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B211D6" w:rsidRPr="00322F86" w:rsidRDefault="005704C6" w:rsidP="00B75903">
      <w:pPr>
        <w:jc w:val="center"/>
      </w:pPr>
      <w:r w:rsidRPr="00322F86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63D7B434" wp14:editId="65292799">
                <wp:simplePos x="0" y="0"/>
                <wp:positionH relativeFrom="column">
                  <wp:posOffset>1362075</wp:posOffset>
                </wp:positionH>
                <wp:positionV relativeFrom="paragraph">
                  <wp:posOffset>-714375</wp:posOffset>
                </wp:positionV>
                <wp:extent cx="2800350" cy="714375"/>
                <wp:effectExtent l="0" t="0" r="0" b="0"/>
                <wp:wrapNone/>
                <wp:docPr id="290" name="Text Box 2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0350" cy="7143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15EB8" w:rsidRPr="005704C6" w:rsidRDefault="00415EB8" w:rsidP="005704C6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 xml:space="preserve">ICU </w:t>
                            </w:r>
                            <w:r w:rsidRPr="005704C6">
                              <w:rPr>
                                <w:b/>
                                <w:sz w:val="28"/>
                              </w:rPr>
                              <w:t>Albumin</w:t>
                            </w:r>
                            <w:r>
                              <w:rPr>
                                <w:b/>
                                <w:sz w:val="28"/>
                              </w:rPr>
                              <w:t xml:space="preserve"> Utilization</w:t>
                            </w:r>
                            <w:r w:rsidRPr="005704C6">
                              <w:rPr>
                                <w:b/>
                                <w:sz w:val="28"/>
                              </w:rPr>
                              <w:t xml:space="preserve"> Survey</w:t>
                            </w:r>
                          </w:p>
                          <w:p w:rsidR="00415EB8" w:rsidRDefault="00322F86" w:rsidP="005704C6">
                            <w:pPr>
                              <w:jc w:val="center"/>
                            </w:pPr>
                            <w:r>
                              <w:t xml:space="preserve"> Final Version,</w:t>
                            </w:r>
                            <w:r w:rsidR="00415EB8">
                              <w:t xml:space="preserve"> 2015</w:t>
                            </w:r>
                          </w:p>
                          <w:p w:rsidR="00415EB8" w:rsidRPr="005704C6" w:rsidRDefault="00415EB8" w:rsidP="005704C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90" o:spid="_x0000_s1026" type="#_x0000_t202" style="position:absolute;left:0;text-align:left;margin-left:107.25pt;margin-top:-56.25pt;width:220.5pt;height:56.25pt;z-index:2517186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OwY6fAIAAGYFAAAOAAAAZHJzL2Uyb0RvYy54bWysVEtPGzEQvlfqf7B8L5uE8IrYoBREVQkB&#10;KlScHa9NVrU9rj3JbvrrGXt3Q0p7oepldzzz+fO8zy9aa9hGhViDK/n4YMSZchKq2j2X/Pvj9adT&#10;ziIKVwkDTpV8qyK/mH/8cN74mZrACkylAiMSF2eNL/kK0c+KIsqVsiIegFeOjBqCFUjH8FxUQTTE&#10;bk0xGY2OiwZC5QNIFSNprzojn2d+rZXEO62jQmZKTr5h/ob8XaZvMT8Xs+cg/KqWvRviH7ywonb0&#10;6I7qSqBg61D/QWVrGSCCxgMJtgCta6lyDBTNePQmmoeV8CrHQsmJfpem+P9o5e3mPrC6KvnkjPLj&#10;hKUiPaoW2WdoWdJRhhofZwR88ATFlgxU6UEfSZkCb3Ww6U8hMbIT13aX30QnSTk5HY0Oj8gkyXYy&#10;nh6eHCWa4vW2DxG/KLAsCSUPVL+cVrG5idhBB0h6zMF1bUyuoXGsKflxov/NQuTGJY3K3dDTpIg6&#10;z7OEW6MSxrhvSlM2cgBJkftQXZrANoI6SEipHObYMy+hE0qTE++52ONfvXrP5S6O4WVwuLtsawch&#10;R//G7erH4LLu8JTzvbiTiO2y7Su9hGpLhQ7QDUv08rqmatyIiPci0HRQAWni8Y4+2gBlHXqJsxWE&#10;X3/TJzw1LVk5a2jaSh5/rkVQnJmvjtr5bDydEi3mw/ToZEKHsG9Z7lvc2l4ClWNMu8XLLCY8mkHU&#10;AewTLYZFepVMwkl6u+Q4iJfY7QBaLFItFhlEA+kF3rgHLxN1qk7qtcf2SQTfNyRSK9/CMJdi9qYv&#10;O2y66WCxRtB1btqU4C6rfeJpmHPb94snbYv9c0a9rsf5CwAAAP//AwBQSwMEFAAGAAgAAAAhAMyI&#10;VunfAAAACQEAAA8AAABkcnMvZG93bnJldi54bWxMj01Lw0AQhu+C/2EZwVu7STClxGxKCRRB9NDa&#10;i7dJdpoE9yNmt2301zue9PYO8/DOM+VmtkZcaAqDdwrSZQKCXOv14DoFx7fdYg0iRHQajXek4IsC&#10;bKrbmxIL7a9uT5dD7ASXuFCggj7GsZAytD1ZDEs/kuPdyU8WI49TJ/WEVy63RmZJspIWB8cXehyp&#10;7qn9OJytgud694r7JrPrb1M/vZy24+fxPVfq/m7ePoKINMc/GH71WR0qdmr82ekgjIIsfcgZVbBI&#10;04wTI6s859AoSEBWpfz/QfUDAAD//wMAUEsBAi0AFAAGAAgAAAAhALaDOJL+AAAA4QEAABMAAAAA&#10;AAAAAAAAAAAAAAAAAFtDb250ZW50X1R5cGVzXS54bWxQSwECLQAUAAYACAAAACEAOP0h/9YAAACU&#10;AQAACwAAAAAAAAAAAAAAAAAvAQAAX3JlbHMvLnJlbHNQSwECLQAUAAYACAAAACEA6DsGOnwCAABm&#10;BQAADgAAAAAAAAAAAAAAAAAuAgAAZHJzL2Uyb0RvYy54bWxQSwECLQAUAAYACAAAACEAzIhW6d8A&#10;AAAJAQAADwAAAAAAAAAAAAAAAADWBAAAZHJzL2Rvd25yZXYueG1sUEsFBgAAAAAEAAQA8wAAAOIF&#10;AAAAAA==&#10;" filled="f" stroked="f" strokeweight=".5pt">
                <v:textbox>
                  <w:txbxContent>
                    <w:p w:rsidR="00415EB8" w:rsidRPr="005704C6" w:rsidRDefault="00415EB8" w:rsidP="005704C6">
                      <w:pPr>
                        <w:jc w:val="center"/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 xml:space="preserve">ICU </w:t>
                      </w:r>
                      <w:r w:rsidRPr="005704C6">
                        <w:rPr>
                          <w:b/>
                          <w:sz w:val="28"/>
                        </w:rPr>
                        <w:t>Albumin</w:t>
                      </w:r>
                      <w:r>
                        <w:rPr>
                          <w:b/>
                          <w:sz w:val="28"/>
                        </w:rPr>
                        <w:t xml:space="preserve"> Utilization</w:t>
                      </w:r>
                      <w:r w:rsidRPr="005704C6">
                        <w:rPr>
                          <w:b/>
                          <w:sz w:val="28"/>
                        </w:rPr>
                        <w:t xml:space="preserve"> Survey</w:t>
                      </w:r>
                    </w:p>
                    <w:p w:rsidR="00415EB8" w:rsidRDefault="00322F86" w:rsidP="005704C6">
                      <w:pPr>
                        <w:jc w:val="center"/>
                      </w:pPr>
                      <w:r>
                        <w:t xml:space="preserve"> Final Version,</w:t>
                      </w:r>
                      <w:r w:rsidR="00415EB8">
                        <w:t xml:space="preserve"> 2015</w:t>
                      </w:r>
                    </w:p>
                    <w:p w:rsidR="00415EB8" w:rsidRPr="005704C6" w:rsidRDefault="00415EB8" w:rsidP="005704C6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:rsidR="00B211D6" w:rsidRPr="00322F86" w:rsidRDefault="00B211D6" w:rsidP="0026391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  <w:r w:rsidRPr="00322F86">
        <w:rPr>
          <w:b/>
        </w:rPr>
        <w:t>Part 1: Demographics</w:t>
      </w:r>
    </w:p>
    <w:p w:rsidR="003C2AAA" w:rsidRPr="00322F86" w:rsidRDefault="003C2AAA"/>
    <w:p w:rsidR="003C2AAA" w:rsidRPr="00322F86" w:rsidRDefault="00DA05F5" w:rsidP="003C2AAA">
      <w:pPr>
        <w:pStyle w:val="ListParagraph"/>
        <w:numPr>
          <w:ilvl w:val="0"/>
          <w:numId w:val="1"/>
        </w:numPr>
      </w:pPr>
      <w:r w:rsidRPr="00322F86">
        <w:t xml:space="preserve">Which of the following </w:t>
      </w:r>
      <w:r w:rsidR="00B211D6" w:rsidRPr="00322F86">
        <w:t>is your primary specialty</w:t>
      </w:r>
      <w:r w:rsidR="00DB212B" w:rsidRPr="00322F86">
        <w:t>?</w:t>
      </w:r>
    </w:p>
    <w:p w:rsidR="003C2AAA" w:rsidRPr="00322F86" w:rsidRDefault="00B211D6" w:rsidP="003C2AAA">
      <w:pPr>
        <w:pStyle w:val="ListParagraph"/>
        <w:numPr>
          <w:ilvl w:val="1"/>
          <w:numId w:val="1"/>
        </w:numPr>
      </w:pPr>
      <w:r w:rsidRPr="00322F86">
        <w:t>Anesthesiology</w:t>
      </w:r>
    </w:p>
    <w:p w:rsidR="00B211D6" w:rsidRPr="00322F86" w:rsidRDefault="00B211D6" w:rsidP="003C2AAA">
      <w:pPr>
        <w:pStyle w:val="ListParagraph"/>
        <w:numPr>
          <w:ilvl w:val="1"/>
          <w:numId w:val="1"/>
        </w:numPr>
      </w:pPr>
      <w:r w:rsidRPr="00322F86">
        <w:t>Surgery</w:t>
      </w:r>
    </w:p>
    <w:p w:rsidR="00B211D6" w:rsidRPr="00322F86" w:rsidRDefault="00372C78" w:rsidP="003C2AAA">
      <w:pPr>
        <w:pStyle w:val="ListParagraph"/>
        <w:numPr>
          <w:ilvl w:val="1"/>
          <w:numId w:val="1"/>
        </w:numPr>
      </w:pPr>
      <w:r w:rsidRPr="00322F86">
        <w:t xml:space="preserve">Critical Care </w:t>
      </w:r>
      <w:r w:rsidR="00B211D6" w:rsidRPr="00322F86">
        <w:t>Medicine</w:t>
      </w:r>
    </w:p>
    <w:p w:rsidR="00DB212B" w:rsidRPr="00322F86" w:rsidRDefault="00B211D6" w:rsidP="00DB212B">
      <w:pPr>
        <w:pStyle w:val="ListParagraph"/>
        <w:numPr>
          <w:ilvl w:val="1"/>
          <w:numId w:val="1"/>
        </w:numPr>
      </w:pPr>
      <w:r w:rsidRPr="00322F86">
        <w:t>Pediatrics</w:t>
      </w:r>
      <w:r w:rsidR="00F411E9" w:rsidRPr="00322F86">
        <w:t xml:space="preserve"> </w:t>
      </w:r>
    </w:p>
    <w:p w:rsidR="00372C78" w:rsidRPr="00322F86" w:rsidRDefault="00434122" w:rsidP="00372C78">
      <w:pPr>
        <w:pStyle w:val="ListParagraph"/>
        <w:numPr>
          <w:ilvl w:val="1"/>
          <w:numId w:val="1"/>
        </w:numPr>
      </w:pPr>
      <w:r w:rsidRPr="00322F86">
        <w:t>Pulmonology</w:t>
      </w:r>
    </w:p>
    <w:p w:rsidR="00DB212B" w:rsidRPr="00322F86" w:rsidRDefault="00DB212B" w:rsidP="00DB212B">
      <w:pPr>
        <w:pStyle w:val="ListParagraph"/>
        <w:numPr>
          <w:ilvl w:val="1"/>
          <w:numId w:val="1"/>
        </w:numPr>
      </w:pPr>
      <w:r w:rsidRPr="00322F86">
        <w:t>Other</w:t>
      </w:r>
      <w:r w:rsidR="00090D43" w:rsidRPr="00322F86">
        <w:t xml:space="preserve"> </w:t>
      </w:r>
      <w:r w:rsidR="000E03AF" w:rsidRPr="00322F86">
        <w:t>(Please s</w:t>
      </w:r>
      <w:r w:rsidR="00964501" w:rsidRPr="00322F86">
        <w:t>pecify _______________________________________________)</w:t>
      </w:r>
    </w:p>
    <w:p w:rsidR="00B211D6" w:rsidRPr="00322F86" w:rsidRDefault="00B211D6" w:rsidP="00B211D6">
      <w:pPr>
        <w:ind w:left="1980"/>
      </w:pPr>
    </w:p>
    <w:p w:rsidR="009A066B" w:rsidRPr="00322F86" w:rsidRDefault="009A066B" w:rsidP="009A066B">
      <w:pPr>
        <w:pStyle w:val="ListParagraph"/>
        <w:numPr>
          <w:ilvl w:val="0"/>
          <w:numId w:val="1"/>
        </w:numPr>
      </w:pPr>
      <w:r w:rsidRPr="00322F86">
        <w:t>In which state</w:t>
      </w:r>
      <w:r w:rsidR="003323A2" w:rsidRPr="00322F86">
        <w:t xml:space="preserve"> or region</w:t>
      </w:r>
      <w:r w:rsidRPr="00322F86">
        <w:t xml:space="preserve"> is your primary practice located?</w:t>
      </w:r>
    </w:p>
    <w:p w:rsidR="009A066B" w:rsidRPr="00322F86" w:rsidRDefault="009A066B" w:rsidP="009A066B">
      <w:pPr>
        <w:ind w:left="360"/>
      </w:pPr>
      <w:r w:rsidRPr="00322F86">
        <w:tab/>
        <w:t>[Drop-down list of states]</w:t>
      </w:r>
    </w:p>
    <w:p w:rsidR="009A066B" w:rsidRPr="00322F86" w:rsidRDefault="009A066B" w:rsidP="009A066B">
      <w:pPr>
        <w:ind w:left="720"/>
        <w:rPr>
          <w:color w:val="C00000"/>
        </w:rPr>
      </w:pPr>
      <w:r w:rsidRPr="00322F86">
        <w:rPr>
          <w:color w:val="C00000"/>
        </w:rPr>
        <w:t xml:space="preserve">[EXCLUDE </w:t>
      </w:r>
      <w:r w:rsidR="00322F86" w:rsidRPr="00322F86">
        <w:rPr>
          <w:color w:val="C00000"/>
        </w:rPr>
        <w:t>/</w:t>
      </w:r>
      <w:r w:rsidR="00F411E9" w:rsidRPr="00322F86">
        <w:rPr>
          <w:color w:val="C00000"/>
        </w:rPr>
        <w:t xml:space="preserve"> TERM </w:t>
      </w:r>
      <w:r w:rsidRPr="00322F86">
        <w:rPr>
          <w:color w:val="C00000"/>
        </w:rPr>
        <w:t>PHYSICIANS IN Minnesota (MN), Vermont (VT), West Virginia (WVA), District of Columbia (DC) AND Massachusetts (MA)]</w:t>
      </w:r>
    </w:p>
    <w:p w:rsidR="009A066B" w:rsidRPr="00322F86" w:rsidRDefault="009A066B" w:rsidP="009A066B">
      <w:pPr>
        <w:ind w:left="360"/>
        <w:rPr>
          <w:color w:val="A6A6A6" w:themeColor="background1" w:themeShade="A6"/>
        </w:rPr>
      </w:pPr>
    </w:p>
    <w:p w:rsidR="00B211D6" w:rsidRPr="00322F86" w:rsidRDefault="008E13E5" w:rsidP="00B211D6">
      <w:pPr>
        <w:pStyle w:val="ListParagraph"/>
        <w:numPr>
          <w:ilvl w:val="0"/>
          <w:numId w:val="1"/>
        </w:numPr>
      </w:pPr>
      <w:r w:rsidRPr="00322F86">
        <w:t>In w</w:t>
      </w:r>
      <w:r w:rsidR="00B211D6" w:rsidRPr="00322F86">
        <w:t xml:space="preserve">hich </w:t>
      </w:r>
      <w:r w:rsidRPr="00322F86">
        <w:t xml:space="preserve">of the following </w:t>
      </w:r>
      <w:r w:rsidR="00B211D6" w:rsidRPr="00322F86">
        <w:t>intensive care</w:t>
      </w:r>
      <w:r w:rsidRPr="00322F86">
        <w:t xml:space="preserve"> uni</w:t>
      </w:r>
      <w:r w:rsidR="00DB212B" w:rsidRPr="00322F86">
        <w:t>t</w:t>
      </w:r>
      <w:r w:rsidR="00263919" w:rsidRPr="00322F86">
        <w:t>s</w:t>
      </w:r>
      <w:r w:rsidR="00DB212B" w:rsidRPr="00322F86">
        <w:t xml:space="preserve"> </w:t>
      </w:r>
      <w:r w:rsidRPr="00322F86">
        <w:t>do you work?  (If you work in more than one, please select the unit type</w:t>
      </w:r>
      <w:r w:rsidR="00263919" w:rsidRPr="00322F86">
        <w:t xml:space="preserve"> that best describes the one</w:t>
      </w:r>
      <w:r w:rsidRPr="00322F86">
        <w:t xml:space="preserve"> in which you most frequently work.)</w:t>
      </w:r>
    </w:p>
    <w:p w:rsidR="009C68DA" w:rsidRPr="00322F86" w:rsidRDefault="009C68DA" w:rsidP="009C68DA">
      <w:pPr>
        <w:ind w:left="360"/>
      </w:pPr>
    </w:p>
    <w:p w:rsidR="00B211D6" w:rsidRPr="00322F86" w:rsidRDefault="00B211D6" w:rsidP="00B211D6">
      <w:pPr>
        <w:pStyle w:val="ListParagraph"/>
        <w:numPr>
          <w:ilvl w:val="1"/>
          <w:numId w:val="1"/>
        </w:numPr>
      </w:pPr>
      <w:r w:rsidRPr="00322F86">
        <w:t>Cardiac ICU</w:t>
      </w:r>
    </w:p>
    <w:p w:rsidR="00B211D6" w:rsidRPr="00322F86" w:rsidRDefault="00B211D6" w:rsidP="00B211D6">
      <w:pPr>
        <w:pStyle w:val="ListParagraph"/>
        <w:numPr>
          <w:ilvl w:val="1"/>
          <w:numId w:val="1"/>
        </w:numPr>
      </w:pPr>
      <w:r w:rsidRPr="00322F86">
        <w:t>Neuro ICU</w:t>
      </w:r>
    </w:p>
    <w:p w:rsidR="00B211D6" w:rsidRPr="00322F86" w:rsidRDefault="008E13E5" w:rsidP="00B211D6">
      <w:pPr>
        <w:pStyle w:val="ListParagraph"/>
        <w:numPr>
          <w:ilvl w:val="1"/>
          <w:numId w:val="1"/>
        </w:numPr>
      </w:pPr>
      <w:r w:rsidRPr="00322F86">
        <w:t>Surgical</w:t>
      </w:r>
      <w:r w:rsidR="00B211D6" w:rsidRPr="00322F86">
        <w:t xml:space="preserve"> ICU</w:t>
      </w:r>
    </w:p>
    <w:p w:rsidR="00B211D6" w:rsidRPr="00322F86" w:rsidRDefault="00B211D6" w:rsidP="00B211D6">
      <w:pPr>
        <w:pStyle w:val="ListParagraph"/>
        <w:numPr>
          <w:ilvl w:val="1"/>
          <w:numId w:val="1"/>
        </w:numPr>
      </w:pPr>
      <w:r w:rsidRPr="00322F86">
        <w:t>Pediatric ICU</w:t>
      </w:r>
    </w:p>
    <w:p w:rsidR="008E13E5" w:rsidRPr="00322F86" w:rsidRDefault="008E13E5" w:rsidP="00B211D6">
      <w:pPr>
        <w:pStyle w:val="ListParagraph"/>
        <w:numPr>
          <w:ilvl w:val="1"/>
          <w:numId w:val="1"/>
        </w:numPr>
      </w:pPr>
      <w:r w:rsidRPr="00322F86">
        <w:t>Medical ICU</w:t>
      </w:r>
    </w:p>
    <w:p w:rsidR="00B211D6" w:rsidRPr="00322F86" w:rsidRDefault="00B211D6" w:rsidP="00B211D6">
      <w:pPr>
        <w:pStyle w:val="ListParagraph"/>
        <w:numPr>
          <w:ilvl w:val="1"/>
          <w:numId w:val="1"/>
        </w:numPr>
      </w:pPr>
      <w:r w:rsidRPr="00322F86">
        <w:t xml:space="preserve">ICU accepting a variety of patients </w:t>
      </w:r>
    </w:p>
    <w:p w:rsidR="008E13E5" w:rsidRPr="00322F86" w:rsidRDefault="008E13E5" w:rsidP="00B211D6">
      <w:pPr>
        <w:pStyle w:val="ListParagraph"/>
        <w:numPr>
          <w:ilvl w:val="1"/>
          <w:numId w:val="1"/>
        </w:numPr>
      </w:pPr>
      <w:r w:rsidRPr="00322F86">
        <w:t>I do not work in an ICU.</w:t>
      </w:r>
      <w:r w:rsidR="000B7962" w:rsidRPr="00322F86">
        <w:t xml:space="preserve">   </w:t>
      </w:r>
      <w:r w:rsidR="000B7962" w:rsidRPr="00322F86">
        <w:rPr>
          <w:color w:val="A6A6A6" w:themeColor="background1" w:themeShade="A6"/>
        </w:rPr>
        <w:t>[EXIT]</w:t>
      </w:r>
    </w:p>
    <w:p w:rsidR="00B211D6" w:rsidRPr="00322F86" w:rsidRDefault="00B211D6" w:rsidP="00B211D6">
      <w:pPr>
        <w:ind w:left="360"/>
      </w:pPr>
    </w:p>
    <w:p w:rsidR="00B211D6" w:rsidRPr="00322F86" w:rsidRDefault="00B211D6" w:rsidP="00B211D6">
      <w:pPr>
        <w:pStyle w:val="ListParagraph"/>
        <w:numPr>
          <w:ilvl w:val="0"/>
          <w:numId w:val="1"/>
        </w:numPr>
      </w:pPr>
      <w:r w:rsidRPr="00322F86">
        <w:t>Wh</w:t>
      </w:r>
      <w:r w:rsidR="00DB212B" w:rsidRPr="00322F86">
        <w:t>at year</w:t>
      </w:r>
      <w:r w:rsidRPr="00322F86">
        <w:t xml:space="preserve"> did you finish your </w:t>
      </w:r>
      <w:r w:rsidR="00DB212B" w:rsidRPr="00322F86">
        <w:t xml:space="preserve">residency or fellowship </w:t>
      </w:r>
      <w:r w:rsidRPr="00322F86">
        <w:t>training?</w:t>
      </w:r>
      <w:r w:rsidR="00DB212B" w:rsidRPr="00322F86">
        <w:t xml:space="preserve"> </w:t>
      </w:r>
    </w:p>
    <w:p w:rsidR="00262218" w:rsidRPr="00322F86" w:rsidRDefault="00B33F22" w:rsidP="00B33F22">
      <w:pPr>
        <w:ind w:left="360"/>
      </w:pPr>
      <w:r w:rsidRPr="00322F86">
        <w:tab/>
        <w:t>[Drop-down list of years]</w:t>
      </w:r>
      <w:r w:rsidR="00262218" w:rsidRPr="00322F86">
        <w:t xml:space="preserve">  </w:t>
      </w:r>
      <w:r w:rsidR="00F411E9" w:rsidRPr="00322F86">
        <w:t>[RANGE 1951-2015]</w:t>
      </w:r>
    </w:p>
    <w:p w:rsidR="00D22CD3" w:rsidRDefault="00F411E9" w:rsidP="00D22CD3">
      <w:pPr>
        <w:ind w:left="360"/>
        <w:rPr>
          <w:color w:val="A6A6A6" w:themeColor="background1" w:themeShade="A6"/>
        </w:rPr>
      </w:pPr>
      <w:r w:rsidRPr="00322F86">
        <w:rPr>
          <w:color w:val="A6A6A6" w:themeColor="background1" w:themeShade="A6"/>
        </w:rPr>
        <w:t>[TERM IF 2013/2014/2015]</w:t>
      </w:r>
    </w:p>
    <w:p w:rsidR="00065550" w:rsidRPr="00322F86" w:rsidRDefault="00065550" w:rsidP="00D22CD3">
      <w:pPr>
        <w:ind w:left="360"/>
      </w:pPr>
    </w:p>
    <w:p w:rsidR="00A574AE" w:rsidRPr="00322F86" w:rsidRDefault="00D22CD3" w:rsidP="00B97F6A">
      <w:r w:rsidRPr="00322F86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972608" behindDoc="0" locked="0" layoutInCell="1" allowOverlap="1" wp14:anchorId="76E10A52" wp14:editId="3255E1A7">
                <wp:simplePos x="0" y="0"/>
                <wp:positionH relativeFrom="column">
                  <wp:posOffset>-514350</wp:posOffset>
                </wp:positionH>
                <wp:positionV relativeFrom="paragraph">
                  <wp:posOffset>14605</wp:posOffset>
                </wp:positionV>
                <wp:extent cx="6515100" cy="2571750"/>
                <wp:effectExtent l="0" t="0" r="19050" b="19050"/>
                <wp:wrapNone/>
                <wp:docPr id="323" name="Rectangle 3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15100" cy="2571750"/>
                        </a:xfrm>
                        <a:prstGeom prst="rect">
                          <a:avLst/>
                        </a:prstGeom>
                        <a:noFill/>
                        <a:ln w="63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23" o:spid="_x0000_s1026" style="position:absolute;margin-left:-40.5pt;margin-top:1.15pt;width:513pt;height:202.5pt;z-index:25197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Cyo3bgIAACoFAAAOAAAAZHJzL2Uyb0RvYy54bWysVE1vGjEQvVfqf7B8b5aFkLQoS4QSpaoU&#10;JShJlbPjtWFV2+OODQv99R2bZUEp6qHqxTvj+X77xlfXG2vYWmFowFW8PBtwppyEunGLin9/ufv0&#10;mbMQhauFAacqvlWBX08/frhq/UQNYQmmVsgoiQuT1ld8GaOfFEWQS2VFOAOvHBk1oBWRVFwUNYqW&#10;sltTDAeDi6IFrD2CVCHQ7e3OyKc5v9ZKxketg4rMVJx6i/nEfL6ls5heickChV82smtD/EMXVjSO&#10;ivapbkUUbIXNH6lsIxEC6HgmwRagdSNVnoGmKQfvpnleCq/yLARO8D1M4f+llQ/rObKmrvhoOOLM&#10;CUs/6YlgE25hFEuXBFHrw4Q8n/0cOy2QmObdaLTpS5OwTYZ128OqNpFJurwYl+NyQOhLsg3Hl+Xl&#10;OANfHMI9hvhVgWVJqDhSAxlOsb4PkUqS694lVXNw1xiT/51xrKUSoy5l6nTXW5bi1qgUYNyT0jQm&#10;dTPMiTPB1I1BthZEjfpHmeakMtkzhWiq0AeVp4JM3Ad1vilMZdL1gYNTgYdqvXeuCC72gbZxgH8P&#10;1jt/avto1iS+Qb2lv4qwo3vw8q4hXO9FiHOBxG/6F7Sz8ZEObYDwg07ibAn469R98ifakZWzlval&#10;4uHnSqDizHxzRMgv5fl5WrCsnI8vh6TgseXt2OJW9gYI95JeBy+zmPyj2Ysawb7Sas9SVTIJJ6l2&#10;xWXEvXITd3tMj4NUs1l2o6XyIt67Zy9T8oRq4s3L5lWg78gViZcPsN8tMXnHsZ1vinQwW0XQTSbg&#10;AdcOb1rITJju8Ugbf6xnr8MTN/0NAAD//wMAUEsDBBQABgAIAAAAIQCdZX2q4AAAAAkBAAAPAAAA&#10;ZHJzL2Rvd25yZXYueG1sTI9BS8NAFITvgv9heYK3dtM2ahrzUoogqFDEViHHbfJMYrNvQ3bbxn/v&#10;86THYYaZb7LVaDt1osG3jhFm0wgUcemqlmuE993jJAHlg+HKdI4J4Zs8rPLLi8yklTvzG522oVZS&#10;wj41CE0Ifaq1Lxuyxk9dTyzepxusCSKHWleDOUu57fQ8im61NS3LQmN6emioPGyPFqHcFR9fcfH6&#10;4trEHdYb9xQvnwvE66txfQ8q0Bj+wvCLL+iQC9PeHbnyqkOYJDP5EhDmC1DiL+Mb0XuEOLpbgM4z&#10;/f9B/gMAAP//AwBQSwECLQAUAAYACAAAACEAtoM4kv4AAADhAQAAEwAAAAAAAAAAAAAAAAAAAAAA&#10;W0NvbnRlbnRfVHlwZXNdLnhtbFBLAQItABQABgAIAAAAIQA4/SH/1gAAAJQBAAALAAAAAAAAAAAA&#10;AAAAAC8BAABfcmVscy8ucmVsc1BLAQItABQABgAIAAAAIQBHCyo3bgIAACoFAAAOAAAAAAAAAAAA&#10;AAAAAC4CAABkcnMvZTJvRG9jLnhtbFBLAQItABQABgAIAAAAIQCdZX2q4AAAAAkBAAAPAAAAAAAA&#10;AAAAAAAAAMgEAABkcnMvZG93bnJldi54bWxQSwUGAAAAAAQABADzAAAA1QUAAAAA&#10;" filled="f" strokecolor="black [3200]" strokeweight=".5pt"/>
            </w:pict>
          </mc:Fallback>
        </mc:AlternateContent>
      </w:r>
      <w:r w:rsidR="00A574AE" w:rsidRPr="00322F86">
        <w:rPr>
          <w:color w:val="C00000"/>
        </w:rPr>
        <w:t xml:space="preserve">QUALIFYING CRITERIA:  </w:t>
      </w:r>
      <w:r w:rsidR="00372C78" w:rsidRPr="00322F86">
        <w:t xml:space="preserve">RESPONDENTS </w:t>
      </w:r>
      <w:r w:rsidR="00381C09" w:rsidRPr="00322F86">
        <w:t>MUST</w:t>
      </w:r>
      <w:r w:rsidR="00372C78" w:rsidRPr="00322F86">
        <w:t xml:space="preserve"> MEET</w:t>
      </w:r>
      <w:r w:rsidR="00381C09" w:rsidRPr="00322F86">
        <w:t xml:space="preserve"> THE</w:t>
      </w:r>
      <w:r w:rsidR="00372C78" w:rsidRPr="00322F86">
        <w:t xml:space="preserve"> </w:t>
      </w:r>
      <w:r w:rsidR="00A574AE" w:rsidRPr="00322F86">
        <w:t xml:space="preserve">FOLLOWING SCREENING CRITERIA TO CONTINUE IN THE SURVEY: </w:t>
      </w:r>
    </w:p>
    <w:p w:rsidR="00B97F6A" w:rsidRPr="00322F86" w:rsidRDefault="00381C09" w:rsidP="00B97F6A">
      <w:pPr>
        <w:pStyle w:val="ListParagraph"/>
        <w:numPr>
          <w:ilvl w:val="0"/>
          <w:numId w:val="22"/>
        </w:numPr>
        <w:spacing w:after="120"/>
        <w:ind w:left="720" w:hanging="446"/>
        <w:contextualSpacing w:val="0"/>
      </w:pPr>
      <w:r w:rsidRPr="00322F86">
        <w:t xml:space="preserve">Specialty must be </w:t>
      </w:r>
      <w:r w:rsidR="00A574AE" w:rsidRPr="00322F86">
        <w:t>in A</w:t>
      </w:r>
      <w:r w:rsidRPr="00322F86">
        <w:t xml:space="preserve">nesthesiology, </w:t>
      </w:r>
      <w:r w:rsidR="00A574AE" w:rsidRPr="00322F86">
        <w:t>S</w:t>
      </w:r>
      <w:r w:rsidRPr="00322F86">
        <w:t xml:space="preserve">urgery, </w:t>
      </w:r>
      <w:r w:rsidR="00A574AE" w:rsidRPr="00322F86">
        <w:t>C</w:t>
      </w:r>
      <w:r w:rsidRPr="00322F86">
        <w:t xml:space="preserve">ritical </w:t>
      </w:r>
      <w:r w:rsidR="00A574AE" w:rsidRPr="00322F86">
        <w:t>C</w:t>
      </w:r>
      <w:r w:rsidRPr="00322F86">
        <w:t xml:space="preserve">are </w:t>
      </w:r>
      <w:r w:rsidR="00A574AE" w:rsidRPr="00322F86">
        <w:t>M</w:t>
      </w:r>
      <w:r w:rsidRPr="00322F86">
        <w:t xml:space="preserve">edicine, or </w:t>
      </w:r>
      <w:r w:rsidR="00A574AE" w:rsidRPr="00322F86">
        <w:t>P</w:t>
      </w:r>
      <w:r w:rsidRPr="00322F86">
        <w:t>ulmonology (Q1=a, b, c, or e)</w:t>
      </w:r>
    </w:p>
    <w:p w:rsidR="00381C09" w:rsidRPr="00322F86" w:rsidRDefault="00381C09" w:rsidP="00A574AE">
      <w:pPr>
        <w:pStyle w:val="ListParagraph"/>
        <w:numPr>
          <w:ilvl w:val="0"/>
          <w:numId w:val="22"/>
        </w:numPr>
        <w:spacing w:after="120"/>
        <w:ind w:left="720" w:hanging="446"/>
        <w:contextualSpacing w:val="0"/>
      </w:pPr>
      <w:r w:rsidRPr="00322F86">
        <w:t>Practice must not be in one of the excluded states/areas listed in Q2</w:t>
      </w:r>
    </w:p>
    <w:p w:rsidR="00B97F6A" w:rsidRPr="00322F86" w:rsidRDefault="00381C09" w:rsidP="00B97F6A">
      <w:pPr>
        <w:pStyle w:val="ListParagraph"/>
        <w:numPr>
          <w:ilvl w:val="0"/>
          <w:numId w:val="22"/>
        </w:numPr>
        <w:spacing w:after="120"/>
        <w:ind w:left="720" w:hanging="446"/>
        <w:contextualSpacing w:val="0"/>
      </w:pPr>
      <w:r w:rsidRPr="00322F86">
        <w:t xml:space="preserve">Must work in </w:t>
      </w:r>
      <w:r w:rsidR="00A574AE" w:rsidRPr="00322F86">
        <w:t>Surgical ICU or</w:t>
      </w:r>
      <w:r w:rsidR="00322F86" w:rsidRPr="00322F86">
        <w:t xml:space="preserve"> Medical ICU (Q3=c or </w:t>
      </w:r>
      <w:r w:rsidR="00D22CD3" w:rsidRPr="00322F86">
        <w:t xml:space="preserve">e </w:t>
      </w:r>
      <w:r w:rsidR="00534D98" w:rsidRPr="00322F86">
        <w:t>or f</w:t>
      </w:r>
      <w:r w:rsidRPr="00322F86">
        <w:t>)</w:t>
      </w:r>
      <w:r w:rsidR="00BC30FC" w:rsidRPr="00322F86">
        <w:rPr>
          <w:strike/>
        </w:rPr>
        <w:t xml:space="preserve"> </w:t>
      </w:r>
      <w:r w:rsidR="00322F86" w:rsidRPr="00322F86">
        <w:rPr>
          <w:strike/>
        </w:rPr>
        <w:t xml:space="preserve"> </w:t>
      </w:r>
    </w:p>
    <w:p w:rsidR="00B97F6A" w:rsidRPr="00322F86" w:rsidRDefault="00B97F6A" w:rsidP="00B97F6A">
      <w:pPr>
        <w:spacing w:after="120"/>
        <w:rPr>
          <w:rFonts w:ascii="Calibri" w:hAnsi="Calibri"/>
        </w:rPr>
      </w:pPr>
      <w:r w:rsidRPr="00322F86">
        <w:rPr>
          <w:rFonts w:ascii="Calibri" w:hAnsi="Calibri"/>
        </w:rPr>
        <w:t>Surgical ICU quota: if S1=</w:t>
      </w:r>
      <w:r w:rsidRPr="00322F86">
        <w:t xml:space="preserve"> </w:t>
      </w:r>
      <w:r w:rsidRPr="00322F86">
        <w:rPr>
          <w:rFonts w:ascii="Calibri" w:hAnsi="Calibri"/>
        </w:rPr>
        <w:t xml:space="preserve">a, b, c, or e AND if S3=c </w:t>
      </w:r>
    </w:p>
    <w:p w:rsidR="00B97F6A" w:rsidRPr="00322F86" w:rsidRDefault="00B97F6A" w:rsidP="00B97F6A">
      <w:pPr>
        <w:spacing w:after="120"/>
      </w:pPr>
      <w:r w:rsidRPr="00322F86">
        <w:rPr>
          <w:rFonts w:ascii="Calibri" w:hAnsi="Calibri"/>
        </w:rPr>
        <w:t>OR if S1=a or b AND if S3=f</w:t>
      </w:r>
    </w:p>
    <w:p w:rsidR="00B97F6A" w:rsidRPr="00322F86" w:rsidRDefault="00B97F6A" w:rsidP="00B97F6A">
      <w:pPr>
        <w:rPr>
          <w:rFonts w:ascii="Calibri" w:hAnsi="Calibri"/>
        </w:rPr>
      </w:pPr>
      <w:r w:rsidRPr="00322F86">
        <w:rPr>
          <w:rFonts w:ascii="Calibri" w:hAnsi="Calibri"/>
        </w:rPr>
        <w:t xml:space="preserve">Medical ICU quota: if S1= a, b, c, or e and if S3=e </w:t>
      </w:r>
    </w:p>
    <w:p w:rsidR="00D22CD3" w:rsidRPr="00322F86" w:rsidRDefault="00B97F6A" w:rsidP="00322F86">
      <w:pPr>
        <w:spacing w:after="120"/>
        <w:rPr>
          <w:rFonts w:ascii="Calibri" w:hAnsi="Calibri"/>
        </w:rPr>
      </w:pPr>
      <w:r w:rsidRPr="00322F86">
        <w:rPr>
          <w:rFonts w:ascii="Calibri" w:hAnsi="Calibri"/>
        </w:rPr>
        <w:t xml:space="preserve">OR </w:t>
      </w:r>
      <w:r w:rsidR="00D22CD3" w:rsidRPr="00322F86">
        <w:rPr>
          <w:rFonts w:ascii="Calibri" w:hAnsi="Calibri"/>
        </w:rPr>
        <w:t>if S1=</w:t>
      </w:r>
      <w:r w:rsidRPr="00322F86">
        <w:rPr>
          <w:rFonts w:ascii="Calibri" w:hAnsi="Calibri"/>
        </w:rPr>
        <w:t>c</w:t>
      </w:r>
      <w:r w:rsidR="00D22CD3" w:rsidRPr="00322F86">
        <w:rPr>
          <w:rFonts w:ascii="Calibri" w:hAnsi="Calibri"/>
        </w:rPr>
        <w:t xml:space="preserve"> or </w:t>
      </w:r>
      <w:r w:rsidRPr="00322F86">
        <w:rPr>
          <w:rFonts w:ascii="Calibri" w:hAnsi="Calibri"/>
        </w:rPr>
        <w:t>e</w:t>
      </w:r>
      <w:r w:rsidR="00D22CD3" w:rsidRPr="00322F86">
        <w:rPr>
          <w:rFonts w:ascii="Calibri" w:hAnsi="Calibri"/>
        </w:rPr>
        <w:t xml:space="preserve"> and if S3=</w:t>
      </w:r>
      <w:r w:rsidRPr="00322F86">
        <w:rPr>
          <w:rFonts w:ascii="Calibri" w:hAnsi="Calibri"/>
        </w:rPr>
        <w:t>f</w:t>
      </w:r>
      <w:r w:rsidR="00D22CD3" w:rsidRPr="00322F86">
        <w:rPr>
          <w:rFonts w:ascii="Calibri" w:hAnsi="Calibri"/>
        </w:rPr>
        <w:t xml:space="preserve"> </w:t>
      </w:r>
    </w:p>
    <w:p w:rsidR="00381C09" w:rsidRPr="00322F86" w:rsidRDefault="00322F86" w:rsidP="00D22CD3">
      <w:pPr>
        <w:rPr>
          <w:rFonts w:ascii="Calibri" w:hAnsi="Calibri"/>
        </w:rPr>
      </w:pPr>
      <w:r w:rsidRPr="00322F86">
        <w:t xml:space="preserve">     </w:t>
      </w:r>
      <w:r w:rsidR="00D22CD3" w:rsidRPr="00322F86">
        <w:rPr>
          <w:color w:val="31849B" w:themeColor="accent5" w:themeShade="BF"/>
        </w:rPr>
        <w:t xml:space="preserve">D. </w:t>
      </w:r>
      <w:r w:rsidRPr="00322F86">
        <w:rPr>
          <w:color w:val="31849B" w:themeColor="accent5" w:themeShade="BF"/>
        </w:rPr>
        <w:t xml:space="preserve">   </w:t>
      </w:r>
      <w:r w:rsidR="00381C09" w:rsidRPr="00322F86">
        <w:t>Must have been in practice at least two years since residency</w:t>
      </w:r>
      <w:r w:rsidR="0086130D" w:rsidRPr="00322F86">
        <w:t xml:space="preserve"> (based on Q4)</w:t>
      </w:r>
    </w:p>
    <w:tbl>
      <w:tblPr>
        <w:tblW w:w="5770" w:type="dxa"/>
        <w:tblInd w:w="648" w:type="dxa"/>
        <w:tblLook w:val="04A0" w:firstRow="1" w:lastRow="0" w:firstColumn="1" w:lastColumn="0" w:noHBand="0" w:noVBand="1"/>
      </w:tblPr>
      <w:tblGrid>
        <w:gridCol w:w="3580"/>
        <w:gridCol w:w="1081"/>
        <w:gridCol w:w="1109"/>
      </w:tblGrid>
      <w:tr w:rsidR="006F27A4" w:rsidRPr="00322F86" w:rsidTr="006F27A4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27A4" w:rsidRPr="00322F86" w:rsidRDefault="006F27A4" w:rsidP="006F27A4">
            <w:pPr>
              <w:ind w:left="360"/>
              <w:rPr>
                <w:b/>
              </w:rPr>
            </w:pPr>
            <w:r w:rsidRPr="00322F86">
              <w:rPr>
                <w:b/>
              </w:rPr>
              <w:lastRenderedPageBreak/>
              <w:t>Sample goal</w:t>
            </w:r>
          </w:p>
          <w:p w:rsidR="006F27A4" w:rsidRPr="00322F86" w:rsidRDefault="006F27A4" w:rsidP="00BF0E0D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19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F27A4" w:rsidRPr="00322F86" w:rsidRDefault="006F27A4" w:rsidP="00BF0E0D">
            <w:pPr>
              <w:jc w:val="center"/>
              <w:rPr>
                <w:rFonts w:eastAsia="Times New Roman" w:cs="Times New Roman"/>
                <w:b/>
                <w:bCs/>
                <w:color w:val="31869B"/>
              </w:rPr>
            </w:pPr>
          </w:p>
        </w:tc>
      </w:tr>
      <w:tr w:rsidR="006F27A4" w:rsidRPr="00322F86" w:rsidTr="006F27A4">
        <w:trPr>
          <w:trHeight w:val="600"/>
        </w:trPr>
        <w:tc>
          <w:tcPr>
            <w:tcW w:w="35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6F27A4" w:rsidRPr="00322F86" w:rsidRDefault="006F27A4" w:rsidP="00BF0E0D">
            <w:pPr>
              <w:rPr>
                <w:rFonts w:eastAsia="Times New Roman" w:cs="Times New Roman"/>
                <w:color w:val="000000"/>
              </w:rPr>
            </w:pPr>
            <w:r w:rsidRPr="00322F86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081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F27A4" w:rsidRPr="00322F86" w:rsidRDefault="006F27A4" w:rsidP="00BF0E0D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22F86">
              <w:rPr>
                <w:rFonts w:eastAsia="Times New Roman" w:cs="Times New Roman"/>
                <w:b/>
                <w:bCs/>
                <w:color w:val="000000"/>
              </w:rPr>
              <w:t>Medical ICU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F27A4" w:rsidRPr="00322F86" w:rsidRDefault="006F27A4" w:rsidP="00BF0E0D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22F86">
              <w:rPr>
                <w:rFonts w:eastAsia="Times New Roman" w:cs="Times New Roman"/>
                <w:b/>
                <w:bCs/>
                <w:color w:val="000000"/>
              </w:rPr>
              <w:t>Surgical ICU</w:t>
            </w:r>
          </w:p>
        </w:tc>
      </w:tr>
      <w:tr w:rsidR="006F27A4" w:rsidRPr="00322F86" w:rsidTr="006F27A4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F27A4" w:rsidRPr="00322F86" w:rsidRDefault="006F27A4" w:rsidP="00BF0E0D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322F86">
              <w:rPr>
                <w:rFonts w:eastAsia="Times New Roman" w:cs="Times New Roman"/>
                <w:b/>
                <w:bCs/>
                <w:color w:val="000000"/>
              </w:rPr>
              <w:t>Physician specialty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F27A4" w:rsidRPr="00322F86" w:rsidRDefault="006F27A4" w:rsidP="00BF0E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322F86">
              <w:rPr>
                <w:rFonts w:eastAsia="Times New Roman" w:cs="Times New Roman"/>
                <w:color w:val="000000"/>
              </w:rPr>
              <w:t>(n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F27A4" w:rsidRPr="00322F86" w:rsidRDefault="006F27A4" w:rsidP="00BF0E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322F86">
              <w:rPr>
                <w:rFonts w:eastAsia="Times New Roman" w:cs="Times New Roman"/>
                <w:color w:val="000000"/>
              </w:rPr>
              <w:t>(n)</w:t>
            </w:r>
          </w:p>
        </w:tc>
      </w:tr>
      <w:tr w:rsidR="006F27A4" w:rsidRPr="00322F86" w:rsidTr="006F27A4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27A4" w:rsidRPr="00322F86" w:rsidRDefault="006F27A4" w:rsidP="00BF0E0D">
            <w:pPr>
              <w:rPr>
                <w:rFonts w:eastAsia="Times New Roman" w:cs="Times New Roman"/>
                <w:color w:val="000000"/>
              </w:rPr>
            </w:pPr>
            <w:r w:rsidRPr="00322F86">
              <w:rPr>
                <w:rFonts w:eastAsia="Times New Roman" w:cs="Times New Roman"/>
                <w:color w:val="000000"/>
              </w:rPr>
              <w:t>Pulmonology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27A4" w:rsidRPr="00322F86" w:rsidRDefault="006F27A4" w:rsidP="00BF0E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322F86">
              <w:rPr>
                <w:rFonts w:eastAsia="Times New Roman" w:cs="Times New Roman"/>
                <w:color w:val="000000"/>
              </w:rPr>
              <w:t>175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27A4" w:rsidRPr="00322F86" w:rsidRDefault="006F27A4" w:rsidP="00BF0E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322F86">
              <w:rPr>
                <w:rFonts w:eastAsia="Times New Roman" w:cs="Times New Roman"/>
                <w:color w:val="000000"/>
              </w:rPr>
              <w:t>--</w:t>
            </w:r>
          </w:p>
        </w:tc>
      </w:tr>
      <w:tr w:rsidR="006F27A4" w:rsidRPr="00322F86" w:rsidTr="006F27A4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27A4" w:rsidRPr="00322F86" w:rsidRDefault="006F27A4" w:rsidP="00BF0E0D">
            <w:pPr>
              <w:rPr>
                <w:rFonts w:eastAsia="Times New Roman" w:cs="Times New Roman"/>
                <w:color w:val="000000"/>
              </w:rPr>
            </w:pPr>
            <w:r w:rsidRPr="00322F86">
              <w:rPr>
                <w:rFonts w:eastAsia="Times New Roman" w:cs="Times New Roman"/>
                <w:color w:val="000000"/>
              </w:rPr>
              <w:t>Critical Care Medicine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27A4" w:rsidRPr="00322F86" w:rsidRDefault="006F27A4" w:rsidP="00BF0E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322F86">
              <w:rPr>
                <w:rFonts w:eastAsia="Times New Roman" w:cs="Times New Roman"/>
                <w:color w:val="000000"/>
              </w:rPr>
              <w:t>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27A4" w:rsidRPr="00322F86" w:rsidRDefault="006F27A4" w:rsidP="00BF0E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322F86">
              <w:rPr>
                <w:rFonts w:eastAsia="Times New Roman" w:cs="Times New Roman"/>
                <w:color w:val="000000"/>
              </w:rPr>
              <w:t>--</w:t>
            </w:r>
          </w:p>
        </w:tc>
      </w:tr>
      <w:tr w:rsidR="006F27A4" w:rsidRPr="00322F86" w:rsidTr="006F27A4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27A4" w:rsidRPr="00322F86" w:rsidRDefault="006F27A4" w:rsidP="00BF0E0D">
            <w:pPr>
              <w:rPr>
                <w:rFonts w:eastAsia="Times New Roman" w:cs="Times New Roman"/>
                <w:color w:val="000000"/>
              </w:rPr>
            </w:pPr>
            <w:r w:rsidRPr="00322F86">
              <w:rPr>
                <w:rFonts w:eastAsia="Times New Roman" w:cs="Times New Roman"/>
                <w:color w:val="000000"/>
              </w:rPr>
              <w:t>Anesthesiology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27A4" w:rsidRPr="00322F86" w:rsidRDefault="006F27A4" w:rsidP="00BF0E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322F86">
              <w:rPr>
                <w:rFonts w:eastAsia="Times New Roman" w:cs="Times New Roman"/>
                <w:color w:val="000000"/>
              </w:rPr>
              <w:t>-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27A4" w:rsidRPr="00322F86" w:rsidRDefault="006F27A4" w:rsidP="00BF0E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322F86">
              <w:rPr>
                <w:rFonts w:eastAsia="Times New Roman" w:cs="Times New Roman"/>
                <w:color w:val="000000"/>
              </w:rPr>
              <w:t>125</w:t>
            </w:r>
          </w:p>
        </w:tc>
      </w:tr>
      <w:tr w:rsidR="006F27A4" w:rsidRPr="00322F86" w:rsidTr="006F27A4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F27A4" w:rsidRPr="00322F86" w:rsidRDefault="006F27A4" w:rsidP="00BF0E0D">
            <w:pPr>
              <w:rPr>
                <w:rFonts w:eastAsia="Times New Roman" w:cs="Times New Roman"/>
                <w:color w:val="000000"/>
              </w:rPr>
            </w:pPr>
            <w:r w:rsidRPr="00322F86">
              <w:rPr>
                <w:rFonts w:eastAsia="Times New Roman" w:cs="Times New Roman"/>
                <w:color w:val="000000"/>
              </w:rPr>
              <w:t>Surgeon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F27A4" w:rsidRPr="00322F86" w:rsidRDefault="006F27A4" w:rsidP="00BF0E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322F86">
              <w:rPr>
                <w:rFonts w:eastAsia="Times New Roman" w:cs="Times New Roman"/>
                <w:color w:val="000000"/>
              </w:rPr>
              <w:t>--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F27A4" w:rsidRPr="00322F86" w:rsidRDefault="006F27A4" w:rsidP="00BF0E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322F86">
              <w:rPr>
                <w:rFonts w:eastAsia="Times New Roman" w:cs="Times New Roman"/>
                <w:color w:val="000000"/>
              </w:rPr>
              <w:t>125</w:t>
            </w:r>
          </w:p>
        </w:tc>
      </w:tr>
      <w:tr w:rsidR="006F27A4" w:rsidRPr="00322F86" w:rsidTr="006F27A4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F27A4" w:rsidRPr="00322F86" w:rsidRDefault="006F27A4" w:rsidP="00BF0E0D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322F86">
              <w:rPr>
                <w:rFonts w:eastAsia="Times New Roman" w:cs="Times New Roman"/>
                <w:b/>
                <w:bCs/>
                <w:color w:val="000000"/>
              </w:rPr>
              <w:t>ICU totals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F27A4" w:rsidRPr="00322F86" w:rsidRDefault="006F27A4" w:rsidP="00BF0E0D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22F86">
              <w:rPr>
                <w:rFonts w:eastAsia="Times New Roman" w:cs="Times New Roman"/>
                <w:b/>
                <w:bCs/>
                <w:color w:val="000000"/>
              </w:rPr>
              <w:t>25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F27A4" w:rsidRPr="00322F86" w:rsidRDefault="006F27A4" w:rsidP="00BF0E0D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22F86">
              <w:rPr>
                <w:rFonts w:eastAsia="Times New Roman" w:cs="Times New Roman"/>
                <w:b/>
                <w:bCs/>
                <w:color w:val="000000"/>
              </w:rPr>
              <w:t>250</w:t>
            </w:r>
          </w:p>
        </w:tc>
      </w:tr>
      <w:tr w:rsidR="006F27A4" w:rsidRPr="00322F86" w:rsidTr="006F27A4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27A4" w:rsidRPr="00322F86" w:rsidRDefault="006F27A4" w:rsidP="00BF0E0D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322F86">
              <w:rPr>
                <w:rFonts w:eastAsia="Times New Roman" w:cs="Times New Roman"/>
                <w:b/>
                <w:bCs/>
                <w:color w:val="000000"/>
              </w:rPr>
              <w:t>Sample totals</w:t>
            </w:r>
          </w:p>
        </w:tc>
        <w:tc>
          <w:tcPr>
            <w:tcW w:w="2190" w:type="dxa"/>
            <w:gridSpan w:val="2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bottom"/>
            <w:hideMark/>
          </w:tcPr>
          <w:p w:rsidR="006F27A4" w:rsidRPr="00322F86" w:rsidRDefault="006F27A4" w:rsidP="00BF0E0D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22F86">
              <w:rPr>
                <w:rFonts w:eastAsia="Times New Roman" w:cs="Times New Roman"/>
                <w:b/>
                <w:bCs/>
                <w:color w:val="000000"/>
              </w:rPr>
              <w:t>n=500</w:t>
            </w:r>
          </w:p>
        </w:tc>
      </w:tr>
    </w:tbl>
    <w:p w:rsidR="006F27A4" w:rsidRPr="00322F86" w:rsidRDefault="006F27A4" w:rsidP="006F27A4">
      <w:pPr>
        <w:ind w:left="360"/>
      </w:pPr>
    </w:p>
    <w:p w:rsidR="006F27A4" w:rsidRPr="00322F86" w:rsidRDefault="006F27A4" w:rsidP="006F27A4">
      <w:pPr>
        <w:ind w:left="360"/>
      </w:pPr>
    </w:p>
    <w:p w:rsidR="006F27A4" w:rsidRPr="00322F86" w:rsidRDefault="006F27A4" w:rsidP="006F27A4">
      <w:pPr>
        <w:ind w:left="360"/>
      </w:pPr>
    </w:p>
    <w:p w:rsidR="006F27A4" w:rsidRPr="00322F86" w:rsidRDefault="006F27A4" w:rsidP="006F27A4">
      <w:pPr>
        <w:ind w:left="360"/>
      </w:pPr>
    </w:p>
    <w:p w:rsidR="00B211D6" w:rsidRPr="00322F86" w:rsidRDefault="00B211D6" w:rsidP="00B211D6">
      <w:pPr>
        <w:pStyle w:val="ListParagraph"/>
        <w:numPr>
          <w:ilvl w:val="0"/>
          <w:numId w:val="1"/>
        </w:numPr>
      </w:pPr>
      <w:r w:rsidRPr="00322F86">
        <w:t xml:space="preserve">Which </w:t>
      </w:r>
      <w:r w:rsidR="00B33F22" w:rsidRPr="00322F86">
        <w:t xml:space="preserve">of the following </w:t>
      </w:r>
      <w:r w:rsidRPr="00322F86">
        <w:t xml:space="preserve">best describes your </w:t>
      </w:r>
      <w:r w:rsidR="00B33F22" w:rsidRPr="00322F86">
        <w:t xml:space="preserve">primary </w:t>
      </w:r>
      <w:r w:rsidRPr="00322F86">
        <w:t>practice setting?</w:t>
      </w:r>
    </w:p>
    <w:p w:rsidR="00B211D6" w:rsidRPr="00322F86" w:rsidRDefault="00B211D6" w:rsidP="00B211D6">
      <w:pPr>
        <w:pStyle w:val="ListParagraph"/>
        <w:numPr>
          <w:ilvl w:val="1"/>
          <w:numId w:val="1"/>
        </w:numPr>
      </w:pPr>
      <w:r w:rsidRPr="00322F86">
        <w:t>University Hospital</w:t>
      </w:r>
    </w:p>
    <w:p w:rsidR="00B211D6" w:rsidRPr="00322F86" w:rsidRDefault="00B211D6" w:rsidP="00B211D6">
      <w:pPr>
        <w:pStyle w:val="ListParagraph"/>
        <w:numPr>
          <w:ilvl w:val="1"/>
          <w:numId w:val="1"/>
        </w:numPr>
      </w:pPr>
      <w:r w:rsidRPr="00322F86">
        <w:t>Non-teaching Hospital</w:t>
      </w:r>
    </w:p>
    <w:p w:rsidR="00B211D6" w:rsidRPr="00322F86" w:rsidRDefault="00B211D6" w:rsidP="00B211D6">
      <w:pPr>
        <w:pStyle w:val="ListParagraph"/>
        <w:numPr>
          <w:ilvl w:val="1"/>
          <w:numId w:val="1"/>
        </w:numPr>
      </w:pPr>
      <w:r w:rsidRPr="00322F86">
        <w:t>Private Practice</w:t>
      </w:r>
    </w:p>
    <w:p w:rsidR="00760C5B" w:rsidRPr="00322F86" w:rsidRDefault="00760C5B" w:rsidP="00B211D6">
      <w:pPr>
        <w:pStyle w:val="ListParagraph"/>
        <w:numPr>
          <w:ilvl w:val="1"/>
          <w:numId w:val="1"/>
        </w:numPr>
      </w:pPr>
      <w:r w:rsidRPr="00322F86">
        <w:t>Community Hospital</w:t>
      </w:r>
    </w:p>
    <w:p w:rsidR="00760C5B" w:rsidRPr="00322F86" w:rsidRDefault="00760C5B" w:rsidP="00B211D6">
      <w:pPr>
        <w:pStyle w:val="ListParagraph"/>
        <w:numPr>
          <w:ilvl w:val="1"/>
          <w:numId w:val="1"/>
        </w:numPr>
      </w:pPr>
      <w:r w:rsidRPr="00322F86">
        <w:t>VA Hospital</w:t>
      </w:r>
    </w:p>
    <w:p w:rsidR="00B211D6" w:rsidRPr="00322F86" w:rsidRDefault="00B211D6" w:rsidP="00B211D6">
      <w:pPr>
        <w:ind w:left="360"/>
        <w:rPr>
          <w:color w:val="A6A6A6" w:themeColor="background1" w:themeShade="A6"/>
        </w:rPr>
      </w:pPr>
    </w:p>
    <w:p w:rsidR="002B002C" w:rsidRPr="00322F86" w:rsidRDefault="002B002C" w:rsidP="00B211D6">
      <w:pPr>
        <w:ind w:left="360"/>
        <w:rPr>
          <w:color w:val="A6A6A6" w:themeColor="background1" w:themeShade="A6"/>
        </w:rPr>
      </w:pPr>
      <w:r w:rsidRPr="00322F86">
        <w:rPr>
          <w:color w:val="A6A6A6" w:themeColor="background1" w:themeShade="A6"/>
        </w:rPr>
        <w:t>[DISPLAY Q</w:t>
      </w:r>
      <w:r w:rsidR="009A066B" w:rsidRPr="00322F86">
        <w:rPr>
          <w:color w:val="A6A6A6" w:themeColor="background1" w:themeShade="A6"/>
        </w:rPr>
        <w:t>6</w:t>
      </w:r>
      <w:r w:rsidRPr="00322F86">
        <w:rPr>
          <w:color w:val="A6A6A6" w:themeColor="background1" w:themeShade="A6"/>
        </w:rPr>
        <w:t xml:space="preserve"> AND Q</w:t>
      </w:r>
      <w:r w:rsidR="009A066B" w:rsidRPr="00322F86">
        <w:rPr>
          <w:color w:val="A6A6A6" w:themeColor="background1" w:themeShade="A6"/>
        </w:rPr>
        <w:t>7</w:t>
      </w:r>
      <w:r w:rsidRPr="00322F86">
        <w:rPr>
          <w:color w:val="A6A6A6" w:themeColor="background1" w:themeShade="A6"/>
        </w:rPr>
        <w:t xml:space="preserve"> ON SAME SCREEN]</w:t>
      </w:r>
    </w:p>
    <w:p w:rsidR="00B33F22" w:rsidRPr="00322F86" w:rsidRDefault="002B002C" w:rsidP="00B33F22">
      <w:pPr>
        <w:pStyle w:val="ListParagraph"/>
        <w:numPr>
          <w:ilvl w:val="0"/>
          <w:numId w:val="1"/>
        </w:numPr>
      </w:pPr>
      <w:r w:rsidRPr="00322F86">
        <w:t>Approximately h</w:t>
      </w:r>
      <w:r w:rsidR="00B33F22" w:rsidRPr="00322F86">
        <w:t>ow many beds in total does your primary hospital have?</w:t>
      </w:r>
    </w:p>
    <w:p w:rsidR="000C5979" w:rsidRPr="00322F86" w:rsidRDefault="009C68DA" w:rsidP="00B33F22">
      <w:pPr>
        <w:ind w:left="360"/>
        <w:rPr>
          <w:color w:val="A6A6A6" w:themeColor="background1" w:themeShade="A6"/>
        </w:rPr>
      </w:pPr>
      <w:r w:rsidRPr="00322F86">
        <w:rPr>
          <w:color w:val="A6A6A6" w:themeColor="background1" w:themeShade="A6"/>
        </w:rPr>
        <w:tab/>
      </w:r>
      <w:r w:rsidR="000C5979" w:rsidRPr="00322F86">
        <w:rPr>
          <w:color w:val="A6A6A6" w:themeColor="background1" w:themeShade="A6"/>
        </w:rPr>
        <w:t>[RANGE 0001 – 3000]</w:t>
      </w:r>
    </w:p>
    <w:p w:rsidR="00B33F22" w:rsidRPr="00322F86" w:rsidRDefault="00B33F22" w:rsidP="00B33F22">
      <w:pPr>
        <w:ind w:left="360"/>
      </w:pPr>
      <w:r w:rsidRPr="00322F86">
        <w:tab/>
        <w:t>|_|_|_|_| beds in total</w:t>
      </w:r>
    </w:p>
    <w:p w:rsidR="00B33F22" w:rsidRPr="00322F86" w:rsidRDefault="00B33F22" w:rsidP="00B33F22">
      <w:pPr>
        <w:ind w:left="360"/>
      </w:pPr>
    </w:p>
    <w:p w:rsidR="00070F82" w:rsidRPr="00322F86" w:rsidRDefault="00070F82" w:rsidP="00B33F22">
      <w:pPr>
        <w:ind w:left="360"/>
      </w:pPr>
    </w:p>
    <w:p w:rsidR="00B211D6" w:rsidRPr="00322F86" w:rsidRDefault="00B211D6" w:rsidP="00B211D6">
      <w:pPr>
        <w:pStyle w:val="ListParagraph"/>
        <w:numPr>
          <w:ilvl w:val="0"/>
          <w:numId w:val="1"/>
        </w:numPr>
      </w:pPr>
      <w:r w:rsidRPr="00322F86">
        <w:t xml:space="preserve">How many </w:t>
      </w:r>
      <w:r w:rsidRPr="00322F86">
        <w:rPr>
          <w:b/>
          <w:u w:val="single"/>
        </w:rPr>
        <w:t>intensive care unit</w:t>
      </w:r>
      <w:r w:rsidRPr="00322F86">
        <w:t xml:space="preserve"> beds does your primary hospital have?</w:t>
      </w:r>
    </w:p>
    <w:p w:rsidR="000C5979" w:rsidRPr="00322F86" w:rsidRDefault="009C68DA" w:rsidP="000C5979">
      <w:pPr>
        <w:ind w:left="360"/>
        <w:rPr>
          <w:color w:val="A6A6A6" w:themeColor="background1" w:themeShade="A6"/>
        </w:rPr>
      </w:pPr>
      <w:r w:rsidRPr="00322F86">
        <w:rPr>
          <w:color w:val="A6A6A6" w:themeColor="background1" w:themeShade="A6"/>
        </w:rPr>
        <w:tab/>
      </w:r>
      <w:r w:rsidR="000C5979" w:rsidRPr="00322F86">
        <w:rPr>
          <w:color w:val="A6A6A6" w:themeColor="background1" w:themeShade="A6"/>
        </w:rPr>
        <w:t xml:space="preserve">[RANGE 0001 – </w:t>
      </w:r>
      <w:r w:rsidR="004B0637" w:rsidRPr="00322F86">
        <w:rPr>
          <w:color w:val="A6A6A6" w:themeColor="background1" w:themeShade="A6"/>
        </w:rPr>
        <w:t>2</w:t>
      </w:r>
      <w:r w:rsidR="000C5979" w:rsidRPr="00322F86">
        <w:rPr>
          <w:color w:val="A6A6A6" w:themeColor="background1" w:themeShade="A6"/>
        </w:rPr>
        <w:t>000]</w:t>
      </w:r>
    </w:p>
    <w:p w:rsidR="00985C18" w:rsidRPr="00322F86" w:rsidRDefault="00B33F22" w:rsidP="00B95E1B">
      <w:pPr>
        <w:ind w:left="360"/>
      </w:pPr>
      <w:r w:rsidRPr="00322F86">
        <w:tab/>
        <w:t xml:space="preserve">|_|_|_|_| </w:t>
      </w:r>
      <w:r w:rsidRPr="00322F86">
        <w:rPr>
          <w:b/>
          <w:u w:val="single"/>
        </w:rPr>
        <w:t>intensive care unit</w:t>
      </w:r>
      <w:r w:rsidRPr="00322F86">
        <w:t xml:space="preserve"> beds</w:t>
      </w:r>
    </w:p>
    <w:p w:rsidR="00070F82" w:rsidRPr="00322F86" w:rsidRDefault="00070F82" w:rsidP="00B95E1B">
      <w:pPr>
        <w:ind w:left="360"/>
      </w:pPr>
    </w:p>
    <w:p w:rsidR="00914014" w:rsidRPr="00322F86" w:rsidRDefault="00914014">
      <w:r w:rsidRPr="00322F86">
        <w:br w:type="page"/>
      </w:r>
    </w:p>
    <w:p w:rsidR="00B211D6" w:rsidRPr="00322F86" w:rsidRDefault="00B211D6" w:rsidP="0026391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360"/>
        <w:rPr>
          <w:b/>
        </w:rPr>
      </w:pPr>
      <w:r w:rsidRPr="00322F86">
        <w:rPr>
          <w:b/>
        </w:rPr>
        <w:lastRenderedPageBreak/>
        <w:t>Part 2: Fluid and hemodynamic management</w:t>
      </w:r>
    </w:p>
    <w:p w:rsidR="00B211D6" w:rsidRPr="00322F86" w:rsidRDefault="00B211D6" w:rsidP="00B211D6">
      <w:pPr>
        <w:ind w:left="360"/>
      </w:pPr>
    </w:p>
    <w:p w:rsidR="00263919" w:rsidRPr="00322F86" w:rsidRDefault="00263919" w:rsidP="00B211D6">
      <w:pPr>
        <w:pStyle w:val="ListParagraph"/>
        <w:numPr>
          <w:ilvl w:val="0"/>
          <w:numId w:val="7"/>
        </w:numPr>
      </w:pPr>
      <w:r w:rsidRPr="00322F86">
        <w:t>This brief survey focuses on fluid and hemodynamic management in the ICU.  Please answer all questions as accurately as you can.</w:t>
      </w:r>
    </w:p>
    <w:p w:rsidR="00263919" w:rsidRPr="00322F86" w:rsidRDefault="00263919" w:rsidP="00263919">
      <w:pPr>
        <w:ind w:left="360"/>
      </w:pPr>
    </w:p>
    <w:p w:rsidR="003C2AAA" w:rsidRPr="00322F86" w:rsidRDefault="004E1FDC" w:rsidP="004E1FDC">
      <w:pPr>
        <w:tabs>
          <w:tab w:val="left" w:pos="720"/>
        </w:tabs>
        <w:ind w:left="720"/>
      </w:pPr>
      <w:r w:rsidRPr="00322F86">
        <w:t xml:space="preserve">Using the scale below, please indicate how frequently you use each of the following </w:t>
      </w:r>
      <w:r w:rsidR="0024155B" w:rsidRPr="00322F86">
        <w:t>f</w:t>
      </w:r>
      <w:r w:rsidR="003C2AAA" w:rsidRPr="00322F86">
        <w:t>luid</w:t>
      </w:r>
      <w:r w:rsidRPr="00322F86">
        <w:t>s</w:t>
      </w:r>
      <w:r w:rsidR="0024155B" w:rsidRPr="00322F86">
        <w:t xml:space="preserve"> for </w:t>
      </w:r>
      <w:r w:rsidR="0024155B" w:rsidRPr="00322F86">
        <w:rPr>
          <w:b/>
          <w:color w:val="17365D" w:themeColor="text2" w:themeShade="BF"/>
        </w:rPr>
        <w:t>hourly maintenance</w:t>
      </w:r>
      <w:r w:rsidRPr="00322F86">
        <w:t>, if at all.</w:t>
      </w:r>
    </w:p>
    <w:p w:rsidR="001B2AEC" w:rsidRPr="00322F86" w:rsidRDefault="001B2AEC" w:rsidP="001B2AEC"/>
    <w:tbl>
      <w:tblPr>
        <w:tblW w:w="0" w:type="auto"/>
        <w:tblLook w:val="04A0" w:firstRow="1" w:lastRow="0" w:firstColumn="1" w:lastColumn="0" w:noHBand="0" w:noVBand="1"/>
      </w:tblPr>
      <w:tblGrid>
        <w:gridCol w:w="4334"/>
        <w:gridCol w:w="968"/>
        <w:gridCol w:w="792"/>
        <w:gridCol w:w="1159"/>
        <w:gridCol w:w="783"/>
        <w:gridCol w:w="820"/>
      </w:tblGrid>
      <w:tr w:rsidR="001B2AEC" w:rsidRPr="00322F86" w:rsidTr="003D5581">
        <w:tc>
          <w:tcPr>
            <w:tcW w:w="4632" w:type="dxa"/>
            <w:vAlign w:val="center"/>
          </w:tcPr>
          <w:p w:rsidR="001B2AEC" w:rsidRPr="00322F86" w:rsidRDefault="001B2AEC" w:rsidP="001B2AEC">
            <w:pPr>
              <w:rPr>
                <w:rFonts w:cs="Arial"/>
                <w:lang w:val="en-CA"/>
              </w:rPr>
            </w:pPr>
          </w:p>
        </w:tc>
        <w:tc>
          <w:tcPr>
            <w:tcW w:w="989" w:type="dxa"/>
            <w:vAlign w:val="center"/>
          </w:tcPr>
          <w:p w:rsidR="001B2AEC" w:rsidRPr="00322F86" w:rsidRDefault="004E1FDC" w:rsidP="001B2AEC">
            <w:pPr>
              <w:rPr>
                <w:sz w:val="20"/>
              </w:rPr>
            </w:pPr>
            <w:r w:rsidRPr="00322F86">
              <w:rPr>
                <w:sz w:val="20"/>
              </w:rPr>
              <w:t>A</w:t>
            </w:r>
            <w:r w:rsidR="001B2AEC" w:rsidRPr="00322F86">
              <w:rPr>
                <w:sz w:val="20"/>
              </w:rPr>
              <w:t xml:space="preserve">lways </w:t>
            </w:r>
          </w:p>
        </w:tc>
        <w:tc>
          <w:tcPr>
            <w:tcW w:w="809" w:type="dxa"/>
            <w:vAlign w:val="center"/>
          </w:tcPr>
          <w:p w:rsidR="001B2AEC" w:rsidRPr="00322F86" w:rsidRDefault="005920D3" w:rsidP="001B2AEC">
            <w:pPr>
              <w:rPr>
                <w:sz w:val="20"/>
              </w:rPr>
            </w:pPr>
            <w:r w:rsidRPr="00322F86">
              <w:rPr>
                <w:sz w:val="20"/>
              </w:rPr>
              <w:t>Often</w:t>
            </w:r>
          </w:p>
        </w:tc>
        <w:tc>
          <w:tcPr>
            <w:tcW w:w="808" w:type="dxa"/>
            <w:vAlign w:val="center"/>
          </w:tcPr>
          <w:p w:rsidR="001B2AEC" w:rsidRPr="00322F86" w:rsidRDefault="005920D3" w:rsidP="001B2AEC">
            <w:pPr>
              <w:rPr>
                <w:sz w:val="20"/>
              </w:rPr>
            </w:pPr>
            <w:r w:rsidRPr="00322F86">
              <w:rPr>
                <w:sz w:val="20"/>
              </w:rPr>
              <w:t>Sometimes</w:t>
            </w:r>
          </w:p>
        </w:tc>
        <w:tc>
          <w:tcPr>
            <w:tcW w:w="784" w:type="dxa"/>
            <w:vAlign w:val="center"/>
          </w:tcPr>
          <w:p w:rsidR="001B2AEC" w:rsidRPr="00322F86" w:rsidRDefault="005920D3" w:rsidP="001B2AEC">
            <w:pPr>
              <w:rPr>
                <w:sz w:val="20"/>
              </w:rPr>
            </w:pPr>
            <w:r w:rsidRPr="00322F86">
              <w:rPr>
                <w:sz w:val="20"/>
              </w:rPr>
              <w:t>Rarely</w:t>
            </w:r>
          </w:p>
        </w:tc>
        <w:tc>
          <w:tcPr>
            <w:tcW w:w="834" w:type="dxa"/>
            <w:vAlign w:val="center"/>
          </w:tcPr>
          <w:p w:rsidR="001B2AEC" w:rsidRPr="00322F86" w:rsidRDefault="004E1FDC" w:rsidP="001B2AEC">
            <w:pPr>
              <w:rPr>
                <w:sz w:val="20"/>
              </w:rPr>
            </w:pPr>
            <w:r w:rsidRPr="00322F86">
              <w:rPr>
                <w:sz w:val="20"/>
              </w:rPr>
              <w:t>N</w:t>
            </w:r>
            <w:r w:rsidR="001B2AEC" w:rsidRPr="00322F86">
              <w:rPr>
                <w:sz w:val="20"/>
              </w:rPr>
              <w:t xml:space="preserve">ever </w:t>
            </w:r>
          </w:p>
        </w:tc>
      </w:tr>
      <w:tr w:rsidR="001B2AEC" w:rsidRPr="00322F86" w:rsidTr="00CC743D">
        <w:trPr>
          <w:trHeight w:val="341"/>
        </w:trPr>
        <w:tc>
          <w:tcPr>
            <w:tcW w:w="4632" w:type="dxa"/>
            <w:vAlign w:val="center"/>
          </w:tcPr>
          <w:p w:rsidR="001B2AEC" w:rsidRPr="00322F86" w:rsidRDefault="004E1FDC" w:rsidP="004E1FDC">
            <w:pPr>
              <w:rPr>
                <w:rFonts w:cs="Times New Roman"/>
                <w:lang w:val="en-CA"/>
              </w:rPr>
            </w:pPr>
            <w:r w:rsidRPr="00322F86">
              <w:rPr>
                <w:rFonts w:cs="Times New Roman"/>
                <w:color w:val="A6A6A6" w:themeColor="background1" w:themeShade="A6"/>
                <w:lang w:val="en-CA"/>
              </w:rPr>
              <w:t>[RANDOMIZE ORDER]</w:t>
            </w:r>
          </w:p>
        </w:tc>
        <w:tc>
          <w:tcPr>
            <w:tcW w:w="989" w:type="dxa"/>
            <w:vAlign w:val="center"/>
          </w:tcPr>
          <w:p w:rsidR="001B2AEC" w:rsidRPr="00322F86" w:rsidRDefault="001B2AEC" w:rsidP="001B2AEC">
            <w:pPr>
              <w:jc w:val="center"/>
              <w:rPr>
                <w:rFonts w:cs="Times New Roman"/>
              </w:rPr>
            </w:pPr>
            <w:r w:rsidRPr="00322F86">
              <w:rPr>
                <w:rFonts w:cs="Times New Roman"/>
              </w:rPr>
              <w:t>1</w:t>
            </w:r>
          </w:p>
        </w:tc>
        <w:tc>
          <w:tcPr>
            <w:tcW w:w="809" w:type="dxa"/>
            <w:vAlign w:val="center"/>
          </w:tcPr>
          <w:p w:rsidR="001B2AEC" w:rsidRPr="00322F86" w:rsidRDefault="001B2AEC" w:rsidP="001B2AEC">
            <w:pPr>
              <w:jc w:val="center"/>
              <w:rPr>
                <w:rFonts w:cs="Times New Roman"/>
              </w:rPr>
            </w:pPr>
            <w:r w:rsidRPr="00322F86">
              <w:rPr>
                <w:rFonts w:cs="Times New Roman"/>
              </w:rPr>
              <w:t>2</w:t>
            </w:r>
          </w:p>
        </w:tc>
        <w:tc>
          <w:tcPr>
            <w:tcW w:w="808" w:type="dxa"/>
            <w:vAlign w:val="center"/>
          </w:tcPr>
          <w:p w:rsidR="001B2AEC" w:rsidRPr="00322F86" w:rsidRDefault="001B2AEC" w:rsidP="001B2AEC">
            <w:pPr>
              <w:jc w:val="center"/>
              <w:rPr>
                <w:rFonts w:cs="Times New Roman"/>
              </w:rPr>
            </w:pPr>
            <w:r w:rsidRPr="00322F86">
              <w:rPr>
                <w:rFonts w:cs="Times New Roman"/>
              </w:rPr>
              <w:t>3</w:t>
            </w:r>
          </w:p>
        </w:tc>
        <w:tc>
          <w:tcPr>
            <w:tcW w:w="784" w:type="dxa"/>
            <w:vAlign w:val="center"/>
          </w:tcPr>
          <w:p w:rsidR="001B2AEC" w:rsidRPr="00322F86" w:rsidRDefault="003D5581" w:rsidP="001B2AEC">
            <w:pPr>
              <w:jc w:val="center"/>
              <w:rPr>
                <w:rFonts w:cs="Times New Roman"/>
              </w:rPr>
            </w:pPr>
            <w:r w:rsidRPr="00322F86">
              <w:rPr>
                <w:rFonts w:cs="Times New Roman"/>
              </w:rPr>
              <w:t xml:space="preserve"> </w:t>
            </w:r>
            <w:r w:rsidR="001B2AEC" w:rsidRPr="00322F86">
              <w:rPr>
                <w:rFonts w:cs="Times New Roman"/>
              </w:rPr>
              <w:t>4</w:t>
            </w:r>
          </w:p>
        </w:tc>
        <w:tc>
          <w:tcPr>
            <w:tcW w:w="834" w:type="dxa"/>
            <w:vAlign w:val="center"/>
          </w:tcPr>
          <w:p w:rsidR="001B2AEC" w:rsidRPr="00322F86" w:rsidRDefault="003D5581" w:rsidP="001B2AEC">
            <w:pPr>
              <w:jc w:val="center"/>
              <w:rPr>
                <w:rFonts w:cs="Times New Roman"/>
              </w:rPr>
            </w:pPr>
            <w:r w:rsidRPr="00322F86">
              <w:rPr>
                <w:rFonts w:cs="Times New Roman"/>
              </w:rPr>
              <w:t xml:space="preserve">  </w:t>
            </w:r>
            <w:r w:rsidR="001B2AEC" w:rsidRPr="00322F86">
              <w:rPr>
                <w:rFonts w:cs="Times New Roman"/>
              </w:rPr>
              <w:t>5</w:t>
            </w:r>
          </w:p>
        </w:tc>
      </w:tr>
      <w:tr w:rsidR="001B2AEC" w:rsidRPr="00322F86" w:rsidTr="00CC743D">
        <w:trPr>
          <w:trHeight w:val="341"/>
        </w:trPr>
        <w:tc>
          <w:tcPr>
            <w:tcW w:w="4632" w:type="dxa"/>
            <w:tcBorders>
              <w:bottom w:val="single" w:sz="4" w:space="0" w:color="auto"/>
            </w:tcBorders>
            <w:vAlign w:val="center"/>
          </w:tcPr>
          <w:p w:rsidR="001B2AEC" w:rsidRPr="00322F86" w:rsidRDefault="001B2AEC" w:rsidP="00CC743D">
            <w:pPr>
              <w:rPr>
                <w:rFonts w:cs="Times New Roman"/>
                <w:lang w:val="en-CA"/>
              </w:rPr>
            </w:pPr>
            <w:r w:rsidRPr="00322F86">
              <w:rPr>
                <w:rFonts w:cs="Times New Roman"/>
                <w:lang w:val="en-CA"/>
              </w:rPr>
              <w:t>NS</w:t>
            </w:r>
            <w:r w:rsidR="004E1FDC" w:rsidRPr="00322F86">
              <w:rPr>
                <w:rFonts w:cs="Times New Roman"/>
                <w:lang w:val="en-CA"/>
              </w:rPr>
              <w:t xml:space="preserve"> (Normal saline)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:rsidR="001B2AEC" w:rsidRPr="00322F86" w:rsidRDefault="00EE12B6" w:rsidP="00CC743D">
            <w:pPr>
              <w:rPr>
                <w:rFonts w:cs="Times New Roman"/>
              </w:rPr>
            </w:pPr>
            <w:r w:rsidRPr="00322F86">
              <w:rPr>
                <w:rFonts w:cs="Times New Roman"/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559936" behindDoc="0" locked="0" layoutInCell="1" allowOverlap="1" wp14:anchorId="23BE92DF" wp14:editId="61152843">
                      <wp:simplePos x="0" y="0"/>
                      <wp:positionH relativeFrom="column">
                        <wp:posOffset>176530</wp:posOffset>
                      </wp:positionH>
                      <wp:positionV relativeFrom="paragraph">
                        <wp:posOffset>-4445</wp:posOffset>
                      </wp:positionV>
                      <wp:extent cx="2259965" cy="131445"/>
                      <wp:effectExtent l="57150" t="19050" r="45085" b="97155"/>
                      <wp:wrapNone/>
                      <wp:docPr id="7" name="Group 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1445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2" name="Oval 2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" name="Oval 3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Oval 4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Oval 5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Oval 6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7" o:spid="_x0000_s1026" style="position:absolute;margin-left:13.9pt;margin-top:-.35pt;width:177.95pt;height:10.35pt;z-index:251559936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ADtQbwMAAKMWAAAOAAAAZHJzL2Uyb0RvYy54bWzsWFtP2zAUfp+0/2D5faRJmkIjAqpgoEkM&#10;0GDi2ThOG8mxPdttyn79jp1LC0VisGliUvqQxva5+Hw+34ntw+N1xdGKaVNKkeFwb4QRE1TmpZhn&#10;+Pvt2acDjIwlIidcCpbhB2bw8dHHD4e1SlkkF5LnTCMwIkxaqwwvrFVpEBi6YBUxe1IxAYOF1BWx&#10;0NTzINekBusVD6LRaBLUUudKS8qMgd7TZhAfeftFwai9KgrDLOIZhrlZ/9T+ee+ewdEhSeeaqEVJ&#10;22mQN8yiIqUAp72pU2IJWupyx1RVUi2NLOwelVUgi6KkzMcA0YSjJ9Gca7lUPpZ5Ws9VDxNA+wSn&#10;N5ull6trjco8w/sYCVLBEnmvaN9BU6t5ChLnWt2oa912zJuWi3Zd6Mr9Qxxo7UF96EFla4sodEZR&#10;Mp1OEowojIVxOB4nDep0AUuzo0YXn59XjOPEL1fQuQ3c7PrJ1AoSyGwwMn+G0c2CKOahNw6BFqOo&#10;w+hqRTiKGoi8QI+PSQ1A9bvghHFyMIW8bLDZCZGkSht7zmSF3EuGGeelMm5iJCWrC2NhTQCQTsp1&#10;C3lWcu7zmgvXYSQvc9fnG45Y7IRrBBFkmFDKhE28Pb6svsq86U9G8HPhgXHPRafStDbWYMx5gHXo&#10;gvZv9oEz54qLb6yA1IIcCL2D3tC277D14qWdWgEz7RXjlxVbeafKPOF75ehl5V7De5bC9spVKaR+&#10;zgC33ZSLRr5DoInbQXAv8wfIGC2bcmMUPSth+S6IsddEQ32BFYeaaa/gUXBZZ1i2bxgtpP75XL+T&#10;h5SGUYxqqFcZNj+WRDOM+BcByT4FYrkC5xvjZD+Cht4eud8eEcvqRML6h1CdFfWvTt7y7rXQsrqD&#10;0jpzXmGICAq+M0yt7hontqmjUJwpm828GBQ1ReyFuFG0W3WXm7frO6JVm8MWKsOl7Ai2k8eNrFsP&#10;IWdLK4vSJ/kG1xZvILsrUP+A9fEj1sevYn0Sx2NgEtqtiwP1Ox4N1HdFYKB+WybeE/XHj6g/fhX1&#10;wxFU4X3Y+Azc391yDNwfPvuPtq/v77MPzG0ORH6z7w8tbrsBp4GXN/thMh1NBu5vzg7Dln/Y8v9H&#10;W/7JI+5PXvXdj8JoPBq4P3B/OO67K6u/edz3V35wE+pvotpbW3fVut321wObu+WjXwAAAP//AwBQ&#10;SwMEFAAGAAgAAAAhADQdV/feAAAABwEAAA8AAABkcnMvZG93bnJldi54bWxMjsFqwzAQRO+F/oPY&#10;Qm+J5Jg2wbUcQmh7CoUmhdLbxtrYJpZkLMV2/r7bU3Pb2RlmXr6ebCsG6kPjnYZkrkCQK71pXKXh&#10;6/A2W4EIEZ3B1jvScKUA6+L+LsfM+NF90rCPleASFzLUUMfYZVKGsiaLYe47cuydfG8xsuwraXoc&#10;udy2cqHUs7TYOF6osaNtTeV5f7Ea3kccN2nyOuzOp+315/D08b1LSOvHh2nzAiLSFP/D8IfP6FAw&#10;09FfnAmi1bBYMnnUMFuCYDtdpXwc+a8UyCKXt/zFLwAAAP//AwBQSwECLQAUAAYACAAAACEAtoM4&#10;kv4AAADhAQAAEwAAAAAAAAAAAAAAAAAAAAAAW0NvbnRlbnRfVHlwZXNdLnhtbFBLAQItABQABgAI&#10;AAAAIQA4/SH/1gAAAJQBAAALAAAAAAAAAAAAAAAAAC8BAABfcmVscy8ucmVsc1BLAQItABQABgAI&#10;AAAAIQA+ADtQbwMAAKMWAAAOAAAAAAAAAAAAAAAAAC4CAABkcnMvZTJvRG9jLnhtbFBLAQItABQA&#10;BgAIAAAAIQA0HVf33gAAAAcBAAAPAAAAAAAAAAAAAAAAAMkFAABkcnMvZG93bnJldi54bWxQSwUG&#10;AAAAAAQABADzAAAA1AYAAAAA&#10;">
                      <v:oval id="Oval 2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npZzr4A&#10;AADaAAAADwAAAGRycy9kb3ducmV2LnhtbERPS4vCMBC+L/gfwgje1lQXRapRRBTWi6yv+9iMbbGZ&#10;lGbU+u/NwsIeP773bNG6Sj2oCaVnA4N+Aoo487bk3MDpuPmcgAqCbLHyTAZeFGAx73zMMLX+yXt6&#10;HCRXMYRDigYKkTrVOmQFOQx9XxNH7uobhxJhk2vb4DOGu0oPk2SsHZYcGwqsaVVQdjvcXZyxWYvb&#10;tdvjz/p2+VrtR4PxRM7G9LrtcgpKqJV/8Z/72xoYwu+V6Ac9fw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J6Wc6+AAAA2gAAAA8AAAAAAAAAAAAAAAAAmAIAAGRycy9kb3ducmV2&#10;LnhtbFBLBQYAAAAABAAEAPUAAACDAwAAAAA=&#10;" filled="f" strokecolor="#205867 [1608]">
                        <v:shadow on="t" color="black" opacity="22937f" origin=",.5" offset="0,.63889mm"/>
                      </v:oval>
                      <v:oval id="Oval 3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Tb8Vb4A&#10;AADaAAAADwAAAGRycy9kb3ducmV2LnhtbERPS4vCMBC+C/6HMII3TVVWpBpFRGG9LD7vYzO2xWZS&#10;mlnt/vuNsLDHj++9WLWuUk9qQunZwGiYgCLOvC05N3A57wYzUEGQLVaeycAPBVgtu50Fpta/+EjP&#10;k+QqhnBI0UAhUqdah6wgh2Hoa+LI3X3jUCJscm0bfMVwV+lxkky1w5JjQ4E1bQrKHqdvF2fstuK+&#10;2v35sH3cJpvjx2g6k6sx/V67noMSauVf/Of+tAYm8L4S/aCXv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02/FW+AAAA2gAAAA8AAAAAAAAAAAAAAAAAmAIAAGRycy9kb3ducmV2&#10;LnhtbFBLBQYAAAAABAAEAPUAAACDAwAAAAA=&#10;" filled="f" strokecolor="#205867 [1608]">
                        <v:shadow on="t" color="black" opacity="22937f" origin=",.5" offset="0,.63889mm"/>
                      </v:oval>
                      <v:oval id="Oval 4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t9kIb8A&#10;AADaAAAADwAAAGRycy9kb3ducmV2LnhtbERPS2vCQBC+C/0PyxS86Sa1ikRXKUGhvRSf9zE7TYLZ&#10;2ZCdavrvu4WCx4/vvVz3rlE36kLt2UA6TkARF97WXBo4HbejOaggyBYbz2TghwKsV0+DJWbW33lP&#10;t4OUKoZwyNBAJdJmWoeiIodh7FviyH35zqFE2JXadniP4a7RL0ky0w5rjg0VtpRXVFwP3y7O2G7E&#10;ffYfx93mepnk+2k6m8vZmOFz/7YAJdTLQ/zvfrcGXuHvSvSDXv0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y32QhvwAAANoAAAAPAAAAAAAAAAAAAAAAAJgCAABkcnMvZG93bnJl&#10;di54bWxQSwUGAAAAAAQABAD1AAAAhAMAAAAA&#10;" filled="f" strokecolor="#205867 [1608]">
                        <v:shadow on="t" color="black" opacity="22937f" origin=",.5" offset="0,.63889mm"/>
                      </v:oval>
                      <v:oval id="Oval 5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ZPBur4A&#10;AADaAAAADwAAAGRycy9kb3ducmV2LnhtbERPS4vCMBC+L/gfwgje1lRFkWoUEYX1svi8j83YFptJ&#10;aWa1/vuNsLDHj+89X7auUg9qQunZwKCfgCLOvC05N3A+bT+noIIgW6w8k4EXBVguOh9zTK1/8oEe&#10;R8lVDOGQooFCpE61DllBDkPf18SRu/nGoUTY5No2+IzhrtLDJJlohyXHhgJrWheU3Y8/Ls7YbsR9&#10;t7vTfnO/jtaH8WAylYsxvW67moESauVf/Of+sgbG8L4S/aAXv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2Twbq+AAAA2gAAAA8AAAAAAAAAAAAAAAAAmAIAAGRycy9kb3ducmV2&#10;LnhtbFBLBQYAAAAABAAEAPUAAACDAwAAAAA=&#10;" filled="f" strokecolor="#205867 [1608]">
                        <v:shadow on="t" color="black" opacity="22937f" origin=",.5" offset="0,.63889mm"/>
                      </v:oval>
                      <v:oval id="Oval 6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UFfzb4A&#10;AADaAAAADwAAAGRycy9kb3ducmV2LnhtbERPTWvCQBC9F/wPywje6kalQaKriCjopVRt72N2TILZ&#10;2ZAdNf57t1Do8fG+58vO1epObag8GxgNE1DEubcVFwa+T9v3KaggyBZrz2TgSQGWi97bHDPrH3yg&#10;+1EKFUM4ZGigFGkyrUNeksMw9A1x5C6+dSgRtoW2LT5iuKv1OElS7bDi2FBiQ+uS8uvx5uKM7Ubc&#10;Z7c/fW2u58n68DFKp/JjzKDfrWaghDr5F/+5d9ZACr9Xoh/04g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1BX82+AAAA2gAAAA8AAAAAAAAAAAAAAAAAmAIAAGRycy9kb3ducmV2&#10;LnhtbFBLBQYAAAAABAAEAPUAAACD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:rsidR="001B2AEC" w:rsidRPr="00322F86" w:rsidRDefault="001B2AEC" w:rsidP="00CC743D">
            <w:pPr>
              <w:rPr>
                <w:rFonts w:cs="Times New Roman"/>
              </w:rPr>
            </w:pP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1B2AEC" w:rsidRPr="00322F86" w:rsidRDefault="001B2AEC" w:rsidP="00CC743D">
            <w:pPr>
              <w:rPr>
                <w:rFonts w:cs="Times New Roman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:rsidR="001B2AEC" w:rsidRPr="00322F86" w:rsidRDefault="001B2AEC" w:rsidP="00CC743D">
            <w:pPr>
              <w:rPr>
                <w:rFonts w:cs="Times New Roman"/>
              </w:rPr>
            </w:pP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:rsidR="001B2AEC" w:rsidRPr="00322F86" w:rsidRDefault="001B2AEC" w:rsidP="00CC743D">
            <w:pPr>
              <w:rPr>
                <w:rFonts w:cs="Times New Roman"/>
              </w:rPr>
            </w:pPr>
          </w:p>
        </w:tc>
      </w:tr>
      <w:tr w:rsidR="001B2AEC" w:rsidRPr="00322F86" w:rsidTr="00CC743D">
        <w:trPr>
          <w:trHeight w:val="386"/>
        </w:trPr>
        <w:tc>
          <w:tcPr>
            <w:tcW w:w="4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AEC" w:rsidRPr="00322F86" w:rsidRDefault="001B2AEC" w:rsidP="00CC743D">
            <w:pPr>
              <w:rPr>
                <w:rFonts w:cs="Times New Roman"/>
                <w:lang w:val="en-CA"/>
              </w:rPr>
            </w:pPr>
            <w:r w:rsidRPr="00322F86">
              <w:rPr>
                <w:rFonts w:cs="Times New Roman"/>
                <w:lang w:val="en-CA"/>
              </w:rPr>
              <w:t>DS</w:t>
            </w:r>
            <w:r w:rsidR="004E1FDC" w:rsidRPr="00322F86">
              <w:rPr>
                <w:rFonts w:cs="Times New Roman"/>
                <w:lang w:val="en-CA"/>
              </w:rPr>
              <w:t xml:space="preserve"> (Dextrose saline)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AEC" w:rsidRPr="00322F86" w:rsidRDefault="003D5581" w:rsidP="00CC743D">
            <w:pPr>
              <w:rPr>
                <w:rFonts w:cs="Times New Roman"/>
              </w:rPr>
            </w:pPr>
            <w:r w:rsidRPr="00322F86">
              <w:rPr>
                <w:rFonts w:cs="Times New Roman"/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561984" behindDoc="0" locked="0" layoutInCell="1" allowOverlap="1" wp14:anchorId="03B67579" wp14:editId="09C5625A">
                      <wp:simplePos x="0" y="0"/>
                      <wp:positionH relativeFrom="column">
                        <wp:posOffset>179705</wp:posOffset>
                      </wp:positionH>
                      <wp:positionV relativeFrom="paragraph">
                        <wp:posOffset>52070</wp:posOffset>
                      </wp:positionV>
                      <wp:extent cx="2259965" cy="133350"/>
                      <wp:effectExtent l="57150" t="19050" r="45085" b="95250"/>
                      <wp:wrapNone/>
                      <wp:docPr id="9" name="Group 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10" name="Oval 10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" name="Oval 11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" name="Oval 12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" name="Oval 13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" name="Oval 14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9" o:spid="_x0000_s1026" style="position:absolute;margin-left:14.15pt;margin-top:4.1pt;width:177.95pt;height:10.5pt;z-index:251561984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tQqAZgMAAK0WAAAOAAAAZHJzL2Uyb0RvYy54bWzsWFtP2zAUfp+0/2D5faRJGkYjUoRgoEkM&#10;0GDi2ThOG8mxPdsl7X79jp1LW4rGYNPEpPQh9eVcfD6f78Tx4dGy4uiBaVNKkeFwb4QRE1TmpZhl&#10;+Nvt2YcDjIwlIidcCpbhFTP4aPr+3WGtUhbJueQ50wiMCJPWKsNza1UaBIbOWUXMnlRMwGQhdUUs&#10;dPUsyDWpwXrFg2g02g9qqXOlJWXGwOhpM4mn3n5RMGqvisIwi3iGYW3WP7V/3rtnMD0k6UwTNS9p&#10;uwzyilVUpBTgtDd1SixBC13umKpKqqWRhd2jsgpkUZSU+RggmnD0KJpzLRfKxzJL65nqYQJoH+H0&#10;arP08uFaozLP8AQjQSrYIu8VTRw0tZqlIHGu1Y261u3ArOm5aJeFrtw/xIGWHtRVDypbWkRhMIqS&#10;yWQ/wYjCXBjHcdKiTuewNTtqdP7p14pB5zZwq+sXUytIILPGyPwZRjdzopiH3jgEWoxCSKEGpKsH&#10;whF0PSZepEfIpAbA+l14wjg5mIDZbXT6IEmqtLHnTFbINTLMOC+VcUsjKXm4MBZWANKdlBsW8qzk&#10;HMZJyoV7GsnL3I35jqMWO+EaQQgZJpQyYRNvjy+qLzJvxpMR/Fx4YNyz0ak0vbU1mHMeYCe6oH3L&#10;rjhrvH9lBSQXZEHoHfSGNn2HrRcuQNqpFbDSXjF+XrGVd6rMU75Xjp5X7jW8Zylsr1yVQuqnDHDb&#10;Lblo5DsEmrgdBPcyX0HOaNkUHKPoWQnbd0GMvSYaKgzsOFRNewWPgss6w7JtYTSX+sdT404ekhpm&#10;MaqhYmXYfF8QzTDinwWk+yQcj12J851x8jGCjt6cud+cEYvqRML+h1CfFfVNJ2951yy0rO6guB47&#10;rzBFBAXfGaZWd50T21RSKM+UHR97MShritgLcaNot+suN2+Xd0SrNoct1IZL2VFsJ48bWbcfQh4v&#10;rCxKn+RrXFu8ge6uRP0L3gNKm7z3++88Q2l4nvdJHI+BS2i3Ng7k75g0kN+VgYH8baF4U+SPtskf&#10;veilH46gEn+E48/A/t1jx8D+4dW/dYR9g6/+eJv98cvYn0xG+wP7118Qw8F/OPj/Twf/8Tb7xy9i&#10;fxRG49HA/oH9w2e/u7r6m5/9/vIP7kT9jVR7f+suXTf7/ppgfcs8/QkAAP//AwBQSwMEFAAGAAgA&#10;AAAhABAu9JHeAAAABwEAAA8AAABkcnMvZG93bnJldi54bWxMjs1OwzAQhO9IvIO1SNyo8wMoDXGq&#10;qgJOFRItEurNjbdJ1HgdxW6Svj3LCW6zM6PZr1jNthMjDr51pCBeRCCQKmdaqhV87d8eMhA+aDK6&#10;c4QKruhhVd7eFDo3bqJPHHehFjxCPtcKmhD6XEpfNWi1X7geibOTG6wOfA61NIOeeNx2MomiZ2l1&#10;S/yh0T1uGqzOu4tV8D7paZ3Gr+P2fNpcD/unj+9tjErd383rFxAB5/BXhl98RoeSmY7uQsaLTkGS&#10;pdxUkCUgOE6zRxZH9pcJyLKQ//nLHwAAAP//AwBQSwECLQAUAAYACAAAACEAtoM4kv4AAADhAQAA&#10;EwAAAAAAAAAAAAAAAAAAAAAAW0NvbnRlbnRfVHlwZXNdLnhtbFBLAQItABQABgAIAAAAIQA4/SH/&#10;1gAAAJQBAAALAAAAAAAAAAAAAAAAAC8BAABfcmVscy8ucmVsc1BLAQItABQABgAIAAAAIQCGtQqA&#10;ZgMAAK0WAAAOAAAAAAAAAAAAAAAAAC4CAABkcnMvZTJvRG9jLnhtbFBLAQItABQABgAIAAAAIQAQ&#10;LvSR3gAAAAcBAAAPAAAAAAAAAAAAAAAAAMAFAABkcnMvZG93bnJldi54bWxQSwUGAAAAAAQABADz&#10;AAAAywYAAAAA&#10;">
                      <v:oval id="Oval 10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x7iV8MA&#10;AADbAAAADwAAAGRycy9kb3ducmV2LnhtbESPQWvCQBCF74X+h2UKvdWNLYqkrlJEwV6KRnufZqdJ&#10;MDsbsqOm/75zELzNY9735s18OYTWXKhPTWQH41EGhriMvuHKwfGweZmBSYLssY1MDv4owXLx+DDH&#10;3Mcr7+lSSGU0hFOODmqRLrc2lTUFTKPYEevuN/YBRWVfWd/jVcNDa1+zbGoDNqwXauxoVVN5Ks5B&#10;a2zWEr6Gz8Nuffp5W+0n4+lMvp17fho+3sEIDXI33+itV07b6y86gF3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x7iV8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11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FJHzMIA&#10;AADbAAAADwAAAGRycy9kb3ducmV2LnhtbESPQWvCQBCF7wX/wzKCt7qJUpHoKiIKeilV2/uYHZNg&#10;djZkR43/3i0Uepvhve/Nm/myc7W6UxsqzwbSYQKKOPe24sLA92n7PgUVBNli7ZkMPCnActF7m2Nm&#10;/YMPdD9KoWIIhwwNlCJNpnXIS3IYhr4hjtrFtw4lrm2hbYuPGO5qPUqSiXZYcbxQYkPrkvLr8eZi&#10;je1G3Ge3P31trufx+vCRTqbyY8yg361moIQ6+Tf/0TsbuRR+f4kD6MU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UkfMwgAAANsAAAAPAAAAAAAAAAAAAAAAAJgCAABkcnMvZG93&#10;bnJldi54bWxQSwUGAAAAAAQABAD1AAAAhwMAAAAA&#10;" filled="f" strokecolor="#205867 [1608]">
                        <v:shadow on="t" color="black" opacity="22937f" origin=",.5" offset="0,.63889mm"/>
                      </v:oval>
                      <v:oval id="Oval 12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IDZu8IA&#10;AADbAAAADwAAAGRycy9kb3ducmV2LnhtbESPT4vCQAzF7wt+hyGCt3WqiyLVUUQU1ous/+6xE9ti&#10;J1M6Ueu3dxYW9pbw3u/lZbZoXaUe1ITSs4FBPwFFnHlbcm7gdNx8TkAFQbZYeSYDLwqwmHc+Zpha&#10;/+Q9PQ6SqxjCIUUDhUidah2yghyGvq+Jo3b1jUOJa5Nr2+AzhrtKD5NkrB2WHC8UWNOqoOx2uLtY&#10;Y7MWt2u3x5/17fK12o8G44mcjel12+UUlFAr/+Y/+ttGbgi/v8QB9Pw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gNm7wgAAANsAAAAPAAAAAAAAAAAAAAAAAJgCAABkcnMvZG93&#10;bnJldi54bWxQSwUGAAAAAAQABAD1AAAAhwMAAAAA&#10;" filled="f" strokecolor="#205867 [1608]">
                        <v:shadow on="t" color="black" opacity="22937f" origin=",.5" offset="0,.63889mm"/>
                      </v:oval>
                      <v:oval id="Oval 13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8x8IMIA&#10;AADbAAAADwAAAGRycy9kb3ducmV2LnhtbESPT4vCQAzF74LfYYjgTacqK1IdRURhvSz+vcdObIud&#10;TOlktfvtd4SFvSW893t5WaxaV6knNaH0bGA0TEARZ96WnBu4nHeDGaggyBYrz2TghwKslt3OAlPr&#10;X3yk50lyFUM4pGigEKlTrUNWkMMw9DVx1O6+cShxbXJtG3zFcFfpcZJMtcOS44UCa9oUlD1O3y7W&#10;2G3FfbX782H7uE02x4/RdCZXY/q9dj0HJdTKv/mP/rSRm8D7lziAXv4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PzHwgwgAAANsAAAAPAAAAAAAAAAAAAAAAAJgCAABkcnMvZG93&#10;bnJldi54bWxQSwUGAAAAAAQABAD1AAAAhwMAAAAA&#10;" filled="f" strokecolor="#205867 [1608]">
                        <v:shadow on="t" color="black" opacity="22937f" origin=",.5" offset="0,.63889mm"/>
                      </v:oval>
                      <v:oval id="Oval 14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CXkVMMA&#10;AADbAAAADwAAAGRycy9kb3ducmV2LnhtbESPT2vCQBDF70K/wzIFb7pJrSLRVUpQaC/Fv/cxO02C&#10;2dmQnWr67buFgrcZ3vu9ebNc965RN+pC7dlAOk5AERfe1lwaOB23ozmoIMgWG89k4IcCrFdPgyVm&#10;1t95T7eDlCqGcMjQQCXSZlqHoiKHYexb4qh9+c6hxLUrte3wHsNdo1+SZKYd1hwvVNhSXlFxPXy7&#10;WGO7EffZfxx3m+tlku+n6WwuZ2OGz/3bApRQLw/zP/1uI/cKf7/EAfTq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CXkVM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AEC" w:rsidRPr="00322F86" w:rsidRDefault="001B2AEC" w:rsidP="00CC743D">
            <w:pPr>
              <w:rPr>
                <w:rFonts w:cs="Times New Roman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AEC" w:rsidRPr="00322F86" w:rsidRDefault="001B2AEC" w:rsidP="00CC743D">
            <w:pPr>
              <w:rPr>
                <w:rFonts w:cs="Times New Roman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AEC" w:rsidRPr="00322F86" w:rsidRDefault="001B2AEC" w:rsidP="00CC743D">
            <w:pPr>
              <w:rPr>
                <w:rFonts w:cs="Times New Roman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AEC" w:rsidRPr="00322F86" w:rsidRDefault="001B2AEC" w:rsidP="00CC743D">
            <w:pPr>
              <w:rPr>
                <w:rFonts w:cs="Times New Roman"/>
              </w:rPr>
            </w:pPr>
          </w:p>
        </w:tc>
      </w:tr>
      <w:tr w:rsidR="001B2AEC" w:rsidRPr="00322F86" w:rsidTr="00CC743D">
        <w:trPr>
          <w:trHeight w:val="350"/>
        </w:trPr>
        <w:tc>
          <w:tcPr>
            <w:tcW w:w="4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AEC" w:rsidRPr="00322F86" w:rsidRDefault="001B2AEC" w:rsidP="00CC743D">
            <w:pPr>
              <w:rPr>
                <w:rFonts w:cs="Times New Roman"/>
                <w:lang w:val="en-CA"/>
              </w:rPr>
            </w:pPr>
            <w:r w:rsidRPr="00322F86">
              <w:rPr>
                <w:rFonts w:cs="Times New Roman"/>
                <w:lang w:val="en-CA"/>
              </w:rPr>
              <w:t>LR</w:t>
            </w:r>
            <w:r w:rsidR="004E1FDC" w:rsidRPr="00322F86">
              <w:rPr>
                <w:rFonts w:cs="Times New Roman"/>
                <w:lang w:val="en-CA"/>
              </w:rPr>
              <w:t xml:space="preserve"> (Lactated Ringer's solution)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AEC" w:rsidRPr="00322F86" w:rsidRDefault="003D5581" w:rsidP="00CC743D">
            <w:pPr>
              <w:rPr>
                <w:rFonts w:cs="Times New Roman"/>
              </w:rPr>
            </w:pPr>
            <w:r w:rsidRPr="00322F86">
              <w:rPr>
                <w:rFonts w:cs="Times New Roman"/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564032" behindDoc="0" locked="0" layoutInCell="1" allowOverlap="1" wp14:anchorId="745ABD6E" wp14:editId="582221A4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41910</wp:posOffset>
                      </wp:positionV>
                      <wp:extent cx="2259965" cy="133350"/>
                      <wp:effectExtent l="57150" t="19050" r="45085" b="95250"/>
                      <wp:wrapNone/>
                      <wp:docPr id="15" name="Group 1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16" name="Oval 16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" name="Oval 17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" name="Oval 18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" name="Oval 19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" name="Oval 20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5" o:spid="_x0000_s1026" style="position:absolute;margin-left:14.3pt;margin-top:3.3pt;width:177.95pt;height:10.5pt;z-index:251564032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pEagMAAK8WAAAOAAAAZHJzL2Uyb0RvYy54bWzsWFtP2zAUfp+0/2D5faRpm0IjUlTBQJMY&#10;oMHEs3GcNpJje7bbtPv1O3YubSkal00Tk9KH1Jdz8fl8vhPHxyergqMl0yaXIsHhQQ8jJqhMczFL&#10;8Pe7809HGBlLREq4FCzBa2bwyeTjh+NSxawv55KnTCMwIkxcqgTPrVVxEBg6ZwUxB1IxAZOZ1AWx&#10;0NWzINWkBOsFD/q93igopU6VlpQZA6Nn1SSeePtZxqi9zjLDLOIJhrVZ/9T++eCeweSYxDNN1Dyn&#10;9TLIG1ZRkFyA09bUGbEELXS+Z6rIqZZGZvaAyiKQWZZT5mOAaMLeo2gutFwoH8ssLmeqhQmgfYTT&#10;m83Sq+WNRnkKexdhJEgBe+TdIugDOKWaxSBzodWtutH1wKzquXhXmS7cP0SCVh7WdQsrW1lEYbDf&#10;j8bjEZinMBcOBoOoxp3OYXP21Oj88+8Vg8Zt4FbXLqZUkEJmg5L5M5Ru50QxD75xCDQojRqUrpeE&#10;o3BUgeRFWoRMbACsl8ITDqKjMeTmLjptkCRW2tgLJgvkGglmnOfKuKWRmCwvjYVdAelGyg0LeZ5z&#10;7nObCzdgJM9TN+Y7jlzslGsEISSYUMqEjbw9vii+yrQaj3rwc+GBcc9Hp1L1NtZgznmAnWiC9i27&#10;5sy54uIbyyC9IAtC76A1tO07rL14aaeWwUpbxcHzirW8U2We9K1y/3nlVsN7lsK2ykUupH7KALfN&#10;krNKvkGgittB8CDTNeSMllXJMYqe57B9l8TYG6KhxsCOQ9201/DIuCwTLOsWRnOpfz417uQhqWEW&#10;oxJqVoLNjwXRDCP+RUC6j8Ph0BU53xlGh33o6O2Zh+0ZsShOJex/CBVaUd908pY3zUzL4h7K69R5&#10;hSkiKPhOMLW66ZzaqpZCgaZsOvViUNgUsZfiVtFm111u3q3uiVZ1DluoDVeyodheHleybj+EnC6s&#10;zHKf5Btca7yB7q5E/QveH+7y/vBVvI8GgyFwCe3Xxo78DZM68rsy0JG/LhTvivxwiK2ORtVL/+hV&#10;5A97UIkP4fjTsX//2NGxv3v17xxh3+Grf7zL/vHr2B+Ne6OO/ZsviO7g3x38/6ODv/uG2nr3Q9df&#10;grzwg78f9oe9jv0d+7vPfnd19Tc/+/3lH9yK+hup+gbXXbtu9/01weaeefILAAD//wMAUEsDBBQA&#10;BgAIAAAAIQBsjqhj3gAAAAcBAAAPAAAAZHJzL2Rvd25yZXYueG1sTI5BS8NAEIXvgv9hGcGb3aS1&#10;McRsSinqqQi2Qultmp0modndkN0m6b93POnpMe893nz5ajKtGKj3jbMK4lkEgmzpdGMrBd/796cU&#10;hA9oNbbOkoIbeVgV93c5ZtqN9ouGXagEj1ifoYI6hC6T0pc1GfQz15Hl7Ox6g4HPvpK6x5HHTSvn&#10;UZRIg43lDzV2tKmpvOyuRsHHiON6Eb8N28t5czvul5+HbUxKPT5M61cQgabwV4ZffEaHgplO7mq1&#10;F62CeZpwU0HCwvEifV6COLH/koAscvmfv/gBAAD//wMAUEsBAi0AFAAGAAgAAAAhALaDOJL+AAAA&#10;4QEAABMAAAAAAAAAAAAAAAAAAAAAAFtDb250ZW50X1R5cGVzXS54bWxQSwECLQAUAAYACAAAACEA&#10;OP0h/9YAAACUAQAACwAAAAAAAAAAAAAAAAAvAQAAX3JlbHMvLnJlbHNQSwECLQAUAAYACAAAACEA&#10;Fos6RGoDAACvFgAADgAAAAAAAAAAAAAAAAAuAgAAZHJzL2Uyb0RvYy54bWxQSwECLQAUAAYACAAA&#10;ACEAbI6oY94AAAAHAQAADwAAAAAAAAAAAAAAAADEBQAAZHJzL2Rvd25yZXYueG1sUEsFBgAAAAAE&#10;AAQA8wAAAM8GAAAAAA==&#10;">
                      <v:oval id="Oval 16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7vfuMIA&#10;AADbAAAADwAAAGRycy9kb3ducmV2LnhtbESPQWvCQBCF7wX/wzKCt7pRaZDoKiIKeilV2/uYHZNg&#10;djZkR43/3i0Uepvhve/Nm/myc7W6UxsqzwZGwwQUce5txYWB79P2fQoqCLLF2jMZeFKA5aL3NsfM&#10;+gcf6H6UQsUQDhkaKEWaTOuQl+QwDH1DHLWLbx1KXNtC2xYfMdzVepwkqXZYcbxQYkPrkvLr8eZi&#10;je1G3Ge3P31trufJ+vAxSqfyY8yg361moIQ6+Tf/0TsbuRR+f4kD6MU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u9+4wgAAANsAAAAPAAAAAAAAAAAAAAAAAJgCAABkcnMvZG93&#10;bnJldi54bWxQSwUGAAAAAAQABAD1AAAAhwMAAAAA&#10;" filled="f" strokecolor="#205867 [1608]">
                        <v:shadow on="t" color="black" opacity="22937f" origin=",.5" offset="0,.63889mm"/>
                      </v:oval>
                      <v:oval id="Oval 17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Pd6I8MA&#10;AADbAAAADwAAAGRycy9kb3ducmV2LnhtbESPW2vCQBCF3wv+h2UE3+pGixeiq4go2JdSb+9jdkyC&#10;2dmQnWr6791CwbcZzvnOnJkvW1epOzWh9Gxg0E9AEWfelpwbOB2371NQQZAtVp7JwC8FWC46b3NM&#10;rX/wnu4HyVUM4ZCigUKkTrUOWUEOQ9/XxFG7+sahxLXJtW3wEcNdpYdJMtYOS44XCqxpXVB2O/y4&#10;WGO7EffVfh6/N7fLx3o/Goyncjam121XM1BCrbzM//TORm4Cf7/EAfTi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Pd6I8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18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WjuUcMA&#10;AADbAAAADwAAAGRycy9kb3ducmV2LnhtbESPQWvCQBCF74X+h2UKvdWNLYqkrlJEwV6KRnufZqdJ&#10;MDsbsqOm/75zELzNY9735s18OYTWXKhPTWQH41EGhriMvuHKwfGweZmBSYLssY1MDv4owXLx+DDH&#10;3Mcr7+lSSGU0hFOODmqRLrc2lTUFTKPYEevuN/YBRWVfWd/jVcNDa1+zbGoDNqwXauxoVVN5Ks5B&#10;a2zWEr6Gz8Nuffp5W+0n4+lMvp17fho+3sEIDXI33+itV07L6i86gF3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WjuUc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19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iRLysMA&#10;AADbAAAADwAAAGRycy9kb3ducmV2LnhtbESPT2vCQBDF7wW/wzKCt7rRomh0FREFeyn1333Mjkkw&#10;OxuyU02/vVsoeJvhvd+bN/Nl6yp1pyaUng0M+gko4szbknMDp+P2fQIqCLLFyjMZ+KUAy0XnbY6p&#10;9Q/e0/0guYohHFI0UIjUqdYhK8hh6PuaOGpX3ziUuDa5tg0+Yrir9DBJxtphyfFCgTWtC8puhx8X&#10;a2w34r7az+P35nb5WO9Hg/FEzsb0uu1qBkqolZf5n97ZyE3h75c4gF4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iRLys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20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XIo6sMA&#10;AADbAAAADwAAAGRycy9kb3ducmV2LnhtbESPwWrCQBCG70LfYZlCb7rRokjqKkUU2kvR2N6n2WkS&#10;zM6G7FTTt+8cBI/DP/8336w2Q2jNhfrURHYwnWRgiMvoG64cfJ724yWYJMge28jk4I8SbNYPoxXm&#10;Pl75SJdCKqMQTjk6qEW63NpU1hQwTWJHrNlP7AOKjn1lfY9XhYfWzrJsYQM2rBdq7GhbU3kufoNq&#10;7HcSPob302F3/n7eHufTxVK+nHt6HF5fwAgNcl++td+8g5na6y8KALv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XIo6s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AEC" w:rsidRPr="00322F86" w:rsidRDefault="001B2AEC" w:rsidP="00CC743D">
            <w:pPr>
              <w:rPr>
                <w:rFonts w:cs="Times New Roman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AEC" w:rsidRPr="00322F86" w:rsidRDefault="001B2AEC" w:rsidP="00CC743D">
            <w:pPr>
              <w:rPr>
                <w:rFonts w:cs="Times New Roman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AEC" w:rsidRPr="00322F86" w:rsidRDefault="001B2AEC" w:rsidP="00CC743D">
            <w:pPr>
              <w:rPr>
                <w:rFonts w:cs="Times New Roman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AEC" w:rsidRPr="00322F86" w:rsidRDefault="001B2AEC" w:rsidP="00CC743D">
            <w:pPr>
              <w:rPr>
                <w:rFonts w:cs="Times New Roman"/>
              </w:rPr>
            </w:pPr>
          </w:p>
        </w:tc>
      </w:tr>
      <w:tr w:rsidR="001B2AEC" w:rsidRPr="00322F86" w:rsidTr="00CC743D">
        <w:trPr>
          <w:trHeight w:val="350"/>
        </w:trPr>
        <w:tc>
          <w:tcPr>
            <w:tcW w:w="4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AEC" w:rsidRPr="00322F86" w:rsidRDefault="001B2AEC" w:rsidP="00CC743D">
            <w:pPr>
              <w:rPr>
                <w:rFonts w:cs="Times New Roman"/>
                <w:lang w:val="en-CA"/>
              </w:rPr>
            </w:pPr>
            <w:r w:rsidRPr="00322F86">
              <w:rPr>
                <w:rFonts w:cs="Times New Roman"/>
                <w:lang w:val="en-CA"/>
              </w:rPr>
              <w:t>Normosol/plasmalyte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AEC" w:rsidRPr="00322F86" w:rsidRDefault="003D5581" w:rsidP="00CC743D">
            <w:pPr>
              <w:rPr>
                <w:rFonts w:cs="Times New Roman"/>
              </w:rPr>
            </w:pPr>
            <w:r w:rsidRPr="00322F86">
              <w:rPr>
                <w:rFonts w:cs="Times New Roman"/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566080" behindDoc="0" locked="0" layoutInCell="1" allowOverlap="1" wp14:anchorId="30717402" wp14:editId="0B7C4BFE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42545</wp:posOffset>
                      </wp:positionV>
                      <wp:extent cx="2259965" cy="133350"/>
                      <wp:effectExtent l="57150" t="19050" r="45085" b="95250"/>
                      <wp:wrapNone/>
                      <wp:docPr id="21" name="Group 2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22" name="Oval 22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" name="Oval 23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" name="Oval 24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5" name="Oval 25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" name="Oval 26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21" o:spid="_x0000_s1026" style="position:absolute;margin-left:14.3pt;margin-top:3.35pt;width:177.95pt;height:10.5pt;z-index:251566080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4mjcYAMAAK8WAAAOAAAAZHJzL2Uyb0RvYy54bWzsWFtP2zAUfp+0/2D5feTWdDQiRQgGmsQA&#10;DSaejeO0kRzbs13S7tfv2GlSStEYbJqYFB6ML+fi8/l8p44PDpc1R/dMm0qKHEd7IUZMUFlUYpbj&#10;bzenH/YxMpaIgnApWI5XzODD6ft3B43KWCznkhdMIzAiTNaoHM+tVVkQGDpnNTF7UjEBi6XUNbEw&#10;1LOg0KQB6zUP4jAcB43UhdKSMmNg9qRdxFNvvywZtZdlaZhFPMewN+tb7ds71wbTA5LNNFHziq63&#10;QV6xi5pUApz2pk6IJWihqx1TdUW1NLK0e1TWgSzLijIfA0QThY+iOdNyoXwss6yZqR4mgPYRTq82&#10;Sy/urzSqihzHEUaC1HBG3i2CMYDTqFkGMmdaXasrvZ6YtSMX77LUtfsPkaClh3XVw8qWFlGYjON0&#10;MhmnGFFYi5IkSde40zkczo4anX/6tWLQuQ3c7vrNNApSyGxQMn+G0vWcKObBNw6BDqW4Q+nynnAU&#10;xy1IXqRHyGQGwPpdeKIk3Z9Abm6j0wdJMqWNPWOyRq6TY8Z5pYzbGsnI/bmxcCog3Um5aSFPK859&#10;bnPhJozkVeHm/MCRix1zjSCEHBNKmbCpt8cX9RdZtPNpCH8uPDDu+ehU2tHGGqw5D3ASXdC+Z1ec&#10;OVdcfGUlpBdkQeQd9IYe+vaZ5i2BtFMrYae9YvK84lreqTJP+l45fl651/CepbC9cl0JqZ8ywG23&#10;5bKV7xBo43YQ3MliBTmjZVtyjKKnFRzfOTH2imioMXDiUDftJTQll02O5bqH0VzqH0/NO3lIaljF&#10;qIGalWPzfUE0w4h/FpDuk2g0ckXOD0bpxxgG+uHK3cMVsaiPJZw/8B5257tO3vKuW2pZ30J5PXJe&#10;YYkICr5zTK3uBse2raVQoCk7OvJiUNgUsefiWtHu1F1u3ixviVbrHLZQGy5kR7GdPG5l3XkIebSw&#10;sqx8km9wXeMNdHcl6l/wPtnmffIi3qdJMgIuod3aOJC/Y5IvFQP5B/K/QfKPtsk/ehH5oxAq8Ue4&#10;/gzs3712DOwffvq3rrBvkP1A3fbDqL3ypy9jfzoJxwP7N18Qw8V/uPj/Txf/8Tb7xy9ifxzFo3Bg&#10;/8D+4bPfPV39zc9+//gHr6L+RWr9guueXR+O/TPB5p15+hMAAP//AwBQSwMEFAAGAAgAAAAhAKHa&#10;OiHeAAAABwEAAA8AAABkcnMvZG93bnJldi54bWxMjs1ugkAUhfdN+g6Ta9JdHdAKBBmMMW1Xpkm1&#10;SdPdFa5AZGYIMwK+fW9XdXl+cs6XbSbdioF611ijIJwHIMgUtmxMpeDr+PacgHAeTYmtNaTgRg42&#10;+eNDhmlpR/NJw8FXgkeMS1FB7X2XSumKmjS6ue3IcHa2vUbPsq9k2ePI47qViyCIpMbG8EONHe1q&#10;Ki6Hq1bwPuK4XYavw/5y3t1+jquP731ISj3Npu0ahKfJ/5fhD5/RIWemk72a0olWwSKJuKkgikFw&#10;vExeViBO7McxyDyT9/z5LwAAAP//AwBQSwECLQAUAAYACAAAACEAtoM4kv4AAADhAQAAEwAAAAAA&#10;AAAAAAAAAAAAAAAAW0NvbnRlbnRfVHlwZXNdLnhtbFBLAQItABQABgAIAAAAIQA4/SH/1gAAAJQB&#10;AAALAAAAAAAAAAAAAAAAAC8BAABfcmVscy8ucmVsc1BLAQItABQABgAIAAAAIQA+4mjcYAMAAK8W&#10;AAAOAAAAAAAAAAAAAAAAAC4CAABkcnMvZTJvRG9jLnhtbFBLAQItABQABgAIAAAAIQCh2joh3gAA&#10;AAcBAAAPAAAAAAAAAAAAAAAAALoFAABkcnMvZG93bnJldi54bWxQSwUGAAAAAAQABADzAAAAxQYA&#10;AAAA&#10;">
                      <v:oval id="Oval 22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uwTBsMA&#10;AADbAAAADwAAAGRycy9kb3ducmV2LnhtbESPT2vCQBDF7wW/wzKCt7oxRZHUVUQU6kX8ex+z0ySY&#10;nQ3ZUdNv3xUKPT7evN+bN1t0rlYPakPl2cBomIAizr2tuDBwPm3ep6CCIFusPZOBHwqwmPfeZphZ&#10;/+QDPY5SqAjhkKGBUqTJtA55SQ7D0DfE0fv2rUOJsi20bfEZ4a7WaZJMtMOKY0OJDa1Kym/Hu4tv&#10;bNbidt32tF/frh+rw3g0mcrFmEG/W36CEurk//gv/WUNpCm8tkQA6Pk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uwTBs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23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aC2ncIA&#10;AADbAAAADwAAAGRycy9kb3ducmV2LnhtbESPwYrCQBBE7wv+w9CCt3Wiokh0FBEFvciqu/c20ybB&#10;TE/ItBr/3llY2GNRXa+65svWVepBTSg9Gxj0E1DEmbcl5wa+z9vPKaggyBYrz2TgRQGWi87HHFPr&#10;n3ykx0lyFSEcUjRQiNSp1iEryGHo+5o4elffOJQom1zbBp8R7io9TJKJdlhybCiwpnVB2e10d/GN&#10;7Ubcod2fvza3y2h9HA8mU/kxptdtVzNQQq38H/+ld9bAcAS/WyIA9OI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BoLadwgAAANsAAAAPAAAAAAAAAAAAAAAAAJgCAABkcnMvZG93&#10;bnJldi54bWxQSwUGAAAAAAQABAD1AAAAhwMAAAAA&#10;" filled="f" strokecolor="#205867 [1608]">
                        <v:shadow on="t" color="black" opacity="22937f" origin=",.5" offset="0,.63889mm"/>
                      </v:oval>
                      <v:oval id="Oval 24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kku6cQA&#10;AADbAAAADwAAAGRycy9kb3ducmV2LnhtbESPT2vCQBDF74V+h2UK3urGPw0SsxERhXopVdv7NDsm&#10;wexsyI6afvtuodDj4837vXn5anCtulEfGs8GJuMEFHHpbcOVgY/T7nkBKgiyxdYzGfimAKvi8SHH&#10;zPo7H+h2lEpFCIcMDdQiXaZ1KGtyGMa+I47e2fcOJcq+0rbHe4S7Vk+TJNUOG44NNXa0qam8HK8u&#10;vrHbinsb9qf37eVrtjm8TNKFfBozehrWS1BCg/wf/6VfrYHpHH63RADo4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5JLunEAAAA2w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5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QWLcsMA&#10;AADbAAAADwAAAGRycy9kb3ducmV2LnhtbESPzYrCQBCE7wu+w9CCt3Wiokh0FBEFvSz+7N7bTJsE&#10;Mz0h02p8+x1hYY9FdX3VNV+2rlIPakLp2cCgn4AizrwtOTfwfd5+TkEFQbZYeSYDLwqwXHQ+5pha&#10;/+QjPU6SqwjhkKKBQqROtQ5ZQQ5D39fE0bv6xqFE2eTaNviMcFfpYZJMtMOSY0OBNa0Lym6nu4tv&#10;bDfivtr9+bC5XUbr43gwmcqPMb1uu5qBEmrl//gvvbMGhmN4b4kA0I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QWLcs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26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dcVBcMA&#10;AADbAAAADwAAAGRycy9kb3ducmV2LnhtbESPT2vCQBDF7wW/wzKCt7rR0iDRVUQU6qXUf/cxOybB&#10;7GzIjhq/vVso9Ph4835v3mzRuVrdqQ2VZwOjYQKKOPe24sLA8bB5n4AKgmyx9kwGnhRgMe+9zTCz&#10;/sE7uu+lUBHCIUMDpUiTaR3ykhyGoW+Io3fxrUOJsi20bfER4a7W4yRJtcOKY0OJDa1Kyq/7m4tv&#10;bNbivrvt4Wd9PX+sdp+jdCInYwb9bjkFJdTJ//Ff+ssaGKfwuyUCQM9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dcVBc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AEC" w:rsidRPr="00322F86" w:rsidRDefault="001B2AEC" w:rsidP="00CC743D">
            <w:pPr>
              <w:rPr>
                <w:rFonts w:cs="Times New Roman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AEC" w:rsidRPr="00322F86" w:rsidRDefault="001B2AEC" w:rsidP="00CC743D">
            <w:pPr>
              <w:rPr>
                <w:rFonts w:cs="Times New Roman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AEC" w:rsidRPr="00322F86" w:rsidRDefault="001B2AEC" w:rsidP="00CC743D">
            <w:pPr>
              <w:rPr>
                <w:rFonts w:cs="Times New Roman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AEC" w:rsidRPr="00322F86" w:rsidRDefault="001B2AEC" w:rsidP="00CC743D">
            <w:pPr>
              <w:rPr>
                <w:rFonts w:cs="Times New Roman"/>
              </w:rPr>
            </w:pPr>
          </w:p>
        </w:tc>
      </w:tr>
    </w:tbl>
    <w:p w:rsidR="001B2AEC" w:rsidRPr="00322F86" w:rsidRDefault="001B2AEC" w:rsidP="001B2AEC">
      <w:pPr>
        <w:rPr>
          <w:rFonts w:cs="Times New Roman"/>
        </w:rPr>
      </w:pPr>
    </w:p>
    <w:p w:rsidR="00E261A0" w:rsidRPr="00322F86" w:rsidRDefault="00E261A0" w:rsidP="00E261A0">
      <w:pPr>
        <w:ind w:left="1980"/>
      </w:pPr>
    </w:p>
    <w:p w:rsidR="00F45DCF" w:rsidRPr="00322F86" w:rsidRDefault="00F45DCF" w:rsidP="00B211D6">
      <w:pPr>
        <w:pStyle w:val="ListParagraph"/>
        <w:numPr>
          <w:ilvl w:val="0"/>
          <w:numId w:val="7"/>
        </w:numPr>
      </w:pPr>
      <w:r w:rsidRPr="00322F86">
        <w:t>Which of the following indicators (diagnostic tools) of volume status and the need for volume expansion do you use? (Please select all that apply.)</w:t>
      </w:r>
    </w:p>
    <w:p w:rsidR="00F45DCF" w:rsidRPr="00322F86" w:rsidRDefault="00F45DCF" w:rsidP="00F45DCF">
      <w:pPr>
        <w:pStyle w:val="ListParagraph"/>
      </w:pPr>
    </w:p>
    <w:p w:rsidR="005B61A0" w:rsidRPr="00322F86" w:rsidRDefault="005B61A0" w:rsidP="005B61A0">
      <w:pPr>
        <w:pStyle w:val="ListParagraph"/>
        <w:numPr>
          <w:ilvl w:val="1"/>
          <w:numId w:val="6"/>
        </w:numPr>
      </w:pPr>
      <w:r w:rsidRPr="00322F86">
        <w:t>Blood pressure</w:t>
      </w:r>
    </w:p>
    <w:p w:rsidR="005B61A0" w:rsidRPr="00322F86" w:rsidRDefault="005B61A0" w:rsidP="005B61A0">
      <w:pPr>
        <w:pStyle w:val="ListParagraph"/>
        <w:numPr>
          <w:ilvl w:val="1"/>
          <w:numId w:val="6"/>
        </w:numPr>
      </w:pPr>
      <w:r w:rsidRPr="00322F86">
        <w:t>Cardiac output</w:t>
      </w:r>
    </w:p>
    <w:p w:rsidR="005B61A0" w:rsidRPr="00322F86" w:rsidRDefault="005B61A0" w:rsidP="005B61A0">
      <w:pPr>
        <w:pStyle w:val="ListParagraph"/>
        <w:numPr>
          <w:ilvl w:val="1"/>
          <w:numId w:val="6"/>
        </w:numPr>
      </w:pPr>
      <w:r w:rsidRPr="00322F86">
        <w:t>Central venous pressure</w:t>
      </w:r>
    </w:p>
    <w:p w:rsidR="005B61A0" w:rsidRPr="00322F86" w:rsidRDefault="005B61A0" w:rsidP="005B61A0">
      <w:pPr>
        <w:pStyle w:val="ListParagraph"/>
        <w:numPr>
          <w:ilvl w:val="1"/>
          <w:numId w:val="6"/>
        </w:numPr>
      </w:pPr>
      <w:r w:rsidRPr="00322F86">
        <w:t>Central venous saturation (SvO2)</w:t>
      </w:r>
    </w:p>
    <w:p w:rsidR="005B61A0" w:rsidRPr="00322F86" w:rsidRDefault="005B61A0" w:rsidP="005B61A0">
      <w:pPr>
        <w:pStyle w:val="ListParagraph"/>
        <w:numPr>
          <w:ilvl w:val="1"/>
          <w:numId w:val="6"/>
        </w:numPr>
      </w:pPr>
      <w:r w:rsidRPr="00322F86">
        <w:t>Global end diastolic volume</w:t>
      </w:r>
    </w:p>
    <w:p w:rsidR="005B61A0" w:rsidRPr="00322F86" w:rsidRDefault="005B61A0" w:rsidP="005B61A0">
      <w:pPr>
        <w:pStyle w:val="ListParagraph"/>
        <w:numPr>
          <w:ilvl w:val="1"/>
          <w:numId w:val="6"/>
        </w:numPr>
      </w:pPr>
      <w:r w:rsidRPr="00322F86">
        <w:t>Mixed venous saturation (ScvO2)</w:t>
      </w:r>
    </w:p>
    <w:p w:rsidR="005B61A0" w:rsidRPr="00322F86" w:rsidRDefault="005B61A0" w:rsidP="005B61A0">
      <w:pPr>
        <w:pStyle w:val="ListParagraph"/>
        <w:numPr>
          <w:ilvl w:val="1"/>
          <w:numId w:val="6"/>
        </w:numPr>
      </w:pPr>
      <w:r w:rsidRPr="00322F86">
        <w:t>Plethysmographic Waveform Variation</w:t>
      </w:r>
    </w:p>
    <w:p w:rsidR="005B61A0" w:rsidRPr="00322F86" w:rsidRDefault="005B61A0" w:rsidP="005B61A0">
      <w:pPr>
        <w:pStyle w:val="ListParagraph"/>
        <w:numPr>
          <w:ilvl w:val="1"/>
          <w:numId w:val="6"/>
        </w:numPr>
      </w:pPr>
      <w:r w:rsidRPr="00322F86">
        <w:t>Pulmonary capillary wedge pressure</w:t>
      </w:r>
    </w:p>
    <w:p w:rsidR="005B61A0" w:rsidRPr="00322F86" w:rsidRDefault="005B61A0" w:rsidP="005B61A0">
      <w:pPr>
        <w:pStyle w:val="ListParagraph"/>
        <w:numPr>
          <w:ilvl w:val="1"/>
          <w:numId w:val="6"/>
        </w:numPr>
      </w:pPr>
      <w:r w:rsidRPr="00322F86">
        <w:t>Pulse Pressure Variation or Systolic Pressure Variation</w:t>
      </w:r>
    </w:p>
    <w:p w:rsidR="005B61A0" w:rsidRPr="00322F86" w:rsidRDefault="005B61A0" w:rsidP="005B61A0">
      <w:pPr>
        <w:pStyle w:val="ListParagraph"/>
        <w:numPr>
          <w:ilvl w:val="1"/>
          <w:numId w:val="6"/>
        </w:numPr>
      </w:pPr>
      <w:r w:rsidRPr="00322F86">
        <w:t>Stroke Volume Variation</w:t>
      </w:r>
    </w:p>
    <w:p w:rsidR="005B61A0" w:rsidRPr="00322F86" w:rsidRDefault="005B61A0" w:rsidP="005B61A0">
      <w:pPr>
        <w:pStyle w:val="ListParagraph"/>
        <w:numPr>
          <w:ilvl w:val="1"/>
          <w:numId w:val="6"/>
        </w:numPr>
      </w:pPr>
      <w:r w:rsidRPr="00322F86">
        <w:t>Transesophageal echocardiography</w:t>
      </w:r>
    </w:p>
    <w:p w:rsidR="005B61A0" w:rsidRPr="00322F86" w:rsidRDefault="005B61A0" w:rsidP="005B61A0">
      <w:pPr>
        <w:pStyle w:val="ListParagraph"/>
        <w:numPr>
          <w:ilvl w:val="1"/>
          <w:numId w:val="6"/>
        </w:numPr>
      </w:pPr>
      <w:r w:rsidRPr="00322F86">
        <w:t>Transthoracic echocardiography</w:t>
      </w:r>
    </w:p>
    <w:p w:rsidR="005B61A0" w:rsidRPr="00322F86" w:rsidRDefault="005B61A0" w:rsidP="005B61A0">
      <w:pPr>
        <w:pStyle w:val="ListParagraph"/>
        <w:numPr>
          <w:ilvl w:val="1"/>
          <w:numId w:val="6"/>
        </w:numPr>
      </w:pPr>
      <w:r w:rsidRPr="00322F86">
        <w:t>Urine output</w:t>
      </w:r>
    </w:p>
    <w:p w:rsidR="00C46DC5" w:rsidRPr="00322F86" w:rsidRDefault="00C46DC5" w:rsidP="005B61A0">
      <w:pPr>
        <w:pStyle w:val="ListParagraph"/>
        <w:numPr>
          <w:ilvl w:val="1"/>
          <w:numId w:val="6"/>
        </w:numPr>
      </w:pPr>
      <w:r w:rsidRPr="00322F86">
        <w:t>None.  I depend solely on my clinical experience.</w:t>
      </w:r>
      <w:r w:rsidR="00C94521" w:rsidRPr="00322F86">
        <w:t xml:space="preserve">  </w:t>
      </w:r>
      <w:r w:rsidR="00C94521" w:rsidRPr="00322F86">
        <w:rPr>
          <w:color w:val="A6A6A6" w:themeColor="background1" w:themeShade="A6"/>
        </w:rPr>
        <w:t>[SKIP TO Q3]</w:t>
      </w:r>
    </w:p>
    <w:p w:rsidR="00E261A0" w:rsidRPr="00322F86" w:rsidRDefault="005B61A0" w:rsidP="005B61A0">
      <w:pPr>
        <w:pStyle w:val="ListParagraph"/>
        <w:numPr>
          <w:ilvl w:val="1"/>
          <w:numId w:val="6"/>
        </w:numPr>
      </w:pPr>
      <w:r w:rsidRPr="00322F86">
        <w:t>None</w:t>
      </w:r>
      <w:r w:rsidR="00C46DC5" w:rsidRPr="00322F86">
        <w:t xml:space="preserve"> of the above</w:t>
      </w:r>
      <w:r w:rsidR="00C94521" w:rsidRPr="00322F86">
        <w:t xml:space="preserve">  </w:t>
      </w:r>
      <w:r w:rsidR="00C94521" w:rsidRPr="00322F86">
        <w:rPr>
          <w:color w:val="A6A6A6" w:themeColor="background1" w:themeShade="A6"/>
        </w:rPr>
        <w:t>[SKIP TO Q3]</w:t>
      </w:r>
    </w:p>
    <w:p w:rsidR="00B165AD" w:rsidRPr="00322F86" w:rsidRDefault="00B165AD" w:rsidP="00672E9A"/>
    <w:p w:rsidR="00CE7146" w:rsidRPr="00322F86" w:rsidRDefault="00CE7146">
      <w:pPr>
        <w:rPr>
          <w:color w:val="A6A6A6" w:themeColor="background1" w:themeShade="A6"/>
        </w:rPr>
      </w:pPr>
      <w:r w:rsidRPr="00322F86">
        <w:rPr>
          <w:color w:val="A6A6A6" w:themeColor="background1" w:themeShade="A6"/>
        </w:rPr>
        <w:br w:type="page"/>
      </w:r>
    </w:p>
    <w:p w:rsidR="00B165AD" w:rsidRPr="00322F86" w:rsidRDefault="00B165AD" w:rsidP="00672E9A">
      <w:pPr>
        <w:rPr>
          <w:color w:val="A6A6A6" w:themeColor="background1" w:themeShade="A6"/>
        </w:rPr>
      </w:pPr>
      <w:r w:rsidRPr="00322F86">
        <w:rPr>
          <w:color w:val="A6A6A6" w:themeColor="background1" w:themeShade="A6"/>
        </w:rPr>
        <w:lastRenderedPageBreak/>
        <w:t xml:space="preserve">[ASK Q2B </w:t>
      </w:r>
      <w:r w:rsidR="00C94521" w:rsidRPr="00322F86">
        <w:rPr>
          <w:color w:val="A6A6A6" w:themeColor="background1" w:themeShade="A6"/>
        </w:rPr>
        <w:t xml:space="preserve">IF Q2/A </w:t>
      </w:r>
      <w:r w:rsidR="00E70D7D" w:rsidRPr="00322F86">
        <w:rPr>
          <w:color w:val="A6A6A6" w:themeColor="background1" w:themeShade="A6"/>
        </w:rPr>
        <w:t xml:space="preserve">through </w:t>
      </w:r>
      <w:r w:rsidR="00C94521" w:rsidRPr="00322F86">
        <w:rPr>
          <w:color w:val="A6A6A6" w:themeColor="background1" w:themeShade="A6"/>
        </w:rPr>
        <w:t>M</w:t>
      </w:r>
      <w:r w:rsidRPr="00322F86">
        <w:rPr>
          <w:color w:val="A6A6A6" w:themeColor="background1" w:themeShade="A6"/>
        </w:rPr>
        <w:t>]</w:t>
      </w:r>
    </w:p>
    <w:p w:rsidR="00CB007E" w:rsidRPr="00322F86" w:rsidRDefault="00CB007E" w:rsidP="00672E9A">
      <w:pPr>
        <w:rPr>
          <w:color w:val="A6A6A6" w:themeColor="background1" w:themeShade="A6"/>
        </w:rPr>
      </w:pPr>
    </w:p>
    <w:p w:rsidR="00CB007E" w:rsidRPr="00322F86" w:rsidRDefault="00B165AD" w:rsidP="00CB007E">
      <w:pPr>
        <w:pStyle w:val="ListParagraph"/>
        <w:tabs>
          <w:tab w:val="left" w:pos="810"/>
        </w:tabs>
        <w:ind w:left="810" w:hanging="450"/>
      </w:pPr>
      <w:r w:rsidRPr="00322F86">
        <w:t>2b.  How frequently do you use each of the volume expansion indicators listed  below?</w:t>
      </w:r>
    </w:p>
    <w:p w:rsidR="00B165AD" w:rsidRPr="00322F86" w:rsidRDefault="00B165AD" w:rsidP="00CB007E">
      <w:pPr>
        <w:pStyle w:val="ListParagraph"/>
        <w:tabs>
          <w:tab w:val="left" w:pos="810"/>
        </w:tabs>
        <w:ind w:left="810" w:hanging="810"/>
      </w:pPr>
    </w:p>
    <w:tbl>
      <w:tblPr>
        <w:tblW w:w="10182" w:type="dxa"/>
        <w:tblInd w:w="-702" w:type="dxa"/>
        <w:tblLook w:val="04A0" w:firstRow="1" w:lastRow="0" w:firstColumn="1" w:lastColumn="0" w:noHBand="0" w:noVBand="1"/>
      </w:tblPr>
      <w:tblGrid>
        <w:gridCol w:w="5600"/>
        <w:gridCol w:w="976"/>
        <w:gridCol w:w="795"/>
        <w:gridCol w:w="1159"/>
        <w:gridCol w:w="780"/>
        <w:gridCol w:w="872"/>
      </w:tblGrid>
      <w:tr w:rsidR="005920D3" w:rsidRPr="00322F86" w:rsidTr="005920D3">
        <w:tc>
          <w:tcPr>
            <w:tcW w:w="5919" w:type="dxa"/>
            <w:vAlign w:val="center"/>
          </w:tcPr>
          <w:p w:rsidR="005920D3" w:rsidRPr="00322F86" w:rsidRDefault="005920D3" w:rsidP="00BF0E0D">
            <w:pPr>
              <w:rPr>
                <w:rFonts w:cs="Arial"/>
                <w:lang w:val="en-CA"/>
              </w:rPr>
            </w:pPr>
          </w:p>
        </w:tc>
        <w:tc>
          <w:tcPr>
            <w:tcW w:w="989" w:type="dxa"/>
            <w:vAlign w:val="center"/>
          </w:tcPr>
          <w:p w:rsidR="005920D3" w:rsidRPr="00322F86" w:rsidRDefault="005920D3" w:rsidP="00BF0E0D">
            <w:pPr>
              <w:rPr>
                <w:sz w:val="20"/>
              </w:rPr>
            </w:pPr>
            <w:r w:rsidRPr="00322F86">
              <w:rPr>
                <w:sz w:val="20"/>
              </w:rPr>
              <w:t xml:space="preserve">Always </w:t>
            </w:r>
          </w:p>
        </w:tc>
        <w:tc>
          <w:tcPr>
            <w:tcW w:w="805" w:type="dxa"/>
            <w:vAlign w:val="center"/>
          </w:tcPr>
          <w:p w:rsidR="005920D3" w:rsidRPr="00322F86" w:rsidRDefault="005920D3" w:rsidP="00BF0E0D">
            <w:pPr>
              <w:rPr>
                <w:sz w:val="20"/>
              </w:rPr>
            </w:pPr>
            <w:r w:rsidRPr="00322F86">
              <w:rPr>
                <w:sz w:val="20"/>
              </w:rPr>
              <w:t>Often</w:t>
            </w:r>
          </w:p>
        </w:tc>
        <w:tc>
          <w:tcPr>
            <w:tcW w:w="804" w:type="dxa"/>
            <w:vAlign w:val="center"/>
          </w:tcPr>
          <w:p w:rsidR="005920D3" w:rsidRPr="00322F86" w:rsidRDefault="005920D3" w:rsidP="00BF0E0D">
            <w:pPr>
              <w:rPr>
                <w:sz w:val="20"/>
              </w:rPr>
            </w:pPr>
            <w:r w:rsidRPr="00322F86">
              <w:rPr>
                <w:sz w:val="20"/>
              </w:rPr>
              <w:t>Sometimes</w:t>
            </w:r>
          </w:p>
        </w:tc>
        <w:tc>
          <w:tcPr>
            <w:tcW w:w="780" w:type="dxa"/>
            <w:vAlign w:val="center"/>
          </w:tcPr>
          <w:p w:rsidR="005920D3" w:rsidRPr="00322F86" w:rsidRDefault="005920D3" w:rsidP="00BF0E0D">
            <w:pPr>
              <w:rPr>
                <w:sz w:val="20"/>
              </w:rPr>
            </w:pPr>
            <w:r w:rsidRPr="00322F86">
              <w:rPr>
                <w:sz w:val="20"/>
              </w:rPr>
              <w:t>Rarely</w:t>
            </w:r>
          </w:p>
        </w:tc>
        <w:tc>
          <w:tcPr>
            <w:tcW w:w="885" w:type="dxa"/>
            <w:vAlign w:val="center"/>
          </w:tcPr>
          <w:p w:rsidR="005920D3" w:rsidRPr="00322F86" w:rsidRDefault="005920D3" w:rsidP="00BF0E0D">
            <w:pPr>
              <w:rPr>
                <w:sz w:val="20"/>
              </w:rPr>
            </w:pPr>
            <w:r w:rsidRPr="00322F86">
              <w:rPr>
                <w:sz w:val="20"/>
              </w:rPr>
              <w:t xml:space="preserve">Never </w:t>
            </w:r>
          </w:p>
        </w:tc>
      </w:tr>
      <w:tr w:rsidR="00473641" w:rsidRPr="00322F86" w:rsidTr="005920D3">
        <w:trPr>
          <w:trHeight w:val="341"/>
        </w:trPr>
        <w:tc>
          <w:tcPr>
            <w:tcW w:w="5919" w:type="dxa"/>
            <w:vAlign w:val="center"/>
          </w:tcPr>
          <w:p w:rsidR="00B165AD" w:rsidRPr="00322F86" w:rsidRDefault="00CB007E" w:rsidP="00BF0E0D">
            <w:pPr>
              <w:rPr>
                <w:rFonts w:cs="Times New Roman"/>
                <w:lang w:val="en-CA"/>
              </w:rPr>
            </w:pPr>
            <w:r w:rsidRPr="00322F86">
              <w:rPr>
                <w:color w:val="A6A6A6" w:themeColor="background1" w:themeShade="A6"/>
              </w:rPr>
              <w:t>[DISPLAY ONLY INDICATORS SELECTED IN Q2.]</w:t>
            </w:r>
            <w:r w:rsidRPr="00322F86">
              <w:rPr>
                <w:rFonts w:cs="Times New Roman"/>
                <w:color w:val="A6A6A6" w:themeColor="background1" w:themeShade="A6"/>
                <w:lang w:val="en-CA"/>
              </w:rPr>
              <w:t xml:space="preserve"> </w:t>
            </w:r>
            <w:r w:rsidR="00CC743D" w:rsidRPr="00322F86">
              <w:rPr>
                <w:rFonts w:cs="Times New Roman"/>
                <w:color w:val="A6A6A6" w:themeColor="background1" w:themeShade="A6"/>
                <w:lang w:val="en-CA"/>
              </w:rPr>
              <w:t>[DISPLAY IN SAME ORDER AS IN Q2</w:t>
            </w:r>
            <w:r w:rsidR="00B165AD" w:rsidRPr="00322F86">
              <w:rPr>
                <w:rFonts w:cs="Times New Roman"/>
                <w:color w:val="A6A6A6" w:themeColor="background1" w:themeShade="A6"/>
                <w:lang w:val="en-CA"/>
              </w:rPr>
              <w:t>]</w:t>
            </w:r>
          </w:p>
        </w:tc>
        <w:tc>
          <w:tcPr>
            <w:tcW w:w="989" w:type="dxa"/>
            <w:vAlign w:val="center"/>
          </w:tcPr>
          <w:p w:rsidR="00B165AD" w:rsidRPr="00322F86" w:rsidRDefault="00B165AD" w:rsidP="00BF0E0D">
            <w:pPr>
              <w:jc w:val="center"/>
              <w:rPr>
                <w:rFonts w:cs="Times New Roman"/>
              </w:rPr>
            </w:pPr>
            <w:r w:rsidRPr="00322F86">
              <w:rPr>
                <w:rFonts w:cs="Times New Roman"/>
              </w:rPr>
              <w:t>1</w:t>
            </w:r>
          </w:p>
        </w:tc>
        <w:tc>
          <w:tcPr>
            <w:tcW w:w="805" w:type="dxa"/>
            <w:vAlign w:val="center"/>
          </w:tcPr>
          <w:p w:rsidR="00B165AD" w:rsidRPr="00322F86" w:rsidRDefault="00B165AD" w:rsidP="00BF0E0D">
            <w:pPr>
              <w:jc w:val="center"/>
              <w:rPr>
                <w:rFonts w:cs="Times New Roman"/>
              </w:rPr>
            </w:pPr>
            <w:r w:rsidRPr="00322F86">
              <w:rPr>
                <w:rFonts w:cs="Times New Roman"/>
              </w:rPr>
              <w:t>2</w:t>
            </w:r>
          </w:p>
        </w:tc>
        <w:tc>
          <w:tcPr>
            <w:tcW w:w="804" w:type="dxa"/>
            <w:vAlign w:val="center"/>
          </w:tcPr>
          <w:p w:rsidR="00B165AD" w:rsidRPr="00322F86" w:rsidRDefault="00B165AD" w:rsidP="00BF0E0D">
            <w:pPr>
              <w:jc w:val="center"/>
              <w:rPr>
                <w:rFonts w:cs="Times New Roman"/>
              </w:rPr>
            </w:pPr>
            <w:r w:rsidRPr="00322F86">
              <w:rPr>
                <w:rFonts w:cs="Times New Roman"/>
              </w:rPr>
              <w:t>3</w:t>
            </w:r>
          </w:p>
        </w:tc>
        <w:tc>
          <w:tcPr>
            <w:tcW w:w="780" w:type="dxa"/>
            <w:vAlign w:val="center"/>
          </w:tcPr>
          <w:p w:rsidR="00B165AD" w:rsidRPr="00322F86" w:rsidRDefault="00B165AD" w:rsidP="00BF0E0D">
            <w:pPr>
              <w:jc w:val="center"/>
              <w:rPr>
                <w:rFonts w:cs="Times New Roman"/>
              </w:rPr>
            </w:pPr>
            <w:r w:rsidRPr="00322F86">
              <w:rPr>
                <w:rFonts w:cs="Times New Roman"/>
              </w:rPr>
              <w:t xml:space="preserve"> 4</w:t>
            </w:r>
          </w:p>
        </w:tc>
        <w:tc>
          <w:tcPr>
            <w:tcW w:w="885" w:type="dxa"/>
            <w:vAlign w:val="center"/>
          </w:tcPr>
          <w:p w:rsidR="00B165AD" w:rsidRPr="00322F86" w:rsidRDefault="00B165AD" w:rsidP="00BF0E0D">
            <w:pPr>
              <w:jc w:val="center"/>
              <w:rPr>
                <w:rFonts w:cs="Times New Roman"/>
              </w:rPr>
            </w:pPr>
            <w:r w:rsidRPr="00322F86">
              <w:rPr>
                <w:rFonts w:cs="Times New Roman"/>
              </w:rPr>
              <w:t xml:space="preserve">  5</w:t>
            </w:r>
          </w:p>
        </w:tc>
      </w:tr>
      <w:tr w:rsidR="00473641" w:rsidRPr="00322F86" w:rsidTr="005920D3">
        <w:trPr>
          <w:trHeight w:val="341"/>
        </w:trPr>
        <w:tc>
          <w:tcPr>
            <w:tcW w:w="5919" w:type="dxa"/>
            <w:tcBorders>
              <w:bottom w:val="single" w:sz="4" w:space="0" w:color="auto"/>
            </w:tcBorders>
            <w:vAlign w:val="center"/>
          </w:tcPr>
          <w:p w:rsidR="00B165AD" w:rsidRPr="00322F86" w:rsidRDefault="00B165AD" w:rsidP="00AA3422">
            <w:pPr>
              <w:rPr>
                <w:rFonts w:cs="Times New Roman"/>
                <w:lang w:val="en-CA"/>
              </w:rPr>
            </w:pPr>
            <w:r w:rsidRPr="00322F86">
              <w:t>Blood pressure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:rsidR="00B165AD" w:rsidRPr="00322F86" w:rsidRDefault="00AA3422" w:rsidP="00BF0E0D">
            <w:pPr>
              <w:rPr>
                <w:rFonts w:cs="Times New Roman"/>
              </w:rPr>
            </w:pPr>
            <w:r w:rsidRPr="00322F86">
              <w:rPr>
                <w:rFonts w:cs="Times New Roman"/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591680" behindDoc="0" locked="0" layoutInCell="1" allowOverlap="1" wp14:anchorId="3A7C0BE4" wp14:editId="43E101A5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18415</wp:posOffset>
                      </wp:positionV>
                      <wp:extent cx="2259965" cy="133350"/>
                      <wp:effectExtent l="57150" t="19050" r="45085" b="95250"/>
                      <wp:wrapNone/>
                      <wp:docPr id="51" name="Group 5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52" name="Oval 52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" name="Oval 53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4" name="Oval 54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5" name="Oval 55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" name="Oval 56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51" o:spid="_x0000_s1026" style="position:absolute;margin-left:14.85pt;margin-top:1.45pt;width:177.95pt;height:10.5pt;z-index:251591680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WCVYAMAAK8WAAAOAAAAZHJzL2Uyb0RvYy54bWzsWFtP2zAUfp+0/2D5feTWdDQiRQgGmsQA&#10;DSaejeO0kRzbs13S7tfv2GlSStEYbJqYFB6ML+fi8/l8p44PDpc1R/dMm0qKHEd7IUZMUFlUYpbj&#10;bzenH/YxMpaIgnApWI5XzODD6ft3B43KWCznkhdMIzAiTNaoHM+tVVkQGDpnNTF7UjEBi6XUNbEw&#10;1LOg0KQB6zUP4jAcB43UhdKSMmNg9qRdxFNvvywZtZdlaZhFPMewN+tb7ds71wbTA5LNNFHziq63&#10;QV6xi5pUApz2pk6IJWihqx1TdUW1NLK0e1TWgSzLijIfA0QThY+iOdNyoXwss6yZqR4mgPYRTq82&#10;Sy/urzSqihynEUaC1HBG3i2CMYDTqFkGMmdaXasrvZ6YtSMX77LUtfsPkaClh3XVw8qWFlGYjON0&#10;MhmnGFFYi5IkSde40zkczo4anX/6tWLQuQ3c7vrNNApSyGxQMn+G0vWcKObBNw6BDqW4Q+nynnCU&#10;xi1IXqRHyGQGwPpdeKIk3Z9Abm6j0wdJMqWNPWOyRq6TY8Z5pYzbGsnI/bmxcCog3Um5aSFPK859&#10;bnPhJozkVeHm/MCRix1zjSCEHBNKmbCpt8cX9RdZtPNpCH8uPDDu+ehU2tHGGqw5D3ASXdC+Z1ec&#10;OVdcfGUlpBdkQeQd9IYe+vaZ5i2BtFMrYae9YvK84lreqTJP+l45fl651/CepbC9cl0JqZ8ywG23&#10;5bKV7xBo43YQ3MliBTmjZVtyjKKnFRzfOTH2imioMXDiUDftJTQll02O5bqH0VzqH0/NO3lIaljF&#10;qIGalWPzfUE0w4h/FpDuk2g0ckXOD0bpxxgG+uHK3cMVsaiPJZw/8B5257tO3vKuW2pZ30J5PXJe&#10;YYkICr5zTK3uBse2raVQoCk7OvJiUNgUsefiWtHu1F1u3ixviVbrHLZQGy5kR7GdPG5l3XkIebSw&#10;sqx8km9wXeMNdHcl6l/wPtnmffIi3qdJMgIuod3aOJC/Y5IvFQP5B/K/QfKPtsk/ehH5oxAq8Ue4&#10;/gzs3712DOwffvq3rrBvkP1A3fbDqL3ypy9jfzoJxwP7N18Qw8V/uPj/Txf/8Tb7xy9ifxzFo3Bg&#10;/8D+4bPfPV39zc9+//gHr6L+RWr9guueXR+O/TPB5p15+hMAAP//AwBQSwMEFAAGAAgAAAAhAEQp&#10;g/PdAAAABwEAAA8AAABkcnMvZG93bnJldi54bWxMjkFrwkAUhO+F/oflFXqrmxi0GrMRkbYnKVQL&#10;xduafSbB7NuQXZP47/s8tadhmGHmy9ajbUSPna8dKYgnEQikwpmaSgXfh/eXBQgfNBndOEIFN/Sw&#10;zh8fMp0aN9AX9vtQCh4hn2oFVQhtKqUvKrTaT1yLxNnZdVYHtl0pTacHHreNnEbRXFpdEz9UusVt&#10;hcVlf7UKPgY9bJL4rd9dztvb8TD7/NnFqNTz07hZgQg4hr8y3PEZHXJmOrkrGS8aBdPlKzfvCoLj&#10;ZDGbgzixT5Yg80z+589/AQAA//8DAFBLAQItABQABgAIAAAAIQC2gziS/gAAAOEBAAATAAAAAAAA&#10;AAAAAAAAAAAAAABbQ29udGVudF9UeXBlc10ueG1sUEsBAi0AFAAGAAgAAAAhADj9If/WAAAAlAEA&#10;AAsAAAAAAAAAAAAAAAAALwEAAF9yZWxzLy5yZWxzUEsBAi0AFAAGAAgAAAAhANEVYJVgAwAArxYA&#10;AA4AAAAAAAAAAAAAAAAALgIAAGRycy9lMm9Eb2MueG1sUEsBAi0AFAAGAAgAAAAhAEQpg/PdAAAA&#10;BwEAAA8AAAAAAAAAAAAAAAAAugUAAGRycy9kb3ducmV2LnhtbFBLBQYAAAAABAAEAPMAAADEBgAA&#10;AAA=&#10;">
                      <v:oval id="Oval 52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upge8MA&#10;AADbAAAADwAAAGRycy9kb3ducmV2LnhtbESPzYrCQBCE7wu+w9CCt3Wiokh0FBEFvSz+7N7bTJsE&#10;Mz0h02p8+x1hYY9FdX3VNV+2rlIPakLp2cCgn4AizrwtOTfwfd5+TkEFQbZYeSYDLwqwXHQ+5pha&#10;/+QjPU6SqwjhkKKBQqROtQ5ZQQ5D39fE0bv6xqFE2eTaNviMcFfpYZJMtMOSY0OBNa0Lym6nu4tv&#10;bDfivtr9+bC5XUbr43gwmcqPMb1uu5qBEmrl//gvvbMGxkN4b4kA0I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upge8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53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abF4MMA&#10;AADbAAAADwAAAGRycy9kb3ducmV2LnhtbESPzYrCQBCE7wu+w9CCt3Wiokh0FBEFvSz+7N7bTJsE&#10;Mz0h02p8+x1hYY9FdX3VNV+2rlIPakLp2cCgn4AizrwtOTfwfd5+TkEFQbZYeSYDLwqwXHQ+5pha&#10;/+QjPU6SqwjhkKKBQqROtQ5ZQQ5D39fE0bv6xqFE2eTaNviMcFfpYZJMtMOSY0OBNa0Lym6nu4tv&#10;bDfivtr9+bC5XUbr43gwmcqPMb1uu5qBEmrl//gvvbMGxiN4b4kA0I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abF4M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54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k9dlMMA&#10;AADbAAAADwAAAGRycy9kb3ducmV2LnhtbESPT2vCQBDF70K/wzKF3nSjVZHoKiIK9SL1T+/T7JgE&#10;s7MhO9X47V2h4PHx5v3evNmidZW6UhNKzwb6vQQUceZtybmB03HTnYAKgmyx8kwG7hRgMX/rzDC1&#10;/sZ7uh4kVxHCIUUDhUidah2yghyGnq+Jo3f2jUOJssm1bfAW4a7SgyQZa4clx4YCa1oVlF0Ofy6+&#10;sVmL27Xb4/f68vu52o/644n8GPPx3i6noIRaeR3/p7+sgdEQnlsiAPT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k9dlM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55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QP4D8MA&#10;AADbAAAADwAAAGRycy9kb3ducmV2LnhtbESPT2vCQBDF7wW/wzIFb3WjEpHUVYoo1Evx733MTpNg&#10;djZkpxq/fVcQPD7evN+bN1t0rlZXakPl2cBwkIAizr2tuDBwPKw/pqCCIFusPZOBOwVYzHtvM8ys&#10;v/GOrnspVIRwyNBAKdJkWoe8JIdh4Bvi6P361qFE2RbatniLcFfrUZJMtMOKY0OJDS1Lyi/7Pxff&#10;WK/E/XSbw3Z1OY+Xu3Q4mcrJmP579/UJSqiT1/Ez/W0NpCk8tkQA6Pk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QP4D8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56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dFmeMMA&#10;AADbAAAADwAAAGRycy9kb3ducmV2LnhtbESPT2vCQBDF74LfYZmCN92oGCR1lSIK7aX49z5mp0kw&#10;OxuyU02/fVcQPD7evN+bt1h1rlY3akPl2cB4lIAizr2tuDBwOm6Hc1BBkC3WnsnAHwVYLfu9BWbW&#10;33lPt4MUKkI4ZGigFGkyrUNeksMw8g1x9H5861CibAttW7xHuKv1JElS7bDi2FBiQ+uS8uvh18U3&#10;thtx393Xcbe5Xqbr/WyczuVszOCt+3gHJdTJ6/iZ/rQGZik8tkQA6OU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dFmeM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:rsidR="00B165AD" w:rsidRPr="00322F86" w:rsidRDefault="00B165AD" w:rsidP="00BF0E0D">
            <w:pPr>
              <w:rPr>
                <w:rFonts w:cs="Times New Roman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:rsidR="00B165AD" w:rsidRPr="00322F86" w:rsidRDefault="00B165AD" w:rsidP="00BF0E0D">
            <w:pPr>
              <w:rPr>
                <w:rFonts w:cs="Times New Roman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:rsidR="00B165AD" w:rsidRPr="00322F86" w:rsidRDefault="00B165AD" w:rsidP="00BF0E0D">
            <w:pPr>
              <w:rPr>
                <w:rFonts w:cs="Times New Roman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:rsidR="00B165AD" w:rsidRPr="00322F86" w:rsidRDefault="00B165AD" w:rsidP="00BF0E0D">
            <w:pPr>
              <w:rPr>
                <w:rFonts w:cs="Times New Roman"/>
              </w:rPr>
            </w:pPr>
          </w:p>
        </w:tc>
      </w:tr>
      <w:tr w:rsidR="00473641" w:rsidRPr="00322F86" w:rsidTr="005920D3">
        <w:trPr>
          <w:trHeight w:val="386"/>
        </w:trPr>
        <w:tc>
          <w:tcPr>
            <w:tcW w:w="5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65AD" w:rsidRPr="00322F86" w:rsidRDefault="00B165AD" w:rsidP="00AA3422">
            <w:r w:rsidRPr="00322F86">
              <w:t>Cardiac output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65AD" w:rsidRPr="00322F86" w:rsidRDefault="00AA3422" w:rsidP="00BF0E0D">
            <w:r w:rsidRPr="00322F86"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592704" behindDoc="0" locked="0" layoutInCell="1" allowOverlap="1" wp14:anchorId="2A08EC49" wp14:editId="335D8217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24130</wp:posOffset>
                      </wp:positionV>
                      <wp:extent cx="2259965" cy="133350"/>
                      <wp:effectExtent l="57150" t="19050" r="45085" b="95250"/>
                      <wp:wrapNone/>
                      <wp:docPr id="57" name="Group 5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58" name="Oval 58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9" name="Oval 59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0" name="Oval 60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1" name="Oval 61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" name="Oval 62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57" o:spid="_x0000_s1026" style="position:absolute;margin-left:14.85pt;margin-top:1.9pt;width:177.95pt;height:10.5pt;z-index:251592704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5x2GcgMAAK8WAAAOAAAAZHJzL2Uyb0RvYy54bWzsWFtP2zAUfp+0/2D5faRJm0IjUlTBQJMY&#10;oMHEs3GcNpJje7ZLyn79jp1LW4rGZdPEpPQhje1z8fl8vmPHh0erkqN7pk0hRYrDvQFGTFCZFWKe&#10;4u83p58OMDKWiIxwKViKH5jBR9OPHw4rlbBILiTPmEZgRJikUileWKuSIDB0wUpi9qRiAgZzqUti&#10;oannQaZJBdZLHkSDwTiopM6UlpQZA70n9SCeevt5zqi9zHPDLOIphrlZ/9T+eeeewfSQJHNN1KKg&#10;zTTIG2ZRkkKA087UCbEELXWxY6osqJZG5naPyjKQeV5Q5mOAaMLBo2jOtFwqH8s8qeaqgwmgfYTT&#10;m83Si/srjYosxfE+RoKUsEbeLYI2gFOpeQIyZ1pdqyvddMzrlot3levS/UMkaOVhfehgZSuLKHRG&#10;UTyZjGOMKIyFw+EwbnCnC1icHTW6+Px7xaB1G7jZdZOpFKSQWaNk/gyl6wVRzINvHAItSpDPNUqX&#10;94Sj+KAGyYt0CJnEAFgvhSccxgcTyM1tdLogSaK0sWdMlsi9pJhxXijjpkYScn9uLKwKSLdSrlvI&#10;04Jzn9tcuA4jeZG5Pt9w5GLHXCMIIcWEUiZs7O3xZflVZnV/PICfCw+Mez46lbq1tgZjzgOsRBu0&#10;f7MPnDlXXHxjOaQXZEHoHXSGNn2HjRcv7dRymGmnOHxesZF3qsyTvlOOnlfuNLxnKWynXBZC6qcM&#10;cNtOOa/lWwTquB0EdzJ7gJzRsi45RtHTApbvnBh7RTTUGFhxqJv2Eh45l1WKZfOG0ULqn0/1O3lI&#10;ahjFqIKalWLzY0k0w4h/EZDuk3A0ckXON0bxfgQNvTlytzkiluWxhPUPoUIr6l+dvOXta65leQvl&#10;dea8whARFHynmFrdNo5tXUuhQFM2m3kxKGyK2HNxrWi76i43b1a3RKsmhy3UhgvZUmwnj2tZtx5C&#10;zpZW5oVP8jWuDd5Ad1ei/gXvJ9u8n7yK9/FwOAIuod3a2JO/ZVJPflcGevI3heI9kX8M1N3Y9KHp&#10;D0Iv3PTDAVTifTj+9OzfPXb07O+3/q0j7Pvb+sdwQNpkv09Zd+iAr4Lnj/xhPBmMe/avvyD6g39/&#10;8P+PDv7jaJv90av2/iiMRoOe/T37+89+d3X1Nz/7/eUf3Ir6G6nmBtddu262/TXB+p55+gsAAP//&#10;AwBQSwMEFAAGAAgAAAAhAAXMpdDfAAAABwEAAA8AAABkcnMvZG93bnJldi54bWxMj8FOwzAQRO9I&#10;/IO1SNyok4aWEOJUVQWcqkq0SIibG2+TqPE6it0k/XuWExxnZzTzNl9NthUD9r5xpCCeRSCQSmca&#10;qhR8Ht4eUhA+aDK6dYQKruhhVdze5DozbqQPHPahElxCPtMK6hC6TEpf1mi1n7kOib2T660OLPtK&#10;ml6PXG5bOY+ipbS6IV6odYebGsvz/mIVvI96XCfx67A9nzbX78Ni97WNUan7u2n9AiLgFP7C8IvP&#10;6FAw09FdyHjRKpg/P3FSQcIPsJ2kiyWII98fU5BFLv/zFz8AAAD//wMAUEsBAi0AFAAGAAgAAAAh&#10;ALaDOJL+AAAA4QEAABMAAAAAAAAAAAAAAAAAAAAAAFtDb250ZW50X1R5cGVzXS54bWxQSwECLQAU&#10;AAYACAAAACEAOP0h/9YAAACUAQAACwAAAAAAAAAAAAAAAAAvAQAAX3JlbHMvLnJlbHNQSwECLQAU&#10;AAYACAAAACEAHecdhnIDAACvFgAADgAAAAAAAAAAAAAAAAAuAgAAZHJzL2Uyb0RvYy54bWxQSwEC&#10;LQAUAAYACAAAACEABcyl0N8AAAAHAQAADwAAAAAAAAAAAAAAAADMBQAAZHJzL2Rvd25yZXYueG1s&#10;UEsFBgAAAAAEAAQA8wAAANgGAAAAAA==&#10;">
                      <v:oval id="Oval 58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wJXkcMA&#10;AADbAAAADwAAAGRycy9kb3ducmV2LnhtbESPTWsCQQyG74X+hyEFb3XWFkW2jlJEoV7Ez3u6k+4u&#10;7mSWnVS3/745CB7Dm/fJk9miD425UpfqyA5GwwwMcRF9zaWD03H9OgWTBNljE5kc/FGCxfz5aYa5&#10;jzfe0/UgpVEIpxwdVCJtbm0qKgqYhrEl1uwndgFFx660vsObwkNj37JsYgPWrBcqbGlZUXE5/AbV&#10;WK8kbPvNcbe6fL8v9+PRZCpn5wYv/ecHGKFeHsv39pd3MFZZ/UUBYOf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wJXkc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59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E7yCsMA&#10;AADbAAAADwAAAGRycy9kb3ducmV2LnhtbESPT2vCQBDF74V+h2UKvdWNLYpGVymioBfx733MTpNg&#10;djZkpxq/vSsIHh9v3u/NG09bV6kLNaH0bKDbSUARZ96WnBs47BdfA1BBkC1WnsnAjQJMJ+9vY0yt&#10;v/KWLjvJVYRwSNFAIVKnWoesIIeh42vi6P35xqFE2eTaNniNcFfp7yTpa4clx4YCa5oVlJ13/y6+&#10;sZiLW7er/WZ+Pv3Mtr1ufyBHYz4/2t8RKKFWXsfP9NIa6A3hsSUCQE/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E7yCs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60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xiRKsMA&#10;AADbAAAADwAAAGRycy9kb3ducmV2LnhtbESPTWvCQBCG74X+h2UK3urGSoNEVymi0F5K/bqP2TEJ&#10;ZmdDdqrpv+8cCj0O77zPPLNYDaE1N+pTE9nBZJyBIS6jb7hycDxsn2dgkiB7bCOTgx9KsFo+Piyw&#10;8PHOO7rtpTIK4VSgg1qkK6xNZU0B0zh2xJpdYh9QdOwr63u8Kzy09iXLchuwYb1QY0frmsrr/juo&#10;xnYj4XP4OHxtrufpevc6yWdycm70NLzNwQgN8r/81373DnK1118UAHb5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xiRKs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61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FQ0scMA&#10;AADbAAAADwAAAGRycy9kb3ducmV2LnhtbESPQWvCQBCF7wX/wzJCb3UTpUGiq4go2Eup2t7H7JgE&#10;s7MhO2r8926h0OPjzfvevPmyd426URdqzwbSUQKKuPC25tLA93H7NgUVBNli45kMPCjAcjF4mWNu&#10;/Z33dDtIqSKEQ44GKpE21zoUFTkMI98SR+/sO4cSZVdq2+E9wl2jx0mSaYc1x4YKW1pXVFwOVxff&#10;2G7EffYfx6/N5TRZ79/TbCo/xrwO+9UMlFAv/8d/6Z01kKXwuyUCQC+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FQ0sc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62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aqxsMA&#10;AADbAAAADwAAAGRycy9kb3ducmV2LnhtbESPT2vCQBDF7wW/wzKCt7rR0iDRVUQU6qXUf/cxOybB&#10;7GzIjhq/vVso9Ph4835v3mzRuVrdqQ2VZwOjYQKKOPe24sLA8bB5n4AKgmyx9kwGnhRgMe+9zTCz&#10;/sE7uu+lUBHCIUMDpUiTaR3ykhyGoW+Io3fxrUOJsi20bfER4a7W4yRJtcOKY0OJDa1Kyq/7m4tv&#10;bNbivrvt4Wd9PX+sdp+jdCInYwb9bjkFJdTJ//Ff+ssaSMfwuyUCQM9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Iaqxs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65AD" w:rsidRPr="00322F86" w:rsidRDefault="00B165AD" w:rsidP="00BF0E0D"/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65AD" w:rsidRPr="00322F86" w:rsidRDefault="00B165AD" w:rsidP="00BF0E0D"/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65AD" w:rsidRPr="00322F86" w:rsidRDefault="00B165AD" w:rsidP="00BF0E0D"/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65AD" w:rsidRPr="00322F86" w:rsidRDefault="00B165AD" w:rsidP="00BF0E0D"/>
        </w:tc>
      </w:tr>
      <w:tr w:rsidR="00473641" w:rsidRPr="00322F86" w:rsidTr="005920D3">
        <w:trPr>
          <w:trHeight w:val="350"/>
        </w:trPr>
        <w:tc>
          <w:tcPr>
            <w:tcW w:w="5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65AD" w:rsidRPr="00322F86" w:rsidRDefault="00B165AD" w:rsidP="00AA3422">
            <w:r w:rsidRPr="00322F86">
              <w:t>Central venous pressure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65AD" w:rsidRPr="00322F86" w:rsidRDefault="00AA3422" w:rsidP="00BF0E0D">
            <w:r w:rsidRPr="00322F86"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593728" behindDoc="0" locked="0" layoutInCell="1" allowOverlap="1" wp14:anchorId="25547078" wp14:editId="336B6357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27940</wp:posOffset>
                      </wp:positionV>
                      <wp:extent cx="2259965" cy="133350"/>
                      <wp:effectExtent l="57150" t="19050" r="45085" b="95250"/>
                      <wp:wrapNone/>
                      <wp:docPr id="63" name="Group 6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64" name="Oval 64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" name="Oval 65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6" name="Oval 66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7" name="Oval 67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8" name="Oval 68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63" o:spid="_x0000_s1026" style="position:absolute;margin-left:14.85pt;margin-top:2.2pt;width:177.95pt;height:10.5pt;z-index:251593728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K3IaZgMAAK8WAAAOAAAAZHJzL2Uyb0RvYy54bWzsWFtv2jAUfp+0/2D5fQ0BQkvUUKFurSZ1&#10;bbV26rPrOBDJsT3bENiv37FzAUq1jm6aOik8BF/Oxefz+U4cn56tCo6WTJtcigSHRz2MmKAyzcUs&#10;wd/uLz6cYGQsESnhUrAEr5nBZ5P3705LFbO+nEueMo3AiDBxqRI8t1bFQWDonBXEHEnFBExmUhfE&#10;QlfPglSTEqwXPOj3eqOglDpVWlJmDIx+rCbxxNvPMkbtTZYZZhFPMKzN+qf2z0f3DCanJJ5pouY5&#10;rZdBXrGKguQCnLamPhJL0ELne6aKnGppZGaPqCwCmWU5ZT4GiCbsPYnmUsuF8rHM4nKmWpgA2ic4&#10;vdosvV7eapSnCR4NMBKkgD3ybhH0AZxSzWKQudTqTt3qemBW9Vy8q0wX7h8iQSsP67qFla0sojDY&#10;70fj8SjCiMJcOBgMohp3OofN2VOj80+/Vgwat4FbXbuYUkEKmQ1K5s9QupsTxTz4xiHQoDRsULpZ&#10;Eo5GwwokL9IiZGIDYP0uPOEgOhlDbu6i0wZJYqWNvWSyQK6RYMZ5roxbGonJ8spY2BWQbqTcsJAX&#10;Oec+t7lwA0byPHVjvuPIxc65RhBCggmlTNjI2+OL4otMq/GoBz8XHhj3fHQqVW9jDeacB9iJJmjf&#10;smvOnCsuvrIM0guyIPQOWkPbvsPai5d2ahmstFUcvKxYyztV5knfKvdfVm41vGcpbKtc5ELq5wxw&#10;2yw5q+QbBKq4HQSPMl1DzmhZlRyj6EUO23dFjL0lGmoM7DjUTXsDj4zLMsGybmE0l/rHc+NOHpIa&#10;ZjEqoWYl2HxfEM0w4p8FpPs4HA5dkfOdYXTch47ennncnhGL4lzC/odQoRX1TSdvedPMtCweoLxO&#10;nVeYIoKC7wRTq5vOua1qKRRoyqZTLwaFTRF7Je4UbXbd5eb96oFoVeewhdpwLRuK7eVxJev2Q8jp&#10;wsos90m+wbXGG+juStS/4D2Ur6o6VryPDuJ9NBgMgUtovzZ25G+Y1JHflYGO/HWheFPkH+2Sf3QQ&#10;+cMeVOJjqB8d+/ePHR37u1f/zhH2Db76j3fZf3wY+6Nxb9Sxf/MF0R38u4P//3Twhwus7YP/yUHs&#10;74f9Ya9jf8f+7rPfXV39zc9+f/kHt6L+Rqq+wXXXrtt9f02wuWee/AQAAP//AwBQSwMEFAAGAAgA&#10;AAAhAEJnySneAAAABwEAAA8AAABkcnMvZG93bnJldi54bWxMjs1Og0AUhfcmvsPkmrizAy3UigxN&#10;06irxsTWxLi7ZW6BlJkhzBTo23td6fL85JwvX0+mFQP1vnFWQTyLQJAtnW5speDz8PqwAuEDWo2t&#10;s6TgSh7Wxe1Njpl2o/2gYR8qwSPWZ6igDqHLpPRlTQb9zHVkOTu53mBg2VdS9zjyuGnlPIqW0mBj&#10;+aHGjrY1lef9xSh4G3HcLOKXYXc+ba/fh/T9axeTUvd30+YZRKAp/JXhF5/RoWCmo7tY7UWrYP70&#10;yE0FSQKC48UqXYI4sp8mIItc/ucvfgAAAP//AwBQSwECLQAUAAYACAAAACEAtoM4kv4AAADhAQAA&#10;EwAAAAAAAAAAAAAAAAAAAAAAW0NvbnRlbnRfVHlwZXNdLnhtbFBLAQItABQABgAIAAAAIQA4/SH/&#10;1gAAAJQBAAALAAAAAAAAAAAAAAAAAC8BAABfcmVscy8ucmVsc1BLAQItABQABgAIAAAAIQBiK3Ia&#10;ZgMAAK8WAAAOAAAAAAAAAAAAAAAAAC4CAABkcnMvZTJvRG9jLnhtbFBLAQItABQABgAIAAAAIQBC&#10;Z8kp3gAAAAcBAAAPAAAAAAAAAAAAAAAAAMAFAABkcnMvZG93bnJldi54bWxQSwUGAAAAAAQABADz&#10;AAAAywYAAAAA&#10;">
                      <v:oval id="Oval 64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COXKcMA&#10;AADbAAAADwAAAGRycy9kb3ducmV2LnhtbESPT2vCQBDF7wW/wzIFb3VjtUFSVxFR0IvUf/dpdpoE&#10;s7MhO9X47d1CwePjzfu9edN552p1pTZUng0MBwko4tzbigsDp+P6bQIqCLLF2jMZuFOA+az3MsXM&#10;+hvv6XqQQkUIhwwNlCJNpnXIS3IYBr4hjt6Pbx1KlG2hbYu3CHe1fk+SVDusODaU2NCypPxy+HXx&#10;jfVK3K7bHr9Wl+/Rcv8xTCdyNqb/2i0+QQl18jz+T2+sgXQMf1siAPTs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COXKc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65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28yssMA&#10;AADbAAAADwAAAGRycy9kb3ducmV2LnhtbESPT2vCQBDF74LfYZmCN92oGCR1lSIK7aX49z5mp0kw&#10;OxuyU02/fVcQPD7evN+bt1h1rlY3akPl2cB4lIAizr2tuDBwOm6Hc1BBkC3WnsnAHwVYLfu9BWbW&#10;33lPt4MUKkI4ZGigFGkyrUNeksMw8g1x9H5861CibAttW7xHuKv1JElS7bDi2FBiQ+uS8uvh18U3&#10;thtx393Xcbe5Xqbr/WyczuVszOCt+3gHJdTJ6/iZ/rQG0hk8tkQA6OU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28yss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66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72sxcIA&#10;AADbAAAADwAAAGRycy9kb3ducmV2LnhtbESPQWvCQBCF7wX/wzKCt7pRaZDoKiIKeilV2/uYHZNg&#10;djZkR43/3i0Ueny8ed+bN192rlZ3akPl2cBomIAizr2tuDDwfdq+T0EFQbZYeyYDTwqwXPTe5phZ&#10;/+AD3Y9SqAjhkKGBUqTJtA55SQ7D0DfE0bv41qFE2RbatviIcFfrcZKk2mHFsaHEhtYl5dfjzcU3&#10;thtxn93+9LW5nifrw8concqPMYN+t5qBEurk//gvvbMG0hR+t0QA6MU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vazFwgAAANsAAAAPAAAAAAAAAAAAAAAAAJgCAABkcnMvZG93&#10;bnJldi54bWxQSwUGAAAAAAQABAD1AAAAhwMAAAAA&#10;" filled="f" strokecolor="#205867 [1608]">
                        <v:shadow on="t" color="black" opacity="22937f" origin=",.5" offset="0,.63889mm"/>
                      </v:oval>
                      <v:oval id="Oval 67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PEJXsQA&#10;AADbAAAADwAAAGRycy9kb3ducmV2LnhtbESPQWvCQBCF7wX/wzJCb3Wj0lTSbEREoV5K1fY+zU6T&#10;YHY2ZEeN/75bKHh8vHnfm5cvB9eqC/Wh8WxgOklAEZfeNlwZ+DxunxaggiBbbD2TgRsFWBajhxwz&#10;66+8p8tBKhUhHDI0UIt0mdahrMlhmPiOOHo/vncoUfaVtj1eI9y1epYkqXbYcGyosaN1TeXpcHbx&#10;je1G3PuwO35sTt/z9f55mi7ky5jH8bB6BSU0yP34P/1mDaQv8LclAkA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jxCV7EAAAA2w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68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W6dLMMA&#10;AADbAAAADwAAAGRycy9kb3ducmV2LnhtbESPTWvCQBCG74X+h2UK3urGSoNEVymi0F5K/bqP2TEJ&#10;ZmdDdqrpv+8cCj0O77zPPLNYDaE1N+pTE9nBZJyBIS6jb7hycDxsn2dgkiB7bCOTgx9KsFo+Piyw&#10;8PHOO7rtpTIK4VSgg1qkK6xNZU0B0zh2xJpdYh9QdOwr63u8Kzy09iXLchuwYb1QY0frmsrr/juo&#10;xnYj4XP4OHxtrufpevc6yWdycm70NLzNwQgN8r/81373DnKV1V8UAHb5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W6dLM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65AD" w:rsidRPr="00322F86" w:rsidRDefault="00B165AD" w:rsidP="00BF0E0D"/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65AD" w:rsidRPr="00322F86" w:rsidRDefault="00B165AD" w:rsidP="00BF0E0D"/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65AD" w:rsidRPr="00322F86" w:rsidRDefault="00B165AD" w:rsidP="00BF0E0D"/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65AD" w:rsidRPr="00322F86" w:rsidRDefault="00B165AD" w:rsidP="00BF0E0D"/>
        </w:tc>
      </w:tr>
      <w:tr w:rsidR="00473641" w:rsidRPr="00322F86" w:rsidTr="005920D3">
        <w:trPr>
          <w:trHeight w:val="350"/>
        </w:trPr>
        <w:tc>
          <w:tcPr>
            <w:tcW w:w="5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65AD" w:rsidRPr="00322F86" w:rsidRDefault="00B165AD" w:rsidP="00AA3422">
            <w:r w:rsidRPr="00322F86">
              <w:t>Central venous saturation (SvO2)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65AD" w:rsidRPr="00322F86" w:rsidRDefault="00AA3422" w:rsidP="00BF0E0D">
            <w:r w:rsidRPr="00322F86"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594752" behindDoc="0" locked="0" layoutInCell="1" allowOverlap="1" wp14:anchorId="39CEDFD7" wp14:editId="506E0FC6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27940</wp:posOffset>
                      </wp:positionV>
                      <wp:extent cx="2259965" cy="133350"/>
                      <wp:effectExtent l="57150" t="19050" r="45085" b="95250"/>
                      <wp:wrapNone/>
                      <wp:docPr id="69" name="Group 6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70" name="Oval 70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1" name="Oval 71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2" name="Oval 72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3" name="Oval 73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4" name="Oval 74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69" o:spid="_x0000_s1026" style="position:absolute;margin-left:14.85pt;margin-top:2.2pt;width:177.95pt;height:10.5pt;z-index:251594752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HY/taAMAAK8WAAAOAAAAZHJzL2Uyb0RvYy54bWzsWFtP2zAUfp+0/2D5faRJGqARKarYQJMY&#10;oMHEs3GcNpJje7ZLyn79jp1LW4rGYNPEpPQh9eVcfD6f78Tx0fGq4uieaVNKkeFwb4QRE1TmpZhn&#10;+NvN6YdDjIwlIidcCpbhB2bw8fT9u6NapSySC8lzphEYESatVYYX1qo0CAxdsIqYPamYgMlC6opY&#10;6Op5kGtSg/WKB9FotB/UUudKS8qMgdGPzSSeevtFwai9LArDLOIZhrVZ/9T+eeeewfSIpHNN1KKk&#10;7TLIK1ZRkVKA097UR2IJWupyx1RVUi2NLOwelVUgi6KkzMcA0YSjR9GcablUPpZ5Ws9VDxNA+win&#10;V5ulF/dXGpV5hvcnGAlSwR55twj6AE6t5inInGl1ra50OzBvei7eVaEr9w+RoJWH9aGHla0sojAY&#10;Rclksp9gRGEujOM4aXGnC9icHTW6+PRrxaBzG7jV9YupFaSQWaNk/gyl6wVRzINvHAItSgeQRA1K&#10;l/eEI+h6TLxIj5BJDYD1u/CEcXI4AbPb6PRBklRpY8+YrJBrZJhxXirjlkZScn9uLKwApDspNyzk&#10;ack5jJOUC/c0kpe5G/MdRy52wjWCEDJMKGXCJt4eX1ZfZN6MJyP4ufDAuOejU2l6a2sw5zzATnRB&#10;+5Z94Kzx/pUVkF6QBaF30Bva9B22XrgAaadWwEp7xfh5xVbeqTJP+l45el651/CepbC9clUKqZ8y&#10;wG235KKR7xBo4nYQ3Mn8AXJGy6bkGEVPS9i+c2LsFdFQY2DHoW7aS3gUXNYZlm0Lo4XUP54ad/KQ&#10;1DCLUQ01K8Pm+5JohhH/LCDdJ+F47Iqc74yTgwg6enPmbnNGLKsTCfsfQoVW1DedvOVds9CyuoXy&#10;OnNeYYoICr4zTK3uOie2qaVQoCmbzbwYFDZF7Lm4VrTbdZebN6tbolWbwxZqw4XsKLaTx42s2w8h&#10;Z0sri9In+RrXFm+guytR/4L3gNIm7/3+O89QGp7nfRLHY+AS2q2NA/k7Jg3kd2VgIH9bKN4U+aNt&#10;8kcveumHI6jEB3D8Gdi/e+wY2D+8+reOsG/w1R9vsz9+GfuTyWh/YP/6C2I4+A8H///p4D/eZv/4&#10;ReyPwmg8Gtg/sH/47HdXV3/zs99f/sGtqL+Ram9w3bXrZt9fE6zvmac/AQAA//8DAFBLAwQUAAYA&#10;CAAAACEAQmfJKd4AAAAHAQAADwAAAGRycy9kb3ducmV2LnhtbEyOzU6DQBSF9ya+w+SauLMDLdSK&#10;DE3TqKvGxNbEuLtlboGUmSHMFOjbe13p8vzknC9fT6YVA/W+cVZBPItAkC2dbmyl4PPw+rAC4QNa&#10;ja2zpOBKHtbF7U2OmXaj/aBhHyrBI9ZnqKAOocuk9GVNBv3MdWQ5O7neYGDZV1L3OPK4aeU8ipbS&#10;YGP5ocaOtjWV5/3FKHgbcdws4pdhdz5tr9+H9P1rF5NS93fT5hlEoCn8leEXn9GhYKaju1jtRatg&#10;/vTITQVJAoLjxSpdgjiynyYgi1z+5y9+AAAA//8DAFBLAQItABQABgAIAAAAIQC2gziS/gAAAOEB&#10;AAATAAAAAAAAAAAAAAAAAAAAAABbQ29udGVudF9UeXBlc10ueG1sUEsBAi0AFAAGAAgAAAAhADj9&#10;If/WAAAAlAEAAAsAAAAAAAAAAAAAAAAALwEAAF9yZWxzLy5yZWxzUEsBAi0AFAAGAAgAAAAhAIEd&#10;j+1oAwAArxYAAA4AAAAAAAAAAAAAAAAALgIAAGRycy9lMm9Eb2MueG1sUEsBAi0AFAAGAAgAAAAh&#10;AEJnySneAAAABwEAAA8AAAAAAAAAAAAAAAAAwgUAAGRycy9kb3ducmV2LnhtbFBLBQYAAAAABAAE&#10;APMAAADNBgAAAAA=&#10;">
                      <v:oval id="Oval 70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sEH98QA&#10;AADbAAAADwAAAGRycy9kb3ducmV2LnhtbESPTWsCQQyG70L/w5BCbzprS62sjlJEob0UP+o97sTd&#10;xZ3MspPq9t83h4LH8OZ98mS+7ENjrtSlOrKD8SgDQ1xEX3Pp4PuwGU7BJEH22EQmB7+UYLl4GMwx&#10;9/HGO7rupTQK4ZSjg0qkza1NRUUB0yi2xJqdYxdQdOxK6zu8KTw09jnLJjZgzXqhwpZWFRWX/U9Q&#10;jc1awlf/ediuL6eX1e51PJnK0bmnx/59Bkaol/vyf/vDO3hTe/1FAWAX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LBB/fEAAAA2w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71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Y2ibMMA&#10;AADbAAAADwAAAGRycy9kb3ducmV2LnhtbESPQWvCQBCF7wX/wzKCt7qJUiupq4go6EWqtvdpdpoE&#10;s7MhO2r8912h4PHx5n1v3mzRuVpdqQ2VZwPpMAFFnHtbcWHg67R5nYIKgmyx9kwG7hRgMe+9zDCz&#10;/sYHuh6lUBHCIUMDpUiTaR3ykhyGoW+Io/frW4cSZVto2+Itwl2tR0ky0Q4rjg0lNrQqKT8fLy6+&#10;sVmL23e70+f6/DNeHd7SyVS+jRn0u+UHKKFOnsf/6a018J7CY0sEgJ7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Y2ibM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72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V88G8MA&#10;AADbAAAADwAAAGRycy9kb3ducmV2LnhtbESPS2sCQRCE74H8h6ED3uKsBh+sjhJEQS8SX/d2p7O7&#10;uNOz7HR0/feOEPBYVNdXXdN56yp1pSaUng30ugko4szbknMDx8PqcwwqCLLFyjMZuFOA+ez9bYqp&#10;9Tfe0XUvuYoQDikaKETqVOuQFeQwdH1NHL1f3ziUKJtc2wZvEe4q3U+SoXZYcmwosKZFQdll/+fi&#10;G6uluG27OfwsL+evxW7QG47lZEzno/2egBJq5XX8n15bA6M+PLdEAOjZ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V88G8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73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hOZgMMA&#10;AADbAAAADwAAAGRycy9kb3ducmV2LnhtbESPQWvCQBCF7wX/wzJCb3WjUpXoKiIK7UVqbO9jdkyC&#10;2dmQHTX9912h4PHx5n1v3mLVuVrdqA2VZwPDQQKKOPe24sLA93H3NgMVBNli7ZkM/FKA1bL3ssDU&#10;+jsf6JZJoSKEQ4oGSpEm1TrkJTkMA98QR+/sW4cSZVto2+I9wl2tR0ky0Q4rjg0lNrQpKb9kVxff&#10;2G3F7bvP49f2chpvDu/DyUx+jHntd+s5KKFOnsf/6Q9rYDqGx5YIAL3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hOZgM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74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foB9MQA&#10;AADbAAAADwAAAGRycy9kb3ducmV2LnhtbESPT2vCQBDF70K/wzKF3nSjtVZSVxFRqBfxT72P2WkS&#10;zM6G7FTjt3eFgsfHm/d78yaz1lXqQk0oPRvo9xJQxJm3JecGfg6r7hhUEGSLlWcycKMAs+lLZ4Kp&#10;9Vfe0WUvuYoQDikaKETqVOuQFeQw9HxNHL1f3ziUKJtc2wavEe4qPUiSkXZYcmwosKZFQdl5/+fi&#10;G6uluE27PmyX59P7YvfRH43laMzbazv/AiXUyvP4P/1tDXwO4bElAkBP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36AfTEAAAA2w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65AD" w:rsidRPr="00322F86" w:rsidRDefault="00B165AD" w:rsidP="00BF0E0D"/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65AD" w:rsidRPr="00322F86" w:rsidRDefault="00B165AD" w:rsidP="00BF0E0D"/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65AD" w:rsidRPr="00322F86" w:rsidRDefault="00B165AD" w:rsidP="00BF0E0D"/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65AD" w:rsidRPr="00322F86" w:rsidRDefault="00B165AD" w:rsidP="00BF0E0D"/>
        </w:tc>
      </w:tr>
      <w:tr w:rsidR="00EF529E" w:rsidRPr="00322F86" w:rsidTr="005920D3">
        <w:trPr>
          <w:trHeight w:val="350"/>
        </w:trPr>
        <w:tc>
          <w:tcPr>
            <w:tcW w:w="5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EF529E" w:rsidP="00AA3422">
            <w:r w:rsidRPr="00322F86">
              <w:t>Global end diastolic volume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AA3422" w:rsidP="00BF0E0D">
            <w:r w:rsidRPr="00322F86"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595776" behindDoc="0" locked="0" layoutInCell="1" allowOverlap="1" wp14:anchorId="29600283" wp14:editId="634D1E6D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27940</wp:posOffset>
                      </wp:positionV>
                      <wp:extent cx="2259965" cy="133350"/>
                      <wp:effectExtent l="57150" t="19050" r="45085" b="95250"/>
                      <wp:wrapNone/>
                      <wp:docPr id="75" name="Group 7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76" name="Oval 76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7" name="Oval 77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" name="Oval 78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" name="Oval 79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0" name="Oval 80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75" o:spid="_x0000_s1026" style="position:absolute;margin-left:14.85pt;margin-top:2.2pt;width:177.95pt;height:10.5pt;z-index:251595776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3wSTawMAAK8WAAAOAAAAZHJzL2Uyb0RvYy54bWzsWFtP2zAUfp+0/2D5fSRpm5ZGBIRgoEkM&#10;0GDi2ThOG8mxPdtt2v36HTuXForGZdPEpPQh9eVcfD6f78TxwdGq5GjJtCmkSHG0F2LEBJVZIWYp&#10;/n579mkfI2OJyAiXgqV4zQw+Ovz44aBSCRvIueQZ0wiMCJNUKsVza1USBIbOWUnMnlRMwGQudUks&#10;dPUsyDSpwHrJg0EYjoNK6kxpSZkxMHpaT+JDbz/PGbVXeW6YRTzFsDbrn9o/790zODwgyUwTNS9o&#10;swzyhlWUpBDgtDN1SixBC13smCoLqqWRud2jsgxknheU+Rggmih8FM25lgvlY5kl1Ux1MAG0j3B6&#10;s1l6ubzWqMhSPIkxEqSEPfJuEfQBnErNEpA51+pGXetmYFb3XLyrXJfuHyJBKw/ruoOVrSyiMDgY&#10;xNPpGMxTmIuGw2Hc4E7nsDk7anT++feKQes2cKvrFlMpSCGzQcn8GUo3c6KYB984BFqUxi1KV0vC&#10;0WRcg+RFOoRMYgCsl8ITDeP9KeTmQ3S6IEmitLHnTJbINVLMOC+UcUsjCVleGAu7AtKtlBsW8qzg&#10;3Oc2F27ASF5kbsx3HLnYCdcIQkgxoZQJG3t7fFF+lVk9Hofwc+GBcc9Hp1L3NtZgznmAnWiD9i27&#10;5sy54uIbyyG9IAsi76AztO07arx4aaeWw0o7xeHzio28U2We9J3y4HnlTsN7lsJ2ymUhpH7KALft&#10;kvNavkWgjttBcC+zNeSMlnXJMYqeFbB9F8TYa6KhxsCOQ920V/DIuaxSLJsWRnOpfz417uQhqWEW&#10;owpqVorNjwXRDCP+RUC6T6PRyBU53xnFkwF09PbM/faMWJQnEvY/ggqtqG86ecvbZq5leQfl9dh5&#10;hSkiKPhOMbW67ZzYupZCgabs+NiLQWFTxF6IG0XbXXe5ebu6I1o1OWyhNlzKlmI7eVzLuv0Q8nhh&#10;ZV74JN/g2uANdHcl6l/wfvKQ95NX8T4eDkfAJbRbG3vyt0zqye/KQE/+plC8K/LDIbY+GtUv/f1X&#10;kT8KoRK701XP/t1jR8/+/tX/4Aj7Dl/904fsn76O/fE0HPfs33xB9Af//uD/Hx389+HYvvXuh66/&#10;BHnhB/8gGozCnv09+/vPfnd19Tc/+/3lH9yK+hup5gbXXbtu9/01weae+fAXAAAA//8DAFBLAwQU&#10;AAYACAAAACEAQmfJKd4AAAAHAQAADwAAAGRycy9kb3ducmV2LnhtbEyOzU6DQBSF9ya+w+SauLMD&#10;LdSKDE3TqKvGxNbEuLtlboGUmSHMFOjbe13p8vzknC9fT6YVA/W+cVZBPItAkC2dbmyl4PPw+rAC&#10;4QNaja2zpOBKHtbF7U2OmXaj/aBhHyrBI9ZnqKAOocuk9GVNBv3MdWQ5O7neYGDZV1L3OPK4aeU8&#10;ipbSYGP5ocaOtjWV5/3FKHgbcdws4pdhdz5tr9+H9P1rF5NS93fT5hlEoCn8leEXn9GhYKaju1jt&#10;Ratg/vTITQVJAoLjxSpdgjiynyYgi1z+5y9+AAAA//8DAFBLAQItABQABgAIAAAAIQC2gziS/gAA&#10;AOEBAAATAAAAAAAAAAAAAAAAAAAAAABbQ29udGVudF9UeXBlc10ueG1sUEsBAi0AFAAGAAgAAAAh&#10;ADj9If/WAAAAlAEAAAsAAAAAAAAAAAAAAAAALwEAAF9yZWxzLy5yZWxzUEsBAi0AFAAGAAgAAAAh&#10;ABPfBJNrAwAArxYAAA4AAAAAAAAAAAAAAAAALgIAAGRycy9lMm9Eb2MueG1sUEsBAi0AFAAGAAgA&#10;AAAhAEJnySneAAAABwEAAA8AAAAAAAAAAAAAAAAAxQUAAGRycy9kb3ducmV2LnhtbFBLBQYAAAAA&#10;BAAEAPMAAADQBgAAAAA=&#10;">
                      <v:oval id="Oval 76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mQ6GMQA&#10;AADbAAAADwAAAGRycy9kb3ducmV2LnhtbESPQWvCQBCF7wX/wzJCb3Wj0lTSbEREoV5K1fY+zU6T&#10;YHY2ZEeN/75bKHh8vHnfm5cvB9eqC/Wh8WxgOklAEZfeNlwZ+DxunxaggiBbbD2TgRsFWBajhxwz&#10;66+8p8tBKhUhHDI0UIt0mdahrMlhmPiOOHo/vncoUfaVtj1eI9y1epYkqXbYcGyosaN1TeXpcHbx&#10;je1G3PuwO35sTt/z9f55mi7ky5jH8bB6BSU0yP34P/1mDbyk8LclAkA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JkOhjEAAAA2w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77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Sifg8QA&#10;AADbAAAADwAAAGRycy9kb3ducmV2LnhtbESPS2sCQRCE70L+w9CB3HRWgw9WRxFRiBeJj9w7O+3u&#10;4k7PstPR9d87QsBjUV1fdc0WravUlZpQejbQ7yWgiDNvS84NnI6b7gRUEGSLlWcycKcAi/lbZ4ap&#10;9Tfe0/UguYoQDikaKETqVOuQFeQw9HxNHL2zbxxKlE2ubYO3CHeVHiTJSDssOTYUWNOqoOxy+HPx&#10;jc1a3K7dHr/Xl9/P1X7YH03kx5iP93Y5BSXUyuv4P/1lDYzH8NwSAaDn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0on4PEAAAA2w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78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LcL8cQA&#10;AADbAAAADwAAAGRycy9kb3ducmV2LnhtbESPTWsCQQyG70L/w5BCbzprS62sjlJEob0UP+o97sTd&#10;xZ3MspPq9t83h4LH8OZ98mS+7ENjrtSlOrKD8SgDQ1xEX3Pp4PuwGU7BJEH22EQmB7+UYLl4GMwx&#10;9/HGO7rupTQK4ZSjg0qkza1NRUUB0yi2xJqdYxdQdOxK6zu8KTw09jnLJjZgzXqhwpZWFRWX/U9Q&#10;jc1awlf/ediuL6eX1e51PJnK0bmnx/59Bkaol/vyf/vDO3hTWf1FAWAX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y3C/HEAAAA2w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79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/uuasMA&#10;AADbAAAADwAAAGRycy9kb3ducmV2LnhtbESPS2sCQRCE70L+w9CB3HTWBF8bRwmioJfg897Z6ewu&#10;7vQsOx1d/70jBDwW1fVV13TeukpdqAmlZwP9XgKKOPO25NzA8bDqjkEFQbZYeSYDNwown710ppha&#10;f+UdXfaSqwjhkKKBQqROtQ5ZQQ5Dz9fE0fv1jUOJssm1bfAa4a7S70ky1A5Ljg0F1rQoKDvv/1x8&#10;Y7UU991uDtvl+edjsRv0h2M5GfP22n59ghJq5Xn8n15bA6MJPLZEAOjZ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/uuas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80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xR30MMA&#10;AADbAAAADwAAAGRycy9kb3ducmV2LnhtbESPTWvCQBCG74X+h2UK3urGSiVEVymi0F5K/bqP2TEJ&#10;ZmdDdqrpv+8cCj0O77zPPLNYDaE1N+pTE9nBZJyBIS6jb7hycDxsn3MwSZA9tpHJwQ8lWC0fHxZY&#10;+HjnHd32UhmFcCrQQS3SFdamsqaAaRw7Ys0usQ8oOvaV9T3eFR5a+5JlMxuwYb1QY0frmsrr/juo&#10;xnYj4XP4OHxtrufpevc6meVycm70NLzNwQgN8r/81373DnK1118UAHb5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xR30M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EF529E" w:rsidP="00BF0E0D"/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EF529E" w:rsidP="00BF0E0D"/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EF529E" w:rsidP="00BF0E0D"/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EF529E" w:rsidP="00BF0E0D"/>
        </w:tc>
      </w:tr>
      <w:tr w:rsidR="00EF529E" w:rsidRPr="00322F86" w:rsidTr="005920D3">
        <w:trPr>
          <w:trHeight w:val="350"/>
        </w:trPr>
        <w:tc>
          <w:tcPr>
            <w:tcW w:w="5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EF529E" w:rsidP="00AA3422">
            <w:r w:rsidRPr="00322F86">
              <w:t>Mixed venous saturation (ScvO2)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AA3422" w:rsidP="00BF0E0D">
            <w:r w:rsidRPr="00322F86"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596800" behindDoc="0" locked="0" layoutInCell="1" allowOverlap="1" wp14:anchorId="20951657" wp14:editId="1286B9CF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27940</wp:posOffset>
                      </wp:positionV>
                      <wp:extent cx="2259965" cy="133350"/>
                      <wp:effectExtent l="57150" t="19050" r="45085" b="95250"/>
                      <wp:wrapNone/>
                      <wp:docPr id="81" name="Group 8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82" name="Oval 82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3" name="Oval 83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4" name="Oval 84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5" name="Oval 85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6" name="Oval 86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81" o:spid="_x0000_s1026" style="position:absolute;margin-left:14.85pt;margin-top:2.2pt;width:177.95pt;height:10.5pt;z-index:251596800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JuKlYgMAAK8WAAAOAAAAZHJzL2Uyb0RvYy54bWzsWFtP2zAUfp+0/2D5faRJmo5GpKiCgSYx&#10;QIOJZ+M4bSTH9my3Kfv1O3aalFI0VjZNTAoPxpdz8fl8vlPHR8eriqMl06aUIsPhwQAjJqjMSzHL&#10;8Lfbsw+HGBlLRE64FCzDD8zg48n7d0e1Slkk55LnTCMwIkxaqwzPrVVpEBg6ZxUxB1IxAYuF1BWx&#10;MNSzINekBusVD6LBYBTUUudKS8qMgdnTZhFPvP2iYNReFYVhFvEMw96sb7Vv710bTI5IOtNEzUu6&#10;3gZ5xS4qUgpw2pk6JZaghS53TFUl1dLIwh5QWQWyKErKfAwQTTh4Es25lgvlY5ml9Ux1MAG0T3B6&#10;tVl6ubzWqMwzfBhiJEgFZ+TdIhgDOLWapSBzrtWNutbriVkzcvGuCl25/xAJWnlYHzpY2coiCpNR&#10;lIzHowQjCmthHMfJGnc6h8PZUaPzT79WDFq3gdtdt5laQQqZDUrmz1C6mRPFPPjGIdCiFLUoXS0J&#10;R4dRA5IX6RAyqQGwfheeME4Ox5Cb2+h0QZJUaWPPmayQ62SYcV4q47ZGUrK8MBZOBaRbKTct5FnJ&#10;uc9tLtyEkbzM3ZwfOHKxE64RhJBhQikTNvH2+KL6IvNmPhnAnwsPjHs+OpVmtLEGa84DnEQbtO/Z&#10;B86cKy6+sgLSC7Ig9A46Q499+0zzlkDaqRWw004xfllxLe9UmSd9pxy9rNxpeM9S2E65KoXUzxng&#10;tt1y0ci3CDRxOwjuZf4AOaNlU3KMomclHN8FMfaaaKgxcOJQN+0VNAWXdYbluofRXOofz807eUhq&#10;WMWohpqVYfN9QTTDiH8WkO7jcDh0Rc4PhsnHCAb68cr94xWxqE4knD/wHnbnu07e8rZbaFndQXmd&#10;Oq+wRAQF3xmmVreDE9vUUijQlE2nXgwKmyL2Qtwo2p66y83b1R3Rap3DFmrDpWwptpPHjaw7DyGn&#10;CyuL0if5Btc13kB3V6L+Be/jbd7He/E+ieMhcAnt1sae/C2TfKnoyd+T/w2Sf7hN/uFe5A8HUIk/&#10;wvWnZ//utaNnf//Tv3WFfYPsB+o2H0bNlT/Zj/3JeDDq2b/5gugv/v3F/3+6+I+22T/ai/1RGA0H&#10;Pft79vef/e7p6m9+9vvHP3gV9S9S6xdc9+z6eOyfCTbvzJOfAAAA//8DAFBLAwQUAAYACAAAACEA&#10;QmfJKd4AAAAHAQAADwAAAGRycy9kb3ducmV2LnhtbEyOzU6DQBSF9ya+w+SauLMDLdSKDE3TqKvG&#10;xNbEuLtlboGUmSHMFOjbe13p8vzknC9fT6YVA/W+cVZBPItAkC2dbmyl4PPw+rAC4QNaja2zpOBK&#10;HtbF7U2OmXaj/aBhHyrBI9ZnqKAOocuk9GVNBv3MdWQ5O7neYGDZV1L3OPK4aeU8ipbSYGP5ocaO&#10;tjWV5/3FKHgbcdws4pdhdz5tr9+H9P1rF5NS93fT5hlEoCn8leEXn9GhYKaju1jtRatg/vTITQVJ&#10;AoLjxSpdgjiynyYgi1z+5y9+AAAA//8DAFBLAQItABQABgAIAAAAIQC2gziS/gAAAOEBAAATAAAA&#10;AAAAAAAAAAAAAAAAAABbQ29udGVudF9UeXBlc10ueG1sUEsBAi0AFAAGAAgAAAAhADj9If/WAAAA&#10;lAEAAAsAAAAAAAAAAAAAAAAALwEAAF9yZWxzLy5yZWxzUEsBAi0AFAAGAAgAAAAhADIm4qViAwAA&#10;rxYAAA4AAAAAAAAAAAAAAAAALgIAAGRycy9lMm9Eb2MueG1sUEsBAi0AFAAGAAgAAAAhAEJnySne&#10;AAAABwEAAA8AAAAAAAAAAAAAAAAAvAUAAGRycy9kb3ducmV2LnhtbFBLBQYAAAAABAAEAPMAAADH&#10;BgAAAAA=&#10;">
                      <v:oval id="Oval 82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IpMPMQA&#10;AADbAAAADwAAAGRycy9kb3ducmV2LnhtbESPT2vCQBDF74V+h2UK3upGSyVE11BEoV5K/Xcfs2MS&#10;kp0N2anGb+8WCj0+3rzfm7fIB9eqK/Wh9mxgMk5AERfe1lwaOB42rymoIMgWW89k4E4B8uXz0wIz&#10;62+8o+teShUhHDI0UIl0mdahqMhhGPuOOHoX3zuUKPtS2x5vEe5aPU2SmXZYc2yosKNVRUWz/3Hx&#10;jc1a3NewPXyvm/Pbavc+maVyMmb0MnzMQQkN8n/8l/60BtIp/G6JANDL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iKTDzEAAAA2w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83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8bpp8MA&#10;AADbAAAADwAAAGRycy9kb3ducmV2LnhtbESPT2vCQBDF7wW/wzIFb3WjooTUVYoo1Iv49z5mp0kw&#10;OxuyU43f3hUKPT7evN+bN1t0rlY3akPl2cBwkIAizr2tuDBwOq4/UlBBkC3WnsnAgwIs5r23GWbW&#10;33lPt4MUKkI4ZGigFGkyrUNeksMw8A1x9H5861CibAttW7xHuKv1KEmm2mHFsaHEhpYl5dfDr4tv&#10;rFfitt3muFtdL+PlfjKcpnI2pv/efX2CEurk//gv/W0NpGN4bYkA0PM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8bpp8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84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C9x08QA&#10;AADbAAAADwAAAGRycy9kb3ducmV2LnhtbESPT2vCQBDF74LfYZlCb7qxtRJS1yCiUC+l/rtPs9Mk&#10;JDsbslNNv323UPD4ePN+b94yH1yrrtSH2rOB2TQBRVx4W3Np4HzaTVJQQZAttp7JwA8FyFfj0RIz&#10;6298oOtRShUhHDI0UIl0mdahqMhhmPqOOHpfvncoUfaltj3eIty1+ilJFtphzbGhwo42FRXN8dvF&#10;N3Zbce/D/vSxbT6fN4eX2SKVizGPD8P6FZTQIPfj//SbNZDO4W9LBIBe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gvcdPEAAAA2w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85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2PUSMMA&#10;AADbAAAADwAAAGRycy9kb3ducmV2LnhtbESPT2vCQBDF74LfYZmCN92oKCF1lSIK7UX8ex+z0ySY&#10;nQ3Zqabf3hUKPT7evN+bt1h1rlZ3akPl2cB4lIAizr2tuDBwPm2HKaggyBZrz2TglwKslv3eAjPr&#10;H3yg+1EKFSEcMjRQijSZ1iEvyWEY+YY4et++dShRtoW2LT4i3NV6kiRz7bDi2FBiQ+uS8tvxx8U3&#10;thtxu+7rtN/crtP1YTaep3IxZvDWfbyDEurk//gv/WkNpDN4bYkA0M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2PUSM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86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7FKP8MA&#10;AADbAAAADwAAAGRycy9kb3ducmV2LnhtbESPQWvCQBCF7wX/wzJCb3Wj0hCiq4go2Eup2t7H7JgE&#10;s7MhO2r8926h0OPjzfvevPmyd426URdqzwbGowQUceFtzaWB7+P2LQMVBNli45kMPCjAcjF4mWNu&#10;/Z33dDtIqSKEQ44GKpE21zoUFTkMI98SR+/sO4cSZVdq2+E9wl2jJ0mSaoc1x4YKW1pXVFwOVxff&#10;2G7EffYfx6/N5TRd79/HaSY/xrwO+9UMlFAv/8d/6Z01kKXwuyUCQC+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7FKP8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EF529E" w:rsidP="00BF0E0D"/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EF529E" w:rsidP="00BF0E0D"/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EF529E" w:rsidP="00BF0E0D"/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EF529E" w:rsidP="00BF0E0D"/>
        </w:tc>
      </w:tr>
      <w:tr w:rsidR="00EF529E" w:rsidRPr="00322F86" w:rsidTr="005920D3">
        <w:trPr>
          <w:trHeight w:val="350"/>
        </w:trPr>
        <w:tc>
          <w:tcPr>
            <w:tcW w:w="5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EF529E" w:rsidP="00AA3422">
            <w:r w:rsidRPr="00322F86">
              <w:t>Plethysmographic Waveform Variation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AA3422" w:rsidP="00BF0E0D">
            <w:r w:rsidRPr="00322F86"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597824" behindDoc="0" locked="0" layoutInCell="1" allowOverlap="1" wp14:anchorId="55930880" wp14:editId="04B9E93A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35560</wp:posOffset>
                      </wp:positionV>
                      <wp:extent cx="2259965" cy="133350"/>
                      <wp:effectExtent l="57150" t="19050" r="45085" b="95250"/>
                      <wp:wrapNone/>
                      <wp:docPr id="87" name="Group 8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88" name="Oval 88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9" name="Oval 89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0" name="Oval 90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1" name="Oval 91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2" name="Oval 92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87" o:spid="_x0000_s1026" style="position:absolute;margin-left:14.85pt;margin-top:2.8pt;width:177.95pt;height:10.5pt;z-index:251597824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Jg7rcgMAAK8WAAAOAAAAZHJzL2Uyb0RvYy54bWzsWFtP2zAUfp+0/2D5faRJG2giAkIw0CQG&#10;aDDxbBynjeTYnu2Ssl+/Y+fSlqJx2TQxKX1IY/tcfD6f79jx/uGy4uieaVNKkeFwZ4QRE1TmpZhl&#10;+PvN6acpRsYSkRMuBcvwAzP48ODjh/1apSySc8lzphEYESatVYbn1qo0CAyds4qYHamYgMFC6opY&#10;aOpZkGtSg/WKB9FotBvUUudKS8qMgd6TZhAfePtFwai9LArDLOIZhrlZ/9T+eeeewcE+SWeaqHlJ&#10;22mQN8yiIqUAp72pE2IJWuhyy1RVUi2NLOwOlVUgi6KkzMcA0YSjR9GcablQPpZZWs9UDxNA+win&#10;N5ulF/dXGpV5hqd7GAlSwRp5twjaAE6tZinInGl1ra502zFrWi7eZaEr9w+RoKWH9aGHlS0totAZ&#10;RXGS7MYYURgLx+Nx3OJO57A4W2p0/vn3ikHnNnCz6ydTK0ghs0LJ/BlK13OimAffOAQ6lCCfG5Qu&#10;7wlH02kDkhfpETKpAbBeCk84jqcJ5OYmOn2QJFXa2DMmK+ReMsw4L5VxUyMpuT83FlYFpDsp1y3k&#10;acm5z20uXIeRvMxdn284crFjrhGEkGFCKRM29vb4ovoq86Y/HsHPhQfGPR+dStNaWYMx5wFWogva&#10;v9kHzpwrLr6xAtILsiD0DnpD677D1ouXdmoFzLRXHD+v2Mo7VeZJ3ytHzyv3Gt6zFLZXrkoh9VMG&#10;uO2mXDTyHQJN3A6CO5k/QM5o2ZQco+hpCct3Toy9IhpqDKw41E17CY+CyzrDsn3DaC71z6f6nTwk&#10;NYxiVEPNyrD5sSCaYcS/CEj3JJxMXJHzjUm8F0FDr4/crY+IRXUsYf1DqNCK+lcnb3n3WmhZ3UJ5&#10;PXJeYYgICr4zTK3uGse2qaVQoCk7OvJiUNgUsefiWtFu1V1u3ixviVZtDluoDReyo9hWHjeybj2E&#10;PFpYWZQ+yVe4tngD3V2J+he8TzZ5n7yK9/F4PAEuoe3aOJC/Y9JAflcGBvK3heI9kd/tzmubPjT9&#10;QeiFm344gkq8B8efgf3bx46B/cPWv3GEfX9bfwIHpHX2+5R1hw74Knj+yB/GyWh3YP/qC2I4+A8H&#10;///o4J9Em+yPXrX3R2E0GQ3sH9g/fPa7q6u/+dnvL//gVtTfSLU3uO7adb3trwlW98wHvwAAAP//&#10;AwBQSwMEFAAGAAgAAAAhAA2UtIPdAAAABwEAAA8AAABkcnMvZG93bnJldi54bWxMjkFrwkAQhe+F&#10;/odlCr3VTRRTjdmISNuTFNRC6W3MjkkwuxuyaxL/fcdTe3vz3uPNl61H04ieOl87qyCeRCDIFk7X&#10;tlTwdXx/WYDwAa3GxllScCMP6/zxIcNUu8HuqT+EUvCI9SkqqEJoUyl9UZFBP3EtWc7OrjMY+OxK&#10;qTsceNw0chpFiTRYW/5QYUvbiorL4WoUfAw4bGbxW7+7nLe3n+P883sXk1LPT+NmBSLQGP7KcMdn&#10;dMiZ6eSuVnvRKJguX7mpYJ6A4Hi2uIsT+0kCMs/kf/78FwAA//8DAFBLAQItABQABgAIAAAAIQC2&#10;gziS/gAAAOEBAAATAAAAAAAAAAAAAAAAAAAAAABbQ29udGVudF9UeXBlc10ueG1sUEsBAi0AFAAG&#10;AAgAAAAhADj9If/WAAAAlAEAAAsAAAAAAAAAAAAAAAAALwEAAF9yZWxzLy5yZWxzUEsBAi0AFAAG&#10;AAgAAAAhADUmDutyAwAArxYAAA4AAAAAAAAAAAAAAAAALgIAAGRycy9lMm9Eb2MueG1sUEsBAi0A&#10;FAAGAAgAAAAhAA2UtIPdAAAABwEAAA8AAAAAAAAAAAAAAAAAzAUAAGRycy9kb3ducmV2LnhtbFBL&#10;BQYAAAAABAAEAPMAAADWBgAAAAA=&#10;">
                      <v:oval id="Oval 88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WJ71sMA&#10;AADbAAAADwAAAGRycy9kb3ducmV2LnhtbESPTWvCQBCG74X+h2UK3urGSiVEVymi0F5K/bqP2TEJ&#10;ZmdDdqrpv+8cCj0O77zPPLNYDaE1N+pTE9nBZJyBIS6jb7hycDxsn3MwSZA9tpHJwQ8lWC0fHxZY&#10;+HjnHd32UhmFcCrQQS3SFdamsqaAaRw7Ys0usQ8oOvaV9T3eFR5a+5JlMxuwYb1QY0frmsrr/juo&#10;xnYj4XP4OHxtrufpevc6meVycm70NLzNwQgN8r/81373DnKV1V8UAHb5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WJ71s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89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i7eTcQA&#10;AADbAAAADwAAAGRycy9kb3ducmV2LnhtbESPT2vCQBDF7wW/wzKCt7rRosTUVUQU7EXqn96n2WkS&#10;zM6G7FTTb+8KBY+PN+/35s2XnavVldpQeTYwGiagiHNvKy4MnE/b1xRUEGSLtWcy8EcBloveyxwz&#10;6298oOtRChUhHDI0UIo0mdYhL8lhGPqGOHo/vnUoUbaFti3eItzVepwkU+2w4thQYkPrkvLL8dfF&#10;N7Ybcfvu4/S5uXy/rQ+T0TSVL2MG/W71Dkqok+fxf3pnDaQzeGyJANCL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Yu3k3EAAAA2w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90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s3hDcQA&#10;AADbAAAADwAAAGRycy9kb3ducmV2LnhtbESPTWsCQQyG74X+hyGF3uqsLYpuHaWIQr1I/eg93Ul3&#10;F3cyy06q6783B6HH8OZ98mS26ENjztSlOrKD4SADQ1xEX3Pp4HhYv0zAJEH22EQmB1dKsJg/Psww&#10;9/HCOzrvpTQK4ZSjg0qkza1NRUUB0yC2xJr9xi6g6NiV1nd4UXho7GuWjW3AmvVChS0tKypO+7+g&#10;GuuVhG2/OXytTj9vy91oOJ7It3PPT/3HOxihXv6X7+1P72Cq9vqLAsDO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LN4Q3EAAAA2w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91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YFElsMA&#10;AADbAAAADwAAAGRycy9kb3ducmV2LnhtbESPT2vCQBDF74V+h2UKvdVNWhSNrlJEoV6k/ruP2TEJ&#10;ZmdDdqrx27tCwePjzfu9eZNZ52p1oTZUng2kvQQUce5txYWB/W75MQQVBNli7ZkM3CjAbPr6MsHM&#10;+itv6LKVQkUIhwwNlCJNpnXIS3IYer4hjt7Jtw4lyrbQtsVrhLtafybJQDusODaU2NC8pPy8/XPx&#10;jeVC3Lpb7X4X5+PXfNNPB0M5GPP+1n2PQQl18jz+T/9YA6MUHlsiAPT0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YFEls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92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VPa4cQA&#10;AADbAAAADwAAAGRycy9kb3ducmV2LnhtbESPT2vCQBDF7wW/wzJCb3WjUkmjq4gotBepf3ofs2MS&#10;zM6G7Kjpt+8KBY+PN+/35s0WnavVjdpQeTYwHCSgiHNvKy4MHA+btxRUEGSLtWcy8EsBFvPeywwz&#10;6++8o9teChUhHDI0UIo0mdYhL8lhGPiGOHpn3zqUKNtC2xbvEe5qPUqSiXZYcWwosaFVSfllf3Xx&#10;jc1a3Lb7OnyvL6fxavc+nKTyY8xrv1tOQQl18jz+T39aAx8jeGyJANDz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1T2uHEAAAA2w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EF529E" w:rsidP="00BF0E0D"/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EF529E" w:rsidP="00BF0E0D"/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EF529E" w:rsidP="00BF0E0D"/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EF529E" w:rsidP="00BF0E0D"/>
        </w:tc>
      </w:tr>
      <w:tr w:rsidR="00EF529E" w:rsidRPr="00322F86" w:rsidTr="005920D3">
        <w:trPr>
          <w:trHeight w:val="350"/>
        </w:trPr>
        <w:tc>
          <w:tcPr>
            <w:tcW w:w="5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EF529E" w:rsidP="00AA3422">
            <w:r w:rsidRPr="00322F86">
              <w:t>Pulmonary capillary wedge pressure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AA3422" w:rsidP="00BF0E0D">
            <w:r w:rsidRPr="00322F86"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598848" behindDoc="0" locked="0" layoutInCell="1" allowOverlap="1" wp14:anchorId="6B34F790" wp14:editId="6A0A3091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27940</wp:posOffset>
                      </wp:positionV>
                      <wp:extent cx="2259965" cy="133350"/>
                      <wp:effectExtent l="57150" t="19050" r="45085" b="95250"/>
                      <wp:wrapNone/>
                      <wp:docPr id="93" name="Group 9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94" name="Oval 94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5" name="Oval 95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6" name="Oval 96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7" name="Oval 97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8" name="Oval 98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93" o:spid="_x0000_s1026" style="position:absolute;margin-left:14.85pt;margin-top:2.2pt;width:177.95pt;height:10.5pt;z-index:251598848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jT1fZgMAAK8WAAAOAAAAZHJzL2Uyb0RvYy54bWzsWFtv2jAUfp+0/2D5fQ0BQkvUUKFurSZ1&#10;bbV26rPrOBDJsT3bENiv37FzAUq1jm6aOik8BF/Oxefz+U4cn56tCo6WTJtcigSHRz2MmKAyzcUs&#10;wd/uLz6cYGQsESnhUrAEr5nBZ5P3705LFbO+nEueMo3AiDBxqRI8t1bFQWDonBXEHEnFBExmUhfE&#10;QlfPglSTEqwXPOj3eqOglDpVWlJmDIx+rCbxxNvPMkbtTZYZZhFPMKzN+qf2z0f3DCanJJ5pouY5&#10;rZdBXrGKguQCnLamPhJL0ELne6aKnGppZGaPqCwCmWU5ZT4GiCbsPYnmUsuF8rHM4nKmWpgA2ic4&#10;vdosvV7eapSnCR4PMBKkgD3ybhH0AZxSzWKQudTqTt3qemBW9Vy8q0wX7h8iQSsP67qFla0sojDY&#10;70fj8SjCiMJcOBgMohp3OofN2VOj80+/Vgwat4FbXbuYUkEKmQ1K5s9QupsTxTz4xiHQoDRsULpZ&#10;Eo7GwwokL9IiZGIDYP0uPOEgOhlDbu6i0wZJYqWNvWSyQK6RYMZ5roxbGonJ8spY2BWQbqTcsJAX&#10;Oec+t7lwA0byPHVjvuPIxc65RhBCggmlTNjI2+OL4otMq/GoBz8XHhj3fHQqVW9jDeacB9iJJmjf&#10;smvOnCsuvrIM0guyIPQOWkPbvsPai5d2ahmstFUcvKxYyztV5knfKvdfVm41vGcpbKtc5ELq5wxw&#10;2yw5q+QbBKq4HQSPMl1DzmhZlRyj6EUO23dFjL0lGmoM7DjUTXsDj4zLMsGybmE0l/rHc+NOHpIa&#10;ZjEqoWYl2HxfEM0w4p8FpPs4HA5dkfOdYXTch47ennncnhGL4lzC/odQoRX1TSdvedPMtCweoLxO&#10;nVeYIoKC7wRTq5vOua1qKRRoyqZTLwaFTRF7Je4UbXbd5eb96oFoVeewhdpwLRuK7eVxJev2Q8jp&#10;wsos90m+wbXGG+juStS/4D2Ur6o6VryPDuJ9NBgMgUtovzZ25G+Y1JHflYGO/HWheFPkH+2Sf3QQ&#10;+cMeVOJjqB8d+/ePHR37u1f/zhH2Db76j3fZf3wY+6Nxb9Sxf/MF0R38u4P//3Twhwus7YP/yUHs&#10;74f9Ya9jf8f+7rPfXV39zc9+f/kHt6L+Rqq+wXXXrtt9f02wuWee/AQAAP//AwBQSwMEFAAGAAgA&#10;AAAhAEJnySneAAAABwEAAA8AAABkcnMvZG93bnJldi54bWxMjs1Og0AUhfcmvsPkmrizAy3UigxN&#10;06irxsTWxLi7ZW6BlJkhzBTo23td6fL85JwvX0+mFQP1vnFWQTyLQJAtnW5speDz8PqwAuEDWo2t&#10;s6TgSh7Wxe1Njpl2o/2gYR8qwSPWZ6igDqHLpPRlTQb9zHVkOTu53mBg2VdS9zjyuGnlPIqW0mBj&#10;+aHGjrY1lef9xSh4G3HcLOKXYXc+ba/fh/T9axeTUvd30+YZRKAp/JXhF5/RoWCmo7tY7UWrYP70&#10;yE0FSQKC48UqXYI4sp8mIItc/ucvfgAAAP//AwBQSwECLQAUAAYACAAAACEAtoM4kv4AAADhAQAA&#10;EwAAAAAAAAAAAAAAAAAAAAAAW0NvbnRlbnRfVHlwZXNdLnhtbFBLAQItABQABgAIAAAAIQA4/SH/&#10;1gAAAJQBAAALAAAAAAAAAAAAAAAAAC8BAABfcmVscy8ucmVsc1BLAQItABQABgAIAAAAIQBojT1f&#10;ZgMAAK8WAAAOAAAAAAAAAAAAAAAAAC4CAABkcnMvZTJvRG9jLnhtbFBLAQItABQABgAIAAAAIQBC&#10;Z8kp3gAAAAcBAAAPAAAAAAAAAAAAAAAAAMAFAABkcnMvZG93bnJldi54bWxQSwUGAAAAAAQABADz&#10;AAAAywYAAAAA&#10;">
                      <v:oval id="Oval 94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fbnDsMA&#10;AADbAAAADwAAAGRycy9kb3ducmV2LnhtbESPT2vCQBDF74V+h2UKvdWNrYqmrlJEQS/i3/s0O02C&#10;2dmQnWr89q4geHy8eb83bzxtXaXO1ITSs4FuJwFFnHlbcm7gsF98DEEFQbZYeSYDVwownby+jDG1&#10;/sJbOu8kVxHCIUUDhUidah2yghyGjq+Jo/fnG4cSZZNr2+Alwl2lP5NkoB2WHBsKrGlWUHba/bv4&#10;xmIubt2u9pv56fdrtu13B0M5GvP+1v58gxJq5Xn8SC+tgVEP7lsiAPTk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fbnDs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95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rpClcMA&#10;AADbAAAADwAAAGRycy9kb3ducmV2LnhtbESPT2vCQBDF74V+h2UKvdWNLYpGVymioBfx733MTpNg&#10;djZkpxq/vSsIHh9v3u/NG09bV6kLNaH0bKDbSUARZ96WnBs47BdfA1BBkC1WnsnAjQJMJ+9vY0yt&#10;v/KWLjvJVYRwSNFAIVKnWoesIIeh42vi6P35xqFE2eTaNniNcFfp7yTpa4clx4YCa5oVlJ13/y6+&#10;sZiLW7er/WZ+Pv3Mtr1ufyBHYz4/2t8RKKFWXsfP9NIaGPbgsSUCQE/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rpClc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96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mjc4sQA&#10;AADbAAAADwAAAGRycy9kb3ducmV2LnhtbESPT2vCQBDF7wW/wzKCt7rRYtDUVUQU7EXqn96n2WkS&#10;zM6G7FTTb+8KBY+PN+/35s2XnavVldpQeTYwGiagiHNvKy4MnE/b1ymoIMgWa89k4I8CLBe9lzlm&#10;1t/4QNejFCpCOGRooBRpMq1DXpLDMPQNcfR+fOtQomwLbVu8Rbir9ThJUu2w4thQYkPrkvLL8dfF&#10;N7Ybcfvu4/S5uXy/rQ+TUTqVL2MG/W71Dkqok+fxf3pnDcxSeGyJANCL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Jo3OLEAAAA2w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97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SR5ecMA&#10;AADbAAAADwAAAGRycy9kb3ducmV2LnhtbESPS2sCQRCE70L+w9CB3HTWBF8bRwmioJfg897Z6ewu&#10;7vQsOx1d/70jBDwW1fVV13TeukpdqAmlZwP9XgKKOPO25NzA8bDqjkEFQbZYeSYDNwown710ppha&#10;f+UdXfaSqwjhkKKBQqROtQ5ZQQ5Dz9fE0fv1jUOJssm1bfAa4a7S70ky1A5Ljg0F1rQoKDvv/1x8&#10;Y7UU991uDtvl+edjsRv0h2M5GfP22n59ghJq5Xn8n15bA5MRPLZEAOjZ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SR5ec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98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LvtC8QA&#10;AADbAAAADwAAAGRycy9kb3ducmV2LnhtbESPTWsCQQyG74X+hyGF3uqsLYpuHaWIQr1I/eg93Ul3&#10;F3cyy06q6783B6HH8OZ98mS26ENjztSlOrKD4SADQ1xEX3Pp4HhYv0zAJEH22EQmB1dKsJg/Psww&#10;9/HCOzrvpTQK4ZSjg0qkza1NRUUB0yC2xJr9xi6g6NiV1nd4UXho7GuWjW3AmvVChS0tKypO+7+g&#10;GuuVhG2/OXytTj9vy91oOJ7It3PPT/3HOxihXv6X7+1P72CqsvqLAsDO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y77QvEAAAA2w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EF529E" w:rsidP="00BF0E0D"/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EF529E" w:rsidP="00BF0E0D"/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EF529E" w:rsidP="00BF0E0D"/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EF529E" w:rsidP="00BF0E0D"/>
        </w:tc>
      </w:tr>
      <w:tr w:rsidR="00EF529E" w:rsidRPr="00322F86" w:rsidTr="005920D3">
        <w:trPr>
          <w:trHeight w:val="350"/>
        </w:trPr>
        <w:tc>
          <w:tcPr>
            <w:tcW w:w="5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EF529E" w:rsidP="00AA3422">
            <w:r w:rsidRPr="00322F86">
              <w:t>Pulse Pressure Variation or Systolic Pressure Variation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AA3422" w:rsidP="00BF0E0D">
            <w:r w:rsidRPr="00322F86"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599872" behindDoc="0" locked="0" layoutInCell="1" allowOverlap="1" wp14:anchorId="23F62230" wp14:editId="348A5A6A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7940</wp:posOffset>
                      </wp:positionV>
                      <wp:extent cx="2259965" cy="133350"/>
                      <wp:effectExtent l="57150" t="19050" r="45085" b="95250"/>
                      <wp:wrapNone/>
                      <wp:docPr id="101" name="Group 10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102" name="Oval 102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3" name="Oval 103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4" name="Oval 104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5" name="Oval 105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6" name="Oval 106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01" o:spid="_x0000_s1026" style="position:absolute;margin-left:15.6pt;margin-top:2.2pt;width:177.95pt;height:10.5pt;z-index:251599872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YpRuYgMAALsWAAAOAAAAZHJzL2Uyb0RvYy54bWzsWFtP2zAUfp+0/2D5feTWdDQiIAQDTWKA&#10;BhPPxnHaSI7t2S4p+/U7di6FFo3BpolJ4SHE9rn4fOd8p473DlY1R3dMm0qKHEc7IUZMUFlUYp7j&#10;b9cnH3YxMpaIgnApWI7vmcEH++/f7TUqY7FcSF4wjcCIMFmjcrywVmVBYOiC1cTsSMUELJZS18TC&#10;UM+DQpMGrNc8iMNwGjRSF0pLyoyB2eN2Ee97+2XJqL0oS8Ms4jmGvVn/1P55657B/h7J5pqoRUW7&#10;bZBX7KImlQCng6ljYgla6mrLVF1RLY0s7Q6VdSDLsqLMxwDRROFGNKdaLpWPZZ41czXABNBu4PRq&#10;s/T87lKjqoDchRFGgtSQJO8XuQmAp1HzDKROtbpSl7qbmLcjF/Gq1LX7D7GglQf2fgCWrSyiMBnH&#10;6Ww2TTGisBYlSZJ2yNMFpGdLjS4+/Vox6N0GbnfDZhoFRWTWOJk/w+lqQRTz8BuHwIBT3ON0cUc4&#10;wBS3MHmhASOTGYDrdwGKknR3BvX5GJ8hTJIpbewpkzVyLzlmnFfKuM2RjNydGQt5Aeleyk0LeVJx&#10;7uubCzdhJK8KN+cHjmDsiGsEMeSYUMqETb09vqy/yKKdT0P4c+GBcc9Jp9KO1tZgzXmAXPRB+zd7&#10;z5lzxcVXVkKJQR1E3sFg6KFvX2veEkg7tRJ2Oigmzyt28k6VeeIPyvHzyoOG9yyFHZTrSkj9lAFu&#10;+y2XrXyPQBu3g+BWFvdQNVq2bccoelJB+s6IsZdEQ5+BjEPvtBfwKLlsciy7N4wWUv94at7JQ1nD&#10;KkYN9K0cm+9LohlG/LOAgp9Fk4lrdH4wST/GMNAPV24frohlfSQh/0B92J1/dfKW96+llvUNtNhD&#10;5xWWiKDgO8fU6n5wZNt+Ck2assNDLwbNTRF7Jq4U7bPuavN6dUO06mrYQnc4lz3Jtuq4lXX5EPJw&#10;aWVZ+SJf49rhDYR3TeqfMD/ZYH7yIuanSTIBNqHt/jjSv+eSbxYj/Uf6v0X6TzboP3kR/aMQuvFH&#10;OASN/N8+eoz8H3/+Hx1j3yL/gbvtB1J38E9fxv90Fk5H/q+/I8bj/3j8/6+O/9MN/k9fxP84iifh&#10;yP+R/+Pnv7vC+puf//4aEG5I/c1Ud5vrrmAfjv11wfrOef8nAAAA//8DAFBLAwQUAAYACAAAACEA&#10;tR38Ud4AAAAHAQAADwAAAGRycy9kb3ducmV2LnhtbEyOTUvDQBRF94L/YXiCOzv5qpaYl1KKuiqC&#10;rSDuppnXJDTzJmSmSfrvHVe6vNzLuadYz6YTIw2utYwQLyIQxJXVLdcIn4fXhxUI5xVr1VkmhCs5&#10;WJe3N4XKtZ34g8a9r0WAsMsVQuN9n0vpqoaMcgvbE4fuZAejfIhDLfWgpgA3nUyi6FEa1XJ4aFRP&#10;24aq8/5iEN4mNW3S+GXcnU/b6/dh+f61iwnx/m7ePIPwNPu/MfzqB3Uog9PRXlg70SGkcRKWCFkG&#10;ItTp6ikGcURIlhnIspD//csfAAAA//8DAFBLAQItABQABgAIAAAAIQC2gziS/gAAAOEBAAATAAAA&#10;AAAAAAAAAAAAAAAAAABbQ29udGVudF9UeXBlc10ueG1sUEsBAi0AFAAGAAgAAAAhADj9If/WAAAA&#10;lAEAAAsAAAAAAAAAAAAAAAAALwEAAF9yZWxzLy5yZWxzUEsBAi0AFAAGAAgAAAAhAO1ilG5iAwAA&#10;uxYAAA4AAAAAAAAAAAAAAAAALgIAAGRycy9lMm9Eb2MueG1sUEsBAi0AFAAGAAgAAAAhALUd/FHe&#10;AAAABwEAAA8AAAAAAAAAAAAAAAAAvAUAAGRycy9kb3ducmV2LnhtbFBLBQYAAAAABAAEAPMAAADH&#10;BgAAAAA=&#10;">
                      <v:oval id="Oval 102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tVQ8MA&#10;AADcAAAADwAAAGRycy9kb3ducmV2LnhtbESPT4vCQAzF7wt+hyGCt3WqiyLVUUQU1ous/+6xE9ti&#10;J1M6Ueu3dxYW9pbw3u/lZbZoXaUe1ITSs4FBPwFFnHlbcm7gdNx8TkAFQbZYeSYDLwqwmHc+Zpha&#10;/+Q9PQ6SqxjCIUUDhUidah2yghyGvq+Jo3b1jUOJa5Nr2+AzhrtKD5NkrB2WHC8UWNOqoOx2uLtY&#10;Y7MWt2u3x5/17fK12o8G44mcjel12+UUlFAr/+Y/+ttGLhnC7zNxAj1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wtVQ8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103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Efw2MMA&#10;AADcAAAADwAAAGRycy9kb3ducmV2LnhtbESPT4vCQAzF74LfYYjgTacqK1IdRURhvSz+vcdObIud&#10;TOlktfvtd4SFvSW893t5WaxaV6knNaH0bGA0TEARZ96WnBu4nHeDGaggyBYrz2TghwKslt3OAlPr&#10;X3yk50lyFUM4pGigEKlTrUNWkMMw9DVx1O6+cShxbXJtG3zFcFfpcZJMtcOS44UCa9oUlD1O3y7W&#10;2G3FfbX782H7uE02x4/RdCZXY/q9dj0HJdTKv/mP/rSRSybwfiZOoJ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Efw2M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104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65orMQA&#10;AADcAAAADwAAAGRycy9kb3ducmV2LnhtbESPT2vCQBDF70K/wzIFb7pJrSLRVUpQaC/Fv/cxO02C&#10;2dmQnWr67buFgrcZ3vu9ebNc965RN+pC7dlAOk5AERfe1lwaOB23ozmoIMgWG89k4IcCrFdPgyVm&#10;1t95T7eDlCqGcMjQQCXSZlqHoiKHYexb4qh9+c6hxLUrte3wHsNdo1+SZKYd1hwvVNhSXlFxPXy7&#10;WGO7EffZfxx3m+tlku+n6WwuZ2OGz/3bApRQLw/zP/1uI5e8wt8zcQK9+g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+uaKz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05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OLNN8MA&#10;AADcAAAADwAAAGRycy9kb3ducmV2LnhtbESPT4vCQAzF7wt+hyGCt3Wqokh1FBGF9bL49x47sS12&#10;MqWT1frtd4SFvSW893t5mS9bV6kHNaH0bGDQT0ARZ96WnBs4n7afU1BBkC1WnsnAiwIsF52POabW&#10;P/lAj6PkKoZwSNFAIVKnWoesIIeh72viqN1841Di2uTaNviM4a7SwySZaIclxwsF1rQuKLsff1ys&#10;sd2I+253p/3mfh2tD+PBZCoXY3rddjUDJdTKv/mP/rKRS8bwfiZOoB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OLNN8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106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DBTQMMA&#10;AADcAAAADwAAAGRycy9kb3ducmV2LnhtbESPQWvCQBCF7wX/wzKCt7pRaZDoKiIKeilV2/uYHZNg&#10;djZkR43/3i0Uepvhve/Nm/myc7W6UxsqzwZGwwQUce5txYWB79P2fQoqCLLF2jMZeFKA5aL3NsfM&#10;+gcf6H6UQsUQDhkaKEWaTOuQl+QwDH1DHLWLbx1KXNtC2xYfMdzVepwkqXZYcbxQYkPrkvLr8eZi&#10;je1G3Ge3P31trufJ+vAxSqfyY8yg361moIQ6+Tf/0TsbuSSF32fiBHrx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DBTQM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EF529E" w:rsidP="00BF0E0D"/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EF529E" w:rsidP="00BF0E0D"/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EF529E" w:rsidP="00BF0E0D"/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EF529E" w:rsidP="00BF0E0D"/>
        </w:tc>
      </w:tr>
      <w:tr w:rsidR="00EF529E" w:rsidRPr="00322F86" w:rsidTr="005920D3">
        <w:trPr>
          <w:trHeight w:val="350"/>
        </w:trPr>
        <w:tc>
          <w:tcPr>
            <w:tcW w:w="5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EF529E" w:rsidP="00AA3422">
            <w:r w:rsidRPr="00322F86">
              <w:t>Stroke Volume Variation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AA3422" w:rsidP="00BF0E0D">
            <w:r w:rsidRPr="00322F86"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00896" behindDoc="0" locked="0" layoutInCell="1" allowOverlap="1" wp14:anchorId="3ABB5938" wp14:editId="405A8279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7940</wp:posOffset>
                      </wp:positionV>
                      <wp:extent cx="2259965" cy="133350"/>
                      <wp:effectExtent l="57150" t="19050" r="45085" b="95250"/>
                      <wp:wrapNone/>
                      <wp:docPr id="107" name="Group 10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108" name="Oval 108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9" name="Oval 109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0" name="Oval 110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1" name="Oval 111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2" name="Oval 112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07" o:spid="_x0000_s1026" style="position:absolute;margin-left:15.6pt;margin-top:2.2pt;width:177.95pt;height:10.5pt;z-index:251600896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6VSmcwMAALsWAAAOAAAAZHJzL2Uyb0RvYy54bWzsWFtP2zAUfp+0/2D5feTSBmhEQAgGmsQA&#10;DSaejeO0kRzbs92m7Nfv2Lm0tGhcNk1MSh/S2D4Xn8/nO3Z8cLSsOFowbUopMhzthBgxQWVeimmG&#10;v9+efdrHyFgicsKlYBl+YAYfHX78cFCrlMVyJnnONAIjwqS1yvDMWpUGgaEzVhGzIxUTMFhIXREL&#10;TT0Nck1qsF7xIA7D3aCWOldaUmYM9J42g/jQ2y8KRu1VURhmEc8wzM36p/bPe/cMDg9IOtVEzUra&#10;ToO8YRYVKQU47U2dEkvQXJdbpqqSamlkYXeorAJZFCVlPgaIJgo3ojnXcq58LNO0nqoeJoB2A6c3&#10;m6WXi2uNyhzWLtzDSJAKFsn7Ra4D4KnVNAWpc61u1LVuO6ZNy0W8LHTl/iEWtPTAPvTAsqVFFDrj&#10;OJlMdhOMKIxFo9EoaZGnM1ieLTU6+/x7xaBzG7jZ9ZOpFSSRWeFk/gynmxlRzMNvHAI9TpDSDU5X&#10;C8IBpv0GJi/UY2RSA3C9FKBolOxPID8f49OHSVKljT1nskLuJcOM81IZNzmSksWFsbAuIN1JuW4h&#10;z0rOfX5z4TqM5GXu+nzDEYydcI0ghgwTSpmwibfH59VXmTf9SQg/Fx4Y95x0Kk1rZQ3GnAdYiy5o&#10;/2YfOHOuuPjGCkgxyIPIO+gNrfuOWi9e2qkVMNNecfS8YivvVJknfq8cP6/ca3jPUtheuSqF1E8Z&#10;4LabctHIdwg0cTsI7mX+AFmjZVN2jKJnJSzfBTH2mmioM7DiUDvtFTwKLusMy/YNo5nUP5/qd/KQ&#10;1jCKUQ11K8Pmx5xohhH/IiDhJ9F47Aqdb4yTvRgaen3kfn1EzKsTCesfQZVW1L86ecu710LL6g5K&#10;7LHzCkNEUPCdYWp11zixTT2FIk3Z8bEXg+KmiL0QN4p2q+5y83Z5R7Rqc9hCdbiUHcm28riRdesh&#10;5PHcyqL0Sb7CtcUbCO+K1D9h/mSD+ZNXMT8ZjcbAJrRdHwf6d1wa6O8KwUD/tlS8K/pHwN31jR/a&#10;/jj0wo0/CqEa78EhaOD/9tFj4P+w/T86xr7D7T+CU9Ij/vukdUcP+Dp4/uAfJZNwd+D/6jtiOP4P&#10;x///6fgfxRv8j1+1/8dRPA4H/g/8Hz7/3RXW3/z899eAcEPqb6ba21x3Bbve9tcFqzvnw18AAAD/&#10;/wMAUEsDBBQABgAIAAAAIQC1HfxR3gAAAAcBAAAPAAAAZHJzL2Rvd25yZXYueG1sTI5NS8NAFEX3&#10;gv9heII7O/mqlpiXUoq6KoKtIO6mmdckNPMmZKZJ+u8dV7q83Mu5p1jPphMjDa61jBAvIhDEldUt&#10;1wifh9eHFQjnFWvVWSaEKzlYl7c3hcq1nfiDxr2vRYCwyxVC432fS+mqhoxyC9sTh+5kB6N8iEMt&#10;9aCmADedTKLoURrVcnhoVE/bhqrz/mIQ3iY1bdL4ZdydT9vr92H5/rWLCfH+bt48g/A0+78x/OoH&#10;dSiD09FeWDvRIaRxEpYIWQYi1OnqKQZxREiWGciykP/9yx8AAAD//wMAUEsBAi0AFAAGAAgAAAAh&#10;ALaDOJL+AAAA4QEAABMAAAAAAAAAAAAAAAAAAAAAAFtDb250ZW50X1R5cGVzXS54bWxQSwECLQAU&#10;AAYACAAAACEAOP0h/9YAAACUAQAACwAAAAAAAAAAAAAAAAAvAQAAX3JlbHMvLnJlbHNQSwECLQAU&#10;AAYACAAAACEAy+lUpnMDAAC7FgAADgAAAAAAAAAAAAAAAAAuAgAAZHJzL2Uyb0RvYy54bWxQSwEC&#10;LQAUAAYACAAAACEAtR38Ud4AAAAHAQAADwAAAAAAAAAAAAAAAADNBQAAZHJzL2Rvd25yZXYueG1s&#10;UEsFBgAAAAAEAAQA8wAAANgGAAAAAA==&#10;">
                      <v:oval id="Oval 108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uNiqcQA&#10;AADcAAAADwAAAGRycy9kb3ducmV2LnhtbESPQWvCQBCF74X+h2UKvdWNLYqkrlJEwV6KRnufZqdJ&#10;MDsbsqOm/75zELzNY9735s18OYTWXKhPTWQH41EGhriMvuHKwfGweZmBSYLssY1MDv4owXLx+DDH&#10;3Mcr7+lSSGU0hFOODmqRLrc2lTUFTKPYEevuN/YBRWVfWd/jVcNDa1+zbGoDNqwXauxoVVN5Ks5B&#10;a2zWEr6Gz8Nuffp5W+0n4+lMvp17fho+3sEIDXI33+itVy7TtvqMTmAX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7jYqn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09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a/HMsQA&#10;AADcAAAADwAAAGRycy9kb3ducmV2LnhtbESPT2vCQBDF7wW/wzKCt7rRomh0FREFeyn1333Mjkkw&#10;OxuyU02/vVsoeJvhvd+bN/Nl6yp1pyaUng0M+gko4szbknMDp+P2fQIqCLLFyjMZ+KUAy0XnbY6p&#10;9Q/e0/0guYohHFI0UIjUqdYhK8hh6PuaOGpX3ziUuDa5tg0+Yrir9DBJxtphyfFCgTWtC8puhx8X&#10;a2w34r7az+P35nb5WO9Hg/FEzsb0uu1qBkqolZf5n97ZyCVT+HsmTqAXT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GvxzL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10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z4csQA&#10;AADcAAAADwAAAGRycy9kb3ducmV2LnhtbESPzWrDQAyE74W+w6JCbs3aDQ3BySaUkEB7Kc3fXfEq&#10;tolXa7xq4r59dSj0pkHzjUaL1RBac6M+NZEd5OMMDHEZfcOVg+Nh+zwDkwTZYxuZHPxQgtXy8WGB&#10;hY933tFtL5XREE4FOqhFusLaVNYUMI1jR6y7S+wDisq+sr7Hu4aH1r5k2dQGbFgv1NjRuqbyuv8O&#10;WmO7kfA5fBy+NtfzZL17zaczOTk3ehre5mCEBvk3/9HvXrlc6+szOoFd/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VM+HL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11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Bd6cMA&#10;AADcAAAADwAAAGRycy9kb3ducmV2LnhtbESPQWvCQBCF7wX/wzKCt7qJUpHoKiIKeilV2/uYHZNg&#10;djZkR43/3i0Uepvhve/Nm/myc7W6UxsqzwbSYQKKOPe24sLA92n7PgUVBNli7ZkMPCnActF7m2Nm&#10;/YMPdD9KoWIIhwwNlCJNpnXIS3IYhr4hjtrFtw4lrm2hbYuPGO5qPUqSiXZYcbxQYkPrkvLr8eZi&#10;je1G3Ge3P31trufx+vCRTqbyY8yg361moIQ6+Tf/0TsbuTSF32fiBHrx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gBd6c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112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tLDnsMA&#10;AADcAAAADwAAAGRycy9kb3ducmV2LnhtbESPT2vCQBDF7wW/wzKCt7qJRZHUVUQU6kX8ex+z0ySY&#10;nQ3ZUdNv3xUKvc3w3u/Nm9mic7V6UBsqzwbSYQKKOPe24sLA+bR5n4IKgmyx9kwGfijAYt57m2Fm&#10;/ZMP9DhKoWIIhwwNlCJNpnXIS3IYhr4hjtq3bx1KXNtC2xafMdzVepQkE+2w4nihxIZWJeW3493F&#10;Gpu1uF23Pe3Xt+vH6jBOJ1O5GDPod8tPUEKd/Jv/6C8buXQEr2fiBHr+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tLDns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EF529E" w:rsidP="00BF0E0D"/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EF529E" w:rsidP="00BF0E0D"/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EF529E" w:rsidP="00BF0E0D"/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EF529E" w:rsidP="00BF0E0D"/>
        </w:tc>
      </w:tr>
      <w:tr w:rsidR="00EF529E" w:rsidRPr="00322F86" w:rsidTr="005920D3">
        <w:trPr>
          <w:trHeight w:val="350"/>
        </w:trPr>
        <w:tc>
          <w:tcPr>
            <w:tcW w:w="5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EF529E" w:rsidP="00AA3422">
            <w:r w:rsidRPr="00322F86">
              <w:t>Transesophageal echocardiography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AA3422" w:rsidP="00BF0E0D">
            <w:r w:rsidRPr="00322F86"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01920" behindDoc="0" locked="0" layoutInCell="1" allowOverlap="1" wp14:anchorId="6B4C4095" wp14:editId="67569228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18415</wp:posOffset>
                      </wp:positionV>
                      <wp:extent cx="2259965" cy="133350"/>
                      <wp:effectExtent l="57150" t="19050" r="45085" b="95250"/>
                      <wp:wrapNone/>
                      <wp:docPr id="113" name="Group 11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114" name="Oval 114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5" name="Oval 115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6" name="Oval 116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7" name="Oval 117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8" name="Oval 118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13" o:spid="_x0000_s1026" style="position:absolute;margin-left:15.6pt;margin-top:1.45pt;width:177.95pt;height:10.5pt;z-index:251601920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WTOqZwMAALsWAAAOAAAAZHJzL2Uyb0RvYy54bWzsWFtP2zAUfp+0/2D5faRpm0IjUlSxgSYx&#10;QIOJZ+M4bSTH9my3affrd+xcWlo0VjZNTAoPIbbPxec75zt1fHq2KjhaMm1yKRIcHvUwYoLKNBez&#10;BH+7v/hwgpGxRKSES8ESvGYGn03evzstVcz6ci55yjQCI8LEpUrw3FoVB4Ghc1YQcyQVE7CYSV0Q&#10;C0M9C1JNSrBe8KDf642CUupUaUmZMTD7sVrEE28/yxi1N1lmmEU8wbA365/aPx/dM5icknimiZrn&#10;tN4GecUuCpILcNqa+kgsQQud75kqcqqlkZk9orIIZJbllPkYIJqwtxPNpZYL5WOZxeVMtTABtDs4&#10;vdosvV7eapSnkLtwgJEgBSTJ+0VuAuAp1SwGqUut7tStridm1chFvMp04f5DLGjlgV23wLKVRRQm&#10;+/1oPB5FGFFYCweDQVQjT+eQnj01Ov/0a8WgcRu43bWbKRUUkdngZP4Mp7s5UczDbxwCLU7DBqeb&#10;JeEA07CCyQu1GJnYAFy/C1A4iE7GUJ9P8WnDJLHSxl4yWSD3kmDGea6M2xyJyfLKWMgLSDdSblrI&#10;i5xzX99cuAkjeZ66OT9wBGPnXCOIIcGEUiZs5O3xRfFFptV81IM/Fx4Y95x0KtVoYw3WnAfIRRO0&#10;f7NrzpwrLr6yDEoM6iD0DlpD277D2ouXdmoZ7LRVHLysWMs7VeaJ3yr3X1ZuNbxnKWyrXORC6ucM&#10;cNtsOavkGwSquB0EjzJdQ9VoWbUdo+hFDum7IsbeEg19BjIOvdPewCPjskywrN8wmkv947l5Jw9l&#10;DasYldC3Emy+L4hmGPHPAgp+HA6HrtH5wTA67sNAb688bq+IRXEuIf8hdGlF/auTt7x5zbQsHqDF&#10;Tp1XWCKCgu8EU6ubwbmt+ik0acqmUy8GzU0ReyXuFG2y7mrzfvVAtKpr2EJ3uJYNyfbquJJ1+RBy&#10;urAyy32Rb3Ct8QbCuyb1T5gPHazqkDXzo4OYHw0GQ2AT2u+PHf0bLnX0d42go3/dKt4W/Uc79B8d&#10;RP+wB934GFpIx//9o0fH/+7n/8kx9i3+/B/v8P/4MP5H496o4//mO6I7/nfH///q+A93WU+O/ycH&#10;8b8f9oe9jv8d/7vPf3eF9Tc///01INyQ+pup+jbXXcFuj/11webOefITAAD//wMAUEsDBBQABgAI&#10;AAAAIQCzU7aL3gAAAAcBAAAPAAAAZHJzL2Rvd25yZXYueG1sTI5NS8NAFEX3gv9heAV3dvKB2qaZ&#10;lFLUVRHaCuLuNfOahGbehMw0Sf+940qXl3s59+TrybRioN41lhXE8wgEcWl1w5WCz+Pb4wKE88ga&#10;W8uk4EYO1sX9XY6ZtiPvaTj4SgQIuwwV1N53mZSurMmgm9uOOHRn2xv0IfaV1D2OAW5amUTRszTY&#10;cHiosaNtTeXlcDUK3kccN2n8Ouwu5+3t+/j08bWLSamH2bRZgfA0+b8x/OoHdSiC08leWTvRKkjj&#10;JCwVJEsQoU4XLzGIU8jpEmSRy//+xQ8AAAD//wMAUEsBAi0AFAAGAAgAAAAhALaDOJL+AAAA4QEA&#10;ABMAAAAAAAAAAAAAAAAAAAAAAFtDb250ZW50X1R5cGVzXS54bWxQSwECLQAUAAYACAAAACEAOP0h&#10;/9YAAACUAQAACwAAAAAAAAAAAAAAAAAvAQAAX3JlbHMvLnJlbHNQSwECLQAUAAYACAAAACEAf1kz&#10;qmcDAAC7FgAADgAAAAAAAAAAAAAAAAAuAgAAZHJzL2Uyb0RvYy54bWxQSwECLQAUAAYACAAAACEA&#10;s1O2i94AAAAHAQAADwAAAAAAAAAAAAAAAADBBQAAZHJzL2Rvd25yZXYueG1sUEsFBgAAAAAEAAQA&#10;8wAAAMwGAAAAAA==&#10;">
                      <v:oval id="Oval 114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nf+ccUA&#10;AADcAAAADwAAAGRycy9kb3ducmV2LnhtbESPT2vCQBDF74LfYZlCb2aT1oqkWUVEoV5K/XefZqdJ&#10;MDsbslNNv323UPA2w3u/N2+K5eBadaU+NJ4NZEkKirj0tuHKwOm4ncxBBUG22HomAz8UYLkYjwrM&#10;rb/xnq4HqVQM4ZCjgVqky7UOZU0OQ+I74qh9+d6hxLWvtO3xFsNdq5/SdKYdNhwv1NjRuqbycvh2&#10;scZ2I+592B0/NpfP5/X+JZvN5WzM48OwegUlNMjd/E+/2chlU/h7Jk6gF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ad/5x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115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Ttb6sMA&#10;AADcAAAADwAAAGRycy9kb3ducmV2LnhtbESPT2vCQBDF74LfYZmCN91EUSR1lSIK7UX8ex+z0ySY&#10;nQ3Zqabf3hUKvc3w3u/Nm8Wqc7W6UxsqzwbSUQKKOPe24sLA+bQdzkEFQbZYeyYDvxRgtez3FphZ&#10;/+AD3Y9SqBjCIUMDpUiTaR3ykhyGkW+Io/btW4cS17bQtsVHDHe1HifJTDusOF4osaF1Sfnt+ONi&#10;je1G3K77Ou03t+tkfZims7lcjBm8dR/voIQ6+Tf/0Z82cukUXs/ECfTy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Ttb6s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116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nFncQA&#10;AADcAAAADwAAAGRycy9kb3ducmV2LnhtbESPQWvCQBCF7wX/wzJCb3UTpUGiq4go2Eup2t7H7JgE&#10;s7MhO2r8926h0NsM731v3syXvWvUjbpQezaQjhJQxIW3NZcGvo/btymoIMgWG89k4EEBlovByxxz&#10;6++8p9tBShVDOORooBJpc61DUZHDMPItcdTOvnMoce1KbTu8x3DX6HGSZNphzfFChS2tKyouh6uL&#10;NbYbcZ/9x/FrczlN1vv3NJvKjzGvw341AyXUy7/5j97ZyKUZ/D4TJ9CLJ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XpxZ3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17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qVgBsQA&#10;AADcAAAADwAAAGRycy9kb3ducmV2LnhtbESPQWvCQBCF7wX/wzKCt7qJUiupq4go6EWqtvdpdpoE&#10;s7MhO2r8912h4G2G9743b2aLztXqSm2oPBtIhwko4tzbigsDX6fN6xRUEGSLtWcycKcAi3nvZYaZ&#10;9Tc+0PUohYohHDI0UIo0mdYhL8lhGPqGOGq/vnUocW0LbVu8xXBX61GSTLTDiuOFEhtalZSfjxcX&#10;a2zW4vbd7vS5Pv+MV4e3dDKVb2MG/W75AUqok6f5n97ayKXv8HgmTqDn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qlYAb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18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zr0dMQA&#10;AADcAAAADwAAAGRycy9kb3ducmV2LnhtbESPzWrDQAyE74W+w6JCbs3aDQ3BySaUkEB7Kc3fXfEq&#10;tolXa7xq4r59dSj0pkHzjUaL1RBac6M+NZEd5OMMDHEZfcOVg+Nh+zwDkwTZYxuZHPxQgtXy8WGB&#10;hY933tFtL5XREE4FOqhFusLaVNYUMI1jR6y7S+wDisq+sr7Hu4aH1r5k2dQGbFgv1NjRuqbyuv8O&#10;WmO7kfA5fBy+NtfzZL17zaczOTk3ehre5mCEBvk3/9HvXrlc2+ozOoFd/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s69HT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EF529E" w:rsidP="00BF0E0D"/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EF529E" w:rsidP="00BF0E0D"/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EF529E" w:rsidP="00BF0E0D"/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EF529E" w:rsidP="00BF0E0D"/>
        </w:tc>
      </w:tr>
      <w:tr w:rsidR="00EF529E" w:rsidRPr="00322F86" w:rsidTr="005920D3">
        <w:trPr>
          <w:trHeight w:val="350"/>
        </w:trPr>
        <w:tc>
          <w:tcPr>
            <w:tcW w:w="5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EF529E" w:rsidP="00AA3422">
            <w:r w:rsidRPr="00322F86">
              <w:t>Transthoracic echocardiography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AA3422" w:rsidP="00BF0E0D">
            <w:r w:rsidRPr="00322F86"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02944" behindDoc="0" locked="0" layoutInCell="1" allowOverlap="1" wp14:anchorId="7F31F673" wp14:editId="3AC88586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31750</wp:posOffset>
                      </wp:positionV>
                      <wp:extent cx="2259965" cy="133350"/>
                      <wp:effectExtent l="57150" t="19050" r="45085" b="95250"/>
                      <wp:wrapNone/>
                      <wp:docPr id="119" name="Group 11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120" name="Oval 120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1" name="Oval 121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2" name="Oval 122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3" name="Oval 123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4" name="Oval 124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19" o:spid="_x0000_s1026" style="position:absolute;margin-left:15.6pt;margin-top:2.5pt;width:177.95pt;height:10.5pt;z-index:251602944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aTwaQMAALsWAAAOAAAAZHJzL2Uyb0RvYy54bWzsWFtP2zAUfp+0/2D5faRJGkYjAqpgoEkM&#10;0GDi2ThOG8mxPdttyn79jp1LS4vGYNPEpPQh9eVcfD6f78Tx4fGq4mjJtCmlyHC4N8KICSrzUswy&#10;/O327MMBRsYSkRMuBcvwAzP4+Oj9u8NapSySc8lzphEYESatVYbn1qo0CAyds4qYPamYgMlC6opY&#10;6OpZkGtSg/WKB9FotB/UUudKS8qMgdHTZhIfeftFwai9KgrDLOIZhrVZ/9T+ee+ewdEhSWeaqHlJ&#10;22WQV6yiIqUAp72pU2IJWuhyx1RVUi2NLOwelVUgi6KkzMcA0YSjrWjOtVwoH8ssrWeqhwmg3cLp&#10;1Wbp5fJaozKHvQsnGAlSwSZ5v8gNADy1mqUgda7VjbrW7cCs6bmIV4Wu3D/EglYe2IceWLayiMJg&#10;FCWTyX6CEYW5MI7jpEWezmF7dtTo/NOvFYPObeBW1y+mVpBEZo2T+TOcbuZEMQ+/cQh0OEWQRw1O&#10;V0vCUQh9j4oX6jEyqQG4fhegME4OJmD3MT59mCRV2thzJivkGhlmnJfKuMWRlCwvjIUVgHQn5YaF&#10;PCs5h3GScuGeRvIyd2O+4wjGTrhGEEOGCaVM2MTb44vqi8yb8WQEPxceGPecdCpNb20N5pwH2Isu&#10;aN+yD5w13r+yAlIM8iD0DnpDm77D1gsXIO3UClhprxg/r9jKO1Xmid8rR88r9xresxS2V65KIfVT&#10;Brjtllw08h0CTdwOgnuZP0DWaNmUHaPoWQnbd0GMvSYa6gzsONROewWPgss6w7JtYTSX+sdT404e&#10;0hpmMaqhbmXYfF8QzTDinwUk/CQcj12h851x8tFlq96cud+cEYvqRML+h1ClFfVNJ2951yy0rO6g&#10;xE6dV5gigoLvDFOru86JbeopFGnKplMvBsVNEXshbhTtdt3l5u3qjmjV5rCF6nApO5Lt5HEj6/ZD&#10;yOnCyqL0Sb7GtcUbCO+K1D9hPsD0iPk+A5xvKA/PMz+J4zGwCe3Wx4H+HZcG+rtCMNC/LRVvi/7R&#10;Fv2jF734wxFU449wCBr4v3v0GPg/vP4fHWPf4us/3uJ//DL+J5PR/sD/9XfEcPwfjv//1fF/vMX/&#10;8Yv4H4XReDTwf+D/8PnvrrD+5ue/vwaEG1J/M9Xe5ror2M2+vy5Y3zkf/QQAAP//AwBQSwMEFAAG&#10;AAgAAAAhABUSna/eAAAABwEAAA8AAABkcnMvZG93bnJldi54bWxMj09rwkAUxO+FfoflCb3VzR+0&#10;EvMiIm1PUqgWSm/P7DMJZndDdk3it+/2VI/DDDO/yTeTbsXAvWusQYjnEQg2pVWNqRC+jm/PKxDO&#10;k1HUWsMIN3awKR4fcsqUHc0nDwdfiVBiXEYItfddJqUra9bk5rZjE7yz7TX5IPtKqp7GUK5bmUTR&#10;UmpqTFioqeNdzeXlcNUI7yON2zR+HfaX8+72c1x8fO9jRnyaTds1CM+T/w/DH35AhyIwnezVKCda&#10;hDROQhJhER4FO129xCBOCMkyAlnk8p6/+AUAAP//AwBQSwECLQAUAAYACAAAACEAtoM4kv4AAADh&#10;AQAAEwAAAAAAAAAAAAAAAAAAAAAAW0NvbnRlbnRfVHlwZXNdLnhtbFBLAQItABQABgAIAAAAIQA4&#10;/SH/1gAAAJQBAAALAAAAAAAAAAAAAAAAAC8BAABfcmVscy8ucmVsc1BLAQItABQABgAIAAAAIQBr&#10;iaTwaQMAALsWAAAOAAAAAAAAAAAAAAAAAC4CAABkcnMvZTJvRG9jLnhtbFBLAQItABQABgAIAAAA&#10;IQAVEp2v3gAAAAcBAAAPAAAAAAAAAAAAAAAAAMMFAABkcnMvZG93bnJldi54bWxQSwUGAAAAAAQA&#10;BADzAAAAzgYAAAAA&#10;">
                      <v:oval id="Oval 120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yAyz8QA&#10;AADcAAAADwAAAGRycy9kb3ducmV2LnhtbESPQWvCQBCF70L/wzKF3nSjRZHUVYootJeisb1Ps9Mk&#10;mJ0N2amm/75zELzNY9735s1qM4TWXKhPTWQH00kGhriMvuHKwedpP16CSYLssY1MDv4owWb9MFph&#10;7uOVj3QppDIawilHB7VIl1ubypoCpknsiHX3E/uAorKvrO/xquGhtbMsW9iADeuFGjva1lSei9+g&#10;NfY7CR/D++mwO38/b4/z6WIpX849PQ6vL2CEBrmbb/SbV26m9fUZncCu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sgMs/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21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yXVMMA&#10;AADcAAAADwAAAGRycy9kb3ducmV2LnhtbESPT2vCQBDF7wW/wzKCt7qJRZHUVUQU6kX8ex+z0ySY&#10;nQ3ZUdNv3xUKvc3w3u/Nm9mic7V6UBsqzwbSYQKKOPe24sLA+bR5n4IKgmyx9kwGfijAYt57m2Fm&#10;/ZMP9DhKoWIIhwwNlCJNpnXIS3IYhr4hjtq3bx1KXNtC2xafMdzVepQkE+2w4nihxIZWJeW3493F&#10;Gpu1uF23Pe3Xt+vH6jBOJ1O5GDPod8tPUEKd/Jv/6C8buVEKr2fiBHr+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GyXVM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122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L4JI8QA&#10;AADcAAAADwAAAGRycy9kb3ducmV2LnhtbESPT2vCQBDF70K/wzIFb7oxpSKpGymiUC+l/ruP2WkS&#10;kp0N2amm375bELzN8N7vzZvlanCtulIfas8GZtMEFHHhbc2lgdNxO1mACoJssfVMBn4pwCp/Gi0x&#10;s/7Ge7oepFQxhEOGBiqRLtM6FBU5DFPfEUft2/cOJa59qW2PtxjuWp0myVw7rDleqLCjdUVFc/hx&#10;scZ2I+5z2B2/Ns3lZb1/nc0XcjZm/Dy8v4ESGuRhvtMfNnJpCv/PxAl0/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S+CSP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23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/KsuMMA&#10;AADcAAAADwAAAGRycy9kb3ducmV2LnhtbESPQYvCQAyF7wv+hyGCt3Wqokh1FBEFvciqu/fYiW2x&#10;kymdqPXfOwsLe0t473t5mS9bV6kHNaH0bGDQT0ARZ96WnBv4Pm8/p6CCIFusPJOBFwVYLjofc0yt&#10;f/KRHifJVQzhkKKBQqROtQ5ZQQ5D39fEUbv6xqHEtcm1bfAZw12lh0ky0Q5LjhcKrGldUHY73V2s&#10;sd2IO7T789fmdhmtj+PBZCo/xvS67WoGSqiVf/MfvbORG47g95k4gV6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/KsuM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124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s0zMUA&#10;AADcAAAADwAAAGRycy9kb3ducmV2LnhtbESPT2vCQBDF74V+h2UK3urGPw0SsxERhXopVdv7NDsm&#10;wexsyI6afvtuodDbDO/93rzJV4Nr1Y360Hg2MBknoIhLbxuuDHycds8LUEGQLbaeycA3BVgVjw85&#10;Ztbf+UC3o1QqhnDI0EAt0mVah7Imh2HsO+KonX3vUOLaV9r2eI/hrtXTJEm1w4bjhRo72tRUXo5X&#10;F2vstuLehv3pfXv5mm0OL5N0IZ/GjJ6G9RKU0CD/5j/61UZuOoffZ+IEuvg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UGzTM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EF529E" w:rsidP="00BF0E0D"/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EF529E" w:rsidP="00BF0E0D"/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EF529E" w:rsidP="00BF0E0D"/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EF529E" w:rsidP="00BF0E0D"/>
        </w:tc>
      </w:tr>
      <w:tr w:rsidR="00EF529E" w:rsidRPr="00322F86" w:rsidTr="005920D3">
        <w:trPr>
          <w:trHeight w:val="350"/>
        </w:trPr>
        <w:tc>
          <w:tcPr>
            <w:tcW w:w="5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EF529E" w:rsidP="00AA3422">
            <w:r w:rsidRPr="00322F86">
              <w:t>Urine output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AA3422" w:rsidP="00BF0E0D">
            <w:r w:rsidRPr="00322F86"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03968" behindDoc="0" locked="0" layoutInCell="1" allowOverlap="1" wp14:anchorId="39B74750" wp14:editId="4737958A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18415</wp:posOffset>
                      </wp:positionV>
                      <wp:extent cx="2259965" cy="133350"/>
                      <wp:effectExtent l="57150" t="19050" r="45085" b="95250"/>
                      <wp:wrapNone/>
                      <wp:docPr id="125" name="Group 12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126" name="Oval 126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7" name="Oval 127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8" name="Oval 128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9" name="Oval 129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0" name="Oval 130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25" o:spid="_x0000_s1026" style="position:absolute;margin-left:15.6pt;margin-top:1.45pt;width:177.95pt;height:10.5pt;z-index:251603968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Om+CbAMAALsWAAAOAAAAZHJzL2Uyb0RvYy54bWzsWFtP2zAUfp+0/2D5faRJm0IjUlTBQJMY&#10;oMHEs3GcNpJje7ZLyn79jp1LS4vGZdPEpPQh9eVcfD6f78Tx4dGq5OieaVNIkeJwb4ARE1RmhZin&#10;+PvN6acDjIwlIiNcCpbiB2bw0fTjh8NKJSySC8kzphEYESapVIoX1qokCAxdsJKYPamYgMlc6pJY&#10;6Op5kGlSgfWSB9FgMA4qqTOlJWXGwOhJPYmn3n6eM2ov89wwi3iKYW3WP7V/3rlnMD0kyVwTtSho&#10;swzyhlWUpBDgtDN1QixBS13smCoLqqWRud2jsgxknheU+RggmnCwFc2ZlkvlY5kn1Vx1MAG0Wzi9&#10;2Sy9uL/SqMhg76IYI0FK2CTvF7kBgKdS8wSkzrS6Vle6GZjXPRfxKtel+4dY0MoD+9ABy1YWURiM&#10;ongyGYN9CnPhcDiMG+TpArZnR40uPv9eMWjdBm513WIqBUlk1jiZP8PpekEU8/Abh0CH07jF6fKe&#10;cIBpXMPkhTqMTGIArpcCFA7jgwnk52N8ujBJorSxZ0yWyDVSzDgvlHGLIwm5PzcW9gWkWyk3LORp&#10;wbnPby7cgJG8yNyY7ziCsWOuEcSQYkIpEzb29viy/CqzejwewM+FB8Y9J51K3VtbgznnAfaiDdq3&#10;7ANnzhUX31gOKQZ5EHoHnaFN32HjxUs7tRxW2ikOn1ds5J0q88TvlKPnlTsN71kK2ymXhZD6KQPc&#10;tkvOa/kWgTpuB8GdzB4ga7Ssy45R9LSA7Tsnxl4RDXUGdhxqp72ER85llWLZtDBaSP3zqXEnD2kN&#10;sxhVULdSbH4siWYY8S8CEn4Sjkau0PnOKN6PoKM3Z+42Z8SyPJaw/yFUaUV908lb3jZzLctbKLEz&#10;5xWmiKDgO8XU6rZzbOt6CkWastnMi0FxU8Sei2tF2113uXmzuiVaNTlsoTpcyJZkO3lcy7r9EHK2&#10;tDIvfJKvcW3wBsK7IvVPmL+/xfz9VzE/Hg5HwCa0Wx97+rdc6unvCkFP/6ZUvC/6w1m2PiA1L/6D&#10;V9E/HEA13odDUM//3aNHz//+9f/oGPseX/+TLf5PXsf/eDIY9/xff0f0x//++P8/Hf+HcHbffP9D&#10;31+HvPDDPwqj0aDnf8///vPfXWH9zc9/fw0IN6T+Zqq5zXVXsJt9f12wvnOe/gIAAP//AwBQSwME&#10;FAAGAAgAAAAhALNTtoveAAAABwEAAA8AAABkcnMvZG93bnJldi54bWxMjk1Lw0AURfeC/2F4BXd2&#10;8oHappmUUtRVEdoK4u4185qEZt6EzDRJ/73jSpeXezn35OvJtGKg3jWWFcTzCARxaXXDlYLP49vj&#10;AoTzyBpby6TgRg7Wxf1djpm2I+9pOPhKBAi7DBXU3neZlK6syaCb2444dGfbG/Qh9pXUPY4BblqZ&#10;RNGzNNhweKixo21N5eVwNQreRxw3afw67C7n7e37+PTxtYtJqYfZtFmB8DT5vzH86gd1KILTyV5Z&#10;O9EqSOMkLBUkSxChThcvMYhTyOkSZJHL//7FDwAAAP//AwBQSwECLQAUAAYACAAAACEAtoM4kv4A&#10;AADhAQAAEwAAAAAAAAAAAAAAAAAAAAAAW0NvbnRlbnRfVHlwZXNdLnhtbFBLAQItABQABgAIAAAA&#10;IQA4/SH/1gAAAJQBAAALAAAAAAAAAAAAAAAAAC8BAABfcmVscy8ucmVsc1BLAQItABQABgAIAAAA&#10;IQBvOm+CbAMAALsWAAAOAAAAAAAAAAAAAAAAAC4CAABkcnMvZTJvRG9jLnhtbFBLAQItABQABgAI&#10;AAAAIQCzU7aL3gAAAAcBAAAPAAAAAAAAAAAAAAAAAMYFAABkcnMvZG93bnJldi54bWxQSwUGAAAA&#10;AAQABADzAAAA0QYAAAAA&#10;">
                      <v:oval id="Oval 126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4UPIMQA&#10;AADcAAAADwAAAGRycy9kb3ducmV2LnhtbESPT2vCQBDF7wW/wzKCt7rR0iDRVUQU6qXUf/cxOybB&#10;7GzIjhq/vVso9DbDe783b2aLztXqTm2oPBsYDRNQxLm3FRcGjofN+wRUEGSLtWcy8KQAi3nvbYaZ&#10;9Q/e0X0vhYohHDI0UIo0mdYhL8lhGPqGOGoX3zqUuLaFti0+Yrir9ThJUu2w4nihxIZWJeXX/c3F&#10;Gpu1uO9ue/hZX88fq93nKJ3IyZhBv1tOQQl18m/+o79s5MYp/D4TJ9Dz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uFDyD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27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Mmqu8QA&#10;AADcAAAADwAAAGRycy9kb3ducmV2LnhtbESPW2vCQBCF3wv9D8sUfKsbLV6IrlJEQV+k3t7H7DQJ&#10;ZmdDdqrx37tCwbcZzvnOnJnOW1epKzWh9Gyg101AEWfelpwbOB5Wn2NQQZAtVp7JwJ0CzGfvb1NM&#10;rb/xjq57yVUM4ZCigUKkTrUOWUEOQ9fXxFH79Y1DiWuTa9vgLYa7SveTZKgdlhwvFFjToqDssv9z&#10;scZqKW7bbg4/y8v5a7Eb9IZjORnT+Wi/J6CEWnmZ/+m1jVx/BM9n4gR69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TJqrv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28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VY+ycQA&#10;AADcAAAADwAAAGRycy9kb3ducmV2LnhtbESPQWvCQBCF70L/wzKF3nSjRZHUVYootJeisb1Ps9Mk&#10;mJ0N2amm/75zELzNY9735s1qM4TWXKhPTWQH00kGhriMvuHKwedpP16CSYLssY1MDv4owWb9MFph&#10;7uOVj3QppDIawilHB7VIl1ubypoCpknsiHX3E/uAorKvrO/xquGhtbMsW9iADeuFGjva1lSei9+g&#10;NfY7CR/D++mwO38/b4/z6WIpX849PQ6vL2CEBrmbb/SbV26mbfUZncCu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VWPsn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29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hqbUsQA&#10;AADcAAAADwAAAGRycy9kb3ducmV2LnhtbESPT2vCQBDF7wW/wzJCb3WjUkmjq4gotBepf3ofs2MS&#10;zM6G7Kjpt+8KBW8zvPd782a26FytbtSGyrOB4SABRZx7W3Fh4HjYvKWggiBbrD2TgV8KsJj3XmaY&#10;WX/nHd32UqgYwiFDA6VIk2kd8pIchoFviKN29q1DiWtbaNviPYa7Wo+SZKIdVhwvlNjQqqT8sr+6&#10;WGOzFrftvg7f68tpvNq9Dyep/Bjz2u+WU1BCnTzN//SnjdzoAx7PxAn0/A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oam1L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30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vmkEsQA&#10;AADcAAAADwAAAGRycy9kb3ducmV2LnhtbESPQWvCQBCF70L/wzKF3nRjRZHUVYootJeisb1Ps9Mk&#10;mJ0N2amm/75zELzNY9735s1qM4TWXKhPTWQH00kGhriMvuHKwedpP16CSYLssY1MDv4owWb9MFph&#10;7uOVj3QppDIawilHB7VIl1ubypoCpknsiHX3E/uAorKvrO/xquGhtc9ZtrABG9YLNXa0rak8F79B&#10;a+x3Ej6G99Nhd/6ebY/z6WIpX849PQ6vL2CEBrmbb/SbV26m9fUZncCu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75pBL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EF529E" w:rsidP="00BF0E0D"/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EF529E" w:rsidP="00BF0E0D"/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EF529E" w:rsidP="00BF0E0D"/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29E" w:rsidRPr="00322F86" w:rsidRDefault="00EF529E" w:rsidP="00BF0E0D"/>
        </w:tc>
      </w:tr>
    </w:tbl>
    <w:p w:rsidR="00B165AD" w:rsidRPr="00322F86" w:rsidRDefault="00B165AD" w:rsidP="00B165AD">
      <w:pPr>
        <w:pStyle w:val="ListParagraph"/>
      </w:pPr>
    </w:p>
    <w:p w:rsidR="00B165AD" w:rsidRPr="00322F86" w:rsidRDefault="00B165AD" w:rsidP="00B165AD">
      <w:pPr>
        <w:pStyle w:val="ListParagraph"/>
      </w:pPr>
    </w:p>
    <w:p w:rsidR="00371469" w:rsidRPr="00322F86" w:rsidRDefault="00371469" w:rsidP="00371469">
      <w:pPr>
        <w:pStyle w:val="ListParagraph"/>
        <w:numPr>
          <w:ilvl w:val="0"/>
          <w:numId w:val="7"/>
        </w:numPr>
      </w:pPr>
      <w:r w:rsidRPr="00322F86">
        <w:t>Which of the following is your first choice for a patient who needs volume expansion but is not bleeding and not septic?</w:t>
      </w:r>
    </w:p>
    <w:p w:rsidR="00371469" w:rsidRPr="00322F86" w:rsidRDefault="00371469" w:rsidP="00371469">
      <w:pPr>
        <w:ind w:left="360"/>
      </w:pPr>
      <w:r w:rsidRPr="00322F86">
        <w:t xml:space="preserve"> </w:t>
      </w:r>
    </w:p>
    <w:p w:rsidR="00371469" w:rsidRPr="00322F86" w:rsidRDefault="00371469" w:rsidP="00371469">
      <w:pPr>
        <w:ind w:left="360"/>
        <w:rPr>
          <w:color w:val="A6A6A6" w:themeColor="background1" w:themeShade="A6"/>
        </w:rPr>
      </w:pPr>
      <w:r w:rsidRPr="00322F86">
        <w:rPr>
          <w:color w:val="A6A6A6" w:themeColor="background1" w:themeShade="A6"/>
        </w:rPr>
        <w:t>[RANDOMIZE ORDER]</w:t>
      </w:r>
    </w:p>
    <w:p w:rsidR="00371469" w:rsidRPr="00322F86" w:rsidRDefault="00ED087E" w:rsidP="00371469">
      <w:pPr>
        <w:pStyle w:val="ListParagraph"/>
        <w:numPr>
          <w:ilvl w:val="0"/>
          <w:numId w:val="16"/>
        </w:numPr>
      </w:pPr>
      <w:r w:rsidRPr="00322F86"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2064768" behindDoc="0" locked="0" layoutInCell="1" allowOverlap="1" wp14:anchorId="3A70A1EE" wp14:editId="0E00F64A">
                <wp:simplePos x="0" y="0"/>
                <wp:positionH relativeFrom="column">
                  <wp:posOffset>1666875</wp:posOffset>
                </wp:positionH>
                <wp:positionV relativeFrom="paragraph">
                  <wp:posOffset>89535</wp:posOffset>
                </wp:positionV>
                <wp:extent cx="2790825" cy="723900"/>
                <wp:effectExtent l="38100" t="38100" r="0" b="19050"/>
                <wp:wrapNone/>
                <wp:docPr id="386" name="Group 38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90825" cy="723900"/>
                          <a:chOff x="0" y="0"/>
                          <a:chExt cx="2790825" cy="723900"/>
                        </a:xfrm>
                      </wpg:grpSpPr>
                      <wpg:grpSp>
                        <wpg:cNvPr id="382" name="Group 382"/>
                        <wpg:cNvGrpSpPr/>
                        <wpg:grpSpPr>
                          <a:xfrm>
                            <a:off x="0" y="0"/>
                            <a:ext cx="2209800" cy="333375"/>
                            <a:chOff x="0" y="0"/>
                            <a:chExt cx="2209800" cy="333375"/>
                          </a:xfrm>
                        </wpg:grpSpPr>
                        <wps:wsp>
                          <wps:cNvPr id="380" name="Right Brace 380"/>
                          <wps:cNvSpPr/>
                          <wps:spPr>
                            <a:xfrm>
                              <a:off x="0" y="0"/>
                              <a:ext cx="95250" cy="247650"/>
                            </a:xfrm>
                            <a:prstGeom prst="rightBrace">
                              <a:avLst/>
                            </a:prstGeom>
                            <a:ln w="9525"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81" name="Text Box 381"/>
                          <wps:cNvSpPr txBox="1"/>
                          <wps:spPr>
                            <a:xfrm>
                              <a:off x="76200" y="0"/>
                              <a:ext cx="2133600" cy="33337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415EB8" w:rsidRDefault="00415EB8">
                                <w:r>
                                  <w:t>Keep/display together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83" name="Group 383"/>
                        <wpg:cNvGrpSpPr/>
                        <wpg:grpSpPr>
                          <a:xfrm>
                            <a:off x="581025" y="390525"/>
                            <a:ext cx="2209800" cy="333375"/>
                            <a:chOff x="0" y="0"/>
                            <a:chExt cx="2209800" cy="333375"/>
                          </a:xfrm>
                        </wpg:grpSpPr>
                        <wps:wsp>
                          <wps:cNvPr id="384" name="Right Brace 384"/>
                          <wps:cNvSpPr/>
                          <wps:spPr>
                            <a:xfrm>
                              <a:off x="0" y="0"/>
                              <a:ext cx="95250" cy="247650"/>
                            </a:xfrm>
                            <a:prstGeom prst="rightBrace">
                              <a:avLst/>
                            </a:prstGeom>
                            <a:ln w="9525"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85" name="Text Box 385"/>
                          <wps:cNvSpPr txBox="1"/>
                          <wps:spPr>
                            <a:xfrm>
                              <a:off x="76200" y="0"/>
                              <a:ext cx="2133600" cy="33337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415EB8" w:rsidRDefault="00415EB8" w:rsidP="00ED087E">
                                <w:r>
                                  <w:t>Keep/display together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386" o:spid="_x0000_s1027" style="position:absolute;left:0;text-align:left;margin-left:131.25pt;margin-top:7.05pt;width:219.75pt;height:57pt;z-index:252064768" coordsize="27908,72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7IEb2wMAAJ4TAAAOAAAAZHJzL2Uyb0RvYy54bWzsWNtS2zAQfe9M/0Gj92LHuXswDJfCdIYB&#10;BujwLBQ59tSWVEnBpl/flXwBkjShaUspJQ+OLrsr7WrP0drbu2WeoVumdCp4hDtbPkaMUzFJ+TTC&#10;n6+OPoww0obwCckEZxG+Yxrv7rx/t13IkAUiEdmEKQRGuA4LGeHEGBl6nqYJy4neEpJxmIyFyomB&#10;rpp6E0UKsJ5nXuD7A68QaiKVoExrGD2sJvGOsx/HjJqzONbMoCzCsDfjnso9b+zT29km4VQRmaS0&#10;3gbZYBc5STks2po6JIagmUoXTOUpVUKL2GxRkXsijlPKnA/gTcef8+ZYiZl0vkzDYirbMEFo5+K0&#10;sVl6enuuUDqJcHc0wIiTHA7JrYvsAISnkNMQpI6VvJTnqh6YVj3rcRmr3P6DL6h0gb1rA8tKgygM&#10;BsOxPwr6GFGYGwbdsV9HniZwPAtqNPm4WtFrlvXs7trNtJ12161vwbxvwW/zLfDHI/DH+daF37Bf&#10;ZdVa35Yr/tA3AIi+zwH9azlwmRDJXGppe7ptnMCPKgcu0mli0L4ilEEmuOMqpJNt00CHGjLiqTkw&#10;7gf9OkpBbziANuRS6ywJpdLmmIkc2UaElV3fLe9wRW5PtKkUGkG7cMZREWFr2lmzO6z25FrmLmOV&#10;1AWLIcltJjprjl7YQabQLQFiIJQybjr1hjIO0lYtTrOsVfTXK9byVpU56mmVO+uVWw23suCmVc5T&#10;LtQyA6ZsthxX8hDPB37b5o2Y3MHZKlERn5b0KIXwnhBtzokCpoMTAfY2Z/CIMwGxFHULo0Sob8vG&#10;rTwkH8xiVABzRlh/nRHFMMo+cUjLcafXA7PGdXr9YQAd9XDm5uEMn+UHAs6gA/eEpK5p5U3WNGMl&#10;8msg+T27KkwRTmHtCFOjms6BqRgdrgnK9vacGNCrJOaEX0pqjduo2sS5Kq+JknWOGeCnU9FAgYRz&#10;SVbJWk0u9mZGxKnLwPu41vEGWFrCeRZ8QpgqfF5Zbt0XJYDTZYFdH4BswYlMCRPWa8fWDSQazmyp&#10;ejiAGxSjJXTd6XYHi5S2Aqxwz7oQz0XQ4rmK3xFgCXbTIHbQBfw/mgHjGbcjFRBqtFuvVgP6Cbj8&#10;A4B+wqobAHryZS2gTXlTuuu6PdxXDHHzkgB+X2pU1YWrOhYLjW4D0KaI6lYo/Kkiqj/q+LZcAmhC&#10;rVTfbgCNpipaXjmQ8J8sOXpNxB6XHL2GvWpWW81lS3nsreRYWehswFBvJUddf/xHJQfw0ELJ4crt&#10;t5Ijf8Z3iL9fctSvzK/6reLFlhyu/ICPQO6duf5gZb8yPey795H7z2o73wEAAP//AwBQSwMEFAAG&#10;AAgAAAAhAF0JHMjgAAAACgEAAA8AAABkcnMvZG93bnJldi54bWxMj8FOwzAQRO9I/IO1SNyoE0NL&#10;FeJUVQWcKiRaJMTNjbdJ1HgdxW6S/j3LiR535ml2Jl9NrhUD9qHxpCGdJSCQSm8bqjR87d8eliBC&#10;NGRN6wk1XDDAqri9yU1m/UifOOxiJTiEQmY01DF2mZShrNGZMPMdEntH3zsT+ewraXszcrhrpUqS&#10;hXSmIf5Qmw43NZan3dlpeB/NuH5MX4ft6bi5/OznH9/bFLW+v5vWLyAiTvEfhr/6XB0K7nTwZ7JB&#10;tBrUQs0ZZeMpBcHAc6J43IEFtUxBFrm8nlD8AgAA//8DAFBLAQItABQABgAIAAAAIQC2gziS/gAA&#10;AOEBAAATAAAAAAAAAAAAAAAAAAAAAABbQ29udGVudF9UeXBlc10ueG1sUEsBAi0AFAAGAAgAAAAh&#10;ADj9If/WAAAAlAEAAAsAAAAAAAAAAAAAAAAALwEAAF9yZWxzLy5yZWxzUEsBAi0AFAAGAAgAAAAh&#10;AEjsgRvbAwAAnhMAAA4AAAAAAAAAAAAAAAAALgIAAGRycy9lMm9Eb2MueG1sUEsBAi0AFAAGAAgA&#10;AAAhAF0JHMjgAAAACgEAAA8AAAAAAAAAAAAAAAAANQYAAGRycy9kb3ducmV2LnhtbFBLBQYAAAAA&#10;BAAEAPMAAABCBwAAAAA=&#10;">
                <v:group id="Group 382" o:spid="_x0000_s1028" style="position:absolute;width:22098;height:3333" coordsize="22098,33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E3MC8YAAADcAAAADwAAAGRycy9kb3ducmV2LnhtbESPT2vCQBTE74V+h+UV&#10;vNVNlJYQXUVEi4cg1BSKt0f2mQSzb0N2mz/fvisUehxm5jfMejuaRvTUudqygngegSAurK65VPCV&#10;H18TEM4ja2wsk4KJHGw3z09rTLUd+JP6iy9FgLBLUUHlfZtK6YqKDLq5bYmDd7OdQR9kV0rd4RDg&#10;ppGLKHqXBmsOCxW2tK+ouF9+jIKPAYfdMj702f22n6752/k7i0mp2cu4W4HwNPr/8F/7pBUskwU8&#10;zoQjIDe/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UTcwLxgAAANwA&#10;AAAPAAAAAAAAAAAAAAAAAKoCAABkcnMvZG93bnJldi54bWxQSwUGAAAAAAQABAD6AAAAnQMAAAAA&#10;">
                  <v:shapetype id="_x0000_t88" coordsize="21600,21600" o:spt="88" adj="1800,10800" path="m,qx10800@0l10800@2qy21600@11,10800@3l10800@1qy,21600e" filled="f">
                    <v:formulas>
                      <v:f eqn="val #0"/>
                      <v:f eqn="sum 21600 0 #0"/>
                      <v:f eqn="sum #1 0 #0"/>
                      <v:f eqn="sum #1 #0 0"/>
                      <v:f eqn="prod #0 9598 32768"/>
                      <v:f eqn="sum 21600 0 @4"/>
                      <v:f eqn="sum 21600 0 #1"/>
                      <v:f eqn="min #1 @6"/>
                      <v:f eqn="prod @7 1 2"/>
                      <v:f eqn="prod #0 2 1"/>
                      <v:f eqn="sum 21600 0 @9"/>
                      <v:f eqn="val #1"/>
                    </v:formulas>
                    <v:path arrowok="t" o:connecttype="custom" o:connectlocs="0,0;21600,@11;0,21600" textboxrect="0,@4,7637,@5"/>
                    <v:handles>
                      <v:h position="center,#0" yrange="0,@8"/>
                      <v:h position="bottomRight,#1" yrange="@9,@10"/>
                    </v:handles>
                  </v:shapetype>
                  <v:shape id="Right Brace 380" o:spid="_x0000_s1029" type="#_x0000_t88" style="position:absolute;width:952;height:247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5DzssEA&#10;AADcAAAADwAAAGRycy9kb3ducmV2LnhtbERPy4rCMBTdC/MP4Q64s+koiFTTogOCzOCr+gGX5toW&#10;m5vSZLTj15uF4PJw3ousN424Uedqywq+ohgEcWF1zaWC82k9moFwHlljY5kU/JODLP0YLDDR9s5H&#10;uuW+FCGEXYIKKu/bREpXVGTQRbYlDtzFdgZ9gF0pdYf3EG4aOY7jqTRYc2iosKXviopr/mcU/OzG&#10;21Vz3m/tY4XF7lfmh/xaKzX87JdzEJ56/xa/3ButYDIL88OZcARk+gQ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+Q87LBAAAA3AAAAA8AAAAAAAAAAAAAAAAAmAIAAGRycy9kb3du&#10;cmV2LnhtbFBLBQYAAAAABAAEAPUAAACGAwAAAAA=&#10;" adj="692" strokecolor="#4f81bd [3204]">
                    <v:shadow on="t" color="black" opacity="24903f" origin=",.5" offset="0,.55556mm"/>
                  </v:shape>
                  <v:shape id="Text Box 381" o:spid="_x0000_s1030" type="#_x0000_t202" style="position:absolute;left:762;width:21336;height:33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s/CI8YA&#10;AADcAAAADwAAAGRycy9kb3ducmV2LnhtbESPQWvCQBSE70L/w/IKvelGiyWkriIBaSl6SPTS22v2&#10;mYTuvk2zW0399a5Q8DjMzDfMYjVYI07U+9axgukkAUFcOd1yreCw34xTED4gazSOScEfeVgtH0YL&#10;zLQ7c0GnMtQiQthnqKAJocuk9FVDFv3EdcTRO7reYoiyr6Xu8Rzh1shZkrxIiy3HhQY7yhuqvstf&#10;q+Aj3+yw+JrZ9GLyt+1x3f0cPudKPT0O61cQgYZwD/+337WC53QKtzPxCMjlF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s/CI8YAAADcAAAADwAAAAAAAAAAAAAAAACYAgAAZHJz&#10;L2Rvd25yZXYueG1sUEsFBgAAAAAEAAQA9QAAAIsDAAAAAA==&#10;" filled="f" stroked="f" strokeweight=".5pt">
                    <v:textbox>
                      <w:txbxContent>
                        <w:p w:rsidR="00415EB8" w:rsidRDefault="00415EB8">
                          <w:r>
                            <w:t>Keep/display together</w:t>
                          </w:r>
                        </w:p>
                      </w:txbxContent>
                    </v:textbox>
                  </v:shape>
                </v:group>
                <v:group id="Group 383" o:spid="_x0000_s1031" style="position:absolute;left:5810;top:3905;width:22098;height:3334" coordsize="22098,33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wFpkMQAAADcAAAADwAAAGRycy9kb3ducmV2LnhtbESPQYvCMBSE7wv+h/CE&#10;va1pLbtINYqIyh5EWBXE26N5tsXmpTSxrf9+Iwgeh5n5hpktelOJlhpXWlYQjyIQxJnVJecKTsfN&#10;1wSE88gaK8uk4EEOFvPBxwxTbTv+o/bgcxEg7FJUUHhfp1K6rCCDbmRr4uBdbWPQB9nkUjfYBbip&#10;5DiKfqTBksNCgTWtCspuh7tRsO2wWybxut3drqvH5fi9P+9iUupz2C+nIDz1/h1+tX+1gmSSwPNM&#10;OAJy/g8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ewFpkMQAAADcAAAA&#10;DwAAAAAAAAAAAAAAAACqAgAAZHJzL2Rvd25yZXYueG1sUEsFBgAAAAAEAAQA+gAAAJsDAAAAAA==&#10;">
                  <v:shape id="Right Brace 384" o:spid="_x0000_s1032" type="#_x0000_t88" style="position:absolute;width:952;height:247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Kv1scMA&#10;AADcAAAADwAAAGRycy9kb3ducmV2LnhtbESP3YrCMBSE7wXfIRzBO03VZZFqFBUEcfGv+gCH5tgW&#10;m5PSRK379JsFwcthZr5hpvPGlOJBtSssKxj0IxDEqdUFZwou53VvDMJ5ZI2lZVLwIgfzWbs1xVjb&#10;J5/okfhMBAi7GBXk3lexlC7NyaDr24o4eFdbG/RB1pnUNT4D3JRyGEXf0mDBYSHHilY5pbfkbhRs&#10;98PdsrwcdvZ3ien+RybH5FYo1e00iwkIT43/hN/tjVYwGn/B/5lwBOTs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Kv1scMAAADcAAAADwAAAAAAAAAAAAAAAACYAgAAZHJzL2Rv&#10;d25yZXYueG1sUEsFBgAAAAAEAAQA9QAAAIgDAAAAAA==&#10;" adj="692" strokecolor="#4f81bd [3204]">
                    <v:shadow on="t" color="black" opacity="24903f" origin=",.5" offset="0,.55556mm"/>
                  </v:shape>
                  <v:shape id="Text Box 385" o:spid="_x0000_s1033" type="#_x0000_t202" style="position:absolute;left:762;width:21336;height:33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TEIMcA&#10;AADcAAAADwAAAGRycy9kb3ducmV2LnhtbESPQWvCQBSE7wX/w/IK3uqmEUtIXSUEQkXsQevF2zP7&#10;TEKzb2N2G2N/fbdQ6HGYmW+Y5Xo0rRiod41lBc+zCARxaXXDlYLjR/GUgHAeWWNrmRTcycF6NXlY&#10;Yqrtjfc0HHwlAoRdigpq77tUSlfWZNDNbEccvIvtDfog+0rqHm8BbloZR9GLNNhwWKixo7ym8vPw&#10;ZRRs8+Id9+fYJN9t/ra7ZN31eFooNX0cs1cQnkb/H/5rb7SCebKA3zPhCMjVD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Ln0xCDHAAAA3AAAAA8AAAAAAAAAAAAAAAAAmAIAAGRy&#10;cy9kb3ducmV2LnhtbFBLBQYAAAAABAAEAPUAAACMAwAAAAA=&#10;" filled="f" stroked="f" strokeweight=".5pt">
                    <v:textbox>
                      <w:txbxContent>
                        <w:p w:rsidR="00415EB8" w:rsidRDefault="00415EB8" w:rsidP="00ED087E">
                          <w:r>
                            <w:t>Keep/display together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="00371469" w:rsidRPr="00322F86">
        <w:t>Albumin</w:t>
      </w:r>
      <w:r w:rsidR="00257EE9" w:rsidRPr="00322F86">
        <w:t xml:space="preserve"> 5%</w:t>
      </w:r>
    </w:p>
    <w:p w:rsidR="00600A62" w:rsidRPr="00322F86" w:rsidRDefault="00600A62" w:rsidP="00371469">
      <w:pPr>
        <w:pStyle w:val="ListParagraph"/>
        <w:numPr>
          <w:ilvl w:val="0"/>
          <w:numId w:val="16"/>
        </w:numPr>
      </w:pPr>
      <w:r w:rsidRPr="00322F86">
        <w:t>Albumin 25%</w:t>
      </w:r>
    </w:p>
    <w:p w:rsidR="00371469" w:rsidRPr="00322F86" w:rsidRDefault="00371469" w:rsidP="00371469">
      <w:pPr>
        <w:pStyle w:val="ListParagraph"/>
        <w:numPr>
          <w:ilvl w:val="0"/>
          <w:numId w:val="16"/>
        </w:numPr>
      </w:pPr>
      <w:r w:rsidRPr="00322F86">
        <w:t>HES – Voluven</w:t>
      </w:r>
    </w:p>
    <w:p w:rsidR="00371469" w:rsidRPr="00322F86" w:rsidRDefault="00371469" w:rsidP="00371469">
      <w:pPr>
        <w:pStyle w:val="ListParagraph"/>
        <w:numPr>
          <w:ilvl w:val="0"/>
          <w:numId w:val="16"/>
        </w:numPr>
      </w:pPr>
      <w:r w:rsidRPr="00322F86">
        <w:t>HES – hextend/hespan</w:t>
      </w:r>
    </w:p>
    <w:p w:rsidR="00371469" w:rsidRPr="00322F86" w:rsidRDefault="00371469" w:rsidP="00371469">
      <w:pPr>
        <w:pStyle w:val="ListParagraph"/>
        <w:numPr>
          <w:ilvl w:val="0"/>
          <w:numId w:val="16"/>
        </w:numPr>
      </w:pPr>
      <w:r w:rsidRPr="00322F86">
        <w:t>Crystalloids</w:t>
      </w:r>
    </w:p>
    <w:p w:rsidR="00C25802" w:rsidRPr="00322F86" w:rsidRDefault="00C25802" w:rsidP="00371469">
      <w:pPr>
        <w:pStyle w:val="ListParagraph"/>
        <w:numPr>
          <w:ilvl w:val="0"/>
          <w:numId w:val="16"/>
        </w:numPr>
      </w:pPr>
      <w:r w:rsidRPr="00322F86">
        <w:t>None; not appropriate for my practice</w:t>
      </w:r>
      <w:r w:rsidRPr="00322F86">
        <w:rPr>
          <w:color w:val="A6A6A6" w:themeColor="background1" w:themeShade="A6"/>
        </w:rPr>
        <w:tab/>
        <w:t>[ANCHOR; SKIP TO Q5]</w:t>
      </w:r>
    </w:p>
    <w:p w:rsidR="00371469" w:rsidRPr="00322F86" w:rsidRDefault="00371469">
      <w:r w:rsidRPr="00322F86">
        <w:br w:type="page"/>
      </w:r>
    </w:p>
    <w:p w:rsidR="0056187E" w:rsidRPr="00322F86" w:rsidRDefault="00672E9A" w:rsidP="0056187E">
      <w:pPr>
        <w:pStyle w:val="ListParagraph"/>
        <w:numPr>
          <w:ilvl w:val="0"/>
          <w:numId w:val="7"/>
        </w:numPr>
      </w:pPr>
      <w:r w:rsidRPr="00322F86">
        <w:lastRenderedPageBreak/>
        <w:t>How often do you use</w:t>
      </w:r>
      <w:r w:rsidR="005C249F" w:rsidRPr="00322F86">
        <w:t xml:space="preserve"> each of the following</w:t>
      </w:r>
      <w:r w:rsidRPr="00322F86">
        <w:t xml:space="preserve"> </w:t>
      </w:r>
      <w:r w:rsidR="000C0512" w:rsidRPr="00322F86">
        <w:t>in</w:t>
      </w:r>
      <w:r w:rsidR="00922D24" w:rsidRPr="00322F86">
        <w:t xml:space="preserve"> a patient </w:t>
      </w:r>
      <w:r w:rsidR="000C0512" w:rsidRPr="00322F86">
        <w:t xml:space="preserve">when volume expansion is indicated </w:t>
      </w:r>
      <w:r w:rsidR="008B073B" w:rsidRPr="00322F86">
        <w:t xml:space="preserve">in the absence of </w:t>
      </w:r>
      <w:r w:rsidR="000C0512" w:rsidRPr="00322F86">
        <w:t xml:space="preserve">blood </w:t>
      </w:r>
      <w:r w:rsidR="008B073B" w:rsidRPr="00322F86">
        <w:t>loss</w:t>
      </w:r>
      <w:r w:rsidR="00E71EF7" w:rsidRPr="00322F86">
        <w:t xml:space="preserve"> and sepsis</w:t>
      </w:r>
      <w:r w:rsidR="008B073B" w:rsidRPr="00322F86">
        <w:t>?</w:t>
      </w:r>
      <w:r w:rsidR="00090D43" w:rsidRPr="00322F86">
        <w:t xml:space="preserve">  </w:t>
      </w:r>
    </w:p>
    <w:p w:rsidR="00530D46" w:rsidRPr="00322F86" w:rsidRDefault="00530D46" w:rsidP="00530D46">
      <w:pPr>
        <w:ind w:left="360"/>
      </w:pPr>
    </w:p>
    <w:tbl>
      <w:tblPr>
        <w:tblW w:w="8382" w:type="dxa"/>
        <w:tblLook w:val="04A0" w:firstRow="1" w:lastRow="0" w:firstColumn="1" w:lastColumn="0" w:noHBand="0" w:noVBand="1"/>
      </w:tblPr>
      <w:tblGrid>
        <w:gridCol w:w="3858"/>
        <w:gridCol w:w="969"/>
        <w:gridCol w:w="793"/>
        <w:gridCol w:w="1159"/>
        <w:gridCol w:w="783"/>
        <w:gridCol w:w="820"/>
      </w:tblGrid>
      <w:tr w:rsidR="005920D3" w:rsidRPr="00322F86" w:rsidTr="0056187E">
        <w:tc>
          <w:tcPr>
            <w:tcW w:w="4158" w:type="dxa"/>
            <w:vAlign w:val="center"/>
          </w:tcPr>
          <w:p w:rsidR="005920D3" w:rsidRPr="00322F86" w:rsidRDefault="005920D3" w:rsidP="00BF0E0D">
            <w:pPr>
              <w:rPr>
                <w:rFonts w:cs="Arial"/>
                <w:color w:val="FF0000"/>
                <w:lang w:val="en-CA"/>
              </w:rPr>
            </w:pPr>
            <w:r w:rsidRPr="00322F86">
              <w:rPr>
                <w:rFonts w:cs="Arial"/>
                <w:color w:val="FF0000"/>
                <w:lang w:val="en-CA"/>
              </w:rPr>
              <w:t xml:space="preserve"> </w:t>
            </w:r>
          </w:p>
        </w:tc>
        <w:tc>
          <w:tcPr>
            <w:tcW w:w="989" w:type="dxa"/>
            <w:vAlign w:val="center"/>
          </w:tcPr>
          <w:p w:rsidR="005920D3" w:rsidRPr="00322F86" w:rsidRDefault="005920D3" w:rsidP="00BF0E0D">
            <w:pPr>
              <w:rPr>
                <w:sz w:val="20"/>
              </w:rPr>
            </w:pPr>
            <w:r w:rsidRPr="00322F86">
              <w:rPr>
                <w:sz w:val="20"/>
              </w:rPr>
              <w:t xml:space="preserve">Always </w:t>
            </w:r>
          </w:p>
        </w:tc>
        <w:tc>
          <w:tcPr>
            <w:tcW w:w="809" w:type="dxa"/>
            <w:vAlign w:val="center"/>
          </w:tcPr>
          <w:p w:rsidR="005920D3" w:rsidRPr="00322F86" w:rsidRDefault="005920D3" w:rsidP="00BF0E0D">
            <w:pPr>
              <w:rPr>
                <w:sz w:val="20"/>
              </w:rPr>
            </w:pPr>
            <w:r w:rsidRPr="00322F86">
              <w:rPr>
                <w:sz w:val="20"/>
              </w:rPr>
              <w:t>Often</w:t>
            </w:r>
          </w:p>
        </w:tc>
        <w:tc>
          <w:tcPr>
            <w:tcW w:w="808" w:type="dxa"/>
            <w:vAlign w:val="center"/>
          </w:tcPr>
          <w:p w:rsidR="005920D3" w:rsidRPr="00322F86" w:rsidRDefault="005920D3" w:rsidP="00BF0E0D">
            <w:pPr>
              <w:rPr>
                <w:sz w:val="20"/>
              </w:rPr>
            </w:pPr>
            <w:r w:rsidRPr="00322F86">
              <w:rPr>
                <w:sz w:val="20"/>
              </w:rPr>
              <w:t>Sometimes</w:t>
            </w:r>
          </w:p>
        </w:tc>
        <w:tc>
          <w:tcPr>
            <w:tcW w:w="784" w:type="dxa"/>
            <w:vAlign w:val="center"/>
          </w:tcPr>
          <w:p w:rsidR="005920D3" w:rsidRPr="00322F86" w:rsidRDefault="005920D3" w:rsidP="00BF0E0D">
            <w:pPr>
              <w:rPr>
                <w:sz w:val="20"/>
              </w:rPr>
            </w:pPr>
            <w:r w:rsidRPr="00322F86">
              <w:rPr>
                <w:sz w:val="20"/>
              </w:rPr>
              <w:t>Rarely</w:t>
            </w:r>
          </w:p>
        </w:tc>
        <w:tc>
          <w:tcPr>
            <w:tcW w:w="834" w:type="dxa"/>
            <w:vAlign w:val="center"/>
          </w:tcPr>
          <w:p w:rsidR="005920D3" w:rsidRPr="00322F86" w:rsidRDefault="005920D3" w:rsidP="00BF0E0D">
            <w:pPr>
              <w:rPr>
                <w:sz w:val="20"/>
              </w:rPr>
            </w:pPr>
            <w:r w:rsidRPr="00322F86">
              <w:rPr>
                <w:sz w:val="20"/>
              </w:rPr>
              <w:t xml:space="preserve">Never </w:t>
            </w:r>
          </w:p>
        </w:tc>
      </w:tr>
      <w:tr w:rsidR="0056187E" w:rsidRPr="00322F86" w:rsidTr="0056187E">
        <w:trPr>
          <w:trHeight w:val="341"/>
        </w:trPr>
        <w:tc>
          <w:tcPr>
            <w:tcW w:w="4158" w:type="dxa"/>
            <w:vAlign w:val="center"/>
          </w:tcPr>
          <w:p w:rsidR="0056187E" w:rsidRPr="00322F86" w:rsidRDefault="00322F86" w:rsidP="0017621A">
            <w:pPr>
              <w:rPr>
                <w:rFonts w:cs="Times New Roman"/>
                <w:strike/>
                <w:lang w:val="en-CA"/>
              </w:rPr>
            </w:pPr>
            <w:r w:rsidRPr="00322F86">
              <w:rPr>
                <w:rFonts w:cs="Times New Roman"/>
                <w:strike/>
                <w:color w:val="A6A6A6" w:themeColor="background1" w:themeShade="A6"/>
                <w:lang w:val="en-CA"/>
              </w:rPr>
              <w:t xml:space="preserve"> </w:t>
            </w:r>
          </w:p>
        </w:tc>
        <w:tc>
          <w:tcPr>
            <w:tcW w:w="989" w:type="dxa"/>
            <w:vAlign w:val="center"/>
          </w:tcPr>
          <w:p w:rsidR="0056187E" w:rsidRPr="00322F86" w:rsidRDefault="0056187E" w:rsidP="00BF0E0D">
            <w:pPr>
              <w:jc w:val="center"/>
              <w:rPr>
                <w:rFonts w:cs="Times New Roman"/>
              </w:rPr>
            </w:pPr>
            <w:r w:rsidRPr="00322F86">
              <w:rPr>
                <w:rFonts w:cs="Times New Roman"/>
              </w:rPr>
              <w:t>1</w:t>
            </w:r>
          </w:p>
        </w:tc>
        <w:tc>
          <w:tcPr>
            <w:tcW w:w="809" w:type="dxa"/>
            <w:vAlign w:val="center"/>
          </w:tcPr>
          <w:p w:rsidR="0056187E" w:rsidRPr="00322F86" w:rsidRDefault="0056187E" w:rsidP="00BF0E0D">
            <w:pPr>
              <w:jc w:val="center"/>
              <w:rPr>
                <w:rFonts w:cs="Times New Roman"/>
              </w:rPr>
            </w:pPr>
            <w:r w:rsidRPr="00322F86">
              <w:rPr>
                <w:rFonts w:cs="Times New Roman"/>
              </w:rPr>
              <w:t>2</w:t>
            </w:r>
          </w:p>
        </w:tc>
        <w:tc>
          <w:tcPr>
            <w:tcW w:w="808" w:type="dxa"/>
            <w:vAlign w:val="center"/>
          </w:tcPr>
          <w:p w:rsidR="0056187E" w:rsidRPr="00322F86" w:rsidRDefault="0056187E" w:rsidP="00BF0E0D">
            <w:pPr>
              <w:jc w:val="center"/>
              <w:rPr>
                <w:rFonts w:cs="Times New Roman"/>
              </w:rPr>
            </w:pPr>
            <w:r w:rsidRPr="00322F86">
              <w:rPr>
                <w:rFonts w:cs="Times New Roman"/>
              </w:rPr>
              <w:t>3</w:t>
            </w:r>
          </w:p>
        </w:tc>
        <w:tc>
          <w:tcPr>
            <w:tcW w:w="784" w:type="dxa"/>
            <w:vAlign w:val="center"/>
          </w:tcPr>
          <w:p w:rsidR="0056187E" w:rsidRPr="00322F86" w:rsidRDefault="0056187E" w:rsidP="00BF0E0D">
            <w:pPr>
              <w:jc w:val="center"/>
              <w:rPr>
                <w:rFonts w:cs="Times New Roman"/>
              </w:rPr>
            </w:pPr>
            <w:r w:rsidRPr="00322F86">
              <w:rPr>
                <w:rFonts w:cs="Times New Roman"/>
              </w:rPr>
              <w:t xml:space="preserve"> 4</w:t>
            </w:r>
          </w:p>
        </w:tc>
        <w:tc>
          <w:tcPr>
            <w:tcW w:w="834" w:type="dxa"/>
            <w:vAlign w:val="center"/>
          </w:tcPr>
          <w:p w:rsidR="0056187E" w:rsidRPr="00322F86" w:rsidRDefault="0056187E" w:rsidP="00BF0E0D">
            <w:pPr>
              <w:jc w:val="center"/>
              <w:rPr>
                <w:rFonts w:cs="Times New Roman"/>
              </w:rPr>
            </w:pPr>
            <w:r w:rsidRPr="00322F86">
              <w:rPr>
                <w:rFonts w:cs="Times New Roman"/>
              </w:rPr>
              <w:t xml:space="preserve">  5</w:t>
            </w:r>
          </w:p>
        </w:tc>
      </w:tr>
      <w:tr w:rsidR="0056187E" w:rsidRPr="00322F86" w:rsidTr="0056187E">
        <w:trPr>
          <w:trHeight w:val="341"/>
        </w:trPr>
        <w:tc>
          <w:tcPr>
            <w:tcW w:w="4158" w:type="dxa"/>
            <w:tcBorders>
              <w:bottom w:val="single" w:sz="4" w:space="0" w:color="auto"/>
            </w:tcBorders>
            <w:vAlign w:val="center"/>
          </w:tcPr>
          <w:p w:rsidR="0056187E" w:rsidRPr="00322F86" w:rsidRDefault="0056187E" w:rsidP="00D3559C">
            <w:pPr>
              <w:rPr>
                <w:rFonts w:cs="Times New Roman"/>
                <w:lang w:val="en-CA"/>
              </w:rPr>
            </w:pPr>
            <w:r w:rsidRPr="00322F86">
              <w:t>Albumin</w:t>
            </w:r>
            <w:r w:rsidR="00BC3744" w:rsidRPr="00322F86">
              <w:t xml:space="preserve"> 5%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:rsidR="0056187E" w:rsidRPr="00322F86" w:rsidRDefault="0056187E" w:rsidP="00BF0E0D">
            <w:pPr>
              <w:rPr>
                <w:rFonts w:cs="Times New Roman"/>
              </w:rPr>
            </w:pPr>
            <w:r w:rsidRPr="00322F86">
              <w:rPr>
                <w:rFonts w:cs="Times New Roman"/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12160" behindDoc="0" locked="0" layoutInCell="1" allowOverlap="1" wp14:anchorId="55F52BA8" wp14:editId="39989D67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18415</wp:posOffset>
                      </wp:positionV>
                      <wp:extent cx="2259965" cy="133350"/>
                      <wp:effectExtent l="57150" t="19050" r="45085" b="95250"/>
                      <wp:wrapNone/>
                      <wp:docPr id="132" name="Group 13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133" name="Oval 133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4" name="Oval 134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5" name="Oval 135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6" name="Oval 136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7" name="Oval 137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132" o:spid="_x0000_s1026" style="position:absolute;margin-left:14.85pt;margin-top:1.45pt;width:177.95pt;height:10.5pt;z-index:251612160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KF2ZQMAALsWAAAOAAAAZHJzL2Uyb0RvYy54bWzsWFtP2zAUfp+0/2D5faRJmkIjUlSxgSYx&#10;QIOJZ+M4bSTH9myXlP36HTuXQovGYNPEpPQh9eVcfD6f78Tx4dG64uiOaVNKkeFwb4QRE1TmpVhk&#10;+Nv1yYcDjIwlIidcCpbhe2bw0ez9u8NapSySS8lzphEYESatVYaX1qo0CAxdsoqYPamYgMlC6opY&#10;6OpFkGtSg/WKB9FoNAlqqXOlJWXGwOjHZhLPvP2iYNReFIVhFvEMw9qsf2r/vHXPYHZI0oUmalnS&#10;dhnkFauoSCnAaW/qI7EErXS5Y6oqqZZGFnaPyiqQRVFS5mOAaMLRVjSnWq6Uj2WR1gvVwwTQbuH0&#10;arP0/O5SozKHvYsjjASpYJO8X+QGAJ5aLVKQOtXqSl3qdmDR9FzE60JX7h9iQWsP7H0PLFtbRGEw&#10;ipLpdJJgRGEujOM4aZGnS9ieHTW6/PRrxaBzG7jV9YupFSSR2eBk/gynqyVRzMNvHAI9TnGH08Ud&#10;4QBT3MDkhXqMTGoArt8FKIyTgynk52N8+jBJqrSxp0xWyDUyzDgvlXGLIym5OzMW9gWkOyk3LORJ&#10;ybnPby7cgJG8zN2Y7ziCsWOuEcSQYUIpEzbx9viq+iLzZjwZwc+FB8Y9J51K09tYgznnAfaiC9q3&#10;7D1nzhUXX1kBKQZ5EHoHvaGHvsPWi5d2agWstFeMn1ds5Z0q88TvlaPnlXsN71kK2ytXpZD6KQPc&#10;dksuGvkOgSZuB8GtzO8ha7Rsyo5R9KSE7Tsjxl4SDXUGdhxqp72AR8FlnWHZtjBaSv3jqXEnD2kN&#10;sxjVULcybL6viGYY8c8CEn4ajseu0PnOONmPoKMfztw+nBGr6ljC/odQpRX1TSdvedcstKxuoMTO&#10;nVeYIoKC7wxTq7vOsW3qKRRpyuZzLwbFTRF7Jq4U7Xbd5eb1+oZo1eawhepwLjuS7eRxI+v2Q8j5&#10;ysqi9Em+wbXFGwjvitQ/Yf54i/njFzE/ieMxsAnt1seB/h2XBvq7QjDQvy0Vb4v+cIBpDkjtiz95&#10;Ef3DEVTjfbAx8H/36DHwf3j9PzrGvsXX/2SL/5OX8T+ZjiYD/zffEcPxfzj+/1fH//0t/u+/iP9R&#10;GI1HA/8H/g+f/+4K629+/vtrQLgh9TdT7W2uu4J92PfXBZs759lPAAAA//8DAFBLAwQUAAYACAAA&#10;ACEARCmD890AAAAHAQAADwAAAGRycy9kb3ducmV2LnhtbEyOQWvCQBSE74X+h+UVequbGLQasxGR&#10;ticpVAvF25p9JsHs25Bdk/jv+zy1p2GYYebL1qNtRI+drx0piCcRCKTCmZpKBd+H95cFCB80Gd04&#10;QgU39LDOHx8ynRo30Bf2+1AKHiGfagVVCG0qpS8qtNpPXIvE2dl1Vge2XSlNpwcet42cRtFcWl0T&#10;P1S6xW2FxWV/tQo+Bj1skvit313O29vxMPv82cWo1PPTuFmBCDiGvzLc8RkdcmY6uSsZLxoF0+Ur&#10;N+8KguNkMZuDOLFPliDzTP7nz38BAAD//wMAUEsBAi0AFAAGAAgAAAAhALaDOJL+AAAA4QEAABMA&#10;AAAAAAAAAAAAAAAAAAAAAFtDb250ZW50X1R5cGVzXS54bWxQSwECLQAUAAYACAAAACEAOP0h/9YA&#10;AACUAQAACwAAAAAAAAAAAAAAAAAvAQAAX3JlbHMvLnJlbHNQSwECLQAUAAYACAAAACEAqQihdmUD&#10;AAC7FgAADgAAAAAAAAAAAAAAAAAuAgAAZHJzL2Uyb0RvYy54bWxQSwECLQAUAAYACAAAACEARCmD&#10;890AAAAHAQAADwAAAAAAAAAAAAAAAAC/BQAAZHJzL2Rvd25yZXYueG1sUEsFBgAAAAAEAAQA8wAA&#10;AMkGAAAAAA==&#10;">
                      <v:oval id="Oval 133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is6ZcMA&#10;AADcAAAADwAAAGRycy9kb3ducmV2LnhtbESPT2vCQBDF7wW/wzIFb3WjQZHUVYoo1Iv49z5mp0kw&#10;OxuyU43f3hUKvc3w3u/Nm9mic7W6URsqzwaGgwQUce5txYWB03H9MQUVBNli7ZkMPCjAYt57m2Fm&#10;/Z33dDtIoWIIhwwNlCJNpnXIS3IYBr4hjtqPbx1KXNtC2xbvMdzVepQkE+2w4nihxIaWJeXXw6+L&#10;NdYrcdtuc9ytrpd0uR8PJ1M5G9N/774+QQl18m/+o79t5NIUXs/ECfT8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is6Zc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134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cKiEcUA&#10;AADcAAAADwAAAGRycy9kb3ducmV2LnhtbESPT2vCQBDF74V+h2UKvdWNfxokZiMiCnopVdv7NDsm&#10;wexsyE41fvtuodDbDO/93rzJl4Nr1ZX60Hg2MB4loIhLbxuuDHycti9zUEGQLbaeycCdAiyLx4cc&#10;M+tvfKDrUSoVQzhkaKAW6TKtQ1mTwzDyHXHUzr53KHHtK217vMVw1+pJkqTaYcPxQo0drWsqL8dv&#10;F2tsN+Lehv3pfXP5mq4Pr+N0Lp/GPD8NqwUooUH+zX/0zkZuOoPfZ+IEuvg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RwqIR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135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o4HisMA&#10;AADcAAAADwAAAGRycy9kb3ducmV2LnhtbESPT4vCQAzF7wt+hyGCt3Wqokh1FBEFvSz+2b3HTmyL&#10;nUzpRK3ffkdY2FvCe7+Xl/mydZV6UBNKzwYG/QQUceZtybmB7/P2cwoqCLLFyjMZeFGA5aLzMcfU&#10;+icf6XGSXMUQDikaKETqVOuQFeQw9H1NHLWrbxxKXJtc2wafMdxVepgkE+2w5HihwJrWBWW3093F&#10;GtuNuK92fz5sbpfR+jgeTKbyY0yv265moIRa+Tf/0TsbudEY3s/ECfTi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o4His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136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lyZ/cMA&#10;AADcAAAADwAAAGRycy9kb3ducmV2LnhtbESPT2vCQBDF7wW/wzIFb3WjYpDUVYoo1Iv49z5mp0kw&#10;OxuyU43f3hUKvc3w3u/Nm9mic7W6URsqzwaGgwQUce5txYWB03H9MQUVBNli7ZkMPCjAYt57m2Fm&#10;/Z33dDtIoWIIhwwNlCJNpnXIS3IYBr4hjtqPbx1KXNtC2xbvMdzVepQkqXZYcbxQYkPLkvLr4dfF&#10;GuuVuG23Oe5W18t4uZ8M06mcjem/d1+foIQ6+Tf/0d82cuMUXs/ECfT8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lyZ/c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137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RA8ZsQA&#10;AADcAAAADwAAAGRycy9kb3ducmV2LnhtbESPQWvCQBCF7wX/wzJCb3WjUpXoKiIK7UVqbO9jdkyC&#10;2dmQHTX9912h4G2G9743bxarztXqRm2oPBsYDhJQxLm3FRcGvo+7txmoIMgWa89k4JcCrJa9lwWm&#10;1t/5QLdMChVDOKRooBRpUq1DXpLDMPANcdTOvnUocW0LbVu8x3BX61GSTLTDiuOFEhvalJRfsquL&#10;NXZbcfvu8/i1vZzGm8P7cDKTH2Ne+916Dkqok6f5n/6wkRtP4fFMnEAv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EQPGb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:rsidR="0056187E" w:rsidRPr="00322F86" w:rsidRDefault="0056187E" w:rsidP="00BF0E0D">
            <w:pPr>
              <w:rPr>
                <w:rFonts w:cs="Times New Roman"/>
              </w:rPr>
            </w:pP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56187E" w:rsidRPr="00322F86" w:rsidRDefault="0056187E" w:rsidP="00BF0E0D">
            <w:pPr>
              <w:rPr>
                <w:rFonts w:cs="Times New Roman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:rsidR="0056187E" w:rsidRPr="00322F86" w:rsidRDefault="0056187E" w:rsidP="00BF0E0D">
            <w:pPr>
              <w:rPr>
                <w:rFonts w:cs="Times New Roman"/>
              </w:rPr>
            </w:pP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:rsidR="0056187E" w:rsidRPr="00322F86" w:rsidRDefault="0056187E" w:rsidP="00BF0E0D">
            <w:pPr>
              <w:rPr>
                <w:rFonts w:cs="Times New Roman"/>
              </w:rPr>
            </w:pPr>
          </w:p>
        </w:tc>
      </w:tr>
      <w:tr w:rsidR="00600A62" w:rsidRPr="00322F86" w:rsidTr="0056187E">
        <w:trPr>
          <w:trHeight w:val="386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0A62" w:rsidRPr="00322F86" w:rsidRDefault="00600A62" w:rsidP="00600A62">
            <w:pPr>
              <w:ind w:left="720" w:hanging="720"/>
            </w:pPr>
            <w:r w:rsidRPr="00322F86">
              <w:t>Albumin 25%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0A62" w:rsidRPr="00322F86" w:rsidRDefault="00600A62" w:rsidP="00BF0E0D">
            <w:pPr>
              <w:rPr>
                <w:noProof/>
              </w:rPr>
            </w:pPr>
            <w:r w:rsidRPr="00322F86">
              <w:rPr>
                <w:rFonts w:cs="Times New Roman"/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2056576" behindDoc="0" locked="0" layoutInCell="1" allowOverlap="1" wp14:anchorId="2EDB5C4C" wp14:editId="3070AE52">
                      <wp:simplePos x="0" y="0"/>
                      <wp:positionH relativeFrom="column">
                        <wp:posOffset>190500</wp:posOffset>
                      </wp:positionH>
                      <wp:positionV relativeFrom="paragraph">
                        <wp:posOffset>3175</wp:posOffset>
                      </wp:positionV>
                      <wp:extent cx="2259965" cy="133350"/>
                      <wp:effectExtent l="57150" t="19050" r="45085" b="95250"/>
                      <wp:wrapNone/>
                      <wp:docPr id="334" name="Group 33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338" name="Oval 338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2" name="Oval 342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6" name="Oval 346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50" name="Oval 350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54" name="Oval 354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334" o:spid="_x0000_s1026" style="position:absolute;margin-left:15pt;margin-top:.25pt;width:177.95pt;height:10.5pt;z-index:252056576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1lpfdAMAALsWAAAOAAAAZHJzL2Uyb0RvYy54bWzsWFtP2zAUfp+0/2D5faRJm0IjAqpgoEkM&#10;0GDi2ThOG8mxPdttyn79jp1LW4rGZdPEpPAQfDkXn8/nO7V9eLwqOVoybQopUhzuDTBigsqsELMU&#10;f789+3SAkbFEZIRLwVL8wAw+Pvr44bBSCYvkXPKMaQRGhEkqleK5tSoJAkPnrCRmTyomYDKXuiQW&#10;unoWZJpUYL3kQTQYjINK6kxpSZkxMHpaT+Ijbz/PGbVXeW6YRTzFsDbrv9p/7903ODokyUwTNS9o&#10;swzyhlWUpBDgtDN1SixBC13smCoLqqWRud2jsgxknheU+RggmnDwKJpzLRfKxzJLqpnqYAJoH+H0&#10;ZrP0cnmtUZGleDgcYSRICZvk/SI3APBUapaA1LlWN+paNwOzuuciXuW6dP8hFrTywD50wLKVRRQG&#10;oyieTMYxRhTmwuFwGDfI0zlsz44anX/+vWLQug3c6rrFVAqSyKxxMn+G082cKObhNw6BDidI6Rqn&#10;qyXhANNBDZMX6jAyiQG4XgpQOIwPJpCf2/h0YZJEaWPPmSyRa6SYcV4o4xZHErK8MBb2BaRbKTcs&#10;5FnBuc9vLtyAkbzI3JjvOIKxE64RxJBiQikTNvb2+KL8KrN6PB7AnwsPjHtOOpW6t7YGc84D7EUb&#10;tG/ZB86cKy6+sRxSDPIg9A46Q5u+w8aLl3ZqOay0Uxw+r9jIO1Xmid8pR88rdxresxS2Uy4LIfVT&#10;Brhtl5zX8i0CddwOgnuZPUDWaFmXHaPoWQHbd0GMvSYa6gzsONROewWfnMsqxbJpYTSX+udT404e&#10;0hpmMaqgbqXY/FgQzTDiXwQk/CQcjVyh851RvB9BR2/O3G/OiEV5ImH/Q6jSivqmk7e8beZalndQ&#10;YqfOK0wRQcF3iqnVbefE1vUUijRl06kXg+KmiL0QN4q2u+5y83Z1R7RqcthCdbiULcl28riWdfsh&#10;5HRhZV74JF/j2uANhHdF6l8wfxRtMx/6vh6+kPkxVFRgE9qtjz39Wy719HeFoKd/UyreF/3Hj+g/&#10;fhX9wwFU4304BPX83z169Pzvf/63jrHv8OcfLi1bB//6EuOOHnA7eP7gH8aTwbjn//oe0R//++P/&#10;/3T8j7sHkvriD/3XHP+jMBoNev73/O+v/+4J629e//0zILyQ+pep5jXXPcFu9v1zwfrN+egXAAAA&#10;//8DAFBLAwQUAAYACAAAACEALwToXd0AAAAGAQAADwAAAGRycy9kb3ducmV2LnhtbEyPQUvDQBSE&#10;74L/YXmCN7tJQ6TGvJRS1FMRbAXx9pq8JqHZtyG7TdJ/73rS4zDDzDf5ejadGnlwrRWEeBGBYilt&#10;1UqN8Hl4fViBcp6kos4KI1zZwbq4vckpq+wkHzzufa1CibiMEBrv+0xrVzZsyC1szxK8kx0M+SCH&#10;WlcDTaHcdHoZRY/aUCthoaGetw2X5/3FILxNNG2S+GXcnU/b6/chff/axYx4fzdvnkF5nv1fGH7x&#10;AzoUgeloL1I51SEkUbjiEVJQwU1W6ROoI8IyTkEXuf6PX/wAAAD//wMAUEsBAi0AFAAGAAgAAAAh&#10;ALaDOJL+AAAA4QEAABMAAAAAAAAAAAAAAAAAAAAAAFtDb250ZW50X1R5cGVzXS54bWxQSwECLQAU&#10;AAYACAAAACEAOP0h/9YAAACUAQAACwAAAAAAAAAAAAAAAAAvAQAAX3JlbHMvLnJlbHNQSwECLQAU&#10;AAYACAAAACEAttZaX3QDAAC7FgAADgAAAAAAAAAAAAAAAAAuAgAAZHJzL2Uyb0RvYy54bWxQSwEC&#10;LQAUAAYACAAAACEALwToXd0AAAAGAQAADwAAAAAAAAAAAAAAAADOBQAAZHJzL2Rvd25yZXYueG1s&#10;UEsFBgAAAAAEAAQA8wAAANgGAAAAAA==&#10;">
                      <v:oval id="Oval 338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UvG9cQA&#10;AADcAAAADwAAAGRycy9kb3ducmV2LnhtbESPwWrCQBCG74W+wzIFb3WjoSKpq4go2Eup2t6n2TEJ&#10;ZmdDdtT07TuHQo/DP/833yxWQ2jNjfrURHYwGWdgiMvoG64cfJ52z3MwSZA9tpHJwQ8lWC0fHxZY&#10;+HjnA92OUhmFcCrQQS3SFdamsqaAaRw7Ys3OsQ8oOvaV9T3eFR5aO82ymQ3YsF6osaNNTeXleA2q&#10;sdtKeB/eTh/by3e+ObxMZnP5cm70NKxfwQgN8r/81957B3mutvqMEsAu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1LxvX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42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KWCYsQA&#10;AADcAAAADwAAAGRycy9kb3ducmV2LnhtbESPT2vCQBDF7wW/wzJCb3WjtiLRVUQU7EXqv/uYHZNg&#10;djZkpxq/vVsoeHy8eb83bzpvXaVu1ITSs4F+LwFFnHlbcm7geFh/jEEFQbZYeSYDDwown3Xeppha&#10;f+cd3faSqwjhkKKBQqROtQ5ZQQ5Dz9fE0bv4xqFE2eTaNniPcFfpQZKMtMOSY0OBNS0Lyq77Xxff&#10;WK/Ebdvvw8/qeh4ud1/90VhOxrx328UElFArr+P/9MYaGH4O4G9MJICeP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SlgmL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46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56EYcQA&#10;AADcAAAADwAAAGRycy9kb3ducmV2LnhtbESPT2vCQBDF74LfYRmhN92oNUjqKiIK7UX81/s0O02C&#10;2dmQnWr67d1CwePjzfu9eYtV52p1ozZUng2MRwko4tzbigsDl/NuOAcVBNli7ZkM/FKA1bLfW2Bm&#10;/Z2PdDtJoSKEQ4YGSpEm0zrkJTkMI98QR+/btw4lyrbQtsV7hLtaT5Ik1Q4rjg0lNrQpKb+eflx8&#10;Y7cVt+8+zoft9Wu6Oc7G6Vw+jXkZdOs3UEKdPI//0+/WwPQ1hb8xkQB6+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uehGH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50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uIvU8QA&#10;AADcAAAADwAAAGRycy9kb3ducmV2LnhtbESPTWsCQQyG74X+hyEFb3XWiiKroxRRqJdSv+5xJ+4u&#10;7mSWnVS3/745FHoMb94nTxarPjTmTl2qIzsYDTMwxEX0NZcOTsft6wxMEmSPTWRy8EMJVsvnpwXm&#10;Pj54T/eDlEYhnHJ0UIm0ubWpqChgGsaWWLNr7AKKjl1pfYcPhYfGvmXZ1AasWS9U2NK6ouJ2+A6q&#10;sd1I+Ox3x6/N7TJe7yej6UzOzg1e+vc5GKFe/pf/2h/ewXii+vqMEsAu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7iL1P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54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dkpUMQA&#10;AADcAAAADwAAAGRycy9kb3ducmV2LnhtbESPT2vCQBDF74LfYRnBm26sVSR1FREFeyn+vU+zYxLM&#10;zobsVNNv3y0IHh9v3u/Nmy9bV6k7NaH0bGA0TEARZ96WnBs4n7aDGaggyBYrz2TglwIsF93OHFPr&#10;H3yg+1FyFSEcUjRQiNSp1iEryGEY+po4elffOJQom1zbBh8R7ir9liRT7bDk2FBgTeuCstvxx8U3&#10;thtxX+3nab+5fY/Xh8loOpOLMf1eu/oAJdTK6/iZ3lkD48k7/I+JBNC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HZKVD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0A62" w:rsidRPr="00322F86" w:rsidRDefault="00600A62" w:rsidP="00BF0E0D"/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0A62" w:rsidRPr="00322F86" w:rsidRDefault="00600A62" w:rsidP="00BF0E0D"/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0A62" w:rsidRPr="00322F86" w:rsidRDefault="00600A62" w:rsidP="00BF0E0D"/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0A62" w:rsidRPr="00322F86" w:rsidRDefault="00600A62" w:rsidP="00BF0E0D"/>
        </w:tc>
      </w:tr>
      <w:tr w:rsidR="0056187E" w:rsidRPr="00322F86" w:rsidTr="0056187E">
        <w:trPr>
          <w:trHeight w:val="386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87E" w:rsidRPr="00322F86" w:rsidRDefault="0056187E" w:rsidP="0056187E">
            <w:r w:rsidRPr="00322F86">
              <w:t>HES - Voluven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87E" w:rsidRPr="00322F86" w:rsidRDefault="0056187E" w:rsidP="00BF0E0D">
            <w:r w:rsidRPr="00322F86"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13184" behindDoc="0" locked="0" layoutInCell="1" allowOverlap="1" wp14:anchorId="6DDC4A0A" wp14:editId="37116210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24130</wp:posOffset>
                      </wp:positionV>
                      <wp:extent cx="2259965" cy="133350"/>
                      <wp:effectExtent l="57150" t="19050" r="45085" b="95250"/>
                      <wp:wrapNone/>
                      <wp:docPr id="138" name="Group 13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139" name="Oval 139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0" name="Oval 140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1" name="Oval 141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2" name="Oval 142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3" name="Oval 143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138" o:spid="_x0000_s1026" style="position:absolute;margin-left:14.85pt;margin-top:1.9pt;width:177.95pt;height:10.5pt;z-index:251613184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fJxxbwMAALsWAAAOAAAAZHJzL2Uyb0RvYy54bWzsWFtP2zAUfp+0/2D5faRJGqARKUIw0CQG&#10;aDDxbBynjeTYnu02Zb9+x86l0KJx2TQxKTyE2D4Xn++c78T1weGq4mjJtCmlyHC4M8KICSrzUswy&#10;/P3m9NM+RsYSkRMuBcvwPTP4cPrxw0GtUhbJueQ50wiMCJPWKsNza1UaBIbOWUXMjlRMwGIhdUUs&#10;DPUsyDWpwXrFg2g02g1qqXOlJWXGwOxJs4in3n5RMGovi8Iwi3iGYW/WP7V/3rlnMD0g6UwTNS9p&#10;uw3yhl1UpBTgtDd1QixBC11umapKqqWRhd2hsgpkUZSU+RggmnC0Ec2ZlgvlY5ml9Uz1MAG0Gzi9&#10;2Sy9WF5pVOaQuxhSJUgFSfJ+kZsAeGo1S0HqTKtrdaXbiVkzchGvCl25/xALWnlg73tg2coiCpNR&#10;lEwmuwlGFNbCOI6TFnk6h/RsqdH5598rBp3bwO2u30ytoIjMGifzZzhdz4liHn7jEOhxmnQ4XS4J&#10;B5gmDUxeqMfIpAbgeilAYZzsT6A+H+PTh0lSpY09Y7JC7iXDjPNSGbc5kpLlubGQF5DupNy0kKcl&#10;576+uXATRvIyd3N+4AjGjrlGEEOGCaVM2MTb44vqq8yb+WQEfy48MO456VSa0doarDkPkIsuaP9m&#10;7zlzrrj4xgooMaiD0DvoDT30HbZevLRTK2CnvWL8vGIr71SZJ36vHD2v3Gt4z1LYXrkqhdRPGeC2&#10;23LRyHcINHE7CO5kfg9Vo2XTdoyipyWk75wYe0U09BnIOPROewmPgss6w7J9w2gu9c+n5p08lDWs&#10;YlRD38qw+bEgmmHEvwgo+Ek4HrtG5wfjZC+CgX64cvdwRSyqYwn5D6FLK+pfnbzl3WuhZXULLfbI&#10;eYUlIij4zjC1uhsc26afQpOm7OjIi0FzU8Sei2tFu6y72rxZ3RKt2hq20B0uZEeyrTpuZF0+hDxa&#10;WFmUvsjXuLZ4A+Fdk/oXzHfANh2yYT6MfT98IfOTOB4Dm9B2fxzo33FpoL9rBAP921bxvugPXfIR&#10;/X3RutYDp4PnP/zhCLrxHhyCBv5vHz0G/g+f/0fH2Pf4+Y82+B+96vMfJpPR7sD/9e+I4fg/HP//&#10;q+N/vMH/+FX8j8JoPBr4P/B/+PnvrrD+5s9/fw0IN6T+Zqq9zXVXsA/H/rpgfec8/QUAAP//AwBQ&#10;SwMEFAAGAAgAAAAhAAXMpdDfAAAABwEAAA8AAABkcnMvZG93bnJldi54bWxMj8FOwzAQRO9I/IO1&#10;SNyok4aWEOJUVQWcqkq0SIibG2+TqPE6it0k/XuWExxnZzTzNl9NthUD9r5xpCCeRSCQSmcaqhR8&#10;Ht4eUhA+aDK6dYQKruhhVdze5DozbqQPHPahElxCPtMK6hC6TEpf1mi1n7kOib2T660OLPtKml6P&#10;XG5bOY+ipbS6IV6odYebGsvz/mIVvI96XCfx67A9nzbX78Ni97WNUan7u2n9AiLgFP7C8IvP6FAw&#10;09FdyHjRKpg/P3FSQcIPsJ2kiyWII98fU5BFLv/zFz8AAAD//wMAUEsBAi0AFAAGAAgAAAAhALaD&#10;OJL+AAAA4QEAABMAAAAAAAAAAAAAAAAAAAAAAFtDb250ZW50X1R5cGVzXS54bWxQSwECLQAUAAYA&#10;CAAAACEAOP0h/9YAAACUAQAACwAAAAAAAAAAAAAAAAAvAQAAX3JlbHMvLnJlbHNQSwECLQAUAAYA&#10;CAAAACEA1nyccW8DAAC7FgAADgAAAAAAAAAAAAAAAAAuAgAAZHJzL2Uyb0RvYy54bWxQSwECLQAU&#10;AAYACAAAACEABcyl0N8AAAAHAQAADwAAAAAAAAAAAAAAAADJBQAAZHJzL2Rvd25yZXYueG1sUEsF&#10;BgAAAAAEAAQA8wAAANUGAAAAAA==&#10;">
                      <v:oval id="Oval 139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8MNj8QA&#10;AADcAAAADwAAAGRycy9kb3ducmV2LnhtbESPT2vCQBDF7wW/wzJCb3WjUkmjq4gotBepf3ofs2MS&#10;zM6G7Kjpt+8KBW8zvPd782a26FytbtSGyrOB4SABRZx7W3Fh4HjYvKWggiBbrD2TgV8KsJj3XmaY&#10;WX/nHd32UqgYwiFDA6VIk2kd8pIchoFviKN29q1DiWtbaNviPYa7Wo+SZKIdVhwvlNjQqqT8sr+6&#10;WGOzFrftvg7f68tpvNq9Dyep/Bjz2u+WU1BCnTzN//Snjdz4Ax7PxAn0/A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/DDY/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40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v/Xb8QA&#10;AADcAAAADwAAAGRycy9kb3ducmV2LnhtbESPQWsCQQyF74X+hyGCtzprbUVWRymiYC+lanuPO3F3&#10;cSez7KS6/vvmUOgtj7zv5WWx6kNjrtSlOrKD8SgDQ1xEX3Pp4Ou4fZqBSYLssYlMDu6UYLV8fFhg&#10;7uON93Q9SGk0hFOODiqRNrc2FRUFTKPYEuvuHLuAorIrre/wpuGhsc9ZNrUBa9YLFba0rqi4HH6C&#10;1thuJHz078fPzeU0We9fx9OZfDs3HPRvczBCvfyb/+idV+5F6+szOoFd/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b/12/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41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bNy9MUA&#10;AADcAAAADwAAAGRycy9kb3ducmV2LnhtbESPT2vCQBDF74LfYZlCb2aT1oqkWUVEoV5K/XefZqdJ&#10;MDsbslNNv323UPA2w3u/N2+K5eBadaU+NJ4NZEkKirj0tuHKwOm4ncxBBUG22HomAz8UYLkYjwrM&#10;rb/xnq4HqVQM4ZCjgVqky7UOZU0OQ+I74qh9+d6hxLWvtO3xFsNdq5/SdKYdNhwv1NjRuqbycvh2&#10;scZ2I+592B0/NpfP5/X+JZvN5WzM48OwegUlNMjd/E+/2chNM/h7Jk6gF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Zs3L0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142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WHsg8UA&#10;AADcAAAADwAAAGRycy9kb3ducmV2LnhtbESPT2vCQBDF74V+h2UK3urGPw0SsxERhXopVdv7NDsm&#10;wexsyI6afvtuodDbDO/93rzJV4Nr1Y360Hg2MBknoIhLbxuuDHycds8LUEGQLbaeycA3BVgVjw85&#10;Ztbf+UC3o1QqhnDI0EAt0mVah7Imh2HsO+KonX3vUOLaV9r2eI/hrtXTJEm1w4bjhRo72tRUXo5X&#10;F2vstuLehv3pfXv5mm0OL5N0IZ/GjJ6G9RKU0CD/5j/61UZuPoXfZ+IEuvg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pYeyD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143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i1JGMUA&#10;AADcAAAADwAAAGRycy9kb3ducmV2LnhtbESPT2vCQBDF74V+h2UKvdWNfxokZiMiCnopVdv7NDsm&#10;wexsyE41fvtuodDbDO/93rzJl4Nr1ZX60Hg2MB4loIhLbxuuDHycti9zUEGQLbaeycCdAiyLx4cc&#10;M+tvfKDrUSoVQzhkaKAW6TKtQ1mTwzDyHXHUzr53KHHtK217vMVw1+pJkqTaYcPxQo0drWsqL8dv&#10;F2tsN+Lehv3pfXP5mq4Pr+N0Lp/GPD8NqwUooUH+zX/0zkZuNoXfZ+IEuvg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GLUkY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87E" w:rsidRPr="00322F86" w:rsidRDefault="0056187E" w:rsidP="00BF0E0D"/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87E" w:rsidRPr="00322F86" w:rsidRDefault="0056187E" w:rsidP="00BF0E0D"/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87E" w:rsidRPr="00322F86" w:rsidRDefault="0056187E" w:rsidP="00BF0E0D"/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87E" w:rsidRPr="00322F86" w:rsidRDefault="0056187E" w:rsidP="00BF0E0D"/>
        </w:tc>
      </w:tr>
      <w:tr w:rsidR="0056187E" w:rsidRPr="00322F86" w:rsidTr="0056187E">
        <w:trPr>
          <w:trHeight w:val="350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87E" w:rsidRPr="00322F86" w:rsidRDefault="0056187E" w:rsidP="0056187E">
            <w:r w:rsidRPr="00322F86">
              <w:t xml:space="preserve">HES – hextend/hespan 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87E" w:rsidRPr="00322F86" w:rsidRDefault="0056187E" w:rsidP="00BF0E0D">
            <w:r w:rsidRPr="00322F86"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14208" behindDoc="0" locked="0" layoutInCell="1" allowOverlap="1" wp14:anchorId="30EBC02D" wp14:editId="5F38594F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27940</wp:posOffset>
                      </wp:positionV>
                      <wp:extent cx="2259965" cy="133350"/>
                      <wp:effectExtent l="57150" t="19050" r="45085" b="95250"/>
                      <wp:wrapNone/>
                      <wp:docPr id="144" name="Group 14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145" name="Oval 145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6" name="Oval 146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7" name="Oval 147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8" name="Oval 148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9" name="Oval 149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44" o:spid="_x0000_s1026" style="position:absolute;margin-left:14.85pt;margin-top:2.2pt;width:177.95pt;height:10.5pt;z-index:251614208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PN0wZQMAALsWAAAOAAAAZHJzL2Uyb0RvYy54bWzsWFtP2zAUfp+0/2D5faRpm0IjUlSxgSYx&#10;QIOJZ+M4bSTH9my3affrd+xcWlo0VjZNTAoPIbbPxec75zt1fHq2KjhaMm1yKRIcHvUwYoLKNBez&#10;BH+7v/hwgpGxRKSES8ESvGYGn03evzstVcz6ci55yjQCI8LEpUrw3FoVB4Ghc1YQcyQVE7CYSV0Q&#10;C0M9C1JNSrBe8KDf642CUupUaUmZMTD7sVrEE28/yxi1N1lmmEU8wbA365/aPx/dM5icknimiZrn&#10;tN4GecUuCpILcNqa+kgsQQud75kqcqqlkZk9orIIZJbllPkYIJqwtxPNpZYL5WOZxeVMtTABtDs4&#10;vdosvV7eapSnkLvhECNBCkiS94vcBMBTqlkMUpda3albXU/MqpGLeJXpwv2HWNDKA7tugWUriyhM&#10;9vvReDyKMKKwFg4Gg6hGns4hPXtqdP7p14pB4zZwu2s3UyooIrPByfwZTndzopiH3zgEWpwgjgqn&#10;myXhAFNUweSFWoxMbACu3wUoHEQnY6jPp/i0YZJYaWMvmSyQe0kw4zxXxm2OxGR5ZSzkBaQbKTct&#10;5EXOua9vLtyEkTxP3ZwfOIKxc64RxJBgQikTNvL2+KL4ItNqPurBnwsPjHtOOpVqtLEGa84D5KIJ&#10;2r/ZNWfOFRdfWQYlBnUQegetoW3fYe3FSzu1DHbaKg5eVqzlnSrzxG+V+y8rtxresxS2VS5yIfVz&#10;BrhttpxV8g0CVdwOgkeZrqFqtKzajlH0Iof0XRFjb4mGPgMZh95pb+CRcVkmWNZvGM2l/vHcvJOH&#10;soZVjEroWwk23xdEM4z4ZwEFPwbaukbnB8PouA8Dvb3yuL0iFsW5hPyH0KUV9a9O3vLmNdOyeIAW&#10;O3VeYYkICr4TTK1uBue26qfQpCmbTr0YNDdF7JW4U7TJuqvN+9UD0aquYQvd4Vo2JNur40rW5UPI&#10;6cLKLPdFvsG1xhsI75rUP2H+aIf5o4OYHw0GQ2AT2u+PHf0bLnX0d42go3/dKt4W/Y936H98EP3D&#10;HnTjYzg8dPzfP3p0/O9+/p8cY9/izz98yz45+J8cxv9o3Bt1/N98R3TH/+74/18d/8c7/B8fxP9+&#10;2B/2Ov53/O8+/90V1t/8/PfXgHBD6m+m6ttcdwW7PfbXBZs758lPAAAA//8DAFBLAwQUAAYACAAA&#10;ACEAQmfJKd4AAAAHAQAADwAAAGRycy9kb3ducmV2LnhtbEyOzU6DQBSF9ya+w+SauLMDLdSKDE3T&#10;qKvGxNbEuLtlboGUmSHMFOjbe13p8vzknC9fT6YVA/W+cVZBPItAkC2dbmyl4PPw+rAC4QNaja2z&#10;pOBKHtbF7U2OmXaj/aBhHyrBI9ZnqKAOocuk9GVNBv3MdWQ5O7neYGDZV1L3OPK4aeU8ipbSYGP5&#10;ocaOtjWV5/3FKHgbcdws4pdhdz5tr9+H9P1rF5NS93fT5hlEoCn8leEXn9GhYKaju1jtRatg/vTI&#10;TQVJAoLjxSpdgjiynyYgi1z+5y9+AAAA//8DAFBLAQItABQABgAIAAAAIQC2gziS/gAAAOEBAAAT&#10;AAAAAAAAAAAAAAAAAAAAAABbQ29udGVudF9UeXBlc10ueG1sUEsBAi0AFAAGAAgAAAAhADj9If/W&#10;AAAAlAEAAAsAAAAAAAAAAAAAAAAALwEAAF9yZWxzLy5yZWxzUEsBAi0AFAAGAAgAAAAhADk83TBl&#10;AwAAuxYAAA4AAAAAAAAAAAAAAAAALgIAAGRycy9lMm9Eb2MueG1sUEsBAi0AFAAGAAgAAAAhAEJn&#10;ySneAAAABwEAAA8AAAAAAAAAAAAAAAAAvwUAAGRycy9kb3ducmV2LnhtbFBLBQYAAAAABAAEAPMA&#10;AADKBgAAAAA=&#10;">
                      <v:oval id="Oval 145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oh098UA&#10;AADcAAAADwAAAGRycy9kb3ducmV2LnhtbESPT2vCQBDF74V+h2UKvdWNVoPEbEREob0U/7T3aXZM&#10;gtnZkJ1q+u3dgtDbDO/93rzJl4Nr1YX60Hg2MB4loIhLbxuuDHwety9zUEGQLbaeycAvBVgWjw85&#10;ZtZfeU+Xg1QqhnDI0EAt0mVah7Imh2HkO+KonXzvUOLaV9r2eI3hrtWTJEm1w4bjhRo7WtdUng8/&#10;LtbYbsR9DO/H3eb8/brez8bpXL6MeX4aVgtQQoP8m+/0m43cdAZ/z8QJdHE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miHT3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146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lrqgMQA&#10;AADcAAAADwAAAGRycy9kb3ducmV2LnhtbESPT2vCQBDF7wW/wzIFb3VjtUFSVxFR0IvUf/dpdpoE&#10;s7MhO9X47d1CwdsM7/3evJnOO1erK7Wh8mxgOEhAEefeVlwYOB3XbxNQQZAt1p7JwJ0CzGe9lylm&#10;1t94T9eDFCqGcMjQQCnSZFqHvCSHYeAb4qj9+NahxLUttG3xFsNdrd+TJNUOK44XSmxoWVJ+Ofy6&#10;WGO9Erfrtsev1eV7tNx/DNOJnI3pv3aLT1BCnTzN//TGRm6cwt8zcQI9e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Za6oD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47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RZPG8QA&#10;AADcAAAADwAAAGRycy9kb3ducmV2LnhtbESPT2vCQBDF7wW/wzJCb3WjbVWiq4go6KXUf/cxOybB&#10;7GzIjpp+e7dQ6G2G935v3kznravUnZpQejbQ7yWgiDNvS84NHA/rtzGoIMgWK89k4IcCzGedlymm&#10;1j94R/e95CqGcEjRQCFSp1qHrCCHoedr4qhdfONQ4trk2jb4iOGu0oMkGWqHJccLBda0LCi77m8u&#10;1livxH2128P36np+X+4++8OxnIx57baLCSihVv7Nf/TGRu5jBL/PxAn07A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kWTxv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48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InbacQA&#10;AADcAAAADwAAAGRycy9kb3ducmV2LnhtbESPQWsCQQyF74X+hyGCtzprbUVWRymiYC+lanuPO3F3&#10;cSez7KS6/vvmUOgtj7zv5WWx6kNjrtSlOrKD8SgDQ1xEX3Pp4Ou4fZqBSYLssYlMDu6UYLV8fFhg&#10;7uON93Q9SGk0hFOODiqRNrc2FRUFTKPYEuvuHLuAorIrre/wpuGhsc9ZNrUBa9YLFba0rqi4HH6C&#10;1thuJHz078fPzeU0We9fx9OZfDs3HPRvczBCvfyb/+idV+5F2+ozOoFd/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iJ22n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49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8V+8sQA&#10;AADcAAAADwAAAGRycy9kb3ducmV2LnhtbESPT2vCQBDF74V+h2UKvdWNrYqmrlJEQS/i3/s0O02C&#10;2dmQnWr89q4geJvhvd+bN+Np6yp1piaUng10Owko4szbknMDh/3iYwgqCLLFyjMZuFKA6eT1ZYyp&#10;9Rfe0nknuYohHFI0UIjUqdYhK8hh6PiaOGp/vnEocW1ybRu8xHBX6c8kGWiHJccLBdY0Kyg77f5d&#10;rLGYi1u3q/1mfvr9mm373cFQjsa8v7U/36CEWnmaH/TSRq43gvszcQI9u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fFfvL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87E" w:rsidRPr="00322F86" w:rsidRDefault="0056187E" w:rsidP="00BF0E0D"/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87E" w:rsidRPr="00322F86" w:rsidRDefault="0056187E" w:rsidP="00BF0E0D"/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87E" w:rsidRPr="00322F86" w:rsidRDefault="0056187E" w:rsidP="00BF0E0D"/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87E" w:rsidRPr="00322F86" w:rsidRDefault="0056187E" w:rsidP="00BF0E0D"/>
        </w:tc>
      </w:tr>
      <w:tr w:rsidR="0056187E" w:rsidRPr="00322F86" w:rsidTr="0056187E">
        <w:trPr>
          <w:trHeight w:val="350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87E" w:rsidRPr="00322F86" w:rsidRDefault="0056187E" w:rsidP="0056187E">
            <w:r w:rsidRPr="00322F86">
              <w:t>Blood derived products</w:t>
            </w:r>
            <w:r w:rsidR="009D2305" w:rsidRPr="00322F86">
              <w:t xml:space="preserve"> other than albumin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87E" w:rsidRPr="00322F86" w:rsidRDefault="0056187E" w:rsidP="00BF0E0D">
            <w:r w:rsidRPr="00322F86"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15232" behindDoc="0" locked="0" layoutInCell="1" allowOverlap="1" wp14:anchorId="0FC7192C" wp14:editId="641D6EEB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27940</wp:posOffset>
                      </wp:positionV>
                      <wp:extent cx="2259965" cy="133350"/>
                      <wp:effectExtent l="57150" t="19050" r="45085" b="95250"/>
                      <wp:wrapNone/>
                      <wp:docPr id="150" name="Group 15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151" name="Oval 151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2" name="Oval 152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3" name="Oval 153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4" name="Oval 154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5" name="Oval 155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50" o:spid="_x0000_s1026" style="position:absolute;margin-left:14.85pt;margin-top:2.2pt;width:177.95pt;height:10.5pt;z-index:251615232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4MZHYwMAALsWAAAOAAAAZHJzL2Uyb0RvYy54bWzsWN9P2zAQfp+0/8Hy+0iTNIxGpKiCgSYx&#10;QIOJZ+M4bSTH9my3Kfvrd3aatLRorGyamBQeQmzfD993910dH58sK44WTJtSigyHBwOMmKAyL8U0&#10;w9/uzj8cYWQsETnhUrAMPzKDT8bv3x3XKmWRnEmeM43AiDBprTI8s1alQWDojFXEHEjFBCwWUlfE&#10;wlBPg1yTGqxXPIgGg8OgljpXWlJmDMyeNYt47O0XBaP2uigMs4hnGPZm/VP754N7BuNjkk41UbOS&#10;rrZBXrGLipQCnHamzoglaK7LHVNVSbU0srAHVFaBLIqSMh8DRBMOtqK50HKufCzTtJ6qDiaAdgun&#10;V5ulV4sbjcoccpcAPoJUkCTvF7kJgKdW0xSkLrS6VTd6NTFtRi7iZaEr9x9iQUsP7GMHLFtaRGEy&#10;ipLR6DDBiMJaGMdxY5qkdAbp2VGjs0+/Vgxat4HbXbeZWkERmTVO5s9wup0RxTz8xiHQ4RS2OF0v&#10;CAeYwgYmL9RhZFIDcP0uQGGcHI0A/6f4dGGSVGljL5iskHvJMOO8VMZtjqRkcWks5AWkWyk3LeR5&#10;ybmvby7chJG8zN2cHziCsVOuEcSQYUIpEzbx9vi8+iLzZj4ZwJ8LD4x7TjqVZrS2BmvOA+SiDdq/&#10;2UfOnCsuvrICSgzqIPQOOkObvj2I3hJIO7UCdtopxi8rruSdKvPE75Sjl5U7De9ZCtspV6WQ+jkD&#10;3LZbLhr5FoEmbgfBg8wfoWq0bNqOUfS8hPRdEmNviIY+AxmH3mmv4VFwWWdYrt4wmkn947l5Jw9l&#10;DasY1dC3Mmy+z4lmGPHPAgp+FA6HrtH5wTD5GMFAb648bK6IeXUqIf9Q0rA7/+rkLW9fCy2re2ix&#10;E+cVloig4DvD1Op2cGqbfgpNmrLJxItBc1PEXopbRdusu9q8W94TrVY1bKE7XMmWZDt13Mi6fAg5&#10;mVtZlL7I17iu8AbCuyb1T5gfbTE/2ov5SRwPgU1otz/29G+55JtFT/+e/m+R/vEW/eO96B8OoBt/&#10;hENQz//do0fP//7n/8kx9i3yf7jF/+F+/E9Gg8Oe/+vviP743x///6vjP/x2Nxckqw//ZC/+R2E0&#10;HPT87/nff/67K6y/+fnvrwHhhtTfTK1uc90V7ObYXxes75zHPwEAAP//AwBQSwMEFAAGAAgAAAAh&#10;AEJnySneAAAABwEAAA8AAABkcnMvZG93bnJldi54bWxMjs1Og0AUhfcmvsPkmrizAy3UigxN06ir&#10;xsTWxLi7ZW6BlJkhzBTo23td6fL85JwvX0+mFQP1vnFWQTyLQJAtnW5speDz8PqwAuEDWo2ts6Tg&#10;Sh7Wxe1Njpl2o/2gYR8qwSPWZ6igDqHLpPRlTQb9zHVkOTu53mBg2VdS9zjyuGnlPIqW0mBj+aHG&#10;jrY1lef9xSh4G3HcLOKXYXc+ba/fh/T9axeTUvd30+YZRKAp/JXhF5/RoWCmo7tY7UWrYP70yE0F&#10;SQKC48UqXYI4sp8mIItc/ucvfgAAAP//AwBQSwECLQAUAAYACAAAACEAtoM4kv4AAADhAQAAEwAA&#10;AAAAAAAAAAAAAAAAAAAAW0NvbnRlbnRfVHlwZXNdLnhtbFBLAQItABQABgAIAAAAIQA4/SH/1gAA&#10;AJQBAAALAAAAAAAAAAAAAAAAAC8BAABfcmVscy8ucmVsc1BLAQItABQABgAIAAAAIQDQ4MZHYwMA&#10;ALsWAAAOAAAAAAAAAAAAAAAAAC4CAABkcnMvZTJvRG9jLnhtbFBLAQItABQABgAIAAAAIQBCZ8kp&#10;3gAAAAcBAAAPAAAAAAAAAAAAAAAAAL0FAABkcnMvZG93bnJldi54bWxQSwUGAAAAAAQABADzAAAA&#10;yAYAAAAA&#10;">
                      <v:oval id="Oval 151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GrkKcMA&#10;AADcAAAADwAAAGRycy9kb3ducmV2LnhtbESPT2vCQBDF74LfYZmCN91EUSR1lSIK7UX8ex+z0ySY&#10;nQ3Zqabf3hUKvc3w3u/Nm8Wqc7W6UxsqzwbSUQKKOPe24sLA+bQdzkEFQbZYeyYDvxRgtez3FphZ&#10;/+AD3Y9SqBjCIUMDpUiTaR3ykhyGkW+Io/btW4cS17bQtsVHDHe1HifJTDusOF4osaF1Sfnt+ONi&#10;je1G3K77Ou03t+tkfZims7lcjBm8dR/voIQ6+Tf/0Z82ctMUXs/ECfTy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GrkKc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152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Lh6XsMA&#10;AADcAAAADwAAAGRycy9kb3ducmV2LnhtbESPT4vCQAzF7wt+hyGCt3Wqokh1FBEFvSz+2b3HTmyL&#10;nUzpRK3ffkdY2FvCe7+Xl/mydZV6UBNKzwYG/QQUceZtybmB7/P2cwoqCLLFyjMZeFGA5aLzMcfU&#10;+icf6XGSXMUQDikaKETqVOuQFeQw9H1NHLWrbxxKXJtc2wafMdxVepgkE+2w5HihwJrWBWW3093F&#10;GtuNuK92fz5sbpfR+jgeTKbyY0yv265moIRa+Tf/0TsbufEQ3s/ECfTi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Lh6Xs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153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/TfxcMA&#10;AADcAAAADwAAAGRycy9kb3ducmV2LnhtbESPT4vCQAzF7wt+hyGCt3Wqokh1FBEFvSz+2b3HTmyL&#10;nUzpRK3ffkdY2FvCe7+Xl/mydZV6UBNKzwYG/QQUceZtybmB7/P2cwoqCLLFyjMZeFGA5aLzMcfU&#10;+icf6XGSXMUQDikaKETqVOuQFeQw9H1NHLWrbxxKXJtc2wafMdxVepgkE+2w5HihwJrWBWW3093F&#10;GtuNuK92fz5sbpfR+jgeTKbyY0yv265moIRa+Tf/0TsbufEI3s/ECfTi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/Tfxc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154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1HscUA&#10;AADcAAAADwAAAGRycy9kb3ducmV2LnhtbESPT2vCQBDF74V+h2UKvdWNVoPEbEREob0U/7T3aXZM&#10;gtnZkJ1q+u3dgtDbDO/93rzJl4Nr1YX60Hg2MB4loIhLbxuuDHwety9zUEGQLbaeycAvBVgWjw85&#10;ZtZfeU+Xg1QqhnDI0EAt0mVah7Imh2HkO+KonXzvUOLaV9r2eI3hrtWTJEm1w4bjhRo7WtdUng8/&#10;LtbYbsR9DO/H3eb8/brez8bpXL6MeX4aVgtQQoP8m+/0m43cbAp/z8QJdHE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MHUex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155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1HiKsMA&#10;AADcAAAADwAAAGRycy9kb3ducmV2LnhtbESPT2vCQBDF7wW/wzIFb3WjEpHUVYoo1Evx733MTpNg&#10;djZkpxq/fVcQvM3w3u/Nm9mic7W6UhsqzwaGgwQUce5txYWB42H9MQUVBNli7ZkM3CnAYt57m2Fm&#10;/Y13dN1LoWIIhwwNlCJNpnXIS3IYBr4hjtqvbx1KXNtC2xZvMdzVepQkE+2w4nihxIaWJeWX/Z+L&#10;NdYrcT/d5rBdXc7j5S4dTqZyMqb/3n19ghLq5GV+0t82cmkKj2fiBHr+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1HiKs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87E" w:rsidRPr="00322F86" w:rsidRDefault="0056187E" w:rsidP="00BF0E0D"/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87E" w:rsidRPr="00322F86" w:rsidRDefault="0056187E" w:rsidP="00BF0E0D"/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87E" w:rsidRPr="00322F86" w:rsidRDefault="0056187E" w:rsidP="00BF0E0D"/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87E" w:rsidRPr="00322F86" w:rsidRDefault="0056187E" w:rsidP="00BF0E0D"/>
        </w:tc>
      </w:tr>
      <w:tr w:rsidR="0056187E" w:rsidRPr="00322F86" w:rsidTr="0056187E">
        <w:trPr>
          <w:trHeight w:val="350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87E" w:rsidRPr="00322F86" w:rsidRDefault="0056187E" w:rsidP="0056187E">
            <w:r w:rsidRPr="00322F86">
              <w:t>Only crystalloids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87E" w:rsidRPr="00322F86" w:rsidRDefault="0056187E" w:rsidP="00BF0E0D">
            <w:r w:rsidRPr="00322F86"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16256" behindDoc="0" locked="0" layoutInCell="1" allowOverlap="1" wp14:anchorId="58352794" wp14:editId="0A3C3C6D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27940</wp:posOffset>
                      </wp:positionV>
                      <wp:extent cx="2259965" cy="133350"/>
                      <wp:effectExtent l="57150" t="19050" r="45085" b="95250"/>
                      <wp:wrapNone/>
                      <wp:docPr id="156" name="Group 15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157" name="Oval 157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8" name="Oval 158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9" name="Oval 159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0" name="Oval 160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1" name="Oval 161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56" o:spid="_x0000_s1026" style="position:absolute;margin-left:14.85pt;margin-top:2.2pt;width:177.95pt;height:10.5pt;z-index:251616256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8nRodwMAALsWAAAOAAAAZHJzL2Uyb0RvYy54bWzsWFtP2zAUfp+0/2D5faRpm5ZGpKiCgSYx&#10;QIOJZ+M4bSTH9my3affrd+xcWigal00Tk9KH1Jdzjn0+n+/4cnS8LjhaMW1yKRIcHvQwYoLKNBfz&#10;BH+/Pft0iJGxRKSES8ESvGEGH08/fjgqVcz6ciF5yjQCI8LEpUrwwloVB4GhC1YQcyAVE9CZSV0Q&#10;C1U9D1JNSrBe8KDf642CUupUaUmZMdB6WnXiqbefZYzaqywzzCKeYJib9V/tv/fuG0yPSDzXRC1y&#10;Wk+DvGEWBckFDNqaOiWWoKXO90wVOdXSyMweUFkEMstyyrwP4E3Ye+TNuZZL5X2Zx+VctTABtI9w&#10;erNZerm61ihPYe2iEUaCFLBIflzkGgCeUs1jkDrX6kZd67phXtWcx+tMF+4ffEFrD+ymBZatLaLQ&#10;2O9Hk8kowohCXzgYDKIaebqA5dlTo4vPv1cMmmEDN7t2MqWCIDJbnMyf4XSzIIp5+I1DoMVp3OB0&#10;tSIcYBpXMHmhFiMTG4DrpQCFg+hwAvH5EJ/WTRIrbew5kwVyhQQzznNl3ORITFYXxsK6gHQj5ZqF&#10;PMs59/HNhWswkuepa/MVRzB2wjUCHxJMKGXCRt4eXxZfZVq1Rz34OffAuOekU6lqW2vQ50aAtWic&#10;9iW74cwNxcU3lkGIQRyEfoDW0O7YYT2Kl3ZqGcy0VRw8r1jLO1Xmid8q959XbjX8yFLYVrnIhdRP&#10;GeC2mXJWyTcIVH47CO5luoGo0bJKO0bRsxyW74IYe0005BlYccid9go+GZdlgmVdwmgh9c+n2p08&#10;hDX0YlRC3kqw+bEkmmHEvwgI+Ek4HLpE5yvDaNyHit7tud/tEcviRML6h5ClFfVFJ295U8y0LO4g&#10;xc7cqNBFBIWxE0ytbiontsqnkKQpm828GCQ3ReyFuFG0WXUXm7frO6JVHcMWssOlbEi2F8eVrFsP&#10;IWdLK7PcB/kW1xpvILxLUv+E+bCZVRmyZv7hq5gfDQZDYBPaz48d/RsudfR3iaCjf50q3hf9J4/o&#10;P3kV/cMeZOMxHII6/u8fPTr+d9v/g2PsO9z+R7B3727/UPfXoRce/MNo0ht1/N/eI7rjf3f8/5+O&#10;/yO4JT3gv9+03NUDXgeev/j3w/6w1/G/4393/XdPWH/z+u+fAeGF1L9M1a+57gl2t+6fC7ZvztNf&#10;AAAA//8DAFBLAwQUAAYACAAAACEAQmfJKd4AAAAHAQAADwAAAGRycy9kb3ducmV2LnhtbEyOzU6D&#10;QBSF9ya+w+SauLMDLdSKDE3TqKvGxNbEuLtlboGUmSHMFOjbe13p8vzknC9fT6YVA/W+cVZBPItA&#10;kC2dbmyl4PPw+rAC4QNaja2zpOBKHtbF7U2OmXaj/aBhHyrBI9ZnqKAOocuk9GVNBv3MdWQ5O7ne&#10;YGDZV1L3OPK4aeU8ipbSYGP5ocaOtjWV5/3FKHgbcdws4pdhdz5tr9+H9P1rF5NS93fT5hlEoCn8&#10;leEXn9GhYKaju1jtRatg/vTITQVJAoLjxSpdgjiynyYgi1z+5y9+AAAA//8DAFBLAQItABQABgAI&#10;AAAAIQC2gziS/gAAAOEBAAATAAAAAAAAAAAAAAAAAAAAAABbQ29udGVudF9UeXBlc10ueG1sUEsB&#10;Ai0AFAAGAAgAAAAhADj9If/WAAAAlAEAAAsAAAAAAAAAAAAAAAAALwEAAF9yZWxzLy5yZWxzUEsB&#10;Ai0AFAAGAAgAAAAhALzydGh3AwAAuxYAAA4AAAAAAAAAAAAAAAAALgIAAGRycy9lMm9Eb2MueG1s&#10;UEsBAi0AFAAGAAgAAAAhAEJnySneAAAABwEAAA8AAAAAAAAAAAAAAAAA0QUAAGRycy9kb3ducmV2&#10;LnhtbFBLBQYAAAAABAAEAPMAAADcBgAAAAA=&#10;">
                      <v:oval id="Oval 157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M/ZxsQA&#10;AADcAAAADwAAAGRycy9kb3ducmV2LnhtbESPT2vCQBDF74LfYRnBm26saCW6iohCe5H67z5mxySY&#10;nQ3ZqabfvisUepvhvd+bN4tV6yr1oCaUng2Mhgko4szbknMD59NuMAMVBNli5ZkM/FCA1bLbWWBq&#10;/ZMP9DhKrmIIhxQNFCJ1qnXICnIYhr4mjtrNNw4lrk2ubYPPGO4q/ZYkU+2w5HihwJo2BWX347eL&#10;NXZbcfv28/S1vV/Hm8NkNJ3JxZh+r13PQQm18m/+oz9s5Cbv8HomTqC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zP2cb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58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VBNtMQA&#10;AADcAAAADwAAAGRycy9kb3ducmV2LnhtbESPT2sCQQzF74V+hyEFb3XWFkW2jlJEoV7Ev/d0J91d&#10;3MksO6luv31zELzlkfd7eZkt+tCYK3WpjuxgNMzAEBfR11w6OB3Xr1MwSZA9NpHJwR8lWMyfn2aY&#10;+3jjPV0PUhoN4ZSjg0qkza1NRUUB0zC2xLr7iV1AUdmV1nd40/DQ2Lcsm9iANeuFCltaVlRcDr9B&#10;a6xXErb95rhbXb7fl/vxaDKVs3ODl/7zA4xQLw/znf7yyo21rT6jE9j5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1QTbT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59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hzoL8QA&#10;AADcAAAADwAAAGRycy9kb3ducmV2LnhtbESPT2vCQBDF74V+h2UKvdWNLYpGVymioBfx733MTpNg&#10;djZkpxq/vSsI3mZ47/fmzXjaukpdqAmlZwPdTgKKOPO25NzAYb/4GoAKgmyx8kwGbhRgOnl/G2Nq&#10;/ZW3dNlJrmIIhxQNFCJ1qnXICnIYOr4mjtqfbxxKXJtc2wavMdxV+jtJ+tphyfFCgTXNCsrOu38X&#10;ayzm4tbtar+Zn08/s22v2x/I0ZjPj/Z3BEqolZf5SS9t5HpDeDwTJ9CT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Ic6C/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60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UqLD8QA&#10;AADcAAAADwAAAGRycy9kb3ducmV2LnhtbESPzWrDQAyE74W+w6JCbs06DTXBySaUkEB7Kc3fXfEq&#10;tolXa7xq4r59dSj0pkHzjUaL1RBac6M+NZEdTMYZGOIy+oYrB8fD9nkGJgmyxzYyOfihBKvl48MC&#10;Cx/vvKPbXiqjIZwKdFCLdIW1qawpYBrHjlh3l9gHFJV9ZX2Pdw0PrX3JstwGbFgv1NjRuqbyuv8O&#10;WmO7kfA5fBy+NtfzdL17neQzOTk3ehre5mCEBvk3/9HvXrlc6+szOoFd/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1Kiw/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61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YulMQA&#10;AADcAAAADwAAAGRycy9kb3ducmV2LnhtbESPQWvCQBCF7wX/wzJCb3UTpUGiq4go2Eup2t7H7JgE&#10;s7MhO2r8926h0NsM731v3syXvWvUjbpQezaQjhJQxIW3NZcGvo/btymoIMgWG89k4EEBlovByxxz&#10;6++8p9tBShVDOORooBJpc61DUZHDMPItcdTOvnMoce1KbTu8x3DX6HGSZNphzfFChS2tKyouh6uL&#10;NbYbcZ/9x/FrczlN1vv3NJvKjzGvw341AyXUy7/5j97ZyGUp/D4TJ9CLJ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IGLpT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87E" w:rsidRPr="00322F86" w:rsidRDefault="0056187E" w:rsidP="00BF0E0D"/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87E" w:rsidRPr="00322F86" w:rsidRDefault="0056187E" w:rsidP="00BF0E0D"/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87E" w:rsidRPr="00322F86" w:rsidRDefault="0056187E" w:rsidP="00BF0E0D"/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87E" w:rsidRPr="00322F86" w:rsidRDefault="0056187E" w:rsidP="00BF0E0D"/>
        </w:tc>
      </w:tr>
    </w:tbl>
    <w:p w:rsidR="00BD542F" w:rsidRPr="00322F86" w:rsidRDefault="00BD542F" w:rsidP="0056187E"/>
    <w:p w:rsidR="00BD542F" w:rsidRPr="00322F86" w:rsidRDefault="00BD542F"/>
    <w:p w:rsidR="00371469" w:rsidRPr="00322F86" w:rsidRDefault="00371469" w:rsidP="00371469">
      <w:pPr>
        <w:pStyle w:val="ListParagraph"/>
        <w:numPr>
          <w:ilvl w:val="0"/>
          <w:numId w:val="7"/>
        </w:numPr>
      </w:pPr>
      <w:r w:rsidRPr="00322F86">
        <w:t xml:space="preserve">Which of the following is your first choice </w:t>
      </w:r>
      <w:r w:rsidR="00922D24" w:rsidRPr="00322F86">
        <w:t>f</w:t>
      </w:r>
      <w:r w:rsidRPr="00322F86">
        <w:t xml:space="preserve">or a patient who needs volume expansion </w:t>
      </w:r>
      <w:r w:rsidRPr="00322F86">
        <w:rPr>
          <w:u w:val="single"/>
        </w:rPr>
        <w:t>in the presence of blood loss when blood transfusion is not indicated (adequate Hb) and patient is not septic</w:t>
      </w:r>
      <w:r w:rsidRPr="00322F86">
        <w:t>?</w:t>
      </w:r>
    </w:p>
    <w:p w:rsidR="00371469" w:rsidRPr="00322F86" w:rsidRDefault="00371469" w:rsidP="00371469">
      <w:pPr>
        <w:ind w:left="360"/>
      </w:pPr>
      <w:r w:rsidRPr="00322F86">
        <w:t xml:space="preserve"> </w:t>
      </w:r>
    </w:p>
    <w:p w:rsidR="00371469" w:rsidRPr="00322F86" w:rsidRDefault="00371469" w:rsidP="00371469">
      <w:pPr>
        <w:ind w:left="360"/>
        <w:rPr>
          <w:color w:val="A6A6A6" w:themeColor="background1" w:themeShade="A6"/>
        </w:rPr>
      </w:pPr>
      <w:r w:rsidRPr="00322F86">
        <w:rPr>
          <w:color w:val="A6A6A6" w:themeColor="background1" w:themeShade="A6"/>
        </w:rPr>
        <w:t>[RANDOMIZE ORDER]</w:t>
      </w:r>
    </w:p>
    <w:p w:rsidR="00371469" w:rsidRPr="00322F86" w:rsidRDefault="00ED087E" w:rsidP="00371469">
      <w:pPr>
        <w:pStyle w:val="ListParagraph"/>
        <w:numPr>
          <w:ilvl w:val="0"/>
          <w:numId w:val="16"/>
        </w:numPr>
      </w:pPr>
      <w:r w:rsidRPr="00322F86"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2066816" behindDoc="0" locked="0" layoutInCell="1" allowOverlap="1" wp14:anchorId="43E6C50A" wp14:editId="0721E741">
                <wp:simplePos x="0" y="0"/>
                <wp:positionH relativeFrom="column">
                  <wp:posOffset>1676400</wp:posOffset>
                </wp:positionH>
                <wp:positionV relativeFrom="paragraph">
                  <wp:posOffset>73660</wp:posOffset>
                </wp:positionV>
                <wp:extent cx="2790825" cy="723900"/>
                <wp:effectExtent l="38100" t="38100" r="0" b="19050"/>
                <wp:wrapNone/>
                <wp:docPr id="387" name="Group 38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90825" cy="723900"/>
                          <a:chOff x="0" y="0"/>
                          <a:chExt cx="2790825" cy="723900"/>
                        </a:xfrm>
                      </wpg:grpSpPr>
                      <wpg:grpSp>
                        <wpg:cNvPr id="388" name="Group 388"/>
                        <wpg:cNvGrpSpPr/>
                        <wpg:grpSpPr>
                          <a:xfrm>
                            <a:off x="0" y="0"/>
                            <a:ext cx="2209800" cy="333375"/>
                            <a:chOff x="0" y="0"/>
                            <a:chExt cx="2209800" cy="333375"/>
                          </a:xfrm>
                        </wpg:grpSpPr>
                        <wps:wsp>
                          <wps:cNvPr id="389" name="Right Brace 389"/>
                          <wps:cNvSpPr/>
                          <wps:spPr>
                            <a:xfrm>
                              <a:off x="0" y="0"/>
                              <a:ext cx="95250" cy="247650"/>
                            </a:xfrm>
                            <a:prstGeom prst="rightBrace">
                              <a:avLst/>
                            </a:prstGeom>
                            <a:ln w="9525"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90" name="Text Box 390"/>
                          <wps:cNvSpPr txBox="1"/>
                          <wps:spPr>
                            <a:xfrm>
                              <a:off x="76200" y="0"/>
                              <a:ext cx="2133600" cy="33337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415EB8" w:rsidRDefault="00415EB8" w:rsidP="00ED087E">
                                <w:r>
                                  <w:t>Keep/display together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91" name="Group 391"/>
                        <wpg:cNvGrpSpPr/>
                        <wpg:grpSpPr>
                          <a:xfrm>
                            <a:off x="581025" y="390525"/>
                            <a:ext cx="2209800" cy="333375"/>
                            <a:chOff x="0" y="0"/>
                            <a:chExt cx="2209800" cy="333375"/>
                          </a:xfrm>
                        </wpg:grpSpPr>
                        <wps:wsp>
                          <wps:cNvPr id="392" name="Right Brace 392"/>
                          <wps:cNvSpPr/>
                          <wps:spPr>
                            <a:xfrm>
                              <a:off x="0" y="0"/>
                              <a:ext cx="95250" cy="247650"/>
                            </a:xfrm>
                            <a:prstGeom prst="rightBrace">
                              <a:avLst/>
                            </a:prstGeom>
                            <a:ln w="9525"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93" name="Text Box 393"/>
                          <wps:cNvSpPr txBox="1"/>
                          <wps:spPr>
                            <a:xfrm>
                              <a:off x="76200" y="0"/>
                              <a:ext cx="2133600" cy="33337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415EB8" w:rsidRDefault="00415EB8" w:rsidP="00ED087E">
                                <w:r>
                                  <w:t>Keep/display together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387" o:spid="_x0000_s1034" style="position:absolute;left:0;text-align:left;margin-left:132pt;margin-top:5.8pt;width:219.75pt;height:57pt;z-index:252066816" coordsize="27908,72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hAHH4QMAAJ4TAAAOAAAAZHJzL2Uyb0RvYy54bWzsWNtO3DAQfa/Uf7D8XpLNXhMRKi4FVUKA&#10;ClWfjdfZRE1s1/aS0K/v2InDsmwLpfdq9yHry8zYM55zPMnu66Yq0Q1TuhA8xYOdECPGqZgXfJHi&#10;91fHr2YYaUP4nJSCsxTfMo1f7718sVvLhEUiF+WcKQRGuE5qmeLcGJkEgaY5q4jeEZJxmMyEqoiB&#10;rloEc0VqsF6VQRSGk6AWai6VoExrGD1qJ/Ges59ljJrzLNPMoDLFsDfjnso9r+0z2NslyUIRmRe0&#10;2wZ5xi4qUnBYtDd1RAxBS1U8MFUVVAktMrNDRRWILCsocz6AN4NwzZsTJZbS+bJI6oXswwShXYvT&#10;s83Ss5sLhYp5ioezKUacVHBIbl1kByA8tVwkIHWi5KW8UN3Aou1Zj5tMVfYffEGNC+xtH1jWGERh&#10;MJrG4SwaY0RhbhoN47CLPM3heB6o0fzNtxUDv2xgd9dvpu/0u+59gzS879vsp/kWhfEM/HG+DeE3&#10;HbdZ9ahvmxW/6hsARN/lgP6xHLjMiWQutbQ93T5OsY/Tu2KRG3SgCGWQCXEbLSfbp4FONGTEU3Mg&#10;HkfjLkrRaDqBNuRS7yxJpNLmhIkK2UaKlV3fLe9wRW5OtWkVvKBduOSoTrE17azV0u/JtcxtyVqp&#10;dyyDJLeZ6Kw5emGHpUI3BIiBUMq4GXQbKjlIW7WsKMteMXxcsZO3qsxRT688eFy513ArC2565arg&#10;Qm0yYBq/5ayVh3iu+G2b12J+C2erREt8WtLjAsJ7SrS5IAqYDk4E2NucwyMrBcRSdC2McqE+bxq3&#10;8pB8MItRDcyZYv1pSRTDqHzLIS3jwWhkqdZ1RuNpBB21OnO9OsOX1aGAMxjAPSGpa1p5U/pmpkT1&#10;AUh+364KU4RTWDvF1CjfOTQto8M1Qdn+vhMDepXEnPJLSa1xG1WbOFfNB6Jkl2MG+OlMeCiQZC3J&#10;WlmrycX+0oiscBl4F9cu3gBLSzi/A58xBKDlsSvLrQeiQUCma+BEpoEJ67Vjaw8Jz5k9VU8ncINi&#10;tIGuB8Ph5CGlfQOscM+6EK9F0OK5jd8xYAl24xE7GQL+782A8ZLbkRYIHdpdOjuSca0NgH4CLn8B&#10;oJ+w6jMAPf/4KKBNc92017U/3P8Y4uZvAvhdqdFWF67qeFBoxMBj9woNGHAo/K4iajwbhLZcAmgC&#10;vLvbDaDhq6LNlQNJ/sWSI458xO6VHDDcsReUJ9uS4yu1yrbkWC0stiXHj7wW+jrI3rQrrwTx0ONz&#10;peQYroFzW3L88neIP19yjPyhb0uO3/NOsVpyuDZ8BHLvzN0HK/uVabXv3kfuPqvtfQEAAP//AwBQ&#10;SwMEFAAGAAgAAAAhABThhSngAAAACgEAAA8AAABkcnMvZG93bnJldi54bWxMj0FLw0AQhe+C/2EZ&#10;wZvdJDVRYjalFPVUBFtBvG2z0yQ0Oxuy2yT9944ne5z3Hm++V6xm24kRB986UhAvIhBIlTMt1Qq+&#10;9m8PzyB80GR05wgVXNDDqry9KXRu3ESfOO5CLbiEfK4VNCH0uZS+atBqv3A9EntHN1gd+BxqaQY9&#10;cbntZBJFmbS6Jf7Q6B43DVan3dkqeJ/0tF7Gr+P2dNxcfvbpx/c2RqXu7+b1C4iAc/gPwx8+o0PJ&#10;TAd3JuNFpyDJHnlLYCPOQHDgKVqmIA4sJGkGsizk9YTyFwAA//8DAFBLAQItABQABgAIAAAAIQC2&#10;gziS/gAAAOEBAAATAAAAAAAAAAAAAAAAAAAAAABbQ29udGVudF9UeXBlc10ueG1sUEsBAi0AFAAG&#10;AAgAAAAhADj9If/WAAAAlAEAAAsAAAAAAAAAAAAAAAAALwEAAF9yZWxzLy5yZWxzUEsBAi0AFAAG&#10;AAgAAAAhAE2EAcfhAwAAnhMAAA4AAAAAAAAAAAAAAAAALgIAAGRycy9lMm9Eb2MueG1sUEsBAi0A&#10;FAAGAAgAAAAhABThhSngAAAACgEAAA8AAAAAAAAAAAAAAAAAOwYAAGRycy9kb3ducmV2LnhtbFBL&#10;BQYAAAAABAAEAPMAAABIBwAAAAA=&#10;">
                <v:group id="Group 388" o:spid="_x0000_s1035" style="position:absolute;width:22098;height:3333" coordsize="22098,33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aX74cIAAADcAAAADwAAAGRycy9kb3ducmV2LnhtbERPy4rCMBTdC/5DuMLs&#10;NO2IIh1TERmHWYjgA2R2l+baljY3pYlt/fvJQnB5OO/1ZjC16Kh1pWUF8SwCQZxZXXKu4HrZT1cg&#10;nEfWWFsmBU9ysEnHozUm2vZ8ou7scxFC2CWooPC+SaR0WUEG3cw2xIG729agD7DNpW6xD+Gmlp9R&#10;tJQGSw4NBTa0Kyirzg+j4KfHfjuPv7tDdd89/y6L4+0Qk1Ifk2H7BcLT4N/il/tXK5ivwtpwJhwB&#10;mf4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HWl++HCAAAA3AAAAA8A&#10;AAAAAAAAAAAAAAAAqgIAAGRycy9kb3ducmV2LnhtbFBLBQYAAAAABAAEAPoAAACZAwAAAAA=&#10;">
                  <v:shape id="Right Brace 389" o:spid="_x0000_s1036" type="#_x0000_t88" style="position:absolute;width:952;height:247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qpaL8UA&#10;AADcAAAADwAAAGRycy9kb3ducmV2LnhtbESP0WrCQBRE3wv+w3KFvtWNChKjq6hQkJakNfoBl+w1&#10;CWbvhuzWpH59t1Do4zAzZ5j1djCNuFPnassKppMIBHFhdc2lgsv59SUG4TyyxsYyKfgmB9vN6GmN&#10;ibY9n+ie+1IECLsEFVTet4mUrqjIoJvYljh4V9sZ9EF2pdQd9gFuGjmLooU0WHNYqLClQ0XFLf8y&#10;Ct6yWbpvLh+pfeyxyN5l/pnfaqWex8NuBcLT4P/Df+2jVjCPl/B7JhwBufk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eqlovxQAAANwAAAAPAAAAAAAAAAAAAAAAAJgCAABkcnMv&#10;ZG93bnJldi54bWxQSwUGAAAAAAQABAD1AAAAigMAAAAA&#10;" adj="692" strokecolor="#4f81bd [3204]">
                    <v:shadow on="t" color="black" opacity="24903f" origin=",.5" offset="0,.55556mm"/>
                  </v:shape>
                  <v:shape id="Text Box 390" o:spid="_x0000_s1037" type="#_x0000_t202" style="position:absolute;left:762;width:21336;height:33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FrxZcMA&#10;AADcAAAADwAAAGRycy9kb3ducmV2LnhtbERPTYvCMBC9C/sfwix403QVRatRpCAuoge7XryNzdiW&#10;bSa1yWr115uDsMfH+54vW1OJGzWutKzgqx+BIM6sLjlXcPxZ9yYgnEfWWFkmBQ9ysFx8dOYYa3vn&#10;A91Sn4sQwi5GBYX3dSylywoy6Pq2Jg7cxTYGfYBNLnWD9xBuKjmIorE0WHJoKLCmpKDsN/0zCrbJ&#10;eo+H88BMnlWy2V1W9fV4GinV/WxXMxCeWv8vfru/tYLhNMwPZ8IRkIs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FrxZcMAAADcAAAADwAAAAAAAAAAAAAAAACYAgAAZHJzL2Rv&#10;d25yZXYueG1sUEsFBgAAAAAEAAQA9QAAAIgDAAAAAA==&#10;" filled="f" stroked="f" strokeweight=".5pt">
                    <v:textbox>
                      <w:txbxContent>
                        <w:p w:rsidR="00415EB8" w:rsidRDefault="00415EB8" w:rsidP="00ED087E">
                          <w:r>
                            <w:t>Keep/display together</w:t>
                          </w:r>
                        </w:p>
                      </w:txbxContent>
                    </v:textbox>
                  </v:shape>
                </v:group>
                <v:group id="Group 391" o:spid="_x0000_s1038" style="position:absolute;left:5810;top:3905;width:22098;height:3334" coordsize="22098,33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UbEocYAAADcAAAADwAAAGRycy9kb3ducmV2LnhtbESPT2vCQBTE70K/w/IK&#10;vZlNGiptmlVEaulBCmqh9PbIPpNg9m3Irvnz7V2h4HGYmd8w+Wo0jeipc7VlBUkUgyAurK65VPBz&#10;3M5fQTiPrLGxTAomcrBaPsxyzLQdeE/9wZciQNhlqKDyvs2kdEVFBl1kW+LgnWxn0AfZlVJ3OAS4&#10;aeRzHC+kwZrDQoUtbSoqzoeLUfA54LBOk49+dz5tpr/jy/fvLiGlnh7H9TsIT6O/h//bX1pB+pbA&#10;7Uw4AnJ5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hRsShxgAAANwA&#10;AAAPAAAAAAAAAAAAAAAAAKoCAABkcnMvZG93bnJldi54bWxQSwUGAAAAAAQABAD6AAAAnQMAAAAA&#10;">
                  <v:shape id="Right Brace 392" o:spid="_x0000_s1039" type="#_x0000_t88" style="position:absolute;width:952;height:247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deg8UA&#10;AADcAAAADwAAAGRycy9kb3ducmV2LnhtbESP0WrCQBRE34X+w3ILfWs2TUHa6CpVEEolWmM+4JK9&#10;JsHs3ZDdmtSvdwsFH4eZOcPMl6NpxYV611hW8BLFIIhLqxuuFBTHzfMbCOeRNbaWScEvOVguHiZz&#10;TLUd+ECX3FciQNilqKD2vkuldGVNBl1kO+LgnWxv0AfZV1L3OAS4aWUSx1NpsOGwUGNH65rKc/5j&#10;FHztkmzVFvvMXldY7rYy/87PjVJPj+PHDISn0d/D/+1PreD1PYG/M+EIyMU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V116DxQAAANwAAAAPAAAAAAAAAAAAAAAAAJgCAABkcnMv&#10;ZG93bnJldi54bWxQSwUGAAAAAAQABAD1AAAAigMAAAAA&#10;" adj="692" strokecolor="#4f81bd [3204]">
                    <v:shadow on="t" color="black" opacity="24903f" origin=",.5" offset="0,.55556mm"/>
                  </v:shape>
                  <v:shape id="Text Box 393" o:spid="_x0000_s1040" type="#_x0000_t202" style="position:absolute;left:762;width:21336;height:33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IhvEscA&#10;AADcAAAADwAAAGRycy9kb3ducmV2LnhtbESPQWvCQBSE70L/w/IKvemmBouNriIBqUh7iPXS2zP7&#10;TEKzb9PsNon99a4g9DjMzDfMcj2YWnTUusqygudJBII4t7riQsHxczueg3AeWWNtmRRcyMF69TBa&#10;YqJtzxl1B1+IAGGXoILS+yaR0uUlGXQT2xAH72xbgz7ItpC6xT7ATS2nUfQiDVYcFkpsKC0p/z78&#10;GgX7dPuB2Wlq5n91+vZ+3jQ/x6+ZUk+Pw2YBwtPg/8P39k4riF9juJ0JR0Curg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NyIbxLHAAAA3AAAAA8AAAAAAAAAAAAAAAAAmAIAAGRy&#10;cy9kb3ducmV2LnhtbFBLBQYAAAAABAAEAPUAAACMAwAAAAA=&#10;" filled="f" stroked="f" strokeweight=".5pt">
                    <v:textbox>
                      <w:txbxContent>
                        <w:p w:rsidR="00415EB8" w:rsidRDefault="00415EB8" w:rsidP="00ED087E">
                          <w:r>
                            <w:t>Keep/display together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="00371469" w:rsidRPr="00322F86">
        <w:t>Albumin</w:t>
      </w:r>
      <w:r w:rsidR="008863EB" w:rsidRPr="00322F86">
        <w:t xml:space="preserve"> </w:t>
      </w:r>
      <w:r w:rsidR="00CE6F14" w:rsidRPr="00322F86">
        <w:t>5%</w:t>
      </w:r>
    </w:p>
    <w:p w:rsidR="00600A62" w:rsidRPr="00322F86" w:rsidRDefault="00600A62" w:rsidP="00371469">
      <w:pPr>
        <w:pStyle w:val="ListParagraph"/>
        <w:numPr>
          <w:ilvl w:val="0"/>
          <w:numId w:val="16"/>
        </w:numPr>
      </w:pPr>
      <w:r w:rsidRPr="00322F86">
        <w:t>Albumin 25%</w:t>
      </w:r>
    </w:p>
    <w:p w:rsidR="00371469" w:rsidRPr="00322F86" w:rsidRDefault="00371469" w:rsidP="00371469">
      <w:pPr>
        <w:pStyle w:val="ListParagraph"/>
        <w:numPr>
          <w:ilvl w:val="0"/>
          <w:numId w:val="16"/>
        </w:numPr>
      </w:pPr>
      <w:r w:rsidRPr="00322F86">
        <w:t>HES – Voluven</w:t>
      </w:r>
    </w:p>
    <w:p w:rsidR="00371469" w:rsidRPr="00322F86" w:rsidRDefault="00371469" w:rsidP="00371469">
      <w:pPr>
        <w:pStyle w:val="ListParagraph"/>
        <w:numPr>
          <w:ilvl w:val="0"/>
          <w:numId w:val="16"/>
        </w:numPr>
      </w:pPr>
      <w:r w:rsidRPr="00322F86">
        <w:t>HES – hextend/hespan</w:t>
      </w:r>
    </w:p>
    <w:p w:rsidR="00371469" w:rsidRPr="00322F86" w:rsidRDefault="00371469" w:rsidP="00371469">
      <w:pPr>
        <w:pStyle w:val="ListParagraph"/>
        <w:numPr>
          <w:ilvl w:val="0"/>
          <w:numId w:val="16"/>
        </w:numPr>
      </w:pPr>
      <w:r w:rsidRPr="00322F86">
        <w:t>Crystalloids</w:t>
      </w:r>
    </w:p>
    <w:p w:rsidR="0056187E" w:rsidRPr="00322F86" w:rsidRDefault="00C25802" w:rsidP="0056187E">
      <w:pPr>
        <w:pStyle w:val="ListParagraph"/>
        <w:numPr>
          <w:ilvl w:val="0"/>
          <w:numId w:val="16"/>
        </w:numPr>
      </w:pPr>
      <w:r w:rsidRPr="00322F86">
        <w:t xml:space="preserve">None; not appropriate for my practice </w:t>
      </w:r>
      <w:r w:rsidRPr="00322F86">
        <w:rPr>
          <w:color w:val="A6A6A6" w:themeColor="background1" w:themeShade="A6"/>
        </w:rPr>
        <w:tab/>
        <w:t>[ANCHOR; SKIP TO Q7]</w:t>
      </w:r>
    </w:p>
    <w:p w:rsidR="002271C3" w:rsidRPr="00322F86" w:rsidRDefault="002271C3" w:rsidP="0056187E"/>
    <w:p w:rsidR="002271C3" w:rsidRPr="00322F86" w:rsidRDefault="002271C3" w:rsidP="002271C3">
      <w:pPr>
        <w:pStyle w:val="ListParagraph"/>
        <w:numPr>
          <w:ilvl w:val="0"/>
          <w:numId w:val="7"/>
        </w:numPr>
      </w:pPr>
      <w:r w:rsidRPr="00322F86">
        <w:t>How often do you use</w:t>
      </w:r>
      <w:r w:rsidR="00090D43" w:rsidRPr="00322F86">
        <w:t xml:space="preserve"> </w:t>
      </w:r>
      <w:r w:rsidR="00530D46" w:rsidRPr="00322F86">
        <w:t xml:space="preserve">each of </w:t>
      </w:r>
      <w:r w:rsidR="00090D43" w:rsidRPr="00322F86">
        <w:t>the following</w:t>
      </w:r>
      <w:r w:rsidRPr="00322F86">
        <w:t xml:space="preserve"> </w:t>
      </w:r>
      <w:r w:rsidR="00922D24" w:rsidRPr="00322F86">
        <w:t>in a patient</w:t>
      </w:r>
      <w:r w:rsidRPr="00322F86">
        <w:t xml:space="preserve"> </w:t>
      </w:r>
      <w:r w:rsidR="00371469" w:rsidRPr="00322F86">
        <w:t xml:space="preserve">for volume expansion </w:t>
      </w:r>
      <w:r w:rsidRPr="00322F86">
        <w:rPr>
          <w:u w:val="single"/>
        </w:rPr>
        <w:t>in the presence of blood loss when blood transfusion is not indicated (adequate Hb) and patient is not septic</w:t>
      </w:r>
      <w:r w:rsidRPr="00322F86">
        <w:t xml:space="preserve">? </w:t>
      </w:r>
    </w:p>
    <w:p w:rsidR="002271C3" w:rsidRPr="00322F86" w:rsidRDefault="002271C3" w:rsidP="002271C3"/>
    <w:tbl>
      <w:tblPr>
        <w:tblW w:w="8382" w:type="dxa"/>
        <w:tblLook w:val="04A0" w:firstRow="1" w:lastRow="0" w:firstColumn="1" w:lastColumn="0" w:noHBand="0" w:noVBand="1"/>
      </w:tblPr>
      <w:tblGrid>
        <w:gridCol w:w="3858"/>
        <w:gridCol w:w="969"/>
        <w:gridCol w:w="793"/>
        <w:gridCol w:w="1159"/>
        <w:gridCol w:w="783"/>
        <w:gridCol w:w="820"/>
      </w:tblGrid>
      <w:tr w:rsidR="005920D3" w:rsidRPr="00322F86" w:rsidTr="00BF0E0D">
        <w:tc>
          <w:tcPr>
            <w:tcW w:w="4158" w:type="dxa"/>
            <w:vAlign w:val="center"/>
          </w:tcPr>
          <w:p w:rsidR="005920D3" w:rsidRPr="00322F86" w:rsidRDefault="005920D3" w:rsidP="00BF0E0D">
            <w:pPr>
              <w:rPr>
                <w:rFonts w:cs="Arial"/>
                <w:color w:val="FF0000"/>
              </w:rPr>
            </w:pPr>
            <w:r w:rsidRPr="00322F86">
              <w:rPr>
                <w:rFonts w:cs="Arial"/>
                <w:color w:val="FF0000"/>
              </w:rPr>
              <w:t xml:space="preserve"> </w:t>
            </w:r>
          </w:p>
        </w:tc>
        <w:tc>
          <w:tcPr>
            <w:tcW w:w="989" w:type="dxa"/>
            <w:vAlign w:val="center"/>
          </w:tcPr>
          <w:p w:rsidR="005920D3" w:rsidRPr="00322F86" w:rsidRDefault="005920D3" w:rsidP="00BF0E0D">
            <w:pPr>
              <w:rPr>
                <w:sz w:val="20"/>
              </w:rPr>
            </w:pPr>
            <w:r w:rsidRPr="00322F86">
              <w:rPr>
                <w:sz w:val="20"/>
              </w:rPr>
              <w:t xml:space="preserve">Always </w:t>
            </w:r>
          </w:p>
        </w:tc>
        <w:tc>
          <w:tcPr>
            <w:tcW w:w="809" w:type="dxa"/>
            <w:vAlign w:val="center"/>
          </w:tcPr>
          <w:p w:rsidR="005920D3" w:rsidRPr="00322F86" w:rsidRDefault="005920D3" w:rsidP="00BF0E0D">
            <w:pPr>
              <w:rPr>
                <w:sz w:val="20"/>
              </w:rPr>
            </w:pPr>
            <w:r w:rsidRPr="00322F86">
              <w:rPr>
                <w:sz w:val="20"/>
              </w:rPr>
              <w:t>Often</w:t>
            </w:r>
          </w:p>
        </w:tc>
        <w:tc>
          <w:tcPr>
            <w:tcW w:w="808" w:type="dxa"/>
            <w:vAlign w:val="center"/>
          </w:tcPr>
          <w:p w:rsidR="005920D3" w:rsidRPr="00322F86" w:rsidRDefault="005920D3" w:rsidP="00BF0E0D">
            <w:pPr>
              <w:rPr>
                <w:sz w:val="20"/>
              </w:rPr>
            </w:pPr>
            <w:r w:rsidRPr="00322F86">
              <w:rPr>
                <w:sz w:val="20"/>
              </w:rPr>
              <w:t>Sometimes</w:t>
            </w:r>
          </w:p>
        </w:tc>
        <w:tc>
          <w:tcPr>
            <w:tcW w:w="784" w:type="dxa"/>
            <w:vAlign w:val="center"/>
          </w:tcPr>
          <w:p w:rsidR="005920D3" w:rsidRPr="00322F86" w:rsidRDefault="005920D3" w:rsidP="00BF0E0D">
            <w:pPr>
              <w:rPr>
                <w:sz w:val="20"/>
              </w:rPr>
            </w:pPr>
            <w:r w:rsidRPr="00322F86">
              <w:rPr>
                <w:sz w:val="20"/>
              </w:rPr>
              <w:t>Rarely</w:t>
            </w:r>
          </w:p>
        </w:tc>
        <w:tc>
          <w:tcPr>
            <w:tcW w:w="834" w:type="dxa"/>
            <w:vAlign w:val="center"/>
          </w:tcPr>
          <w:p w:rsidR="005920D3" w:rsidRPr="00322F86" w:rsidRDefault="005920D3" w:rsidP="00BF0E0D">
            <w:pPr>
              <w:rPr>
                <w:sz w:val="20"/>
              </w:rPr>
            </w:pPr>
            <w:r w:rsidRPr="00322F86">
              <w:rPr>
                <w:sz w:val="20"/>
              </w:rPr>
              <w:t xml:space="preserve">Never </w:t>
            </w:r>
          </w:p>
        </w:tc>
      </w:tr>
      <w:tr w:rsidR="002271C3" w:rsidRPr="00322F86" w:rsidTr="00BF0E0D">
        <w:trPr>
          <w:trHeight w:val="341"/>
        </w:trPr>
        <w:tc>
          <w:tcPr>
            <w:tcW w:w="4158" w:type="dxa"/>
            <w:vAlign w:val="center"/>
          </w:tcPr>
          <w:p w:rsidR="002271C3" w:rsidRPr="00322F86" w:rsidRDefault="00322F86" w:rsidP="00BF0E0D">
            <w:pPr>
              <w:rPr>
                <w:rFonts w:cs="Times New Roman"/>
                <w:strike/>
                <w:lang w:val="en-CA"/>
              </w:rPr>
            </w:pPr>
            <w:r w:rsidRPr="00322F86">
              <w:rPr>
                <w:rFonts w:cs="Times New Roman"/>
                <w:strike/>
                <w:color w:val="A6A6A6" w:themeColor="background1" w:themeShade="A6"/>
                <w:lang w:val="en-CA"/>
              </w:rPr>
              <w:t xml:space="preserve"> </w:t>
            </w:r>
          </w:p>
        </w:tc>
        <w:tc>
          <w:tcPr>
            <w:tcW w:w="989" w:type="dxa"/>
            <w:vAlign w:val="center"/>
          </w:tcPr>
          <w:p w:rsidR="002271C3" w:rsidRPr="00322F86" w:rsidRDefault="002271C3" w:rsidP="00BF0E0D">
            <w:pPr>
              <w:jc w:val="center"/>
              <w:rPr>
                <w:rFonts w:cs="Times New Roman"/>
              </w:rPr>
            </w:pPr>
            <w:r w:rsidRPr="00322F86">
              <w:rPr>
                <w:rFonts w:cs="Times New Roman"/>
              </w:rPr>
              <w:t>1</w:t>
            </w:r>
          </w:p>
        </w:tc>
        <w:tc>
          <w:tcPr>
            <w:tcW w:w="809" w:type="dxa"/>
            <w:vAlign w:val="center"/>
          </w:tcPr>
          <w:p w:rsidR="002271C3" w:rsidRPr="00322F86" w:rsidRDefault="002271C3" w:rsidP="00BF0E0D">
            <w:pPr>
              <w:jc w:val="center"/>
              <w:rPr>
                <w:rFonts w:cs="Times New Roman"/>
              </w:rPr>
            </w:pPr>
            <w:r w:rsidRPr="00322F86">
              <w:rPr>
                <w:rFonts w:cs="Times New Roman"/>
              </w:rPr>
              <w:t>2</w:t>
            </w:r>
          </w:p>
        </w:tc>
        <w:tc>
          <w:tcPr>
            <w:tcW w:w="808" w:type="dxa"/>
            <w:vAlign w:val="center"/>
          </w:tcPr>
          <w:p w:rsidR="002271C3" w:rsidRPr="00322F86" w:rsidRDefault="002271C3" w:rsidP="00BF0E0D">
            <w:pPr>
              <w:jc w:val="center"/>
              <w:rPr>
                <w:rFonts w:cs="Times New Roman"/>
              </w:rPr>
            </w:pPr>
            <w:r w:rsidRPr="00322F86">
              <w:rPr>
                <w:rFonts w:cs="Times New Roman"/>
              </w:rPr>
              <w:t>3</w:t>
            </w:r>
          </w:p>
        </w:tc>
        <w:tc>
          <w:tcPr>
            <w:tcW w:w="784" w:type="dxa"/>
            <w:vAlign w:val="center"/>
          </w:tcPr>
          <w:p w:rsidR="002271C3" w:rsidRPr="00322F86" w:rsidRDefault="002271C3" w:rsidP="00BF0E0D">
            <w:pPr>
              <w:jc w:val="center"/>
              <w:rPr>
                <w:rFonts w:cs="Times New Roman"/>
              </w:rPr>
            </w:pPr>
            <w:r w:rsidRPr="00322F86">
              <w:rPr>
                <w:rFonts w:cs="Times New Roman"/>
              </w:rPr>
              <w:t xml:space="preserve"> 4</w:t>
            </w:r>
          </w:p>
        </w:tc>
        <w:tc>
          <w:tcPr>
            <w:tcW w:w="834" w:type="dxa"/>
            <w:vAlign w:val="center"/>
          </w:tcPr>
          <w:p w:rsidR="002271C3" w:rsidRPr="00322F86" w:rsidRDefault="002271C3" w:rsidP="00BF0E0D">
            <w:pPr>
              <w:jc w:val="center"/>
              <w:rPr>
                <w:rFonts w:cs="Times New Roman"/>
              </w:rPr>
            </w:pPr>
            <w:r w:rsidRPr="00322F86">
              <w:rPr>
                <w:rFonts w:cs="Times New Roman"/>
              </w:rPr>
              <w:t xml:space="preserve">  5</w:t>
            </w:r>
          </w:p>
        </w:tc>
      </w:tr>
      <w:tr w:rsidR="002271C3" w:rsidRPr="00322F86" w:rsidTr="00BF0E0D">
        <w:trPr>
          <w:trHeight w:val="341"/>
        </w:trPr>
        <w:tc>
          <w:tcPr>
            <w:tcW w:w="4158" w:type="dxa"/>
            <w:tcBorders>
              <w:bottom w:val="single" w:sz="4" w:space="0" w:color="auto"/>
            </w:tcBorders>
            <w:vAlign w:val="center"/>
          </w:tcPr>
          <w:p w:rsidR="002271C3" w:rsidRPr="00322F86" w:rsidRDefault="002271C3" w:rsidP="00BF0E0D">
            <w:pPr>
              <w:rPr>
                <w:rFonts w:cs="Times New Roman"/>
                <w:lang w:val="en-CA"/>
              </w:rPr>
            </w:pPr>
            <w:r w:rsidRPr="00322F86">
              <w:t>Albumin</w:t>
            </w:r>
            <w:r w:rsidR="00BC3744" w:rsidRPr="00322F86">
              <w:t xml:space="preserve"> 5%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:rsidR="002271C3" w:rsidRPr="00322F86" w:rsidRDefault="002271C3" w:rsidP="00BF0E0D">
            <w:pPr>
              <w:rPr>
                <w:rFonts w:cs="Times New Roman"/>
              </w:rPr>
            </w:pPr>
            <w:r w:rsidRPr="00322F86">
              <w:rPr>
                <w:rFonts w:cs="Times New Roman"/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18304" behindDoc="0" locked="0" layoutInCell="1" allowOverlap="1" wp14:anchorId="3AB15B31" wp14:editId="41043194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18415</wp:posOffset>
                      </wp:positionV>
                      <wp:extent cx="2259965" cy="133350"/>
                      <wp:effectExtent l="57150" t="19050" r="45085" b="95250"/>
                      <wp:wrapNone/>
                      <wp:docPr id="162" name="Group 16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163" name="Oval 163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4" name="Oval 164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5" name="Oval 165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6" name="Oval 166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7" name="Oval 167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162" o:spid="_x0000_s1026" style="position:absolute;margin-left:14.85pt;margin-top:1.45pt;width:177.95pt;height:10.5pt;z-index:251618304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DnOZQMAALsWAAAOAAAAZHJzL2Uyb0RvYy54bWzsWFtP2zAUfp+0/2D5faRJmkIjUlSxgSYx&#10;QIOJZ+M4bSTH9myXlP36HTuXQovGYNPEpPQh9eVcfD6f78Tx4dG64uiOaVNKkeFwb4QRE1TmpVhk&#10;+Nv1yYcDjIwlIidcCpbhe2bw0ez9u8NapSySS8lzphEYESatVYaX1qo0CAxdsoqYPamYgMlC6opY&#10;6OpFkGtSg/WKB9FoNAlqqXOlJWXGwOjHZhLPvP2iYNReFIVhFvEMw9qsf2r/vHXPYHZI0oUmalnS&#10;dhnkFauoSCnAaW/qI7EErXS5Y6oqqZZGFnaPyiqQRVFS5mOAaMLRVjSnWq6Uj2WR1gvVwwTQbuH0&#10;arP0/O5SozKHvZtEGAlSwSZ5v8gNADy1WqQgdarVlbrU7cCi6bmI14Wu3D/EgtYe2PseWLa2iMJg&#10;FCXT6STBiMJcGMdx0iJPl7A9O2p0+enXikHnNnCr6xdTK0gis8HJ/BlOV0uimIffOAR6nOIOp4s7&#10;wgGmuIHJC/UYmdQAXL8LUBgnB1PIz8f49GGSVGljT5mskGtkmHFeKuMWR1Jyd2Ys7AtId1JuWMiT&#10;knOf31y4ASN5mbsx33EEY8dcI4ghw4RSJmzi7fFV9UXmzXgygp8LD4x7TjqVprexBnPOA+xFF7Rv&#10;2XvOnCsuvrICUgzyIPQOekMPfYetFy/t1ApYaa8YP6/YyjtV5onfK0fPK/ca3rMUtleuSiH1Uwa4&#10;7ZZcNPIdAk3cDoJbmd9D1mjZlB2j6EkJ23dGjL0kGuoM7DjUTnsBj4LLOsOybWG0lPrHU+NOHtIa&#10;ZjGqoW5l2HxfEc0w4p8FJPw0HI9dofOdcbIfQUc/nLl9OCNW1bGE/Q+hSivqm07e8q5ZaFndQImd&#10;O68wRQQF3xmmVnedY9vUUyjSlM3nXgyKmyL2TFwp2u26y83r9Q3Rqs1hC9XhXHYk28njRtbth5Dz&#10;lZVF6ZN8g2uLNxDeFal/wvzxFvPHL2J+EsdjYBParY8D/TsuDfR3hWCgf1sq3hb94QDTHJDaF3/y&#10;IvqHI6jG+2Bj4P/u0WPg//D6f3SMfYuv/8kW/ycv438yHU0G/m++I4bj/3D8/6+O//tb/N9/Ef+j&#10;MBqPBv4P/B8+/90V1t/8/PfXgHBD6m+m2ttcdwX7sO+vCzZ3zrOfAAAA//8DAFBLAwQUAAYACAAA&#10;ACEARCmD890AAAAHAQAADwAAAGRycy9kb3ducmV2LnhtbEyOQWvCQBSE74X+h+UVequbGLQasxGR&#10;ticpVAvF25p9JsHs25Bdk/jv+zy1p2GYYebL1qNtRI+drx0piCcRCKTCmZpKBd+H95cFCB80Gd04&#10;QgU39LDOHx8ynRo30Bf2+1AKHiGfagVVCG0qpS8qtNpPXIvE2dl1Vge2XSlNpwcet42cRtFcWl0T&#10;P1S6xW2FxWV/tQo+Bj1skvit313O29vxMPv82cWo1PPTuFmBCDiGvzLc8RkdcmY6uSsZLxoF0+Ur&#10;N+8KguNkMZuDOLFPliDzTP7nz38BAAD//wMAUEsBAi0AFAAGAAgAAAAhALaDOJL+AAAA4QEAABMA&#10;AAAAAAAAAAAAAAAAAAAAAFtDb250ZW50X1R5cGVzXS54bWxQSwECLQAUAAYACAAAACEAOP0h/9YA&#10;AACUAQAACwAAAAAAAAAAAAAAAAAvAQAAX3JlbHMvLnJlbHNQSwECLQAUAAYACAAAACEA4iA5zmUD&#10;AAC7FgAADgAAAAAAAAAAAAAAAAAuAgAAZHJzL2Uyb0RvYy54bWxQSwECLQAUAAYACAAAACEARCmD&#10;890AAAAHAQAADwAAAAAAAAAAAAAAAAC/BQAAZHJzL2Rvd25yZXYueG1sUEsFBgAAAAAEAAQA8wAA&#10;AMkGAAAAAA==&#10;">
                      <v:oval id="Oval 163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ZgVeMMA&#10;AADcAAAADwAAAGRycy9kb3ducmV2LnhtbESPT2vCQBDF7wW/wzIFb3WjYpDUVYoo1Iv49z5mp0kw&#10;OxuyU43f3hUKvc3w3u/Nm9mic7W6URsqzwaGgwQUce5txYWB03H9MQUVBNli7ZkMPCjAYt57m2Fm&#10;/Z33dDtIoWIIhwwNlCJNpnXIS3IYBr4hjtqPbx1KXNtC2xbvMdzVepQkqXZYcbxQYkPLkvLr4dfF&#10;GuuVuG23Oe5W18t4uZ8M06mcjem/d1+foIQ6+Tf/0d82cukYXs/ECfT8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ZgVeM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164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GNDMQA&#10;AADcAAAADwAAAGRycy9kb3ducmV2LnhtbESPT2vCQBDF7wW/wzIFb3VjtUFSVxFR0IvUf/dpdpoE&#10;s7MhO9X47d1CwdsM7/3evJnOO1erK7Wh8mxgOEhAEefeVlwYOB3XbxNQQZAt1p7JwJ0CzGe9lylm&#10;1t94T9eDFCqGcMjQQCnSZFqHvCSHYeAb4qj9+NahxLUttG3xFsNdrd+TJNUOK44XSmxoWVJ+Ofy6&#10;WGO9Erfrtsev1eV7tNx/DNOJnI3pv3aLT1BCnTzN//TGRi4dw98zcQI9e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JxjQz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65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T0ol8MA&#10;AADcAAAADwAAAGRycy9kb3ducmV2LnhtbESPT2vCQBDF74LfYZmCN92oGCR1lSIK7aX49z5mp0kw&#10;OxuyU02/fVcQvM3w3u/Nm8Wqc7W6URsqzwbGowQUce5txYWB03E7nIMKgmyx9kwG/ijAatnvLTCz&#10;/s57uh2kUDGEQ4YGSpEm0zrkJTkMI98QR+3Htw4lrm2hbYv3GO5qPUmSVDusOF4osaF1Sfn18Oti&#10;je1G3Hf3ddxtrpfpej8bp3M5GzN46z7eQQl18jI/6U8buXQGj2fiBHr5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T0ol8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166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+24MMA&#10;AADcAAAADwAAAGRycy9kb3ducmV2LnhtbESPQWvCQBCF7wX/wzKCt7pRaZDoKiIKeilV2/uYHZNg&#10;djZkR43/3i0Uepvhve/Nm/myc7W6UxsqzwZGwwQUce5txYWB79P2fQoqCLLF2jMZeFKA5aL3NsfM&#10;+gcf6H6UQsUQDhkaKEWaTOuQl+QwDH1DHLWLbx1KXNtC2xYfMdzVepwkqXZYcbxQYkPrkvLr8eZi&#10;je1G3Ge3P31trufJ+vAxSqfyY8yg361moIQ6+Tf/0TsbuTSF32fiBHrx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e+24M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167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MTe8UA&#10;AADcAAAADwAAAGRycy9kb3ducmV2LnhtbESPQWvCQBCF7wX/wzJCb3Wj0lTSbEREoV5K1fY+zU6T&#10;YHY2ZEeN/75bKHib4b3vzZt8ObhWXagPjWcD00kCirj0tuHKwOdx+7QAFQTZYuuZDNwowLIYPeSY&#10;WX/lPV0OUqkYwiFDA7VIl2kdypochonviKP243uHEte+0rbHawx3rZ4lSaodNhwv1NjRuqbydDi7&#10;WGO7Efc+7I4fm9P3fL1/nqYL+TLmcTysXkEJDXI3/9NvNnLpC/w9EyfQx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yoxN7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:rsidR="002271C3" w:rsidRPr="00322F86" w:rsidRDefault="002271C3" w:rsidP="00BF0E0D">
            <w:pPr>
              <w:rPr>
                <w:rFonts w:cs="Times New Roman"/>
              </w:rPr>
            </w:pP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2271C3" w:rsidRPr="00322F86" w:rsidRDefault="002271C3" w:rsidP="00BF0E0D">
            <w:pPr>
              <w:rPr>
                <w:rFonts w:cs="Times New Roman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:rsidR="002271C3" w:rsidRPr="00322F86" w:rsidRDefault="002271C3" w:rsidP="00BF0E0D">
            <w:pPr>
              <w:rPr>
                <w:rFonts w:cs="Times New Roman"/>
              </w:rPr>
            </w:pP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:rsidR="002271C3" w:rsidRPr="00322F86" w:rsidRDefault="002271C3" w:rsidP="00BF0E0D">
            <w:pPr>
              <w:rPr>
                <w:rFonts w:cs="Times New Roman"/>
              </w:rPr>
            </w:pPr>
          </w:p>
        </w:tc>
      </w:tr>
      <w:tr w:rsidR="00600A62" w:rsidRPr="00322F86" w:rsidTr="00BF0E0D">
        <w:trPr>
          <w:trHeight w:val="386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0A62" w:rsidRPr="00322F86" w:rsidRDefault="00600A62" w:rsidP="00BF0E0D">
            <w:r w:rsidRPr="00322F86">
              <w:t>Albumin 25%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0A62" w:rsidRPr="00322F86" w:rsidRDefault="00600A62" w:rsidP="00BF0E0D">
            <w:pPr>
              <w:rPr>
                <w:noProof/>
              </w:rPr>
            </w:pPr>
            <w:r w:rsidRPr="00322F86">
              <w:rPr>
                <w:rFonts w:cs="Times New Roman"/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2058624" behindDoc="0" locked="0" layoutInCell="1" allowOverlap="1" wp14:anchorId="58EEDF3E" wp14:editId="5EF73D9D">
                      <wp:simplePos x="0" y="0"/>
                      <wp:positionH relativeFrom="column">
                        <wp:posOffset>190500</wp:posOffset>
                      </wp:positionH>
                      <wp:positionV relativeFrom="paragraph">
                        <wp:posOffset>39370</wp:posOffset>
                      </wp:positionV>
                      <wp:extent cx="2259965" cy="133350"/>
                      <wp:effectExtent l="57150" t="19050" r="45085" b="95250"/>
                      <wp:wrapNone/>
                      <wp:docPr id="368" name="Group 36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369" name="Oval 369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0" name="Oval 370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1" name="Oval 371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2" name="Oval 372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3" name="Oval 373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368" o:spid="_x0000_s1026" style="position:absolute;margin-left:15pt;margin-top:3.1pt;width:177.95pt;height:10.5pt;z-index:252058624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3uTpcAMAALsWAAAOAAAAZHJzL2Uyb0RvYy54bWzsWFtP2zAUfp+0/2D5faRJGqARKapgoEkM&#10;0GDi2ThOG8mxPdslZb9+x86lhaJx2TQxKX1IfTkXn8/nO3F8cLiqOLpj2pRSZDjcGWHEBJV5KeYZ&#10;/n598mkfI2OJyAmXgmX4nhl8OP344aBWKYvkQvKcaQRGhElrleGFtSoNAkMXrCJmRyomYLKQuiIW&#10;unoe5JrUYL3iQTQa7Qa11LnSkjJjYPS4mcRTb78oGLUXRWGYRTzDsDbrn9o/b90zmB6QdK6JWpS0&#10;XQZ5wyoqUgpw2ps6JpagpS63TFUl1dLIwu5QWQWyKErKfAwQTTh6FM2plkvlY5mn9Vz1MAG0j3B6&#10;s1l6fnepUZlnON6FrRKkgk3yfpEbAHhqNU9B6lSrK3Wp24F503MRrwpduX+IBa08sPc9sGxlEYXB&#10;KEomk90EIwpzYRzHSYs8XcD2bKnRxeffKwad28Ctrl9MrSCJzBon82c4XS2IYh5+4xDocZp0OF3c&#10;EQ4wTRqYvFCPkUkNwPVSgMI42Z9Afj7Epw+TpEobe8pkhVwjw4zzUhm3OJKSuzNjYV9AupNyw0Ke&#10;lJz7/ObCDRjJy9yN+Y4jGDviGkEMGSaUMmETb48vq68yb8aTEfxceGDcc9KpNL21NZhzHmAvuqB9&#10;y95z5lxx8Y0VkGKQB6F30Bva9B22Xry0Uytgpb1i/LxiK+9UmSd+rxw9r9xreM9S2F65KoXUTxng&#10;tlty0ch3CDRxOwhuZX4PWaNlU3aMoiclbN8ZMfaSaKgzsONQO+0FPAou6wzLtoXRQuqfT407eUhr&#10;mMWohrqVYfNjSTTDiH8RkPCTcDx2hc53xsleBB29OXO7OSOW1ZGE/Q+hSivqm07e8q5ZaFndQImd&#10;Oa8wRQQF3xmmVnedI9vUUyjSlM1mXgyKmyL2TFwp2u26y83r1Q3Rqs1hC9XhXHYk28rjRtbth5Cz&#10;pZVF6ZN8jWuLNxDeFal/wfw9AKCpkA3zoe/r4QuZn8TxGNiEtuvjQP+OSwP9XSEY6N+WivdFf6iS&#10;D+jvk9aVHjgdPP/iD0dQjffgEDTwf/voMfB/eP0/OMa+x9d/9Ij/0ate/2EyGe0O/F9/RwzH/+H4&#10;/18d/+NH/I9fxf8ojMajgf8D/4fPf3eF9Tc///01INyQ+pup9jbXXcFu9v11wfrOefoLAAD//wMA&#10;UEsDBBQABgAIAAAAIQCNRllw3wAAAAcBAAAPAAAAZHJzL2Rvd25yZXYueG1sTI9PS8NAFMTvgt9h&#10;eYI3u/lDaxvzUkpRT0WwFaS3bfY1Cc2+Ddltkn5715MehxlmfpOvJ9OKgXrXWEaIZxEI4tLqhiuE&#10;r8Pb0xKE84q1ai0Two0crIv7u1xl2o78ScPeVyKUsMsUQu19l0npypqMcjPbEQfvbHujfJB9JXWv&#10;xlBuWplE0UIa1XBYqFVH25rKy/5qEN5HNW7S+HXYXc7b2/Ew//jexYT4+DBtXkB4mvxfGH7xAzoU&#10;gelkr6ydaBHSKFzxCIsERLDT5XwF4oSQPCcgi1z+5y9+AAAA//8DAFBLAQItABQABgAIAAAAIQC2&#10;gziS/gAAAOEBAAATAAAAAAAAAAAAAAAAAAAAAABbQ29udGVudF9UeXBlc10ueG1sUEsBAi0AFAAG&#10;AAgAAAAhADj9If/WAAAAlAEAAAsAAAAAAAAAAAAAAAAALwEAAF9yZWxzLy5yZWxzUEsBAi0AFAAG&#10;AAgAAAAhAOve5OlwAwAAuxYAAA4AAAAAAAAAAAAAAAAALgIAAGRycy9lMm9Eb2MueG1sUEsBAi0A&#10;FAAGAAgAAAAhAI1GWXDfAAAABwEAAA8AAAAAAAAAAAAAAAAAygUAAGRycy9kb3ducmV2LnhtbFBL&#10;BQYAAAAABAAEAPMAAADWBgAAAAA=&#10;">
                      <v:oval id="Oval 369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bRMc8UA&#10;AADcAAAADwAAAGRycy9kb3ducmV2LnhtbESPQWvCQBCF7wX/wzKCt7pJxWBTV5GgYC+lanufZsck&#10;mJ0N2amm/94tFHp8vHnfm7dcD65VV+pD49lAOk1AEZfeNlwZ+DjtHheggiBbbD2TgR8KsF6NHpaY&#10;W3/jA12PUqkI4ZCjgVqky7UOZU0Ow9R3xNE7+96hRNlX2vZ4i3DX6qckybTDhmNDjR0VNZWX47eL&#10;b+y24t6G19P79vI1Kw7zNFvIpzGT8bB5ASU0yP/xX3pvDcyyZ/gdEwmgV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BtExz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370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VdzM8QA&#10;AADcAAAADwAAAGRycy9kb3ducmV2LnhtbESPwWoCQQyG74W+w5CCtzprpSqroxRR0Eup2t7jTrq7&#10;uJNZdlJd3745FHoMf/4vXxarPjTmSl2qIzsYDTMwxEX0NZcOPk/b5xmYJMgem8jk4E4JVsvHhwXm&#10;Pt74QNejlEYhnHJ0UIm0ubWpqChgGsaWWLPv2AUUHbvS+g5vCg+NfcmyiQ1Ys16osKV1RcXl+BNU&#10;Y7uR8N7vTx+by3m8PryOJjP5cm7w1L/NwQj18r/81955B+Op6uszSgC7/A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VXczP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71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hvWqMUA&#10;AADcAAAADwAAAGRycy9kb3ducmV2LnhtbESPT2vCQBDF74V+h2WE3uomFa3EbKSIQnsp9d99zI5J&#10;MDsbslNNv71bKPT4ePN+b16+HFyrrtSHxrOBdJyAIi69bbgycNhvnueggiBbbD2TgR8KsCweH3LM&#10;rL/xlq47qVSEcMjQQC3SZVqHsiaHYew74uidfe9QouwrbXu8Rbhr9UuSzLTDhmNDjR2taiovu28X&#10;39isxX0OH/uv9eU0WW2n6WwuR2OeRsPbApTQIP/Hf+l3a2DymsLvmEgAXd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6G9ao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372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slI38QA&#10;AADcAAAADwAAAGRycy9kb3ducmV2LnhtbESPQWvCQBCF70L/wzKF3nSjopXUVUQU2otobO/T7DQJ&#10;ZmdDdtT037uC4PHx5n1v3nzZuVpdqA2VZwPDQQKKOPe24sLA93Hbn4EKgmyx9kwG/inAcvHSm2Nq&#10;/ZUPdMmkUBHCIUUDpUiTah3ykhyGgW+Io/fnW4cSZVto2+I1wl2tR0ky1Q4rjg0lNrQuKT9lZxff&#10;2G7E7bqv435z+h2vD5PhdCY/xry9dqsPUEKdPI8f6U9rYPw+gvuYSAC9u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rJSN/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73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YXtRMQA&#10;AADcAAAADwAAAGRycy9kb3ducmV2LnhtbESPT2vCQBDF70K/wzJCb7qxwT+krlJEoV6kanufZsck&#10;mJ0N2anGb+8KBY+PN+/35s2XnavVhdpQeTYwGiagiHNvKy4MfB83gxmoIMgWa89k4EYBlouX3hwz&#10;66+8p8tBChUhHDI0UIo0mdYhL8lhGPqGOHon3zqUKNtC2xavEe5q/ZYkE+2w4thQYkOrkvLz4c/F&#10;NzZrcbtue/xan3/T1X48mszkx5jXfvfxDkqok+fxf/rTGkinKTzGRALox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WF7UT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0A62" w:rsidRPr="00322F86" w:rsidRDefault="00600A62" w:rsidP="00BF0E0D"/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0A62" w:rsidRPr="00322F86" w:rsidRDefault="00600A62" w:rsidP="00BF0E0D"/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0A62" w:rsidRPr="00322F86" w:rsidRDefault="00600A62" w:rsidP="00BF0E0D"/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0A62" w:rsidRPr="00322F86" w:rsidRDefault="00600A62" w:rsidP="00BF0E0D"/>
        </w:tc>
      </w:tr>
      <w:tr w:rsidR="002271C3" w:rsidRPr="00322F86" w:rsidTr="00BF0E0D">
        <w:trPr>
          <w:trHeight w:val="386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1C3" w:rsidRPr="00322F86" w:rsidRDefault="002271C3" w:rsidP="00BF0E0D">
            <w:r w:rsidRPr="00322F86">
              <w:t>HES - Voluven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1C3" w:rsidRPr="00322F86" w:rsidRDefault="002271C3" w:rsidP="00BF0E0D">
            <w:r w:rsidRPr="00322F86"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19328" behindDoc="0" locked="0" layoutInCell="1" allowOverlap="1" wp14:anchorId="4E03A60C" wp14:editId="7D05F76B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24130</wp:posOffset>
                      </wp:positionV>
                      <wp:extent cx="2259965" cy="133350"/>
                      <wp:effectExtent l="57150" t="19050" r="45085" b="95250"/>
                      <wp:wrapNone/>
                      <wp:docPr id="168" name="Group 16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169" name="Oval 169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0" name="Oval 170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1" name="Oval 171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2" name="Oval 172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3" name="Oval 173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168" o:spid="_x0000_s1026" style="position:absolute;margin-left:14.85pt;margin-top:1.9pt;width:177.95pt;height:10.5pt;z-index:251619328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3x3ucAMAALsWAAAOAAAAZHJzL2Uyb0RvYy54bWzsWFtP2zAUfp+0/2D5faRJGqARKapgoEkM&#10;0GDi2ThOG8mxPdslZb9+x86lhaJx2TQxKTyE2D4Xn++c78T1weGq4uiOaVNKkeFwZ4QRE1TmpZhn&#10;+Pv1yad9jIwlIidcCpbhe2bw4fTjh4NapSySC8lzphEYESatVYYX1qo0CAxdsIqYHamYgMVC6opY&#10;GOp5kGtSg/WKB9FotBvUUudKS8qMgdnjZhFPvf2iYNReFIVhFvEMw96sf2r/vHXPYHpA0rkmalHS&#10;dhvkDbuoSCnAaW/qmFiClrrcMlWVVEsjC7tDZRXIoigp8zFANOHoUTSnWi6Vj2We1nPVwwTQPsLp&#10;zWbp+d2lRmUOuduFVAlSQZK8X+QmAJ5azVOQOtXqSl3qdmLejFzEq0JX7j/EglYe2PseWLayiMJk&#10;FCWTyW6CEYW1MI7jpEWeLiA9W2p08fn3ikHnNnC76zdTKygis8bJ/BlOVwuimIffOAR6nCYdThd3&#10;hANMkwYmL9RjZFIDcL0UoDBO9idQnw/x6cMkqdLGnjJZIfeSYcZ5qYzbHEnJ3ZmxkBeQ7qTctJAn&#10;Jee+vrlwE0byMndzfuAIxo64RhBDhgmlTNjE2+PL6qvMm/lkBH8uPDDuOelUmtHaGqw5D5CLLmj/&#10;Zu85c664+MYKKDGog9A76A1t+g5bL17aqRWw014xfl6xlXeqzBO/V46eV+41vGcpbK9clULqpwxw&#10;2225aOQ7BJq4HQS3Mr+HqtGyaTtG0ZMS0ndGjL0kGvoMZBx6p72AR8FlnWHZvmG0kPrnU/NOHsoa&#10;VjGqoW9l2PxYEs0w4l8EFPwkHI9do/ODcbIXwUBvrtxurohldSQh/yF0aUX9q5O3vHsttKxuoMXO&#10;nFdYIoKC7wxTq7vBkW36KTRpymYzLwbNTRF7Jq4U7bLuavN6dUO0amvYQnc4lx3Jtuq4kXX5EHK2&#10;tLIofZGvcW3xBsK7JvUvmL8HADQdsmE+jH0/fCHzkzgeA5vQdn8c6N9xaaC/awQD/dtW8b7oD13y&#10;Af190brWA6eD5z/84Qi68R4cggb+bx89Bv4Pn/8Hx9j3+PmPHvE/etXnP0wmo92B/+vfEcPxfzj+&#10;/1fH//gR/+NX8T8Ko/Fo4P/A/+Hnv7vC+ps///01INyQ+pup9jbXXcFujv11wfrOefoLAAD//wMA&#10;UEsDBBQABgAIAAAAIQAFzKXQ3wAAAAcBAAAPAAAAZHJzL2Rvd25yZXYueG1sTI/BTsMwEETvSPyD&#10;tUjcqJOGlhDiVFUFnKpKtEiImxtvk6jxOordJP17lhMcZ2c08zZfTbYVA/a+caQgnkUgkEpnGqoU&#10;fB7eHlIQPmgyunWECq7oYVXc3uQ6M26kDxz2oRJcQj7TCuoQukxKX9ZotZ+5Dom9k+utDiz7Sppe&#10;j1xuWzmPoqW0uiFeqHWHmxrL8/5iFbyPelwn8euwPZ821+/DYve1jVGp+7tp/QIi4BT+wvCLz+hQ&#10;MNPRXch40SqYPz9xUkHCD7CdpIsliCPfH1OQRS7/8xc/AAAA//8DAFBLAQItABQABgAIAAAAIQC2&#10;gziS/gAAAOEBAAATAAAAAAAAAAAAAAAAAAAAAABbQ29udGVudF9UeXBlc10ueG1sUEsBAi0AFAAG&#10;AAgAAAAhADj9If/WAAAAlAEAAAsAAAAAAAAAAAAAAAAALwEAAF9yZWxzLy5yZWxzUEsBAi0AFAAG&#10;AAgAAAAhAB7fHe5wAwAAuxYAAA4AAAAAAAAAAAAAAAAALgIAAGRycy9lMm9Eb2MueG1sUEsBAi0A&#10;FAAGAAgAAAAhAAXMpdDfAAAABwEAAA8AAAAAAAAAAAAAAAAAygUAAGRycy9kb3ducmV2LnhtbFBL&#10;BQYAAAAABAAEAPMAAADWBgAAAAA=&#10;">
                      <v:oval id="Oval 169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AiksQA&#10;AADcAAAADwAAAGRycy9kb3ducmV2LnhtbESPT2vCQBDF7wW/wzKCt7rRYtDUVUQU7EXqn96n2WkS&#10;zM6G7FTTb+8KBW8zvPd782a+7FytrtSGyrOB0TABRZx7W3Fh4Hzavk5BBUG2WHsmA38UYLnovcwx&#10;s/7GB7oepVAxhEOGBkqRJtM65CU5DEPfEEftx7cOJa5toW2Ltxjuaj1OklQ7rDheKLGhdUn55fjr&#10;Yo3tRty++zh9bi7fb+vDZJRO5cuYQb9bvYMS6uRp/qd3NnLpDB7PxAn04g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xwIpL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70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Md0sQA&#10;AADcAAAADwAAAGRycy9kb3ducmV2LnhtbESPQWsCQQyF7wX/wxChtzqrRStbRxFRqJdStb2nO+nu&#10;4k5m2Ul1/ffmUOgtj7zv5WWx6kNjLtSlOrKD8SgDQ1xEX3Pp4PO0e5qDSYLssYlMDm6UYLUcPCww&#10;9/HKB7ocpTQawilHB5VIm1ubiooCplFsiXX3E7uAorIrre/wquGhsZMsm9mANeuFClvaVFScj79B&#10;a+y2Et77/elje/5+3hym49lcvpx7HPbrVzBCvfyb/+g3r9yL1tdndAK7v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iTHdL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71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9+4ScQA&#10;AADcAAAADwAAAGRycy9kb3ducmV2LnhtbESPQWvCQBCF7wX/wzKCt7qJUiupq4go6EWqtvdpdpoE&#10;s7MhO2r8912h4G2G9743b2aLztXqSm2oPBtIhwko4tzbigsDX6fN6xRUEGSLtWcycKcAi3nvZYaZ&#10;9Tc+0PUohYohHDI0UIo0mdYhL8lhGPqGOGq/vnUocW0LbVu8xXBX61GSTLTDiuOFEhtalZSfjxcX&#10;a2zW4vbd7vS5Pv+MV4e3dDKVb2MG/W75AUqok6f5n97ayL2n8HgmTqDn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ffuEn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72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w0mPsQA&#10;AADcAAAADwAAAGRycy9kb3ducmV2LnhtbESPW2vCQBCF3wv9D8sUfKsbLV6IrlJEQV+k3t7H7DQJ&#10;ZmdDdqrx37tCwbcZzvnOnJnOW1epKzWh9Gyg101AEWfelpwbOB5Wn2NQQZAtVp7JwJ0CzGfvb1NM&#10;rb/xjq57yVUM4ZCigUKkTrUOWUEOQ9fXxFH79Y1DiWuTa9vgLYa7SveTZKgdlhwvFFjToqDssv9z&#10;scZqKW7bbg4/y8v5a7Eb9IZjORnT+Wi/J6CEWnmZ/+m1jdyoD89n4gR69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cNJj7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73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EGDpcQA&#10;AADcAAAADwAAAGRycy9kb3ducmV2LnhtbESPQWvCQBCF7wX/wzJCb3WjUpXoKiIK7UVqbO9jdkyC&#10;2dmQHTX9912h4G2G9743bxarztXqRm2oPBsYDhJQxLm3FRcGvo+7txmoIMgWa89k4JcCrJa9lwWm&#10;1t/5QLdMChVDOKRooBRpUq1DXpLDMPANcdTOvnUocW0LbVu8x3BX61GSTLTDiuOFEhvalJRfsquL&#10;NXZbcfvu8/i1vZzGm8P7cDKTH2Ne+916Dkqok6f5n/6wkZuO4fFMnEAv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hBg6X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1C3" w:rsidRPr="00322F86" w:rsidRDefault="002271C3" w:rsidP="00BF0E0D"/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1C3" w:rsidRPr="00322F86" w:rsidRDefault="002271C3" w:rsidP="00BF0E0D"/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1C3" w:rsidRPr="00322F86" w:rsidRDefault="002271C3" w:rsidP="00BF0E0D"/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1C3" w:rsidRPr="00322F86" w:rsidRDefault="002271C3" w:rsidP="00BF0E0D"/>
        </w:tc>
      </w:tr>
      <w:tr w:rsidR="002271C3" w:rsidRPr="00322F86" w:rsidTr="00BF0E0D">
        <w:trPr>
          <w:trHeight w:val="350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1C3" w:rsidRPr="00322F86" w:rsidRDefault="002271C3" w:rsidP="00BF0E0D">
            <w:r w:rsidRPr="00322F86">
              <w:t xml:space="preserve">HES – hextend/hespan 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1C3" w:rsidRPr="00322F86" w:rsidRDefault="002271C3" w:rsidP="00BF0E0D">
            <w:r w:rsidRPr="00322F86"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20352" behindDoc="0" locked="0" layoutInCell="1" allowOverlap="1" wp14:anchorId="68F1B4A3" wp14:editId="1BABB94B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27940</wp:posOffset>
                      </wp:positionV>
                      <wp:extent cx="2259965" cy="133350"/>
                      <wp:effectExtent l="57150" t="19050" r="45085" b="95250"/>
                      <wp:wrapNone/>
                      <wp:docPr id="174" name="Group 17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175" name="Oval 175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6" name="Oval 176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7" name="Oval 177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8" name="Oval 178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9" name="Oval 179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74" o:spid="_x0000_s1026" style="position:absolute;margin-left:14.85pt;margin-top:2.2pt;width:177.95pt;height:10.5pt;z-index:251620352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JnruZQMAALsWAAAOAAAAZHJzL2Uyb0RvYy54bWzsWFtP2zAUfp+0/2D5faRpm0IjUlSxgSYx&#10;QIOJZ+M4bSTH9my3affrd+xcWlo0VjZNTAoPIbbPxec75zt1fHq2KjhaMm1yKRIcHvUwYoLKNBez&#10;BH+7v/hwgpGxRKSES8ESvGYGn03evzstVcz6ci55yjQCI8LEpUrw3FoVB4Ghc1YQcyQVE7CYSV0Q&#10;C0M9C1JNSrBe8KDf642CUupUaUmZMTD7sVrEE28/yxi1N1lmmEU8wbA365/aPx/dM5icknimiZrn&#10;tN4GecUuCpILcNqa+kgsQQud75kqcqqlkZk9orIIZJbllPkYIJqwtxPNpZYL5WOZxeVMtTABtDs4&#10;vdosvV7eapSnkLvjIUaCFJAk7xe5CYCnVLMYpC61ulO3up6YVSMX8SrThfsPsaCVB3bdAstWFlGY&#10;7Pej8XgUYURhLRwMBlGNPJ1DevbU6PzTrxWDxm3gdtduplRQRGaDk/kznO7mRDEPv3EItDhBHBVO&#10;N0vCAaaogskLtRiZ2ABcvwtQOIhOxlCfT/FpwySx0sZeMlkg95JgxnmujNscicnyyljIC0g3Um5a&#10;yIucc1/fXLgJI3meujk/cARj51wjiCHBhFImbOTt8UXxRabVfNSDPxceGPecdCrVaGMN1pwHyEUT&#10;tH+za86cKy6+sgxKDOog9A5aQ9u+w9qLl3ZqGey0VRy8rFjLO1Xmid8q919WbjW8Zylsq1zkQurn&#10;DHDbbDmr5BsEqrgdBI8yXUPVaFm1HaPoRQ7puyLG3hINfQYyDr3T3sAj47JMsKzfMJpL/eO5eScP&#10;ZQ2rGJXQtxJsvi+IZhjxzwIKfhwOh67R+cEwOu7DQG+vPG6viEVxLiH/IXRpRf2rk7e8ec20LB6g&#10;xU6dV1gigoLvBFOrm8G5rfopNGnKplMvBs1NEXsl7hRtsu5q8371QLSqa9hCd7iWDcn26riSdfkQ&#10;crqwMst9kW9wrfEGwrsm9U+YP9ph/ugg5keDwRDYhPb7Y0f/hksd/V0j6Ohft4q3Rf/jHfofH0T/&#10;sAfdGA4LHf+fOXp0/O9+/p8cY9/izz98yz45+J8cxv9o3Bt1/N98R3TH/+74/18d/8c7/B8fxP9+&#10;2B/2Ov53/O8+/90V1t/8/PfXgHBD6m+m6ttcdwW7PfbXBZs758lPAAAA//8DAFBLAwQUAAYACAAA&#10;ACEAQmfJKd4AAAAHAQAADwAAAGRycy9kb3ducmV2LnhtbEyOzU6DQBSF9ya+w+SauLMDLdSKDE3T&#10;qKvGxNbEuLtlboGUmSHMFOjbe13p8vzknC9fT6YVA/W+cVZBPItAkC2dbmyl4PPw+rAC4QNaja2z&#10;pOBKHtbF7U2OmXaj/aBhHyrBI9ZnqKAOocuk9GVNBv3MdWQ5O7neYGDZV1L3OPK4aeU8ipbSYGP5&#10;ocaOtjWV5/3FKHgbcdws4pdhdz5tr9+H9P1rF5NS93fT5hlEoCn8leEXn9GhYKaju1jtRatg/vTI&#10;TQVJAoLjxSpdgjiynyYgi1z+5y9+AAAA//8DAFBLAQItABQABgAIAAAAIQC2gziS/gAAAOEBAAAT&#10;AAAAAAAAAAAAAAAAAAAAAABbQ29udGVudF9UeXBlc10ueG1sUEsBAi0AFAAGAAgAAAAhADj9If/W&#10;AAAAlAEAAAsAAAAAAAAAAAAAAAAALwEAAF9yZWxzLy5yZWxzUEsBAi0AFAAGAAgAAAAhAD8meu5l&#10;AwAAuxYAAA4AAAAAAAAAAAAAAAAALgIAAGRycy9lMm9Eb2MueG1sUEsBAi0AFAAGAAgAAAAhAEJn&#10;ySneAAAABwEAAA8AAAAAAAAAAAAAAAAAvwUAAGRycy9kb3ducmV2LnhtbFBLBQYAAAAABAAEAPMA&#10;AADKBgAAAAA=&#10;">
                      <v:oval id="Oval 175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S+SsQA&#10;AADcAAAADwAAAGRycy9kb3ducmV2LnhtbESPT2vCQBDF74LfYRnBm26saCW6iohCe5H67z5mxySY&#10;nQ3ZqabfvisUepvhvd+bN4tV6yr1oCaUng2Mhgko4szbknMD59NuMAMVBNli5ZkM/FCA1bLbWWBq&#10;/ZMP9DhKrmIIhxQNFCJ1qnXICnIYhr4mjtrNNw4lrk2ubYPPGO4q/ZYkU+2w5HihwJo2BWX347eL&#10;NXZbcfv28/S1vV/Hm8NkNJ3JxZh+r13PQQm18m/+oz9s5N4n8HomTqC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jkvkr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76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DYgPcUA&#10;AADcAAAADwAAAGRycy9kb3ducmV2LnhtbESPQWvCQBCF7wX/wzJCb3Wj0lTSbEREoV5K1fY+zU6T&#10;YHY2ZEeN/75bKHib4b3vzZt8ObhWXagPjWcD00kCirj0tuHKwOdx+7QAFQTZYuuZDNwowLIYPeSY&#10;WX/lPV0OUqkYwiFDA7VIl2kdypochonviKP243uHEte+0rbHawx3rZ4lSaodNhwv1NjRuqbydDi7&#10;WGO7Efc+7I4fm9P3fL1/nqYL+TLmcTysXkEJDXI3/9NvNnIvKfw9EyfQx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YNiA9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177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3qFpsUA&#10;AADcAAAADwAAAGRycy9kb3ducmV2LnhtbESPT2vCQBDF74V+h2UKvdWNFo3EbEREob0U/7T3aXZM&#10;gtnZkJ1q+u3dgtDbDO/93rzJl4Nr1YX60Hg2MB4loIhLbxuuDHwety9zUEGQLbaeycAvBVgWjw85&#10;ZtZfeU+Xg1QqhnDI0EAt0mVah7Imh2HkO+KonXzvUOLaV9r2eI3hrtWTJJlphw3HCzV2tK6pPB9+&#10;XKyx3Yj7GN6Pu835+3W9n45nc/ky5vlpWC1ACQ3yb77TbzZyaQp/z8QJdHE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3eoWm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178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uUR1MQA&#10;AADcAAAADwAAAGRycy9kb3ducmV2LnhtbESPQWsCQQyF7wX/wxChtzqrRStbRxFRqJdStb2nO+nu&#10;4k5m2Ul1/ffmUOgtj7zv5WWx6kNjLtSlOrKD8SgDQ1xEX3Pp4PO0e5qDSYLssYlMDm6UYLUcPCww&#10;9/HKB7ocpTQawilHB5VIm1ubiooCplFsiXX3E7uAorIrre/wquGhsZMsm9mANeuFClvaVFScj79B&#10;a+y2Et77/elje/5+3hym49lcvpx7HPbrVzBCvfyb/+g3r9yLttVndAK7v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blEdT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79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am0T8QA&#10;AADcAAAADwAAAGRycy9kb3ducmV2LnhtbESPW2vCQBCF34X+h2UKfdONLd5SVymioC/F6/s0O02C&#10;2dmQnWr8965Q8G2Gc74zZ6bz1lXqQk0oPRvo9xJQxJm3JecGjodVdwwqCLLFyjMZuFGA+eylM8XU&#10;+ivv6LKXXMUQDikaKETqVOuQFeQw9HxNHLVf3ziUuDa5tg1eY7ir9HuSDLXDkuOFAmtaFJSd938u&#10;1lgtxX23m8N2ef75WOwG/eFYTsa8vbZfn6CEWnma/+m1jdxoAo9n4gR6d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mptE/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1C3" w:rsidRPr="00322F86" w:rsidRDefault="002271C3" w:rsidP="00BF0E0D"/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1C3" w:rsidRPr="00322F86" w:rsidRDefault="002271C3" w:rsidP="00BF0E0D"/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1C3" w:rsidRPr="00322F86" w:rsidRDefault="002271C3" w:rsidP="00BF0E0D"/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1C3" w:rsidRPr="00322F86" w:rsidRDefault="002271C3" w:rsidP="00BF0E0D"/>
        </w:tc>
      </w:tr>
      <w:tr w:rsidR="002271C3" w:rsidRPr="00322F86" w:rsidTr="00BF0E0D">
        <w:trPr>
          <w:trHeight w:val="350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1C3" w:rsidRPr="00322F86" w:rsidRDefault="002271C3" w:rsidP="00BF0E0D">
            <w:r w:rsidRPr="00322F86">
              <w:t>Blood derived products</w:t>
            </w:r>
            <w:r w:rsidR="009D2305" w:rsidRPr="00322F86">
              <w:t xml:space="preserve"> other than albumin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1C3" w:rsidRPr="00322F86" w:rsidRDefault="002271C3" w:rsidP="00BF0E0D">
            <w:r w:rsidRPr="00322F86"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21376" behindDoc="0" locked="0" layoutInCell="1" allowOverlap="1" wp14:anchorId="25F03130" wp14:editId="0A9BC818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27940</wp:posOffset>
                      </wp:positionV>
                      <wp:extent cx="2259965" cy="133350"/>
                      <wp:effectExtent l="57150" t="19050" r="45085" b="95250"/>
                      <wp:wrapNone/>
                      <wp:docPr id="180" name="Group 18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181" name="Oval 181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2" name="Oval 182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3" name="Oval 183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4" name="Oval 184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5" name="Oval 185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80" o:spid="_x0000_s1026" style="position:absolute;margin-left:14.85pt;margin-top:2.2pt;width:177.95pt;height:10.5pt;z-index:251621376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ctrBYgMAALsWAAAOAAAAZHJzL2Uyb0RvYy54bWzsWFtP2zAUfp+0/2D5faRJGkYjUoRgoEkM&#10;0GDi2ThOG8mxPdttyn79jp1LS4vGYNPEpPAQYvtcfL5zvlPHh0eriqMl06aUIsPh3ggjJqjMSzHL&#10;8Lfbsw8HGBlLRE64FCzDD8zgo+n7d4e1Slkk55LnTCMwIkxaqwzPrVVpEBg6ZxUxe1IxAYuF1BWx&#10;MNSzINekBusVD6LRaD+opc6VlpQZA7OnzSKeevtFwai9KgrDLOIZhr1Z/9T+ee+ewfSQpDNN1Lyk&#10;7TbIK3ZRkVKA097UKbEELXS5Y6oqqZZGFnaPyiqQRVFS5mOAaMLRVjTnWi6Uj2WW1jPVwwTQbuH0&#10;arP0cnmtUZlD7g4AH0EqSJL3i9wEwFOrWQpS51rdqGvdTsyakYt4VejK/YdY0MoD+9ADy1YWUZiM&#10;omQy2U8worAWxnGctMjTOaRnR43OP/1aMejcBm53/WZqBUVk1jiZP8PpZk4U8/Abh0CPU9jhdLUk&#10;HGAKG5i8UI+RSQ3A9bsAhXFyMAH8H+PTh0lSpY09Z7JC7iXDjPNSGbc5kpLlhbGQF5DupNy0kGcl&#10;576+uXATRvIyd3N+4AjGTrhGEEOGCaVM2MTb44vqi8yb+WQEfy48MO456VSa0doarDkPkIsuaP9m&#10;Hzhzrrj4ygooMaiD0DvoDW369iB6SyDt1ArYaa8YP6/YyjtV5onfK0fPK/ca3rMUtleuSiH1Uwa4&#10;7bZcNPIdAk3cDoJ7mT9A1WjZtB2j6FkJ6bsgxl4TDX0GMg69017Bo+CyzrBs3zCaS/3jqXknD2UN&#10;qxjV0LcybL4viGYY8c8CCn4Sjseu0fnBOPkYwUBvrtxvrohFdSIh/1DSsDv/6uQt714LLas7aLHH&#10;zissEUHBd4ap1d3gxDb9FJo0ZcfHXgyamyL2Qtwo2mXd1ebt6o5o1dawhe5wKTuS7dRxI+vyIeTx&#10;wsqi9EW+xrXFGwjvmtQ/YX60xfzoRcxP4ngMbEK7/XGgf8cl3ywG+g/0f4v0j7foH7+I/uEIuvFH&#10;OAQN/N89egz8H37+Hx1j3yL/x1v8H7+M/8lktD/wf/0dMRz/h+P/f3X8h9/u5oKk/fBPXsT/KIzG&#10;o4H/A/+Hz393hfU3P//9NSDckPqbqfY2113Bbo79dcH6znn6EwAA//8DAFBLAwQUAAYACAAAACEA&#10;QmfJKd4AAAAHAQAADwAAAGRycy9kb3ducmV2LnhtbEyOzU6DQBSF9ya+w+SauLMDLdSKDE3TqKvG&#10;xNbEuLtlboGUmSHMFOjbe13p8vzknC9fT6YVA/W+cVZBPItAkC2dbmyl4PPw+rAC4QNaja2zpOBK&#10;HtbF7U2OmXaj/aBhHyrBI9ZnqKAOocuk9GVNBv3MdWQ5O7neYGDZV1L3OPK4aeU8ipbSYGP5ocaO&#10;tjWV5/3FKHgbcdws4pdhdz5tr9+H9P1rF5NS93fT5hlEoCn8leEXn9GhYKaju1jtRatg/vTITQVJ&#10;AoLjxSpdgjiynyYgi1z+5y9+AAAA//8DAFBLAQItABQABgAIAAAAIQC2gziS/gAAAOEBAAATAAAA&#10;AAAAAAAAAAAAAAAAAABbQ29udGVudF9UeXBlc10ueG1sUEsBAi0AFAAGAAgAAAAhADj9If/WAAAA&#10;lAEAAAsAAAAAAAAAAAAAAAAALwEAAF9yZWxzLy5yZWxzUEsBAi0AFAAGAAgAAAAhAEhy2sFiAwAA&#10;uxYAAA4AAAAAAAAAAAAAAAAALgIAAGRycy9lMm9Eb2MueG1sUEsBAi0AFAAGAAgAAAAhAEJnySne&#10;AAAABwEAAA8AAAAAAAAAAAAAAAAAvAUAAGRycy9kb3ducmV2LnhtbFBLBQYAAAAABAAEAPMAAADH&#10;BgAAAAA=&#10;">
                      <v:oval id="Oval 181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rIbsQA&#10;AADcAAAADwAAAGRycy9kb3ducmV2LnhtbESPQWvCQBCF74X+h2UKvdVNLJUQ3YiIQnspVdv7mB2T&#10;kOxsyI4a/71bKPQ2w3vfmzeL5eg6daEhNJ4NpJMEFHHpbcOVge/D9iUDFQTZYueZDNwowLJ4fFhg&#10;bv2Vd3TZS6ViCIccDdQifa51KGtyGCa+J47ayQ8OJa5Dpe2A1xjuOj1Nkpl22HC8UGNP65rKdn92&#10;scZ2I+5z/Dh8bdrj63r3ls4y+THm+WlczUEJjfJv/qPfbeSyFH6fiRPo4g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IKyG7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82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thWGcQA&#10;AADcAAAADwAAAGRycy9kb3ducmV2LnhtbESPT2vCQBDF74V+h2UK3upGSyVE11BEoV5K/Xcfs2MS&#10;kp0N2anGb+8WCr3N8N7vzZtFPrhWXakPtWcDk3ECirjwtubSwPGweU1BBUG22HomA3cKkC+fnxaY&#10;WX/jHV33UqoYwiFDA5VIl2kdioochrHviKN28b1DiWtfatvjLYa7Vk+TZKYd1hwvVNjRqqKi2f+4&#10;WGOzFvc1bA/f6+b8ttq9T2apnIwZvQwfc1BCg/yb/+hPG7l0Cr/PxAn08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LYVhn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83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ZTzgsMA&#10;AADcAAAADwAAAGRycy9kb3ducmV2LnhtbESPT2vCQBDF7wW/wzIFb3WjooTUVYoo1Iv49z5mp0kw&#10;OxuyU43f3hUKvc3w3u/Nm9mic7W6URsqzwaGgwQUce5txYWB03H9kYIKgmyx9kwGHhRgMe+9zTCz&#10;/s57uh2kUDGEQ4YGSpEm0zrkJTkMA98QR+3Htw4lrm2hbYv3GO5qPUqSqXZYcbxQYkPLkvLr4dfF&#10;GuuVuG23Oe5W18t4uZ8Mp6mcjem/d1+foIQ6+Tf/0d82cukYXs/ECfT8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ZTzgs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184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1r9sUA&#10;AADcAAAADwAAAGRycy9kb3ducmV2LnhtbESPT2vCQBDF74LfYZlCb7qxtRJS1yCiUC+l/rtPs9Mk&#10;JDsbslNNv323UPA2w3u/N2+W+eBadaU+1J4NzKYJKOLC25pLA+fTbpKCCoJssfVMBn4oQL4aj5aY&#10;WX/jA12PUqoYwiFDA5VIl2kdioochqnviKP25XuHEte+1LbHWwx3rX5KkoV2WHO8UGFHm4qK5vjt&#10;Yo3dVtz7sD99bJvP583hZbZI5WLM48OwfgUlNMjd/E+/2cilc/h7Jk6gV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yfWv2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185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HObcMA&#10;AADcAAAADwAAAGRycy9kb3ducmV2LnhtbESPT2vCQBDF74LfYZmCN92oKCF1lSIK7UX8ex+z0ySY&#10;nQ3Zqabf3hUKvc3w3u/Nm8Wqc7W6UxsqzwbGowQUce5txYWB82k7TEEFQbZYeyYDvxRgtez3FphZ&#10;/+AD3Y9SqBjCIUMDpUiTaR3ykhyGkW+Io/btW4cS17bQtsVHDHe1niTJXDusOF4osaF1Sfnt+ONi&#10;je1G3K77Ou03t+t0fZiN56lcjBm8dR/voIQ6+Tf/0Z82cukMXs/ECfTy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THObc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1C3" w:rsidRPr="00322F86" w:rsidRDefault="002271C3" w:rsidP="00BF0E0D"/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1C3" w:rsidRPr="00322F86" w:rsidRDefault="002271C3" w:rsidP="00BF0E0D"/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1C3" w:rsidRPr="00322F86" w:rsidRDefault="002271C3" w:rsidP="00BF0E0D"/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1C3" w:rsidRPr="00322F86" w:rsidRDefault="002271C3" w:rsidP="00BF0E0D"/>
        </w:tc>
      </w:tr>
      <w:tr w:rsidR="002271C3" w:rsidRPr="00322F86" w:rsidTr="00BF0E0D">
        <w:trPr>
          <w:trHeight w:val="350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1C3" w:rsidRPr="00322F86" w:rsidRDefault="002271C3" w:rsidP="00BF0E0D">
            <w:r w:rsidRPr="00322F86">
              <w:t>Only crystalloids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1C3" w:rsidRPr="00322F86" w:rsidRDefault="002271C3" w:rsidP="00BF0E0D">
            <w:r w:rsidRPr="00322F86"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22400" behindDoc="0" locked="0" layoutInCell="1" allowOverlap="1" wp14:anchorId="15580967" wp14:editId="6D6D6F3C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27940</wp:posOffset>
                      </wp:positionV>
                      <wp:extent cx="2259965" cy="133350"/>
                      <wp:effectExtent l="57150" t="19050" r="45085" b="95250"/>
                      <wp:wrapNone/>
                      <wp:docPr id="186" name="Group 18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187" name="Oval 187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8" name="Oval 188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9" name="Oval 189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0" name="Oval 190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1" name="Oval 191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86" o:spid="_x0000_s1026" style="position:absolute;margin-left:14.85pt;margin-top:2.2pt;width:177.95pt;height:10.5pt;z-index:251622400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UtEdgMAALsWAAAOAAAAZHJzL2Uyb0RvYy54bWzsWFtv2yAUfp+0/4B4Xx0ncZpYdaqoXatJ&#10;XVutnfpMMU4sYWBA4mS/fgd8SdpU62XT1EnOg2PgXDgf5zsGjo7XBUcrpk0uRYLDgx5GTFCZ5mKe&#10;4O+3Z5/GGBlLREq4FCzBG2bw8fTjh6NSxawvF5KnTCMwIkxcqgQvrFVxEBi6YAUxB1IxAYOZ1AWx&#10;0NTzINWkBOsFD/q93igopU6VlpQZA72n1SCeevtZxqi9yjLDLOIJhrlZ/9T+ee+ewfSIxHNN1CKn&#10;9TTIG2ZRkFyA09bUKbEELXW+Z6rIqZZGZvaAyiKQWZZT5mOAaMLeo2jOtVwqH8s8LueqhQmgfYTT&#10;m83Sy9W1RnkKazceYSRIAYvk/SLXAfCUah6D1LlWN+pa1x3zquUiXme6cP8QC1p7YDctsGxtEYXO&#10;fj+aTEYRRhTGwsFgENXI0wUsz54aXXz+vWLQuA3c7NrJlAqSyGxxMn+G082CKObhNw6BFqfDBqer&#10;FeEA02EFkxdqMTKxAbheClA4iMYTyM+H+LRhklhpY8+ZLJB7STDjPFfGTY7EZHVhLKwLSDdSrlvI&#10;s5xzn99cuA4jeZ66Pt9wBGMnXCOIIcGEUiZs5O3xZfFVplV/1IOfCw+Me046laq1tQZjzgOsRRO0&#10;f7MbzpwrLr6xDFIM8iD0DlpDu77D2ouXdmoZzLRVHDyvWMs7VeaJ3yr3n1duNbxnKWyrXORC6qcM&#10;cNtMOavkGwSquB0E9zLdQNZoWZUdo+hZDst3QYy9JhrqDKw41E57BY+MyzLBsn7DaCH1z6f6nTyk&#10;NYxiVELdSrD5sSSaYcS/CEj4STgcukLnG8PosA8NvTtyvzsilsWJhPUPoUor6l+dvOXNa6ZlcQcl&#10;dua8whARFHwnmFrdNE5sVU+hSFM2m3kxKG6K2Atxo2iz6i43b9d3RKs6hy1Uh0vZkGwvjytZtx5C&#10;zpZWZrlP8i2uNd5AeFek/gnz4WNWVcia+eNXMT8aDIbAJrRfHzv6N1zq6O8KQUf/ulS8L/pPHtF/&#10;8ir6hz2oxoewCer4v7/16Pjfff4fbGPf4effbdB3P//Q9sehF278w2jSG3X8354juu1/t/3/n7b/&#10;EzglPeC//2i5owfcDjx/8O+H/WGv43/H/+74766w/ubx318Dwg2pv5mqb3PdFexu218XbO+cp78A&#10;AAD//wMAUEsDBBQABgAIAAAAIQBCZ8kp3gAAAAcBAAAPAAAAZHJzL2Rvd25yZXYueG1sTI7NToNA&#10;FIX3Jr7D5Jq4swMt1IoMTdOoq8bE1sS4u2VugZSZIcwU6Nt7Xeny/OScL19PphUD9b5xVkE8i0CQ&#10;LZ1ubKXg8/D6sALhA1qNrbOk4Eoe1sXtTY6ZdqP9oGEfKsEj1meooA6hy6T0ZU0G/cx1ZDk7ud5g&#10;YNlXUvc48rhp5TyKltJgY/mhxo62NZXn/cUoeBtx3Czil2F3Pm2v34f0/WsXk1L3d9PmGUSgKfyV&#10;4Ref0aFgpqO7WO1Fq2D+9MhNBUkCguPFKl2COLKfJiCLXP7nL34AAAD//wMAUEsBAi0AFAAGAAgA&#10;AAAhALaDOJL+AAAA4QEAABMAAAAAAAAAAAAAAAAAAAAAAFtDb250ZW50X1R5cGVzXS54bWxQSwEC&#10;LQAUAAYACAAAACEAOP0h/9YAAACUAQAACwAAAAAAAAAAAAAAAAAvAQAAX3JlbHMvLnJlbHNQSwEC&#10;LQAUAAYACAAAACEAsEVLRHYDAAC7FgAADgAAAAAAAAAAAAAAAAAuAgAAZHJzL2Uyb0RvYy54bWxQ&#10;SwECLQAUAAYACAAAACEAQmfJKd4AAAAHAQAADwAAAAAAAAAAAAAAAADQBQAAZHJzL2Rvd25yZXYu&#10;eG1sUEsFBgAAAAAEAAQA8wAAANsGAAAAAA==&#10;">
                      <v:oval id="Oval 187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q/1gcUA&#10;AADcAAAADwAAAGRycy9kb3ducmV2LnhtbESPT2vCQBDF70K/wzKF3nRjixpSN1JEob0U//U+zU6T&#10;kOxsyE41/fZuQfA2w3u/N2+Wq8G16kx9qD0bmE4SUMSFtzWXBk7H7TgFFQTZYuuZDPxRgFX+MFpi&#10;Zv2F93Q+SKliCIcMDVQiXaZ1KCpyGCa+I47aj+8dSlz7UtseLzHctfo5SebaYc3xQoUdrSsqmsOv&#10;izW2G3Gfw8dxt2m+X9b72XSeypcxT4/D2ysooUHu5hv9biOXLuD/mTiBz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Cr/WB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188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zBh88QA&#10;AADcAAAADwAAAGRycy9kb3ducmV2LnhtbESPzWrDQAyE74W+w6JCbs06DQ3GySaUkEB7Kc3fXfEq&#10;tolXa7xq4r59dSj0pkHzjUaL1RBac6M+NZEdTMYZGOIy+oYrB8fD9jkHkwTZYxuZHPxQgtXy8WGB&#10;hY933tFtL5XREE4FOqhFusLaVNYUMI1jR6y7S+wDisq+sr7Hu4aH1r5k2cwGbFgv1NjRuqbyuv8O&#10;WmO7kfA5fBy+NtfzdL17ncxyOTk3ehre5mCEBvk3/9HvXrlc2+ozOoFd/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MwYfP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89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HzEaMQA&#10;AADcAAAADwAAAGRycy9kb3ducmV2LnhtbESPT2vCQBDF7wW/wzKCt7rRosTUVUQU7EXqn96n2WkS&#10;zM6G7FTTb+8KBW8zvPd782a+7FytrtSGyrOB0TABRZx7W3Fh4HzavqaggiBbrD2TgT8KsFz0XuaY&#10;WX/jA12PUqgYwiFDA6VIk2kd8pIchqFviKP241uHEte20LbFWwx3tR4nyVQ7rDheKLGhdUn55fjr&#10;Yo3tRty++zh9bi7fb+vDZDRN5cuYQb9bvYMS6uRp/qd3NnLpDB7PxAn04g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x8xGj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90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/7KMUA&#10;AADcAAAADwAAAGRycy9kb3ducmV2LnhtbESPzW7CQAyE75X6DitX6q1saAWClAVVCKRyQeWndzfr&#10;JhFZb5R1Ibw9PiD15pHnG49niz405kxdqiM7GA4yMMRF9DWXDo6H9csETBJkj01kcnClBIv548MM&#10;cx8vvKPzXkqjIZxydFCJtLm1qagoYBrEllh3v7ELKCq70voOLxoeGvuaZWMbsGa9UGFLy4qK0/4v&#10;aI31SsK23xy+Vqeft+VuNBxP5Nu556f+4x2MUC//5jv96ZWban19Riew8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In/so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191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9Nes8QA&#10;AADcAAAADwAAAGRycy9kb3ducmV2LnhtbESPT2vCQBDF74V+h2UKvdVNWhSNrlJEoV6k/ruP2TEJ&#10;ZmdDdqrx27tCwdsM7/3evJnMOlerC7Wh8mwg7SWgiHNvKy4M7HfLjyGoIMgWa89k4EYBZtPXlwlm&#10;1l95Q5etFCqGcMjQQCnSZFqHvCSHoecb4qidfOtQ4toW2rZ4jeGu1p9JMtAOK44XSmxoXlJ+3v65&#10;WGO5ELfuVrvfxfn4Nd/008FQDsa8v3XfY1BCnTzN//SPjdwohcczcQI9v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fTXrP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1C3" w:rsidRPr="00322F86" w:rsidRDefault="002271C3" w:rsidP="00BF0E0D"/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1C3" w:rsidRPr="00322F86" w:rsidRDefault="002271C3" w:rsidP="00BF0E0D"/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1C3" w:rsidRPr="00322F86" w:rsidRDefault="002271C3" w:rsidP="00BF0E0D"/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1C3" w:rsidRPr="00322F86" w:rsidRDefault="002271C3" w:rsidP="00BF0E0D"/>
        </w:tc>
      </w:tr>
    </w:tbl>
    <w:p w:rsidR="002271C3" w:rsidRPr="00322F86" w:rsidRDefault="002271C3" w:rsidP="002271C3"/>
    <w:p w:rsidR="00371469" w:rsidRPr="00322F86" w:rsidRDefault="00371469" w:rsidP="00371469">
      <w:pPr>
        <w:pStyle w:val="ListParagraph"/>
        <w:numPr>
          <w:ilvl w:val="0"/>
          <w:numId w:val="7"/>
        </w:numPr>
      </w:pPr>
      <w:r w:rsidRPr="00322F86">
        <w:lastRenderedPageBreak/>
        <w:t>Which of the following</w:t>
      </w:r>
      <w:r w:rsidR="00922D24" w:rsidRPr="00322F86">
        <w:t xml:space="preserve"> is your first choice </w:t>
      </w:r>
      <w:r w:rsidRPr="00322F86">
        <w:t xml:space="preserve">for a patient who needs volume expansion </w:t>
      </w:r>
      <w:r w:rsidRPr="00322F86">
        <w:rPr>
          <w:u w:val="single"/>
        </w:rPr>
        <w:t>for resuscitation in sepsis</w:t>
      </w:r>
      <w:r w:rsidRPr="00322F86">
        <w:t>?</w:t>
      </w:r>
    </w:p>
    <w:p w:rsidR="00371469" w:rsidRPr="00322F86" w:rsidRDefault="00371469" w:rsidP="00371469">
      <w:pPr>
        <w:ind w:left="360"/>
      </w:pPr>
    </w:p>
    <w:p w:rsidR="00371469" w:rsidRPr="00322F86" w:rsidRDefault="00371469" w:rsidP="00371469">
      <w:pPr>
        <w:ind w:left="360"/>
        <w:rPr>
          <w:color w:val="A6A6A6" w:themeColor="background1" w:themeShade="A6"/>
        </w:rPr>
      </w:pPr>
      <w:r w:rsidRPr="00322F86">
        <w:rPr>
          <w:color w:val="A6A6A6" w:themeColor="background1" w:themeShade="A6"/>
        </w:rPr>
        <w:t>[RANDOMIZE ORDER]</w:t>
      </w:r>
    </w:p>
    <w:p w:rsidR="00371469" w:rsidRPr="00322F86" w:rsidRDefault="00ED087E" w:rsidP="00371469">
      <w:pPr>
        <w:pStyle w:val="ListParagraph"/>
        <w:numPr>
          <w:ilvl w:val="0"/>
          <w:numId w:val="16"/>
        </w:numPr>
      </w:pPr>
      <w:r w:rsidRPr="00322F86"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2068864" behindDoc="0" locked="0" layoutInCell="1" allowOverlap="1" wp14:anchorId="1A514131" wp14:editId="3A3EB9F6">
                <wp:simplePos x="0" y="0"/>
                <wp:positionH relativeFrom="column">
                  <wp:posOffset>1638300</wp:posOffset>
                </wp:positionH>
                <wp:positionV relativeFrom="paragraph">
                  <wp:posOffset>76200</wp:posOffset>
                </wp:positionV>
                <wp:extent cx="2790825" cy="723900"/>
                <wp:effectExtent l="38100" t="38100" r="0" b="19050"/>
                <wp:wrapNone/>
                <wp:docPr id="394" name="Group 39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90825" cy="723900"/>
                          <a:chOff x="0" y="0"/>
                          <a:chExt cx="2790825" cy="723900"/>
                        </a:xfrm>
                      </wpg:grpSpPr>
                      <wpg:grpSp>
                        <wpg:cNvPr id="395" name="Group 395"/>
                        <wpg:cNvGrpSpPr/>
                        <wpg:grpSpPr>
                          <a:xfrm>
                            <a:off x="0" y="0"/>
                            <a:ext cx="2209800" cy="333375"/>
                            <a:chOff x="0" y="0"/>
                            <a:chExt cx="2209800" cy="333375"/>
                          </a:xfrm>
                        </wpg:grpSpPr>
                        <wps:wsp>
                          <wps:cNvPr id="396" name="Right Brace 396"/>
                          <wps:cNvSpPr/>
                          <wps:spPr>
                            <a:xfrm>
                              <a:off x="0" y="0"/>
                              <a:ext cx="95250" cy="247650"/>
                            </a:xfrm>
                            <a:prstGeom prst="rightBrace">
                              <a:avLst/>
                            </a:prstGeom>
                            <a:ln w="9525"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97" name="Text Box 397"/>
                          <wps:cNvSpPr txBox="1"/>
                          <wps:spPr>
                            <a:xfrm>
                              <a:off x="76200" y="0"/>
                              <a:ext cx="2133600" cy="33337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415EB8" w:rsidRDefault="00415EB8" w:rsidP="00ED087E">
                                <w:r>
                                  <w:t>Keep/display together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98" name="Group 398"/>
                        <wpg:cNvGrpSpPr/>
                        <wpg:grpSpPr>
                          <a:xfrm>
                            <a:off x="581025" y="390525"/>
                            <a:ext cx="2209800" cy="333375"/>
                            <a:chOff x="0" y="0"/>
                            <a:chExt cx="2209800" cy="333375"/>
                          </a:xfrm>
                        </wpg:grpSpPr>
                        <wps:wsp>
                          <wps:cNvPr id="399" name="Right Brace 399"/>
                          <wps:cNvSpPr/>
                          <wps:spPr>
                            <a:xfrm>
                              <a:off x="0" y="0"/>
                              <a:ext cx="95250" cy="247650"/>
                            </a:xfrm>
                            <a:prstGeom prst="rightBrace">
                              <a:avLst/>
                            </a:prstGeom>
                            <a:ln w="9525"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00" name="Text Box 400"/>
                          <wps:cNvSpPr txBox="1"/>
                          <wps:spPr>
                            <a:xfrm>
                              <a:off x="76200" y="0"/>
                              <a:ext cx="2133600" cy="33337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415EB8" w:rsidRDefault="00415EB8" w:rsidP="00ED087E">
                                <w:r>
                                  <w:t>Keep/display together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394" o:spid="_x0000_s1041" style="position:absolute;left:0;text-align:left;margin-left:129pt;margin-top:6pt;width:219.75pt;height:57pt;z-index:252068864" coordsize="27908,72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YFvO3gMAAJ4TAAAOAAAAZHJzL2Uyb0RvYy54bWzsWG1P2zAQ/j5p/8Hy95E0fY8IE2MDTUIb&#10;AiY+u67TREtsz3ZJ2K/f2UncUgpl7H2iH1K/3J19l3vOj7P/ui4LdM2UzgVPcG8vxIhxKuY5XyT4&#10;0+XxqwlG2hA+J4XgLME3TOPXBy9f7FcyZpHIRDFnCoERruNKJjgzRsZBoGnGSqL3hGQcJlOhSmKg&#10;qxbBXJEKrJdFEIXhKKiEmkslKNMaRt82k/jA2U9TRs3HNNXMoCLBsDfjnso9Z/YZHOyTeKGIzHLa&#10;boM8YRclyTks6k29JYagpcrvmCpzqoQWqdmjogxEmuaUOR/Am1644c2JEkvpfFnE1UL6MEFoN+L0&#10;ZLP0w/WZQvk8wf3pACNOSnhJbl1kByA8lVzEIHWi5IU8U+3AoulZj+tUlfYffEG1C+yNDyyrDaIw&#10;GI2n4SQaYkRhbhz1p2EbeZrB67mjRrN3DysG3bKB3Z3fjO/4XXvfYO3bvg1/mm9ROJ2AP863PvzG&#10;zjSJd/q2XfFe3wAgepUD+sdy4CIjkrnU0vbt+jiNujid54vMoDeKUAaZMGqi5WR9GuhYQ0Y8Ngem&#10;w2jYRikajEfQhlzyzpJYKm1OmCiRbSRY2fXd8g5X5PpUm0ahE7QLFxxVCbamnbVKdntyLXNTsEbq&#10;nKWQ5DYTnTVXXthRodA1gcJAKGXc9NoNFRykrVqaF4VXDHcrtvJWlbnS45V7u5W9hltZcOOVy5wL&#10;tc2Aqbstp408xHPNb9ucifkNvFslmsKnJT3OIbynRJszoqDSwRuB6m0+wiMtBMRStC2MMqG+bhu3&#10;8pB8MItRBZUzwfrLkiiGUfGeQ1pOe4OBLbWuMxiOI+io9ZnZ+gxflkcC3kEPzglJXdPKm6JrpkqU&#10;V1DkD+2qMEU4hbUTTI3qOkemqehwTFB2eOjEoLxKYk75haTWuI2qTZzL+ooo2eaYgfr0QXRQIPFG&#10;kjWyVpOLw6URae4ycBXXNt4AS1twfgs+xx0+L21tfSNqAOd4A5zI1DBhvXbVuoNEVzN9qR6P4ATF&#10;aEu57vX7o7sl7QGwwjnrQrwRQYvnJn7HgCXYTYfYUR/wf2sGjBfcjjRAaNHu0tkVGdfaAuhH4PIX&#10;APoRqz4B0PPPOwFt6lntjuv2/PqvIW7+JoCvqEbDLhzruEs0gO/eJhqTBoXfRaKGk15o6RJAE7hS&#10;e7oBNDpWtJ05/KOUY9pF7DblmHbVC+jJM+W4h6s8U451YvFMOX7kWtjxIHvSrq4EA8sDmormKYcd&#10;a6lFC85nyvHL7xB/nnL4S+B/fKv4aymHox/wEcjdmdsPVvYr03rf3UdWn9UOvgEAAP//AwBQSwME&#10;FAAGAAgAAAAhANsLN2jgAAAACgEAAA8AAABkcnMvZG93bnJldi54bWxMj0FLw0AQhe+C/2EZwZvd&#10;JJJYYzalFPVUBFtBvG2z0yQ0Oxuy2yT9905Pehpm3uPN94rVbDsx4uBbRwriRQQCqXKmpVrB1/7t&#10;YQnCB01Gd45QwQU9rMrbm0Lnxk30ieMu1IJDyOdaQRNCn0vpqwat9gvXI7F2dIPVgdehlmbQE4fb&#10;TiZRlEmrW+IPje5x02B12p2tgvdJT+vH+HXcno6by88+/fjexqjU/d28fgERcA5/ZrjiMzqUzHRw&#10;ZzJedAqSdMldAgsJTzZkz08piMP1kEUgy0L+r1D+AgAA//8DAFBLAQItABQABgAIAAAAIQC2gziS&#10;/gAAAOEBAAATAAAAAAAAAAAAAAAAAAAAAABbQ29udGVudF9UeXBlc10ueG1sUEsBAi0AFAAGAAgA&#10;AAAhADj9If/WAAAAlAEAAAsAAAAAAAAAAAAAAAAALwEAAF9yZWxzLy5yZWxzUEsBAi0AFAAGAAgA&#10;AAAhAEdgW87eAwAAnhMAAA4AAAAAAAAAAAAAAAAALgIAAGRycy9lMm9Eb2MueG1sUEsBAi0AFAAG&#10;AAgAAAAhANsLN2jgAAAACgEAAA8AAAAAAAAAAAAAAAAAOAYAAGRycy9kb3ducmV2LnhtbFBLBQYA&#10;AAAABAAEAPMAAABFBwAAAAA=&#10;">
                <v:group id="Group 395" o:spid="_x0000_s1042" style="position:absolute;width:22098;height:3333" coordsize="22098,33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n3CosYAAADcAAAADwAAAGRycy9kb3ducmV2LnhtbESPQWvCQBSE7wX/w/IK&#10;3ppNlJSaZhWRKh5CoSqU3h7ZZxLMvg3ZbRL/fbdQ6HGYmW+YfDOZVgzUu8aygiSKQRCXVjdcKbic&#10;908vIJxH1thaJgV3crBZzx5yzLQd+YOGk69EgLDLUEHtfZdJ6cqaDLrIdsTBu9reoA+yr6TucQxw&#10;08pFHD9Lgw2HhRo72tVU3k7fRsFhxHG7TN6G4nbd3b/O6ftnkZBS88dp+wrC0+T/w3/to1awXKX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efcKixgAAANwA&#10;AAAPAAAAAAAAAAAAAAAAAKoCAABkcnMvZG93bnJldi54bWxQSwUGAAAAAAQABAD6AAAAnQMAAAAA&#10;">
                  <v:shape id="Right Brace 396" o:spid="_x0000_s1043" type="#_x0000_t88" style="position:absolute;width:952;height:247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xYgMQA&#10;AADcAAAADwAAAGRycy9kb3ducmV2LnhtbESP3YrCMBSE7wXfIZwF72y6CuJ2jaKCIC7+bNcHODTH&#10;tticlCZq16c3guDlMDPfMJNZaypxpcaVlhV8RjEI4szqknMFx79VfwzCeWSNlWVS8E8OZtNuZ4KJ&#10;tjf+pWvqcxEg7BJUUHhfJ1K6rCCDLrI1cfBOtjHog2xyqRu8Bbip5CCOR9JgyWGhwJqWBWXn9GIU&#10;bHaD7aI67rf2vsBs9yPTQ3oulep9tPNvEJ5a/w6/2mutYPg1gueZcATk9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rsWIDEAAAA3AAAAA8AAAAAAAAAAAAAAAAAmAIAAGRycy9k&#10;b3ducmV2LnhtbFBLBQYAAAAABAAEAPUAAACJAwAAAAA=&#10;" adj="692" strokecolor="#4f81bd [3204]">
                    <v:shadow on="t" color="black" opacity="24903f" origin=",.5" offset="0,.55556mm"/>
                  </v:shape>
                  <v:shape id="Text Box 397" o:spid="_x0000_s1044" type="#_x0000_t202" style="position:absolute;left:762;width:21336;height:33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7NpEccA&#10;AADcAAAADwAAAGRycy9kb3ducmV2LnhtbESPQWvCQBSE70L/w/IK3nRTxVbTbEQCUhE9mHrp7Zl9&#10;JqHZt2l2q7G/visUehxm5hsmWfamERfqXG1ZwdM4AkFcWF1zqeD4vh7NQTiPrLGxTApu5GCZPgwS&#10;jLW98oEuuS9FgLCLUUHlfRtL6YqKDLqxbYmDd7adQR9kV0rd4TXATSMnUfQsDdYcFipsKauo+My/&#10;jYJttt7j4TQx858me9udV+3X8WOm1PCxX72C8NT7//Bfe6MVTBcvcD8TjoBMfw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KOzaRHHAAAA3AAAAA8AAAAAAAAAAAAAAAAAmAIAAGRy&#10;cy9kb3ducmV2LnhtbFBLBQYAAAAABAAEAPUAAACMAwAAAAA=&#10;" filled="f" stroked="f" strokeweight=".5pt">
                    <v:textbox>
                      <w:txbxContent>
                        <w:p w:rsidR="00415EB8" w:rsidRDefault="00415EB8" w:rsidP="00ED087E">
                          <w:r>
                            <w:t>Keep/display together</w:t>
                          </w:r>
                        </w:p>
                      </w:txbxContent>
                    </v:textbox>
                  </v:shape>
                </v:group>
                <v:group id="Group 398" o:spid="_x0000_s1045" style="position:absolute;left:5810;top:3905;width:22098;height:3334" coordsize="22098,33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8HxtPMIAAADcAAAADwAAAGRycy9kb3ducmV2LnhtbERPTYvCMBC9C/sfwizs&#10;TdOuKG7XKCKueBDBuiDehmZsi82kNLGt/94cBI+P9z1f9qYSLTWutKwgHkUgiDOrS84V/J/+hjMQ&#10;ziNrrCyTggc5WC4+BnNMtO34SG3qcxFC2CWooPC+TqR0WUEG3cjWxIG72sagD7DJpW6wC+Gmkt9R&#10;NJUGSw4NBda0Lii7pXejYNthtxrHm3Z/u64fl9PkcN7HpNTXZ7/6BeGp92/xy73TCsY/YW04E46A&#10;XDw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PB8bTzCAAAA3AAAAA8A&#10;AAAAAAAAAAAAAAAAqgIAAGRycy9kb3ducmV2LnhtbFBLBQYAAAAABAAEAPoAAACZAwAAAAA=&#10;">
                  <v:shape id="Right Brace 399" o:spid="_x0000_s1046" type="#_x0000_t88" style="position:absolute;width:952;height:247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PM8sMA&#10;AADcAAAADwAAAGRycy9kb3ducmV2LnhtbESP3YrCMBSE7wXfIRzBO01VWNZqFBUEcfGv+gCH5tgW&#10;m5PSRK379JsFwcthZr5hpvPGlOJBtSssKxj0IxDEqdUFZwou53XvG4TzyBpLy6TgRQ7ms3ZrirG2&#10;Tz7RI/GZCBB2MSrIva9iKV2ak0HXtxVx8K62NuiDrDOpa3wGuCnlMIq+pMGCw0KOFa1ySm/J3SjY&#10;7oe7ZXk57OzvEtP9j0yOya1QqttpFhMQnhr/Cb/bG61gNB7D/5lwBOTs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3PM8sMAAADcAAAADwAAAAAAAAAAAAAAAACYAgAAZHJzL2Rv&#10;d25yZXYueG1sUEsFBgAAAAAEAAQA9QAAAIgDAAAAAA==&#10;" adj="692" strokecolor="#4f81bd [3204]">
                    <v:shadow on="t" color="black" opacity="24903f" origin=",.5" offset="0,.55556mm"/>
                  </v:shape>
                  <v:shape id="Text Box 400" o:spid="_x0000_s1047" type="#_x0000_t202" style="position:absolute;left:762;width:21336;height:33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Pqph8QA&#10;AADcAAAADwAAAGRycy9kb3ducmV2LnhtbERPy2rCQBTdF/yH4Ra6q5NKFYlOQgiIpbQLrZvubjM3&#10;D8zciZkxSf36zkLo8nDe23QyrRiod41lBS/zCARxYXXDlYLT1+55DcJ5ZI2tZVLwSw7SZPawxVjb&#10;kQ80HH0lQgi7GBXU3nexlK6oyaCb2444cKXtDfoA+0rqHscQblq5iKKVNNhwaKixo7ym4ny8GgXv&#10;+e4TDz8Ls761+f6jzLrL6Xup1NPjlG1AeJr8v/juftMKXqMwP5wJR0Am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T6qYfEAAAA3AAAAA8AAAAAAAAAAAAAAAAAmAIAAGRycy9k&#10;b3ducmV2LnhtbFBLBQYAAAAABAAEAPUAAACJAwAAAAA=&#10;" filled="f" stroked="f" strokeweight=".5pt">
                    <v:textbox>
                      <w:txbxContent>
                        <w:p w:rsidR="00415EB8" w:rsidRDefault="00415EB8" w:rsidP="00ED087E">
                          <w:r>
                            <w:t>Keep/display together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="00371469" w:rsidRPr="00322F86">
        <w:t>Albumin</w:t>
      </w:r>
      <w:r w:rsidR="008863EB" w:rsidRPr="00322F86">
        <w:t xml:space="preserve"> </w:t>
      </w:r>
      <w:r w:rsidR="00BC3744" w:rsidRPr="00322F86">
        <w:t>5%</w:t>
      </w:r>
    </w:p>
    <w:p w:rsidR="00600A62" w:rsidRPr="00322F86" w:rsidRDefault="00600A62" w:rsidP="00371469">
      <w:pPr>
        <w:pStyle w:val="ListParagraph"/>
        <w:numPr>
          <w:ilvl w:val="0"/>
          <w:numId w:val="16"/>
        </w:numPr>
      </w:pPr>
      <w:r w:rsidRPr="00322F86">
        <w:t>Albumin 25%</w:t>
      </w:r>
    </w:p>
    <w:p w:rsidR="00371469" w:rsidRPr="00322F86" w:rsidRDefault="00371469" w:rsidP="00371469">
      <w:pPr>
        <w:pStyle w:val="ListParagraph"/>
        <w:numPr>
          <w:ilvl w:val="0"/>
          <w:numId w:val="16"/>
        </w:numPr>
      </w:pPr>
      <w:r w:rsidRPr="00322F86">
        <w:t>HES – Voluven</w:t>
      </w:r>
    </w:p>
    <w:p w:rsidR="00371469" w:rsidRPr="00322F86" w:rsidRDefault="00371469" w:rsidP="00371469">
      <w:pPr>
        <w:pStyle w:val="ListParagraph"/>
        <w:numPr>
          <w:ilvl w:val="0"/>
          <w:numId w:val="16"/>
        </w:numPr>
      </w:pPr>
      <w:r w:rsidRPr="00322F86">
        <w:t>HES – hextend/hespan</w:t>
      </w:r>
    </w:p>
    <w:p w:rsidR="00371469" w:rsidRPr="00322F86" w:rsidRDefault="00371469" w:rsidP="00371469">
      <w:pPr>
        <w:pStyle w:val="ListParagraph"/>
        <w:numPr>
          <w:ilvl w:val="0"/>
          <w:numId w:val="16"/>
        </w:numPr>
      </w:pPr>
      <w:r w:rsidRPr="00322F86">
        <w:t>Crystalloids</w:t>
      </w:r>
    </w:p>
    <w:p w:rsidR="00C25802" w:rsidRPr="00322F86" w:rsidRDefault="00C25802" w:rsidP="00C25802">
      <w:pPr>
        <w:pStyle w:val="ListParagraph"/>
        <w:numPr>
          <w:ilvl w:val="0"/>
          <w:numId w:val="16"/>
        </w:numPr>
      </w:pPr>
      <w:r w:rsidRPr="00322F86">
        <w:t>None; not appropriate for my practice</w:t>
      </w:r>
      <w:r w:rsidRPr="00322F86">
        <w:rPr>
          <w:color w:val="A6A6A6" w:themeColor="background1" w:themeShade="A6"/>
        </w:rPr>
        <w:tab/>
        <w:t>[ANCHOR; SKIP TO Q9]</w:t>
      </w:r>
    </w:p>
    <w:p w:rsidR="00371469" w:rsidRPr="00322F86" w:rsidRDefault="00371469" w:rsidP="00371469"/>
    <w:p w:rsidR="002271C3" w:rsidRPr="00322F86" w:rsidRDefault="002271C3" w:rsidP="0056187E"/>
    <w:p w:rsidR="00C73776" w:rsidRPr="00322F86" w:rsidRDefault="00C73776" w:rsidP="00C73776">
      <w:pPr>
        <w:pStyle w:val="ListParagraph"/>
        <w:numPr>
          <w:ilvl w:val="0"/>
          <w:numId w:val="7"/>
        </w:numPr>
      </w:pPr>
      <w:r w:rsidRPr="00322F86">
        <w:t>H</w:t>
      </w:r>
      <w:r w:rsidR="00922D24" w:rsidRPr="00322F86">
        <w:t>ow often do you use</w:t>
      </w:r>
      <w:r w:rsidR="00530D46" w:rsidRPr="00322F86">
        <w:t xml:space="preserve"> each of</w:t>
      </w:r>
      <w:r w:rsidR="00090D43" w:rsidRPr="00322F86">
        <w:t xml:space="preserve"> the following</w:t>
      </w:r>
      <w:r w:rsidR="00922D24" w:rsidRPr="00322F86">
        <w:t xml:space="preserve"> </w:t>
      </w:r>
      <w:r w:rsidRPr="00322F86">
        <w:t xml:space="preserve">for a patient who needs volume expansion </w:t>
      </w:r>
      <w:r w:rsidRPr="00322F86">
        <w:rPr>
          <w:u w:val="single"/>
        </w:rPr>
        <w:t>for resuscitation in sepsis</w:t>
      </w:r>
      <w:r w:rsidRPr="00322F86">
        <w:t>?</w:t>
      </w:r>
    </w:p>
    <w:p w:rsidR="00C73776" w:rsidRPr="00322F86" w:rsidRDefault="00C73776" w:rsidP="00C73776">
      <w:pPr>
        <w:ind w:left="360"/>
      </w:pPr>
    </w:p>
    <w:tbl>
      <w:tblPr>
        <w:tblW w:w="8382" w:type="dxa"/>
        <w:tblLook w:val="04A0" w:firstRow="1" w:lastRow="0" w:firstColumn="1" w:lastColumn="0" w:noHBand="0" w:noVBand="1"/>
      </w:tblPr>
      <w:tblGrid>
        <w:gridCol w:w="3858"/>
        <w:gridCol w:w="969"/>
        <w:gridCol w:w="793"/>
        <w:gridCol w:w="1159"/>
        <w:gridCol w:w="783"/>
        <w:gridCol w:w="820"/>
      </w:tblGrid>
      <w:tr w:rsidR="005920D3" w:rsidRPr="00322F86" w:rsidTr="00BF0E0D">
        <w:tc>
          <w:tcPr>
            <w:tcW w:w="4158" w:type="dxa"/>
            <w:vAlign w:val="center"/>
          </w:tcPr>
          <w:p w:rsidR="005920D3" w:rsidRPr="00322F86" w:rsidRDefault="005920D3" w:rsidP="00BF0E0D">
            <w:pPr>
              <w:rPr>
                <w:rFonts w:cs="Arial"/>
                <w:color w:val="FF0000"/>
              </w:rPr>
            </w:pPr>
            <w:r w:rsidRPr="00322F86">
              <w:rPr>
                <w:rFonts w:cs="Arial"/>
                <w:color w:val="FF0000"/>
              </w:rPr>
              <w:t xml:space="preserve"> </w:t>
            </w:r>
          </w:p>
        </w:tc>
        <w:tc>
          <w:tcPr>
            <w:tcW w:w="989" w:type="dxa"/>
            <w:vAlign w:val="center"/>
          </w:tcPr>
          <w:p w:rsidR="005920D3" w:rsidRPr="00322F86" w:rsidRDefault="005920D3" w:rsidP="00BF0E0D">
            <w:pPr>
              <w:rPr>
                <w:sz w:val="20"/>
              </w:rPr>
            </w:pPr>
            <w:r w:rsidRPr="00322F86">
              <w:rPr>
                <w:sz w:val="20"/>
              </w:rPr>
              <w:t xml:space="preserve">Always </w:t>
            </w:r>
          </w:p>
        </w:tc>
        <w:tc>
          <w:tcPr>
            <w:tcW w:w="809" w:type="dxa"/>
            <w:vAlign w:val="center"/>
          </w:tcPr>
          <w:p w:rsidR="005920D3" w:rsidRPr="00322F86" w:rsidRDefault="005920D3" w:rsidP="00BF0E0D">
            <w:pPr>
              <w:rPr>
                <w:sz w:val="20"/>
              </w:rPr>
            </w:pPr>
            <w:r w:rsidRPr="00322F86">
              <w:rPr>
                <w:sz w:val="20"/>
              </w:rPr>
              <w:t>Often</w:t>
            </w:r>
          </w:p>
        </w:tc>
        <w:tc>
          <w:tcPr>
            <w:tcW w:w="808" w:type="dxa"/>
            <w:vAlign w:val="center"/>
          </w:tcPr>
          <w:p w:rsidR="005920D3" w:rsidRPr="00322F86" w:rsidRDefault="005920D3" w:rsidP="00BF0E0D">
            <w:pPr>
              <w:rPr>
                <w:sz w:val="20"/>
              </w:rPr>
            </w:pPr>
            <w:r w:rsidRPr="00322F86">
              <w:rPr>
                <w:sz w:val="20"/>
              </w:rPr>
              <w:t>Sometimes</w:t>
            </w:r>
          </w:p>
        </w:tc>
        <w:tc>
          <w:tcPr>
            <w:tcW w:w="784" w:type="dxa"/>
            <w:vAlign w:val="center"/>
          </w:tcPr>
          <w:p w:rsidR="005920D3" w:rsidRPr="00322F86" w:rsidRDefault="005920D3" w:rsidP="00BF0E0D">
            <w:pPr>
              <w:rPr>
                <w:sz w:val="20"/>
              </w:rPr>
            </w:pPr>
            <w:r w:rsidRPr="00322F86">
              <w:rPr>
                <w:sz w:val="20"/>
              </w:rPr>
              <w:t>Rarely</w:t>
            </w:r>
          </w:p>
        </w:tc>
        <w:tc>
          <w:tcPr>
            <w:tcW w:w="834" w:type="dxa"/>
            <w:vAlign w:val="center"/>
          </w:tcPr>
          <w:p w:rsidR="005920D3" w:rsidRPr="00322F86" w:rsidRDefault="005920D3" w:rsidP="00BF0E0D">
            <w:pPr>
              <w:rPr>
                <w:sz w:val="20"/>
              </w:rPr>
            </w:pPr>
            <w:r w:rsidRPr="00322F86">
              <w:rPr>
                <w:sz w:val="20"/>
              </w:rPr>
              <w:t xml:space="preserve">Never </w:t>
            </w:r>
          </w:p>
        </w:tc>
      </w:tr>
      <w:tr w:rsidR="00C73776" w:rsidRPr="00322F86" w:rsidTr="00BF0E0D">
        <w:trPr>
          <w:trHeight w:val="341"/>
        </w:trPr>
        <w:tc>
          <w:tcPr>
            <w:tcW w:w="4158" w:type="dxa"/>
            <w:vAlign w:val="center"/>
          </w:tcPr>
          <w:p w:rsidR="00C73776" w:rsidRPr="00322F86" w:rsidRDefault="00322F86" w:rsidP="00BF0E0D">
            <w:pPr>
              <w:rPr>
                <w:rFonts w:cs="Times New Roman"/>
                <w:strike/>
                <w:lang w:val="en-CA"/>
              </w:rPr>
            </w:pPr>
            <w:r w:rsidRPr="00322F86">
              <w:rPr>
                <w:rFonts w:cs="Times New Roman"/>
                <w:strike/>
                <w:color w:val="A6A6A6" w:themeColor="background1" w:themeShade="A6"/>
                <w:lang w:val="en-CA"/>
              </w:rPr>
              <w:t xml:space="preserve"> </w:t>
            </w:r>
          </w:p>
        </w:tc>
        <w:tc>
          <w:tcPr>
            <w:tcW w:w="989" w:type="dxa"/>
            <w:vAlign w:val="center"/>
          </w:tcPr>
          <w:p w:rsidR="00C73776" w:rsidRPr="00322F86" w:rsidRDefault="00C73776" w:rsidP="00BF0E0D">
            <w:pPr>
              <w:jc w:val="center"/>
              <w:rPr>
                <w:rFonts w:cs="Times New Roman"/>
              </w:rPr>
            </w:pPr>
            <w:r w:rsidRPr="00322F86">
              <w:rPr>
                <w:rFonts w:cs="Times New Roman"/>
              </w:rPr>
              <w:t>1</w:t>
            </w:r>
          </w:p>
        </w:tc>
        <w:tc>
          <w:tcPr>
            <w:tcW w:w="809" w:type="dxa"/>
            <w:vAlign w:val="center"/>
          </w:tcPr>
          <w:p w:rsidR="00C73776" w:rsidRPr="00322F86" w:rsidRDefault="00C73776" w:rsidP="00BF0E0D">
            <w:pPr>
              <w:jc w:val="center"/>
              <w:rPr>
                <w:rFonts w:cs="Times New Roman"/>
              </w:rPr>
            </w:pPr>
            <w:r w:rsidRPr="00322F86">
              <w:rPr>
                <w:rFonts w:cs="Times New Roman"/>
              </w:rPr>
              <w:t>2</w:t>
            </w:r>
          </w:p>
        </w:tc>
        <w:tc>
          <w:tcPr>
            <w:tcW w:w="808" w:type="dxa"/>
            <w:vAlign w:val="center"/>
          </w:tcPr>
          <w:p w:rsidR="00C73776" w:rsidRPr="00322F86" w:rsidRDefault="00C73776" w:rsidP="00BF0E0D">
            <w:pPr>
              <w:jc w:val="center"/>
              <w:rPr>
                <w:rFonts w:cs="Times New Roman"/>
              </w:rPr>
            </w:pPr>
            <w:r w:rsidRPr="00322F86">
              <w:rPr>
                <w:rFonts w:cs="Times New Roman"/>
              </w:rPr>
              <w:t>3</w:t>
            </w:r>
          </w:p>
        </w:tc>
        <w:tc>
          <w:tcPr>
            <w:tcW w:w="784" w:type="dxa"/>
            <w:vAlign w:val="center"/>
          </w:tcPr>
          <w:p w:rsidR="00C73776" w:rsidRPr="00322F86" w:rsidRDefault="00C73776" w:rsidP="00BF0E0D">
            <w:pPr>
              <w:jc w:val="center"/>
              <w:rPr>
                <w:rFonts w:cs="Times New Roman"/>
              </w:rPr>
            </w:pPr>
            <w:r w:rsidRPr="00322F86">
              <w:rPr>
                <w:rFonts w:cs="Times New Roman"/>
              </w:rPr>
              <w:t xml:space="preserve"> 4</w:t>
            </w:r>
          </w:p>
        </w:tc>
        <w:tc>
          <w:tcPr>
            <w:tcW w:w="834" w:type="dxa"/>
            <w:vAlign w:val="center"/>
          </w:tcPr>
          <w:p w:rsidR="00C73776" w:rsidRPr="00322F86" w:rsidRDefault="00C73776" w:rsidP="00BF0E0D">
            <w:pPr>
              <w:jc w:val="center"/>
              <w:rPr>
                <w:rFonts w:cs="Times New Roman"/>
              </w:rPr>
            </w:pPr>
            <w:r w:rsidRPr="00322F86">
              <w:rPr>
                <w:rFonts w:cs="Times New Roman"/>
              </w:rPr>
              <w:t xml:space="preserve">  5</w:t>
            </w:r>
          </w:p>
        </w:tc>
      </w:tr>
      <w:tr w:rsidR="00C73776" w:rsidRPr="00322F86" w:rsidTr="00BF0E0D">
        <w:trPr>
          <w:trHeight w:val="341"/>
        </w:trPr>
        <w:tc>
          <w:tcPr>
            <w:tcW w:w="4158" w:type="dxa"/>
            <w:tcBorders>
              <w:bottom w:val="single" w:sz="4" w:space="0" w:color="auto"/>
            </w:tcBorders>
            <w:vAlign w:val="center"/>
          </w:tcPr>
          <w:p w:rsidR="00C73776" w:rsidRPr="00322F86" w:rsidRDefault="00C73776" w:rsidP="00D3559C">
            <w:pPr>
              <w:rPr>
                <w:rFonts w:cs="Times New Roman"/>
                <w:lang w:val="en-CA"/>
              </w:rPr>
            </w:pPr>
            <w:r w:rsidRPr="00322F86">
              <w:t>Albumin</w:t>
            </w:r>
            <w:r w:rsidR="008863EB" w:rsidRPr="00322F86">
              <w:t xml:space="preserve"> </w:t>
            </w:r>
            <w:r w:rsidR="00BC3744" w:rsidRPr="00322F86">
              <w:t>5%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:rsidR="00C73776" w:rsidRPr="00322F86" w:rsidRDefault="00C73776" w:rsidP="00BF0E0D">
            <w:pPr>
              <w:rPr>
                <w:rFonts w:cs="Times New Roman"/>
              </w:rPr>
            </w:pPr>
            <w:r w:rsidRPr="00322F86">
              <w:rPr>
                <w:rFonts w:cs="Times New Roman"/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24448" behindDoc="0" locked="0" layoutInCell="1" allowOverlap="1" wp14:anchorId="1370DEF2" wp14:editId="6C25B5D0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18415</wp:posOffset>
                      </wp:positionV>
                      <wp:extent cx="2259965" cy="133350"/>
                      <wp:effectExtent l="57150" t="19050" r="45085" b="95250"/>
                      <wp:wrapNone/>
                      <wp:docPr id="192" name="Group 19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193" name="Oval 193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4" name="Oval 194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5" name="Oval 195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6" name="Oval 196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7" name="Oval 197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192" o:spid="_x0000_s1026" style="position:absolute;margin-left:14.85pt;margin-top:1.45pt;width:177.95pt;height:10.5pt;z-index:251624448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XuDcZQMAALsWAAAOAAAAZHJzL2Uyb0RvYy54bWzsWFtP2zAUfp+0/2D5faRJmkIjUlSxgSYx&#10;QIOJZ+M4bSTH9myXlP36HTuXQovGYNPEpPQh9eVcfD6f78Tx4dG64uiOaVNKkeFwb4QRE1TmpVhk&#10;+Nv1yYcDjIwlIidcCpbhe2bw0ez9u8NapSySS8lzphEYESatVYaX1qo0CAxdsoqYPamYgMlC6opY&#10;6OpFkGtSg/WKB9FoNAlqqXOlJWXGwOjHZhLPvP2iYNReFIVhFvEMw9qsf2r/vHXPYHZI0oUmalnS&#10;dhnkFauoSCnAaW/qI7EErXS5Y6oqqZZGFnaPyiqQRVFS5mOAaMLRVjSnWq6Uj2WR1gvVwwTQbuH0&#10;arP0/O5SozKHvZtGGAlSwSZ5v8gNADy1WqQgdarVlbrU7cCi6bmI14Wu3D/EgtYe2PseWLa2iMJg&#10;FCXT6STBiMJcGMdx0iJPl7A9O2p0+enXikHnNnCr6xdTK0gis8HJ/BlOV0uimIffOAR6nOIOp4s7&#10;wgGmuIHJC/UYmdQAXL8LUBgnB1PIz8f49GGSVGljT5mskGtkmHFeKuMWR1Jyd2Ys7AtId1JuWMiT&#10;knOf31y4ASN5mbsx33EEY8dcI4ghw4RSJmzi7fFV9UXmzXgygp8LD4x7TjqVprexBnPOA+xFF7Rv&#10;2XvOnCsuvrICUgzyIPQOekMPfYetFy/t1ApYaa8YP6/YyjtV5onfK0fPK/ca3rMUtleuSiH1Uwa4&#10;7ZZcNPIdAk3cDoJbmd9D1mjZlB2j6EkJ23dGjL0kGuoM7DjUTnsBj4LLOsOybWG0lPrHU+NOHtIa&#10;ZjGqoW5l2HxfEc0w4p8FJPw0HI9dofOdcbIfQUc/nLl9OCNW1bGE/Q+hSivqm07e8q5ZaFndQImd&#10;O68wRQQF3xmmVnedY9vUUyjSlM3nXgyKmyL2TFwp2u26y83r9Q3Rqs1hC9XhXHYk28njRtbth5Dz&#10;lZVF6ZN8g2uLNxDeFal/wvzxFvPHL2J+EsdjYBParY8D/TsuDfR3hWCgf1sq3hb94QDTHJDaF3/y&#10;IvqHI6jG+2Bj4P/u0WPg//D6f3SMfYuv/8kW/ycv438yHU0G/m++I4bj/3D8/6+O//tb/N9/Ef+j&#10;MBqPBv4P/B8+/90V1t/8/PfXgHBD6m+m2ttcdwX7sO+vCzZ3zrOfAAAA//8DAFBLAwQUAAYACAAA&#10;ACEARCmD890AAAAHAQAADwAAAGRycy9kb3ducmV2LnhtbEyOQWvCQBSE74X+h+UVequbGLQasxGR&#10;ticpVAvF25p9JsHs25Bdk/jv+zy1p2GYYebL1qNtRI+drx0piCcRCKTCmZpKBd+H95cFCB80Gd04&#10;QgU39LDOHx8ynRo30Bf2+1AKHiGfagVVCG0qpS8qtNpPXIvE2dl1Vge2XSlNpwcet42cRtFcWl0T&#10;P1S6xW2FxWV/tQo+Bj1skvit313O29vxMPv82cWo1PPTuFmBCDiGvzLc8RkdcmY6uSsZLxoF0+Ur&#10;N+8KguNkMZuDOLFPliDzTP7nz38BAAD//wMAUEsBAi0AFAAGAAgAAAAhALaDOJL+AAAA4QEAABMA&#10;AAAAAAAAAAAAAAAAAAAAAFtDb250ZW50X1R5cGVzXS54bWxQSwECLQAUAAYACAAAACEAOP0h/9YA&#10;AACUAQAACwAAAAAAAAAAAAAAAAAvAQAAX3JlbHMvLnJlbHNQSwECLQAUAAYACAAAACEAfl7g3GUD&#10;AAC7FgAADgAAAAAAAAAAAAAAAAAuAgAAZHJzL2Uyb0RvYy54bWxQSwECLQAUAAYACAAAACEARCmD&#10;890AAAAHAQAADwAAAAAAAAAAAAAAAAC/BQAAZHJzL2Rvd25yZXYueG1sUEsFBgAAAAAEAAQA8wAA&#10;AMkGAAAAAA==&#10;">
                      <v:oval id="Oval 193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1lX8QA&#10;AADcAAAADwAAAGRycy9kb3ducmV2LnhtbESPT2vCQBDF7wW/wzJCb3WjUkmjq4gotBepf3ofs2MS&#10;zM6G7Kjpt+8KBW8zvPd782a26FytbtSGyrOB4SABRZx7W3Fh4HjYvKWggiBbrD2TgV8KsJj3XmaY&#10;WX/nHd32UqgYwiFDA6VIk2kd8pIchoFviKN29q1DiWtbaNviPYa7Wo+SZKIdVhwvlNjQqqT8sr+6&#10;WGOzFrftvg7f68tpvNq9Dyep/Bjz2u+WU1BCnTzN//SnjdzHGB7PxAn0/A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hNZV/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94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6T9K8QA&#10;AADcAAAADwAAAGRycy9kb3ducmV2LnhtbESPT2vCQBDF74V+h2UKvdWNrYqmrlJEQS/i3/s0O02C&#10;2dmQnWr89q4geJvhvd+bN+Np6yp1piaUng10Owko4szbknMDh/3iYwgqCLLFyjMZuFKA6eT1ZYyp&#10;9Rfe0nknuYohHFI0UIjUqdYhK8hh6PiaOGp/vnEocW1ybRu8xHBX6c8kGWiHJccLBdY0Kyg77f5d&#10;rLGYi1u3q/1mfvr9mm373cFQjsa8v7U/36CEWnmaH/TSRm7Ug/szcQI9u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ek/Sv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95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OhYsMQA&#10;AADcAAAADwAAAGRycy9kb3ducmV2LnhtbESPT2vCQBDF74V+h2UKvdWNLYpGVymioBfx733MTpNg&#10;djZkpxq/vSsI3mZ47/fmzXjaukpdqAmlZwPdTgKKOPO25NzAYb/4GoAKgmyx8kwGbhRgOnl/G2Nq&#10;/ZW3dNlJrmIIhxQNFCJ1qnXICnIYOr4mjtqfbxxKXJtc2wavMdxV+jtJ+tphyfFCgTXNCsrOu38X&#10;ayzm4tbtar+Zn08/s22v2x/I0ZjPj/Z3BEqolZf5SS9t5IY9eDwTJ9CT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joWLD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96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DrGx8QA&#10;AADcAAAADwAAAGRycy9kb3ducmV2LnhtbESPT2vCQBDF7wW/wzKCt7rRYtDUVUQU7EXqn96n2WkS&#10;zM6G7FTTb+8KBW8zvPd782a+7FytrtSGyrOB0TABRZx7W3Fh4Hzavk5BBUG2WHsmA38UYLnovcwx&#10;s/7GB7oepVAxhEOGBkqRJtM65CU5DEPfEEftx7cOJa5toW2Ltxjuaj1OklQ7rDheKLGhdUn55fjr&#10;Yo3tRty++zh9bi7fb+vDZJRO5cuYQb9bvYMS6uRp/qd3NnKzFB7PxAn04g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g6xsf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97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3ZjXMQA&#10;AADcAAAADwAAAGRycy9kb3ducmV2LnhtbESPW2vCQBCF34X+h2UKfdONLd5SVymioC/F6/s0O02C&#10;2dmQnWr8965Q8G2Gc74zZ6bz1lXqQk0oPRvo9xJQxJm3JecGjodVdwwqCLLFyjMZuFGA+eylM8XU&#10;+ivv6LKXXMUQDikaKETqVOuQFeQw9HxNHLVf3ziUuDa5tg1eY7ir9HuSDLXDkuOFAmtaFJSd938u&#10;1lgtxX23m8N2ef75WOwG/eFYTsa8vbZfn6CEWnma/+m1jdxkBI9n4gR6d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d2Y1z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:rsidR="00C73776" w:rsidRPr="00322F86" w:rsidRDefault="00C73776" w:rsidP="00BF0E0D">
            <w:pPr>
              <w:rPr>
                <w:rFonts w:cs="Times New Roman"/>
              </w:rPr>
            </w:pP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C73776" w:rsidRPr="00322F86" w:rsidRDefault="00C73776" w:rsidP="00BF0E0D">
            <w:pPr>
              <w:rPr>
                <w:rFonts w:cs="Times New Roman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:rsidR="00C73776" w:rsidRPr="00322F86" w:rsidRDefault="00C73776" w:rsidP="00BF0E0D">
            <w:pPr>
              <w:rPr>
                <w:rFonts w:cs="Times New Roman"/>
              </w:rPr>
            </w:pP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:rsidR="00C73776" w:rsidRPr="00322F86" w:rsidRDefault="00C73776" w:rsidP="00BF0E0D">
            <w:pPr>
              <w:rPr>
                <w:rFonts w:cs="Times New Roman"/>
              </w:rPr>
            </w:pPr>
          </w:p>
        </w:tc>
      </w:tr>
      <w:tr w:rsidR="00600A62" w:rsidRPr="00322F86" w:rsidTr="00BF0E0D">
        <w:trPr>
          <w:trHeight w:val="386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0A62" w:rsidRPr="00322F86" w:rsidRDefault="00600A62" w:rsidP="00BF0E0D">
            <w:r w:rsidRPr="00322F86">
              <w:t>Albumin 25%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0A62" w:rsidRPr="00322F86" w:rsidRDefault="00600A62" w:rsidP="00BF0E0D">
            <w:pPr>
              <w:rPr>
                <w:noProof/>
              </w:rPr>
            </w:pPr>
            <w:r w:rsidRPr="00322F86">
              <w:rPr>
                <w:rFonts w:cs="Times New Roman"/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2060672" behindDoc="0" locked="0" layoutInCell="1" allowOverlap="1" wp14:anchorId="7DBCECD6" wp14:editId="53D6CCBF">
                      <wp:simplePos x="0" y="0"/>
                      <wp:positionH relativeFrom="column">
                        <wp:posOffset>193040</wp:posOffset>
                      </wp:positionH>
                      <wp:positionV relativeFrom="paragraph">
                        <wp:posOffset>27940</wp:posOffset>
                      </wp:positionV>
                      <wp:extent cx="2259965" cy="133350"/>
                      <wp:effectExtent l="57150" t="19050" r="45085" b="95250"/>
                      <wp:wrapNone/>
                      <wp:docPr id="374" name="Group 37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375" name="Oval 375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6" name="Oval 376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7" name="Oval 377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8" name="Oval 378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9" name="Oval 379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374" o:spid="_x0000_s1026" style="position:absolute;margin-left:15.2pt;margin-top:2.2pt;width:177.95pt;height:10.5pt;z-index:252060672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J4PpZQMAALsWAAAOAAAAZHJzL2Uyb0RvYy54bWzsWFtv2jAUfp+0/2D5fQ0BQkvUUKFurSZ1&#10;bbV26rPrOBDJsT3bENiv37FzgUK1jm6aOik8BF/Oxefz+U4cn56tCo6WTJtcigSHRz2MmKAyzcUs&#10;wd/uLz6cYGQsESnhUrAEr5nBZ5P3705LFbO+nEueMo3AiDBxqRI8t1bFQWDonBXEHEnFBExmUhfE&#10;QlfPglSTEqwXPOj3eqOglDpVWlJmDIx+rCbxxNvPMkbtTZYZZhFPMKzN+qf2z0f3DCanJJ5pouY5&#10;rZdBXrGKguQCnLamPhJL0ELne6aKnGppZGaPqCwCmWU5ZT4GiCbs7URzqeVC+VhmcTlTLUwA7Q5O&#10;rzZLr5e3GuVpggfHQ4wEKWCTvF/kBgCeUs1ikLrU6k7d6npgVvVcxKtMF+4fYkErD+y6BZatLKIw&#10;2O9H4/EowojCXDgYDKIaeTqH7dlTo/NPv1YMGreBW127mFJBEpkNTubPcLqbE8U8/MYh0OIEcVQ4&#10;3SwJB5iiCiYv1GJkYgNw/S5A4SA6GUN+PsWnDZPESht7yWSBXCPBjPNcGbc4EpPllbGwLyDdSLlh&#10;IS9yzn1+c+EGjOR56sZ8xxGMnXONIIYEE0qZsJG3xxfFF5lW41EPfi48MO456VSq3sYazDkPsBdN&#10;0L5l15w5V1x8ZRmkGORB6B20hrZ9h7UXL+3UMlhpqzh4WbGWd6rME79V7r+s3Gp4z1LYVrnIhdTP&#10;GeC2WXJWyTcIVHE7CB5luoas0bIqO0bRixy274oYe0s01BnYcaid9gYeGZdlgmXdwmgu9Y/nxp08&#10;pDXMYlRC3Uqw+b4gmmHEPwtI+HE4HLpC5zvD6LgPHb0987g9IxbFuYT9D6FKK+qbTt7ypplpWTxA&#10;iZ06rzBFBAXfCaZWN51zW9VTKNKUTadeDIqbIvZK3Cna7LrLzfvVA9GqzmEL1eFaNiTby+NK1u2H&#10;kNOFlVnuk3yDa403EN4VqX/C/NEO80cHMT8aDIbAJrRfHzv6N1zq6O8KQUf/ulS8Lfof79D/+CD6&#10;hz2oxnBY6Pj/zNGj43/3+n9yjH2Lr3/4ln1y8D85jP/RuDfq+L/5juiO/93x/786/o93+D8+iP/9&#10;sD/sdfzv+N99/rsrrL/5+e+vAeGG1N9M1be57gp2u++vCzZ3zpOfAAAA//8DAFBLAwQUAAYACAAA&#10;ACEAE95g7t4AAAAHAQAADwAAAGRycy9kb3ducmV2LnhtbEyOQWvCQBSE74X+h+UJvdVNTBSJ2YhI&#10;25MUqoXS25p9JsHs25Bdk/jv+3pqT8Mww8yXbyfbigF73zhSEM8jEEilMw1VCj5Pr89rED5oMrp1&#10;hAru6GFbPD7kOjNupA8cjqESPEI+0wrqELpMSl/WaLWfuw6Js4vrrQ5s+0qaXo88blu5iKKVtLoh&#10;fqh1h/say+vxZhW8jXrcJfHLcLhe9vfv0/L96xCjUk+zabcBEXAKf2X4xWd0KJjp7G5kvGgVJFHK&#10;TQUpC8fJepWAOCtYLFOQRS7/8xc/AAAA//8DAFBLAQItABQABgAIAAAAIQC2gziS/gAAAOEBAAAT&#10;AAAAAAAAAAAAAAAAAAAAAABbQ29udGVudF9UeXBlc10ueG1sUEsBAi0AFAAGAAgAAAAhADj9If/W&#10;AAAAlAEAAAsAAAAAAAAAAAAAAAAALwEAAF9yZWxzLy5yZWxzUEsBAi0AFAAGAAgAAAAhAMong+ll&#10;AwAAuxYAAA4AAAAAAAAAAAAAAAAALgIAAGRycy9lMm9Eb2MueG1sUEsBAi0AFAAGAAgAAAAhABPe&#10;YO7eAAAABwEAAA8AAAAAAAAAAAAAAAAAvwUAAGRycy9kb3ducmV2LnhtbFBLBQYAAAAABAAEAPMA&#10;AADKBgAAAAA=&#10;">
                      <v:oval id="Oval 375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SDQq8QA&#10;AADcAAAADwAAAGRycy9kb3ducmV2LnhtbESPS2sCQRCE7wH/w9CCtzhrxAcbRwmioJcQX/d2p7O7&#10;uNOz7LS6/nsnEPBYVNdXXbNF6yp1oyaUng0M+gko4szbknMDx8P6fQoqCLLFyjMZeFCAxbzzNsPU&#10;+jvv6LaXXEUIhxQNFCJ1qnXICnIY+r4mjt6vbxxKlE2ubYP3CHeV/kiSsXZYcmwosKZlQdllf3Xx&#10;jfVK3He7PfysLufhcjcajKdyMqbXbb8+QQm18jr+T2+sgeFkBH9jIgH0/A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Ug0Kv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76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fJO3MQA&#10;AADcAAAADwAAAGRycy9kb3ducmV2LnhtbESPT2vCQBDF74V+h2WE3urGilGiqxRRaC9S/93H7JgE&#10;s7MhO9X027tCwePjzfu9ebNF52p1pTZUng0M+gko4tzbigsDh/36fQIqCLLF2jMZ+KMAi/nrywwz&#10;62+8petOChUhHDI0UIo0mdYhL8lh6PuGOHpn3zqUKNtC2xZvEe5q/ZEkqXZYcWwosaFlSfll9+vi&#10;G+uVuE33vf9ZXU7D5XY0SCdyNOat131OQQl18jz+T39ZA8NxCo8xkQB6f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XyTtz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77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r7rR8QA&#10;AADcAAAADwAAAGRycy9kb3ducmV2LnhtbESPT2vCQBDF74LfYRnBm26sVCV1FREFeyn+vU+zYxLM&#10;zobsVNNv3y0IHh9v3u/Nmy9bV6k7NaH0bGA0TEARZ96WnBs4n7aDGaggyBYrz2TglwIsF93OHFPr&#10;H3yg+1FyFSEcUjRQiNSp1iEryGEY+po4elffOJQom1zbBh8R7ir9liQT7bDk2FBgTeuCstvxx8U3&#10;thtxX+3nab+5fY/Xh/fRZCYXY/q9dvUBSqiV1/EzvbMGxtMp/I+JBNC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q+60f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78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yF/NcQA&#10;AADcAAAADwAAAGRycy9kb3ducmV2LnhtbESPwWoCQQyG74W+w5CCtzprpSqroxRR0Eup2t7jTrq7&#10;uJNZdlJd3745FHoMf/4vXxarPjTmSl2qIzsYDTMwxEX0NZcOPk/b5xmYJMgem8jk4E4JVsvHhwXm&#10;Pt74QNejlEYhnHJ0UIm0ubWpqChgGsaWWLPv2AUUHbvS+g5vCg+NfcmyiQ1Ys16osKV1RcXl+BNU&#10;Y7uR8N7vTx+by3m8PryOJjP5cm7w1L/NwQj18r/81955B+Op2uozSgC7/A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shfzX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79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G3arsQA&#10;AADcAAAADwAAAGRycy9kb3ducmV2LnhtbESPQWvCQBCF7wX/wzKCt7qxorWpqxRR0ItUbe/T7DQJ&#10;ZmdDdtT4711B8Ph48743bzpvXaXO1ITSs4FBPwFFnHlbcm7g57B6nYAKgmyx8kwGrhRgPuu8TDG1&#10;/sI7Ou8lVxHCIUUDhUidah2yghyGvq+Jo/fvG4cSZZNr2+Alwl2l35JkrB2WHBsKrGlRUHbcn1x8&#10;Y7UUt203h+/l8W+42I0G44n8GtPrtl+foIRaeR4/0mtrYPj+AfcxkQB6d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Rt2q7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0A62" w:rsidRPr="00322F86" w:rsidRDefault="00600A62" w:rsidP="00BF0E0D"/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0A62" w:rsidRPr="00322F86" w:rsidRDefault="00600A62" w:rsidP="00BF0E0D"/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0A62" w:rsidRPr="00322F86" w:rsidRDefault="00600A62" w:rsidP="00BF0E0D"/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0A62" w:rsidRPr="00322F86" w:rsidRDefault="00600A62" w:rsidP="00BF0E0D"/>
        </w:tc>
      </w:tr>
      <w:tr w:rsidR="00C73776" w:rsidRPr="00322F86" w:rsidTr="00BF0E0D">
        <w:trPr>
          <w:trHeight w:val="386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3776" w:rsidRPr="00322F86" w:rsidRDefault="00C73776" w:rsidP="00BF0E0D">
            <w:r w:rsidRPr="00322F86">
              <w:t>HES - Voluven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3776" w:rsidRPr="00322F86" w:rsidRDefault="00C73776" w:rsidP="00BF0E0D">
            <w:r w:rsidRPr="00322F86"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25472" behindDoc="0" locked="0" layoutInCell="1" allowOverlap="1" wp14:anchorId="727990BA" wp14:editId="3CB22B81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24130</wp:posOffset>
                      </wp:positionV>
                      <wp:extent cx="2259965" cy="133350"/>
                      <wp:effectExtent l="57150" t="19050" r="45085" b="95250"/>
                      <wp:wrapNone/>
                      <wp:docPr id="198" name="Group 19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199" name="Oval 199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0" name="Oval 200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1" name="Oval 201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2" name="Oval 202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3" name="Oval 203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198" o:spid="_x0000_s1026" style="position:absolute;margin-left:14.85pt;margin-top:1.9pt;width:177.95pt;height:10.5pt;z-index:251625472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RVfagMAALsWAAAOAAAAZHJzL2Uyb0RvYy54bWzsWFtP2zAUfp+0/xD5feTWAI1IUQUDTWKA&#10;BhPPxnHaSI7t2W5T9ut37FxaWjQumyYmhYcQ2+fi853znbg+Ol5VzFtSpUvBMxTuBcijnIi85LMM&#10;fb89+3SIPG0wzzETnGbogWp0PPn44aiWKY3EXLCcKg+McJ3WMkNzY2Tq+5rMaYX1npCUw2IhVIUN&#10;DNXMzxWuwXrF/CgI9v1aqFwqQajWMHvaLKKJs18UlJirotDUeCxDsDfjnso97+3TnxzhdKawnJek&#10;3QZ+wy4qXHJw2ps6xQZ7C1XumKpKooQWhdkjovJFUZSEuhggmjDYiuZciYV0sczSeiZ7mADaLZze&#10;bJZcLq+VV+aQuzGkiuMKkuT8enYC4KnlLAWpcyVv5LVqJ2bNyEa8KlRl/0Ms3soB+9ADS1fGIzAZ&#10;Rcl4vJ8gj8BaGMdx0iJP5pCeHTUy//x7Rb9z69vd9ZupJRSRXuOk/wynmzmW1MGvLQI9TuMOp6sl&#10;ZgDTuIHJCfUY6VQDXC8FKIyTwzHU52N8+jBxKpU251RUnn3JEGWslNpuDqd4eaEN5AWkOyk7zcVZ&#10;yZirb8bthBaszO2cG1iC0ROmPIghQ5gQyk3i7LFF9VXkzXwSwJ8ND4w7TlqVZrS2BmvWA+SiC9q9&#10;mQdGrSvGv9ECSgzqIHQOekObvsPWi5O2agXstFeMn1ds5a0qdcTvlaPnlXsN51lw0ytXJRfqKQPM&#10;dFsuGvkOgSZuC8G9yB+gapRo2o6W5KyE9F1gba6xgj4DGYfeaa7gUTBRZ0i0b8ibC/XzqXkrD2UN&#10;q8iroW9lSP9YYEWRx75wKPhxOBrZRucGo+QggoHaXLnfXOGL6kRA/kPo0pK4VytvWPdaKFHdQYud&#10;Wq+whDkB3xkiRnWDE9P0U2jShE6nTgyam8Tmgt9I0mXd1ubt6g4r2dawge5wKTqS7dRxI2vzwcV0&#10;YURRuiJf49riDYS3TeofMB++N4+Yb8euH76Q+Ukcj6yJ3f440L/j0kB/2wgG+ret4n3RH7pkc0By&#10;H344sL2K/mEA3fgADkED/3ePHgP/h8//o2Pse/z8R1v8j17H/2Qc7A/8X/+OGI7/w/H/vzr+x1v8&#10;j1/F/yiMRsHA/4H/w89/e4X1N3/+u2tAuCF1N1Ptba69gt0cu+uC9Z3z5BcAAAD//wMAUEsDBBQA&#10;BgAIAAAAIQAFzKXQ3wAAAAcBAAAPAAAAZHJzL2Rvd25yZXYueG1sTI/BTsMwEETvSPyDtUjcqJOG&#10;lhDiVFUFnKpKtEiImxtvk6jxOordJP17lhMcZ2c08zZfTbYVA/a+caQgnkUgkEpnGqoUfB7eHlIQ&#10;PmgyunWECq7oYVXc3uQ6M26kDxz2oRJcQj7TCuoQukxKX9ZotZ+5Dom9k+utDiz7Sppej1xuWzmP&#10;oqW0uiFeqHWHmxrL8/5iFbyPelwn8euwPZ821+/DYve1jVGp+7tp/QIi4BT+wvCLz+hQMNPRXch4&#10;0SqYPz9xUkHCD7CdpIsliCPfH1OQRS7/8xc/AAAA//8DAFBLAQItABQABgAIAAAAIQC2gziS/gAA&#10;AOEBAAATAAAAAAAAAAAAAAAAAAAAAABbQ29udGVudF9UeXBlc10ueG1sUEsBAi0AFAAGAAgAAAAh&#10;ADj9If/WAAAAlAEAAAsAAAAAAAAAAAAAAAAALwEAAF9yZWxzLy5yZWxzUEsBAi0AFAAGAAgAAAAh&#10;AC5dFV9qAwAAuxYAAA4AAAAAAAAAAAAAAAAALgIAAGRycy9lMm9Eb2MueG1sUEsBAi0AFAAGAAgA&#10;AAAhAAXMpdDfAAAABwEAAA8AAAAAAAAAAAAAAAAAxAUAAGRycy9kb3ducmV2LnhtbFBLBQYAAAAA&#10;BAAEAPMAAADQBgAAAAA=&#10;">
                      <v:oval id="Oval 199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aVStcUA&#10;AADcAAAADwAAAGRycy9kb3ducmV2LnhtbESPT2vCQBDF74V+h2UKvdWNFiXGbEREob0U/7T3aXZM&#10;gtnZkJ1q+u3dgtDbDO/93rzJl4Nr1YX60Hg2MB4loIhLbxuuDHwety8pqCDIFlvPZOCXAiyLx4cc&#10;M+uvvKfLQSoVQzhkaKAW6TKtQ1mTwzDyHXHUTr53KHHtK217vMZw1+pJksy0w4bjhRo7WtdUng8/&#10;LtbYbsR9DO/H3eb8/breT8ezVL6MeX4aVgtQQoP8m+/0m43cfA5/z8QJdHE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ZpVK1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200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7AP08IA&#10;AADcAAAADwAAAGRycy9kb3ducmV2LnhtbESPzYrCQBCE7wu+w9CCt3Wiokh0lEUU9CL+3ttMbxLM&#10;9IRMq9m33xEW9lhU11dd82XrKvWkJpSeDQz6CSjizNuScwOX8+ZzCioIssXKMxn4oQDLRedjjqn1&#10;Lz7S8yS5ihAOKRooROpU65AV5DD0fU0cvW/fOJQom1zbBl8R7io9TJKJdlhybCiwplVB2f30cPGN&#10;zVrcvt2dD+v7bbQ6jgeTqVyN6XXbrxkooVb+j//SW2sgEuE9JhJAL3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7sA/TwgAAANwAAAAPAAAAAAAAAAAAAAAAAJgCAABkcnMvZG93&#10;bnJldi54bWxQSwUGAAAAAAQABAD1AAAAhwMAAAAA&#10;" filled="f" strokecolor="#205867 [1608]">
                        <v:shadow on="t" color="black" opacity="22937f" origin=",.5" offset="0,.63889mm"/>
                      </v:oval>
                      <v:oval id="Oval 201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PyqSMMA&#10;AADcAAAADwAAAGRycy9kb3ducmV2LnhtbESPT2vCQBDF7wW/wzKCt7qJRZHUVUQU6kX8ex+z0ySY&#10;nQ3ZUdNv3xUKPT7evN+bN1t0rlYPakPl2UA6TEAR595WXBg4nzbvU1BBkC3WnsnADwVYzHtvM8ys&#10;f/KBHkcpVIRwyNBAKdJkWoe8JIdh6Bvi6H371qFE2RbatviMcFfrUZJMtMOKY0OJDa1Kym/Hu4tv&#10;bNbidt32tF/frh+rwzidTOVizKDfLT9BCXXyf/yX/rIGRkkKrzGRAHr+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PyqSM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202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40P8MA&#10;AADcAAAADwAAAGRycy9kb3ducmV2LnhtbESPT2vCQBDF7wW/wzKCt7oxRZHUVUQU6kX8ex+z0ySY&#10;nQ3ZUdNv3xUKPT7evN+bN1t0rlYPakPl2cBomIAizr2tuDBwPm3ep6CCIFusPZOBHwqwmPfeZphZ&#10;/+QDPY5SqAjhkKGBUqTJtA55SQ7D0DfE0fv2rUOJsi20bfEZ4a7WaZJMtMOKY0OJDa1Kym/Hu4tv&#10;bNbidt32tF/frh+rw3g0mcrFmEG/W36CEurk//gv/WUNpEkKrzGRAHr+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C40P8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203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2KRpMMA&#10;AADcAAAADwAAAGRycy9kb3ducmV2LnhtbESPzYrCQBCE74LvMLSwN52orEjWUUQU3Mvi77030ybB&#10;TE/ItJp9+x1B8FhU11dds0XrKnWnJpSeDQwHCSjizNuScwOn46Y/BRUE2WLlmQz8UYDFvNuZYWr9&#10;g/d0P0iuIoRDigYKkTrVOmQFOQwDXxNH7+IbhxJlk2vb4CPCXaVHSTLRDkuODQXWtCooux5uLr6x&#10;WYv7ab+Pu/X1d7zafw4nUzkb89Frl1+ghFp5H7/SW2tglIzhOSYSQM/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2KRpM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3776" w:rsidRPr="00322F86" w:rsidRDefault="00C73776" w:rsidP="00BF0E0D"/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3776" w:rsidRPr="00322F86" w:rsidRDefault="00C73776" w:rsidP="00BF0E0D"/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3776" w:rsidRPr="00322F86" w:rsidRDefault="00C73776" w:rsidP="00BF0E0D"/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3776" w:rsidRPr="00322F86" w:rsidRDefault="00C73776" w:rsidP="00BF0E0D"/>
        </w:tc>
      </w:tr>
      <w:tr w:rsidR="00C73776" w:rsidRPr="00322F86" w:rsidTr="00BF0E0D">
        <w:trPr>
          <w:trHeight w:val="350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3776" w:rsidRPr="00322F86" w:rsidRDefault="00C73776" w:rsidP="00BF0E0D">
            <w:r w:rsidRPr="00322F86">
              <w:t xml:space="preserve">HES – hextend/hespan 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3776" w:rsidRPr="00322F86" w:rsidRDefault="00C73776" w:rsidP="00BF0E0D">
            <w:r w:rsidRPr="00322F86"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26496" behindDoc="0" locked="0" layoutInCell="1" allowOverlap="1" wp14:anchorId="1A3BB820" wp14:editId="00136950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27940</wp:posOffset>
                      </wp:positionV>
                      <wp:extent cx="2259965" cy="133350"/>
                      <wp:effectExtent l="57150" t="19050" r="45085" b="95250"/>
                      <wp:wrapNone/>
                      <wp:docPr id="204" name="Group 20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205" name="Oval 205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6" name="Oval 206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7" name="Oval 207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8" name="Oval 208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9" name="Oval 209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204" o:spid="_x0000_s1026" style="position:absolute;margin-left:14.85pt;margin-top:2.2pt;width:177.95pt;height:10.5pt;z-index:251626496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4JorZAMAALsWAAAOAAAAZHJzL2Uyb0RvYy54bWzsWFtP2zAUfp+0/2D5feTSptCIFFVsoEkM&#10;0GDi2ThOG8mxPdslZb9+x86l0KIx2DQxKX1IfTkXn8/nO3F8eLSuOLpj2pRSZDjaCzFigsq8FIsM&#10;f7s++XCAkbFE5IRLwTJ8zww+mr1/d1irlMVyKXnONAIjwqS1yvDSWpUGgaFLVhGzJxUTMFlIXREL&#10;Xb0Ick1qsF7xIA7DSVBLnSstKTMGRj82k3jm7RcFo/aiKAyziGcY1mb9U/vnrXsGs0OSLjRRy5K2&#10;yyCvWEVFSgFOe1MfiSVopcsdU1VJtTSysHtUVoEsipIyHwNEE4Vb0ZxquVI+lkVaL1QPE0C7hdOr&#10;zdLzu0uNyjzDcTjGSJAKNsn7RW4A4KnVIgWpU62u1KVuBxZNz0W8LnTl/iEWtPbA3vfAsrVFFAbj&#10;OJlOJwlGFOai0WiUtMjTJWzPjhpdfvq1YtC5Ddzq+sXUCpLIbHAyf4bT1ZIo5uE3DoEeJ4ijweni&#10;jnCAKWlg8kI9RiY1ANfvAhSNkoMp5OdjfPowSaq0sadMVsg1Msw4L5VxiyMpuTszFvYFpDspNyzk&#10;Scm5z28u3ICRvMzdmO84grFjrhHEkGFCKRM28fb4qvoi82Y8CeHnwgPjnpNOpeltrMGc8wB70QXt&#10;W/aeM+eKi6+sgBSDPIi8g97QQ99R68VLO7UCVtorjp5XbOWdKvPE75Xj55V7De9ZCtsrV6WQ+ikD&#10;3HZLLhr5DoEmbgfBrczvIWu0bMqOUfSkhO07I8ZeEg11BnYcaqe9gEfBZZ1h2bYwWkr946lxJw9p&#10;DbMY1VC3Mmy+r4hmGPHPAhJ+Go3HrtD5zjjZj6GjH87cPpwRq+pYwv5HUKUV9U0nb3nXLLSsbqDE&#10;zp1XmCKCgu8MU6u7zrFt6ikUacrmcy8GxU0ReyauFO123eXm9fqGaNXmsIXqcC47ku3kcSPr9kPI&#10;+crKovRJvsG1xRsI74rUP2H+ZIv5kxcxPxmNxsAmtFsfB/p3XBro7wrBQP+2VLwt+u9v0X//RfSP&#10;QqjG+3B4GPi/e/QY+D+8/h8dY9/i6x++ZR8d/A9exv9kGk4G/m++I4bj/3D8/6+O/9Mt/k9fxP84&#10;isfhwP+B/8Pnv7vC+puf//4aEG5I/c1Ue5vrrmAf9v11webOefYTAAD//wMAUEsDBBQABgAIAAAA&#10;IQBCZ8kp3gAAAAcBAAAPAAAAZHJzL2Rvd25yZXYueG1sTI7NToNAFIX3Jr7D5Jq4swMt1IoMTdOo&#10;q8bE1sS4u2VugZSZIcwU6Nt7Xeny/OScL19PphUD9b5xVkE8i0CQLZ1ubKXg8/D6sALhA1qNrbOk&#10;4Eoe1sXtTY6ZdqP9oGEfKsEj1meooA6hy6T0ZU0G/cx1ZDk7ud5gYNlXUvc48rhp5TyKltJgY/mh&#10;xo62NZXn/cUoeBtx3Czil2F3Pm2v34f0/WsXk1L3d9PmGUSgKfyV4Ref0aFgpqO7WO1Fq2D+9MhN&#10;BUkCguPFKl2COLKfJiCLXP7nL34AAAD//wMAUEsBAi0AFAAGAAgAAAAhALaDOJL+AAAA4QEAABMA&#10;AAAAAAAAAAAAAAAAAAAAAFtDb250ZW50X1R5cGVzXS54bWxQSwECLQAUAAYACAAAACEAOP0h/9YA&#10;AACUAQAACwAAAAAAAAAAAAAAAAAvAQAAX3JlbHMvLnJlbHNQSwECLQAUAAYACAAAACEAX+CaK2QD&#10;AAC7FgAADgAAAAAAAAAAAAAAAAAuAgAAZHJzL2Uyb0RvYy54bWxQSwECLQAUAAYACAAAACEAQmfJ&#10;Kd4AAAAHAQAADwAAAAAAAAAAAAAAAAC+BQAAZHJzL2Rvd25yZXYueG1sUEsFBgAAAAAEAAQA8wAA&#10;AMkGAAAAAA==&#10;">
                      <v:oval id="Oval 205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8esS8MA&#10;AADcAAAADwAAAGRycy9kb3ducmV2LnhtbESPzYrCQBCE7wu+w9CCt3Wiokh0FBEFvSz+7N7bTJsE&#10;Mz0h02p8+x1hYY9FdX3VNV+2rlIPakLp2cCgn4AizrwtOTfwfd5+TkEFQbZYeSYDLwqwXHQ+5pha&#10;/+QjPU6SqwjhkKKBQqROtQ5ZQQ5D39fE0bv6xqFE2eTaNviMcFfpYZJMtMOSY0OBNa0Lym6nu4tv&#10;bDfivtr9+bC5XUbr43gwmcqPMb1uu5qBEmrl//gvvbMGhskY3mMiAfTi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8esS8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206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xUyPMQA&#10;AADcAAAADwAAAGRycy9kb3ducmV2LnhtbESPT2vCQBDF7wW/wzKCt7rR0iDRVUQU6qXUf/cxOybB&#10;7GzIjhq/vVso9Ph4835v3mzRuVrdqQ2VZwOjYQKKOPe24sLA8bB5n4AKgmyx9kwGnhRgMe+9zTCz&#10;/sE7uu+lUBHCIUMDpUiTaR3ykhyGoW+Io3fxrUOJsi20bfER4a7W4yRJtcOKY0OJDa1Kyq/7m4tv&#10;bNbivrvt4Wd9PX+sdp+jdCInYwb9bjkFJdTJ//Ff+ssaGCcp/I6JBNDz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sVMjz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07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FmXp8UA&#10;AADcAAAADwAAAGRycy9kb3ducmV2LnhtbESPT2vCQBDF70K/wzIFb7rRUivRjRRR0EvxT3sfs9Mk&#10;JDsbslON375bEHp8vHm/N2+56l2jrtSFyrOByTgBRZx7W3Fh4PO8Hc1BBUG22HgmA3cKsMqeBktM&#10;rb/xka4nKVSEcEjRQCnSplqHvCSHYexb4uh9+86hRNkV2nZ4i3DX6GmSzLTDimNDiS2tS8rr04+L&#10;b2w34j76/fmwqS8v6+PrZDaXL2OGz/37ApRQL//Hj/TOGpgmb/A3JhJAZ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0WZen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208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YD1cQA&#10;AADcAAAADwAAAGRycy9kb3ducmV2LnhtbESPwWrCQBCG70LfYZlCb7rRokjqKkUU2kvR2N6n2WkS&#10;zM6G7FTTt+8cBI/DP/8336w2Q2jNhfrURHYwnWRgiMvoG64cfJ724yWYJMge28jk4I8SbNYPoxXm&#10;Pl75SJdCKqMQTjk6qEW63NpU1hQwTWJHrNlP7AOKjn1lfY9XhYfWzrJsYQM2rBdq7GhbU3kufoNq&#10;7HcSPob302F3/n7eHufTxVK+nHt6HF5fwAgNcl++td+8g1mmtvqMEsCu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XGA9X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09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qmTsQA&#10;AADcAAAADwAAAGRycy9kb3ducmV2LnhtbESPT2vCQBDF7wW/wzJCb3WjUkmjq4gotBepf3ofs2MS&#10;zM6G7Kjpt+8KBY+PN+/35s0WnavVjdpQeTYwHCSgiHNvKy4MHA+btxRUEGSLtWcy8EsBFvPeywwz&#10;6++8o9teChUhHDI0UIo0mdYhL8lhGPiGOHpn3zqUKNtC2xbvEe5qPUqSiXZYcWwosaFVSfllf3Xx&#10;jc1a3Lb7OnyvL6fxavc+nKTyY8xrv1tOQQl18jz+T39aA6PkAx5jIgH0/A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qKpk7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3776" w:rsidRPr="00322F86" w:rsidRDefault="00C73776" w:rsidP="00BF0E0D"/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3776" w:rsidRPr="00322F86" w:rsidRDefault="00C73776" w:rsidP="00BF0E0D"/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3776" w:rsidRPr="00322F86" w:rsidRDefault="00C73776" w:rsidP="00BF0E0D"/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3776" w:rsidRPr="00322F86" w:rsidRDefault="00C73776" w:rsidP="00BF0E0D"/>
        </w:tc>
      </w:tr>
      <w:tr w:rsidR="00C73776" w:rsidRPr="00322F86" w:rsidTr="00BF0E0D">
        <w:trPr>
          <w:trHeight w:val="350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3776" w:rsidRPr="00322F86" w:rsidRDefault="00C73776" w:rsidP="00BF0E0D">
            <w:r w:rsidRPr="00322F86">
              <w:t>Blood derived products</w:t>
            </w:r>
            <w:r w:rsidR="009D2305" w:rsidRPr="00322F86">
              <w:t xml:space="preserve"> other than albumin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3776" w:rsidRPr="00322F86" w:rsidRDefault="00C73776" w:rsidP="00BF0E0D">
            <w:r w:rsidRPr="00322F86"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27520" behindDoc="0" locked="0" layoutInCell="1" allowOverlap="1" wp14:anchorId="03BBD2B2" wp14:editId="578EA5B8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27940</wp:posOffset>
                      </wp:positionV>
                      <wp:extent cx="2259965" cy="133350"/>
                      <wp:effectExtent l="57150" t="19050" r="45085" b="95250"/>
                      <wp:wrapNone/>
                      <wp:docPr id="210" name="Group 21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211" name="Oval 211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2" name="Oval 212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3" name="Oval 213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4" name="Oval 214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5" name="Oval 215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210" o:spid="_x0000_s1026" style="position:absolute;margin-left:14.85pt;margin-top:2.2pt;width:177.95pt;height:10.5pt;z-index:251627520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PIFcYgMAALsWAAAOAAAAZHJzL2Uyb0RvYy54bWzsWFtP2zAUfp+0/2D5faRJGkYjUoRgoEkM&#10;0GDi2ThOG8mxPdttyn79jp1LS4vGYNPEpPQh9eVcfD6f78Tx4dGq4mjJtCmlyHC4N8KICSrzUswy&#10;/O327MMBRsYSkRMuBcvwAzP4aPr+3WGtUhbJueQ50wiMCJPWKsNza1UaBIbOWUXMnlRMwGQhdUUs&#10;dPUsyDWpwXrFg2g02g9qqXOlJWXGwOhpM4mn3n5RMGqvisIwi3iGYW3WP7V/3rtnMD0k6UwTNS9p&#10;uwzyilVUpBTgtDd1SixBC13umKpKqqWRhd2jsgpkUZSU+RggmnC0Fc25lgvlY5ml9Uz1MAG0Wzi9&#10;2iy9XF5rVOYZjkLAR5AKNsn7RW4A4KnVLAWpc61u1LVuB2ZNz0W8KnTl/iEWtPLAPvTAspVFFAaj&#10;KJlM9hOMKMyFcRwnLfJ0Dtuzo0bnn36tGHRuA7e6fjG1giQya5zMn+F0MyeKefiNQ6DHKexwuloS&#10;DjCFDUxeqMfIpAbg+l2Awjg5mAD+j/HpwySp0saeM1kh18gw47xUxi2OpGR5YSzsC0h3Um5YyLOS&#10;c5/fXLgBI3mZuzHfcQRjJ1wjiCHDhFImbOLt8UX1RebNeDKCnwsPjHtOOpWmt7YGc84D7EUXtG/Z&#10;B86cKy6+sgJSDPIg9A56Q5u+PYjeEkg7tQJW2ivGzyu28k6VeeL3ytHzyr2G9yyF7ZWrUkj9lAFu&#10;uyUXjXyHQBO3g+Be5g+QNVo2ZccoelbC9l0QY6+JhjoDOw61017Bo+CyzrBsWxjNpf7x1LiTh7SG&#10;WYxqqFsZNt8XRDOM+GcBCT8Jx2NX6HxnnHyMoKM3Z+43Z8SiOpGw/5DSsDrfdPKWd81Cy+oOSuyx&#10;8wpTRFDwnWFqddc5sU09hSJN2fGxF4Pipoi9EDeKdrvucvN2dUe0anPYQnW4lB3JdvK4kXX7IeTx&#10;wsqi9Em+xrXFGwjvitQ/YX60xfzoRcxP4ngMbEK79XGgf8clXywG+g/0f4v0j7foH7+I/uEIqvFH&#10;OAQN/N89egz8H17/j46xb5H/4y3+j1/G/2Qy2h/4v/6OGI7/w/H/vzr+w7u7uSBpP/yTF/E/CqPx&#10;aOD/wP/h899dYf3Nz39/DQg3pP5mqr3NdVewm31/XbC+c57+BAAA//8DAFBLAwQUAAYACAAAACEA&#10;QmfJKd4AAAAHAQAADwAAAGRycy9kb3ducmV2LnhtbEyOzU6DQBSF9ya+w+SauLMDLdSKDE3TqKvG&#10;xNbEuLtlboGUmSHMFOjbe13p8vzknC9fT6YVA/W+cVZBPItAkC2dbmyl4PPw+rAC4QNaja2zpOBK&#10;HtbF7U2OmXaj/aBhHyrBI9ZnqKAOocuk9GVNBv3MdWQ5O7neYGDZV1L3OPK4aeU8ipbSYGP5ocaO&#10;tjWV5/3FKHgbcdws4pdhdz5tr9+H9P1rF5NS93fT5hlEoCn8leEXn9GhYKaju1jtRatg/vTITQVJ&#10;AoLjxSpdgjiynyYgi1z+5y9+AAAA//8DAFBLAQItABQABgAIAAAAIQC2gziS/gAAAOEBAAATAAAA&#10;AAAAAAAAAAAAAAAAAABbQ29udGVudF9UeXBlc10ueG1sUEsBAi0AFAAGAAgAAAAhADj9If/WAAAA&#10;lAEAAAsAAAAAAAAAAAAAAAAALwEAAF9yZWxzLy5yZWxzUEsBAi0AFAAGAAgAAAAhALY8gVxiAwAA&#10;uxYAAA4AAAAAAAAAAAAAAAAALgIAAGRycy9lMm9Eb2MueG1sUEsBAi0AFAAGAAgAAAAhAEJnySne&#10;AAAABwEAAA8AAAAAAAAAAAAAAAAAvAUAAGRycy9kb3ducmV2LnhtbFBLBQYAAAAABAAEAPMAAADH&#10;BgAAAAA=&#10;">
                      <v:oval id="Oval 211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SU8lcMA&#10;AADcAAAADwAAAGRycy9kb3ducmV2LnhtbESPT2vCQBDF7wW/wzKCt7qJRZHUVUQU6kX8ex+z0ySY&#10;nQ3ZUdNv3xUKPT7evN+bN1t0rlYPakPl2UA6TEAR595WXBg4nzbvU1BBkC3WnsnADwVYzHtvM8ys&#10;f/KBHkcpVIRwyNBAKdJkWoe8JIdh6Bvi6H371qFE2RbatviMcFfrUZJMtMOKY0OJDa1Kym/Hu4tv&#10;bNbidt32tF/frh+rwzidTOVizKDfLT9BCXXyf/yX/rIGRmkKrzGRAHr+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SU8lc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212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fei4sQA&#10;AADcAAAADwAAAGRycy9kb3ducmV2LnhtbESPT2vCQBDF70K/wzIFb7pJiiKpqxRRqBfxX+/T7DQJ&#10;ZmdDdqrx27tCocfHm/d78+bL3jXqSl2oPRtIxwko4sLbmksD59NmNAMVBNli45kM3CnAcvEymGNu&#10;/Y0PdD1KqSKEQ44GKpE21zoUFTkMY98SR+/Hdw4lyq7UtsNbhLtGZ0ky1Q5rjg0VtrSqqLgcf118&#10;Y7MWt+u3p/368v22OkzS6Uy+jBm+9h/voIR6+T/+S39aA1mawXNMJIBeP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H3ouL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13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rsHecQA&#10;AADcAAAADwAAAGRycy9kb3ducmV2LnhtbESPT2vCQBDF7wW/wzKCt7qJokh0lSIKehH/tPcxO02C&#10;2dmQHTX99l2h0OPjzfu9eYtV52r1oDZUng2kwwQUce5txYWBz8v2fQYqCLLF2jMZ+KEAq2XvbYGZ&#10;9U8+0eMshYoQDhkaKEWaTOuQl+QwDH1DHL1v3zqUKNtC2xafEe5qPUqSqXZYcWwosaF1SfntfHfx&#10;je1G3KHbX46b23W8Pk3S6Uy+jBn0u485KKFO/o//0jtrYJSO4TUmEkAv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67B3n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14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KfDcQA&#10;AADcAAAADwAAAGRycy9kb3ducmV2LnhtbESPQWvCQBCF74L/YRmhN93EWpHUVUQU6kWqtvdpdpoE&#10;s7MhO2r6711B6PHx5n1v3nzZuVpdqQ2VZwPpKAFFnHtbcWHg67QdzkAFQbZYeyYDfxRguej35phZ&#10;f+MDXY9SqAjhkKGBUqTJtA55SQ7DyDfE0fv1rUOJsi20bfEW4a7W4ySZaocVx4YSG1qXlJ+PFxff&#10;2G7E7bvd6XNz/nldH97S6Uy+jXkZdKt3UEKd/B8/0x/WwDidwGNMJIBe3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FSnw3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15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46lsQA&#10;AADcAAAADwAAAGRycy9kb3ducmV2LnhtbESPT2vCQBDF74LfYRnBm26iKJK6ShEFeyn+ae/T7DQJ&#10;ZmdDdtT023cFwePjzfu9ect152p1ozZUng2k4wQUce5txYWBr/NutAAVBNli7ZkM/FGA9arfW2Jm&#10;/Z2PdDtJoSKEQ4YGSpEm0zrkJTkMY98QR+/Xtw4lyrbQtsV7hLtaT5Jkrh1WHBtKbGhTUn45XV18&#10;Y7cV99l9nA/by890c5yl84V8GzMcdO9voIQ6eR0/03trYJLO4DEmEkCv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4eOpb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3776" w:rsidRPr="00322F86" w:rsidRDefault="00C73776" w:rsidP="00BF0E0D"/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3776" w:rsidRPr="00322F86" w:rsidRDefault="00C73776" w:rsidP="00BF0E0D"/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3776" w:rsidRPr="00322F86" w:rsidRDefault="00C73776" w:rsidP="00BF0E0D"/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3776" w:rsidRPr="00322F86" w:rsidRDefault="00C73776" w:rsidP="00BF0E0D"/>
        </w:tc>
      </w:tr>
      <w:tr w:rsidR="00C73776" w:rsidRPr="00322F86" w:rsidTr="00BF0E0D">
        <w:trPr>
          <w:trHeight w:val="350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3776" w:rsidRPr="00322F86" w:rsidRDefault="00C73776" w:rsidP="00BF0E0D">
            <w:r w:rsidRPr="00322F86">
              <w:t>Only crystalloids</w:t>
            </w:r>
            <w:r w:rsidR="009D2305" w:rsidRPr="00322F86">
              <w:t xml:space="preserve"> 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3776" w:rsidRPr="00322F86" w:rsidRDefault="00C73776" w:rsidP="00BF0E0D">
            <w:r w:rsidRPr="00322F86"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28544" behindDoc="0" locked="0" layoutInCell="1" allowOverlap="1" wp14:anchorId="16786E0A" wp14:editId="25223001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27940</wp:posOffset>
                      </wp:positionV>
                      <wp:extent cx="2259965" cy="133350"/>
                      <wp:effectExtent l="57150" t="19050" r="45085" b="95250"/>
                      <wp:wrapNone/>
                      <wp:docPr id="216" name="Group 21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217" name="Oval 217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8" name="Oval 218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9" name="Oval 219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0" name="Oval 220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1" name="Oval 221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216" o:spid="_x0000_s1026" style="position:absolute;margin-left:14.85pt;margin-top:2.2pt;width:177.95pt;height:10.5pt;z-index:251628544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LjNzdgMAALsWAAAOAAAAZHJzL2Uyb0RvYy54bWzsWFtP2zAUfp+0/2D5faRJm5ZGBIRgoEkM&#10;0GDi2ThOG8mxPdtt2v36HTuXForGZdPEpPQhje1z8fl8vhPbB0erkqMl06aQIsXh3gAjJqjMCjFL&#10;8ffbs0/7GBlLREa4FCzFa2bw0eHHDweVSlgk55JnTCMwIkxSqRTPrVVJEBg6ZyUxe1IxAYO51CWx&#10;0NSzINOkAuslD6LBYBxUUmdKS8qMgd7TehAfevt5zqi9ynPDLOIphrlZ/9T+ee+eweEBSWaaqHlB&#10;m2mQN8yiJIUAp52pU2IJWuhix1RZUC2NzO0elWUg87ygzMcA0YSDR9Gca7lQPpZZUs1UBxNA+win&#10;N5ull8trjYosxVE4xkiQEhbJ+0WuA+Cp1CwBqXOtbtS1bjpmdctFvMp16f4hFrTywK47YNnKIgqd&#10;URRPp+MYIwpj4XA4jBvk6RyWZ0eNzj//XjFo3QZudt1kKgVJZDY4mT/D6WZOFPPwG4dAh9Okxelq&#10;STjANKlh8kIdRiYxANdLAQqH8f4U8vMhPl2YJFHa2HMmS+ReUsw4L5RxkyMJWV4YC+sC0q2U6xby&#10;rODc5zcXrsNIXmSuzzccwdgJ1whiSDGhlAkbe3t8UX6VWd0fD+DnwgPjnpNOpW5trMGY8wBr0Qbt&#10;3+yaM+eKi28shxSDPAi9g87Qtu+w8eKlnVoOM+0Uh88rNvJOlXnid8rR88qdhvcshe2Uy0JI/ZQB&#10;btsp57V8i0Adt4PgXmZryBot67JjFD0rYPkuiLHXREOdgRWH2mmv4JFzWaVYNm8YzaX++VS/k4e0&#10;hlGMKqhbKTY/FkQzjPgXAQk/DUcjV+h8YxRPImjo7ZH77RGxKE8krH8IVVpR/+rkLW9fcy3LOyix&#10;x84rDBFBwXeKqdVt48TW9RSKNGXHx14Mipsi9kLcKNquusvN29Ud0arJYQvV4VK2JNvJ41rWrYeQ&#10;xwsr88In+QbXBm8gvCtS/4T58DGrK2TD/P1XMT8eDkfAJrRbH3v6t1zq6e8KQU//plS8L/pPH9F/&#10;+ir6hwOoxhPYBPX839169PzvP/8PtrHv8PPvtlLbn39o++PQCzf+YTwdjHv+b84R/fa/3/7/T9v/&#10;CE5JD/jvP1ru6AG3A88f/KMwGg16/vf874//7grrbx7//TUg3JD6m6nmNtddwW63/XXB5s758BcA&#10;AAD//wMAUEsDBBQABgAIAAAAIQBCZ8kp3gAAAAcBAAAPAAAAZHJzL2Rvd25yZXYueG1sTI7NToNA&#10;FIX3Jr7D5Jq4swMt1IoMTdOoq8bE1sS4u2VugZSZIcwU6Nt7Xeny/OScL19PphUD9b5xVkE8i0CQ&#10;LZ1ubKXg8/D6sALhA1qNrbOk4Eoe1sXtTY6ZdqP9oGEfKsEj1meooA6hy6T0ZU0G/cx1ZDk7ud5g&#10;YNlXUvc48rhp5TyKltJgY/mhxo62NZXn/cUoeBtx3Czil2F3Pm2v34f0/WsXk1L3d9PmGUSgKfyV&#10;4Ref0aFgpqO7WO1Fq2D+9MhNBUkCguPFKl2COLKfJiCLXP7nL34AAAD//wMAUEsBAi0AFAAGAAgA&#10;AAAhALaDOJL+AAAA4QEAABMAAAAAAAAAAAAAAAAAAAAAAFtDb250ZW50X1R5cGVzXS54bWxQSwEC&#10;LQAUAAYACAAAACEAOP0h/9YAAACUAQAACwAAAAAAAAAAAAAAAAAvAQAAX3JlbHMvLnJlbHNQSwEC&#10;LQAUAAYACAAAACEA2i4zc3YDAAC7FgAADgAAAAAAAAAAAAAAAAAuAgAAZHJzL2Uyb0RvYy54bWxQ&#10;SwECLQAUAAYACAAAACEAQmfJKd4AAAAHAQAADwAAAAAAAAAAAAAAAADQBQAAZHJzL2Rvd25yZXYu&#10;eG1sUEsFBgAAAAAEAAQA8wAAANsGAAAAAA==&#10;">
                      <v:oval id="Oval 217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YABesQA&#10;AADcAAAADwAAAGRycy9kb3ducmV2LnhtbESPT2vCQBDF70K/wzJCb7qJxT+krlJEoV6kanufZsck&#10;mJ0N2anGb+8KBY+PN+/35s2XnavVhdpQeTaQDhNQxLm3FRcGvo+bwQxUEGSLtWcycKMAy8VLb46Z&#10;9Vfe0+UghYoQDhkaKEWaTOuQl+QwDH1DHL2Tbx1KlG2hbYvXCHe1HiXJRDusODaU2NCqpPx8+HPx&#10;jc1a3K7bHr/W59+31X6cTmbyY8xrv/t4ByXUyfP4P/1pDYzSKTzGRALox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GAAXr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18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+VCMQA&#10;AADcAAAADwAAAGRycy9kb3ducmV2LnhtbESPwWrCQBCG7wXfYRnBW91EqUjqKiIK7aVUbe/T7JgE&#10;s7MhO9X07TuHQo/DP/8336w2Q2jNjfrURHaQTzMwxGX0DVcOPs6HxyWYJMge28jk4IcSbNajhxUW&#10;Pt75SLeTVEYhnAp0UIt0hbWprClgmsaOWLNL7AOKjn1lfY93hYfWzrJsYQM2rBdq7GhXU3k9fQfV&#10;OOwlvA2v5/f99Wu+Oz7li6V8OjcZD9tnMEKD/C//tV+8g1mutvqMEsCu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AflQj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19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1Mwk8QA&#10;AADcAAAADwAAAGRycy9kb3ducmV2LnhtbESPT2vCQBDF70K/wzJCb7qJRbGpqxRRqBepf3qfZsck&#10;mJ0N2anGb+8KBY+PN+/35s0WnavVhdpQeTaQDhNQxLm3FRcGjof1YAoqCLLF2jMZuFGAxfylN8PM&#10;+ivv6LKXQkUIhwwNlCJNpnXIS3IYhr4hjt7Jtw4lyrbQtsVrhLtaj5Jkoh1WHBtKbGhZUn7e/7n4&#10;xnolbtttDt+r8+/bcjdOJ1P5Mea1331+gBLq5Hn8n/6yBkbpOzzGRALo+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9TMJP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20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AVTs8QA&#10;AADcAAAADwAAAGRycy9kb3ducmV2LnhtbESPwWrCQBCG74W+wzIFb3VjpCKpq4go2Eup2t6n2TEJ&#10;ZmdDdtT07TuHQo/DP/833yxWQ2jNjfrURHYwGWdgiMvoG64cfJ52z3MwSZA9tpHJwQ8lWC0fHxZY&#10;+HjnA92OUhmFcCrQQS3SFdamsqaAaRw7Ys3OsQ8oOvaV9T3eFR5am2fZzAZsWC/U2NGmpvJyvAbV&#10;2G0lvA9vp4/t5Xu6ObxMZnP5cm70NKxfwQgN8r/81957B3mu+vqMEsAu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AFU7P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21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0n2KMQA&#10;AADcAAAADwAAAGRycy9kb3ducmV2LnhtbESPT2vCQBDF70K/wzIFb7pJiiKpqxRRqBfxX+/T7DQJ&#10;ZmdDdqrx27tCocfHm/d78+bL3jXqSl2oPRtIxwko4sLbmksD59NmNAMVBNli45kM3CnAcvEymGNu&#10;/Y0PdD1KqSKEQ44GKpE21zoUFTkMY98SR+/Hdw4lyq7UtsNbhLtGZ0ky1Q5rjg0VtrSqqLgcf118&#10;Y7MWt+u3p/368v22OkzS6Uy+jBm+9h/voIR6+T/+S39aA1mWwnNMJIBeP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9J9ij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3776" w:rsidRPr="00322F86" w:rsidRDefault="00C73776" w:rsidP="00BF0E0D"/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3776" w:rsidRPr="00322F86" w:rsidRDefault="00C73776" w:rsidP="00BF0E0D"/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3776" w:rsidRPr="00322F86" w:rsidRDefault="00C73776" w:rsidP="00BF0E0D"/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3776" w:rsidRPr="00322F86" w:rsidRDefault="00C73776" w:rsidP="00BF0E0D"/>
        </w:tc>
      </w:tr>
    </w:tbl>
    <w:p w:rsidR="00C73776" w:rsidRPr="00322F86" w:rsidRDefault="00C73776" w:rsidP="00C73776"/>
    <w:p w:rsidR="001A14CD" w:rsidRPr="00322F86" w:rsidRDefault="001A14CD" w:rsidP="00C73776"/>
    <w:p w:rsidR="00460084" w:rsidRPr="00322F86" w:rsidRDefault="00460084" w:rsidP="00460084">
      <w:pPr>
        <w:pStyle w:val="ListParagraph"/>
        <w:numPr>
          <w:ilvl w:val="0"/>
          <w:numId w:val="7"/>
        </w:numPr>
        <w:tabs>
          <w:tab w:val="left" w:pos="810"/>
        </w:tabs>
      </w:pPr>
      <w:r w:rsidRPr="00322F86">
        <w:t xml:space="preserve">Using the scale below, please indicate how important each of the following is in terms of your reasons for using </w:t>
      </w:r>
      <w:r w:rsidRPr="00322F86">
        <w:rPr>
          <w:u w:val="single"/>
        </w:rPr>
        <w:t>colloids</w:t>
      </w:r>
      <w:r w:rsidRPr="00322F86">
        <w:t xml:space="preserve"> for volume expansion.</w:t>
      </w:r>
    </w:p>
    <w:p w:rsidR="00460084" w:rsidRPr="00322F86" w:rsidRDefault="00460084" w:rsidP="00460084">
      <w:pPr>
        <w:ind w:left="360"/>
      </w:pPr>
    </w:p>
    <w:tbl>
      <w:tblPr>
        <w:tblW w:w="10460" w:type="dxa"/>
        <w:tblInd w:w="-432" w:type="dxa"/>
        <w:tblLook w:val="04A0" w:firstRow="1" w:lastRow="0" w:firstColumn="1" w:lastColumn="0" w:noHBand="0" w:noVBand="1"/>
      </w:tblPr>
      <w:tblGrid>
        <w:gridCol w:w="4050"/>
        <w:gridCol w:w="1268"/>
        <w:gridCol w:w="1296"/>
        <w:gridCol w:w="1268"/>
        <w:gridCol w:w="1268"/>
        <w:gridCol w:w="1310"/>
      </w:tblGrid>
      <w:tr w:rsidR="00460084" w:rsidRPr="00322F86" w:rsidTr="00BF0E0D">
        <w:tc>
          <w:tcPr>
            <w:tcW w:w="4050" w:type="dxa"/>
            <w:vAlign w:val="center"/>
          </w:tcPr>
          <w:p w:rsidR="00460084" w:rsidRPr="00322F86" w:rsidRDefault="00460084" w:rsidP="00BF0E0D">
            <w:pPr>
              <w:rPr>
                <w:rFonts w:cs="Arial"/>
                <w:lang w:val="en-CA"/>
              </w:rPr>
            </w:pPr>
          </w:p>
        </w:tc>
        <w:tc>
          <w:tcPr>
            <w:tcW w:w="1268" w:type="dxa"/>
            <w:vAlign w:val="center"/>
          </w:tcPr>
          <w:p w:rsidR="00460084" w:rsidRPr="00322F86" w:rsidRDefault="00460084" w:rsidP="00BF0E0D">
            <w:pPr>
              <w:jc w:val="center"/>
            </w:pPr>
            <w:r w:rsidRPr="00322F86">
              <w:t>Not Important</w:t>
            </w:r>
          </w:p>
        </w:tc>
        <w:tc>
          <w:tcPr>
            <w:tcW w:w="1296" w:type="dxa"/>
            <w:vAlign w:val="center"/>
          </w:tcPr>
          <w:p w:rsidR="00460084" w:rsidRPr="00322F86" w:rsidRDefault="00460084" w:rsidP="00BF0E0D">
            <w:pPr>
              <w:jc w:val="center"/>
            </w:pPr>
            <w:r w:rsidRPr="00322F86">
              <w:t>Somewhat Important</w:t>
            </w:r>
          </w:p>
        </w:tc>
        <w:tc>
          <w:tcPr>
            <w:tcW w:w="1268" w:type="dxa"/>
            <w:vAlign w:val="center"/>
          </w:tcPr>
          <w:p w:rsidR="00460084" w:rsidRPr="00322F86" w:rsidRDefault="00460084" w:rsidP="00BF0E0D">
            <w:pPr>
              <w:jc w:val="center"/>
            </w:pPr>
            <w:r w:rsidRPr="00322F86">
              <w:t>Important</w:t>
            </w:r>
          </w:p>
        </w:tc>
        <w:tc>
          <w:tcPr>
            <w:tcW w:w="1268" w:type="dxa"/>
            <w:vAlign w:val="center"/>
          </w:tcPr>
          <w:p w:rsidR="00460084" w:rsidRPr="00322F86" w:rsidRDefault="00460084" w:rsidP="00BF0E0D">
            <w:pPr>
              <w:jc w:val="center"/>
            </w:pPr>
            <w:r w:rsidRPr="00322F86">
              <w:t>Very Important</w:t>
            </w:r>
          </w:p>
        </w:tc>
        <w:tc>
          <w:tcPr>
            <w:tcW w:w="1310" w:type="dxa"/>
            <w:vAlign w:val="center"/>
          </w:tcPr>
          <w:p w:rsidR="00460084" w:rsidRPr="00322F86" w:rsidRDefault="00460084" w:rsidP="00BF0E0D">
            <w:pPr>
              <w:jc w:val="center"/>
            </w:pPr>
            <w:r w:rsidRPr="00322F86">
              <w:t>Absolutely Essential</w:t>
            </w:r>
          </w:p>
        </w:tc>
      </w:tr>
      <w:tr w:rsidR="00460084" w:rsidRPr="00322F86" w:rsidTr="00BF0E0D">
        <w:trPr>
          <w:trHeight w:val="341"/>
        </w:trPr>
        <w:tc>
          <w:tcPr>
            <w:tcW w:w="4050" w:type="dxa"/>
            <w:vAlign w:val="center"/>
          </w:tcPr>
          <w:p w:rsidR="00460084" w:rsidRPr="00322F86" w:rsidRDefault="00460084" w:rsidP="00BF0E0D">
            <w:pPr>
              <w:rPr>
                <w:rFonts w:cs="Times New Roman"/>
                <w:lang w:val="en-CA"/>
              </w:rPr>
            </w:pPr>
            <w:r w:rsidRPr="00322F86">
              <w:rPr>
                <w:rFonts w:cs="Times New Roman"/>
                <w:color w:val="A6A6A6" w:themeColor="background1" w:themeShade="A6"/>
                <w:lang w:val="en-CA"/>
              </w:rPr>
              <w:t>[RANDOMIZE ORDER]</w:t>
            </w:r>
          </w:p>
        </w:tc>
        <w:tc>
          <w:tcPr>
            <w:tcW w:w="1268" w:type="dxa"/>
            <w:vAlign w:val="center"/>
          </w:tcPr>
          <w:p w:rsidR="00460084" w:rsidRPr="00322F86" w:rsidRDefault="00460084" w:rsidP="00BF0E0D">
            <w:pPr>
              <w:jc w:val="center"/>
              <w:rPr>
                <w:rFonts w:cs="Times New Roman"/>
              </w:rPr>
            </w:pPr>
            <w:r w:rsidRPr="00322F86">
              <w:rPr>
                <w:rFonts w:cs="Times New Roman"/>
              </w:rPr>
              <w:t>1</w:t>
            </w:r>
          </w:p>
        </w:tc>
        <w:tc>
          <w:tcPr>
            <w:tcW w:w="1296" w:type="dxa"/>
            <w:vAlign w:val="center"/>
          </w:tcPr>
          <w:p w:rsidR="00460084" w:rsidRPr="00322F86" w:rsidRDefault="00460084" w:rsidP="00BF0E0D">
            <w:pPr>
              <w:jc w:val="center"/>
              <w:rPr>
                <w:rFonts w:cs="Times New Roman"/>
              </w:rPr>
            </w:pPr>
            <w:r w:rsidRPr="00322F86">
              <w:rPr>
                <w:rFonts w:cs="Times New Roman"/>
              </w:rPr>
              <w:t>2</w:t>
            </w:r>
          </w:p>
        </w:tc>
        <w:tc>
          <w:tcPr>
            <w:tcW w:w="1268" w:type="dxa"/>
            <w:vAlign w:val="center"/>
          </w:tcPr>
          <w:p w:rsidR="00460084" w:rsidRPr="00322F86" w:rsidRDefault="00460084" w:rsidP="00BF0E0D">
            <w:pPr>
              <w:jc w:val="center"/>
              <w:rPr>
                <w:rFonts w:cs="Times New Roman"/>
              </w:rPr>
            </w:pPr>
            <w:r w:rsidRPr="00322F86">
              <w:rPr>
                <w:rFonts w:cs="Times New Roman"/>
              </w:rPr>
              <w:t>3</w:t>
            </w:r>
          </w:p>
        </w:tc>
        <w:tc>
          <w:tcPr>
            <w:tcW w:w="1268" w:type="dxa"/>
            <w:vAlign w:val="center"/>
          </w:tcPr>
          <w:p w:rsidR="00460084" w:rsidRPr="00322F86" w:rsidRDefault="00460084" w:rsidP="00BF0E0D">
            <w:pPr>
              <w:jc w:val="center"/>
              <w:rPr>
                <w:rFonts w:cs="Times New Roman"/>
              </w:rPr>
            </w:pPr>
            <w:r w:rsidRPr="00322F86">
              <w:rPr>
                <w:rFonts w:cs="Times New Roman"/>
              </w:rPr>
              <w:t xml:space="preserve"> 4</w:t>
            </w:r>
          </w:p>
        </w:tc>
        <w:tc>
          <w:tcPr>
            <w:tcW w:w="1310" w:type="dxa"/>
            <w:vAlign w:val="center"/>
          </w:tcPr>
          <w:p w:rsidR="00460084" w:rsidRPr="00322F86" w:rsidRDefault="00460084" w:rsidP="00BF0E0D">
            <w:pPr>
              <w:jc w:val="center"/>
              <w:rPr>
                <w:rFonts w:cs="Times New Roman"/>
              </w:rPr>
            </w:pPr>
            <w:r w:rsidRPr="00322F86">
              <w:rPr>
                <w:rFonts w:cs="Times New Roman"/>
              </w:rPr>
              <w:t xml:space="preserve">  5</w:t>
            </w:r>
          </w:p>
        </w:tc>
      </w:tr>
      <w:tr w:rsidR="00BA614D" w:rsidRPr="00322F86" w:rsidTr="00BF0E0D">
        <w:trPr>
          <w:trHeight w:val="341"/>
        </w:trPr>
        <w:tc>
          <w:tcPr>
            <w:tcW w:w="4050" w:type="dxa"/>
            <w:tcBorders>
              <w:bottom w:val="single" w:sz="4" w:space="0" w:color="auto"/>
            </w:tcBorders>
            <w:vAlign w:val="center"/>
          </w:tcPr>
          <w:p w:rsidR="00BA614D" w:rsidRPr="00322F86" w:rsidRDefault="00BA614D" w:rsidP="00BF0E0D">
            <w:pPr>
              <w:rPr>
                <w:rFonts w:cs="Times New Roman"/>
                <w:lang w:val="en-CA"/>
              </w:rPr>
            </w:pPr>
            <w:r w:rsidRPr="00322F86">
              <w:t>More sustained volume expansion with colloids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:rsidR="00BA614D" w:rsidRPr="00322F86" w:rsidRDefault="00BA614D" w:rsidP="00BF0E0D">
            <w:pPr>
              <w:rPr>
                <w:rFonts w:cs="Times New Roman"/>
                <w:color w:val="FF0000"/>
              </w:rPr>
            </w:pPr>
            <w:r w:rsidRPr="00322F86">
              <w:rPr>
                <w:rFonts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10496" behindDoc="0" locked="0" layoutInCell="1" allowOverlap="1" wp14:anchorId="2B985CF3" wp14:editId="0F328DCD">
                      <wp:simplePos x="0" y="0"/>
                      <wp:positionH relativeFrom="column">
                        <wp:posOffset>262890</wp:posOffset>
                      </wp:positionH>
                      <wp:positionV relativeFrom="paragraph">
                        <wp:posOffset>5080</wp:posOffset>
                      </wp:positionV>
                      <wp:extent cx="135890" cy="133350"/>
                      <wp:effectExtent l="57150" t="19050" r="35560" b="95250"/>
                      <wp:wrapNone/>
                      <wp:docPr id="34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34" o:spid="_x0000_s1026" style="position:absolute;margin-left:20.7pt;margin-top:.4pt;width:10.7pt;height:10.5pt;z-index:252010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G6EiiQIAAIgFAAAOAAAAZHJzL2Uyb0RvYy54bWysVFlrGzEQfi/0Pwi9N+v10SYm62ASUgpp&#10;EpqUPMtayRZIGlWSvXZ/fUfaw6YJBEr3Qau5Nd8cl1d7o8lO+KDAVrQ8G1EiLIda2XVFfz7ffjqn&#10;JERma6bBiooeRKBXi48fLhs3F2PYgK6FJ+jEhnnjKrqJ0c2LIvCNMCycgRMWhRK8YRFJvy5qzxr0&#10;bnQxHo0+Fw342nngIgTk3rRCusj+pRQ8PkgZRCS6ovi2mE+fz1U6i8Ulm689cxvFu2ewf3iFYcpi&#10;0MHVDYuMbL165coo7iGAjGccTAFSKi5yDphNOform6cNcyLnguAEN8AU/p9bfr979ETVFZ1MKbHM&#10;YI0edkwTJBGbxoU5qjy5R99RAa8p0b30Jv0xBbLPeB4GPMU+Eo7McjI7v0DUOYrKyWQyy3gXR2Pn&#10;Q/wqwJB0qajQWrmQMmZztrsLEWOidq+V2BZulda5atomRgCt6sTLRGobca09wRQqyjgXNs6yP701&#10;36Fu+bMRfik9dJ47LZm01NEbylKEIkHQJp1v8aBFCqXtDyERuJRmDjA4Oo1ddlGydjKT+NLBcPK+&#10;YaefTEVu58F4/L7xYJEjg42DsVEW/FsOdOyfLFv9HoE27wTBCuoD9oyHdpiC47cKy3fHQnxkHqcH&#10;K44bIT7gITU0FYXuRskG/O+3+EkfmxqllDQ4jRUNv7bMC0r0N4vtflFOp2l8MzGdfRkj4U8lq1OJ&#10;3ZprwPqXuHscz9ekH3V/lR7MCy6OZYqKImY5xq4oj74nrmO7JXD1cLFcZjUcWcfinX1yvK966s3n&#10;/QvzruvhiM1/D/3kvurjVjfVw8JyG0Gq3ORHXDu8cdxzQ3arKe2TUzprHRfo4g8AAAD//wMAUEsD&#10;BBQABgAIAAAAIQDSaPeG2gAAAAUBAAAPAAAAZHJzL2Rvd25yZXYueG1sTI7BbsIwEETvlfoP1lbi&#10;VpwEGkUhDkIIDlyqAu3diZckIl5HsYH077s9tafRamZnXrGebC/uOPrOkYJ4HoFAqp3pqFHwed6/&#10;ZiB80GR07wgVfKOHdfn8VOjcuAcd8X4KjeAS8rlW0IYw5FL6ukWr/dwNSOxd3Gh14HNspBn1g8tt&#10;L5MoSqXVHfFCqwfctlhfTzfLGPtdsO/T4fyxu1aL7fEtTrPwpdTsZdqsQAScwl8YfvH5B0pmqtyN&#10;jBe9gmW85KQC5mc3TVgrBUmcgSwL+Z++/AEAAP//AwBQSwECLQAUAAYACAAAACEAtoM4kv4AAADh&#10;AQAAEwAAAAAAAAAAAAAAAAAAAAAAW0NvbnRlbnRfVHlwZXNdLnhtbFBLAQItABQABgAIAAAAIQA4&#10;/SH/1gAAAJQBAAALAAAAAAAAAAAAAAAAAC8BAABfcmVscy8ucmVsc1BLAQItABQABgAIAAAAIQC7&#10;G6EiiQIAAIgFAAAOAAAAAAAAAAAAAAAAAC4CAABkcnMvZTJvRG9jLnhtbFBLAQItABQABgAIAAAA&#10;IQDSaPeG2gAAAAUBAAAPAAAAAAAAAAAAAAAAAOMEAABkcnMvZG93bnJldi54bWxQSwUGAAAAAAQA&#10;BADzAAAA6gUAAAAA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  <w:r w:rsidRPr="00322F86">
              <w:rPr>
                <w:rFonts w:cs="Times New Roman"/>
                <w:noProof/>
                <w:color w:val="FF000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11520" behindDoc="0" locked="0" layoutInCell="1" allowOverlap="1" wp14:anchorId="2176BBCE" wp14:editId="630F8881">
                      <wp:simplePos x="0" y="0"/>
                      <wp:positionH relativeFrom="column">
                        <wp:posOffset>1085850</wp:posOffset>
                      </wp:positionH>
                      <wp:positionV relativeFrom="paragraph">
                        <wp:posOffset>13970</wp:posOffset>
                      </wp:positionV>
                      <wp:extent cx="135890" cy="133350"/>
                      <wp:effectExtent l="57150" t="19050" r="35560" b="95250"/>
                      <wp:wrapNone/>
                      <wp:docPr id="40" name="Oval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40" o:spid="_x0000_s1026" style="position:absolute;margin-left:85.5pt;margin-top:1.1pt;width:10.7pt;height:10.5pt;z-index:252011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BbfiQIAAIgFAAAOAAAAZHJzL2Uyb0RvYy54bWysVNtqGzEQfS/0H4Tem/XacZuYrINxSCmk&#10;cWhS8qxoJVsgaVRJ9tr9+o60F5smECj1w1pzO6OZOZqr673RZCd8UGArWp6NKBGWQ63suqI/n24/&#10;XVASIrM102BFRQ8i0Ov5xw9XjZuJMWxA18ITBLFh1riKbmJ0s6IIfCMMC2fghEWjBG9YRNGvi9qz&#10;BtGNLsaj0eeiAV87D1yEgNqb1kjnGV9KweNKyiAi0RXFu8X89fn7kr7F/IrN1p65jeLdNdg/3MIw&#10;ZTHpAHXDIiNbr15BGcU9BJDxjIMpQErFRa4BqylHf1XzuGFO5FqwOcENbQr/D5bf7x48UXVFz7E9&#10;lhmc0WrHNEERe9O4MEOXR/fgOyngMRW6l96kfyyB7HM/D0M/xT4SjspyMr24RFiOpnIymUwzZnEM&#10;dj7ErwIMSYeKCq2VC6liNmO7uxAxJ3r3Xklt4VZpnaembVIE0KpOuiwk2oil9gRLqCjjXNg4zXh6&#10;a75D3eqnI/yl8hA8My2FtNIRDW0pQ5Fa0BadT/GgRUql7Q8hsXGpzJxgADrNXXZZsncKk3jTIXDy&#10;fmDnn0JFpvMQPH4/eIjImcHGIdgoC/4tAB37K8vWv+9AW3dqwQvUB+SMh/YxBcdvFY7vjoX4wDy+&#10;Hpw4boS4wo/U0FQUuhMlG/C/39InfyQ1Wilp8DVWNPzaMi8o0d8s0v2yPE/8jFk4n34Zo+BPLS+n&#10;Frs1S8D5l7h7HM/H5B91f5QezDMujkXKiiZmOeauKI++F5ax3RK4erhYLLIbPlnH4p19dLyfeuLm&#10;0/6ZeddxOCL576F/ua943PqmeVhYbCNIlUl+7GvXb3zumZDdakr75FTOXscFOv8DAAD//wMAUEsD&#10;BBQABgAIAAAAIQCoVLqL3AAAAAgBAAAPAAAAZHJzL2Rvd25yZXYueG1sTI/BbsIwEETvlfoP1lbq&#10;rTgxLYU0DqoQHHqpCrR3J16SiHgdxQbSv+9yKsen2ZmdyZej68QZh9B60pBOEhBIlbct1Rq+95un&#10;OYgQDVnTeUINvxhgWdzf5Saz/kJbPO9iLTiEQmY0NDH2mZShatCZMPE9EmsHPzgTGYda2sFcONx1&#10;UiXJTDrTEn9oTI+rBqvj7uS4xmYd3ef4sf9aH8vpavuSzubxR+vHh/H9DUTEMf4fw7U+e6DgTqU/&#10;kQ2iY35NeUvUoBSIq75QzyBK5qkCWeTydkDxBwAA//8DAFBLAQItABQABgAIAAAAIQC2gziS/gAA&#10;AOEBAAATAAAAAAAAAAAAAAAAAAAAAABbQ29udGVudF9UeXBlc10ueG1sUEsBAi0AFAAGAAgAAAAh&#10;ADj9If/WAAAAlAEAAAsAAAAAAAAAAAAAAAAALwEAAF9yZWxzLy5yZWxzUEsBAi0AFAAGAAgAAAAh&#10;ABQgFt+JAgAAiAUAAA4AAAAAAAAAAAAAAAAALgIAAGRycy9lMm9Eb2MueG1sUEsBAi0AFAAGAAgA&#10;AAAhAKhUuovcAAAACAEAAA8AAAAAAAAAAAAAAAAA4wQAAGRycy9kb3ducmV2LnhtbFBLBQYAAAAA&#10;BAAEAPMAAADsBQAAAAA=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:rsidR="00BA614D" w:rsidRPr="00322F86" w:rsidRDefault="00BA614D" w:rsidP="00BF0E0D">
            <w:pPr>
              <w:rPr>
                <w:rFonts w:cs="Times New Roman"/>
              </w:rPr>
            </w:pPr>
            <w:r w:rsidRPr="00322F86">
              <w:rPr>
                <w:rFonts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12544" behindDoc="0" locked="0" layoutInCell="1" allowOverlap="1" wp14:anchorId="65F49F51" wp14:editId="7490DA30">
                      <wp:simplePos x="0" y="0"/>
                      <wp:positionH relativeFrom="column">
                        <wp:posOffset>1103630</wp:posOffset>
                      </wp:positionH>
                      <wp:positionV relativeFrom="paragraph">
                        <wp:posOffset>13970</wp:posOffset>
                      </wp:positionV>
                      <wp:extent cx="135890" cy="133350"/>
                      <wp:effectExtent l="57150" t="19050" r="35560" b="95250"/>
                      <wp:wrapNone/>
                      <wp:docPr id="46" name="Oval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46" o:spid="_x0000_s1026" style="position:absolute;margin-left:86.9pt;margin-top:1.1pt;width:10.7pt;height:10.5pt;z-index:252012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tGX/iQIAAIgFAAAOAAAAZHJzL2Uyb0RvYy54bWysVFlPGzEQfq/U/2D5vWw2B4WIDYpAVJUo&#10;QUDFs/HaxJLtcW0nm/TXd+w9EhUkpKr74PXcnm+Oi8ud0WQrfFBgK1qejCgRlkOt7GtFfz7dfDmj&#10;JERma6bBioruRaCXi8+fLho3F2NYg66FJ+jEhnnjKrqO0c2LIvC1MCycgBMWhRK8YRFJ/1rUnjXo&#10;3ehiPBqdFg342nngIgTkXrdCusj+pRQ8rqQMIhJdUXxbzKfP50s6i8UFm7965taKd89g//AKw5TF&#10;oIOraxYZ2Xj1xpVR3EMAGU84mAKkVFzkHDCbcvRXNo9r5kTOBcEJboAp/D+3/G5774mqKzo9pcQy&#10;gzVabZkmSCI2jQtzVHl0976jAl5TojvpTfpjCmSX8dwPeIpdJByZ5WR2do6ocxSVk8lklvEuDsbO&#10;h/hNgCHpUlGhtXIhZczmbHsbIsZE7V4rsS3cKK1z1bRNjABa1YmXidQ24kp7gilUlHEubJxlf3pj&#10;fkDd8mcj/FJ66Dx3WjJpqYM3lKUIRYKgTTrf4l6LFErbByERuJRmDjA4Oo5ddlGydjKT+NLBcPKx&#10;YaefTEVu58F4/LHxYJEjg42DsVEW/HsOdOyfLFv9HoE27wTBC9R77BkP7TAFx28Ulu+WhXjPPE4P&#10;Vhw3QlzhITU0FYXuRska/O/3+EkfmxqllDQ4jRUNvzbMC0r0d4vtfl5Op2l8MzGdfR0j4Y8lL8cS&#10;uzFXgPUvcfc4nq9JP+r+Kj2YZ1wcyxQVRcxyjF1RHn1PXMV2S+Dq4WK5zGo4so7FW/voeF/11JtP&#10;u2fmXdfDEZv/DvrJfdPHrW6qh4XlJoJUuckPuHZ447jnhuxWU9onx3TWOizQxR8AAAD//wMAUEsD&#10;BBQABgAIAAAAIQDjN7Yy3AAAAAgBAAAPAAAAZHJzL2Rvd25yZXYueG1sTI/BbsJADETvlfoPK1fq&#10;rWxIBKUhG1QhOPRSFWjvm8QkEVlvlDWQ/n3Nqdw8mvH4OVuNrlMXHELrycB0EoFCKn3VUm3g+7B9&#10;WYAKbKmynSc08IsBVvnjQ2bTyl9ph5c910pKKKTWQMPcp1qHskFnw8T3SOId/eAsixxqXQ32KuWu&#10;03EUzbWzLcmFxva4brA87c9OMLYbdp/jx+FrcyqS9W42nS/4x5jnp/F9CYpx5P8w3PBlB3JhKvyZ&#10;qqA60a+JoLOBOAZ1899mMhSikxh0nun7B/I/AAAA//8DAFBLAQItABQABgAIAAAAIQC2gziS/gAA&#10;AOEBAAATAAAAAAAAAAAAAAAAAAAAAABbQ29udGVudF9UeXBlc10ueG1sUEsBAi0AFAAGAAgAAAAh&#10;ADj9If/WAAAAlAEAAAsAAAAAAAAAAAAAAAAALwEAAF9yZWxzLy5yZWxzUEsBAi0AFAAGAAgAAAAh&#10;AGG0Zf+JAgAAiAUAAA4AAAAAAAAAAAAAAAAALgIAAGRycy9lMm9Eb2MueG1sUEsBAi0AFAAGAAgA&#10;AAAhAOM3tjLcAAAACAEAAA8AAAAAAAAAAAAAAAAA4wQAAGRycy9kb3ducmV2LnhtbFBLBQYAAAAA&#10;BAAEAPMAAADsBQAAAAA=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:rsidR="00BA614D" w:rsidRPr="00322F86" w:rsidRDefault="00BA614D" w:rsidP="00BF0E0D">
            <w:pPr>
              <w:rPr>
                <w:rFonts w:cs="Times New Roman"/>
              </w:rPr>
            </w:pPr>
            <w:r w:rsidRPr="00322F86">
              <w:rPr>
                <w:rFonts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13568" behindDoc="0" locked="0" layoutInCell="1" allowOverlap="1" wp14:anchorId="740F55A0" wp14:editId="0B54D470">
                      <wp:simplePos x="0" y="0"/>
                      <wp:positionH relativeFrom="column">
                        <wp:posOffset>1103630</wp:posOffset>
                      </wp:positionH>
                      <wp:positionV relativeFrom="paragraph">
                        <wp:posOffset>13970</wp:posOffset>
                      </wp:positionV>
                      <wp:extent cx="135890" cy="133350"/>
                      <wp:effectExtent l="57150" t="19050" r="35560" b="95250"/>
                      <wp:wrapNone/>
                      <wp:docPr id="47" name="Oval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47" o:spid="_x0000_s1026" style="position:absolute;margin-left:86.9pt;margin-top:1.1pt;width:10.7pt;height:10.5pt;z-index:252013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jjUdiQIAAIgFAAAOAAAAZHJzL2Uyb0RvYy54bWysVFlPGzEQfq/U/2D5vWw2R4GIDYpAVJUo&#10;QUDFs/HaxJLtcW0nm/TXd+w9EhUkpKr74PXcnm+Oi8ud0WQrfFBgK1qejCgRlkOt7GtFfz7dfDmj&#10;JERma6bBioruRaCXi8+fLho3F2NYg66FJ+jEhnnjKrqO0c2LIvC1MCycgBMWhRK8YRFJ/1rUnjXo&#10;3ehiPBp9LRrwtfPARQjIvW6FdJH9Syl4XEkZRCS6ovi2mE+fz5d0FosLNn/1zK0V757B/uEVhimL&#10;QQdX1ywysvHqjSujuIcAMp5wMAVIqbjIOWA25eivbB7XzImcC4IT3ABT+H9u+d323hNVV3R6Soll&#10;Bmu02jJNkERsGhfmqPLo7n1HBbymRHfSm/THFMgu47kf8BS7SDgyy8ns7BxR5ygqJ5PJLONdHIyd&#10;D/GbAEPSpaJCa+VCypjN2fY2RIyJ2r1WYlu4UVrnqmmbGAG0qhMvE6ltxJX2BFOoKONc2DjL/vTG&#10;/IC65c9G+KX00HnutGTSUgdvKEsRigRBm3S+xb0WKZS2D0IicCnNHGBwdBy77KJk7WQm8aWD4eRj&#10;w04/mYrczoPx+GPjwSJHBhsHY6Ms+Pcc6Ng/Wbb6PQJt3gmCF6j32DMe2mEKjt8oLN8tC/GeeZwe&#10;rDhuhLjCQ2poKgrdjZI1+N/v8ZM+NjVKKWlwGisafm2YF5To7xbb/bycTtP4ZmI6Ox0j4Y8lL8cS&#10;uzFXgPUvcfc4nq9JP+r+Kj2YZ1wcyxQVRcxyjF1RHn1PXMV2S+Dq4WK5zGo4so7FW/voeF/11JtP&#10;u2fmXdfDEZv/DvrJfdPHrW6qh4XlJoJUuckPuHZ447jnhuxWU9onx3TWOizQxR8AAAD//wMAUEsD&#10;BBQABgAIAAAAIQDjN7Yy3AAAAAgBAAAPAAAAZHJzL2Rvd25yZXYueG1sTI/BbsJADETvlfoPK1fq&#10;rWxIBKUhG1QhOPRSFWjvm8QkEVlvlDWQ/n3Nqdw8mvH4OVuNrlMXHELrycB0EoFCKn3VUm3g+7B9&#10;WYAKbKmynSc08IsBVvnjQ2bTyl9ph5c910pKKKTWQMPcp1qHskFnw8T3SOId/eAsixxqXQ32KuWu&#10;03EUzbWzLcmFxva4brA87c9OMLYbdp/jx+FrcyqS9W42nS/4x5jnp/F9CYpx5P8w3PBlB3JhKvyZ&#10;qqA60a+JoLOBOAZ1899mMhSikxh0nun7B/I/AAAA//8DAFBLAQItABQABgAIAAAAIQC2gziS/gAA&#10;AOEBAAATAAAAAAAAAAAAAAAAAAAAAABbQ29udGVudF9UeXBlc10ueG1sUEsBAi0AFAAGAAgAAAAh&#10;ADj9If/WAAAAlAEAAAsAAAAAAAAAAAAAAAAALwEAAF9yZWxzLy5yZWxzUEsBAi0AFAAGAAgAAAAh&#10;AKiONR2JAgAAiAUAAA4AAAAAAAAAAAAAAAAALgIAAGRycy9lMm9Eb2MueG1sUEsBAi0AFAAGAAgA&#10;AAAhAOM3tjLcAAAACAEAAA8AAAAAAAAAAAAAAAAA4wQAAGRycy9kb3ducmV2LnhtbFBLBQYAAAAA&#10;BAAEAPMAAADsBQAAAAA=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:rsidR="00BA614D" w:rsidRPr="00322F86" w:rsidRDefault="00BA614D" w:rsidP="00BF0E0D">
            <w:pPr>
              <w:rPr>
                <w:rFonts w:cs="Times New Roman"/>
              </w:rPr>
            </w:pP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:rsidR="00BA614D" w:rsidRPr="00322F86" w:rsidRDefault="00BA614D" w:rsidP="00BF0E0D">
            <w:pPr>
              <w:rPr>
                <w:rFonts w:cs="Times New Roman"/>
              </w:rPr>
            </w:pPr>
            <w:r w:rsidRPr="00322F86">
              <w:rPr>
                <w:rFonts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14592" behindDoc="0" locked="0" layoutInCell="1" allowOverlap="1" wp14:anchorId="50668329" wp14:editId="07C297C3">
                      <wp:simplePos x="0" y="0"/>
                      <wp:positionH relativeFrom="column">
                        <wp:posOffset>316230</wp:posOffset>
                      </wp:positionH>
                      <wp:positionV relativeFrom="paragraph">
                        <wp:posOffset>-13970</wp:posOffset>
                      </wp:positionV>
                      <wp:extent cx="135890" cy="133350"/>
                      <wp:effectExtent l="57150" t="19050" r="35560" b="95250"/>
                      <wp:wrapNone/>
                      <wp:docPr id="258" name="Oval 2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58" o:spid="_x0000_s1026" style="position:absolute;margin-left:24.9pt;margin-top:-1.1pt;width:10.7pt;height:10.5pt;z-index:252014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2AxSigIAAIoFAAAOAAAAZHJzL2Uyb0RvYy54bWysVEtrGzEQvhf6H4TuzXrtuE1M1sE4pBTS&#10;ODQpOStayRZIGlWSvXZ/fUfah00TCJTuQat5a755XF3vjSY74YMCW9HybESJsBxqZdcV/fl0++mC&#10;khCZrZkGKyp6EIFezz9+uGrcTIxhA7oWnqATG2aNq+gmRjcrisA3wrBwBk5YFErwhkUk/bqoPWvQ&#10;u9HFeDT6XDTga+eBixCQe9MK6Tz7l1LwuJIyiEh0RfFtMZ8+ny/pLOZXbLb2zG0U757B/uEVhimL&#10;QQdXNywysvXqlSujuIcAMp5xMAVIqbjIOWA25eivbB43zImcC4IT3ABT+H9u+f3uwRNVV3Q8xVJZ&#10;ZrBIqx3TJNGITuPCDJUe3YPvqIDXlOpeepP+mATZZ0QPA6JiHwlHZjmZXlwi7hxF5WQymWbEi6Ox&#10;8yF+FWBIulRUaK1cSDmzGdvdhYgxUbvXSmwLt0rrXDdtEyOAVnXiZSI1jlhqTzCHijLOhY3T7E9v&#10;zXeoW/50hF9KD53nXksmLXX0hrIUoUgQtEnnWzxokUJp+0NIhC6lmQMMjk5jl12UrJ3MJL50MJy8&#10;b9jpJ1ORG3owHr9vPFjkyGDjYGyUBf+WAx37J8tWv0egzTtB8AL1AbvGQztOwfFbheW7YyE+MI/z&#10;gxXHnRBXeEgNTUWhu1GyAf/7LX7Sx7ZGKSUNzmNFw68t84IS/c1iw1+W5+dpgDNxPv0yRsKfSl5O&#10;JXZrloD1L3H7OJ6vST/q/io9mGdcHYsUFUXMcoxdUR59Tyxjuydw+XCxWGQ1HFrH4p19dLyveurN&#10;p/0z867r4YjNfw/97L7q41Y31cPCYhtBqtzkR1w7vHHgc0N2yyltlFM6ax1X6PwPAAAA//8DAFBL&#10;AwQUAAYACAAAACEAXIHkxNwAAAAHAQAADwAAAGRycy9kb3ducmV2LnhtbEyOQU+DQBCF7yb+h82Y&#10;eGsXUCtFlsY07cGLsa29LzACKTtL2GmL/97xpKeXyXvz3pevJterC46h82QgnkegkCpfd9QY+Dxs&#10;ZymowJZq23tCA98YYFXc3uQ2q/2VdnjZc6OkhEJmDbTMQ6Z1qFp0Nsz9gCTelx+dZTnHRtejvUq5&#10;63USRQvtbEey0NoB1y1Wp/3ZCcZ2w+59ejt8bE7lw3r3FC9SPhpzfze9voBinPgvDL/48gOFMJX+&#10;THVQvYHHpZCzgVmSgBL/ORYtJZemoItc/+cvfgAAAP//AwBQSwECLQAUAAYACAAAACEAtoM4kv4A&#10;AADhAQAAEwAAAAAAAAAAAAAAAAAAAAAAW0NvbnRlbnRfVHlwZXNdLnhtbFBLAQItABQABgAIAAAA&#10;IQA4/SH/1gAAAJQBAAALAAAAAAAAAAAAAAAAAC8BAABfcmVscy8ucmVsc1BLAQItABQABgAIAAAA&#10;IQCA2AxSigIAAIoFAAAOAAAAAAAAAAAAAAAAAC4CAABkcnMvZTJvRG9jLnhtbFBLAQItABQABgAI&#10;AAAAIQBcgeTE3AAAAAcBAAAPAAAAAAAAAAAAAAAAAOQEAABkcnMvZG93bnJldi54bWxQSwUGAAAA&#10;AAQABADzAAAA7QUAAAAA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</w:tr>
      <w:tr w:rsidR="00BA614D" w:rsidRPr="00322F86" w:rsidTr="00BF0E0D">
        <w:trPr>
          <w:trHeight w:val="386"/>
        </w:trPr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14D" w:rsidRPr="00322F86" w:rsidRDefault="00BA614D" w:rsidP="00BF0E0D">
            <w:r w:rsidRPr="00322F86">
              <w:t>Faster volume expansion with colloid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14D" w:rsidRPr="00322F86" w:rsidRDefault="00BA614D" w:rsidP="00BF0E0D">
            <w:r w:rsidRPr="00322F86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15616" behindDoc="0" locked="0" layoutInCell="1" allowOverlap="1" wp14:anchorId="4F44BB7A" wp14:editId="1AD91489">
                      <wp:simplePos x="0" y="0"/>
                      <wp:positionH relativeFrom="column">
                        <wp:posOffset>253365</wp:posOffset>
                      </wp:positionH>
                      <wp:positionV relativeFrom="paragraph">
                        <wp:posOffset>86360</wp:posOffset>
                      </wp:positionV>
                      <wp:extent cx="135890" cy="133350"/>
                      <wp:effectExtent l="57150" t="19050" r="35560" b="95250"/>
                      <wp:wrapNone/>
                      <wp:docPr id="246" name="Oval 2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46" o:spid="_x0000_s1026" style="position:absolute;margin-left:19.95pt;margin-top:6.8pt;width:10.7pt;height:10.5pt;z-index:252015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VdJigIAAIoFAAAOAAAAZHJzL2Uyb0RvYy54bWysVFlPGzEQfq/U/2D5vWw2B4WIDYpAVJUo&#10;QUDFs/HaxJLtcW0nm/TXd+w9EhUkpKr74PXcnm+Oi8ud0WQrfFBgK1qejCgRlkOt7GtFfz7dfDmj&#10;JERma6bBioruRaCXi8+fLho3F2NYg66FJ+jEhnnjKrqO0c2LIvC1MCycgBMWhRK8YRFJ/1rUnjXo&#10;3ehiPBqdFg342nngIgTkXrdCusj+pRQ8rqQMIhJdUXxbzKfP50s6i8UFm7965taKd89g//AKw5TF&#10;oIOraxYZ2Xj1xpVR3EMAGU84mAKkVFzkHDCbcvRXNo9r5kTOBcEJboAp/D+3/G5774mqKzqenlJi&#10;mcEirbZMk0QjOo0Lc1R6dPe+owJeU6o76U36YxJklxHdD4iKXSQcmeVkdnaOuHMUlZPJZJYRLw7G&#10;zof4TYAh6VJRobVyIeXM5mx7GyLGRO1eK7Et3Citc920TYwAWtWJl4nUOOJKe4I5VJRxLmycZX96&#10;Y35A3fJnI/xSeug891oyaamDN5SlCEWCoE063+JeixRK2wchEbqUZg4wODqOXXZRsnYyk/jSwXDy&#10;sWGnn0xFbujBePyx8WCRI4ONg7FRFvx7DnTsnyxb/R6BNu8EwQvUe+waD+04BcdvFJbvloV4zzzO&#10;D1Ycd0Jc4SE1NBWF7kbJGvzv9/hJH9sapZQ0OI8VDb82zAtK9HeLDX9eTqdpgDMxnX0dI+GPJS/H&#10;ErsxV4D1L3H7OJ6vST/q/io9mGdcHcsUFUXMcoxdUR59T1zFdk/g8uFiucxqOLSOxVv76Hhf9dSb&#10;T7tn5l3XwxGb/w762X3Tx61uqoeF5SaCVLnJD7h2eOPA54bsllPaKMd01jqs0MUfAAAA//8DAFBL&#10;AwQUAAYACAAAACEA72rQPNoAAAAHAQAADwAAAGRycy9kb3ducmV2LnhtbEyOPU/DMBCGdyT+g3VI&#10;bNQJAatN41SoagcWRFvYnfiaRI3PUey24d9zTHS89+ueYjW5XlxwDJ0nDeksAYFUe9tRo+HrsH2a&#10;gwjRkDW9J9TwgwFW5f1dYXLrr7TDyz42gkco5EZDG+OQSxnqFp0JMz8gsXf0ozORz7GRdjRXHne9&#10;fE4SJZ3piD+0ZsB1i/Vpf3aMsd1E9zG9Hz43pypb715TNY/fWj8+TG9LEBGn+B+GP3zuQMlMlT+T&#10;DaLXkC0WnGQ9UyDYV2kGomL9RYEsC3nLX/4CAAD//wMAUEsBAi0AFAAGAAgAAAAhALaDOJL+AAAA&#10;4QEAABMAAAAAAAAAAAAAAAAAAAAAAFtDb250ZW50X1R5cGVzXS54bWxQSwECLQAUAAYACAAAACEA&#10;OP0h/9YAAACUAQAACwAAAAAAAAAAAAAAAAAvAQAAX3JlbHMvLnJlbHNQSwECLQAUAAYACAAAACEA&#10;ILlXSYoCAACKBQAADgAAAAAAAAAAAAAAAAAuAgAAZHJzL2Uyb0RvYy54bWxQSwECLQAUAAYACAAA&#10;ACEA72rQPNoAAAAHAQAADwAAAAAAAAAAAAAAAADkBAAAZHJzL2Rvd25yZXYueG1sUEsFBgAAAAAE&#10;AAQA8wAAAOsFAAAAAA==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  <w:r w:rsidRPr="00322F86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16640" behindDoc="0" locked="0" layoutInCell="1" allowOverlap="1" wp14:anchorId="14F57DC0" wp14:editId="28E5E826">
                      <wp:simplePos x="0" y="0"/>
                      <wp:positionH relativeFrom="column">
                        <wp:posOffset>1085850</wp:posOffset>
                      </wp:positionH>
                      <wp:positionV relativeFrom="paragraph">
                        <wp:posOffset>86360</wp:posOffset>
                      </wp:positionV>
                      <wp:extent cx="135890" cy="133350"/>
                      <wp:effectExtent l="57150" t="19050" r="35560" b="95250"/>
                      <wp:wrapNone/>
                      <wp:docPr id="259" name="Oval 2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59" o:spid="_x0000_s1026" style="position:absolute;margin-left:85.5pt;margin-top:6.8pt;width:10.7pt;height:10.5pt;z-index:252016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O8FigIAAIoFAAAOAAAAZHJzL2Uyb0RvYy54bWysVEtrGzEQvhf6H4TuzXrtuE1M1sEkpBTS&#10;ODQpOctayRZIGlWSvXZ/fUfah00TCJTuQat5a755XF3vjSY74YMCW9HybESJsBxqZdcV/fl89+mC&#10;khCZrZkGKyp6EIFezz9+uGrcTIxhA7oWnqATG2aNq+gmRjcrisA3wrBwBk5YFErwhkUk/bqoPWvQ&#10;u9HFeDT6XDTga+eBixCQe9sK6Tz7l1LwuJQyiEh0RfFtMZ8+n6t0FvMrNlt75jaKd89g//AKw5TF&#10;oIOrWxYZ2Xr1ypVR3EMAGc84mAKkVFzkHDCbcvRXNk8b5kTOBcEJboAp/D+3/GH36ImqKzqeXlJi&#10;mcEiLXdMk0QjOo0LM1R6co++owJeU6p76U36YxJknxE9DIiKfSQcmeVkenGJuHMUlZPJZJoRL47G&#10;zof4VYAh6VJRobVyIeXMZmx3HyLGRO1eK7Et3Cmtc920TYwAWtWJl4nUOOJGe4I5VJRxLmycZn96&#10;a75D3fKnI/xSeug891oyaamjN5SlCEWCoE063+JBixRK2x9CInQpzRxgcHQau+yiZO1kJvGlg+Hk&#10;fcNOP5mK3NCD8fh948EiRwYbB2OjLPi3HOjYP1m2+j0Cbd4JghXUB+waD+04BcfvFJbvnoX4yDzO&#10;D1Ycd0Jc4iE1NBWF7kbJBvzvt/hJH9sapZQ0OI8VDb+2zAtK9DeLDX9Znp+nAc7E+fTLGAl/Klmd&#10;SuzW3ADWv8Tt43i+Jv2o+6v0YF5wdSxSVBQxyzF2RXn0PXET2z2By4eLxSKr4dA6Fu/tk+N91VNv&#10;Pu9fmHddD0ds/gfoZ/dVH7e6qR4WFtsIUuUmP+La4Y0DnxuyW05po5zSWeu4Qud/AAAA//8DAFBL&#10;AwQUAAYACAAAACEA9oZle94AAAAJAQAADwAAAGRycy9kb3ducmV2LnhtbEyPQU+DQBCF7yb+h82Y&#10;eLMLpWJFlsY07cGLsa3eFxiBlJ0l7LTFf+/0pLd5mTdvvpevJterM46h82QgnkWgkCpfd9QY+Dxs&#10;H5agAluqbe8JDfxggFVxe5PbrPYX2uF5z42SEAqZNdAyD5nWoWrR2TDzA5Lsvv3oLIscG12P9iLh&#10;rtfzKEq1sx3Jh9YOuG6xOu5PTjC2G3bv09vhY3Msk/XuMU6X/GXM/d30+gKKceI/M1zx5QYKYSr9&#10;ieqgetFPsXRhGZIU1NXwPF+AKg0kixR0kev/DYpfAAAA//8DAFBLAQItABQABgAIAAAAIQC2gziS&#10;/gAAAOEBAAATAAAAAAAAAAAAAAAAAAAAAABbQ29udGVudF9UeXBlc10ueG1sUEsBAi0AFAAGAAgA&#10;AAAhADj9If/WAAAAlAEAAAsAAAAAAAAAAAAAAAAALwEAAF9yZWxzLy5yZWxzUEsBAi0AFAAGAAgA&#10;AAAhAEkQ7wWKAgAAigUAAA4AAAAAAAAAAAAAAAAALgIAAGRycy9lMm9Eb2MueG1sUEsBAi0AFAAG&#10;AAgAAAAhAPaGZXveAAAACQEAAA8AAAAAAAAAAAAAAAAA5AQAAGRycy9kb3ducmV2LnhtbFBLBQYA&#10;AAAABAAEAPMAAADvBQAAAAA=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14D" w:rsidRPr="00322F86" w:rsidRDefault="00BA614D" w:rsidP="00BF0E0D"/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14D" w:rsidRPr="00322F86" w:rsidRDefault="008C0D01" w:rsidP="00BF0E0D">
            <w:r w:rsidRPr="00322F86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17664" behindDoc="0" locked="0" layoutInCell="1" allowOverlap="1" wp14:anchorId="1707B287" wp14:editId="1D58ABC7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82550</wp:posOffset>
                      </wp:positionV>
                      <wp:extent cx="135890" cy="133350"/>
                      <wp:effectExtent l="57150" t="19050" r="35560" b="95250"/>
                      <wp:wrapNone/>
                      <wp:docPr id="263" name="Oval 2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63" o:spid="_x0000_s1026" style="position:absolute;margin-left:21.25pt;margin-top:6.5pt;width:10.7pt;height:10.5pt;z-index:252017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YeSEigIAAIoFAAAOAAAAZHJzL2Uyb0RvYy54bWysVEtPGzEQvlfqf7B8L5tNCIWIDYpAVJUo&#10;IKDi7HjtxJLtcW0nm/TXd+x9JCpISFX34PW8Pd88Lq92RpOt8EGBrWh5MqJEWA61squK/ny5/XJO&#10;SYjM1kyDFRXdi0Cv5p8/XTZuJsawBl0LT9CJDbPGVXQdo5sVReBrYVg4AScsCiV4wyKSflXUnjXo&#10;3ehiPBqdFQ342nngIgTk3rRCOs/+pRQ8PkgZRCS6ovi2mE+fz2U6i/klm608c2vFu2ewf3iFYcpi&#10;0MHVDYuMbLx648oo7iGAjCccTAFSKi5yDphNOform+c1cyLnguAEN8AU/p9bfr999ETVFR2fTSix&#10;zGCRHrZMk0QjOo0LM1R6do++owJeU6o76U36YxJklxHdD4iKXSQcmeVken6BuHMUlZPJZJoRLw7G&#10;zof4TYAh6VJRobVyIeXMZmx7FyLGRO1eK7Et3Cqtc920TYwAWtWJl4nUOOJae4I5VJRxLmycZn96&#10;Y35A3fKnI/xSeug891oyaamDN5SlCEWCoE063+JeixRK2ychEbqUZg4wODqOXXZRsnYyk/jSwXDy&#10;sWGnn0xFbujBePyx8WCRI4ONg7FRFvx7DnTsnyxb/R6BNu8EwRLqPXaNh3acguO3Cst3x0J8ZB7n&#10;ByuOOyE+4CE1NBWF7kbJGvzv9/hJH9sapZQ0OI8VDb82zAtK9HeLDX9Rnp6mAc7E6fTrGAl/LFke&#10;S+zGXAPWv8Tt43i+Jv2o+6v0YF5xdSxSVBQxyzF2RXn0PXEd2z2By4eLxSKr4dA6Fu/ss+N91VNv&#10;vuxemXddD0ds/nvoZ/dNH7e6qR4WFpsIUuUmP+Da4Y0DnxuyW05poxzTWeuwQud/AAAA//8DAFBL&#10;AwQUAAYACAAAACEAmjlQy9wAAAAHAQAADwAAAGRycy9kb3ducmV2LnhtbEyPzW7CMBCE75V4B2sr&#10;cSsOBCKaxkEIwaGXqvzdnXibRMTrKDYQ3r7bUznuzuzsN9lqsK24Ye8bRwqmkwgEUulMQ5WC03H3&#10;tgThgyajW0eo4IEeVvnoJdOpcXfa4+0QKsEh5FOtoA6hS6X0ZY1W+4nrkFj7cb3Vgce+kqbXdw63&#10;rZxFUSKtbog/1LrDTY3l5XC1jLHbBvs1fB6/t5ci3uwX02QZzkqNX4f1B4iAQ/g3wx8+30DOTIW7&#10;kvGiVTCfLdjJ+5grsZ7E7yAKBfE8Apln8pk//wUAAP//AwBQSwECLQAUAAYACAAAACEAtoM4kv4A&#10;AADhAQAAEwAAAAAAAAAAAAAAAAAAAAAAW0NvbnRlbnRfVHlwZXNdLnhtbFBLAQItABQABgAIAAAA&#10;IQA4/SH/1gAAAJQBAAALAAAAAAAAAAAAAAAAAC8BAABfcmVscy8ucmVsc1BLAQItABQABgAIAAAA&#10;IQB1YeSEigIAAIoFAAAOAAAAAAAAAAAAAAAAAC4CAABkcnMvZTJvRG9jLnhtbFBLAQItABQABgAI&#10;AAAAIQCaOVDL3AAAAAcBAAAPAAAAAAAAAAAAAAAAAOQEAABkcnMvZG93bnJldi54bWxQSwUGAAAA&#10;AAQABADzAAAA7QUAAAAA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14D" w:rsidRPr="00322F86" w:rsidRDefault="008C0D01" w:rsidP="00BF0E0D">
            <w:r w:rsidRPr="00322F86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18688" behindDoc="0" locked="0" layoutInCell="1" allowOverlap="1" wp14:anchorId="6DC2B6C0" wp14:editId="61E9CC33">
                      <wp:simplePos x="0" y="0"/>
                      <wp:positionH relativeFrom="column">
                        <wp:posOffset>299720</wp:posOffset>
                      </wp:positionH>
                      <wp:positionV relativeFrom="paragraph">
                        <wp:posOffset>60325</wp:posOffset>
                      </wp:positionV>
                      <wp:extent cx="135890" cy="133350"/>
                      <wp:effectExtent l="57150" t="19050" r="35560" b="95250"/>
                      <wp:wrapNone/>
                      <wp:docPr id="268" name="Oval 2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68" o:spid="_x0000_s1026" style="position:absolute;margin-left:23.6pt;margin-top:4.75pt;width:10.7pt;height:10.5pt;z-index:252018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E2uigIAAIoFAAAOAAAAZHJzL2Uyb0RvYy54bWysVEtPGzEQvlfqf7B8L5tNCIWIDYpAVJUo&#10;IKDi7HjtxJLtcW0nm/TXd+x9JCpISFX34PW8Pd88Lq92RpOt8EGBrWh5MqJEWA61squK/ny5/XJO&#10;SYjM1kyDFRXdi0Cv5p8/XTZuJsawBl0LT9CJDbPGVXQdo5sVReBrYVg4AScsCiV4wyKSflXUnjXo&#10;3ehiPBqdFQ342nngIgTk3rRCOs/+pRQ8PkgZRCS6ovi2mE+fz2U6i/klm608c2vFu2ewf3iFYcpi&#10;0MHVDYuMbLx648oo7iGAjCccTAFSKi5yDphNOform+c1cyLnguAEN8AU/p9bfr999ETVFR2fYaks&#10;M1ikhy3TJNGITuPCDJWe3aPvqIDXlOpOepP+mATZZUT3A6JiFwlHZjmZnl8g7hxF5WQymWbEi4Ox&#10;8yF+E2BIulRUaK1cSDmzGdvehYgxUbvXSmwLt0rrXDdtEyOAVnXiZSI1jrjWnmAOFWWcCxun2Z/e&#10;mB9Qt/zpCL+UHjrPvZZMWurgDWUpQpEgaJPOt7jXIoXS9klIhC6lmQMMjo5jl12UrJ3MJL50MJx8&#10;bNjpJ1ORG3owHn9sPFjkyGDjYGyUBf+eAx37J8tWv0egzTtBsIR6j13joR2n4PitwvLdsRAfmcf5&#10;wYrjTogPeEgNTUWhu1GyBv/7PX7Sx7ZGKSUNzmNFw68N84IS/d1iw1+Up6dpgDNxOv06RsIfS5bH&#10;Ersx14D1L3H7OJ6vST/q/io9mFdcHYsUFUXMcoxdUR59T1zHdk/g8uFischqOLSOxTv77Hhf9dSb&#10;L7tX5l3XwxGb/x762X3Tx61uqoeFxSaCVLnJD7h2eOPA54bsllPaKMd01jqs0PkfAAAA//8DAFBL&#10;AwQUAAYACAAAACEA6wTY19sAAAAGAQAADwAAAGRycy9kb3ducmV2LnhtbEyOvW7CMBSF90p9B+tW&#10;6lYcoEnTNA6qEAwsVYF2d+LbJCK+jmID4e25TGU8On9fvhhtJ044+NaRgukkAoFUOdNSreBnv35J&#10;QfigyejOESq4oIdF8fiQ68y4M23xtAu14BHymVbQhNBnUvqqQav9xPVI7P25werAcqilGfSZx20n&#10;Z1GUSKtb4odG97hssDrsjpYx1qtgv8bN/nt1KOfLbTxN0vCr1PPT+PkBIuAY/sNww+cOFMxUuiMZ&#10;LzoFr28zTip4j0GwnaQJiFLBPIpBFrm8xy+uAAAA//8DAFBLAQItABQABgAIAAAAIQC2gziS/gAA&#10;AOEBAAATAAAAAAAAAAAAAAAAAAAAAABbQ29udGVudF9UeXBlc10ueG1sUEsBAi0AFAAGAAgAAAAh&#10;ADj9If/WAAAAlAEAAAsAAAAAAAAAAAAAAAAALwEAAF9yZWxzLy5yZWxzUEsBAi0AFAAGAAgAAAAh&#10;AKV0Ta6KAgAAigUAAA4AAAAAAAAAAAAAAAAALgIAAGRycy9lMm9Eb2MueG1sUEsBAi0AFAAGAAgA&#10;AAAhAOsE2NfbAAAABgEAAA8AAAAAAAAAAAAAAAAA5AQAAGRycy9kb3ducmV2LnhtbFBLBQYAAAAA&#10;BAAEAPMAAADsBQAAAAA=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14D" w:rsidRPr="00322F86" w:rsidRDefault="00BA614D" w:rsidP="00BF0E0D">
            <w:r w:rsidRPr="00322F86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19712" behindDoc="0" locked="0" layoutInCell="1" allowOverlap="1" wp14:anchorId="614BA275" wp14:editId="2DA44BDB">
                      <wp:simplePos x="0" y="0"/>
                      <wp:positionH relativeFrom="column">
                        <wp:posOffset>316230</wp:posOffset>
                      </wp:positionH>
                      <wp:positionV relativeFrom="paragraph">
                        <wp:posOffset>86360</wp:posOffset>
                      </wp:positionV>
                      <wp:extent cx="135890" cy="133350"/>
                      <wp:effectExtent l="57150" t="19050" r="35560" b="95250"/>
                      <wp:wrapNone/>
                      <wp:docPr id="257" name="Oval 2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57" o:spid="_x0000_s1026" style="position:absolute;margin-left:24.9pt;margin-top:6.8pt;width:10.7pt;height:10.5pt;z-index:252019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6Fv8igIAAIoFAAAOAAAAZHJzL2Uyb0RvYy54bWysVEtPGzEQvlfqf7B8L5tNSIGIDYpAVJUo&#10;IKDi7HjtxJLtcW0nm/TXd+x9JCpISFX34PW8Pd88Lq92RpOt8EGBrWh5MqJEWA61squK/ny5/XJO&#10;SYjM1kyDFRXdi0Cv5p8/XTZuJsawBl0LT9CJDbPGVXQdo5sVReBrYVg4AScsCiV4wyKSflXUnjXo&#10;3ehiPBp9LRrwtfPARQjIvWmFdJ79Syl4fJAyiEh0RfFtMZ8+n8t0FvNLNlt55taKd89g//AKw5TF&#10;oIOrGxYZ2Xj1xpVR3EMAGU84mAKkVFzkHDCbcvRXNs9r5kTOBcEJboAp/D+3/H776ImqKzqenlFi&#10;mcEiPWyZJolGdBoXZqj07B59RwW8plR30pv0xyTILiO6HxAVu0g4MsvJ9PwCcecoKieTyTQjXhyM&#10;nQ/xmwBD0qWiQmvlQsqZzdj2LkSMidq9VmJbuFVa57ppmxgBtKoTLxOpccS19gRzqCjjXNg4zf70&#10;xvyAuuVPR/il9NB57rVk0lIHbyhLEYoEQZt0vsW9FimUtk9CInQpzRxgcHQcu+yiZO1kJvGlg+Hk&#10;Y8NOP5mK3NCD8fhj48EiRwYbB2OjLPj3HOjYP1m2+j0Cbd4JgiXUe+waD+04BcdvFZbvjoX4yDzO&#10;D1Ycd0J8wENqaCoK3Y2SNfjf7/GTPrY1SilpcB4rGn5tmBeU6O8WG/6iPD1NA5yJ0+nZGAl/LFke&#10;S+zGXAPWv8Tt43i+Jv2o+6v0YF5xdSxSVBQxyzF2RXn0PXEd2z2By4eLxSKr4dA6Fu/ss+N91VNv&#10;vuxemXddD0ds/nvoZ/dNH7e6qR4WFpsIUuUmP+Da4Y0DnxuyW05poxzTWeuwQud/AAAA//8DAFBL&#10;AwQUAAYACAAAACEAF4tIqtsAAAAHAQAADwAAAGRycy9kb3ducmV2LnhtbEyOTU+DQBCG7yb+h82Y&#10;eLMLpWJFlsY07cGLsa3eFxiBlJ0l7LTFf+94ssd5v+bJV5Pr1RnH0HkyEM8iUEiVrztqDHwetg9L&#10;UIEt1bb3hAZ+MMCquL3JbVb7C+3wvOdGyQiFzBpomYdM61C16GyY+QFJvG8/Ostyjo2uR3uRcdfr&#10;eRSl2tmO5ENrB1y3WB33JycY2w279+nt8LE5lsl69xinS/4y5v5uen0BxTjxfxj+8KUDhTCV/kR1&#10;UL2BxbOQs+hJCkr8p3gOqjSQLFLQRa6v+YtfAAAA//8DAFBLAQItABQABgAIAAAAIQC2gziS/gAA&#10;AOEBAAATAAAAAAAAAAAAAAAAAAAAAABbQ29udGVudF9UeXBlc10ueG1sUEsBAi0AFAAGAAgAAAAh&#10;ADj9If/WAAAAlAEAAAsAAAAAAAAAAAAAAAAALwEAAF9yZWxzLy5yZWxzUEsBAi0AFAAGAAgAAAAh&#10;ADXoW/yKAgAAigUAAA4AAAAAAAAAAAAAAAAALgIAAGRycy9lMm9Eb2MueG1sUEsBAi0AFAAGAAgA&#10;AAAhABeLSKrbAAAABwEAAA8AAAAAAAAAAAAAAAAA5AQAAGRycy9kb3ducmV2LnhtbFBLBQYAAAAA&#10;BAAEAPMAAADsBQAAAAA=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</w:tr>
      <w:tr w:rsidR="00BA614D" w:rsidRPr="00322F86" w:rsidTr="00BA614D">
        <w:trPr>
          <w:trHeight w:val="422"/>
        </w:trPr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14D" w:rsidRPr="00322F86" w:rsidRDefault="00BA614D" w:rsidP="00BF0E0D">
            <w:r w:rsidRPr="00322F86">
              <w:t>Less interstitial edema with colloid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14D" w:rsidRPr="00322F86" w:rsidRDefault="00BA614D" w:rsidP="00BF0E0D">
            <w:r w:rsidRPr="00322F86"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2024832" behindDoc="0" locked="0" layoutInCell="1" allowOverlap="1" wp14:anchorId="12FED2E0" wp14:editId="54EC8555">
                      <wp:simplePos x="0" y="0"/>
                      <wp:positionH relativeFrom="column">
                        <wp:posOffset>207645</wp:posOffset>
                      </wp:positionH>
                      <wp:positionV relativeFrom="paragraph">
                        <wp:posOffset>52705</wp:posOffset>
                      </wp:positionV>
                      <wp:extent cx="3431540" cy="152400"/>
                      <wp:effectExtent l="57150" t="19050" r="73660" b="95250"/>
                      <wp:wrapNone/>
                      <wp:docPr id="1" name="Group 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431540" cy="152400"/>
                                <a:chOff x="0" y="0"/>
                                <a:chExt cx="3431540" cy="152400"/>
                              </a:xfrm>
                            </wpg:grpSpPr>
                            <wps:wsp>
                              <wps:cNvPr id="234" name="Oval 234"/>
                              <wps:cNvSpPr/>
                              <wps:spPr>
                                <a:xfrm>
                                  <a:off x="0" y="1905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9" name="Oval 269"/>
                              <wps:cNvSpPr/>
                              <wps:spPr>
                                <a:xfrm>
                                  <a:off x="828675" y="1905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70" name="Oval 270"/>
                              <wps:cNvSpPr/>
                              <wps:spPr>
                                <a:xfrm>
                                  <a:off x="164782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71" name="Oval 271"/>
                              <wps:cNvSpPr/>
                              <wps:spPr>
                                <a:xfrm>
                                  <a:off x="2476500" y="1905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56" name="Oval 256"/>
                              <wps:cNvSpPr/>
                              <wps:spPr>
                                <a:xfrm>
                                  <a:off x="3295650" y="1905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" o:spid="_x0000_s1026" style="position:absolute;margin-left:16.35pt;margin-top:4.15pt;width:270.2pt;height:12pt;z-index:252024832;mso-width-relative:margin;mso-height-relative:margin" coordsize="34315,15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ZGCUhQMAAMcWAAAOAAAAZHJzL2Uyb0RvYy54bWzsWEtP3DAQvlfqf7B8L9kkm31EZNEKCqpE&#10;ARUqzsZxdiM5tmt7ydJf37HzYHm0CFpVHLKHbMaeGXs+z3yaeP9gW3F0y7QppchwuDfCiAkq81Ks&#10;Mvz96vjTDCNjicgJl4Jl+I4ZfLD4+GG/VimL5FrynGkEToRJa5XhtbUqDQJD16wiZk8qJmCykLoi&#10;FkS9CnJNavBe8SAajSZBLXWutKTMGBg9aibxwvsvCkbteVEYZhHPMOzN+qf2zxv3DBb7JF1potYl&#10;bbdB3rCLipQCFu1dHRFL0EaXT1xVJdXSyMLuUVkFsihKynwMEE04ehTNiZYb5WNZpfVK9TABtI9w&#10;erNbenZ7oVGZw9lhJEgFR+RXRaGDplarFDROtLpUF7odWDWSi3Zb6Mr9Qxxo60G960FlW4soDMbj&#10;OEzGgD2FuTCJxqMWdbqGo3liRtef/2wYdMsGbnf9ZmoFCWTuMTJ/h9HlmijmoTcOgRajKB53KJ3f&#10;Eo6c7FHxSj1GJjUA128BCuejpMWgAymMk9m8wyiO42a+D5WkSht7wmSF3EuGGeelMm6DJCW3p8bC&#10;LkC703LDQh6XnMM4SblwTyN5mbsxL7gCY4dcI4gjw4RSJmzi/fFN9VXmzXgygp8LEZz7mnQmjXTv&#10;DebcCnAeXeD+zd5x1qz+jRWQYpALoV+gd7S7ts837wm0nVkBO+0N45cNW31nynzh98bRy8a9hV9Z&#10;CtsbV6WQ+jkH3HZbLhr9DoEmbgfBjczvIHO0bGjHKHpcwvGdEmMviAaegRMH7rTn8Ci4rDMs2zeM&#10;1lL/fG7c6UNqwyxGNfBWhs2PDdEMI/5FQNLPw7ErNuuFcTKNQNC7Mze7M2JTHUo4fyh+2J1/dfqW&#10;d6+FltU1UOzSrQpTRFBYO8PU6k44tA2fAklTtlx6NSA3ReypuFS0O3WXm1fba6JVm8MWkv9MdoX2&#10;JI8bXXceQi43VhalT/J7XFu8oegdUf2P6p/MH1Y/yK+p/lk0m0wTjBwPDhTwlH66euJioABZDxTQ&#10;0sW7ooApcGDTJjUNAMivoYBwMp7OooYDhhbgUfsx1P/QAjxoZd9hCzDtP5Pa+vdJ69oP+Ep4+QMg&#10;Gk8n0FMPPYD7HnnuE2TggIED3jsHJJOHPQDIr+kB4mieAAkMHDBwwHAV0Fxn/curAH8tCLel/paq&#10;vdl117G7sr86uL9/XvwCAAD//wMAUEsDBBQABgAIAAAAIQDwemOm3QAAAAcBAAAPAAAAZHJzL2Rv&#10;d25yZXYueG1sTI7NSsNAFIX3gu8wXMGdnaRDbYmZlFLUVRFsBXF3m7lNQjN3QmaapG/vdKXL88M5&#10;X76ebCsG6n3jWEM6S0AQl840XGn4Orw9rUD4gGywdUwaruRhXdzf5ZgZN/InDftQiTjCPkMNdQhd&#10;JqUva7LoZ64jjtnJ9RZDlH0lTY9jHLetnCfJs7TYcHyosaNtTeV5f7Ea3kccNyp9HXbn0/b6c1h8&#10;fO9S0vrxYdq8gAg0hb8y3PAjOhSR6egubLxoNaj5MjY1rBSIGC+WKgVxvPkKZJHL//zFLwAAAP//&#10;AwBQSwECLQAUAAYACAAAACEAtoM4kv4AAADhAQAAEwAAAAAAAAAAAAAAAAAAAAAAW0NvbnRlbnRf&#10;VHlwZXNdLnhtbFBLAQItABQABgAIAAAAIQA4/SH/1gAAAJQBAAALAAAAAAAAAAAAAAAAAC8BAABf&#10;cmVscy8ucmVsc1BLAQItABQABgAIAAAAIQALZGCUhQMAAMcWAAAOAAAAAAAAAAAAAAAAAC4CAABk&#10;cnMvZTJvRG9jLnhtbFBLAQItABQABgAIAAAAIQDwemOm3QAAAAcBAAAPAAAAAAAAAAAAAAAAAN8F&#10;AABkcnMvZG93bnJldi54bWxQSwUGAAAAAAQABADzAAAA6QYAAAAA&#10;">
                      <v:oval id="Oval 234" o:spid="_x0000_s1027" style="position:absolute;top:190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ufDbcQA&#10;AADcAAAADwAAAGRycy9kb3ducmV2LnhtbESPT2vCQBDF7wW/wzJCb3WjtiLRVUQU7EXqv/uYHZNg&#10;djZkpxq/vVsoeHy8eb83bzpvXaVu1ITSs4F+LwFFnHlbcm7geFh/jEEFQbZYeSYDDwown3Xeppha&#10;f+cd3faSqwjhkKKBQqROtQ5ZQQ5Dz9fE0bv4xqFE2eTaNniPcFfpQZKMtMOSY0OBNS0Lyq77Xxff&#10;WK/Ebdvvw8/qeh4ud1/90VhOxrx328UElFArr+P/9MYaGAw/4W9MJICeP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rnw23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69" o:spid="_x0000_s1028" style="position:absolute;left:8286;top:190;width:1359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1VD7sQA&#10;AADcAAAADwAAAGRycy9kb3ducmV2LnhtbESPT2vCQBDF70K/wzJCb7pRMdjUVYoo1EvxT3ufZsck&#10;mJ0N2VHjt3cLQo+PN+/35s2XnavVldpQeTYwGiagiHNvKy4MfB83gxmoIMgWa89k4E4BlouX3hwz&#10;62+8p+tBChUhHDI0UIo0mdYhL8lhGPqGOHon3zqUKNtC2xZvEe5qPU6SVDusODaU2NCqpPx8uLj4&#10;xmYt7qvbHnfr8+9ktZ+O0pn8GPPa7z7eQQl18n/8TH9aA+P0Df7GRALox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dVQ+7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70" o:spid="_x0000_s1029" style="position:absolute;left:16478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7Z8rsQA&#10;AADcAAAADwAAAGRycy9kb3ducmV2LnhtbESPwWoCQQyG74W+w5CCtzqrpSqroxRR0Eup2t7jTrq7&#10;uJNZdlJd3745FHoMf/4vXxarPjTmSl2qIzsYDTMwxEX0NZcOPk/b5xmYJMgem8jk4E4JVsvHhwXm&#10;Pt74QNejlEYhnHJ0UIm0ubWpqChgGsaWWLPv2AUUHbvS+g5vCg+NHWfZxAasWS9U2NK6ouJy/Amq&#10;sd1IeO/3p4/N5fyyPryOJjP5cm7w1L/NwQj18r/81955B+Op6uszSgC7/A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O2fK7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71" o:spid="_x0000_s1030" style="position:absolute;left:24765;top:190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rZNcQA&#10;AADcAAAADwAAAGRycy9kb3ducmV2LnhtbESPT2vCQBDF70K/wzJCb7qJxT+krlJEoV6kanufZsck&#10;mJ0N2anGb+8KBY+PN+/35s2XnavVhdpQeTaQDhNQxLm3FRcGvo+bwQxUEGSLtWcycKMAy8VLb46Z&#10;9Vfe0+UghYoQDhkaKEWaTOuQl+QwDH1DHL2Tbx1KlG2hbYvXCHe1HiXJRDusODaU2NCqpPx8+HPx&#10;jc1a3K7bHr/W59+31X6cTmbyY8xrv/t4ByXUyfP4P/1pDYymKTzGRALox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z62TX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56" o:spid="_x0000_s1031" style="position:absolute;left:32956;top:190;width:1359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KYdIcQA&#10;AADcAAAADwAAAGRycy9kb3ducmV2LnhtbESPT2vCQBDF7wW/wzKCt7pRMUjqKkUU9FL8096n2WkS&#10;zM6G7Kjx23cFwePjzfu9efNl52p1pTZUng2Mhgko4tzbigsD36fN+wxUEGSLtWcycKcAy0XvbY6Z&#10;9Tc+0PUohYoQDhkaKEWaTOuQl+QwDH1DHL0/3zqUKNtC2xZvEe5qPU6SVDusODaU2NCqpPx8vLj4&#10;xmYt7qvbnfbr8+9kdZiO0pn8GDPod58foIQ6eR0/01trYDxN4TEmEkAv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imHSH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14D" w:rsidRPr="00322F86" w:rsidRDefault="00BA614D" w:rsidP="00BF0E0D"/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14D" w:rsidRPr="00322F86" w:rsidRDefault="00BA614D" w:rsidP="00BF0E0D"/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14D" w:rsidRPr="00322F86" w:rsidRDefault="00BA614D" w:rsidP="00BF0E0D"/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14D" w:rsidRPr="00322F86" w:rsidRDefault="00BA614D" w:rsidP="00BF0E0D"/>
        </w:tc>
      </w:tr>
      <w:tr w:rsidR="00BA614D" w:rsidRPr="00322F86" w:rsidTr="00BA614D">
        <w:trPr>
          <w:trHeight w:val="512"/>
        </w:trPr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14D" w:rsidRPr="00322F86" w:rsidRDefault="00BA614D" w:rsidP="00BF0E0D">
            <w:r w:rsidRPr="00322F86">
              <w:t>Less weight gain with colloid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14D" w:rsidRPr="00322F86" w:rsidRDefault="00430ACF" w:rsidP="00BF0E0D">
            <w:pPr>
              <w:rPr>
                <w:noProof/>
              </w:rPr>
            </w:pPr>
            <w:r w:rsidRPr="00322F86"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2026880" behindDoc="0" locked="0" layoutInCell="1" allowOverlap="1" wp14:anchorId="10C4034B" wp14:editId="4ABF1FEC">
                      <wp:simplePos x="0" y="0"/>
                      <wp:positionH relativeFrom="column">
                        <wp:posOffset>204470</wp:posOffset>
                      </wp:positionH>
                      <wp:positionV relativeFrom="paragraph">
                        <wp:posOffset>29845</wp:posOffset>
                      </wp:positionV>
                      <wp:extent cx="3431540" cy="152400"/>
                      <wp:effectExtent l="57150" t="19050" r="73660" b="95250"/>
                      <wp:wrapNone/>
                      <wp:docPr id="31" name="Group 3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431540" cy="152400"/>
                                <a:chOff x="0" y="0"/>
                                <a:chExt cx="3431540" cy="152400"/>
                              </a:xfrm>
                            </wpg:grpSpPr>
                            <wps:wsp>
                              <wps:cNvPr id="48" name="Oval 48"/>
                              <wps:cNvSpPr/>
                              <wps:spPr>
                                <a:xfrm>
                                  <a:off x="0" y="1905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" name="Oval 49"/>
                              <wps:cNvSpPr/>
                              <wps:spPr>
                                <a:xfrm>
                                  <a:off x="828675" y="1905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" name="Oval 50"/>
                              <wps:cNvSpPr/>
                              <wps:spPr>
                                <a:xfrm>
                                  <a:off x="164782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73" name="Oval 273"/>
                              <wps:cNvSpPr/>
                              <wps:spPr>
                                <a:xfrm>
                                  <a:off x="2476500" y="1905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74" name="Oval 274"/>
                              <wps:cNvSpPr/>
                              <wps:spPr>
                                <a:xfrm>
                                  <a:off x="3295650" y="1905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31" o:spid="_x0000_s1026" style="position:absolute;margin-left:16.1pt;margin-top:2.35pt;width:270.2pt;height:12pt;z-index:252026880;mso-width-relative:margin;mso-height-relative:margin" coordsize="34315,15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HTkHfwMAAMMWAAAOAAAAZHJzL2Uyb0RvYy54bWzsWEtP3DAQvlfqf7B8L9m82N2IgBAUVIkC&#10;KlScjePsRnJs1/aSpb++Y+fBstAiaFVxCIfgsWfGns8zn73eO1jXHN0xbSopchzuTDBigsqiEosc&#10;f78++TTDyFgiCsKlYDm+ZwYf7H/8sNeojEVyKXnBNAInwmSNyvHSWpUFgaFLVhOzIxUTMFhKXRML&#10;ol4EhSYNeK95EE0mu0EjdaG0pMwY6D1uB/G+91+WjNqLsjTMIp5jWJv1X+2/t+4b7O+RbKGJWla0&#10;WwZ5wypqUgmYdHB1TCxBK109cVVXVEsjS7tDZR3Isqwo8zFANOFkK5pTLVfKx7LImoUaYAJot3B6&#10;s1t6fnepUVXkOA4xEqSGPfLTIpABnEYtMtA51epKXequY9FKLt51qWv3HyJBaw/r/QArW1tEoTNO&#10;4jBNAH0KY2EaJZMOd7qEzXliRpef/2wY9NMGbnXDYhoFKWQeUDJ/h9LVkijmwTcOgQ6lBPK5Reni&#10;jnAEosfEqwwImcwAWL+FJ5xP0g6BHqIwTmfzHqE4jtvxIVCSKW3sKZM1co0cM84rZdzySEbuzoyF&#10;VYB2r+W6hTypOId+knHhvkbyqnB9XnAFxo64RhBGjgmlTNjU++Or+qss2v50An8uRHDua9KZtNKD&#10;NxhzM8Bu9IH7lr3nrJ39GyshxSATQj/B4Ghzbp9t3hNoO7MSVjoYxi8bdvrOlPnCH4yjl40HCz+z&#10;FHYwrish9XMOuO2XXLb6PQJt3A6CW1ncQ95o2dKOUfSkgu07I8ZeEg08AzsO3Gkv4FNy2eRYdi2M&#10;llL/fK7f6UNiwyhGDfBWjs2PFdEMI/5FQMrPw8SVmvVCkk4jEPTmyO3miFjVRxL2H2ofVuebTt/y&#10;vllqWd8AxR66WWGICApz55ha3QtHtuVTIGnKDg+9GpCbIvZMXCna77rLzev1DdGqy2ELyX8u+zJ7&#10;ksetrtsPIQ9XVpaVT/IHXDu8oeQdTf2P2p8/rv35q2p/Fs12pylGjgNHAnhKPn01cTESgGxGAujI&#10;4j0RAJzKm4d/e0g76oH7wcuHf7ibTGdRywDj8b919Rirfzz+H11j39/xH03jR+Xv5Ndc/qNkugv3&#10;6fEG4H6LPPfzY+SAkQPePQckWxyQvIoD4mieAgmMHDBywPgM0D5l/ctnAP8gCC+l/oWqe9V1T7Gb&#10;sn82eHh73v8FAAD//wMAUEsDBBQABgAIAAAAIQApZyxe3gAAAAcBAAAPAAAAZHJzL2Rvd25yZXYu&#10;eG1sTI7BSsNAFEX3gv8wPMGdnSS1TYl5KaWoqyLYCuLuNfOahGZmQmaapH/vuLLLy72ce/L1pFsx&#10;cO8aaxDiWQSCTWlVYyqEr8Pb0wqE82QUtdYwwpUdrIv7u5wyZUfzycPeVyJAjMsIofa+y6R0Zc2a&#10;3Mx2bEJ3sr0mH2JfSdXTGOC6lUkULaWmxoSHmjre1lye9xeN8D7SuJnHr8PufNpefw6Lj+9dzIiP&#10;D9PmBYTnyf+P4U8/qEMRnI72YpQTLcI8ScIS4TkFEepFmixBHBGSVQqyyOWtf/ELAAD//wMAUEsB&#10;Ai0AFAAGAAgAAAAhALaDOJL+AAAA4QEAABMAAAAAAAAAAAAAAAAAAAAAAFtDb250ZW50X1R5cGVz&#10;XS54bWxQSwECLQAUAAYACAAAACEAOP0h/9YAAACUAQAACwAAAAAAAAAAAAAAAAAvAQAAX3JlbHMv&#10;LnJlbHNQSwECLQAUAAYACAAAACEALB05B38DAADDFgAADgAAAAAAAAAAAAAAAAAuAgAAZHJzL2Uy&#10;b0RvYy54bWxQSwECLQAUAAYACAAAACEAKWcsXt4AAAAHAQAADwAAAAAAAAAAAAAAAADZBQAAZHJz&#10;L2Rvd25yZXYueG1sUEsFBgAAAAAEAAQA8wAAAOQGAAAAAA==&#10;">
                      <v:oval id="Oval 48" o:spid="_x0000_s1027" style="position:absolute;top:190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vBTMMA&#10;AADbAAAADwAAAGRycy9kb3ducmV2LnhtbESPwWoCQQyG74W+wxDBW521tiKroxRRsJdStb3Hnbi7&#10;uJNZdlJd3745FHoMf/4vXxarPjTmSl2qIzsYjzIwxEX0NZcOvo7bpxmYJMgem8jk4E4JVsvHhwXm&#10;Pt54T9eDlEYhnHJ0UIm0ubWpqChgGsWWWLNz7AKKjl1pfYc3hYfGPmfZ1AasWS9U2NK6ouJy+Amq&#10;sd1I+Ojfj5+by2my3r+OpzP5dm446N/mYIR6+V/+a++8gxeV1V8UAHb5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tvBTM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49" o:spid="_x0000_s1028" style="position:absolute;left:8286;top:190;width:1359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Zdk18MA&#10;AADbAAAADwAAAGRycy9kb3ducmV2LnhtbESPT2vCQBDF74V+h2UKvdWNrYqmrlJEQS/i3/s0O02C&#10;2dmQnWr89q4geHy8eb83bzxtXaXO1ITSs4FuJwFFnHlbcm7gsF98DEEFQbZYeSYDVwownby+jDG1&#10;/sJbOu8kVxHCIUUDhUidah2yghyGjq+Jo/fnG4cSZZNr2+Alwl2lP5NkoB2WHBsKrGlWUHba/bv4&#10;xmIubt2u9pv56fdrtu13B0M5GvP+1v58gxJq5Xn8SC+tgd4I7lsiAPTk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Zdk18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50" o:spid="_x0000_s1029" style="position:absolute;left:16478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XRbl8MA&#10;AADbAAAADwAAAGRycy9kb3ducmV2LnhtbESPTWsCQQyG74X+hyEFb3XWFkW2jlJEoV7Ez3u6k+4u&#10;7mSWnVS3/745CB7Dm/fJk9miD425UpfqyA5GwwwMcRF9zaWD03H9OgWTBNljE5kc/FGCxfz5aYa5&#10;jzfe0/UgpVEIpxwdVCJtbm0qKgqYhrEl1uwndgFFx660vsObwkNj37JsYgPWrBcqbGlZUXE5/AbV&#10;WK8kbPvNcbe6fL8v9+PRZCpn5wYv/ecHGKFeHsv39pd3MFZ7/UUBYOf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XRbl8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273" o:spid="_x0000_s1030" style="position:absolute;left:24765;top:190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2Ti2cQA&#10;AADcAAAADwAAAGRycy9kb3ducmV2LnhtbESPQWvCQBCF70L/wzKF3nSjopXUVUQU2otobO/T7DQJ&#10;ZmdDdtT037uC4PHx5n1v3nzZuVpdqA2VZwPDQQKKOPe24sLA93Hbn4EKgmyx9kwG/inAcvHSm2Nq&#10;/ZUPdMmkUBHCIUUDpUiTah3ykhyGgW+Io/fnW4cSZVto2+I1wl2tR0ky1Q4rjg0lNrQuKT9lZxff&#10;2G7E7bqv435z+h2vD5PhdCY/xry9dqsPUEKdPI8f6U9rYPQ+hvuYSAC9u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Nk4tn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74" o:spid="_x0000_s1031" style="position:absolute;left:32956;top:190;width:1359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I16rcUA&#10;AADcAAAADwAAAGRycy9kb3ducmV2LnhtbESPT2vCQBDF7wW/wzKCt7pRW5XUVUQU9FL8096n2TEJ&#10;ZmdDdtT027uFgsfHm/d782aL1lXqRk0oPRsY9BNQxJm3JecGvk6b1ymoIMgWK89k4JcCLOadlxmm&#10;1t/5QLej5CpCOKRooBCpU61DVpDD0Pc1cfTOvnEoUTa5tg3eI9xVepgkY+2w5NhQYE2rgrLL8eri&#10;G5u1uM92d9qvLz+j1eF9MJ7KtzG9brv8ACXUyvP4P721BoaTN/gbEwmg5w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cjXqt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14D" w:rsidRPr="00322F86" w:rsidRDefault="00BA614D" w:rsidP="00BF0E0D"/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14D" w:rsidRPr="00322F86" w:rsidRDefault="00BA614D" w:rsidP="00BF0E0D">
            <w:pPr>
              <w:rPr>
                <w:noProof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14D" w:rsidRPr="00322F86" w:rsidRDefault="00BA614D" w:rsidP="00BF0E0D"/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14D" w:rsidRPr="00322F86" w:rsidRDefault="00BA614D" w:rsidP="00BF0E0D">
            <w:pPr>
              <w:rPr>
                <w:noProof/>
              </w:rPr>
            </w:pPr>
          </w:p>
        </w:tc>
      </w:tr>
      <w:tr w:rsidR="00BA614D" w:rsidRPr="00322F86" w:rsidTr="00BF0E0D">
        <w:trPr>
          <w:trHeight w:val="350"/>
        </w:trPr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14D" w:rsidRPr="00322F86" w:rsidRDefault="00BA614D" w:rsidP="00BF0E0D">
            <w:r w:rsidRPr="00322F86">
              <w:t>Better respiratory function with colloid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14D" w:rsidRPr="00322F86" w:rsidRDefault="008C0D01" w:rsidP="00BF0E0D">
            <w:pPr>
              <w:rPr>
                <w:noProof/>
              </w:rPr>
            </w:pPr>
            <w:r w:rsidRPr="00322F86"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2028928" behindDoc="0" locked="0" layoutInCell="1" allowOverlap="1" wp14:anchorId="21388C1C" wp14:editId="1163CCD1">
                      <wp:simplePos x="0" y="0"/>
                      <wp:positionH relativeFrom="column">
                        <wp:posOffset>205740</wp:posOffset>
                      </wp:positionH>
                      <wp:positionV relativeFrom="paragraph">
                        <wp:posOffset>635</wp:posOffset>
                      </wp:positionV>
                      <wp:extent cx="3431540" cy="152400"/>
                      <wp:effectExtent l="57150" t="19050" r="73660" b="95250"/>
                      <wp:wrapNone/>
                      <wp:docPr id="275" name="Group 27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431540" cy="152400"/>
                                <a:chOff x="0" y="0"/>
                                <a:chExt cx="3431540" cy="152400"/>
                              </a:xfrm>
                            </wpg:grpSpPr>
                            <wps:wsp>
                              <wps:cNvPr id="317" name="Oval 317"/>
                              <wps:cNvSpPr/>
                              <wps:spPr>
                                <a:xfrm>
                                  <a:off x="0" y="1905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8" name="Oval 318"/>
                              <wps:cNvSpPr/>
                              <wps:spPr>
                                <a:xfrm>
                                  <a:off x="828675" y="1905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0" name="Oval 320"/>
                              <wps:cNvSpPr/>
                              <wps:spPr>
                                <a:xfrm>
                                  <a:off x="164782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2" name="Oval 322"/>
                              <wps:cNvSpPr/>
                              <wps:spPr>
                                <a:xfrm>
                                  <a:off x="2476500" y="1905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4" name="Oval 324"/>
                              <wps:cNvSpPr/>
                              <wps:spPr>
                                <a:xfrm>
                                  <a:off x="3295650" y="1905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275" o:spid="_x0000_s1026" style="position:absolute;margin-left:16.2pt;margin-top:.05pt;width:270.2pt;height:12pt;z-index:252028928;mso-width-relative:margin;mso-height-relative:margin" coordsize="34315,15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45/MegMAAMsWAAAOAAAAZHJzL2Uyb0RvYy54bWzsWFtP2zAUfp+0/2D5faS50RKRoooNNIkB&#10;Gkw8G8dpIzm2Z7uk7Nfv2LnQFTYEmyYe0gfXl3Px+XzOV9eHR5uaozumTSVFjsO9CUZMUFlUYpnj&#10;b9cnH2YYGUtEQbgULMf3zOCj+ft3h43KWCRXkhdMIzAiTNaoHK+sVVkQGLpiNTF7UjEBi6XUNbEw&#10;1Mug0KQB6zUPoslkP2ikLpSWlBkDsx/bRTz39suSUXtRloZZxHMMe7O+1b69dW0wPyTZUhO1qmi3&#10;DfKKXdSkEuB0MPWRWILWunpkqq6olkaWdo/KOpBlWVHmY4BowslONKdarpWPZZk1SzXABNDu4PRq&#10;s/T87lKjqshxNE0xEqSGQ/J+kZsAeBq1zEDqVKsrdam7iWU7chFvSl27b4gFbTyw9wOwbGMRhck4&#10;icM0AfwprIVplEw65OkKjueRGl19+rNi0LsN3O6GzTQKksg84GT+DqerFVHMw28cAh1OcTjtcbq4&#10;Ixy5sUfFCw0YmcwAXL8FKDyYpB0GPUhhnM4OeoziOG7Xh1BJprSxp0zWyHVyzDivlHEbJBm5OzMW&#10;dgHSvZSbFvKk4hzmScaFa43kVeHm/MAVGTvmGkEcOSaUMmFTb4+v6y+yaOfTCXxciGDc16VTaUcP&#10;1mDNeYDz6AP3PXvPWev9KyshzSAXQu9gMLTtO+y8cAHSTq2EnQ6K8fOKnbxTZb74B+XoeeVBw3uW&#10;wg7KdSWkfsoAt/2Wy1a+R6CN20FwK4t7yBwtW+oxip5UcHxnxNhLooFr4MSBP+0FNCWXTY5l18No&#10;JfWPp+adPKQ2rGLUAHfl2HxfE80w4p8FJP1BmLhis36QpNMIBnp75XZ7RazrYwnnHwJTK+q7Tt7y&#10;vltqWd8AzS6cV1gigoLvHFOr+8GxbTkViJqyxcKLAcEpYs/ElaL9qbvcvN7cEK26HLaQ/OeyL7RH&#10;edzKuvMQcrG2sqx8kj/g2uENRe+I6r9UP/ygtSzZVf/sRdU/i2b7jmgdD44U8Jh++noaKcCRwUgB&#10;HV28KQpwdLpNATB+yQUg3E+ms6jlgPEKsHP9GOt/vAL8cpV9g1eAKNqp/+hF9R8l0324U493APd/&#10;5Km/ICMHjBzw5jkg2eGA5EUcEEcHKZDAyAEjB4xPAe1z1r98CvDPgvBi6l+putdd9yS7PfZPBw9v&#10;0POfAAAA//8DAFBLAwQUAAYACAAAACEA9Rt1f90AAAAGAQAADwAAAGRycy9kb3ducmV2LnhtbEyP&#10;QUvDQBCF74L/YRnBm90kbVViNqUU9VQEW0G8TZNpEpqdDdltkv57pyc9vnmP977JVpNt1UC9bxwb&#10;iGcRKOLClQ1XBr72bw/PoHxALrF1TAYu5GGV395kmJZu5E8adqFSUsI+RQN1CF2qtS9qsuhnriMW&#10;7+h6i0FkX+myx1HKbauTKHrUFhuWhRo72tRUnHZna+B9xHE9j1+H7em4ufzslx/f25iMub+b1i+g&#10;Ak3hLwxXfEGHXJgO7sylV62BebKQ5PWuxF0+JfLIwUCyiEHnmf6Pn/8CAAD//wMAUEsBAi0AFAAG&#10;AAgAAAAhALaDOJL+AAAA4QEAABMAAAAAAAAAAAAAAAAAAAAAAFtDb250ZW50X1R5cGVzXS54bWxQ&#10;SwECLQAUAAYACAAAACEAOP0h/9YAAACUAQAACwAAAAAAAAAAAAAAAAAvAQAAX3JlbHMvLnJlbHNQ&#10;SwECLQAUAAYACAAAACEAaOOfzHoDAADLFgAADgAAAAAAAAAAAAAAAAAuAgAAZHJzL2Uyb0RvYy54&#10;bWxQSwECLQAUAAYACAAAACEA9Rt1f90AAAAGAQAADwAAAAAAAAAAAAAAAADUBQAAZHJzL2Rvd25y&#10;ZXYueG1sUEsFBgAAAAAEAAQA8wAAAN4GAAAAAA==&#10;">
                      <v:oval id="Oval 317" o:spid="_x0000_s1027" style="position:absolute;top:190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2EO58UA&#10;AADcAAAADwAAAGRycy9kb3ducmV2LnhtbESPT2vCQBDF74V+h2WE3uomFa3EbKSIQnsp9d99zI5J&#10;MDsbslNNv71bKPT4ePN+b16+HFyrrtSHxrOBdJyAIi69bbgycNhvnueggiBbbD2TgR8KsCweH3LM&#10;rL/xlq47qVSEcMjQQC3SZVqHsiaHYew74uidfe9QouwrbXu8Rbhr9UuSzLTDhmNDjR2taiovu28X&#10;39isxX0OH/uv9eU0WW2n6WwuR2OeRsPbApTQIP/Hf+l3a2CSvsLvmEgAXd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HYQ7n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318" o:spid="_x0000_s1028" style="position:absolute;left:8286;top:190;width:1359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v6alcQA&#10;AADcAAAADwAAAGRycy9kb3ducmV2LnhtbESPwWrCQBCG7wXfYRmht7qJUpHUVUQU2kup2t6n2TEJ&#10;ZmdDdtT07TuHQo/DP/833yzXQ2jNjfrURHaQTzIwxGX0DVcOPk/7pwWYJMge28jk4IcSrFejhyUW&#10;Pt75QLejVEYhnAp0UIt0hbWprClgmsSOWLNz7AOKjn1lfY93hYfWTrNsbgM2rBdq7GhbU3k5XoNq&#10;7HcS3oe308fu8j3bHp7z+UK+nHscD5sXMEKD/C//tV+9g1mutvqMEsCu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b+mpX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20" o:spid="_x0000_s1029" style="position:absolute;left:16478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uRcLsQA&#10;AADcAAAADwAAAGRycy9kb3ducmV2LnhtbESPTWsCQQyG74X+hyGF3uqsSkVWRymiUC+lft3jTtxd&#10;3MksO6mu/745FHoMb94nT+bLPjTmRl2qIzsYDjIwxEX0NZcOjofN2xRMEmSPTWRy8KAEy8Xz0xxz&#10;H++8o9teSqMQTjk6qETa3NpUVBQwDWJLrNkldgFFx660vsO7wkNjR1k2sQFr1gsVtrSqqLjuf4Jq&#10;bNYSvvrt4Xt9PY9Xu/fhZCon515f+o8ZGKFe/pf/2p/ewXik+vqMEsAu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bkXC7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22" o:spid="_x0000_s1030" style="position:absolute;left:24765;top:190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pnwsQA&#10;AADcAAAADwAAAGRycy9kb3ducmV2LnhtbESPT2vCQBDF7wW/wzKCt7oxokh0lSIKehH/tPcxO02C&#10;2dmQHTX99l2h0OPjzfu9eYtV52r1oDZUng2Mhgko4tzbigsDn5ft+wxUEGSLtWcy8EMBVsve2wIz&#10;6598osdZChUhHDI0UIo0mdYhL8lhGPqGOHrfvnUoUbaFti0+I9zVOk2SqXZYcWwosaF1SfntfHfx&#10;je1G3KHbX46b23W8Pk1G05l8GTPodx9zUEKd/B//pXfWwDhN4TUmEkAv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l6Z8L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24" o:spid="_x0000_s1031" style="position:absolute;left:32956;top:190;width:1359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d9aLcQA&#10;AADcAAAADwAAAGRycy9kb3ducmV2LnhtbESPT2vCQBDF7wW/wzJCb3WjtiLRVUQU7EXqv/uYHZNg&#10;djZkpxq/vVsoeHy8eb83bzpvXaVu1ITSs4F+LwFFnHlbcm7geFh/jEEFQbZYeSYDDwown3Xeppha&#10;f+cd3faSqwjhkKKBQqROtQ5ZQQ5Dz9fE0bv4xqFE2eTaNniPcFfpQZKMtMOSY0OBNS0Lyq77Xxff&#10;WK/Ebdvvw8/qeh4ud1/90VhOxrx328UElFArr+P/9MYaGA4+4W9MJICeP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nfWi3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14D" w:rsidRPr="00322F86" w:rsidRDefault="00BA614D" w:rsidP="00BF0E0D"/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14D" w:rsidRPr="00322F86" w:rsidRDefault="00BA614D" w:rsidP="00BF0E0D">
            <w:pPr>
              <w:rPr>
                <w:noProof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14D" w:rsidRPr="00322F86" w:rsidRDefault="00BA614D" w:rsidP="00BF0E0D"/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14D" w:rsidRPr="00322F86" w:rsidRDefault="00BA614D" w:rsidP="00BF0E0D">
            <w:pPr>
              <w:rPr>
                <w:noProof/>
              </w:rPr>
            </w:pPr>
          </w:p>
        </w:tc>
      </w:tr>
    </w:tbl>
    <w:p w:rsidR="00460084" w:rsidRPr="00322F86" w:rsidRDefault="00460084" w:rsidP="00460084">
      <w:pPr>
        <w:ind w:left="360"/>
      </w:pPr>
    </w:p>
    <w:p w:rsidR="009E357F" w:rsidRPr="00322F86" w:rsidRDefault="009E357F"/>
    <w:p w:rsidR="009E357F" w:rsidRPr="00322F86" w:rsidRDefault="009E357F" w:rsidP="009E357F">
      <w:pPr>
        <w:rPr>
          <w:color w:val="A6A6A6" w:themeColor="background1" w:themeShade="A6"/>
        </w:rPr>
      </w:pPr>
      <w:r w:rsidRPr="00322F86">
        <w:rPr>
          <w:color w:val="A6A6A6" w:themeColor="background1" w:themeShade="A6"/>
        </w:rPr>
        <w:t xml:space="preserve">[ASK Q10 IF TWO OR MORE PROPERTIES IN Q9 ARE RATED EQUALLY </w:t>
      </w:r>
      <w:r w:rsidRPr="00322F86">
        <w:rPr>
          <w:color w:val="A6A6A6" w:themeColor="background1" w:themeShade="A6"/>
          <w:u w:val="single"/>
        </w:rPr>
        <w:t>AND</w:t>
      </w:r>
      <w:r w:rsidRPr="00322F86">
        <w:rPr>
          <w:color w:val="A6A6A6" w:themeColor="background1" w:themeShade="A6"/>
        </w:rPr>
        <w:t xml:space="preserve"> RATED MOST IMPORANT RELATIVE TO OTHER PROPERTIES</w:t>
      </w:r>
      <w:r w:rsidR="00895364" w:rsidRPr="00322F86">
        <w:rPr>
          <w:color w:val="A6A6A6" w:themeColor="background1" w:themeShade="A6"/>
        </w:rPr>
        <w:t>. ASK Q11 IF ONE PROPERTY IS RANKED HIGHER THAN OTHER PROPERTIES</w:t>
      </w:r>
      <w:r w:rsidRPr="00322F86">
        <w:rPr>
          <w:color w:val="A6A6A6" w:themeColor="background1" w:themeShade="A6"/>
        </w:rPr>
        <w:t>]</w:t>
      </w:r>
      <w:r w:rsidR="00FB4698" w:rsidRPr="00322F86">
        <w:rPr>
          <w:color w:val="A6A6A6" w:themeColor="background1" w:themeShade="A6"/>
        </w:rPr>
        <w:t xml:space="preserve"> ERROR MESSAGE:</w:t>
      </w:r>
      <w:r w:rsidR="00FB4698" w:rsidRPr="00322F86">
        <w:t xml:space="preserve"> </w:t>
      </w:r>
      <w:r w:rsidR="00FB4698" w:rsidRPr="00322F86">
        <w:rPr>
          <w:color w:val="A6A6A6" w:themeColor="background1" w:themeShade="A6"/>
        </w:rPr>
        <w:t>“Please revise your responses on this page and select only one item per rank order.”</w:t>
      </w:r>
    </w:p>
    <w:p w:rsidR="009E357F" w:rsidRPr="00322F86" w:rsidRDefault="009E357F" w:rsidP="009E357F"/>
    <w:p w:rsidR="001B2AEC" w:rsidRPr="00322F86" w:rsidRDefault="009E357F" w:rsidP="00005813">
      <w:pPr>
        <w:pStyle w:val="ListParagraph"/>
        <w:numPr>
          <w:ilvl w:val="0"/>
          <w:numId w:val="7"/>
        </w:numPr>
      </w:pPr>
      <w:r w:rsidRPr="00322F86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2008448" behindDoc="0" locked="0" layoutInCell="1" allowOverlap="1" wp14:anchorId="3CB51BB5" wp14:editId="0AF4C7EC">
                <wp:simplePos x="0" y="0"/>
                <wp:positionH relativeFrom="column">
                  <wp:posOffset>4638675</wp:posOffset>
                </wp:positionH>
                <wp:positionV relativeFrom="paragraph">
                  <wp:posOffset>521335</wp:posOffset>
                </wp:positionV>
                <wp:extent cx="1762125" cy="942975"/>
                <wp:effectExtent l="0" t="0" r="0" b="0"/>
                <wp:wrapNone/>
                <wp:docPr id="272" name="Text Box 2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2125" cy="9429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15EB8" w:rsidRPr="00562FBB" w:rsidRDefault="00415EB8" w:rsidP="009E357F">
                            <w:pPr>
                              <w:rPr>
                                <w:color w:val="A6A6A6" w:themeColor="background1" w:themeShade="A6"/>
                              </w:rPr>
                            </w:pPr>
                            <w:r>
                              <w:rPr>
                                <w:color w:val="A6A6A6" w:themeColor="background1" w:themeShade="A6"/>
                              </w:rPr>
                              <w:t>SHOW ONLY NUMBER OF RANK POSITIONS EQUAL TO NUMBER OF PROPERTIES SHOW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72" o:spid="_x0000_s1048" type="#_x0000_t202" style="position:absolute;left:0;text-align:left;margin-left:365.25pt;margin-top:41.05pt;width:138.75pt;height:74.25pt;z-index:25200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NordgwIAAG0FAAAOAAAAZHJzL2Uyb0RvYy54bWysVEtv2zAMvg/YfxB0X514eaxBnCJL0WFA&#10;0BZrh54VWUqMSaImKbGzXz9KttMg26XDLjYlfqT4+Mj5TaMVOQjnKzAFHV4NKBGGQ1mZbUG/P999&#10;+ESJD8yUTIERBT0KT28W79/NazsTOexAlcIRdGL8rLYF3YVgZ1nm+U5o5q/ACoNKCU6zgEe3zUrH&#10;avSuVZYPBpOsBldaB1x4j7e3rZIukn8pBQ8PUnoRiCooxhbS16XvJn6zxZzNto7ZXcW7MNg/RKFZ&#10;ZfDRk6tbFhjZu+oPV7riDjzIcMVBZyBlxUXKAbMZDi6yedoxK1IuWBxvT2Xy/88tvz88OlKVBc2n&#10;OSWGaWzSs2gC+QwNiXdYodr6GQKfLEJDgwrsdH/v8TIm3kin4x9TIqjHWh9P9Y3ueDSaTvJhPqaE&#10;o+56lF9Px9FN9mptnQ9fBGgShYI67F8qKzusfWihPSQ+ZuCuUir1UBlSF3TycTxIBicNOlcmYkVi&#10;Q+cmZtRGnqRwVCJilPkmJFYjJRAvEg/FSjlyYMggxrkwIeWe/CI6oiQG8RbDDv8a1VuM2zz6l8GE&#10;k7GuDLiU/UXY5Y8+ZNniseZneUcxNJsm0WDaN3YD5RH77aCdGW/5XYVNWTMfHpnDIcEW4+CHB/xI&#10;BVh86CRKduB+/e0+4pG7qKWkxqErqP+5Z05Qor4aZPX1cDSKU5oOo/E0x4M712zONWavV4BdGeKK&#10;sTyJER9UL0oH+gX3wzK+iipmOL5d0NCLq9CuAtwvXCyXCYRzaVlYmyfLo+vYpEi55+aFOdvxMiCj&#10;76EfTza7oGeLjZYGlvsAskrcjXVuq9rVH2c6sb/bP3FpnJ8T6nVLLn4DAAD//wMAUEsDBBQABgAI&#10;AAAAIQB5t6K54QAAAAsBAAAPAAAAZHJzL2Rvd25yZXYueG1sTI9BS8NAEIXvgv9hGcGb3W1Ka4iZ&#10;lBIoguihtRdvm+w0CWZnY3bbRn+925Meh/l473v5erK9ONPoO8cI85kCQVw703GDcHjfPqQgfNBs&#10;dO+YEL7Jw7q4vcl1ZtyFd3Teh0bEEPaZRmhDGDIpfd2S1X7mBuL4O7rR6hDPsZFm1JcYbnuZKLWS&#10;VnccG1o9UNlS/bk/WYSXcvumd1Vi05++fH49boavw8cS8f5u2jyBCDSFPxiu+lEdiuhUuRMbL3qE&#10;x4VaRhQhTeYgroBSaVxXISQLtQJZ5PL/huIXAAD//wMAUEsBAi0AFAAGAAgAAAAhALaDOJL+AAAA&#10;4QEAABMAAAAAAAAAAAAAAAAAAAAAAFtDb250ZW50X1R5cGVzXS54bWxQSwECLQAUAAYACAAAACEA&#10;OP0h/9YAAACUAQAACwAAAAAAAAAAAAAAAAAvAQAAX3JlbHMvLnJlbHNQSwECLQAUAAYACAAAACEA&#10;/zaK3YMCAABtBQAADgAAAAAAAAAAAAAAAAAuAgAAZHJzL2Uyb0RvYy54bWxQSwECLQAUAAYACAAA&#10;ACEAebeiueEAAAALAQAADwAAAAAAAAAAAAAAAADdBAAAZHJzL2Rvd25yZXYueG1sUEsFBgAAAAAE&#10;AAQA8wAAAOsFAAAAAA==&#10;" filled="f" stroked="f" strokeweight=".5pt">
                <v:textbox>
                  <w:txbxContent>
                    <w:p w:rsidR="00415EB8" w:rsidRPr="00562FBB" w:rsidRDefault="00415EB8" w:rsidP="009E357F">
                      <w:pPr>
                        <w:rPr>
                          <w:color w:val="A6A6A6" w:themeColor="background1" w:themeShade="A6"/>
                        </w:rPr>
                      </w:pPr>
                      <w:r>
                        <w:rPr>
                          <w:color w:val="A6A6A6" w:themeColor="background1" w:themeShade="A6"/>
                        </w:rPr>
                        <w:t>SHOW ONLY NUMBER OF RANK POSITIONS EQUAL TO NUMBER OF PROPERTIES SHOWN</w:t>
                      </w:r>
                    </w:p>
                  </w:txbxContent>
                </v:textbox>
              </v:shape>
            </w:pict>
          </mc:Fallback>
        </mc:AlternateContent>
      </w:r>
      <w:r w:rsidR="001E11AA" w:rsidRPr="00322F86">
        <w:t xml:space="preserve">Please rank order the </w:t>
      </w:r>
      <w:r w:rsidR="001A14CD" w:rsidRPr="00322F86">
        <w:t>following</w:t>
      </w:r>
      <w:r w:rsidR="001E11AA" w:rsidRPr="00322F86">
        <w:t xml:space="preserve"> in terms of </w:t>
      </w:r>
      <w:r w:rsidR="001A14CD" w:rsidRPr="00322F86">
        <w:t xml:space="preserve">their </w:t>
      </w:r>
      <w:r w:rsidR="001E11AA" w:rsidRPr="00322F86">
        <w:t xml:space="preserve">importance to </w:t>
      </w:r>
      <w:r w:rsidR="001B2AEC" w:rsidRPr="00322F86">
        <w:t>you</w:t>
      </w:r>
      <w:r w:rsidR="001E11AA" w:rsidRPr="00322F86">
        <w:t>r reason</w:t>
      </w:r>
      <w:r w:rsidR="003A7477" w:rsidRPr="00322F86">
        <w:t>s</w:t>
      </w:r>
      <w:r w:rsidR="001E11AA" w:rsidRPr="00322F86">
        <w:t xml:space="preserve"> for </w:t>
      </w:r>
      <w:r w:rsidR="001B2AEC" w:rsidRPr="00322F86">
        <w:t>us</w:t>
      </w:r>
      <w:r w:rsidR="001E11AA" w:rsidRPr="00322F86">
        <w:t>ing</w:t>
      </w:r>
      <w:r w:rsidR="001B2AEC" w:rsidRPr="00322F86">
        <w:t xml:space="preserve"> </w:t>
      </w:r>
      <w:r w:rsidR="001B2AEC" w:rsidRPr="00322F86">
        <w:rPr>
          <w:u w:val="single"/>
        </w:rPr>
        <w:t>colloid</w:t>
      </w:r>
      <w:r w:rsidR="009B48A5" w:rsidRPr="00322F86">
        <w:rPr>
          <w:u w:val="single"/>
        </w:rPr>
        <w:t>s</w:t>
      </w:r>
      <w:r w:rsidR="00DC53AF" w:rsidRPr="00322F86">
        <w:t xml:space="preserve"> for volume </w:t>
      </w:r>
      <w:r w:rsidR="001E11AA" w:rsidRPr="00322F86">
        <w:t xml:space="preserve">expansion, with 1 </w:t>
      </w:r>
      <w:r w:rsidR="003A7477" w:rsidRPr="00322F86">
        <w:t>indicating the</w:t>
      </w:r>
      <w:r w:rsidR="001E11AA" w:rsidRPr="00322F86">
        <w:t xml:space="preserve"> “Most important</w:t>
      </w:r>
      <w:r w:rsidR="003A7477" w:rsidRPr="00322F86">
        <w:t>” reason.</w:t>
      </w:r>
    </w:p>
    <w:p w:rsidR="000E6760" w:rsidRPr="00322F86" w:rsidRDefault="000E6760" w:rsidP="000E6760">
      <w:pPr>
        <w:ind w:left="360"/>
      </w:pPr>
    </w:p>
    <w:p w:rsidR="00DC53AF" w:rsidRPr="00322F86" w:rsidRDefault="00DC53AF" w:rsidP="00DC53AF"/>
    <w:tbl>
      <w:tblPr>
        <w:tblW w:w="8841" w:type="dxa"/>
        <w:tblLook w:val="04A0" w:firstRow="1" w:lastRow="0" w:firstColumn="1" w:lastColumn="0" w:noHBand="0" w:noVBand="1"/>
      </w:tblPr>
      <w:tblGrid>
        <w:gridCol w:w="6138"/>
        <w:gridCol w:w="1268"/>
        <w:gridCol w:w="718"/>
        <w:gridCol w:w="717"/>
      </w:tblGrid>
      <w:tr w:rsidR="001E11AA" w:rsidRPr="00322F86" w:rsidTr="001E11AA">
        <w:tc>
          <w:tcPr>
            <w:tcW w:w="6138" w:type="dxa"/>
            <w:vAlign w:val="center"/>
          </w:tcPr>
          <w:p w:rsidR="000E6760" w:rsidRPr="00322F86" w:rsidRDefault="000E6760" w:rsidP="001E11AA">
            <w:pPr>
              <w:rPr>
                <w:rFonts w:cs="Times New Roman"/>
                <w:color w:val="A6A6A6" w:themeColor="background1" w:themeShade="A6"/>
                <w:lang w:val="en-CA"/>
              </w:rPr>
            </w:pPr>
            <w:r w:rsidRPr="00322F86">
              <w:rPr>
                <w:rFonts w:cs="Times New Roman"/>
                <w:noProof/>
                <w:color w:val="A6A6A6" w:themeColor="background1" w:themeShade="A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54528" behindDoc="0" locked="0" layoutInCell="1" allowOverlap="1" wp14:anchorId="6BA6620D" wp14:editId="690C8B33">
                      <wp:simplePos x="0" y="0"/>
                      <wp:positionH relativeFrom="column">
                        <wp:posOffset>2969895</wp:posOffset>
                      </wp:positionH>
                      <wp:positionV relativeFrom="paragraph">
                        <wp:posOffset>90805</wp:posOffset>
                      </wp:positionV>
                      <wp:extent cx="952500" cy="523875"/>
                      <wp:effectExtent l="0" t="0" r="0" b="0"/>
                      <wp:wrapNone/>
                      <wp:docPr id="361" name="Text Box 3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52500" cy="5238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15EB8" w:rsidRPr="0070160A" w:rsidRDefault="00415EB8" w:rsidP="000E6760">
                                  <w:pPr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Most Importan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61" o:spid="_x0000_s1049" type="#_x0000_t202" style="position:absolute;margin-left:233.85pt;margin-top:7.15pt;width:75pt;height:41.25pt;z-index:252054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yhxCggIAAGwFAAAOAAAAZHJzL2Uyb0RvYy54bWysVN9P2zAQfp+0/8Hy+0hbKJSKFHUgpkkI&#10;0GDi2XVsGs32efa1SffX7+wkpWJ7YdpLcr777nw/vvPFZWsN26oQa3AlHx+NOFNOQlW7l5J/f7r5&#10;NOMsonCVMOBUyXcq8svFxw8XjZ+rCazBVCowCuLivPElXyP6eVFEuVZWxCPwypFRQ7AC6RheiiqI&#10;hqJbU0xGo9OigVD5AFLFSNrrzsgXOb7WSuK91lEhMyWn3DB/Q/6u0rdYXIj5SxB+Xcs+DfEPWVhR&#10;O7p0H+paoGCbUP8RytYyQASNRxJsAVrXUuUaqJrx6E01j2vhVa6FmhP9vk3x/4WVd9uHwOqq5Men&#10;Y86csDSkJ9Ui+wwtSzrqUOPjnICPnqDYkoEmPegjKVPhrQ42/akkRnbq9W7f3xROkvJ8OpmOyCLJ&#10;NJ0cz86mKUrx6uxDxC8KLEtCyQONL3dVbG8jdtABku5ycFMbk0doHGtKfno8HWWHvYWCG5ewKpOh&#10;D5MK6hLPEu6MShjjvilNzcj5J0WmoboygW0FEUhIqRzm0nNcQieUpiTe49jjX7N6j3NXx3AzONw7&#10;29pByNW/Sbv6MaSsOzz1/KDuJGK7ajMLZsNcV1DtaNwBupWJXt7UNJRbEfFBBNoRmiPtPd7TRxug&#10;5kMvcbaG8Otv+oQn6pKVs4Z2ruTx50YExZn56ojU5+OTk7Sk+XAyPZvQIRxaVocWt7FXQFMh2lJ2&#10;WUx4NIOoA9hneh6W6VYyCSfp7pLjIF5h9xLQ8yLVcplBtJZe4K179DKFTkNKlHtqn0XwPS+RCH0H&#10;w3aK+Rt6dtjk6WC5QdB15m7qc9fVvv+00pn9/fOT3ozDc0a9PpKL3wAAAP//AwBQSwMEFAAGAAgA&#10;AAAhAGcZQbPgAAAACQEAAA8AAABkcnMvZG93bnJldi54bWxMj8FOwkAQhu8mvsNmTLzJFsRSa7eE&#10;NCEmRg8gF2/b7tA2dmdrd4HK0zOc9Djzf/nnm2w52k4ccfCtIwXTSQQCqXKmpVrB7nP9kIDwQZPR&#10;nSNU8IselvntTaZT4060weM21IJLyKdaQRNCn0rpqwat9hPXI3G2d4PVgcehlmbQJy63nZxFUSyt&#10;bokvNLrHosHqe3uwCt6K9YfelDObnLvi9X2/6n92X09K3d+NqxcQAcfwB8NVn9UhZ6fSHch40SmY&#10;x4sFoxzMH0EwEE+vi1LBc5yAzDP5/4P8AgAA//8DAFBLAQItABQABgAIAAAAIQC2gziS/gAAAOEB&#10;AAATAAAAAAAAAAAAAAAAAAAAAABbQ29udGVudF9UeXBlc10ueG1sUEsBAi0AFAAGAAgAAAAhADj9&#10;If/WAAAAlAEAAAsAAAAAAAAAAAAAAAAALwEAAF9yZWxzLy5yZWxzUEsBAi0AFAAGAAgAAAAhAE/K&#10;HEKCAgAAbAUAAA4AAAAAAAAAAAAAAAAALgIAAGRycy9lMm9Eb2MueG1sUEsBAi0AFAAGAAgAAAAh&#10;AGcZQbPgAAAACQEAAA8AAAAAAAAAAAAAAAAA3AQAAGRycy9kb3ducmV2LnhtbFBLBQYAAAAABAAE&#10;APMAAADpBQAAAAA=&#10;" filled="f" stroked="f" strokeweight=".5pt">
                      <v:textbox>
                        <w:txbxContent>
                          <w:p w:rsidR="00415EB8" w:rsidRPr="0070160A" w:rsidRDefault="00415EB8" w:rsidP="000E6760">
                            <w:pPr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Most Important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70160A" w:rsidRPr="00322F86">
              <w:rPr>
                <w:rFonts w:cs="Times New Roman"/>
                <w:noProof/>
                <w:color w:val="A6A6A6" w:themeColor="background1" w:themeShade="A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46336" behindDoc="0" locked="0" layoutInCell="1" allowOverlap="1" wp14:anchorId="214514BF" wp14:editId="7239A878">
                      <wp:simplePos x="0" y="0"/>
                      <wp:positionH relativeFrom="column">
                        <wp:posOffset>3818890</wp:posOffset>
                      </wp:positionH>
                      <wp:positionV relativeFrom="paragraph">
                        <wp:posOffset>457200</wp:posOffset>
                      </wp:positionV>
                      <wp:extent cx="247650" cy="285750"/>
                      <wp:effectExtent l="0" t="0" r="0" b="0"/>
                      <wp:wrapNone/>
                      <wp:docPr id="357" name="Text Box 3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7650" cy="2857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15EB8" w:rsidRPr="0070160A" w:rsidRDefault="00415EB8" w:rsidP="0070160A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57" o:spid="_x0000_s1050" type="#_x0000_t202" style="position:absolute;margin-left:300.7pt;margin-top:36pt;width:19.5pt;height:22.5pt;z-index:252046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tKQ6fwIAAGwFAAAOAAAAZHJzL2Uyb0RvYy54bWysVE1vEzEQvSPxHyzf6SZp0o+omyq0KkKq&#10;aEWLena8drPC6zG2k2z49Tx7s2koXIq47I5nnp/n++KybQxbKx9qsiUfHg04U1ZSVdvnkn97vPlw&#10;xlmIwlbCkFUl36rAL2fv311s3FSNaEmmUp6BxIbpxpV8GaObFkWQS9WIcEROWRg1+UZEHP1zUXmx&#10;AXtjitFgcFJsyFfOk1QhQHvdGfks82utZLzTOqjITMnhW8xfn7+L9C1mF2L67IVb1nLnhvgHLxpR&#10;Wzy6p7oWUbCVr/+gamrpKZCOR5KagrSupcoxIJrh4FU0D0vhVI4FyQlun6bw/2jll/W9Z3VV8uPJ&#10;KWdWNCjSo2oj+0gtSzpkaOPCFMAHB2hsYUCle32AMgXeat+kP0JisCPX231+E52EcjQ+PZnAImEa&#10;nU1OIYO9eLnsfIifFDUsCSX3KF/OqljfhthBe0h6y9JNbUwuobFsU/KTY1D+ZgG5sUmjcjPsaFJA&#10;neNZilujEsbYr0ojGdn/pMhtqK6MZ2uBBhJSKhtz6JkX6ITScOItF3f4F6/ecrmLo3+ZbNxfbmpL&#10;Pkf/yu3qe++y7vDI+UHcSYztos1dcN7XdUHVFuX21I1McPKmRlFuRYj3wmNGUEfMfbzDRxtC8mkn&#10;cbYk//Nv+oRH68LK2QYzV/LwYyW84sx8tmjq8+F4nIY0H8aT0xEO/tCyOLTYVXNFqMoQG8bJLCZ8&#10;NL2oPTVPWA/z9CpMwkq8XfLYi1ex2wRYL1LN5xmEsXQi3toHJxN1KlJqucf2SXi368uIhv5C/XSK&#10;6av27LDppqX5KpKuc++mPHdZ3eUfI527f7d+0s44PGfUy5Kc/QIAAP//AwBQSwMEFAAGAAgAAAAh&#10;AKszp9ThAAAACgEAAA8AAABkcnMvZG93bnJldi54bWxMj8FOwzAMhu9Ie4fIk7ixpNXoptJ0mipN&#10;SAgOG7twS5usrUic0mRb4ekxJ3a0/en39xebyVl2MWPoPUpIFgKYwcbrHlsJx/fdwxpYiAq1sh6N&#10;hG8TYFPO7gqVa3/FvbkcYssoBEOuJHQxDjnnoemMU2HhB4N0O/nRqUjj2HI9qiuFO8tTITLuVI/0&#10;oVODqTrTfB7OTsJLtXtT+zp16x9bPb+etsPX8eNRyvv5tH0CFs0U/2H40yd1KMmp9mfUgVkJmUiW&#10;hEpYpdSJgGwpaFETmawE8LLgtxXKXwAAAP//AwBQSwECLQAUAAYACAAAACEAtoM4kv4AAADhAQAA&#10;EwAAAAAAAAAAAAAAAAAAAAAAW0NvbnRlbnRfVHlwZXNdLnhtbFBLAQItABQABgAIAAAAIQA4/SH/&#10;1gAAAJQBAAALAAAAAAAAAAAAAAAAAC8BAABfcmVscy8ucmVsc1BLAQItABQABgAIAAAAIQCrtKQ6&#10;fwIAAGwFAAAOAAAAAAAAAAAAAAAAAC4CAABkcnMvZTJvRG9jLnhtbFBLAQItABQABgAIAAAAIQCr&#10;M6fU4QAAAAoBAAAPAAAAAAAAAAAAAAAAANkEAABkcnMvZG93bnJldi54bWxQSwUGAAAAAAQABADz&#10;AAAA5wUAAAAA&#10;" filled="f" stroked="f" strokeweight=".5pt">
                      <v:textbox>
                        <w:txbxContent>
                          <w:p w:rsidR="00415EB8" w:rsidRPr="0070160A" w:rsidRDefault="00415EB8" w:rsidP="0070160A">
                            <w:pPr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70160A" w:rsidRPr="00322F86">
              <w:rPr>
                <w:rFonts w:cs="Times New Roman"/>
                <w:noProof/>
                <w:color w:val="A6A6A6" w:themeColor="background1" w:themeShade="A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44288" behindDoc="0" locked="0" layoutInCell="1" allowOverlap="1" wp14:anchorId="2900EF91" wp14:editId="23F35DC7">
                      <wp:simplePos x="0" y="0"/>
                      <wp:positionH relativeFrom="column">
                        <wp:posOffset>3351530</wp:posOffset>
                      </wp:positionH>
                      <wp:positionV relativeFrom="paragraph">
                        <wp:posOffset>457200</wp:posOffset>
                      </wp:positionV>
                      <wp:extent cx="247650" cy="285750"/>
                      <wp:effectExtent l="0" t="0" r="0" b="0"/>
                      <wp:wrapNone/>
                      <wp:docPr id="356" name="Text Box 3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7650" cy="2857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15EB8" w:rsidRPr="0070160A" w:rsidRDefault="00415EB8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0160A">
                                    <w:rPr>
                                      <w:rFonts w:cs="Times New Roman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56" o:spid="_x0000_s1051" type="#_x0000_t202" style="position:absolute;margin-left:263.9pt;margin-top:36pt;width:19.5pt;height:22.5pt;z-index:252044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9QNfgIAAG0FAAAOAAAAZHJzL2Uyb0RvYy54bWysVE1PGzEQvVfqf7B8L5uEJNCIDUpBVJUQ&#10;oELF2fHaZFWvx7WdZNNf32dvvkp7oepldzzz/DzfF5dtY9hK+VCTLXn/pMeZspKq2r6U/NvTzYdz&#10;zkIUthKGrCr5RgV+OX3/7mLtJmpACzKV8gwkNkzWruSLGN2kKIJcqEaEE3LKwqjJNyLi6F+Kyos1&#10;2BtTDHq9cbEmXzlPUoUA7XVn5NPMr7WS8V7roCIzJYdvMX99/s7Tt5heiMmLF25Ry60b4h+8aERt&#10;8eie6lpEwZa+/oOqqaWnQDqeSGoK0rqWKseAaPq9V9E8LoRTORYkJ7h9msL/o5V3qwfP6qrkp6Mx&#10;Z1Y0KNKTaiP7RC1LOmRo7cIEwEcHaGxhQKV3+gBlCrzVvkl/hMRgR643+/wmOgnlYHg2HsEiYRqc&#10;j84gg704XHY+xM+KGpaEknuUL2dVrG5D7KA7SHrL0k1tTC6hsWxd8vEpKH+zgNzYpFG5GbY0KaDO&#10;8SzFjVEJY+xXpZGM7H9S5DZUV8azlUADCSmVjTn0zAt0Qmk48ZaLW/zBq7dc7uLYvUw27i83tSWf&#10;o3/ldvV957Lu8Mj5UdxJjO28zV3QzyVJqjlVG9TbUzczwcmbGlW5FSE+CI8hQSEx+PEeH20I2aet&#10;xNmC/M+/6RMevQsrZ2sMXcnDj6XwijPzxaKrP/aHwzSl+TAcnQ1w8MeW+bHFLpsrQln6WDFOZjHh&#10;o9mJ2lPzjP0wS6/CJKzE2yWPO/EqdqsA+0Wq2SyDMJdOxFv76GSiTlVKPffUPgvvto0Z0dF3tBtP&#10;MXnVnx023bQ0W0bSdW7eQ1a3BcBM5/bf7p+0NI7PGXXYktNfAAAA//8DAFBLAwQUAAYACAAAACEA&#10;HIaeleAAAAAKAQAADwAAAGRycy9kb3ducmV2LnhtbEyPwUrDQBCG74LvsEzBm900kKTEbEoJFEH0&#10;0NqLt0l2moRmd2N220af3vGkx5n5+Of7i81sBnGlyffOKlgtIxBkG6d72yo4vu8e1yB8QKtxcJYU&#10;fJGHTXl/V2Cu3c3u6XoIreAQ63NU0IUw5lL6piODfulGsnw7uclg4HFqpZ7wxuFmkHEUpdJgb/lD&#10;hyNVHTXnw8UoeKl2b7ivY7P+Hqrn19N2/Dx+JEo9LObtE4hAc/iD4Vef1aFkp9pdrPZiUJDEGasH&#10;BVnMnRhI0pQXNZOrLAJZFvJ/hfIHAAD//wMAUEsBAi0AFAAGAAgAAAAhALaDOJL+AAAA4QEAABMA&#10;AAAAAAAAAAAAAAAAAAAAAFtDb250ZW50X1R5cGVzXS54bWxQSwECLQAUAAYACAAAACEAOP0h/9YA&#10;AACUAQAACwAAAAAAAAAAAAAAAAAvAQAAX3JlbHMvLnJlbHNQSwECLQAUAAYACAAAACEAW4/UDX4C&#10;AABtBQAADgAAAAAAAAAAAAAAAAAuAgAAZHJzL2Uyb0RvYy54bWxQSwECLQAUAAYACAAAACEAHIae&#10;leAAAAAKAQAADwAAAAAAAAAAAAAAAADYBAAAZHJzL2Rvd25yZXYueG1sUEsFBgAAAAAEAAQA8wAA&#10;AOUFAAAAAA==&#10;" filled="f" stroked="f" strokeweight=".5pt">
                      <v:textbox>
                        <w:txbxContent>
                          <w:p w:rsidR="00415EB8" w:rsidRPr="0070160A" w:rsidRDefault="00415EB8">
                            <w:pPr>
                              <w:rPr>
                                <w:rFonts w:cs="Times New Roman"/>
                              </w:rPr>
                            </w:pPr>
                            <w:r w:rsidRPr="0070160A">
                              <w:rPr>
                                <w:rFonts w:cs="Times New Roman"/>
                              </w:rPr>
                              <w:t>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9E357F" w:rsidRPr="00322F86">
              <w:rPr>
                <w:rFonts w:cs="Times New Roman"/>
                <w:color w:val="A6A6A6" w:themeColor="background1" w:themeShade="A6"/>
                <w:lang w:val="en-CA"/>
              </w:rPr>
              <w:t xml:space="preserve">[SHOW ONLY PROPERTIES FROM Q9 RATED </w:t>
            </w:r>
          </w:p>
          <w:p w:rsidR="000E6760" w:rsidRPr="00322F86" w:rsidRDefault="009E357F" w:rsidP="001E11AA">
            <w:pPr>
              <w:rPr>
                <w:rFonts w:cs="Times New Roman"/>
                <w:color w:val="A6A6A6" w:themeColor="background1" w:themeShade="A6"/>
                <w:lang w:val="en-CA"/>
              </w:rPr>
            </w:pPr>
            <w:r w:rsidRPr="00322F86">
              <w:rPr>
                <w:rFonts w:cs="Times New Roman"/>
                <w:color w:val="A6A6A6" w:themeColor="background1" w:themeShade="A6"/>
                <w:lang w:val="en-CA"/>
              </w:rPr>
              <w:t xml:space="preserve">EQUALLY </w:t>
            </w:r>
            <w:r w:rsidRPr="00322F86">
              <w:rPr>
                <w:rFonts w:cs="Times New Roman"/>
                <w:color w:val="A6A6A6" w:themeColor="background1" w:themeShade="A6"/>
                <w:u w:val="single"/>
                <w:lang w:val="en-CA"/>
              </w:rPr>
              <w:t>AND</w:t>
            </w:r>
            <w:r w:rsidRPr="00322F86">
              <w:rPr>
                <w:rFonts w:cs="Times New Roman"/>
                <w:color w:val="A6A6A6" w:themeColor="background1" w:themeShade="A6"/>
                <w:lang w:val="en-CA"/>
              </w:rPr>
              <w:t xml:space="preserve"> RATED MOST IMPORTANT </w:t>
            </w:r>
          </w:p>
          <w:p w:rsidR="001E11AA" w:rsidRPr="00322F86" w:rsidRDefault="009E357F" w:rsidP="001E11AA">
            <w:pPr>
              <w:rPr>
                <w:rFonts w:cs="Arial"/>
                <w:lang w:val="en-CA"/>
              </w:rPr>
            </w:pPr>
            <w:r w:rsidRPr="00322F86">
              <w:rPr>
                <w:rFonts w:cs="Times New Roman"/>
                <w:color w:val="A6A6A6" w:themeColor="background1" w:themeShade="A6"/>
                <w:lang w:val="en-CA"/>
              </w:rPr>
              <w:t>RELATIVE TO OTHER PROPERTIES]</w:t>
            </w:r>
          </w:p>
        </w:tc>
        <w:tc>
          <w:tcPr>
            <w:tcW w:w="1268" w:type="dxa"/>
            <w:vAlign w:val="center"/>
          </w:tcPr>
          <w:p w:rsidR="001E11AA" w:rsidRPr="00322F86" w:rsidRDefault="000E6760" w:rsidP="001E11AA">
            <w:pPr>
              <w:jc w:val="center"/>
            </w:pPr>
            <w:r w:rsidRPr="00322F86">
              <w:t xml:space="preserve"> </w:t>
            </w:r>
          </w:p>
          <w:p w:rsidR="001E11AA" w:rsidRPr="00322F86" w:rsidRDefault="0070160A" w:rsidP="001E11AA">
            <w:pPr>
              <w:jc w:val="center"/>
            </w:pPr>
            <w:r w:rsidRPr="00322F86">
              <w:rPr>
                <w:rFonts w:cs="Times New Roman"/>
                <w:noProof/>
                <w:color w:val="A6A6A6" w:themeColor="background1" w:themeShade="A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48384" behindDoc="0" locked="0" layoutInCell="1" allowOverlap="1" wp14:anchorId="4A615570" wp14:editId="131781BB">
                      <wp:simplePos x="0" y="0"/>
                      <wp:positionH relativeFrom="column">
                        <wp:posOffset>494665</wp:posOffset>
                      </wp:positionH>
                      <wp:positionV relativeFrom="paragraph">
                        <wp:posOffset>278765</wp:posOffset>
                      </wp:positionV>
                      <wp:extent cx="247650" cy="285750"/>
                      <wp:effectExtent l="0" t="0" r="0" b="0"/>
                      <wp:wrapNone/>
                      <wp:docPr id="358" name="Text Box 3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7650" cy="2857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15EB8" w:rsidRPr="0070160A" w:rsidRDefault="00415EB8" w:rsidP="0070160A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58" o:spid="_x0000_s1052" type="#_x0000_t202" style="position:absolute;left:0;text-align:left;margin-left:38.95pt;margin-top:21.95pt;width:19.5pt;height:22.5pt;z-index:252048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n/sfgIAAG0FAAAOAAAAZHJzL2Uyb0RvYy54bWysVE1PGzEQvVfqf7B8L5uEBGjEBqUgqkoI&#10;UKHi7HhtsqrX49pOsumv77N3E1LaC1Uvu+OZ5+f5Pr9oG8PWyoeabMmHRwPOlJVU1fa55N8erz+c&#10;cRaisJUwZFXJtyrwi9n7d+cbN1UjWpKplGcgsWG6cSVfxuimRRHkUjUiHJFTFkZNvhERR/9cVF5s&#10;wN6YYjQYnBQb8pXzJFUI0F51Rj7L/ForGe+0DioyU3L4FvPX5+8ifYvZuZg+e+GWtezdEP/gRSNq&#10;i0f3VFciCrby9R9UTS09BdLxSFJTkNa1VDkGRDMcvIrmYSmcyrEgOcHt0xT+H628Xd97VlclP56g&#10;VFY0KNKjaiP7RC1LOmRo48IUwAcHaGxhQKV3+gBlCrzVvkl/hMRgR663+/wmOgnlaHx6MoFFwjQ6&#10;m5xCBnvxctn5ED8ralgSSu5RvpxVsb4JsYPuIOktS9e1MbmExrJNyU+OQfmbBeTGJo3KzdDTpIA6&#10;x7MUt0YljLFflUYysv9JkdtQXRrP1gINJKRUNubQMy/QCaXhxFsu9vgXr95yuYtj9zLZuL/c1JZ8&#10;jv6V29X3ncu6wyPnB3EnMbaLNnfBcF/YBVVb1NtTNzPByesaVbkRId4LjyFBITH48Q4fbQjZp17i&#10;bEn+59/0CY/ehZWzDYau5OHHSnjFmfli0dUfh+NxmtJ8GE9ORzj4Q8vi0GJXzSWhLEOsGCezmPDR&#10;7ETtqXnCfpinV2ESVuLtksedeBm7VYD9ItV8nkGYSyfijX1wMlGnKqWee2yfhHd9Y0Z09C3txlNM&#10;X/Vnh003Lc1XkXSdmzclustqXwDMdG7/fv+kpXF4zqiXLTn7BQAA//8DAFBLAwQUAAYACAAAACEA&#10;epkSb+AAAAAIAQAADwAAAGRycy9kb3ducmV2LnhtbEyPQU/DMAyF70j8h8hI3Fi6AVtX6k5TpQkJ&#10;wWFjF25p47UViVOabCv8erITnGzrPT1/L1+N1ogTDb5zjDCdJCCIa6c7bhD275u7FIQPirUyjgnh&#10;mzysiuurXGXanXlLp11oRAxhnymENoQ+k9LXLVnlJ64njtrBDVaFeA6N1IM6x3Br5CxJ5tKqjuOH&#10;VvVUtlR/7o4W4aXcvKltNbPpjymfXw/r/mv/8Yh4ezOun0AEGsOfGS74ER2KyFS5I2svDMJisYxO&#10;hIf7OC/6dB6XCiFNlyCLXP4vUPwCAAD//wMAUEsBAi0AFAAGAAgAAAAhALaDOJL+AAAA4QEAABMA&#10;AAAAAAAAAAAAAAAAAAAAAFtDb250ZW50X1R5cGVzXS54bWxQSwECLQAUAAYACAAAACEAOP0h/9YA&#10;AACUAQAACwAAAAAAAAAAAAAAAAAvAQAAX3JlbHMvLnJlbHNQSwECLQAUAAYACAAAACEALrZ/7H4C&#10;AABtBQAADgAAAAAAAAAAAAAAAAAuAgAAZHJzL2Uyb0RvYy54bWxQSwECLQAUAAYACAAAACEAepkS&#10;b+AAAAAIAQAADwAAAAAAAAAAAAAAAADYBAAAZHJzL2Rvd25yZXYueG1sUEsFBgAAAAAEAAQA8wAA&#10;AOUFAAAAAA==&#10;" filled="f" stroked="f" strokeweight=".5pt">
                      <v:textbox>
                        <w:txbxContent>
                          <w:p w:rsidR="00415EB8" w:rsidRPr="0070160A" w:rsidRDefault="00415EB8" w:rsidP="0070160A">
                            <w:pPr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3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0E6760" w:rsidRPr="00322F86">
              <w:t xml:space="preserve"> </w:t>
            </w:r>
          </w:p>
        </w:tc>
        <w:tc>
          <w:tcPr>
            <w:tcW w:w="718" w:type="dxa"/>
            <w:vAlign w:val="center"/>
          </w:tcPr>
          <w:p w:rsidR="001E11AA" w:rsidRPr="00322F86" w:rsidRDefault="0070160A" w:rsidP="001E11AA">
            <w:pPr>
              <w:jc w:val="center"/>
            </w:pPr>
            <w:r w:rsidRPr="00322F86">
              <w:rPr>
                <w:rFonts w:cs="Times New Roman"/>
                <w:noProof/>
                <w:color w:val="A6A6A6" w:themeColor="background1" w:themeShade="A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50432" behindDoc="0" locked="0" layoutInCell="1" allowOverlap="1" wp14:anchorId="07D8A6D3" wp14:editId="1D848F7F">
                      <wp:simplePos x="0" y="0"/>
                      <wp:positionH relativeFrom="column">
                        <wp:posOffset>135890</wp:posOffset>
                      </wp:positionH>
                      <wp:positionV relativeFrom="paragraph">
                        <wp:posOffset>457200</wp:posOffset>
                      </wp:positionV>
                      <wp:extent cx="247650" cy="285750"/>
                      <wp:effectExtent l="0" t="0" r="0" b="0"/>
                      <wp:wrapNone/>
                      <wp:docPr id="359" name="Text Box 3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7650" cy="2857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15EB8" w:rsidRPr="0070160A" w:rsidRDefault="00415EB8" w:rsidP="0070160A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4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59" o:spid="_x0000_s1053" type="#_x0000_t202" style="position:absolute;left:0;text-align:left;margin-left:10.7pt;margin-top:36pt;width:19.5pt;height:22.5pt;z-index:252050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aNNgAIAAG0FAAAOAAAAZHJzL2Uyb0RvYy54bWysVE1vEzEQvSPxHyzf6SZp0o+omyq0KkKq&#10;aEWLena8drPC6zG2k2z49Tx7s2koXIq47I5nnp/n++KybQxbKx9qsiUfHg04U1ZSVdvnkn97vPlw&#10;xlmIwlbCkFUl36rAL2fv311s3FSNaEmmUp6BxIbpxpV8GaObFkWQS9WIcEROWRg1+UZEHP1zUXmx&#10;AXtjitFgcFJsyFfOk1QhQHvdGfks82utZLzTOqjITMnhW8xfn7+L9C1mF2L67IVb1nLnhvgHLxpR&#10;Wzy6p7oWUbCVr/+gamrpKZCOR5KagrSupcoxIJrh4FU0D0vhVI4FyQlun6bw/2jll/W9Z3VV8uPJ&#10;OWdWNCjSo2oj+0gtSzpkaOPCFMAHB2hsYUCle32AMgXeat+kP0JisCPX231+E52EcjQ+PZnAImEa&#10;nU1OIYO9eLnsfIifFDUsCSX3KF/OqljfhthBe0h6y9JNbUwuobFsU/KTY1D+ZgG5sUmjcjPsaFJA&#10;neNZilujEsbYr0ojGdn/pMhtqK6MZ2uBBhJSKhtz6JkX6ITScOItF3f4F6/ecrmLo3+ZbNxfbmpL&#10;Pkf/yu3qe++y7vDI+UHcSYztos1dMBz1hV1QtUW9PXUzE5y8qVGVWxHivfAYEhQSgx/v8NGGkH3a&#10;SZwtyf/8mz7h0buwcrbB0JU8/FgJrzgzny26+nw4HqcpzYfx5HSEgz+0LA4tdtVcEcoyxIpxMosJ&#10;H00vak/NE/bDPL0Kk7ASb5c89uJV7FYB9otU83kGYS6diLf2wclEnaqUeu6xfRLe7RozoqO/UD+e&#10;YvqqPztsumlpvoqk69y8KdFdVncFwEzn9t/tn7Q0Ds8Z9bIlZ78AAAD//wMAUEsDBBQABgAIAAAA&#10;IQDXhuzq3gAAAAgBAAAPAAAAZHJzL2Rvd25yZXYueG1sTI9BS8NAFITvgv9heQVvdjdB2xKzKSVQ&#10;BNFDay/eXrKvSWh2N2a3bfTX+zzpcZhh5pt8PdleXGgMnXcakrkCQa72pnONhsP79n4FIkR0Bnvv&#10;SMMXBVgXtzc5ZsZf3Y4u+9gILnEhQw1tjEMmZahbshjmfiDH3tGPFiPLsZFmxCuX216mSi2kxc7x&#10;QosDlS3Vp/3Zangpt2+4q1K7+u7L59fjZvg8fDxqfTebNk8gIk3xLwy/+IwOBTNV/uxMEL2GNHng&#10;pIZlypfYXyjWFeeSpQJZ5PL/geIHAAD//wMAUEsBAi0AFAAGAAgAAAAhALaDOJL+AAAA4QEAABMA&#10;AAAAAAAAAAAAAAAAAAAAAFtDb250ZW50X1R5cGVzXS54bWxQSwECLQAUAAYACAAAACEAOP0h/9YA&#10;AACUAQAACwAAAAAAAAAAAAAAAAAvAQAAX3JlbHMvLnJlbHNQSwECLQAUAAYACAAAACEA2RGjTYAC&#10;AABtBQAADgAAAAAAAAAAAAAAAAAuAgAAZHJzL2Uyb0RvYy54bWxQSwECLQAUAAYACAAAACEA14bs&#10;6t4AAAAIAQAADwAAAAAAAAAAAAAAAADaBAAAZHJzL2Rvd25yZXYueG1sUEsFBgAAAAAEAAQA8wAA&#10;AOUFAAAAAA==&#10;" filled="f" stroked="f" strokeweight=".5pt">
                      <v:textbox>
                        <w:txbxContent>
                          <w:p w:rsidR="00415EB8" w:rsidRPr="0070160A" w:rsidRDefault="00415EB8" w:rsidP="0070160A">
                            <w:pPr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4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17" w:type="dxa"/>
            <w:vAlign w:val="center"/>
          </w:tcPr>
          <w:p w:rsidR="001E11AA" w:rsidRPr="00322F86" w:rsidRDefault="0070160A" w:rsidP="00BF0E0D">
            <w:r w:rsidRPr="00322F86">
              <w:rPr>
                <w:rFonts w:cs="Times New Roman"/>
                <w:noProof/>
                <w:color w:val="A6A6A6" w:themeColor="background1" w:themeShade="A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52480" behindDoc="0" locked="0" layoutInCell="1" allowOverlap="1" wp14:anchorId="0181C060" wp14:editId="69BDD00E">
                      <wp:simplePos x="0" y="0"/>
                      <wp:positionH relativeFrom="column">
                        <wp:posOffset>267335</wp:posOffset>
                      </wp:positionH>
                      <wp:positionV relativeFrom="paragraph">
                        <wp:posOffset>457200</wp:posOffset>
                      </wp:positionV>
                      <wp:extent cx="247650" cy="285750"/>
                      <wp:effectExtent l="0" t="0" r="0" b="0"/>
                      <wp:wrapNone/>
                      <wp:docPr id="360" name="Text Box 3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7650" cy="2857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15EB8" w:rsidRPr="0070160A" w:rsidRDefault="00415EB8" w:rsidP="0070160A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60" o:spid="_x0000_s1054" type="#_x0000_t202" style="position:absolute;margin-left:21.05pt;margin-top:36pt;width:19.5pt;height:22.5pt;z-index:252052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A8KkfwIAAG0FAAAOAAAAZHJzL2Uyb0RvYy54bWysVE1PGzEQvVfqf7B8L5uEEGjEBqUgqkoI&#10;UKHi7HhtsqrX49pOsumv77M3G1LaC1Uvu+OZ5+f5Pr9oG8PWyoeabMmHRwPOlJVU1fa55N8erz+c&#10;cRaisJUwZFXJtyrwi9n7d+cbN1UjWpKplGcgsWG6cSVfxuimRRHkUjUiHJFTFkZNvhERR/9cVF5s&#10;wN6YYjQYTIoN+cp5kioEaK86I59lfq2VjHdaBxWZKTl8i/nr83eRvsXsXEyfvXDLWu7cEP/gRSNq&#10;i0f3VFciCrby9R9UTS09BdLxSFJTkNa1VDkGRDMcvIrmYSmcyrEgOcHt0xT+H628Xd97VlclP54g&#10;P1Y0KNKjaiP7RC1LOmRo48IUwAcHaGxhQKV7fYAyBd5q36Q/QmKwg2u7z2+ik1COxqeTE1gkTKOz&#10;k1PIYC9eLjsf4mdFDUtCyT3Kl7Mq1jchdtAekt6ydF0bk0toLNuUfHIMyt8sIDc2aVRuhh1NCqhz&#10;PEtxa1TCGPtVaSQj+58UuQ3VpfFsLdBAQkplYw498wKdUBpOvOXiDv/i1Vsud3H0L5ON+8tNbcnn&#10;6F+5XX3vXdYdHjk/iDuJsV20uQuGx31hF1RtUW9P3cwEJ69rVOVGhHgvPIYEhcTgxzt8tCFkn3YS&#10;Z0vyP/+mT3j0LqycbTB0JQ8/VsIrzswXi67+OByPQRvzYXxyOsLBH1oWhxa7ai4JZRlixTiZxYSP&#10;phe1p+YJ+2GeXoVJWIm3Sx578TJ2qwD7Rar5PIMwl07EG/vgZKJOVUo999g+Ce92jRnR0bfUj6eY&#10;vurPDptuWpqvIuk6N29KdJfVXQEw07n9d/snLY3Dc0a9bMnZLwAAAP//AwBQSwMEFAAGAAgAAAAh&#10;AP/6OlneAAAACAEAAA8AAABkcnMvZG93bnJldi54bWxMj09Lw0AUxO+C32F5gje7SVAbYjalBIog&#10;emjtxdtL9jUJ7p+Y3bbRT+/zZI/DDDO/KVezNeJEUxi8U5AuEhDkWq8H1ynYv2/uchAhotNovCMF&#10;3xRgVV1flVhof3ZbOu1iJ7jEhQIV9DGOhZSh7cliWPiRHHsHP1mMLKdO6gnPXG6NzJLkUVocHC/0&#10;OFLdU/u5O1oFL/XmDbdNZvMfUz+/Htbj1/7jQanbm3n9BCLSHP/D8IfP6FAxU+OPTgdhFNxnKScV&#10;LDO+xH6esm44ly4TkFUpLw9UvwAAAP//AwBQSwECLQAUAAYACAAAACEAtoM4kv4AAADhAQAAEwAA&#10;AAAAAAAAAAAAAAAAAAAAW0NvbnRlbnRfVHlwZXNdLnhtbFBLAQItABQABgAIAAAAIQA4/SH/1gAA&#10;AJQBAAALAAAAAAAAAAAAAAAAAC8BAABfcmVscy8ucmVsc1BLAQItABQABgAIAAAAIQDgA8KkfwIA&#10;AG0FAAAOAAAAAAAAAAAAAAAAAC4CAABkcnMvZTJvRG9jLnhtbFBLAQItABQABgAIAAAAIQD/+jpZ&#10;3gAAAAgBAAAPAAAAAAAAAAAAAAAAANkEAABkcnMvZG93bnJldi54bWxQSwUGAAAAAAQABADzAAAA&#10;5AUAAAAA&#10;" filled="f" stroked="f" strokeweight=".5pt">
                      <v:textbox>
                        <w:txbxContent>
                          <w:p w:rsidR="00415EB8" w:rsidRPr="0070160A" w:rsidRDefault="00415EB8" w:rsidP="0070160A">
                            <w:pPr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1E11AA" w:rsidRPr="00322F86" w:rsidTr="001E11AA">
        <w:trPr>
          <w:trHeight w:val="341"/>
        </w:trPr>
        <w:tc>
          <w:tcPr>
            <w:tcW w:w="6138" w:type="dxa"/>
            <w:vAlign w:val="center"/>
          </w:tcPr>
          <w:p w:rsidR="001E11AA" w:rsidRPr="00322F86" w:rsidRDefault="001E11AA" w:rsidP="0070160A">
            <w:pPr>
              <w:rPr>
                <w:rFonts w:cs="Times New Roman"/>
                <w:lang w:val="en-CA"/>
              </w:rPr>
            </w:pPr>
            <w:r w:rsidRPr="00322F86">
              <w:rPr>
                <w:rFonts w:cs="Times New Roman"/>
                <w:color w:val="A6A6A6" w:themeColor="background1" w:themeShade="A6"/>
                <w:lang w:val="en-CA"/>
              </w:rPr>
              <w:t>[</w:t>
            </w:r>
            <w:r w:rsidR="001A14CD" w:rsidRPr="00322F86">
              <w:rPr>
                <w:rFonts w:cs="Times New Roman"/>
                <w:color w:val="A6A6A6" w:themeColor="background1" w:themeShade="A6"/>
                <w:lang w:val="en-CA"/>
              </w:rPr>
              <w:t xml:space="preserve">DISPLAY IN SAME </w:t>
            </w:r>
            <w:r w:rsidRPr="00322F86">
              <w:rPr>
                <w:rFonts w:cs="Times New Roman"/>
                <w:color w:val="A6A6A6" w:themeColor="background1" w:themeShade="A6"/>
                <w:lang w:val="en-CA"/>
              </w:rPr>
              <w:t>ORDER</w:t>
            </w:r>
            <w:r w:rsidR="001A14CD" w:rsidRPr="00322F86">
              <w:rPr>
                <w:rFonts w:cs="Times New Roman"/>
                <w:color w:val="A6A6A6" w:themeColor="background1" w:themeShade="A6"/>
                <w:lang w:val="en-CA"/>
              </w:rPr>
              <w:t xml:space="preserve"> AS IN Q9</w:t>
            </w:r>
            <w:r w:rsidRPr="00322F86">
              <w:rPr>
                <w:rFonts w:cs="Times New Roman"/>
                <w:color w:val="A6A6A6" w:themeColor="background1" w:themeShade="A6"/>
                <w:lang w:val="en-CA"/>
              </w:rPr>
              <w:t>]</w:t>
            </w:r>
            <w:r w:rsidR="0070160A" w:rsidRPr="00322F86">
              <w:rPr>
                <w:rFonts w:cs="Times New Roman"/>
              </w:rPr>
              <w:t xml:space="preserve">                                  </w:t>
            </w:r>
          </w:p>
        </w:tc>
        <w:tc>
          <w:tcPr>
            <w:tcW w:w="1268" w:type="dxa"/>
            <w:vAlign w:val="center"/>
          </w:tcPr>
          <w:p w:rsidR="001E11AA" w:rsidRPr="00322F86" w:rsidRDefault="001E11AA" w:rsidP="0070160A">
            <w:pPr>
              <w:tabs>
                <w:tab w:val="left" w:pos="252"/>
                <w:tab w:val="left" w:pos="342"/>
              </w:tabs>
              <w:ind w:right="232"/>
              <w:jc w:val="center"/>
              <w:rPr>
                <w:rFonts w:cs="Times New Roman"/>
              </w:rPr>
            </w:pPr>
          </w:p>
        </w:tc>
        <w:tc>
          <w:tcPr>
            <w:tcW w:w="718" w:type="dxa"/>
            <w:vAlign w:val="center"/>
          </w:tcPr>
          <w:p w:rsidR="001E11AA" w:rsidRPr="00322F86" w:rsidRDefault="001E11AA" w:rsidP="001E11AA">
            <w:pPr>
              <w:rPr>
                <w:rFonts w:cs="Times New Roman"/>
              </w:rPr>
            </w:pPr>
          </w:p>
        </w:tc>
        <w:tc>
          <w:tcPr>
            <w:tcW w:w="717" w:type="dxa"/>
            <w:vAlign w:val="center"/>
          </w:tcPr>
          <w:p w:rsidR="001E11AA" w:rsidRPr="00322F86" w:rsidRDefault="001E11AA" w:rsidP="00BF0E0D">
            <w:pPr>
              <w:jc w:val="center"/>
              <w:rPr>
                <w:rFonts w:cs="Times New Roman"/>
              </w:rPr>
            </w:pPr>
          </w:p>
        </w:tc>
      </w:tr>
      <w:tr w:rsidR="00430ACF" w:rsidRPr="00322F86" w:rsidTr="00BF0E0D">
        <w:trPr>
          <w:trHeight w:val="432"/>
        </w:trPr>
        <w:tc>
          <w:tcPr>
            <w:tcW w:w="6138" w:type="dxa"/>
            <w:tcBorders>
              <w:bottom w:val="single" w:sz="4" w:space="0" w:color="auto"/>
            </w:tcBorders>
          </w:tcPr>
          <w:p w:rsidR="00430ACF" w:rsidRPr="00322F86" w:rsidRDefault="0070160A" w:rsidP="00BF0E0D">
            <w:r w:rsidRPr="00322F86">
              <w:rPr>
                <w:rFonts w:cs="Times New Roman"/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2037120" behindDoc="0" locked="0" layoutInCell="1" allowOverlap="1" wp14:anchorId="31E3973C" wp14:editId="032D9831">
                      <wp:simplePos x="0" y="0"/>
                      <wp:positionH relativeFrom="column">
                        <wp:posOffset>3390900</wp:posOffset>
                      </wp:positionH>
                      <wp:positionV relativeFrom="paragraph">
                        <wp:posOffset>36830</wp:posOffset>
                      </wp:positionV>
                      <wp:extent cx="1193165" cy="1209675"/>
                      <wp:effectExtent l="57150" t="19050" r="83185" b="104775"/>
                      <wp:wrapNone/>
                      <wp:docPr id="333" name="Group 33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193165" cy="1209675"/>
                                <a:chOff x="0" y="0"/>
                                <a:chExt cx="1193165" cy="1209675"/>
                              </a:xfrm>
                            </wpg:grpSpPr>
                            <wpg:grpSp>
                              <wpg:cNvPr id="286" name="Group 286"/>
                              <wpg:cNvGrpSpPr/>
                              <wpg:grpSpPr>
                                <a:xfrm>
                                  <a:off x="0" y="0"/>
                                  <a:ext cx="1193165" cy="133350"/>
                                  <a:chOff x="0" y="0"/>
                                  <a:chExt cx="1193165" cy="133350"/>
                                </a:xfrm>
                              </wpg:grpSpPr>
                              <wps:wsp>
                                <wps:cNvPr id="223" name="Oval 223"/>
                                <wps:cNvSpPr/>
                                <wps:spPr>
                                  <a:xfrm>
                                    <a:off x="0" y="0"/>
                                    <a:ext cx="135890" cy="13335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5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3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24" name="Oval 224"/>
                                <wps:cNvSpPr/>
                                <wps:spPr>
                                  <a:xfrm>
                                    <a:off x="533400" y="0"/>
                                    <a:ext cx="135890" cy="13335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5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3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25" name="Oval 225"/>
                                <wps:cNvSpPr/>
                                <wps:spPr>
                                  <a:xfrm>
                                    <a:off x="1057275" y="0"/>
                                    <a:ext cx="135890" cy="13335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5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3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g:grpSp>
                              <wpg:cNvPr id="287" name="Group 287"/>
                              <wpg:cNvGrpSpPr/>
                              <wpg:grpSpPr>
                                <a:xfrm>
                                  <a:off x="0" y="276225"/>
                                  <a:ext cx="1193165" cy="133350"/>
                                  <a:chOff x="0" y="0"/>
                                  <a:chExt cx="1193165" cy="133350"/>
                                </a:xfrm>
                              </wpg:grpSpPr>
                              <wps:wsp>
                                <wps:cNvPr id="229" name="Oval 229"/>
                                <wps:cNvSpPr/>
                                <wps:spPr>
                                  <a:xfrm>
                                    <a:off x="0" y="0"/>
                                    <a:ext cx="135890" cy="13335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5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3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30" name="Oval 230"/>
                                <wps:cNvSpPr/>
                                <wps:spPr>
                                  <a:xfrm>
                                    <a:off x="533400" y="0"/>
                                    <a:ext cx="135890" cy="13335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5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3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31" name="Oval 231"/>
                                <wps:cNvSpPr/>
                                <wps:spPr>
                                  <a:xfrm>
                                    <a:off x="1057275" y="0"/>
                                    <a:ext cx="135890" cy="13335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5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3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g:grpSp>
                              <wpg:cNvPr id="288" name="Group 288"/>
                              <wpg:cNvGrpSpPr/>
                              <wpg:grpSpPr>
                                <a:xfrm>
                                  <a:off x="0" y="542925"/>
                                  <a:ext cx="1193165" cy="133350"/>
                                  <a:chOff x="0" y="0"/>
                                  <a:chExt cx="1193165" cy="133350"/>
                                </a:xfrm>
                              </wpg:grpSpPr>
                              <wps:wsp>
                                <wps:cNvPr id="235" name="Oval 235"/>
                                <wps:cNvSpPr/>
                                <wps:spPr>
                                  <a:xfrm>
                                    <a:off x="0" y="0"/>
                                    <a:ext cx="135890" cy="13335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5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3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36" name="Oval 236"/>
                                <wps:cNvSpPr/>
                                <wps:spPr>
                                  <a:xfrm>
                                    <a:off x="533400" y="0"/>
                                    <a:ext cx="135890" cy="13335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5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3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37" name="Oval 237"/>
                                <wps:cNvSpPr/>
                                <wps:spPr>
                                  <a:xfrm>
                                    <a:off x="1057275" y="0"/>
                                    <a:ext cx="135890" cy="13335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5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3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g:grpSp>
                              <wpg:cNvPr id="325" name="Group 325"/>
                              <wpg:cNvGrpSpPr/>
                              <wpg:grpSpPr>
                                <a:xfrm>
                                  <a:off x="0" y="809625"/>
                                  <a:ext cx="1193165" cy="133350"/>
                                  <a:chOff x="0" y="0"/>
                                  <a:chExt cx="1193165" cy="133350"/>
                                </a:xfrm>
                              </wpg:grpSpPr>
                              <wps:wsp>
                                <wps:cNvPr id="326" name="Oval 326"/>
                                <wps:cNvSpPr/>
                                <wps:spPr>
                                  <a:xfrm>
                                    <a:off x="0" y="0"/>
                                    <a:ext cx="135890" cy="13335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5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3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27" name="Oval 327"/>
                                <wps:cNvSpPr/>
                                <wps:spPr>
                                  <a:xfrm>
                                    <a:off x="533400" y="0"/>
                                    <a:ext cx="135890" cy="13335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5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3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28" name="Oval 328"/>
                                <wps:cNvSpPr/>
                                <wps:spPr>
                                  <a:xfrm>
                                    <a:off x="1057275" y="0"/>
                                    <a:ext cx="135890" cy="13335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5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3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g:grpSp>
                              <wpg:cNvPr id="329" name="Group 329"/>
                              <wpg:cNvGrpSpPr/>
                              <wpg:grpSpPr>
                                <a:xfrm>
                                  <a:off x="0" y="1076325"/>
                                  <a:ext cx="1193165" cy="133350"/>
                                  <a:chOff x="0" y="0"/>
                                  <a:chExt cx="1193165" cy="133350"/>
                                </a:xfrm>
                              </wpg:grpSpPr>
                              <wps:wsp>
                                <wps:cNvPr id="330" name="Oval 330"/>
                                <wps:cNvSpPr/>
                                <wps:spPr>
                                  <a:xfrm>
                                    <a:off x="0" y="0"/>
                                    <a:ext cx="135890" cy="13335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5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3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31" name="Oval 331"/>
                                <wps:cNvSpPr/>
                                <wps:spPr>
                                  <a:xfrm>
                                    <a:off x="533400" y="0"/>
                                    <a:ext cx="135890" cy="13335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5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3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32" name="Oval 332"/>
                                <wps:cNvSpPr/>
                                <wps:spPr>
                                  <a:xfrm>
                                    <a:off x="1057275" y="0"/>
                                    <a:ext cx="135890" cy="13335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5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3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333" o:spid="_x0000_s1026" style="position:absolute;margin-left:267pt;margin-top:2.9pt;width:93.95pt;height:95.25pt;z-index:252037120;mso-width-relative:margin;mso-height-relative:margin" coordsize="11931,12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AX+0AQAAD5DAAAOAAAAZHJzL2Uyb0RvYy54bWzsXEtv4zYQvhfofxB4b2xJfgpRFkG2CQqk&#10;m6DZYs8MTdkCKFEl6djpr++QouRnEdtFuutgclA0fA85M5xvSPny07IQwQtXOpdlSsKLLgl4yeQk&#10;L6cp+fPr7S8jEmhDywkVsuQpeeWafLr6+afLRZXwSM6kmHAVQCOlThZVSmbGVEmno9mMF1RfyIqX&#10;kJlJVVADpJp2JoouoPVCdKJud9BZSDWplGRca0j9XGeSK9d+lnFmHrJMcxOIlMDYjHsq93y2z87V&#10;JU2milaznPlh0BNGUdC8hE7bpj5TQ4O5yneaKnKmpJaZuWCy6Mgsyxl3PAA3YXeLmzsl55XjZZos&#10;plU7TTC1W/N0crPsy8ujCvJJSuI4JkFJC1gk129gE2B6FtU0gVJ3qnqqHpVPmNaU5XiZqcL+B16C&#10;pZvY13Zi+dIEDBLDcByHgz4JGOSFUXc8GPbrqWczWJ+demz26xs1O03HHTu+djgt0Y7bcxeNBpvc&#10;2YR34Q6mre/l6jjm2or/yhuoiF5Jgf5vUvA0oxV3wqXt+jbzFLVS8PBCRRAB7abJFWolQCcahOHg&#10;5Y/7ozFon1v9XTZpUilt7rgsAvuSEi5EXmk7OJrQl3ttYAQwKU0pm1zK21wISKeJKO1TS5FPbJoj&#10;rPngN0IFwENKKGO8NH3XnpgXv8tJnd7vwp9lDxp3FsdWqalVa5BnewA5a5h2b+ZV8Lr3P3gGCmSl&#10;3HXQNrTed+h7ESWUttUyGGlbMX67oi9vq3Jn1trK0duV2xquZ1matnKRl1Lta0CYZshZXb6ZgZpv&#10;OwXPcvIKUqNkbVR1xW5zWL57qs0jVWBFYcVhZzAP8MiEXKRE+jcSzKT6e1+6LQ9iDbkkWIBVTon+&#10;a04VJ4H4rQSBH4e9njXjjuj1hxEQaj3neT2nnBc3EtY/hD2oYu7Vljeiec2ULL7BBnJte4UsWjLo&#10;OyXMqIa4MfVuAVsQ49fXrhiY7oqa+/KpYs2qW9n8uvxGVeVl2IDt+yIbJduR47qsXY9SXs+NzHIn&#10;5Kt59fMNCm9N2f+i+b3GQnrN7x2l+f047oE2BXusP6o/qj+q//o29iOqP7hntfvn1d95aNb0gHfw&#10;9sYfdsEag1eH+r/H9Wj2Utz+rSOA2793FQ7c/lcQp0Y1Du3sApxho781fItGw3r/PgG+RcNBFHmE&#10;th/DtV48Tc4S5YybyfLGbnyUr4NuDqIcRDmAmc4P5cSgu+tuDtDHxDcQ5eyLFtQBFvRyMMixEaz7&#10;AVFODLGgDfV3QosoB4OcNiiKQc7vF+Q8EOXAeeL6IVU0Gp2Mcvq9aPyhUU68FdIB+hhfB1EOohxE&#10;OeeJctrT7jq+EfvD7gODuYhyEOXgUe75HuXGbSzYq78PBR+o/niWg1c58CrHu1zlOAjlxIBKNlCO&#10;TXCe+wlnOSO4bfeRUU4cbfo6lkaUgzfWMJjz0W+sxdGmm2PpYzQfUQ6iHEQ5Z4ty4qiNBTuUY+lj&#10;1B9RDqIcRDnfE+W0l7D8B0eRv4V1AsoJu8OBR0nwhcTej4fO+8pavHVxxdLHWDs8zMHDHDzMOcfD&#10;nHjrzoqlj9F8hDkIcxDmnC/MiaMmGFzDHKCPUX+EOQhzEOa8O8xxBzvwIw1whXDjVyDWaXe9cPWz&#10;F1f/AAAA//8DAFBLAwQUAAYACAAAACEAJRSFXeAAAAAJAQAADwAAAGRycy9kb3ducmV2LnhtbEyP&#10;QU/CQBCF7yb+h82YeJNtqSDUbgkh6omQCCbE29Ad2obubtNd2vLvHU96m5f38uZ92Wo0jeip87Wz&#10;CuJJBIJs4XRtSwVfh/enBQgf0GpsnCUFN/Kwyu/vMky1G+wn9ftQCi6xPkUFVQhtKqUvKjLoJ64l&#10;y97ZdQYDy66UusOBy00jp1E0lwZryx8qbGlTUXHZX42CjwGHdRK/9dvLeXP7Psx2x21MSj0+jOtX&#10;EIHG8BeG3/k8HXLedHJXq71oFMySZ2YJfDAB+y/TeAnixMHlPAGZZ/I/Qf4DAAD//wMAUEsBAi0A&#10;FAAGAAgAAAAhALaDOJL+AAAA4QEAABMAAAAAAAAAAAAAAAAAAAAAAFtDb250ZW50X1R5cGVzXS54&#10;bWxQSwECLQAUAAYACAAAACEAOP0h/9YAAACUAQAACwAAAAAAAAAAAAAAAAAvAQAAX3JlbHMvLnJl&#10;bHNQSwECLQAUAAYACAAAACEAwSwF/tAEAAA+QwAADgAAAAAAAAAAAAAAAAAuAgAAZHJzL2Uyb0Rv&#10;Yy54bWxQSwECLQAUAAYACAAAACEAJRSFXeAAAAAJAQAADwAAAAAAAAAAAAAAAAAqBwAAZHJzL2Rv&#10;d25yZXYueG1sUEsFBgAAAAAEAAQA8wAAADcIAAAAAA==&#10;">
                      <v:group id="Group 286" o:spid="_x0000_s1027" style="position:absolute;width:11931;height:1333" coordsize="11931,13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ZfFlcQAAADcAAAADwAAAGRycy9kb3ducmV2LnhtbESPT4vCMBTE78J+h/AW&#10;vGlaZUW6RhFR8SCCf0D29miebbF5KU1s67c3C4LHYWZ+w8wWnSlFQ7UrLCuIhxEI4tTqgjMFl/Nm&#10;MAXhPLLG0jIpeJKDxfyrN8NE25aP1Jx8JgKEXYIKcu+rREqX5mTQDW1FHLybrQ36IOtM6hrbADel&#10;HEXRRBosOCzkWNEqp/R+ehgF2xbb5TheN/v7bfX8O/8crvuYlOp/d8tfEJ46/wm/2zutYDSdwP+Z&#10;cATk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HZfFlcQAAADcAAAA&#10;DwAAAAAAAAAAAAAAAACqAgAAZHJzL2Rvd25yZXYueG1sUEsFBgAAAAAEAAQA+gAAAJsDAAAAAA==&#10;">
                        <v:oval id="Oval 223" o:spid="_x0000_s1028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fNxMQA&#10;AADcAAAADwAAAGRycy9kb3ducmV2LnhtbESPT2vCQBDF7wW/wzKCt7oxokh0lSIKehH/tPcxO02C&#10;2dmQHTX99l2h0OPjzfu9eYtV52r1oDZUng2Mhgko4tzbigsDn5ft+wxUEGSLtWcy8EMBVsve2wIz&#10;6598osdZChUhHDI0UIo0mdYhL8lhGPqGOHrfvnUoUbaFti0+I9zVOk2SqXZYcWwosaF1SfntfHfx&#10;je1G3KHbX46b23W8Pk1G05l8GTPodx9zUEKd/B//pXfWQJqO4TUmEkAv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DXzcTEAAAA3AAAAA8AAAAAAAAAAAAAAAAAmAIAAGRycy9k&#10;b3ducmV2LnhtbFBLBQYAAAAABAAEAPUAAACJAwAAAAA=&#10;" filled="f" strokecolor="#205867 [1608]">
                          <v:shadow on="t" color="black" opacity="22937f" origin=",.5" offset="0,.63889mm"/>
                        </v:oval>
                        <v:oval id="Oval 224" o:spid="_x0000_s1029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z5VsMQA&#10;AADcAAAADwAAAGRycy9kb3ducmV2LnhtbESPQWvCQBCF7wX/wzJCb3Vj2opEVxFRaC9Std7H7JgE&#10;s7MhO2r6711B6PHx5n1v3nTeuVpdqQ2VZwPDQQKKOPe24sLA7379NgYVBNli7ZkM/FGA+az3MsXM&#10;+htv6bqTQkUIhwwNlCJNpnXIS3IYBr4hjt7Jtw4lyrbQtsVbhLtap0ky0g4rjg0lNrQsKT/vLi6+&#10;sV6J23Tf+5/V+fi+3H4OR2M5GPPa7xYTUEKd/B8/01/WQJp+wGNMJICe3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8+VbDEAAAA3AAAAA8AAAAAAAAAAAAAAAAAmAIAAGRycy9k&#10;b3ducmV2LnhtbFBLBQYAAAAABAAEAPUAAACJAwAAAAA=&#10;" filled="f" strokecolor="#205867 [1608]">
                          <v:shadow on="t" color="black" opacity="22937f" origin=",.5" offset="0,.63889mm"/>
                        </v:oval>
                        <v:oval id="Oval 225" o:spid="_x0000_s1030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HLwK8MA&#10;AADcAAAADwAAAGRycy9kb3ducmV2LnhtbESPT2vCQBDF7wW/wzKCt7oxokjqKkUU9FL8e59mp0kw&#10;Oxuyo8Zv3xUKPT7evN+bN192rlZ3akPl2cBomIAizr2tuDBwPm3eZ6CCIFusPZOBJwVYLnpvc8ys&#10;f/CB7kcpVIRwyNBAKdJkWoe8JIdh6Bvi6P341qFE2RbatviIcFfrNEmm2mHFsaHEhlYl5dfjzcU3&#10;NmtxX93utF9fv8erw2Q0ncnFmEG/+/wAJdTJ//FfemsNpOkEXmMiAfTi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HLwK8MAAADcAAAADwAAAAAAAAAAAAAAAACYAgAAZHJzL2Rv&#10;d25yZXYueG1sUEsFBgAAAAAEAAQA9QAAAIgDAAAAAA==&#10;" filled="f" strokecolor="#205867 [1608]">
                          <v:shadow on="t" color="black" opacity="22937f" origin=",.5" offset="0,.63889mm"/>
                        </v:oval>
                      </v:group>
                      <v:group id="Group 287" o:spid="_x0000_s1031" style="position:absolute;top:2762;width:11931;height:1333" coordsize="11931,13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ttgDsUAAADcAAAADwAAAGRycy9kb3ducmV2LnhtbESPS4vCQBCE78L+h6EX&#10;9qaTuPggOorI7uJBBB8g3ppMmwQzPSEzm8R/7wiCx6KqvqLmy86UoqHaFZYVxIMIBHFqdcGZgtPx&#10;tz8F4TyyxtIyKbiTg+XiozfHRNuW99QcfCYChF2CCnLvq0RKl+Zk0A1sRRy8q60N+iDrTOoa2wA3&#10;pRxG0VgaLDgs5FjROqf0dvg3Cv5abFff8U+zvV3X98txtDtvY1Lq67NbzUB46vw7/GpvtILhdALP&#10;M+EIyM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HLbYA7FAAAA3AAA&#10;AA8AAAAAAAAAAAAAAAAAqgIAAGRycy9kb3ducmV2LnhtbFBLBQYAAAAABAAEAPoAAACcAwAAAAA=&#10;">
                        <v:oval id="Oval 229" o:spid="_x0000_s1032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T/6LsUA&#10;AADcAAAADwAAAGRycy9kb3ducmV2LnhtbESPQWvCQBCF7wX/wzKCt7pJimJTV5GgYC+lanufZsck&#10;mJ0N2amm/94tFHp8vHnfm7dcD65VV+pD49lAOk1AEZfeNlwZ+DjtHheggiBbbD2TgR8KsF6NHpaY&#10;W3/jA12PUqkI4ZCjgVqky7UOZU0Ow9R3xNE7+96hRNlX2vZ4i3DX6ixJ5tphw7Ghxo6KmsrL8dvF&#10;N3ZbcW/D6+l9e/l6Kg6zdL6QT2Mm42HzAkpokP/jv/TeGsiyZ/gdEwmgV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hP/ouxQAAANwAAAAPAAAAAAAAAAAAAAAAAJgCAABkcnMv&#10;ZG93bnJldi54bWxQSwUGAAAAAAQABAD1AAAAigMAAAAA&#10;" filled="f" strokecolor="#205867 [1608]">
                          <v:shadow on="t" color="black" opacity="22937f" origin=",.5" offset="0,.63889mm"/>
                        </v:oval>
                        <v:oval id="Oval 230" o:spid="_x0000_s1033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zFbsQA&#10;AADcAAAADwAAAGRycy9kb3ducmV2LnhtbESPTWsCQQyG74X+hyGF3uqsSkVWRymiUC+lft3jTtxd&#10;3MksO6mu/745FHoMb94nT+bLPjTmRl2qIzsYDjIwxEX0NZcOjofN2xRMEmSPTWRy8KAEy8Xz0xxz&#10;H++8o9teSqMQTjk6qETa3NpUVBQwDWJLrNkldgFFx660vsO7wkNjR1k2sQFr1gsVtrSqqLjuf4Jq&#10;bNYSvvrt4Xt9PY9Xu/fhZCon515f+o8ZGKFe/pf/2p/ewWis+vqMEsAu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XcxW7EAAAA3AAAAA8AAAAAAAAAAAAAAAAAmAIAAGRycy9k&#10;b3ducmV2LnhtbFBLBQYAAAAABAAEAPUAAACJAwAAAAA=&#10;" filled="f" strokecolor="#205867 [1608]">
                          <v:shadow on="t" color="black" opacity="22937f" origin=",.5" offset="0,.63889mm"/>
                        </v:oval>
                        <v:oval id="Oval 231" o:spid="_x0000_s1034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pBg9cQA&#10;AADcAAAADwAAAGRycy9kb3ducmV2LnhtbESPT2vCQBDF7wW/wzKCt7qJokh0lSIKehH/tPcxO02C&#10;2dmQHTX99l2h0OPjzfu9eYtV52r1oDZUng2kwwQUce5txYWBz8v2fQYqCLLF2jMZ+KEAq2XvbYGZ&#10;9U8+0eMshYoQDhkaKEWaTOuQl+QwDH1DHL1v3zqUKNtC2xafEe5qPUqSqXZYcWwosaF1SfntfHfx&#10;je1G3KHbX46b23W8Pk3S6Uy+jBn0u485KKFO/o//0jtrYDRO4TUmEkAv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qQYPXEAAAA3AAAAA8AAAAAAAAAAAAAAAAAmAIAAGRycy9k&#10;b3ducmV2LnhtbFBLBQYAAAAABAAEAPUAAACJAwAAAAA=&#10;" filled="f" strokecolor="#205867 [1608]">
                          <v:shadow on="t" color="black" opacity="22937f" origin=",.5" offset="0,.63889mm"/>
                        </v:oval>
                      </v:group>
                      <v:group id="Group 288" o:spid="_x0000_s1035" style="position:absolute;top:5429;width:11931;height:1333" coordsize="11931,13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0T0fMIAAADcAAAADwAAAGRycy9kb3ducmV2LnhtbERPy4rCMBTdC/5DuII7&#10;Taso0jEVkZlhFiL4AJndpbm2pc1NaTJt/fvJQnB5OO/tbjC16Kh1pWUF8TwCQZxZXXKu4Hb9mm1A&#10;OI+ssbZMCp7kYJeOR1tMtO35TN3F5yKEsEtQQeF9k0jpsoIMurltiAP3sK1BH2CbS91iH8JNLRdR&#10;tJYGSw4NBTZ0KCirLn9GwXeP/X4Zf3bH6nF4/l5Xp/sxJqWmk2H/AcLT4N/il/tHK1hswtpwJhwB&#10;mf4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ANE9HzCAAAA3AAAAA8A&#10;AAAAAAAAAAAAAAAAqgIAAGRycy9kb3ducmV2LnhtbFBLBQYAAAAABAAEAPoAAACZAwAAAAA=&#10;">
                        <v:oval id="Oval 235" o:spid="_x0000_s1036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atm9sMA&#10;AADcAAAADwAAAGRycy9kb3ducmV2LnhtbESPzYrCQBCE74LvMPTC3nSiokjWURZRWC+Lv/c205sE&#10;Mz0h02p8+x1B8FhU11dds0XrKnWjJpSeDQz6CSjizNuScwPHw7o3BRUE2WLlmQw8KMBi3u3MMLX+&#10;zju67SVXEcIhRQOFSJ1qHbKCHIa+r4mj9+cbhxJlk2vb4D3CXaWHSTLRDkuODQXWtCwou+yvLr6x&#10;Xon7bTeH7epyHi1348FkKidjPj/a7y9QQq28j1/pH2tgOBrDc0wkgJ7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atm9sMAAADcAAAADwAAAAAAAAAAAAAAAACYAgAAZHJzL2Rv&#10;d25yZXYueG1sUEsFBgAAAAAEAAQA9QAAAIgDAAAAAA==&#10;" filled="f" strokecolor="#205867 [1608]">
                          <v:shadow on="t" color="black" opacity="22937f" origin=",.5" offset="0,.63889mm"/>
                        </v:oval>
                        <v:oval id="Oval 236" o:spid="_x0000_s1037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Xn4gcMA&#10;AADcAAAADwAAAGRycy9kb3ducmV2LnhtbESPQWvCQBCF7wX/wzKCt7pRaZDoKiIKeilV2/uYHZNg&#10;djZkR43/3i0Ueny8ed+bN192rlZ3akPl2cBomIAizr2tuDDwfdq+T0EFQbZYeyYDTwqwXPTe5phZ&#10;/+AD3Y9SqAjhkKGBUqTJtA55SQ7D0DfE0bv41qFE2RbatviIcFfrcZKk2mHFsaHEhtYl5dfjzcU3&#10;thtxn93+9LW5nifrw8concqPMYN+t5qBEurk//gvvbMGxpMUfsdEAujF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Xn4gcMAAADcAAAADwAAAAAAAAAAAAAAAACYAgAAZHJzL2Rv&#10;d25yZXYueG1sUEsFBgAAAAAEAAQA9QAAAIgDAAAAAA==&#10;" filled="f" strokecolor="#205867 [1608]">
                          <v:shadow on="t" color="black" opacity="22937f" origin=",.5" offset="0,.63889mm"/>
                        </v:oval>
                        <v:oval id="Oval 237" o:spid="_x0000_s1038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jVdGsQA&#10;AADcAAAADwAAAGRycy9kb3ducmV2LnhtbESPQWvCQBCF70L/wzKF3nSjopXUVUQU2otobO/T7DQJ&#10;ZmdDdtT037uC4PHx5n1v3nzZuVpdqA2VZwPDQQKKOPe24sLA93Hbn4EKgmyx9kwG/inAcvHSm2Nq&#10;/ZUPdMmkUBHCIUUDpUiTah3ykhyGgW+Io/fnW4cSZVto2+I1wl2tR0ky1Q4rjg0lNrQuKT9lZxff&#10;2G7E7bqv435z+h2vD5PhdCY/xry9dqsPUEKdPI8f6U9rYDR+h/uYSAC9u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o1XRrEAAAA3AAAAA8AAAAAAAAAAAAAAAAAmAIAAGRycy9k&#10;b3ducmV2LnhtbFBLBQYAAAAABAAEAPUAAACJAwAAAAA=&#10;" filled="f" strokecolor="#205867 [1608]">
                          <v:shadow on="t" color="black" opacity="22937f" origin=",.5" offset="0,.63889mm"/>
                        </v:oval>
                      </v:group>
                      <v:group id="Group 325" o:spid="_x0000_s1039" style="position:absolute;top:8096;width:11931;height:1333" coordsize="11931,13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cILRcQAAADcAAAADwAAAGRycy9kb3ducmV2LnhtbESPQYvCMBSE74L/ITxh&#10;b5pWUaQaRUSXPciCVVj29miebbF5KU1s67/fLAgeh5n5hllve1OJlhpXWlYQTyIQxJnVJecKrpfj&#10;eAnCeWSNlWVS8CQH281wsMZE247P1KY+FwHCLkEFhfd1IqXLCjLoJrYmDt7NNgZ9kE0udYNdgJtK&#10;TqNoIQ2WHBYKrGlfUHZPH0bBZ4fdbhYf2tP9tn/+XubfP6eYlPoY9bsVCE+9f4df7S+tYDadw/+Z&#10;cATk5g8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vcILRcQAAADcAAAA&#10;DwAAAAAAAAAAAAAAAACqAgAAZHJzL2Rvd25yZXYueG1sUEsFBgAAAAAEAAQA+gAAAJsDAAAAAA==&#10;">
                        <v:oval id="Oval 326" o:spid="_x0000_s1040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kFhwcMA&#10;AADcAAAADwAAAGRycy9kb3ducmV2LnhtbESPQWvCQBCF7wX/wzKCt7pRaZDoKiIKeilV2/uYHZNg&#10;djZkR43/3i0Ueny8ed+bN192rlZ3akPl2cBomIAizr2tuDDwfdq+T0EFQbZYeyYDTwqwXPTe5phZ&#10;/+AD3Y9SqAjhkKGBUqTJtA55SQ7D0DfE0bv41qFE2RbatviIcFfrcZKk2mHFsaHEhtYl5dfjzcU3&#10;thtxn93+9LW5nifrw8concqPMYN+t5qBEurk//gvvbMGJuMUfsdEAujF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kFhwcMAAADcAAAADwAAAAAAAAAAAAAAAACYAgAAZHJzL2Rv&#10;d25yZXYueG1sUEsFBgAAAAAEAAQA9QAAAIgDAAAAAA==&#10;" filled="f" strokecolor="#205867 [1608]">
                          <v:shadow on="t" color="black" opacity="22937f" origin=",.5" offset="0,.63889mm"/>
                        </v:oval>
                        <v:oval id="Oval 327" o:spid="_x0000_s1041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Q3EWsQA&#10;AADcAAAADwAAAGRycy9kb3ducmV2LnhtbESPQWvCQBCF70L/wzKF3nSjopXUVUQU2otobO/T7DQJ&#10;ZmdDdtT037uC4PHx5n1v3nzZuVpdqA2VZwPDQQKKOPe24sLA93Hbn4EKgmyx9kwG/inAcvHSm2Nq&#10;/ZUPdMmkUBHCIUUDpUiTah3ykhyGgW+Io/fnW4cSZVto2+I1wl2tR0ky1Q4rjg0lNrQuKT9lZxff&#10;2G7E7bqv435z+h2vD5PhdCY/xry9dqsPUEKdPI8f6U9rYDx6h/uYSAC9u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kNxFrEAAAA3AAAAA8AAAAAAAAAAAAAAAAAmAIAAGRycy9k&#10;b3ducmV2LnhtbFBLBQYAAAAABAAEAPUAAACJAwAAAAA=&#10;" filled="f" strokecolor="#205867 [1608]">
                          <v:shadow on="t" color="black" opacity="22937f" origin=",.5" offset="0,.63889mm"/>
                        </v:oval>
                        <v:oval id="Oval 328" o:spid="_x0000_s1042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JJQKMQA&#10;AADcAAAADwAAAGRycy9kb3ducmV2LnhtbESPTWsCQQyG74X+hyGF3uqsSkVWRymiUC+lft3jTtxd&#10;3MksO6mu/745FHoMb94nT+bLPjTmRl2qIzsYDjIwxEX0NZcOjofN2xRMEmSPTWRy8KAEy8Xz0xxz&#10;H++8o9teSqMQTjk6qETa3NpUVBQwDWJLrNkldgFFx660vsO7wkNjR1k2sQFr1gsVtrSqqLjuf4Jq&#10;bNYSvvrt4Xt9PY9Xu/fhZCon515f+o8ZGKFe/pf/2p/ewXiktvqMEsAu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iSUCjEAAAA3AAAAA8AAAAAAAAAAAAAAAAAmAIAAGRycy9k&#10;b3ducmV2LnhtbFBLBQYAAAAABAAEAPUAAACJAwAAAAA=&#10;" filled="f" strokecolor="#205867 [1608]">
                          <v:shadow on="t" color="black" opacity="22937f" origin=",.5" offset="0,.63889mm"/>
                        </v:oval>
                      </v:group>
                      <v:group id="Group 329" o:spid="_x0000_s1043" style="position:absolute;top:10763;width:11931;height:1333" coordsize="11931,13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I8BQMYAAADcAAAADwAAAGRycy9kb3ducmV2LnhtbESPT2vCQBTE7wW/w/IK&#10;vdXNHyw1dQ0itngQoSqU3h7ZZxKSfRuy2yR++25B6HGYmd8wq3wyrRiod7VlBfE8AkFcWF1zqeBy&#10;fn9+BeE8ssbWMim4kYN8PXtYYabtyJ80nHwpAoRdhgoq77tMSldUZNDNbUccvKvtDfog+1LqHscA&#10;N61MouhFGqw5LFTY0baiojn9GAUfI46bNN4Nh+a6vX2fF8evQ0xKPT1OmzcQnib/H76391pBmizh&#10;70w4AnL9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8jwFAxgAAANwA&#10;AAAPAAAAAAAAAAAAAAAAAKoCAABkcnMvZG93bnJldi54bWxQSwUGAAAAAAQABAD6AAAAnQMAAAAA&#10;">
                        <v:oval id="Oval 330" o:spid="_x0000_s1044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z3K88QA&#10;AADcAAAADwAAAGRycy9kb3ducmV2LnhtbESPwWrCQBCG74W+wzIFb3WjoSKpq4go2Eup2t6n2TEJ&#10;ZmdDdtT07TuHQo/DP/833yxWQ2jNjfrURHYwGWdgiMvoG64cfJ52z3MwSZA9tpHJwQ8lWC0fHxZY&#10;+HjnA92OUhmFcCrQQS3SFdamsqaAaRw7Ys3OsQ8oOvaV9T3eFR5aO82ymQ3YsF6osaNNTeXleA2q&#10;sdtKeB/eTh/by3e+ObxMZnP5cm70NKxfwQgN8r/81957B3mu+vqMEsAu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M9yvPEAAAA3AAAAA8AAAAAAAAAAAAAAAAAmAIAAGRycy9k&#10;b3ducmV2LnhtbFBLBQYAAAAABAAEAPUAAACJAwAAAAA=&#10;" filled="f" strokecolor="#205867 [1608]">
                          <v:shadow on="t" color="black" opacity="22937f" origin=",.5" offset="0,.63889mm"/>
                        </v:oval>
                        <v:oval id="Oval 331" o:spid="_x0000_s1045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HFvaMQA&#10;AADcAAAADwAAAGRycy9kb3ducmV2LnhtbESPT2vCQBDF70K/wzKF3nSTBkWiqxRRaC/iv96n2TEJ&#10;ZmdDdqrx27tCocfHm/d78+bL3jXqSl2oPRtIRwko4sLbmksDp+NmOAUVBNli45kM3CnAcvEymGNu&#10;/Y33dD1IqSKEQ44GKpE21zoUFTkMI98SR+/sO4cSZVdq2+Etwl2j35Nkoh3WHBsqbGlVUXE5/Lr4&#10;xmYtbtt/HXfry0+22o/TyVS+jXl77T9moIR6+T/+S39aA1mWwnNMJIBeP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xxb2jEAAAA3AAAAA8AAAAAAAAAAAAAAAAAmAIAAGRycy9k&#10;b3ducmV2LnhtbFBLBQYAAAAABAAEAPUAAACJAwAAAAA=&#10;" filled="f" strokecolor="#205867 [1608]">
                          <v:shadow on="t" color="black" opacity="22937f" origin=",.5" offset="0,.63889mm"/>
                        </v:oval>
                        <v:oval id="Oval 332" o:spid="_x0000_s1046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KPxH8QA&#10;AADcAAAADwAAAGRycy9kb3ducmV2LnhtbESPQWvCQBCF7wX/wzJCb3WjoSLRVUQU7KXU2N7H7JgE&#10;s7MhO2r677sFwePjzfvevMWqd426URdqzwbGowQUceFtzaWB7+PubQYqCLLFxjMZ+KUAq+XgZYGZ&#10;9Xc+0C2XUkUIhwwNVCJtpnUoKnIYRr4ljt7Zdw4lyq7UtsN7hLtGT5Jkqh3WHBsqbGlTUXHJry6+&#10;sduK++w/jl/byyndHN7H05n8GPM67NdzUEK9PI8f6b01kKYT+B8TCaCX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yj8R/EAAAA3AAAAA8AAAAAAAAAAAAAAAAAmAIAAGRycy9k&#10;b3ducmV2LnhtbFBLBQYAAAAABAAEAPUAAACJAwAAAAA=&#10;" filled="f" strokecolor="#205867 [1608]">
                          <v:shadow on="t" color="black" opacity="22937f" origin=",.5" offset="0,.63889mm"/>
                        </v:oval>
                      </v:group>
                    </v:group>
                  </w:pict>
                </mc:Fallback>
              </mc:AlternateContent>
            </w:r>
            <w:r w:rsidR="00430ACF" w:rsidRPr="00322F86">
              <w:t>More sustained volume expansion with colloids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:rsidR="00430ACF" w:rsidRPr="00322F86" w:rsidRDefault="00430ACF" w:rsidP="00BF0E0D">
            <w:pPr>
              <w:rPr>
                <w:rFonts w:cs="Times New Roman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430ACF" w:rsidRPr="00322F86" w:rsidRDefault="0070160A" w:rsidP="00BF0E0D">
            <w:pPr>
              <w:rPr>
                <w:rFonts w:cs="Times New Roman"/>
              </w:rPr>
            </w:pPr>
            <w:r w:rsidRPr="00322F86">
              <w:rPr>
                <w:rFonts w:cs="Times New Roman"/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2043264" behindDoc="0" locked="0" layoutInCell="1" allowOverlap="1" wp14:anchorId="0734368B" wp14:editId="791D2273">
                      <wp:simplePos x="0" y="0"/>
                      <wp:positionH relativeFrom="column">
                        <wp:posOffset>238760</wp:posOffset>
                      </wp:positionH>
                      <wp:positionV relativeFrom="paragraph">
                        <wp:posOffset>24130</wp:posOffset>
                      </wp:positionV>
                      <wp:extent cx="669290" cy="1219200"/>
                      <wp:effectExtent l="57150" t="19050" r="73660" b="95250"/>
                      <wp:wrapNone/>
                      <wp:docPr id="355" name="Group 35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69290" cy="1219200"/>
                                <a:chOff x="0" y="0"/>
                                <a:chExt cx="669290" cy="1219200"/>
                              </a:xfrm>
                            </wpg:grpSpPr>
                            <wpg:grpSp>
                              <wpg:cNvPr id="335" name="Group 335"/>
                              <wpg:cNvGrpSpPr/>
                              <wpg:grpSpPr>
                                <a:xfrm>
                                  <a:off x="0" y="0"/>
                                  <a:ext cx="669290" cy="133350"/>
                                  <a:chOff x="0" y="0"/>
                                  <a:chExt cx="669290" cy="133350"/>
                                </a:xfrm>
                              </wpg:grpSpPr>
                              <wps:wsp>
                                <wps:cNvPr id="336" name="Oval 336"/>
                                <wps:cNvSpPr/>
                                <wps:spPr>
                                  <a:xfrm>
                                    <a:off x="0" y="0"/>
                                    <a:ext cx="135890" cy="13335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5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3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37" name="Oval 337"/>
                                <wps:cNvSpPr/>
                                <wps:spPr>
                                  <a:xfrm>
                                    <a:off x="533400" y="0"/>
                                    <a:ext cx="135890" cy="13335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5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3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g:grpSp>
                              <wpg:cNvPr id="339" name="Group 339"/>
                              <wpg:cNvGrpSpPr/>
                              <wpg:grpSpPr>
                                <a:xfrm>
                                  <a:off x="0" y="276225"/>
                                  <a:ext cx="669290" cy="133350"/>
                                  <a:chOff x="0" y="0"/>
                                  <a:chExt cx="669290" cy="133350"/>
                                </a:xfrm>
                              </wpg:grpSpPr>
                              <wps:wsp>
                                <wps:cNvPr id="340" name="Oval 340"/>
                                <wps:cNvSpPr/>
                                <wps:spPr>
                                  <a:xfrm>
                                    <a:off x="0" y="0"/>
                                    <a:ext cx="135890" cy="13335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5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3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41" name="Oval 341"/>
                                <wps:cNvSpPr/>
                                <wps:spPr>
                                  <a:xfrm>
                                    <a:off x="533400" y="0"/>
                                    <a:ext cx="135890" cy="13335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5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3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g:grpSp>
                              <wpg:cNvPr id="343" name="Group 343"/>
                              <wpg:cNvGrpSpPr/>
                              <wpg:grpSpPr>
                                <a:xfrm>
                                  <a:off x="0" y="542925"/>
                                  <a:ext cx="669290" cy="133350"/>
                                  <a:chOff x="0" y="0"/>
                                  <a:chExt cx="669290" cy="133350"/>
                                </a:xfrm>
                              </wpg:grpSpPr>
                              <wps:wsp>
                                <wps:cNvPr id="344" name="Oval 344"/>
                                <wps:cNvSpPr/>
                                <wps:spPr>
                                  <a:xfrm>
                                    <a:off x="0" y="0"/>
                                    <a:ext cx="135890" cy="13335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5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3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45" name="Oval 345"/>
                                <wps:cNvSpPr/>
                                <wps:spPr>
                                  <a:xfrm>
                                    <a:off x="533400" y="0"/>
                                    <a:ext cx="135890" cy="13335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5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3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g:grpSp>
                              <wpg:cNvPr id="347" name="Group 347"/>
                              <wpg:cNvGrpSpPr/>
                              <wpg:grpSpPr>
                                <a:xfrm>
                                  <a:off x="0" y="809625"/>
                                  <a:ext cx="669290" cy="133350"/>
                                  <a:chOff x="0" y="0"/>
                                  <a:chExt cx="669290" cy="133350"/>
                                </a:xfrm>
                              </wpg:grpSpPr>
                              <wps:wsp>
                                <wps:cNvPr id="348" name="Oval 348"/>
                                <wps:cNvSpPr/>
                                <wps:spPr>
                                  <a:xfrm>
                                    <a:off x="0" y="0"/>
                                    <a:ext cx="135890" cy="13335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5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3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49" name="Oval 349"/>
                                <wps:cNvSpPr/>
                                <wps:spPr>
                                  <a:xfrm>
                                    <a:off x="533400" y="0"/>
                                    <a:ext cx="135890" cy="13335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5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3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g:grpSp>
                              <wpg:cNvPr id="351" name="Group 351"/>
                              <wpg:cNvGrpSpPr/>
                              <wpg:grpSpPr>
                                <a:xfrm>
                                  <a:off x="0" y="1085850"/>
                                  <a:ext cx="669290" cy="133350"/>
                                  <a:chOff x="0" y="0"/>
                                  <a:chExt cx="669290" cy="133350"/>
                                </a:xfrm>
                              </wpg:grpSpPr>
                              <wps:wsp>
                                <wps:cNvPr id="352" name="Oval 352"/>
                                <wps:cNvSpPr/>
                                <wps:spPr>
                                  <a:xfrm>
                                    <a:off x="0" y="0"/>
                                    <a:ext cx="135890" cy="13335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5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3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53" name="Oval 353"/>
                                <wps:cNvSpPr/>
                                <wps:spPr>
                                  <a:xfrm>
                                    <a:off x="533400" y="0"/>
                                    <a:ext cx="135890" cy="13335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5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3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355" o:spid="_x0000_s1026" style="position:absolute;margin-left:18.8pt;margin-top:1.9pt;width:52.7pt;height:96pt;z-index:252043264;mso-width-relative:margin;mso-height-relative:margin" coordsize="6692,121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rjyWVQQAADIvAAAOAAAAZHJzL2Uyb0RvYy54bWzsWt1vGykQfz+p/8Nq3xt7vxx7lU0VpU10&#10;Uq6JLj31mWDWXokFCjh27q/vALvYjtMm8anNycIPa74GmGFm+DFw8mHV0uieSNVwVsXJ0TCOCMN8&#10;2rBZFf/z5eL9OI6URmyKKGekih+Iij+cvvvjZClKkvI5p1MiI+iEqXIpqniutSgHA4XnpEXqiAvC&#10;oLLmskUasnI2mEq0hN5bOkiHw9FgyeVUSI6JUlD60VXGp7b/uiZYX9e1IjqiVQxz0/Yr7ffOfAen&#10;J6icSSTmDe6mgfaYRYsaBoP6rj4ijaKFbHa6ahssueK1PsK8HfC6bjCxPAA3yfARN5eSL4TlZVYu&#10;Z8KLCUT7SE57d4s/39/IqJlWcVYUccRQC4tkx41MAYhnKWYltLqU4lbcyK5g5nKG41UtW/MPvEQr&#10;K9gHL1iy0hGGwtFokk5A/BiqkjSZwMo5yeM5LM8OGZ5/+jnhoB92YGbnJ+MzftY9b9lj3qDgV/CW&#10;ZVmxD2ue7oecgXmotQao/6YBt3MkiFUsZdbWS2nUa8D1PaJRlo2ckGwjv/qqVKAIL136JCvGful3&#10;2USlkEpfEt5GJlHFhNJGKDM5VKL7K6VhmUAofStTzPhFQymUo5Iy81WcNlNTZjPGdZBzKiPgoYoR&#10;xoTpwvZHF+1ffOrKiyH8DHvQufU2hsTl1r1BnRkBtKxn2qb0AyVu9L9JDcYDGp7YAXxHm2Mn3SiU&#10;QWtDVsNMPWH2PGHX3pAS69I8cfo8saewI3OmPXHbMC6f6oDqfsq1a99LwPFtRHDHpw+gNZI7h6oE&#10;vmhg+a6Q0jdIggcFY4ddQV/Dp6Z8WcW8S8XRnMt/nyo37UGtoTaOluCRq1h9WyBJ4oj+yUDhJ0me&#10;GxduM3lxnEJGbtbcbdawRXvOYf0T2H8EtknTXtM+WUvefoXN48yMClWIYRi7irGWfeZcu50Cth9M&#10;zs5sM3DbAukrditwv+pGN7+sviIpOh3W4Pc+897IdvTYtTXrwfjZQvO6sUq+lmsnbzB448h+i+Uf&#10;P7L841dZfpFlOVhTtOv5g/n3thTM3ziCYP6dq3ih+a8BjsM0FuvswptJb74ddMsmzn73gG7p8ShN&#10;LTqC7eYpGOY3cVS+Cr55ujfFOGYLcSjXYRzIWyAYME7AOEYCAePAMe0gMU4OUHDL8u3ObPAVHIGe&#10;P90EjPPUWcEdrwLGCUecraP6q444L8M4edabb4dxoMDu3HtgnCJPJ4eMcfJeVB3GyQPGCXEcE3xy&#10;kayAcQ4W4/g4d2f5XZg7YJwQxg3m/4Zh3BdiHB+G7TFOF4fdA+OMh5PRIWMcuFjeOs2NA8YJGCdg&#10;nMO/q8p9sLvDOF2sO2CcgHECxvnfY5zCh2H7Z0ZdHHYPjJMMx8W4f3BzgJdVRboNciAfLquClwte&#10;7g293O95kFP4aLcDOZB/jeWHy6pwWRXe4/2K93ibgRybhofZEFffevm9mbcx9/VT99PvAAAA//8D&#10;AFBLAwQUAAYACAAAACEA0gnKMN8AAAAIAQAADwAAAGRycy9kb3ducmV2LnhtbEyPQU/CQBCF7yb+&#10;h82YeJNtrSDWbgkh6omQCCaE29Ad2obubtNd2vLvHU56mpm8lzfvyxajaURPna+dVRBPIhBkC6dr&#10;Wyr42X0+zUH4gFZj4ywpuJKHRX5/l2Gq3WC/qd+GUnCI9SkqqEJoUyl9UZFBP3EtWdZOrjMY+OxK&#10;qTscONw08jmKZtJgbflDhS2tKirO24tR8DXgsEzij359Pq2uh910s1/HpNTjw7h8BxFoDH9muNXn&#10;6pBzp6O7WO1FoyB5nbGTJwPc5JeE0Y68vE3nIPNM/gfIfwEAAP//AwBQSwECLQAUAAYACAAAACEA&#10;toM4kv4AAADhAQAAEwAAAAAAAAAAAAAAAAAAAAAAW0NvbnRlbnRfVHlwZXNdLnhtbFBLAQItABQA&#10;BgAIAAAAIQA4/SH/1gAAAJQBAAALAAAAAAAAAAAAAAAAAC8BAABfcmVscy8ucmVsc1BLAQItABQA&#10;BgAIAAAAIQCCrjyWVQQAADIvAAAOAAAAAAAAAAAAAAAAAC4CAABkcnMvZTJvRG9jLnhtbFBLAQIt&#10;ABQABgAIAAAAIQDSCcow3wAAAAgBAAAPAAAAAAAAAAAAAAAAAK8GAABkcnMvZG93bnJldi54bWxQ&#10;SwUGAAAAAAQABADzAAAAuwcAAAAA&#10;">
                      <v:group id="Group 335" o:spid="_x0000_s1027" style="position:absolute;width:6692;height:1333" coordsize="6692,13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BudmMUAAADcAAAADwAAAGRycy9kb3ducmV2LnhtbESPT4vCMBTE74LfITzB&#10;m6bdokjXKCK7sgcR/AOyt0fzbIvNS2mybf32G0HwOMzMb5jlujeVaKlxpWUF8TQCQZxZXXKu4HL+&#10;nixAOI+ssbJMCh7kYL0aDpaYatvxkdqTz0WAsEtRQeF9nUrpsoIMuqmtiYN3s41BH2STS91gF+Cm&#10;kh9RNJcGSw4LBda0LSi7n/6Mgl2H3SaJv9r9/bZ9/J5nh+s+JqXGo37zCcJT79/hV/tHK0iSGTzP&#10;hCMgV/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gbnZjFAAAA3AAA&#10;AA8AAAAAAAAAAAAAAAAAqgIAAGRycy9kb3ducmV2LnhtbFBLBQYAAAAABAAEAPoAAACcAwAAAAA=&#10;">
                        <v:oval id="Oval 336" o:spid="_x0000_s1028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5j3HMQA&#10;AADcAAAADwAAAGRycy9kb3ducmV2LnhtbESPT2vCQBDF70K/wzKF3nRjQ4NEVymiYC/Ff71Ps2MS&#10;zM6G7Kjpt+8KgsfHm/d782aL3jXqSl2oPRsYjxJQxIW3NZcGjof1cAIqCLLFxjMZ+KMAi/nLYIa5&#10;9Tfe0XUvpYoQDjkaqETaXOtQVOQwjHxLHL2T7xxKlF2pbYe3CHeNfk+STDusOTZU2NKyouK8v7j4&#10;xnol7rv/OmxX5990ufsYZxP5Mebttf+cghLq5Xn8SG+sgTTN4D4mEkDP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OY9xzEAAAA3AAAAA8AAAAAAAAAAAAAAAAAmAIAAGRycy9k&#10;b3ducmV2LnhtbFBLBQYAAAAABAAEAPUAAACJAwAAAAA=&#10;" filled="f" strokecolor="#205867 [1608]">
                          <v:shadow on="t" color="black" opacity="22937f" origin=",.5" offset="0,.63889mm"/>
                        </v:oval>
                        <v:oval id="Oval 337" o:spid="_x0000_s1029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RSh8QA&#10;AADcAAAADwAAAGRycy9kb3ducmV2LnhtbESPT2vCQBDF70K/wzJCb7qxwT+krlJEoV6kanufZsck&#10;mJ0N2anGb+8KBY+PN+/35s2XnavVhdpQeTYwGiagiHNvKy4MfB83gxmoIMgWa89k4EYBlouX3hwz&#10;66+8p8tBChUhHDI0UIo0mdYhL8lhGPqGOHon3zqUKNtC2xavEe5q/ZYkE+2w4thQYkOrkvLz4c/F&#10;NzZrcbtue/xan3/T1X48mszkx5jXfvfxDkqok+fxf/rTGkjTKTzGRALox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zUUofEAAAA3AAAAA8AAAAAAAAAAAAAAAAAmAIAAGRycy9k&#10;b3ducmV2LnhtbFBLBQYAAAAABAAEAPUAAACJAwAAAAA=&#10;" filled="f" strokecolor="#205867 [1608]">
                          <v:shadow on="t" color="black" opacity="22937f" origin=",.5" offset="0,.63889mm"/>
                        </v:oval>
                      </v:group>
                      <v:group id="Group 339" o:spid="_x0000_s1030" style="position:absolute;top:2762;width:6692;height:1333" coordsize="6692,13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VaXncUAAADcAAAADwAAAGRycy9kb3ducmV2LnhtbESPT2vCQBTE7wW/w/KE&#10;3uomhhaNriKipQcR/APi7ZF9JsHs25Bdk/jtuwWhx2FmfsPMl72pREuNKy0riEcRCOLM6pJzBefT&#10;9mMCwnlkjZVlUvAkB8vF4G2OqbYdH6g9+lwECLsUFRTe16mULivIoBvZmjh4N9sY9EE2udQNdgFu&#10;KjmOoi9psOSwUGBN64Ky+/FhFHx32K2SeNPu7rf183r63F92MSn1PuxXMxCeev8ffrV/tIIkmcLf&#10;mXAE5OIX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lWl53FAAAA3AAA&#10;AA8AAAAAAAAAAAAAAAAAqgIAAGRycy9kb3ducmV2LnhtbFBLBQYAAAAABAAEAPoAAACcAwAAAAA=&#10;">
                        <v:oval id="Oval 340" o:spid="_x0000_s1031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zu5jsQA&#10;AADcAAAADwAAAGRycy9kb3ducmV2LnhtbESPTWsCQQyG74X+hyGF3uqstRVZHaWIgr2U+nWPO3F3&#10;cSez7KS6/vvmUOgxvHmfPJkt+tCYK3WpjuxgOMjAEBfR11w6OOzXLxMwSZA9NpHJwZ0SLOaPDzPM&#10;fbzxlq47KY1COOXooBJpc2tTUVHANIgtsWbn2AUUHbvS+g5vCg+Nfc2ysQ1Ys16osKVlRcVl9xNU&#10;Y72S8NV/7r9Xl9NouX0fjidydO75qf+YghHq5X/5r73xDkZvqq/PKAHs/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s7uY7EAAAA3AAAAA8AAAAAAAAAAAAAAAAAmAIAAGRycy9k&#10;b3ducmV2LnhtbFBLBQYAAAAABAAEAPUAAACJAwAAAAA=&#10;" filled="f" strokecolor="#205867 [1608]">
                          <v:shadow on="t" color="black" opacity="22937f" origin=",.5" offset="0,.63889mm"/>
                        </v:oval>
                        <v:oval id="Oval 341" o:spid="_x0000_s1032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HccFcQA&#10;AADcAAAADwAAAGRycy9kb3ducmV2LnhtbESPQWvCQBCF74L/YRmhN91ErUjqKiIK9SJV2/s0O02C&#10;2dmQnWr6711B6PHx5n1v3mLVuVpdqQ2VZwPpKAFFnHtbcWHg87wbzkEFQbZYeyYDfxRgtez3FphZ&#10;f+MjXU9SqAjhkKGBUqTJtA55SQ7DyDfE0fvxrUOJsi20bfEW4a7W4ySZaYcVx4YSG9qUlF9Ovy6+&#10;sduKO3T788f28j3ZHF/T2Vy+jHkZdOs3UEKd/B8/0+/WwGSawmNMJIBe3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R3HBXEAAAA3AAAAA8AAAAAAAAAAAAAAAAAmAIAAGRycy9k&#10;b3ducmV2LnhtbFBLBQYAAAAABAAEAPUAAACJAwAAAAA=&#10;" filled="f" strokecolor="#205867 [1608]">
                          <v:shadow on="t" color="black" opacity="22937f" origin=",.5" offset="0,.63889mm"/>
                        </v:oval>
                      </v:group>
                      <v:group id="Group 343" o:spid="_x0000_s1033" style="position:absolute;top:5429;width:6692;height:1333" coordsize="6692,13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LjTCsUAAADcAAAADwAAAGRycy9kb3ducmV2LnhtbESPT2vCQBTE7wW/w/KE&#10;3uomphWJriKipQcR/APi7ZF9JsHs25Bdk/jtuwWhx2FmfsPMl72pREuNKy0riEcRCOLM6pJzBefT&#10;9mMKwnlkjZVlUvAkB8vF4G2OqbYdH6g9+lwECLsUFRTe16mULivIoBvZmjh4N9sY9EE2udQNdgFu&#10;KjmOook0WHJYKLCmdUHZ/fgwCr477FZJvGl399v6eT197S+7mJR6H/arGQhPvf8Pv9o/WkHymcDf&#10;mXAE5OIX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C40wrFAAAA3AAA&#10;AA8AAAAAAAAAAAAAAAAAqgIAAGRycy9kb3ducmV2LnhtbFBLBQYAAAAABAAEAPoAAACcAwAAAAA=&#10;">
                        <v:oval id="Oval 344" o:spid="_x0000_s1034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AC/jcQA&#10;AADcAAAADwAAAGRycy9kb3ducmV2LnhtbESPS2sCQRCE7wH/w9BCbnHW+EA2jiKikFzE572z0+4u&#10;7vQsOx3d/HtHEDwW1fVV13TeukpdqQmlZwP9XgKKOPO25NzA8bD+mIAKgmyx8kwG/inAfNZ5m2Jq&#10;/Y13dN1LriKEQ4oGCpE61TpkBTkMPV8TR+/sG4cSZZNr2+Atwl2lP5NkrB2WHBsKrGlZUHbZ/7n4&#10;xnolbtP+HLary+9guRv1xxM5GfPebRdfoIRaeR0/09/WwGA4hMeYSAA9u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QAv43EAAAA3AAAAA8AAAAAAAAAAAAAAAAAmAIAAGRycy9k&#10;b3ducmV2LnhtbFBLBQYAAAAABAAEAPUAAACJAwAAAAA=&#10;" filled="f" strokecolor="#205867 [1608]">
                          <v:shadow on="t" color="black" opacity="22937f" origin=",.5" offset="0,.63889mm"/>
                        </v:oval>
                        <v:oval id="Oval 345" o:spid="_x0000_s1035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0waFsQA&#10;AADcAAAADwAAAGRycy9kb3ducmV2LnhtbESPT2vCQBDF74LfYRnBm26sVSR1FREFeyn+vU+zYxLM&#10;zobsVNNv3y0IHh9v3u/Nmy9bV6k7NaH0bGA0TEARZ96WnBs4n7aDGaggyBYrz2TglwIsF93OHFPr&#10;H3yg+1FyFSEcUjRQiNSp1iEryGEY+po4elffOJQom1zbBh8R7ir9liRT7bDk2FBgTeuCstvxx8U3&#10;thtxX+3nab+5fY/Xh8loOpOLMf1eu/oAJdTK6/iZ3lkD4/cJ/I+JBNC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tMGhbEAAAA3AAAAA8AAAAAAAAAAAAAAAAAmAIAAGRycy9k&#10;b3ducmV2LnhtbFBLBQYAAAAABAAEAPUAAACJAwAAAAA=&#10;" filled="f" strokecolor="#205867 [1608]">
                          <v:shadow on="t" color="black" opacity="22937f" origin=",.5" offset="0,.63889mm"/>
                        </v:oval>
                      </v:group>
                      <v:group id="Group 347" o:spid="_x0000_s1036" style="position:absolute;top:8096;width:6692;height:1333" coordsize="6692,13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4PVCcUAAADcAAAADwAAAGRycy9kb3ducmV2LnhtbESPQWvCQBSE7wX/w/IE&#10;b7qJWi3RVURUPEihWii9PbLPJJh9G7JrEv+9WxB6HGbmG2a57kwpGqpdYVlBPIpAEKdWF5wp+L7s&#10;hx8gnEfWWFomBQ9ysF713paYaNvyFzVnn4kAYZeggtz7KpHSpTkZdCNbEQfvamuDPsg6k7rGNsBN&#10;KcdRNJMGCw4LOVa0zSm9ne9GwaHFdjOJd83pdt0+fi/vnz+nmJQa9LvNAoSnzv+HX+2jVjCZzuHv&#10;TDgCcvUE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P+D1QnFAAAA3AAA&#10;AA8AAAAAAAAAAAAAAAAAqgIAAGRycy9kb3ducmV2LnhtbFBLBQYAAAAABAAEAPoAAACcAwAAAAA=&#10;">
                        <v:oval id="Oval 348" o:spid="_x0000_s103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U21iMQA&#10;AADcAAAADwAAAGRycy9kb3ducmV2LnhtbESPTWsCQQyG74X+hyGF3uqstRVZHaWIgr2U+nWPO3F3&#10;cSez7KS6/vvmUOgxvHmfPJkt+tCYK3WpjuxgOMjAEBfR11w6OOzXLxMwSZA9NpHJwZ0SLOaPDzPM&#10;fbzxlq47KY1COOXooBJpc2tTUVHANIgtsWbn2AUUHbvS+g5vCg+Nfc2ysQ1Ys16osKVlRcVl9xNU&#10;Y72S8NV/7r9Xl9NouX0fjidydO75qf+YghHq5X/5r73xDkZvaqvPKAHs/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VNtYjEAAAA3AAAAA8AAAAAAAAAAAAAAAAAmAIAAGRycy9k&#10;b3ducmV2LnhtbFBLBQYAAAAABAAEAPUAAACJAwAAAAA=&#10;" filled="f" strokecolor="#205867 [1608]">
                          <v:shadow on="t" color="black" opacity="22937f" origin=",.5" offset="0,.63889mm"/>
                        </v:oval>
                        <v:oval id="Oval 349" o:spid="_x0000_s103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EQE8QA&#10;AADcAAAADwAAAGRycy9kb3ducmV2LnhtbESPQWvCQBCF74L/YRnBm26sVmzqKkUU9FKqtvdpdpoE&#10;s7MhO2r8964g9Ph48743b75sXaUu1ITSs4HRMAFFnHlbcm7g+7gZzEAFQbZYeSYDNwqwXHQ7c0yt&#10;v/KeLgfJVYRwSNFAIVKnWoesIIdh6Gvi6P35xqFE2eTaNniNcFfplySZaoclx4YCa1oVlJ0OZxff&#10;2KzFfba749f69Dte7V9H05n8GNPvtR/voIRa+T9+prfWwHjyBo8xkQB6c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oBEBPEAAAA3AAAAA8AAAAAAAAAAAAAAAAAmAIAAGRycy9k&#10;b3ducmV2LnhtbFBLBQYAAAAABAAEAPUAAACJAwAAAAA=&#10;" filled="f" strokecolor="#205867 [1608]">
                          <v:shadow on="t" color="black" opacity="22937f" origin=",.5" offset="0,.63889mm"/>
                        </v:oval>
                      </v:group>
                      <v:group id="Group 351" o:spid="_x0000_s1039" style="position:absolute;top:10858;width:6692;height:1334" coordsize="6692,13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v9+O8YAAADcAAAADwAAAGRycy9kb3ducmV2LnhtbESPT2vCQBTE74V+h+UV&#10;vNVNFIuk2YiIFQ9SqArS2yP78odk34bsNonf3i0Uehxm5jdMuplMKwbqXW1ZQTyPQBDnVtdcKrhe&#10;Pl7XIJxH1thaJgV3crDJnp9STLQd+YuGsy9FgLBLUEHlfZdI6fKKDLq57YiDV9jeoA+yL6XucQxw&#10;08pFFL1JgzWHhQo72lWUN+cfo+Aw4rhdxvvh1BS7+/dl9Xk7xaTU7GXavoPwNPn/8F/7qBUsVzH8&#10;nglHQGY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a/347xgAAANwA&#10;AAAPAAAAAAAAAAAAAAAAAKoCAABkcnMvZG93bnJldi54bWxQSwUGAAAAAAQABAD6AAAAnQMAAAAA&#10;">
                        <v:oval id="Oval 352" o:spid="_x0000_s1040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XwUv8MA&#10;AADcAAAADwAAAGRycy9kb3ducmV2LnhtbESPzYrCQBCE74LvMPTC3nSiokjWURZRWC+Lv/c205sE&#10;Mz0h02p8+x1B8FhU11dds0XrKnWjJpSeDQz6CSjizNuScwPHw7o3BRUE2WLlmQw8KMBi3u3MMLX+&#10;zju67SVXEcIhRQOFSJ1qHbKCHIa+r4mj9+cbhxJlk2vb4D3CXaWHSTLRDkuODQXWtCwou+yvLr6x&#10;Xon7bTeH7epyHi1348FkKidjPj/a7y9QQq28j1/pH2tgNB7Cc0wkgJ7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XwUv8MAAADcAAAADwAAAAAAAAAAAAAAAACYAgAAZHJzL2Rv&#10;d25yZXYueG1sUEsFBgAAAAAEAAQA9QAAAIgDAAAAAA==&#10;" filled="f" strokecolor="#205867 [1608]">
                          <v:shadow on="t" color="black" opacity="22937f" origin=",.5" offset="0,.63889mm"/>
                        </v:oval>
                        <v:oval id="Oval 353" o:spid="_x0000_s1041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jCxJMUA&#10;AADcAAAADwAAAGRycy9kb3ducmV2LnhtbESPT2vCQBDF7wW/wzJCb3VjgyLRjYgotJfin/Y+Zsck&#10;JDsbslNNv31XKPT4ePN+b95qPbhW3agPtWcD00kCirjwtubSwOd5/7IAFQTZYuuZDPxQgHU+elph&#10;Zv2dj3Q7SakihEOGBiqRLtM6FBU5DBPfEUfv6nuHEmVfatvjPcJdq1+TZK4d1hwbKuxoW1HRnL5d&#10;fGO/E/cxvJ8Pu+aSbo+z6XwhX8Y8j4fNEpTQIP/Hf+k3ayCdpfAYEwmg8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uMLEkxQAAANwAAAAPAAAAAAAAAAAAAAAAAJgCAABkcnMv&#10;ZG93bnJldi54bWxQSwUGAAAAAAQABAD1AAAAigMAAAAA&#10;" filled="f" strokecolor="#205867 [1608]">
                          <v:shadow on="t" color="black" opacity="22937f" origin=",.5" offset="0,.63889mm"/>
                        </v:oval>
                      </v:group>
                    </v:group>
                  </w:pict>
                </mc:Fallback>
              </mc:AlternateConten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:rsidR="00430ACF" w:rsidRPr="00322F86" w:rsidRDefault="00430ACF" w:rsidP="00BF0E0D">
            <w:pPr>
              <w:rPr>
                <w:rFonts w:cs="Times New Roman"/>
              </w:rPr>
            </w:pPr>
          </w:p>
        </w:tc>
      </w:tr>
      <w:tr w:rsidR="00430ACF" w:rsidRPr="00322F86" w:rsidTr="00BF0E0D">
        <w:trPr>
          <w:trHeight w:val="386"/>
        </w:trPr>
        <w:tc>
          <w:tcPr>
            <w:tcW w:w="6138" w:type="dxa"/>
            <w:tcBorders>
              <w:top w:val="single" w:sz="4" w:space="0" w:color="auto"/>
              <w:bottom w:val="single" w:sz="4" w:space="0" w:color="auto"/>
            </w:tcBorders>
          </w:tcPr>
          <w:p w:rsidR="00430ACF" w:rsidRPr="00322F86" w:rsidRDefault="00430ACF" w:rsidP="00BF0E0D">
            <w:r w:rsidRPr="00322F86">
              <w:t>Faster volume expansion with colloid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0ACF" w:rsidRPr="00322F86" w:rsidRDefault="00430ACF" w:rsidP="00BF0E0D"/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0ACF" w:rsidRPr="00322F86" w:rsidRDefault="00430ACF" w:rsidP="00BF0E0D"/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0ACF" w:rsidRPr="00322F86" w:rsidRDefault="00430ACF" w:rsidP="00BF0E0D"/>
        </w:tc>
      </w:tr>
      <w:tr w:rsidR="00430ACF" w:rsidRPr="00322F86" w:rsidTr="00BF0E0D">
        <w:trPr>
          <w:trHeight w:val="413"/>
        </w:trPr>
        <w:tc>
          <w:tcPr>
            <w:tcW w:w="6138" w:type="dxa"/>
            <w:tcBorders>
              <w:top w:val="single" w:sz="4" w:space="0" w:color="auto"/>
              <w:bottom w:val="single" w:sz="4" w:space="0" w:color="auto"/>
            </w:tcBorders>
          </w:tcPr>
          <w:p w:rsidR="00430ACF" w:rsidRPr="00322F86" w:rsidRDefault="00430ACF" w:rsidP="00BF0E0D">
            <w:r w:rsidRPr="00322F86">
              <w:t>Less interstitial edema with colloid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0ACF" w:rsidRPr="00322F86" w:rsidRDefault="00430ACF" w:rsidP="00BF0E0D"/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0ACF" w:rsidRPr="00322F86" w:rsidRDefault="00430ACF" w:rsidP="00BF0E0D"/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0ACF" w:rsidRPr="00322F86" w:rsidRDefault="00430ACF" w:rsidP="00BF0E0D"/>
        </w:tc>
      </w:tr>
      <w:tr w:rsidR="00430ACF" w:rsidRPr="00322F86" w:rsidTr="00BF0E0D">
        <w:trPr>
          <w:trHeight w:val="413"/>
        </w:trPr>
        <w:tc>
          <w:tcPr>
            <w:tcW w:w="6138" w:type="dxa"/>
            <w:tcBorders>
              <w:top w:val="single" w:sz="4" w:space="0" w:color="auto"/>
              <w:bottom w:val="single" w:sz="4" w:space="0" w:color="auto"/>
            </w:tcBorders>
          </w:tcPr>
          <w:p w:rsidR="00430ACF" w:rsidRPr="00322F86" w:rsidRDefault="00430ACF" w:rsidP="00BF0E0D">
            <w:r w:rsidRPr="00322F86">
              <w:t>Less weight gain with colloid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0ACF" w:rsidRPr="00322F86" w:rsidRDefault="00430ACF" w:rsidP="00BF0E0D">
            <w:pPr>
              <w:rPr>
                <w:noProof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0ACF" w:rsidRPr="00322F86" w:rsidRDefault="00430ACF" w:rsidP="00BF0E0D"/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0ACF" w:rsidRPr="00322F86" w:rsidRDefault="00430ACF" w:rsidP="00BF0E0D"/>
        </w:tc>
      </w:tr>
      <w:tr w:rsidR="00430ACF" w:rsidRPr="00322F86" w:rsidTr="00BF0E0D">
        <w:trPr>
          <w:trHeight w:val="413"/>
        </w:trPr>
        <w:tc>
          <w:tcPr>
            <w:tcW w:w="6138" w:type="dxa"/>
            <w:tcBorders>
              <w:top w:val="single" w:sz="4" w:space="0" w:color="auto"/>
              <w:bottom w:val="single" w:sz="4" w:space="0" w:color="auto"/>
            </w:tcBorders>
          </w:tcPr>
          <w:p w:rsidR="00430ACF" w:rsidRPr="00322F86" w:rsidRDefault="00430ACF" w:rsidP="00BF0E0D">
            <w:r w:rsidRPr="00322F86">
              <w:t>Better respiratory function with colloid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0ACF" w:rsidRPr="00322F86" w:rsidRDefault="00430ACF" w:rsidP="00BF0E0D">
            <w:pPr>
              <w:rPr>
                <w:noProof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0ACF" w:rsidRPr="00322F86" w:rsidRDefault="00430ACF" w:rsidP="00BF0E0D"/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0ACF" w:rsidRPr="00322F86" w:rsidRDefault="00430ACF" w:rsidP="00BF0E0D"/>
        </w:tc>
      </w:tr>
    </w:tbl>
    <w:p w:rsidR="00DC53AF" w:rsidRPr="00322F86" w:rsidRDefault="00DC53AF" w:rsidP="00DC53AF"/>
    <w:p w:rsidR="00FB0070" w:rsidRPr="00322F86" w:rsidRDefault="00FB0070" w:rsidP="00FB0070">
      <w:pPr>
        <w:pStyle w:val="ListParagraph"/>
        <w:numPr>
          <w:ilvl w:val="0"/>
          <w:numId w:val="7"/>
        </w:numPr>
      </w:pPr>
      <w:r w:rsidRPr="00322F86">
        <w:t xml:space="preserve"> Which of the following do you most often use to bolus for volume expansion?</w:t>
      </w:r>
    </w:p>
    <w:p w:rsidR="005C249F" w:rsidRPr="00322F86" w:rsidRDefault="00FB0070" w:rsidP="00FB0070">
      <w:pPr>
        <w:ind w:left="360"/>
        <w:rPr>
          <w:color w:val="A6A6A6" w:themeColor="background1" w:themeShade="A6"/>
        </w:rPr>
      </w:pPr>
      <w:r w:rsidRPr="00322F86">
        <w:rPr>
          <w:color w:val="A6A6A6" w:themeColor="background1" w:themeShade="A6"/>
        </w:rPr>
        <w:t xml:space="preserve">        </w:t>
      </w:r>
      <w:r w:rsidR="005C249F" w:rsidRPr="00322F86">
        <w:rPr>
          <w:color w:val="A6A6A6" w:themeColor="background1" w:themeShade="A6"/>
        </w:rPr>
        <w:t>[ROTATE ORDER]</w:t>
      </w:r>
    </w:p>
    <w:p w:rsidR="00FB0070" w:rsidRPr="00322F86" w:rsidRDefault="005C249F" w:rsidP="00FB0070">
      <w:pPr>
        <w:ind w:left="360"/>
      </w:pPr>
      <w:r w:rsidRPr="00322F86">
        <w:tab/>
        <w:t xml:space="preserve"> </w:t>
      </w:r>
      <w:r w:rsidR="00FB0070" w:rsidRPr="00322F86">
        <w:t xml:space="preserve">    a.  Colloid</w:t>
      </w:r>
    </w:p>
    <w:p w:rsidR="00FB0070" w:rsidRPr="00322F86" w:rsidRDefault="00FB0070" w:rsidP="00FB0070">
      <w:pPr>
        <w:ind w:left="360"/>
      </w:pPr>
      <w:r w:rsidRPr="00322F86">
        <w:t xml:space="preserve">            b.  Crystalloid</w:t>
      </w:r>
    </w:p>
    <w:p w:rsidR="00FB0070" w:rsidRPr="00322F86" w:rsidRDefault="00FB0070" w:rsidP="00FB0070">
      <w:pPr>
        <w:ind w:left="360"/>
      </w:pPr>
      <w:r w:rsidRPr="00322F86">
        <w:t xml:space="preserve"> </w:t>
      </w:r>
    </w:p>
    <w:p w:rsidR="00FB0070" w:rsidRPr="00322F86" w:rsidRDefault="00005813" w:rsidP="00FB0070">
      <w:pPr>
        <w:ind w:left="900" w:hanging="540"/>
      </w:pPr>
      <w:r w:rsidRPr="00322F86">
        <w:t>12</w:t>
      </w:r>
      <w:r w:rsidR="00FB0070" w:rsidRPr="00322F86">
        <w:t xml:space="preserve">a.  When indicated, what volume </w:t>
      </w:r>
      <w:r w:rsidR="00D3559C" w:rsidRPr="00322F86">
        <w:t xml:space="preserve">of </w:t>
      </w:r>
      <w:r w:rsidR="00FB0070" w:rsidRPr="00322F86">
        <w:rPr>
          <w:u w:val="single"/>
        </w:rPr>
        <w:t>colloid</w:t>
      </w:r>
      <w:r w:rsidR="00FB0070" w:rsidRPr="00322F86">
        <w:t xml:space="preserve"> bolus do you typically use for volume expansion?</w:t>
      </w:r>
    </w:p>
    <w:p w:rsidR="00FB0070" w:rsidRPr="00322F86" w:rsidRDefault="00FB0070" w:rsidP="00FB0070">
      <w:pPr>
        <w:ind w:left="900" w:hanging="540"/>
      </w:pPr>
    </w:p>
    <w:p w:rsidR="00FB0070" w:rsidRPr="00322F86" w:rsidRDefault="00FB0070" w:rsidP="00FB0070">
      <w:pPr>
        <w:rPr>
          <w:color w:val="A6A6A6" w:themeColor="background1" w:themeShade="A6"/>
        </w:rPr>
      </w:pPr>
      <w:r w:rsidRPr="00322F86">
        <w:rPr>
          <w:color w:val="A6A6A6" w:themeColor="background1" w:themeShade="A6"/>
        </w:rPr>
        <w:t xml:space="preserve">   [RANGE 001 – 999</w:t>
      </w:r>
      <w:r w:rsidR="0024155B" w:rsidRPr="00322F86">
        <w:rPr>
          <w:color w:val="A6A6A6" w:themeColor="background1" w:themeShade="A6"/>
        </w:rPr>
        <w:t>9</w:t>
      </w:r>
      <w:r w:rsidRPr="00322F86">
        <w:rPr>
          <w:color w:val="A6A6A6" w:themeColor="background1" w:themeShade="A6"/>
        </w:rPr>
        <w:t>]</w:t>
      </w:r>
    </w:p>
    <w:p w:rsidR="00FB0070" w:rsidRPr="00322F86" w:rsidRDefault="00FB0070" w:rsidP="00FB0070">
      <w:r w:rsidRPr="00322F86">
        <w:tab/>
        <w:t>|_|_|_|</w:t>
      </w:r>
      <w:r w:rsidR="0024155B" w:rsidRPr="00322F86">
        <w:t>_|</w:t>
      </w:r>
      <w:r w:rsidRPr="00322F86">
        <w:t xml:space="preserve"> ml</w:t>
      </w:r>
    </w:p>
    <w:p w:rsidR="00FB0070" w:rsidRPr="00322F86" w:rsidRDefault="00FB0070" w:rsidP="00FB0070">
      <w:pPr>
        <w:ind w:left="360"/>
      </w:pPr>
      <w:r w:rsidRPr="00322F86">
        <w:t xml:space="preserve"> </w:t>
      </w:r>
    </w:p>
    <w:p w:rsidR="00FB0070" w:rsidRPr="00322F86" w:rsidRDefault="00005813" w:rsidP="00FB0070">
      <w:pPr>
        <w:ind w:left="900" w:hanging="540"/>
      </w:pPr>
      <w:r w:rsidRPr="00322F86">
        <w:t>12</w:t>
      </w:r>
      <w:r w:rsidR="00FB0070" w:rsidRPr="00322F86">
        <w:t>b.  When indicated, what volume</w:t>
      </w:r>
      <w:r w:rsidR="00D3559C" w:rsidRPr="00322F86">
        <w:t xml:space="preserve"> of</w:t>
      </w:r>
      <w:r w:rsidR="00FB0070" w:rsidRPr="00322F86">
        <w:t xml:space="preserve"> </w:t>
      </w:r>
      <w:r w:rsidR="00FB0070" w:rsidRPr="00322F86">
        <w:rPr>
          <w:u w:val="single"/>
        </w:rPr>
        <w:t>crystalloid</w:t>
      </w:r>
      <w:r w:rsidR="00FB0070" w:rsidRPr="00322F86">
        <w:t xml:space="preserve"> bolus do you typically give for volume expansion?</w:t>
      </w:r>
    </w:p>
    <w:p w:rsidR="00FB0070" w:rsidRPr="00322F86" w:rsidRDefault="00FB0070" w:rsidP="00FB0070">
      <w:pPr>
        <w:ind w:left="360"/>
      </w:pPr>
    </w:p>
    <w:p w:rsidR="00FB0070" w:rsidRPr="00322F86" w:rsidRDefault="00FB0070" w:rsidP="00FB0070">
      <w:pPr>
        <w:rPr>
          <w:color w:val="A6A6A6" w:themeColor="background1" w:themeShade="A6"/>
        </w:rPr>
      </w:pPr>
      <w:r w:rsidRPr="00322F86">
        <w:rPr>
          <w:color w:val="A6A6A6" w:themeColor="background1" w:themeShade="A6"/>
        </w:rPr>
        <w:t xml:space="preserve">   [RANGE 001 – 999</w:t>
      </w:r>
      <w:r w:rsidR="0024155B" w:rsidRPr="00322F86">
        <w:rPr>
          <w:color w:val="A6A6A6" w:themeColor="background1" w:themeShade="A6"/>
        </w:rPr>
        <w:t>9</w:t>
      </w:r>
      <w:r w:rsidRPr="00322F86">
        <w:rPr>
          <w:color w:val="A6A6A6" w:themeColor="background1" w:themeShade="A6"/>
        </w:rPr>
        <w:t>]</w:t>
      </w:r>
    </w:p>
    <w:p w:rsidR="00FB0070" w:rsidRPr="00322F86" w:rsidRDefault="00FB0070" w:rsidP="00FB0070">
      <w:r w:rsidRPr="00322F86">
        <w:tab/>
        <w:t>|_|_|_|</w:t>
      </w:r>
      <w:r w:rsidR="0024155B" w:rsidRPr="00322F86">
        <w:t>_|</w:t>
      </w:r>
      <w:r w:rsidRPr="00322F86">
        <w:t xml:space="preserve"> ml</w:t>
      </w:r>
    </w:p>
    <w:p w:rsidR="000E6760" w:rsidRPr="00322F86" w:rsidRDefault="000E6760">
      <w:r w:rsidRPr="00322F86">
        <w:br w:type="page"/>
      </w:r>
    </w:p>
    <w:p w:rsidR="00273196" w:rsidRPr="00322F86" w:rsidRDefault="000E6760" w:rsidP="00005813">
      <w:pPr>
        <w:pStyle w:val="ListParagraph"/>
        <w:numPr>
          <w:ilvl w:val="0"/>
          <w:numId w:val="24"/>
        </w:numPr>
        <w:tabs>
          <w:tab w:val="left" w:pos="720"/>
        </w:tabs>
      </w:pPr>
      <w:r w:rsidRPr="00322F86">
        <w:lastRenderedPageBreak/>
        <w:t xml:space="preserve">  </w:t>
      </w:r>
      <w:r w:rsidR="00273196" w:rsidRPr="00322F86">
        <w:t>How common is it in your practice to see each of following adverse reactions to albumin?</w:t>
      </w:r>
    </w:p>
    <w:p w:rsidR="00074D71" w:rsidRPr="00322F86" w:rsidRDefault="00074D71" w:rsidP="00074D71">
      <w:pPr>
        <w:tabs>
          <w:tab w:val="left" w:pos="720"/>
        </w:tabs>
        <w:ind w:left="270"/>
      </w:pPr>
    </w:p>
    <w:tbl>
      <w:tblPr>
        <w:tblW w:w="8586" w:type="dxa"/>
        <w:tblLook w:val="04A0" w:firstRow="1" w:lastRow="0" w:firstColumn="1" w:lastColumn="0" w:noHBand="0" w:noVBand="1"/>
      </w:tblPr>
      <w:tblGrid>
        <w:gridCol w:w="2669"/>
        <w:gridCol w:w="1140"/>
        <w:gridCol w:w="467"/>
        <w:gridCol w:w="962"/>
        <w:gridCol w:w="219"/>
        <w:gridCol w:w="1618"/>
        <w:gridCol w:w="170"/>
        <w:gridCol w:w="1171"/>
        <w:gridCol w:w="170"/>
      </w:tblGrid>
      <w:tr w:rsidR="00074D71" w:rsidRPr="00322F86" w:rsidTr="00074D71">
        <w:trPr>
          <w:gridAfter w:val="1"/>
          <w:wAfter w:w="170" w:type="dxa"/>
        </w:trPr>
        <w:tc>
          <w:tcPr>
            <w:tcW w:w="2669" w:type="dxa"/>
            <w:vAlign w:val="bottom"/>
          </w:tcPr>
          <w:p w:rsidR="00074D71" w:rsidRPr="00322F86" w:rsidRDefault="00074D71" w:rsidP="002D471E">
            <w:pPr>
              <w:rPr>
                <w:rFonts w:cs="Arial"/>
                <w:lang w:val="en-CA"/>
              </w:rPr>
            </w:pPr>
            <w:r w:rsidRPr="00322F86">
              <w:rPr>
                <w:rFonts w:cs="Times New Roman"/>
                <w:color w:val="A6A6A6" w:themeColor="background1" w:themeShade="A6"/>
                <w:lang w:val="en-CA"/>
              </w:rPr>
              <w:t>[RANDOMIZE ORDER]</w:t>
            </w:r>
          </w:p>
        </w:tc>
        <w:tc>
          <w:tcPr>
            <w:tcW w:w="1140" w:type="dxa"/>
            <w:vAlign w:val="center"/>
          </w:tcPr>
          <w:p w:rsidR="00074D71" w:rsidRPr="00322F86" w:rsidRDefault="00074D71" w:rsidP="00E30A64">
            <w:pPr>
              <w:jc w:val="center"/>
            </w:pPr>
            <w:r w:rsidRPr="00322F86">
              <w:t>Common</w:t>
            </w:r>
          </w:p>
          <w:p w:rsidR="00074D71" w:rsidRPr="00322F86" w:rsidRDefault="00074D71" w:rsidP="00E30A64">
            <w:pPr>
              <w:jc w:val="center"/>
            </w:pPr>
            <w:r w:rsidRPr="00322F86">
              <w:t>(1 in 10)</w:t>
            </w:r>
          </w:p>
        </w:tc>
        <w:tc>
          <w:tcPr>
            <w:tcW w:w="1429" w:type="dxa"/>
            <w:gridSpan w:val="2"/>
            <w:vAlign w:val="center"/>
          </w:tcPr>
          <w:p w:rsidR="00074D71" w:rsidRPr="00322F86" w:rsidRDefault="00074D71" w:rsidP="00E30A64">
            <w:pPr>
              <w:jc w:val="center"/>
            </w:pPr>
            <w:r w:rsidRPr="00322F86">
              <w:t>Rare</w:t>
            </w:r>
          </w:p>
          <w:p w:rsidR="00074D71" w:rsidRPr="00322F86" w:rsidRDefault="00074D71" w:rsidP="00E30A64">
            <w:pPr>
              <w:jc w:val="center"/>
            </w:pPr>
            <w:r w:rsidRPr="00322F86">
              <w:t>(1 in 100)</w:t>
            </w:r>
          </w:p>
        </w:tc>
        <w:tc>
          <w:tcPr>
            <w:tcW w:w="1837" w:type="dxa"/>
            <w:gridSpan w:val="2"/>
            <w:vAlign w:val="center"/>
          </w:tcPr>
          <w:p w:rsidR="00074D71" w:rsidRPr="00322F86" w:rsidRDefault="00074D71" w:rsidP="00191DC8">
            <w:pPr>
              <w:ind w:right="-288"/>
            </w:pPr>
            <w:r w:rsidRPr="00322F86">
              <w:t xml:space="preserve">   Very Rare </w:t>
            </w:r>
          </w:p>
          <w:p w:rsidR="00074D71" w:rsidRPr="00322F86" w:rsidRDefault="00074D71" w:rsidP="00191DC8">
            <w:r w:rsidRPr="00322F86">
              <w:t>(1 in 1000+)</w:t>
            </w:r>
          </w:p>
        </w:tc>
        <w:tc>
          <w:tcPr>
            <w:tcW w:w="1341" w:type="dxa"/>
            <w:gridSpan w:val="2"/>
          </w:tcPr>
          <w:p w:rsidR="00074D71" w:rsidRPr="00322F86" w:rsidRDefault="00074D71" w:rsidP="00074D71">
            <w:pPr>
              <w:ind w:right="-70"/>
              <w:jc w:val="center"/>
            </w:pPr>
            <w:r w:rsidRPr="00322F86">
              <w:t>Have never seen it</w:t>
            </w:r>
          </w:p>
        </w:tc>
      </w:tr>
      <w:tr w:rsidR="00074D71" w:rsidRPr="00322F86" w:rsidTr="00074D71">
        <w:trPr>
          <w:trHeight w:val="450"/>
        </w:trPr>
        <w:tc>
          <w:tcPr>
            <w:tcW w:w="2669" w:type="dxa"/>
            <w:tcBorders>
              <w:bottom w:val="single" w:sz="4" w:space="0" w:color="auto"/>
            </w:tcBorders>
            <w:vAlign w:val="center"/>
          </w:tcPr>
          <w:p w:rsidR="00074D71" w:rsidRPr="00322F86" w:rsidRDefault="00074D71" w:rsidP="00E30A64">
            <w:pPr>
              <w:rPr>
                <w:rFonts w:cs="Times New Roman"/>
                <w:lang w:val="en-CA"/>
              </w:rPr>
            </w:pPr>
            <w:r w:rsidRPr="00322F86">
              <w:t>Rash</w:t>
            </w:r>
          </w:p>
        </w:tc>
        <w:tc>
          <w:tcPr>
            <w:tcW w:w="1607" w:type="dxa"/>
            <w:gridSpan w:val="2"/>
            <w:tcBorders>
              <w:bottom w:val="single" w:sz="4" w:space="0" w:color="auto"/>
            </w:tcBorders>
            <w:vAlign w:val="center"/>
          </w:tcPr>
          <w:p w:rsidR="00074D71" w:rsidRPr="00322F86" w:rsidRDefault="00074D71" w:rsidP="00BF0E0D">
            <w:pPr>
              <w:rPr>
                <w:rFonts w:cs="Times New Roman"/>
              </w:rPr>
            </w:pPr>
            <w:r w:rsidRPr="00322F86">
              <w:rPr>
                <w:rFonts w:cs="Times New Roman"/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85888" behindDoc="0" locked="0" layoutInCell="1" allowOverlap="1" wp14:anchorId="6DBF9033" wp14:editId="690BDDF3">
                      <wp:simplePos x="0" y="0"/>
                      <wp:positionH relativeFrom="column">
                        <wp:posOffset>191135</wp:posOffset>
                      </wp:positionH>
                      <wp:positionV relativeFrom="paragraph">
                        <wp:posOffset>69850</wp:posOffset>
                      </wp:positionV>
                      <wp:extent cx="135890" cy="657225"/>
                      <wp:effectExtent l="57150" t="19050" r="73660" b="104775"/>
                      <wp:wrapNone/>
                      <wp:docPr id="267" name="Group 26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5890" cy="657225"/>
                                <a:chOff x="0" y="0"/>
                                <a:chExt cx="135890" cy="657225"/>
                              </a:xfrm>
                            </wpg:grpSpPr>
                            <wps:wsp>
                              <wps:cNvPr id="241" name="Oval 241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7" name="Oval 247"/>
                              <wps:cNvSpPr/>
                              <wps:spPr>
                                <a:xfrm>
                                  <a:off x="0" y="25717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53" name="Oval 253"/>
                              <wps:cNvSpPr/>
                              <wps:spPr>
                                <a:xfrm>
                                  <a:off x="0" y="52387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267" o:spid="_x0000_s1026" style="position:absolute;margin-left:15.05pt;margin-top:5.5pt;width:10.7pt;height:51.75pt;z-index:251685888" coordsize="1358,65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r3D9KQMAALgOAAAOAAAAZHJzL2Uyb0RvYy54bWzsV91P2zAQf5+0/8Hy+0ibNhQiUlTBQJMY&#10;oMHEs3GcNpLj82y3affX7+x8tAM0BJOmPbQPrs++z5/vzvHJ6bqSZCWMLUFldHgwoEQoDnmp5hn9&#10;fn/x6YgS65jKmQQlMroRlp5OP344qXUqYliAzIUhqETZtNYZXTin0yiyfCEqZg9AC4WbBZiKOSTN&#10;PMoNq1F7JaN4MDiMajC5NsCFtbh63mzSadBfFIK7m6KwwhGZUfTNhdGE8dGP0fSEpXPD9KLkrRvs&#10;HV5UrFRotFd1zhwjS1M+U1WV3ICFwh1wqCIoipKLEANGMxw8iebSwFKHWOZpPdc9TAjtE5zerZZf&#10;r24NKfOMxocTShSr8JCCXeIXEJ5az1PkujT6Tt+admHeUD7idWEq/4+xkHUAdtMDK9aOcFwcjpKj&#10;Y4Sf49ZhMonjpAGeL/B0nknxxec/ykWd0cj71rtSa0whu0XJ/h1KdwumRQDf+vg7lMbDDqWbFZMk&#10;RjpgEph6hGxqEaz3wDMcjUZJyMs+TJZqY92lgIr4SUaFlKW23jmWstWVdegBcndcflnBRSklrrNU&#10;Kj9akGXu1wLhy0ucSUMwhowyzoVySdAnl9VXyJv1ZIA/Hx4qDxXpRRpqqw33vAU8iy7oMHMbKRrr&#10;30SBCeazIBjoFe3aDiAGTcjtxQr0tBccvS7Y8ntREcq+F45fF+4lgmVQrheuSgXmJQXSdS4XDX+H&#10;QBO3h+AR8g1mjYGm6VjNL0o8vitm3S0z2GWwILBzuhscCgl1RqGdUbIA8/Oldc+PaY27lNTYtTJq&#10;fyyZEZTILwoT/ng4Hvs2F4gxVhoSZnfncXdHLaszwPPHlEbvwtTzO9lNCwPVAzbYmbeKW0xxtJ1R&#10;7kxHnLmmm2KL5mI2C2zY2jRzV+pO8+7UfW7erx+Y0W0OO+wN19AV2bM8bnj9eSiYLR0UZUjyLa4t&#10;3ljwvkX9k8rv+2Nb+W17fFPlx8lkOGm730vdcV/++/Lfl3/bKv6r8k9Gv1/8SL/94k/i0dG+/J9+&#10;eXRXqVT72x/qffm/rfzDKwCfR+HDtH3K+ffXLh2+FrYPzukvAAAA//8DAFBLAwQUAAYACAAAACEA&#10;/HwZBN0AAAAIAQAADwAAAGRycy9kb3ducmV2LnhtbEyPwWrDMBBE74X+g9hCb42spi7FsRxCaHsK&#10;hSaFkptibWwTa2UsxXb+vptTc5ydYfZNvpxcKwbsQ+NJg5olIJBKbxuqNPzsPp7eQIRoyJrWE2q4&#10;YIBlcX+Xm8z6kb5x2MZKcAmFzGioY+wyKUNZozNh5jsk9o6+dyay7CtpezNyuWvlc5K8Smca4g+1&#10;6XBdY3nanp2Gz9GMq7l6Hzan4/qy36VfvxuFWj8+TKsFiIhT/A/DFZ/RoWCmgz+TDaLVME8UJ/mu&#10;eBL7qUpBHK76JQVZ5PJ2QPEHAAD//wMAUEsBAi0AFAAGAAgAAAAhALaDOJL+AAAA4QEAABMAAAAA&#10;AAAAAAAAAAAAAAAAAFtDb250ZW50X1R5cGVzXS54bWxQSwECLQAUAAYACAAAACEAOP0h/9YAAACU&#10;AQAACwAAAAAAAAAAAAAAAAAvAQAAX3JlbHMvLnJlbHNQSwECLQAUAAYACAAAACEA069w/SkDAAC4&#10;DgAADgAAAAAAAAAAAAAAAAAuAgAAZHJzL2Uyb0RvYy54bWxQSwECLQAUAAYACAAAACEA/HwZBN0A&#10;AAAIAQAADwAAAAAAAAAAAAAAAACDBQAAZHJzL2Rvd25yZXYueG1sUEsFBgAAAAAEAAQA8wAAAI0G&#10;AAAAAA==&#10;">
                      <v:oval id="Oval 241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pYTiMQA&#10;AADcAAAADwAAAGRycy9kb3ducmV2LnhtbESPQWvCQBCF74L/YRmhN93EWpHUVUQU6kWqtvdpdpoE&#10;s7MhO2r6711B6PHx5n1v3nzZuVpdqQ2VZwPpKAFFnHtbcWHg67QdzkAFQbZYeyYDfxRguej35phZ&#10;f+MDXY9SqAjhkKGBUqTJtA55SQ7DyDfE0fv1rUOJsi20bfEW4a7W4ySZaocVx4YSG1qXlJ+PFxff&#10;2G7E7bvd6XNz/nldH97S6Uy+jXkZdKt3UEKd/B8/0x/WwHiSwmNMJIBe3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KWE4j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47" o:spid="_x0000_s1028" style="position:absolute;top:2571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jMuZ8UA&#10;AADcAAAADwAAAGRycy9kb3ducmV2LnhtbESPT2vCQBDF7wW/wzKCt7pRW5XUVUQU9FL8096n2TEJ&#10;ZmdDdtT027uFgsfHm/d782aL1lXqRk0oPRsY9BNQxJm3JecGvk6b1ymoIMgWK89k4JcCLOadlxmm&#10;1t/5QLej5CpCOKRooBCpU61DVpDD0Pc1cfTOvnEoUTa5tg3eI9xVepgkY+2w5NhQYE2rgrLL8eri&#10;G5u1uM92d9qvLz+j1eF9MJ7KtzG9brv8ACXUyvP4P721BoZvE/gbEwmg5w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iMy5n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253" o:spid="_x0000_s1029" style="position:absolute;top:5238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G+ucMA&#10;AADcAAAADwAAAGRycy9kb3ducmV2LnhtbESPzYrCQBCE74LvMPTC3nSiokjWURZRWC+Lv/c205sE&#10;Mz0h02p8+x1B8FhU11dds0XrKnWjJpSeDQz6CSjizNuScwPHw7o3BRUE2WLlmQw8KMBi3u3MMLX+&#10;zju67SVXEcIhRQOFSJ1qHbKCHIa+r4mj9+cbhxJlk2vb4D3CXaWHSTLRDkuODQXWtCwou+yvLr6x&#10;Xon7bTeH7epyHi1348FkKidjPj/a7y9QQq28j1/pH2tgOB7Bc0wkgJ7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NG+uc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1181" w:type="dxa"/>
            <w:gridSpan w:val="2"/>
            <w:tcBorders>
              <w:bottom w:val="single" w:sz="4" w:space="0" w:color="auto"/>
            </w:tcBorders>
          </w:tcPr>
          <w:p w:rsidR="00074D71" w:rsidRPr="00322F86" w:rsidRDefault="00074D71" w:rsidP="00BF0E0D">
            <w:pPr>
              <w:rPr>
                <w:rFonts w:cs="Times New Roman"/>
                <w:noProof/>
              </w:rPr>
            </w:pPr>
            <w:r w:rsidRPr="00322F86">
              <w:rPr>
                <w:rFonts w:cs="Times New Roman"/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86912" behindDoc="0" locked="0" layoutInCell="1" allowOverlap="1" wp14:anchorId="074EA300" wp14:editId="6ECFE3CE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60325</wp:posOffset>
                      </wp:positionV>
                      <wp:extent cx="145415" cy="666750"/>
                      <wp:effectExtent l="57150" t="19050" r="83185" b="95250"/>
                      <wp:wrapNone/>
                      <wp:docPr id="266" name="Group 26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5415" cy="666750"/>
                                <a:chOff x="0" y="0"/>
                                <a:chExt cx="145415" cy="666750"/>
                              </a:xfrm>
                            </wpg:grpSpPr>
                            <wps:wsp>
                              <wps:cNvPr id="242" name="Oval 242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8" name="Oval 248"/>
                              <wps:cNvSpPr/>
                              <wps:spPr>
                                <a:xfrm>
                                  <a:off x="9525" y="26670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54" name="Oval 254"/>
                              <wps:cNvSpPr/>
                              <wps:spPr>
                                <a:xfrm>
                                  <a:off x="9525" y="53340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266" o:spid="_x0000_s1026" style="position:absolute;margin-left:4.45pt;margin-top:4.75pt;width:11.45pt;height:52.5pt;z-index:251686912" coordsize="1454,66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UP+PwMAAL4OAAAOAAAAZHJzL2Uyb0RvYy54bWzsV1tP2zAUfp+0/2D5faRJk1IiUlTBQJMY&#10;oMHEs3GcJpJje7bbtPv1O3Yu7QCNy6RpD+2D68u5+Hw+54t9fLKuOVoxbSopMhwejDBigsq8EosM&#10;f787/zTFyFgicsKlYBneMINPZh8/HDcqZZEsJc+ZRmBEmLRRGS6tVWkQGFqympgDqZiAxULqmlgY&#10;6kWQa9KA9ZoH0Wg0CRqpc6UlZcbA7Fm7iGfeflEwaq+LwjCLeIZhb9a32rcPrg1mxyRdaKLKinbb&#10;IO/YRU0qAU4HU2fEErTU1RNTdUW1NLKwB1TWgSyKijIfA0QTjh5Fc6HlUvlYFmmzUANMAO0jnN5t&#10;ll6tbjSq8gxHkwlGgtRwSN4vchMAT6MWKUhdaHWrbnQ3sWhHLuJ1oWv3D7GgtQd2MwDL1hZRmAzj&#10;JA4TjCgsTSaTw6QDnpZwOk+0aPn5j3pB7zRwexu20ihIIbNFyfwdSrclUcyDb1z8PUpx1KN0vSIc&#10;RTD2mHihASGTGgDr1fCMk+kRZKeDJxyPxy08Q5gkVdrYCyZr5DoZZpxXyrjNkZSsLo2FHYB0L+Wm&#10;hTyvOId5knLhWiN5lbs5P3DlxU65RhBDhgmlTNjE2+PL+qvM2/lkBD8XHhj3FelU2tHWGqw5D3AW&#10;fdC+Zzectd6/sQISzGWBdzAY2vUddl64AGmnVsBOB8Xxy4qdvFNlvuwH5ehl5UHDe5bCDsp1JaR+&#10;zgC3/ZaLVr5HoI3bQfAg8w1kjZYt6RhFzys4vkti7A3RwDJw4sCc9hqagssmw7LrYVRK/fO5eScP&#10;aQ2rGDXAWhk2P5ZEM4z4FwEJfxTGsaM5P4iTwwgGenflYXdFLOtTCecfAkcr6rtO3vK+W2hZ3wPB&#10;zp1XWCKCgu8MU6v7walt2RQomrL53IsBtSliL8Wtov2pu9y8W98TrboctsANV7Ivsid53Mq68xBy&#10;vrSyqHySb3Ht8IaCdxT1TyofPmUtP3aVP31T5R8lETAgVDjw6mFbVpCrPdHtGWDPAHsG2P2S/YcM&#10;kMS/MwCM3/LtHxggGY/jPQM8vn/0H9T9HcDdBvZ3gO6+8Mo7gH8LwCPJX0+7B517he2O/Z1h++yc&#10;/QIAAP//AwBQSwMEFAAGAAgAAAAhADUni8ndAAAABgEAAA8AAABkcnMvZG93bnJldi54bWxMj0FL&#10;w0AQhe+C/2EZwZvdrDXSxmxKKeqpCG0F8TbNTpPQ7G7IbpP03zue9Di8j/e+yVeTbcVAfWi806Bm&#10;CQhypTeNqzR8Ht4eFiBCRGew9Y40XCnAqri9yTEzfnQ7GvaxElziQoYa6hi7TMpQ1mQxzHxHjrOT&#10;7y1GPvtKmh5HLretfEySZ2mxcbxQY0ebmsrz/mI1vI84rufqddieT5vr9yH9+Noq0vr+blq/gIg0&#10;xT8YfvVZHQp2OvqLM0G0GhZLBjUsUxCczhX/cWRKPaUgi1z+1y9+AAAA//8DAFBLAQItABQABgAI&#10;AAAAIQC2gziS/gAAAOEBAAATAAAAAAAAAAAAAAAAAAAAAABbQ29udGVudF9UeXBlc10ueG1sUEsB&#10;Ai0AFAAGAAgAAAAhADj9If/WAAAAlAEAAAsAAAAAAAAAAAAAAAAALwEAAF9yZWxzLy5yZWxzUEsB&#10;Ai0AFAAGAAgAAAAhAFR1Q/4/AwAAvg4AAA4AAAAAAAAAAAAAAAAALgIAAGRycy9lMm9Eb2MueG1s&#10;UEsBAi0AFAAGAAgAAAAhADUni8ndAAAABgEAAA8AAAAAAAAAAAAAAAAAmQUAAGRycy9kb3ducmV2&#10;LnhtbFBLBQYAAAAABAAEAPMAAACjBgAAAAA=&#10;">
                      <v:oval id="Oval 242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kSN/8QA&#10;AADcAAAADwAAAGRycy9kb3ducmV2LnhtbESPQWvCQBCF7wX/wzJCb3Vj2opEVxFRaC9Std7H7JgE&#10;s7MhO2r6711B6PHx5n1v3nTeuVpdqQ2VZwPDQQKKOPe24sLA7379NgYVBNli7ZkM/FGA+az3MsXM&#10;+htv6bqTQkUIhwwNlCJNpnXIS3IYBr4hjt7Jtw4lyrbQtsVbhLtap0ky0g4rjg0lNrQsKT/vLi6+&#10;sV6J23Tf+5/V+fi+3H4OR2M5GPPa7xYTUEKd/B8/01/WQPqRwmNMJICe3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JEjf/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48" o:spid="_x0000_s1028" style="position:absolute;left:95;top:2667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6y6FcQA&#10;AADcAAAADwAAAGRycy9kb3ducmV2LnhtbESPTWsCQQyG74X+hyGF3uqsthVZHaWIQnuR+nWPO3F3&#10;cSez7KS6/ffmUOgxvHmfPJkt+tCYK3WpjuxgOMjAEBfR11w6OOzXLxMwSZA9NpHJwS8lWMwfH2aY&#10;+3jjLV13UhqFcMrRQSXS5tamoqKAaRBbYs3OsQsoOnal9R3eFB4aO8qysQ1Ys16osKVlRcVl9xNU&#10;Y72SsOm/9t+ry+l1uX0fjidydO75qf+YghHq5X/5r/3pHYze1FafUQLY+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OsuhX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54" o:spid="_x0000_s1029" style="position:absolute;left:95;top:5334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zgmzcQA&#10;AADcAAAADwAAAGRycy9kb3ducmV2LnhtbESPT2vCQBDF74LfYRnBm260VSR1FREFeyn+vU+zYxLM&#10;zobsVNNv3y0IHh9v3u/Nmy9bV6k7NaH0bGA0TEARZ96WnBs4n7aDGaggyBYrz2TglwIsF93OHFPr&#10;H3yg+1FyFSEcUjRQiNSp1iEryGEY+po4elffOJQom1zbBh8R7io9TpKpdlhybCiwpnVB2e344+Ib&#10;2424r/bztN/cvt/Wh8loOpOLMf1eu/oAJdTK6/iZ3lkD48k7/I+JBNC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c4Js3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1788" w:type="dxa"/>
            <w:gridSpan w:val="2"/>
            <w:tcBorders>
              <w:bottom w:val="single" w:sz="4" w:space="0" w:color="auto"/>
            </w:tcBorders>
          </w:tcPr>
          <w:p w:rsidR="00074D71" w:rsidRPr="00322F86" w:rsidRDefault="00074D71" w:rsidP="00BF0E0D">
            <w:pPr>
              <w:rPr>
                <w:rFonts w:cs="Times New Roman"/>
              </w:rPr>
            </w:pPr>
            <w:r w:rsidRPr="00322F86">
              <w:rPr>
                <w:rFonts w:cs="Times New Roman"/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87936" behindDoc="0" locked="0" layoutInCell="1" allowOverlap="1" wp14:anchorId="38634781" wp14:editId="53BAE878">
                      <wp:simplePos x="0" y="0"/>
                      <wp:positionH relativeFrom="column">
                        <wp:posOffset>220980</wp:posOffset>
                      </wp:positionH>
                      <wp:positionV relativeFrom="paragraph">
                        <wp:posOffset>69850</wp:posOffset>
                      </wp:positionV>
                      <wp:extent cx="135890" cy="657225"/>
                      <wp:effectExtent l="57150" t="19050" r="73660" b="104775"/>
                      <wp:wrapNone/>
                      <wp:docPr id="265" name="Group 26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5890" cy="657225"/>
                                <a:chOff x="0" y="0"/>
                                <a:chExt cx="135890" cy="657225"/>
                              </a:xfrm>
                            </wpg:grpSpPr>
                            <wps:wsp>
                              <wps:cNvPr id="243" name="Oval 243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9" name="Oval 249"/>
                              <wps:cNvSpPr/>
                              <wps:spPr>
                                <a:xfrm>
                                  <a:off x="0" y="25717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55" name="Oval 255"/>
                              <wps:cNvSpPr/>
                              <wps:spPr>
                                <a:xfrm>
                                  <a:off x="0" y="52387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265" o:spid="_x0000_s1026" style="position:absolute;margin-left:17.4pt;margin-top:5.5pt;width:10.7pt;height:51.75pt;z-index:251687936" coordsize="1358,65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ITjJKAMAALgOAAAOAAAAZHJzL2Uyb0RvYy54bWzsV91P2zAQf5+0/8Hy+0iTNkAjUlSxgSYx&#10;QIOJZ+PYTSTH9my3affX7+x8FBU0RCdNe2gfXJ99nz/fXeyz83Ut0IoZWymZ4/hohBGTVBWVXOT4&#10;x8Plp1OMrCOyIEJJluMNs/h89vHDWaMzlqhSiYIZBEqkzRqd49I5nUWRpSWriT1SmknY5MrUxAFp&#10;FlFhSAPaaxElo9Fx1ChTaKMosxZWP7ebeBb0c86ou+XcModEjsE3F0YTxic/RrMzki0M0WVFOzfI&#10;Hl7UpJJgdFD1mTiClqZ6oaquqFFWcXdEVR0pzivKQgwQTTzaiebKqKUOsSyyZqEHmADaHZz2Vktv&#10;VncGVUWOk+MUI0lqOKRgF/kFgKfRiwy4roy+13emW1i0lI94zU3t/yEWtA7AbgZg2dohCovxOD2d&#10;AvwUto7TkyQJmklGSzidF1K0/PJHuag3GnnfBlcaDSlktyjZv0PpviSaBfCtj79HaTLuUbpdEYES&#10;oAMmgWlAyGYWwNoHnng8HqchL4cwSaaNdVdM1chPcsyEqLT1zpGMrK6tAw+Au+fyy1JdVkLAOsmE&#10;9KNVoir8WiB8ebELYRDEkGNCKZMuDfrEsv6minY9HcHPhwfKQ0V6kZbaaoM9bwHOog86zNxGsNb6&#10;d8YhwXwWBAODoue2486KkMDtxTh4OgiO3xbs+L0oC2U/CCdvCw8SwbKSbhCuK6nMawqE613mLX+P&#10;QBu3h+BJFRvIGqPapmM1vazg+K6JdXfEQJeBgoDO6W5h4EI1OVbdDKNSmV+vrXt+SGvYxaiBrpVj&#10;+3NJDMNIfJWQ8NN4MvFtLhATqDQgzPOdp+c7cllfKDj/GHq0pmHq+Z3op9yo+hEa7NxbhS0iKdjO&#10;MXWmJy5c202hRVM2nwc2aG2auGt5r2l/6j43H9aPxOguhx30hhvVF9mLPG55/XlINV86xauQ5Ftc&#10;O7yh4H2L+ieVP92p/OkelZ+kJ/FJ1/1e646H8j+U/6H8u1bxX5V/OlyP2g8/0O//8KfJ+PRQ/rs3&#10;j/5Tevj6+3vAofzfV/7hFQDPo3Ax7Z5y/v31nA63he2Dc/YbAAD//wMAUEsDBBQABgAIAAAAIQDS&#10;0KWx3gAAAAgBAAAPAAAAZHJzL2Rvd25yZXYueG1sTI9BS8NAEIXvgv9hGcGb3aRtisRsSinqqQi2&#10;gnibJtMkNDsbstsk/fdOT3p88x5vvpetJ9uqgXrfODYQzyJQxIUrG64MfB3enp5B+YBcYuuYDFzJ&#10;wzq/v8swLd3InzTsQ6WkhH2KBuoQulRrX9Rk0c9cRyzeyfUWg8i+0mWPo5TbVs+jaKUtNiwfauxo&#10;W1Nx3l+sgfcRx80ifh1259P2+nNIPr53MRnz+DBtXkAFmsJfGG74gg65MB3dhUuvWgOLpZAHuccy&#10;SfxkNQd1vOllAjrP9P8B+S8AAAD//wMAUEsBAi0AFAAGAAgAAAAhALaDOJL+AAAA4QEAABMAAAAA&#10;AAAAAAAAAAAAAAAAAFtDb250ZW50X1R5cGVzXS54bWxQSwECLQAUAAYACAAAACEAOP0h/9YAAACU&#10;AQAACwAAAAAAAAAAAAAAAAAvAQAAX3JlbHMvLnJlbHNQSwECLQAUAAYACAAAACEA4yE4ySgDAAC4&#10;DgAADgAAAAAAAAAAAAAAAAAuAgAAZHJzL2Uyb0RvYy54bWxQSwECLQAUAAYACAAAACEA0tClsd4A&#10;AAAIAQAADwAAAAAAAAAAAAAAAACCBQAAZHJzL2Rvd25yZXYueG1sUEsFBgAAAAAEAAQA8wAAAI0G&#10;AAAAAA==&#10;">
                      <v:oval id="Oval 243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goZMQA&#10;AADcAAAADwAAAGRycy9kb3ducmV2LnhtbESPT2vCQBDF7wW/wzJCb3WjtiLRVUQU7EXqv/uYHZNg&#10;djZkpxq/vVsoeHy8eb83bzpvXaVu1ITSs4F+LwFFnHlbcm7geFh/jEEFQbZYeSYDDwown3Xeppha&#10;f+cd3faSqwjhkKKBQqROtQ5ZQQ5Dz9fE0bv4xqFE2eTaNniPcFfpQZKMtMOSY0OBNS0Lyq77Xxff&#10;WK/Ebdvvw8/qeh4ud1/90VhOxrx328UElFArr+P/9MYaGHwO4W9MJICeP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0IKGT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49" o:spid="_x0000_s1028" style="position:absolute;top:2571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OAfjsQA&#10;AADcAAAADwAAAGRycy9kb3ducmV2LnhtbESPT2vCQBDF74LfYRmhN91oW9HUVYoo1Eup/+5jdpoE&#10;s7MhO9X47V1B6PHx5v3evNmidZW6UBNKzwaGgwQUceZtybmBw37dn4AKgmyx8kwGbhRgMe92Zpha&#10;f+UtXXaSqwjhkKKBQqROtQ5ZQQ7DwNfE0fv1jUOJssm1bfAa4a7SoyQZa4clx4YCa1oWlJ13fy6+&#10;sV6J+243+5/V+fS63L4PxxM5GvPSaz8/QAm18n/8TH9ZA6O3KTzGRALo+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zgH47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55" o:spid="_x0000_s1029" style="position:absolute;top:5238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HSDVsQA&#10;AADcAAAADwAAAGRycy9kb3ducmV2LnhtbESPQWvCQBCF7wX/wzJCb3WjJSLRVUQU7EVqbO9jdkyC&#10;2dmQHTX9926h0OPjzfvevMWqd426UxdqzwbGowQUceFtzaWBr9PubQYqCLLFxjMZ+KEAq+XgZYGZ&#10;9Q8+0j2XUkUIhwwNVCJtpnUoKnIYRr4ljt7Fdw4lyq7UtsNHhLtGT5Jkqh3WHBsqbGlTUXHNby6+&#10;sduKO/Qfp8/t9fy+Oabj6Uy+jXkd9us5KKFe/o//0ntrYJKm8DsmEkAv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h0g1b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1341" w:type="dxa"/>
            <w:gridSpan w:val="2"/>
            <w:tcBorders>
              <w:bottom w:val="single" w:sz="4" w:space="0" w:color="auto"/>
            </w:tcBorders>
          </w:tcPr>
          <w:p w:rsidR="00074D71" w:rsidRPr="00322F86" w:rsidRDefault="00074D71" w:rsidP="00BF0E0D">
            <w:pPr>
              <w:rPr>
                <w:rFonts w:cs="Times New Roman"/>
              </w:rPr>
            </w:pPr>
            <w:r w:rsidRPr="00322F86">
              <w:rPr>
                <w:rFonts w:cs="Times New Roman"/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94080" behindDoc="0" locked="0" layoutInCell="1" allowOverlap="1" wp14:anchorId="44751DCF" wp14:editId="5C055C59">
                      <wp:simplePos x="0" y="0"/>
                      <wp:positionH relativeFrom="column">
                        <wp:posOffset>133350</wp:posOffset>
                      </wp:positionH>
                      <wp:positionV relativeFrom="paragraph">
                        <wp:posOffset>79375</wp:posOffset>
                      </wp:positionV>
                      <wp:extent cx="135890" cy="657225"/>
                      <wp:effectExtent l="57150" t="19050" r="73660" b="104775"/>
                      <wp:wrapNone/>
                      <wp:docPr id="264" name="Group 26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5890" cy="657225"/>
                                <a:chOff x="0" y="0"/>
                                <a:chExt cx="135890" cy="657225"/>
                              </a:xfrm>
                            </wpg:grpSpPr>
                            <wps:wsp>
                              <wps:cNvPr id="260" name="Oval 260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1" name="Oval 261"/>
                              <wps:cNvSpPr/>
                              <wps:spPr>
                                <a:xfrm>
                                  <a:off x="0" y="25717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2" name="Oval 262"/>
                              <wps:cNvSpPr/>
                              <wps:spPr>
                                <a:xfrm>
                                  <a:off x="0" y="52387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264" o:spid="_x0000_s1026" style="position:absolute;margin-left:10.5pt;margin-top:6.25pt;width:10.7pt;height:51.75pt;z-index:251694080" coordsize="1358,65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gdKJLgMAALgOAAAOAAAAZHJzL2Uyb0RvYy54bWzsV1tv2yAUfp+0/4B4Xx07cS9WnSrq1mpS&#10;11Zrpz5TDLElDAxInOzX74AvydJqXTtp2kPy4MDhXDjfuQCnZ6taoCUztlIyx/HBCCMmqSoqOc/x&#10;t/uLD8cYWUdkQYSSLMdrZvHZ9P2700ZnLFGlEgUzCJRImzU6x6VzOosiS0tWE3ugNJOwyJWpiYOp&#10;mUeFIQ1or0WUjEaHUaNMoY2izFqgfmwX8TTo55xRd8O5ZQ6JHMPeXPia8H3032h6SrK5IbqsaLcN&#10;8oZd1KSSYHRQ9ZE4ghameqKqrqhRVnF3QFUdKc4ryoIP4E082vHm0qiFDr7Ms2auB5gA2h2c3qyW&#10;Xi9vDaqKHCeHE4wkqSFIwS7yBICn0fMMuC6NvtO3piPM25n3eMVN7f/BF7QKwK4HYNnKIQrEeJwe&#10;nwD8FJYO06MkSVvgaQnReSJFy0+/lYt6o5Hf27CVRkMK2Q1K9u9QuiuJZgF86/0fUAI3WpRulkQA&#10;SCGHvG1gGhCymQWw3gJPPB6P06BzcJNk2lh3yVSN/CDHTIhKW785kpHllXUQFeDuuTxZqotKiJDd&#10;QnqCVaIqPC1MfHmxc2EQ+JBjQimTLg36xKL+ooqWno7g5yMFykNFepF2ttEGa94CxKJ3OozcWjBv&#10;SsivjEOC+SwIBgZF27bjzkrg9mIcdjoIjl8W7Pi9KAtlPwgnLwsPEsGykm4QriupzHMKhOu3zFv+&#10;HoHWbw/BoyrWkDVGtU3HanpRQfiuiHW3xECXgUyCzulu4MOFanKsuhFGpTI/nqN7fkhrWMWoga6V&#10;Y/t9QQzDSHyWkPAn8WTi21yYTKDSYGK2Vx63V+SiPlcQ/xh6tKZh6Pmd6IfcqPoBGuzMW4UlIinY&#10;zjF1pp+cu7abQoumbDYLbNDaNHFX8k7TPuo+N+9XD8ToLocd9IZr1RfZkzxueX08pJotnOJVSPIN&#10;rh3eUPC+Rf2TygeYfqn8kAHe9isqP0mP4qOu+z3XHfflz/flvy///7H8k53yT/yZ9cryT5Px8b78&#10;d28e/VG6P/39PWB/+nc3hT88/cMrAJ5H4WLaPeX8+2t7Hm4Lmwfn9CcAAAD//wMAUEsDBBQABgAI&#10;AAAAIQBsyrZp3gAAAAgBAAAPAAAAZHJzL2Rvd25yZXYueG1sTI/BasMwEETvhf6D2EJvjSw3CcWx&#10;HEJoewqFJoWSm2JtbBNrZSzFdv6+21N7nJ1h9k2+nlwrBuxD40mDmiUgkEpvG6o0fB3enl5AhGjI&#10;mtYTarhhgHVxf5ebzPqRPnHYx0pwCYXMaKhj7DIpQ1mjM2HmOyT2zr53JrLsK2l7M3K5a2WaJEvp&#10;TEP8oTYdbmssL/ur0/A+mnHzrF6H3eW8vR0Pi4/vnUKtHx+mzQpExCn+heEXn9GhYKaTv5INotWQ&#10;Kp4S+Z4uQLA/T+cgTqzVMgFZ5PL/gOIHAAD//wMAUEsBAi0AFAAGAAgAAAAhALaDOJL+AAAA4QEA&#10;ABMAAAAAAAAAAAAAAAAAAAAAAFtDb250ZW50X1R5cGVzXS54bWxQSwECLQAUAAYACAAAACEAOP0h&#10;/9YAAACUAQAACwAAAAAAAAAAAAAAAAAvAQAAX3JlbHMvLnJlbHNQSwECLQAUAAYACAAAACEAZYHS&#10;iS4DAAC4DgAADgAAAAAAAAAAAAAAAAAuAgAAZHJzL2Uyb0RvYy54bWxQSwECLQAUAAYACAAAACEA&#10;bMq2ad4AAAAIAQAADwAAAAAAAAAAAAAAAACIBQAAZHJzL2Rvd25yZXYueG1sUEsFBgAAAAAEAAQA&#10;8wAAAJMGAAAAAA==&#10;">
                      <v:oval id="Oval 260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m/qc8QA&#10;AADcAAAADwAAAGRycy9kb3ducmV2LnhtbESPwWrCQBCG74W+wzIFb3Wj0iCpq4go2Eup2t6n2TEJ&#10;ZmdDdtT07TuHQo/DP/833yxWQ2jNjfrURHYwGWdgiMvoG64cfJ52z3MwSZA9tpHJwQ8lWC0fHxZY&#10;+HjnA92OUhmFcCrQQS3SFdamsqaAaRw7Ys3OsQ8oOvaV9T3eFR5aO82y3AZsWC/U2NGmpvJyvAbV&#10;2G0lvA9vp4/t5Xu2ObxM8rl8OTd6GtavYIQG+V/+a++9g2mu+vqMEsAu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Zv6nP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61" o:spid="_x0000_s1028" style="position:absolute;top:2571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SNP6MQA&#10;AADcAAAADwAAAGRycy9kb3ducmV2LnhtbESPT2vCQBDF74V+h2UK3uomikFSVymioBfxX+/T7DQJ&#10;ZmdDdqrx27tCocfHm/d782aL3jXqSl2oPRtIhwko4sLbmksD59P6fQoqCLLFxjMZuFOAxfz1ZYa5&#10;9Tc+0PUopYoQDjkaqETaXOtQVOQwDH1LHL0f3zmUKLtS2w5vEe4aPUqSTDusOTZU2NKyouJy/HXx&#10;jfVK3K7fnvary/d4eZik2VS+jBm89Z8foIR6+T/+S2+sgVGWwnNMJICe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kjT+j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62" o:spid="_x0000_s1029" style="position:absolute;top:5238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HRn8QA&#10;AADcAAAADwAAAGRycy9kb3ducmV2LnhtbESPT2vCQBDF74V+h2WE3urGSINEVxFRsJfiv96n2TEJ&#10;ZmdDdqrx27tCocfHm/d782aL3jXqSl2oPRsYDRNQxIW3NZcGTsfN+wRUEGSLjWcycKcAi/nrywxz&#10;62+8p+tBShUhHHI0UIm0udahqMhhGPqWOHpn3zmUKLtS2w5vEe4anSZJph3WHBsqbGlVUXE5/Lr4&#10;xmYt7qv/PO7Wl5/xav8xyibybczboF9OQQn18n/8l95aA2mWwnNMJICe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nx0Z/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</w:tr>
      <w:tr w:rsidR="00074D71" w:rsidRPr="00322F86" w:rsidTr="00074D71">
        <w:trPr>
          <w:trHeight w:val="386"/>
        </w:trPr>
        <w:tc>
          <w:tcPr>
            <w:tcW w:w="2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D71" w:rsidRPr="00322F86" w:rsidRDefault="00074D71" w:rsidP="00E30A64">
            <w:r w:rsidRPr="00322F86">
              <w:t>Hypotension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D71" w:rsidRPr="00322F86" w:rsidRDefault="00074D71" w:rsidP="00BF0E0D"/>
        </w:tc>
        <w:tc>
          <w:tcPr>
            <w:tcW w:w="11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74D71" w:rsidRPr="00322F86" w:rsidRDefault="00074D71" w:rsidP="00BF0E0D">
            <w:pPr>
              <w:rPr>
                <w:noProof/>
              </w:rPr>
            </w:pPr>
          </w:p>
        </w:tc>
        <w:tc>
          <w:tcPr>
            <w:tcW w:w="17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74D71" w:rsidRPr="00322F86" w:rsidRDefault="00074D71" w:rsidP="00BF0E0D">
            <w:pPr>
              <w:rPr>
                <w:noProof/>
              </w:rPr>
            </w:pPr>
          </w:p>
        </w:tc>
        <w:tc>
          <w:tcPr>
            <w:tcW w:w="13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74D71" w:rsidRPr="00322F86" w:rsidRDefault="00074D71" w:rsidP="00BF0E0D">
            <w:pPr>
              <w:rPr>
                <w:noProof/>
              </w:rPr>
            </w:pPr>
          </w:p>
        </w:tc>
      </w:tr>
      <w:tr w:rsidR="00074D71" w:rsidRPr="00322F86" w:rsidTr="00074D71">
        <w:trPr>
          <w:trHeight w:val="395"/>
        </w:trPr>
        <w:tc>
          <w:tcPr>
            <w:tcW w:w="2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D71" w:rsidRPr="00322F86" w:rsidRDefault="00074D71" w:rsidP="00E30A64">
            <w:r w:rsidRPr="00322F86">
              <w:t>Anaphylaxis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D71" w:rsidRPr="00322F86" w:rsidRDefault="00074D71" w:rsidP="00BF0E0D"/>
        </w:tc>
        <w:tc>
          <w:tcPr>
            <w:tcW w:w="11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74D71" w:rsidRPr="00322F86" w:rsidRDefault="00074D71" w:rsidP="00BF0E0D">
            <w:pPr>
              <w:rPr>
                <w:noProof/>
              </w:rPr>
            </w:pPr>
          </w:p>
        </w:tc>
        <w:tc>
          <w:tcPr>
            <w:tcW w:w="17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74D71" w:rsidRPr="00322F86" w:rsidRDefault="00074D71" w:rsidP="00BF0E0D"/>
        </w:tc>
        <w:tc>
          <w:tcPr>
            <w:tcW w:w="13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74D71" w:rsidRPr="00322F86" w:rsidRDefault="00074D71" w:rsidP="00BF0E0D"/>
        </w:tc>
      </w:tr>
    </w:tbl>
    <w:p w:rsidR="00363133" w:rsidRPr="00322F86" w:rsidRDefault="00363133" w:rsidP="00273196">
      <w:pPr>
        <w:ind w:left="270"/>
      </w:pPr>
    </w:p>
    <w:p w:rsidR="00577B7A" w:rsidRPr="00322F86" w:rsidRDefault="00577B7A" w:rsidP="00005813">
      <w:pPr>
        <w:pStyle w:val="ListParagraph"/>
        <w:numPr>
          <w:ilvl w:val="0"/>
          <w:numId w:val="24"/>
        </w:numPr>
        <w:tabs>
          <w:tab w:val="left" w:pos="810"/>
        </w:tabs>
      </w:pPr>
      <w:r w:rsidRPr="00322F86">
        <w:t>Using the scale below, please indicate how important each of the following non-oncotic properties of albumin is to you in treating your patients.</w:t>
      </w:r>
    </w:p>
    <w:tbl>
      <w:tblPr>
        <w:tblW w:w="10460" w:type="dxa"/>
        <w:tblInd w:w="-432" w:type="dxa"/>
        <w:tblLook w:val="04A0" w:firstRow="1" w:lastRow="0" w:firstColumn="1" w:lastColumn="0" w:noHBand="0" w:noVBand="1"/>
      </w:tblPr>
      <w:tblGrid>
        <w:gridCol w:w="1955"/>
        <w:gridCol w:w="1242"/>
        <w:gridCol w:w="789"/>
        <w:gridCol w:w="680"/>
        <w:gridCol w:w="616"/>
        <w:gridCol w:w="666"/>
        <w:gridCol w:w="629"/>
        <w:gridCol w:w="638"/>
        <w:gridCol w:w="630"/>
        <w:gridCol w:w="702"/>
        <w:gridCol w:w="608"/>
        <w:gridCol w:w="720"/>
        <w:gridCol w:w="585"/>
      </w:tblGrid>
      <w:tr w:rsidR="0024155B" w:rsidRPr="00322F86" w:rsidTr="00AF565B">
        <w:tc>
          <w:tcPr>
            <w:tcW w:w="3986" w:type="dxa"/>
            <w:gridSpan w:val="3"/>
            <w:vAlign w:val="center"/>
          </w:tcPr>
          <w:p w:rsidR="00577B7A" w:rsidRPr="00322F86" w:rsidRDefault="0024155B" w:rsidP="0024155B">
            <w:pPr>
              <w:jc w:val="right"/>
              <w:rPr>
                <w:rFonts w:cs="Arial"/>
                <w:lang w:val="en-CA"/>
              </w:rPr>
            </w:pPr>
            <w:r w:rsidRPr="00322F86">
              <w:rPr>
                <w:rFonts w:cs="Arial"/>
                <w:lang w:val="en-CA"/>
              </w:rPr>
              <w:t xml:space="preserve">Not </w:t>
            </w:r>
          </w:p>
          <w:p w:rsidR="0024155B" w:rsidRPr="00322F86" w:rsidRDefault="0024155B" w:rsidP="0024155B">
            <w:pPr>
              <w:jc w:val="right"/>
              <w:rPr>
                <w:rFonts w:cs="Arial"/>
                <w:lang w:val="en-CA"/>
              </w:rPr>
            </w:pPr>
            <w:r w:rsidRPr="00322F86">
              <w:rPr>
                <w:rFonts w:cs="Arial"/>
                <w:lang w:val="en-CA"/>
              </w:rPr>
              <w:t>Important</w:t>
            </w:r>
          </w:p>
        </w:tc>
        <w:tc>
          <w:tcPr>
            <w:tcW w:w="1296" w:type="dxa"/>
            <w:gridSpan w:val="2"/>
            <w:vAlign w:val="center"/>
          </w:tcPr>
          <w:p w:rsidR="00577B7A" w:rsidRPr="00322F86" w:rsidRDefault="0024155B" w:rsidP="0024155B">
            <w:pPr>
              <w:jc w:val="center"/>
            </w:pPr>
            <w:r w:rsidRPr="00322F86">
              <w:t xml:space="preserve">Somewhat </w:t>
            </w:r>
            <w:r w:rsidR="00577B7A" w:rsidRPr="00322F86">
              <w:t>Important</w:t>
            </w:r>
          </w:p>
        </w:tc>
        <w:tc>
          <w:tcPr>
            <w:tcW w:w="1295" w:type="dxa"/>
            <w:gridSpan w:val="2"/>
            <w:vAlign w:val="center"/>
          </w:tcPr>
          <w:p w:rsidR="00577B7A" w:rsidRPr="00322F86" w:rsidRDefault="0024155B" w:rsidP="00577B7A">
            <w:pPr>
              <w:jc w:val="center"/>
            </w:pPr>
            <w:r w:rsidRPr="00322F86">
              <w:t xml:space="preserve"> </w:t>
            </w:r>
            <w:r w:rsidR="00577B7A" w:rsidRPr="00322F86">
              <w:t xml:space="preserve"> Important</w:t>
            </w:r>
          </w:p>
        </w:tc>
        <w:tc>
          <w:tcPr>
            <w:tcW w:w="1268" w:type="dxa"/>
            <w:gridSpan w:val="2"/>
            <w:vAlign w:val="center"/>
          </w:tcPr>
          <w:p w:rsidR="0024155B" w:rsidRPr="00322F86" w:rsidRDefault="0024155B" w:rsidP="00577B7A">
            <w:pPr>
              <w:jc w:val="center"/>
            </w:pPr>
            <w:r w:rsidRPr="00322F86">
              <w:t>Very</w:t>
            </w:r>
          </w:p>
          <w:p w:rsidR="00577B7A" w:rsidRPr="00322F86" w:rsidRDefault="00577B7A" w:rsidP="00577B7A">
            <w:pPr>
              <w:jc w:val="center"/>
            </w:pPr>
            <w:r w:rsidRPr="00322F86">
              <w:t>Important</w:t>
            </w:r>
          </w:p>
        </w:tc>
        <w:tc>
          <w:tcPr>
            <w:tcW w:w="1310" w:type="dxa"/>
            <w:gridSpan w:val="2"/>
            <w:vAlign w:val="center"/>
          </w:tcPr>
          <w:p w:rsidR="00577B7A" w:rsidRPr="00322F86" w:rsidRDefault="0024155B" w:rsidP="0024155B">
            <w:pPr>
              <w:jc w:val="center"/>
            </w:pPr>
            <w:r w:rsidRPr="00322F86">
              <w:t>Absolutely</w:t>
            </w:r>
            <w:r w:rsidR="00577B7A" w:rsidRPr="00322F86">
              <w:t xml:space="preserve"> </w:t>
            </w:r>
            <w:r w:rsidRPr="00322F86">
              <w:t>Essential</w:t>
            </w:r>
          </w:p>
        </w:tc>
        <w:tc>
          <w:tcPr>
            <w:tcW w:w="1305" w:type="dxa"/>
            <w:gridSpan w:val="2"/>
            <w:vAlign w:val="center"/>
          </w:tcPr>
          <w:p w:rsidR="00577B7A" w:rsidRPr="00322F86" w:rsidRDefault="0024155B" w:rsidP="0024155B">
            <w:pPr>
              <w:jc w:val="center"/>
            </w:pPr>
            <w:r w:rsidRPr="00322F86">
              <w:t>I am not aware of this property</w:t>
            </w:r>
          </w:p>
        </w:tc>
      </w:tr>
      <w:tr w:rsidR="0024155B" w:rsidRPr="00322F86" w:rsidTr="00AF565B">
        <w:trPr>
          <w:trHeight w:val="341"/>
        </w:trPr>
        <w:tc>
          <w:tcPr>
            <w:tcW w:w="3986" w:type="dxa"/>
            <w:gridSpan w:val="3"/>
            <w:vAlign w:val="center"/>
          </w:tcPr>
          <w:p w:rsidR="00577B7A" w:rsidRPr="00322F86" w:rsidRDefault="00577B7A" w:rsidP="0024155B">
            <w:pPr>
              <w:rPr>
                <w:rFonts w:cs="Times New Roman"/>
                <w:lang w:val="en-CA"/>
              </w:rPr>
            </w:pPr>
            <w:r w:rsidRPr="00322F86">
              <w:rPr>
                <w:rFonts w:cs="Times New Roman"/>
                <w:color w:val="A6A6A6" w:themeColor="background1" w:themeShade="A6"/>
                <w:lang w:val="en-CA"/>
              </w:rPr>
              <w:t>[</w:t>
            </w:r>
            <w:r w:rsidR="00467268" w:rsidRPr="00322F86">
              <w:rPr>
                <w:rFonts w:cs="Times New Roman"/>
                <w:color w:val="A6A6A6" w:themeColor="background1" w:themeShade="A6"/>
                <w:lang w:val="en-CA"/>
              </w:rPr>
              <w:t>RANDOMIZE ORDER</w:t>
            </w:r>
            <w:r w:rsidRPr="00322F86">
              <w:rPr>
                <w:rFonts w:cs="Times New Roman"/>
                <w:color w:val="A6A6A6" w:themeColor="background1" w:themeShade="A6"/>
                <w:lang w:val="en-CA"/>
              </w:rPr>
              <w:t>]</w:t>
            </w:r>
            <w:r w:rsidR="0024155B" w:rsidRPr="00322F86">
              <w:rPr>
                <w:rFonts w:cs="Times New Roman"/>
                <w:color w:val="A6A6A6" w:themeColor="background1" w:themeShade="A6"/>
                <w:lang w:val="en-CA"/>
              </w:rPr>
              <w:t xml:space="preserve">                         </w:t>
            </w:r>
            <w:r w:rsidR="0024155B" w:rsidRPr="00322F86">
              <w:rPr>
                <w:rFonts w:cs="Times New Roman"/>
                <w:lang w:val="en-CA"/>
              </w:rPr>
              <w:t xml:space="preserve">1 </w:t>
            </w:r>
          </w:p>
        </w:tc>
        <w:tc>
          <w:tcPr>
            <w:tcW w:w="1296" w:type="dxa"/>
            <w:gridSpan w:val="2"/>
            <w:vAlign w:val="center"/>
          </w:tcPr>
          <w:p w:rsidR="00577B7A" w:rsidRPr="00322F86" w:rsidRDefault="0024155B" w:rsidP="00BF0E0D">
            <w:pPr>
              <w:jc w:val="center"/>
              <w:rPr>
                <w:rFonts w:cs="Times New Roman"/>
              </w:rPr>
            </w:pPr>
            <w:r w:rsidRPr="00322F86">
              <w:rPr>
                <w:rFonts w:cs="Times New Roman"/>
              </w:rPr>
              <w:t>2</w:t>
            </w:r>
          </w:p>
        </w:tc>
        <w:tc>
          <w:tcPr>
            <w:tcW w:w="1295" w:type="dxa"/>
            <w:gridSpan w:val="2"/>
            <w:vAlign w:val="center"/>
          </w:tcPr>
          <w:p w:rsidR="00577B7A" w:rsidRPr="00322F86" w:rsidRDefault="0024155B" w:rsidP="00BF0E0D">
            <w:pPr>
              <w:jc w:val="center"/>
              <w:rPr>
                <w:rFonts w:cs="Times New Roman"/>
              </w:rPr>
            </w:pPr>
            <w:r w:rsidRPr="00322F86">
              <w:rPr>
                <w:rFonts w:cs="Times New Roman"/>
              </w:rPr>
              <w:t>3</w:t>
            </w:r>
          </w:p>
        </w:tc>
        <w:tc>
          <w:tcPr>
            <w:tcW w:w="1268" w:type="dxa"/>
            <w:gridSpan w:val="2"/>
            <w:vAlign w:val="center"/>
          </w:tcPr>
          <w:p w:rsidR="00577B7A" w:rsidRPr="00322F86" w:rsidRDefault="0024155B" w:rsidP="00BF0E0D">
            <w:pPr>
              <w:jc w:val="center"/>
              <w:rPr>
                <w:rFonts w:cs="Times New Roman"/>
              </w:rPr>
            </w:pPr>
            <w:r w:rsidRPr="00322F86">
              <w:rPr>
                <w:rFonts w:cs="Times New Roman"/>
              </w:rPr>
              <w:t>4</w:t>
            </w:r>
          </w:p>
        </w:tc>
        <w:tc>
          <w:tcPr>
            <w:tcW w:w="1310" w:type="dxa"/>
            <w:gridSpan w:val="2"/>
            <w:vAlign w:val="center"/>
          </w:tcPr>
          <w:p w:rsidR="00577B7A" w:rsidRPr="00322F86" w:rsidRDefault="00577B7A" w:rsidP="0024155B">
            <w:pPr>
              <w:jc w:val="center"/>
              <w:rPr>
                <w:rFonts w:cs="Times New Roman"/>
              </w:rPr>
            </w:pPr>
            <w:r w:rsidRPr="00322F86">
              <w:rPr>
                <w:rFonts w:cs="Times New Roman"/>
              </w:rPr>
              <w:t xml:space="preserve"> </w:t>
            </w:r>
            <w:r w:rsidR="0024155B" w:rsidRPr="00322F86">
              <w:rPr>
                <w:rFonts w:cs="Times New Roman"/>
              </w:rPr>
              <w:t>5</w:t>
            </w:r>
          </w:p>
        </w:tc>
        <w:tc>
          <w:tcPr>
            <w:tcW w:w="1305" w:type="dxa"/>
            <w:gridSpan w:val="2"/>
            <w:vAlign w:val="center"/>
          </w:tcPr>
          <w:p w:rsidR="00577B7A" w:rsidRPr="00322F86" w:rsidRDefault="00577B7A" w:rsidP="0024155B">
            <w:pPr>
              <w:jc w:val="center"/>
              <w:rPr>
                <w:rFonts w:cs="Times New Roman"/>
              </w:rPr>
            </w:pPr>
            <w:r w:rsidRPr="00322F86">
              <w:rPr>
                <w:rFonts w:cs="Times New Roman"/>
              </w:rPr>
              <w:t xml:space="preserve">  </w:t>
            </w:r>
            <w:r w:rsidR="0024155B" w:rsidRPr="00322F86">
              <w:rPr>
                <w:rFonts w:cs="Times New Roman"/>
              </w:rPr>
              <w:t>99</w:t>
            </w:r>
          </w:p>
        </w:tc>
      </w:tr>
      <w:tr w:rsidR="0024155B" w:rsidRPr="00322F86" w:rsidTr="00AF565B">
        <w:trPr>
          <w:trHeight w:val="341"/>
        </w:trPr>
        <w:tc>
          <w:tcPr>
            <w:tcW w:w="3986" w:type="dxa"/>
            <w:gridSpan w:val="3"/>
            <w:tcBorders>
              <w:bottom w:val="single" w:sz="4" w:space="0" w:color="auto"/>
            </w:tcBorders>
            <w:vAlign w:val="center"/>
          </w:tcPr>
          <w:p w:rsidR="00577B7A" w:rsidRPr="00322F86" w:rsidRDefault="0024155B" w:rsidP="00577B7A">
            <w:r w:rsidRPr="00322F86">
              <w:rPr>
                <w:rFonts w:cs="Times New Roman"/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2070912" behindDoc="0" locked="0" layoutInCell="1" allowOverlap="1" wp14:anchorId="54B4AD7B" wp14:editId="327017C8">
                      <wp:simplePos x="0" y="0"/>
                      <wp:positionH relativeFrom="column">
                        <wp:posOffset>2299970</wp:posOffset>
                      </wp:positionH>
                      <wp:positionV relativeFrom="paragraph">
                        <wp:posOffset>13335</wp:posOffset>
                      </wp:positionV>
                      <wp:extent cx="135890" cy="1333500"/>
                      <wp:effectExtent l="57150" t="19050" r="73660" b="95250"/>
                      <wp:wrapNone/>
                      <wp:docPr id="363" name="Group 36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5890" cy="1333500"/>
                                <a:chOff x="0" y="0"/>
                                <a:chExt cx="135890" cy="1333500"/>
                              </a:xfrm>
                            </wpg:grpSpPr>
                            <wps:wsp>
                              <wps:cNvPr id="364" name="Oval 364"/>
                              <wps:cNvSpPr/>
                              <wps:spPr>
                                <a:xfrm>
                                  <a:off x="0" y="120015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65" name="Oval 365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66" name="Oval 366"/>
                              <wps:cNvSpPr/>
                              <wps:spPr>
                                <a:xfrm>
                                  <a:off x="0" y="22860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67" name="Oval 367"/>
                              <wps:cNvSpPr/>
                              <wps:spPr>
                                <a:xfrm>
                                  <a:off x="0" y="48577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1" name="Oval 401"/>
                              <wps:cNvSpPr/>
                              <wps:spPr>
                                <a:xfrm>
                                  <a:off x="0" y="71437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2" name="Oval 402"/>
                              <wps:cNvSpPr/>
                              <wps:spPr>
                                <a:xfrm>
                                  <a:off x="0" y="94297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363" o:spid="_x0000_s1026" style="position:absolute;margin-left:181.1pt;margin-top:1.05pt;width:10.7pt;height:105pt;z-index:252070912;mso-width-relative:margin;mso-height-relative:margin" coordsize="1358,13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hmFQnAMAALgaAAAOAAAAZHJzL2Uyb0RvYy54bWzsWd9P2zAQfp+0/yHy+0iTpr8iAkIw0CQG&#10;aDDxbBynjeTYnu027f76nZ04dAWGVqaJh7yksX139n2+73p2Do/XFQtWVOlS8AxFBwMUUE5EXvJ5&#10;hr7fnX+aokAbzHPMBKcZ2lCNjo8+fjisZUpjsRAspyoAI1yntczQwhiZhqEmC1phfSAk5TBYCFVh&#10;A001D3OFa7BesTAeDMZhLVQulSBUa+g9awbRkbNfFJSY66LQ1AQsQ7A2457KPR/sMzw6xOlcYbko&#10;SbsMvMcqKlxymLQzdYYNDpaqfGKqKokSWhTmgIgqFEVREup8AG+iwY43F0ospfNlntZz2cEE0O7g&#10;tLdZcrW6UUGZZ2g4HqKA4wo2yc0b2A6Ap5bzFKQulLyVN6rtmDct6/G6UJX9BV+CtQN20wFL1yYg&#10;0BkNR9MZwE9gKBoOh6NBizxZwPY8USOLz39WDP20oV1dt5haQhDpR5z023C6XWBJHfzaItDhlHic&#10;rleYAUxJA5MT6jDSqQa4XgQoguCNRi0KL8NkLXfO4lQqbS6oqAL7kiHKWCm1XSJO8epSm0baS9lu&#10;Ls5LxqAfp4zbpxaszG2fa1ia0VOmAvAkQ5gQys3I2WPL6qvIm37YrmbDYCmOmVbFLWzLGozZGWBH&#10;vOvuzWwYbWb/RgsINBsNboLO0PbcUesw4yBt1QpYaac4fF2xlbeq1NG/U45fV+403MyCm065KrlQ&#10;zxlgxi+5aOQ9Ao3fFoIHkW8gdpRoko+W5LyE7bvE2txgBdkGiAEZ1FzDo2CizpBo31CwEOrnc/1W&#10;HoIbRlFQQ/bKkP6xxIqigH3hEPazKElsunONZDSJoaG2Rx62R/iyOhWw/xHkakncq5U3zL8WSlT3&#10;kGhP7KwwhDmBuTNEjPKNU9NkVUjVhJ6cODFIcRKbS34rid91G5t363usZBvDBoL/SniqPYnjRtbu&#10;BxcnSyOK0gX5I64t3kB7m6r+C/9HO/wf7cH/nvk7WcfTqGe+zQE989ss8b6YP95h/ngP5sfxdOzL&#10;n/6P3xcdPf37P/7fCtj3+Mc/2aH/ZA/6J9PRZOIqBqhQXzzltGWwP1v5ir6v+3cPKz5v9HX/dnXf&#10;1/1vuR/xhxF7nHg89ycDOB419yPu3G/b7jbkr879kygZ9vR/icV98d8X/+6S6/39+yeDeIf+8R70&#10;nyXxrKd/T//+1u/f3fq5bwDwecRdSLefcuz3l+22uyV8/OB09AsAAP//AwBQSwMEFAAGAAgAAAAh&#10;AD+L5lneAAAACQEAAA8AAABkcnMvZG93bnJldi54bWxMj81qwzAQhO+FvIPYQG+N/ENNcC2HENqe&#10;QqFJofS2sTa2iSUZS7Gdt+/m1B5nZ5j9ptjMphMjDb51VkG8ikCQrZxuba3g6/j2tAbhA1qNnbOk&#10;4EYeNuXiocBcu8l+0ngIteAS63NU0ITQ51L6qiGDfuV6suyd3WAwsBxqqQecuNx0MomiTBpsLX9o&#10;sKddQ9XlcDUK3iectmn8Ou4v593t5/j88b2PSanH5bx9ARFoDn9huOMzOpTMdHJXq73oFKRZknBU&#10;QRKDYD9dpxmI013zRZaF/L+g/AUAAP//AwBQSwECLQAUAAYACAAAACEAtoM4kv4AAADhAQAAEwAA&#10;AAAAAAAAAAAAAAAAAAAAW0NvbnRlbnRfVHlwZXNdLnhtbFBLAQItABQABgAIAAAAIQA4/SH/1gAA&#10;AJQBAAALAAAAAAAAAAAAAAAAAC8BAABfcmVscy8ucmVsc1BLAQItABQABgAIAAAAIQAxhmFQnAMA&#10;ALgaAAAOAAAAAAAAAAAAAAAAAC4CAABkcnMvZTJvRG9jLnhtbFBLAQItABQABgAIAAAAIQA/i+ZZ&#10;3gAAAAkBAAAPAAAAAAAAAAAAAAAAAPYFAABkcnMvZG93bnJldi54bWxQSwUGAAAAAAQABADzAAAA&#10;AQcAAAAA&#10;">
                      <v:oval id="Oval 364" o:spid="_x0000_s1027" style="position:absolute;top:12001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7Xj7cQA&#10;AADcAAAADwAAAGRycy9kb3ducmV2LnhtbESPT2vCQBDF74LfYRmhN92oNUjqKiIK7UX81/s0O02C&#10;2dmQnWr67d1CwePjzfu9eYtV52p1ozZUng2MRwko4tzbigsDl/NuOAcVBNli7ZkM/FKA1bLfW2Bm&#10;/Z2PdDtJoSKEQ4YGSpEm0zrkJTkMI98QR+/btw4lyrbQtsV7hLtaT5Ik1Q4rjg0lNrQpKb+eflx8&#10;Y7cVt+8+zoft9Wu6Oc7G6Vw+jXkZdOs3UEKdPI//0+/WwDR9hb8xkQB6+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+14+3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65" o:spid="_x0000_s1028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PlGdsMA&#10;AADcAAAADwAAAGRycy9kb3ducmV2LnhtbESPQWvCQBCF7wX/wzKCt7pRMUh0FREFvZSq7X3Mjkkw&#10;Oxuyo8Z/3y0Ueny8ed+bt1h1rlYPakPl2cBomIAizr2tuDDwdd69z0AFQbZYeyYDLwqwWvbeFphZ&#10;/+QjPU5SqAjhkKGBUqTJtA55SQ7D0DfE0bv61qFE2RbatviMcFfrcZKk2mHFsaHEhjYl5bfT3cU3&#10;dltxH93h/Lm9XSab43SUzuTbmEG/W89BCXXyf/yX3lsDk3QKv2MiAfTy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PlGds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366" o:spid="_x0000_s1029" style="position:absolute;top:2286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CvYAcQA&#10;AADcAAAADwAAAGRycy9kb3ducmV2LnhtbESPT2vCQBDF74LfYZlCb7pRaZDUjRRRsJdS/93H7DQJ&#10;yc6G7Kjpt+8WCj0+3rzfm7daD65Vd+pD7dnAbJqAIi68rbk0cD7tJktQQZAttp7JwDcFWOfj0Qoz&#10;6x98oPtRShUhHDI0UIl0mdahqMhhmPqOOHpfvncoUfaltj0+Ity1ep4kqXZYc2yosKNNRUVzvLn4&#10;xm4r7mN4P31um+tic3iZpUu5GPP8NLy9ghIa5P/4L723BhZpCr9jIgF0/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Ar2AH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67" o:spid="_x0000_s1030" style="position:absolute;top:4857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2d9msQA&#10;AADcAAAADwAAAGRycy9kb3ducmV2LnhtbESPT2vCQBDF74V+h2WE3urGilGiqxRRaC9S/93H7JgE&#10;s7MhO9X027tCwePjzfu9ebNF52p1pTZUng0M+gko4tzbigsDh/36fQIqCLLF2jMZ+KMAi/nrywwz&#10;62+8petOChUhHDI0UIo0mdYhL8lh6PuGOHpn3zqUKNtC2xZvEe5q/ZEkqXZYcWwosaFlSfll9+vi&#10;G+uVuE33vf9ZXU7D5XY0SCdyNOat131OQQl18jz+T39ZA8N0DI8xkQB6f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9nfZr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401" o:spid="_x0000_s1031" style="position:absolute;top:7143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rdosMUA&#10;AADcAAAADwAAAGRycy9kb3ducmV2LnhtbESPT2vCQBDF74LfYZlCb2aT1oqkWUVEoV5K/XefZqdJ&#10;MDsbslNNv323UPD4ePN+b16xHFyrrtSHxrOBLElBEZfeNlwZOB23kzmoIMgWW89k4IcCLBfjUYG5&#10;9Tfe0/UglYoQDjkaqEW6XOtQ1uQwJL4jjt6X7x1KlH2lbY+3CHetfkrTmXbYcGyosaN1TeXl8O3i&#10;G9uNuPdhd/zYXD6f1/uXbDaXszGPD8PqFZTQIPfj//SbNTBNM/gbEwmgF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it2iw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402" o:spid="_x0000_s1032" style="position:absolute;top:9429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mX2x8UA&#10;AADcAAAADwAAAGRycy9kb3ducmV2LnhtbESPT2vCQBDF74V+h2UK3urGPw0SsxERhXopVdv7NDsm&#10;wexsyI6afvtuodDj4837vXn5anCtulEfGs8GJuMEFHHpbcOVgY/T7nkBKgiyxdYzGfimAKvi8SHH&#10;zPo7H+h2lEpFCIcMDdQiXaZ1KGtyGMa+I47e2fcOJcq+0rbHe4S7Vk+TJNUOG44NNXa0qam8HK8u&#10;vrHbinsb9qf37eVrtjm8TNKFfBozehrWS1BCg/wf/6VfrYF5MoXfMZEAuvg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SZfbH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  <w:r w:rsidR="00577B7A" w:rsidRPr="00322F86">
              <w:t>Transport</w:t>
            </w:r>
            <w:r w:rsidR="009412E3" w:rsidRPr="00322F86">
              <w:t xml:space="preserve"> of metabolites</w:t>
            </w:r>
          </w:p>
        </w:tc>
        <w:tc>
          <w:tcPr>
            <w:tcW w:w="1296" w:type="dxa"/>
            <w:gridSpan w:val="2"/>
            <w:tcBorders>
              <w:bottom w:val="single" w:sz="4" w:space="0" w:color="auto"/>
            </w:tcBorders>
            <w:vAlign w:val="center"/>
          </w:tcPr>
          <w:p w:rsidR="00577B7A" w:rsidRPr="00322F86" w:rsidRDefault="0024155B" w:rsidP="00BF0E0D">
            <w:pPr>
              <w:rPr>
                <w:rFonts w:cs="Times New Roman"/>
              </w:rPr>
            </w:pPr>
            <w:r w:rsidRPr="00322F86">
              <w:rPr>
                <w:rFonts w:cs="Times New Roman"/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870208" behindDoc="0" locked="0" layoutInCell="1" allowOverlap="1" wp14:anchorId="114D342B" wp14:editId="59D7074C">
                      <wp:simplePos x="0" y="0"/>
                      <wp:positionH relativeFrom="column">
                        <wp:posOffset>264795</wp:posOffset>
                      </wp:positionH>
                      <wp:positionV relativeFrom="paragraph">
                        <wp:posOffset>8255</wp:posOffset>
                      </wp:positionV>
                      <wp:extent cx="135890" cy="1333500"/>
                      <wp:effectExtent l="57150" t="19050" r="73660" b="95250"/>
                      <wp:wrapNone/>
                      <wp:docPr id="362" name="Group 36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5890" cy="1333500"/>
                                <a:chOff x="0" y="0"/>
                                <a:chExt cx="135890" cy="1333500"/>
                              </a:xfrm>
                            </wpg:grpSpPr>
                            <wps:wsp>
                              <wps:cNvPr id="41" name="Oval 41"/>
                              <wps:cNvSpPr/>
                              <wps:spPr>
                                <a:xfrm>
                                  <a:off x="0" y="120015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Oval 8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6" name="Oval 226"/>
                              <wps:cNvSpPr/>
                              <wps:spPr>
                                <a:xfrm>
                                  <a:off x="0" y="22860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8" name="Oval 238"/>
                              <wps:cNvSpPr/>
                              <wps:spPr>
                                <a:xfrm>
                                  <a:off x="0" y="48577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50" name="Oval 250"/>
                              <wps:cNvSpPr/>
                              <wps:spPr>
                                <a:xfrm>
                                  <a:off x="0" y="71437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5" name="Oval 35"/>
                              <wps:cNvSpPr/>
                              <wps:spPr>
                                <a:xfrm>
                                  <a:off x="0" y="94297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362" o:spid="_x0000_s1026" style="position:absolute;margin-left:20.85pt;margin-top:.65pt;width:10.7pt;height:105pt;z-index:251870208" coordsize="1358,13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9ElnjwMAALAaAAAOAAAAZHJzL2Uyb0RvYy54bWzsWd9P2zAQfp+0/8Hy+0iTtFAiAkIw0CQG&#10;aDDt2ThOG8mxPdslZX/97pwfFBibYNPEQ17SnO07nz/fdz6newfrWpJbYV2lVU7jrQklQnFdVGqR&#10;06/XJx/mlDjPVMGkViKnd8LRg/337/Yak4lEL7UshCVgRLmsMTldem+yKHJ8KWrmtrQRCjpLbWvm&#10;QbSLqLCsAeu1jJLJZDtqtC2M1Vw4B63HbSfdD/bLUnB/UZZOeCJzCr758LTheYPPaH+PZQvLzLLi&#10;nRvsFV7UrFIw6WDqmHlGVrZ6YqquuNVOl36L6zrSZVlxEdYAq4knj1ZzavXKhLUssmZhBpgA2kc4&#10;vdosP7+9tKQqcppuJ5QoVsMmhXkJNgA8jVlkMOrUmitzabuGRSvhitelrfEX1kLWAdi7AVix9oRD&#10;Y5zO5rsAP4euOE3T2aRDni9he56o8eXH3ytG/bQRejc40xgIInePk/s7nK6WzIgAv0MEOpymcQ/T&#10;xS2TBMSASRgyIOQyB2A9C08MoRvPOgyeBwktD0tlmbHOnwpdE3zJqZCyMg4dZBm7PXO+Hd2Pwmal&#10;TyopoZ1lUuHTaVkV2BYEJJk4kpbAQnLKOBfKz4I9uao/66Jth81qtwtcCbxEleDYhjXowxlgP/ql&#10;hzd/J0U7+xdRQphhLIQJBkObcwcogyUYjWoleDoopn9W7MajqgjkH5STPysPGmFmrfygXFdK218Z&#10;kL53uWzH9wi060YIbnRxB5FjdZt6nOEnFWzfGXP+klnINUALyJ/+Ah6l1E1OdfdGyVLbH79qx/EQ&#10;2tBLSQO5K6fu+4pZQYn8pCDod+PpFJNdEKaznQQEu9lzs9mjVvWRhv2HuAbvwiuO97J/La2uv0Ga&#10;PcRZoYspDnPnlHvbC0e+zamQqLk4PAzDIMEZ5s/UleH9rmNsXq+/MWu6GPYQ/Oe6J9qTOG7H4n4o&#10;fbjyuqxCkN/j2uENpMdE9R/YD8dZmyMD+eev4P7I+kcZp6eQVCPrdTOyvssQb4n1SbL9gPcov/zU&#10;T5L5dl/4jId+X3CM9B8P/QfF69s79JP04bGP8svpP53PdnZmqAjV6bP3G+wfa/7+sjDW/O2toL0j&#10;jDU/3qX+e82fwE19s+pH+eX034mn6Uj/x58bxtN/PP3f+Omfzh6wH8SXk393muyO5B/JP37v+3ff&#10;+8K3f/hbJNTL3V84+L/Lphxqhfs/mvZ/AgAA//8DAFBLAwQUAAYACAAAACEAjEVCtNwAAAAHAQAA&#10;DwAAAGRycy9kb3ducmV2LnhtbEyOzUrDQBSF94LvMFzBnZ1Mo1ViJqUUdVUEW6F0d5u5TUIzMyEz&#10;TdK397rS5fnhnC9fTrYVA/Wh8U6DmiUgyJXeNK7S8L17f3gBESI6g613pOFKAZbF7U2OmfGj+6Jh&#10;GyvBIy5kqKGOscukDGVNFsPMd+Q4O/neYmTZV9L0OPK4beU8SRbSYuP4ocaO1jWV5+3FavgYcVyl&#10;6m3YnE/r62H39LnfKNL6/m5avYKINMW/MvziMzoUzHT0F2eCaDU8qmdusp+C4HiRKhBHDXPFhixy&#10;+Z+/+AEAAP//AwBQSwECLQAUAAYACAAAACEAtoM4kv4AAADhAQAAEwAAAAAAAAAAAAAAAAAAAAAA&#10;W0NvbnRlbnRfVHlwZXNdLnhtbFBLAQItABQABgAIAAAAIQA4/SH/1gAAAJQBAAALAAAAAAAAAAAA&#10;AAAAAC8BAABfcmVscy8ucmVsc1BLAQItABQABgAIAAAAIQC79ElnjwMAALAaAAAOAAAAAAAAAAAA&#10;AAAAAC4CAABkcnMvZTJvRG9jLnhtbFBLAQItABQABgAIAAAAIQCMRUK03AAAAAcBAAAPAAAAAAAA&#10;AAAAAAAAAOkFAABkcnMvZG93bnJldi54bWxQSwUGAAAAAAQABADzAAAA8gYAAAAA&#10;">
                      <v:oval id="Oval 41" o:spid="_x0000_s1027" style="position:absolute;top:12001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+Fo0cQA&#10;AADbAAAADwAAAGRycy9kb3ducmV2LnhtbESPT2vCQBDF74LfYZlCb2aT1oqkWUVEoV5K/XefZqdJ&#10;MDsbslNNv323UPD4ePN+b16xHFyrrtSHxrOBLElBEZfeNlwZOB23kzmoIMgWW89k4IcCLBfjUYG5&#10;9Tfe0/UglYoQDjkaqEW6XOtQ1uQwJL4jjt6X7x1KlH2lbY+3CHetfkrTmXbYcGyosaN1TeXl8O3i&#10;G9uNuPdhd/zYXD6f1/uXbDaXszGPD8PqFZTQIPfj//SbNTDN4G9LBIBe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PhaNHEAAAA2w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8" o:spid="_x0000_s1028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5JuJL8A&#10;AADaAAAADwAAAGRycy9kb3ducmV2LnhtbERPTWvCQBC9F/oflin0Vje2KJK6ShEFeyka7X2anSbB&#10;7GzIjpr++85B8Ph43/PlEFpzoT41kR2MRxkY4jL6hisHx8PmZQYmCbLHNjI5+KMEy8XjwxxzH6+8&#10;p0shldEQTjk6qEW63NpU1hQwjWJHrNxv7AOKwr6yvserhofWvmbZ1AZsWBtq7GhVU3kqzkFnbNYS&#10;vobPw259+nlb7Sfj6Uy+nXt+Gj7ewQgNchff3FvvQLfqFfWDXfw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zkm4kvwAAANoAAAAPAAAAAAAAAAAAAAAAAJgCAABkcnMvZG93bnJl&#10;di54bWxQSwUGAAAAAAQABAD1AAAAhAMAAAAA&#10;" filled="f" strokecolor="#205867 [1608]">
                        <v:shadow on="t" color="black" opacity="22937f" origin=",.5" offset="0,.63889mm"/>
                      </v:oval>
                      <v:oval id="Oval 226" o:spid="_x0000_s1029" style="position:absolute;top:2286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KBuXMQA&#10;AADcAAAADwAAAGRycy9kb3ducmV2LnhtbESPT2vCQBDF74V+h2WE3urGSINEVxFRsJfiv96n2TEJ&#10;ZmdDdqrx27tCocfHm/d782aL3jXqSl2oPRsYDRNQxIW3NZcGTsfN+wRUEGSLjWcycKcAi/nrywxz&#10;62+8p+tBShUhHHI0UIm0udahqMhhGPqWOHpn3zmUKLtS2w5vEe4anSZJph3WHBsqbGlVUXE5/Lr4&#10;xmYt7qv/PO7Wl5/xav8xyibybczboF9OQQn18n/8l95aA2mawXNMJICe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Cgblz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38" o:spid="_x0000_s1030" style="position:absolute;top:4857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6rJaMQA&#10;AADcAAAADwAAAGRycy9kb3ducmV2LnhtbESPTWsCQQyG74X+hyGF3uqsSkVWRymiUC+lft3jTtxd&#10;3MksO6mu/745FHoMb94nT+bLPjTmRl2qIzsYDjIwxEX0NZcOjofN2xRMEmSPTWRy8KAEy8Xz0xxz&#10;H++8o9teSqMQTjk6qETa3NpUVBQwDWJLrNkldgFFx660vsO7wkNjR1k2sQFr1gsVtrSqqLjuf4Jq&#10;bNYSvvrt4Xt9PY9Xu/fhZCon515f+o8ZGKFe/pf/2p/ewWistvqMEsAu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uqyWj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50" o:spid="_x0000_s1031" style="position:absolute;top:7143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AMgzsQA&#10;AADcAAAADwAAAGRycy9kb3ducmV2LnhtbESPTWsCQQyG7wX/w5BCb3VWiyJbRymi0F5K/brHnXR3&#10;cSez7ERd/705FHoMb94nT+bLPjTmSl2qIzsYDTMwxEX0NZcODvvN6wxMEmSPTWRycKcEy8XgaY65&#10;jzfe0nUnpVEIpxwdVCJtbm0qKgqYhrEl1uw3dgFFx660vsObwkNjx1k2tQFr1gsVtrSqqDjvLkE1&#10;NmsJ3/3X/md9Pr2ttpPRdCZH516e+493MEK9/C//tT+9g/FE9fUZJYBdP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gDIM7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5" o:spid="_x0000_s1032" style="position:absolute;top:9429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wdr8MA&#10;AADbAAAADwAAAGRycy9kb3ducmV2LnhtbESPzYrCQBCE7wu+w9CCt3Wiokh0FBEFvSz+7N7bTJsE&#10;Mz0h02p8+x1hYY9FdX3VNV+2rlIPakLp2cCgn4AizrwtOTfwfd5+TkEFQbZYeSYDLwqwXHQ+5pha&#10;/+QjPU6SqwjhkKKBQqROtQ5ZQQ5D39fE0bv6xqFE2eTaNviMcFfpYZJMtMOSY0OBNa0Lym6nu4tv&#10;bDfivtr9+bC5XUbr43gwmcqPMb1uu5qBEmrl//gvvbMGRmN4b4kA0I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Nwdr8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  <w:r w:rsidR="00577B7A" w:rsidRPr="00322F86">
              <w:rPr>
                <w:rFonts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50752" behindDoc="0" locked="0" layoutInCell="1" allowOverlap="1" wp14:anchorId="293FD8DC" wp14:editId="116F3921">
                      <wp:simplePos x="0" y="0"/>
                      <wp:positionH relativeFrom="column">
                        <wp:posOffset>1085850</wp:posOffset>
                      </wp:positionH>
                      <wp:positionV relativeFrom="paragraph">
                        <wp:posOffset>13970</wp:posOffset>
                      </wp:positionV>
                      <wp:extent cx="135890" cy="133350"/>
                      <wp:effectExtent l="57150" t="19050" r="35560" b="95250"/>
                      <wp:wrapNone/>
                      <wp:docPr id="27" name="Oval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7" o:spid="_x0000_s1026" style="position:absolute;margin-left:85.5pt;margin-top:1.1pt;width:10.7pt;height:10.5pt;z-index:25185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Ho9iQIAAIgFAAAOAAAAZHJzL2Uyb0RvYy54bWysVEtPGzEQvlfqf7B8L5tNSIGIDYpAVJUo&#10;IKDi7HjtxJLtcW0nm/TXd+x9JCpISFX34PW8Pd88Lq92RpOt8EGBrWh5MqJEWA61squK/ny5/XJO&#10;SYjM1kyDFRXdi0Cv5p8/XTZuJsawBl0LT9CJDbPGVXQdo5sVReBrYVg4AScsCiV4wyKSflXUnjXo&#10;3ehiPBp9LRrwtfPARQjIvWmFdJ79Syl4fJAyiEh0RfFtMZ8+n8t0FvNLNlt55taKd89g//AKw5TF&#10;oIOrGxYZ2Xj1xpVR3EMAGU84mAKkVFzkHDCbcvRXNs9r5kTOBcEJboAp/D+3/H776ImqKzo+o8Qy&#10;gzV62DJNkERsGhdmqPLsHn1HBbymRHfSm/THFMgu47kf8BS7SDgyy8n0/AJR5ygqJ5PJNONdHIyd&#10;D/GbAEPSpaJCa+VCypjN2PYuRIyJ2r1WYlu4VVrnqmmbGAG0qhMvE6ltxLX2BFOoKONc2DjN/vTG&#10;/IC65U9H+KX00HnutGTSUgdvKEsRigRBm3S+xb0WKZS2T0IicCnNHGBwdBy77KJk7WQm8aWD4eRj&#10;w04/mYrczoPx+GPjwSJHBhsHY6Ms+Pcc6Ng/Wbb6PQJt3gmCJdR77BkP7TAFx28Vlu+OhfjIPE4P&#10;Vhw3QnzAQ2poKgrdjZI1+N/v8ZM+NjVKKWlwGisafm2YF5To7xbb/aI8PU3jm4nT6dkYCX8sWR5L&#10;7MZcA9a/xN3jeL4m/aj7q/RgXnFxLFJUFDHLMXZFefQ9cR3bLYGrh4vFIqvhyDoW7+yz433VU2++&#10;7F6Zd10PR2z+e+gn900ft7qpHhYWmwhS5SY/4NrhjeOeG7JbTWmfHNNZ67BA538AAAD//wMAUEsD&#10;BBQABgAIAAAAIQCoVLqL3AAAAAgBAAAPAAAAZHJzL2Rvd25yZXYueG1sTI/BbsIwEETvlfoP1lbq&#10;rTgxLYU0DqoQHHqpCrR3J16SiHgdxQbSv+9yKsen2ZmdyZej68QZh9B60pBOEhBIlbct1Rq+95un&#10;OYgQDVnTeUINvxhgWdzf5Saz/kJbPO9iLTiEQmY0NDH2mZShatCZMPE9EmsHPzgTGYda2sFcONx1&#10;UiXJTDrTEn9oTI+rBqvj7uS4xmYd3ef4sf9aH8vpavuSzubxR+vHh/H9DUTEMf4fw7U+e6DgTqU/&#10;kQ2iY35NeUvUoBSIq75QzyBK5qkCWeTydkDxBwAA//8DAFBLAQItABQABgAIAAAAIQC2gziS/gAA&#10;AOEBAAATAAAAAAAAAAAAAAAAAAAAAABbQ29udGVudF9UeXBlc10ueG1sUEsBAi0AFAAGAAgAAAAh&#10;ADj9If/WAAAAlAEAAAsAAAAAAAAAAAAAAAAALwEAAF9yZWxzLy5yZWxzUEsBAi0AFAAGAAgAAAAh&#10;AI94ej2JAgAAiAUAAA4AAAAAAAAAAAAAAAAALgIAAGRycy9lMm9Eb2MueG1sUEsBAi0AFAAGAAgA&#10;AAAhAKhUuovcAAAACAEAAA8AAAAAAAAAAAAAAAAA4wQAAGRycy9kb3ducmV2LnhtbFBLBQYAAAAA&#10;BAAEAPMAAADsBQAAAAA=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295" w:type="dxa"/>
            <w:gridSpan w:val="2"/>
            <w:tcBorders>
              <w:bottom w:val="single" w:sz="4" w:space="0" w:color="auto"/>
            </w:tcBorders>
            <w:vAlign w:val="center"/>
          </w:tcPr>
          <w:p w:rsidR="00577B7A" w:rsidRPr="00322F86" w:rsidRDefault="00577B7A" w:rsidP="00BF0E0D">
            <w:pPr>
              <w:rPr>
                <w:rFonts w:cs="Times New Roman"/>
              </w:rPr>
            </w:pPr>
            <w:r w:rsidRPr="00322F86">
              <w:rPr>
                <w:rFonts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51776" behindDoc="0" locked="0" layoutInCell="1" allowOverlap="1" wp14:anchorId="72EF6C38" wp14:editId="66179A40">
                      <wp:simplePos x="0" y="0"/>
                      <wp:positionH relativeFrom="column">
                        <wp:posOffset>1103630</wp:posOffset>
                      </wp:positionH>
                      <wp:positionV relativeFrom="paragraph">
                        <wp:posOffset>13970</wp:posOffset>
                      </wp:positionV>
                      <wp:extent cx="135890" cy="133350"/>
                      <wp:effectExtent l="57150" t="19050" r="35560" b="95250"/>
                      <wp:wrapNone/>
                      <wp:docPr id="28" name="Oval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8" o:spid="_x0000_s1026" style="position:absolute;margin-left:86.9pt;margin-top:1.1pt;width:10.7pt;height:10.5pt;z-index:25185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GRyAiQIAAIgFAAAOAAAAZHJzL2Uyb0RvYy54bWysVEtrGzEQvhf6H4TuzXrtuE1M1sE4pBTS&#10;ODQpOStayRZIGlWSvXZ/fUfah00TCJTuQat5a755XF3vjSY74YMCW9HybESJsBxqZdcV/fl0++mC&#10;khCZrZkGKyp6EIFezz9+uGrcTIxhA7oWnqATG2aNq+gmRjcrisA3wrBwBk5YFErwhkUk/bqoPWvQ&#10;u9HFeDT6XDTga+eBixCQe9MK6Tz7l1LwuJIyiEh0RfFtMZ8+ny/pLOZXbLb2zG0U757B/uEVhimL&#10;QQdXNywysvXqlSujuIcAMp5xMAVIqbjIOWA25eivbB43zImcC4IT3ABT+H9u+f3uwRNVV3SMlbLM&#10;YI1WO6YJkohN48IMVR7dg++ogNeU6F56k/6YAtlnPA8DnmIfCUdmOZleXCLqHEXlZDKZZryLo7Hz&#10;IX4VYEi6VFRorVxIGbMZ292FiDFRu9dKbAu3SutcNW0TI4BWdeJlIrWNWGpPMIWKMs6FjdPsT2/N&#10;d6hb/nSEX0oPnedOSyYtdfSGshShSBC0SedbPGiRQmn7Q0gELqWZAwyOTmOXXZSsncwkvnQwnLxv&#10;2OknU5HbeTAev288WOTIYONgbJQF/5YDHfsny1a/R6DNO0HwAvUBe8ZDO0zB8VuF5btjIT4wj9OD&#10;FceNEFd4SA1NRaG7UbIB//stftLHpkYpJQ1OY0XDry3zghL9zWK7X5bn52l8M3E+/TJGwp9KXk4l&#10;dmuWgPUvcfc4nq9JP+r+Kj2YZ1wcixQVRcxyjF1RHn1PLGO7JXD1cLFYZDUcWcfinX10vK966s2n&#10;/TPzruvhiM1/D/3kvurjVjfVw8JiG0Gq3ORHXDu8cdxzQ3arKe2TUzprHRfo/A8AAAD//wMAUEsD&#10;BBQABgAIAAAAIQDjN7Yy3AAAAAgBAAAPAAAAZHJzL2Rvd25yZXYueG1sTI/BbsJADETvlfoPK1fq&#10;rWxIBKUhG1QhOPRSFWjvm8QkEVlvlDWQ/n3Nqdw8mvH4OVuNrlMXHELrycB0EoFCKn3VUm3g+7B9&#10;WYAKbKmynSc08IsBVvnjQ2bTyl9ph5c910pKKKTWQMPcp1qHskFnw8T3SOId/eAsixxqXQ32KuWu&#10;03EUzbWzLcmFxva4brA87c9OMLYbdp/jx+FrcyqS9W42nS/4x5jnp/F9CYpx5P8w3PBlB3JhKvyZ&#10;qqA60a+JoLOBOAZ1899mMhSikxh0nun7B/I/AAAA//8DAFBLAQItABQABgAIAAAAIQC2gziS/gAA&#10;AOEBAAATAAAAAAAAAAAAAAAAAAAAAABbQ29udGVudF9UeXBlc10ueG1sUEsBAi0AFAAGAAgAAAAh&#10;ADj9If/WAAAAlAEAAAsAAAAAAAAAAAAAAAAALwEAAF9yZWxzLy5yZWxzUEsBAi0AFAAGAAgAAAAh&#10;AH8ZHICJAgAAiAUAAA4AAAAAAAAAAAAAAAAALgIAAGRycy9lMm9Eb2MueG1sUEsBAi0AFAAGAAgA&#10;AAAhAOM3tjLcAAAACAEAAA8AAAAAAAAAAAAAAAAA4wQAAGRycy9kb3ducmV2LnhtbFBLBQYAAAAA&#10;BAAEAPMAAADsBQAAAAA=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268" w:type="dxa"/>
            <w:gridSpan w:val="2"/>
            <w:tcBorders>
              <w:bottom w:val="single" w:sz="4" w:space="0" w:color="auto"/>
            </w:tcBorders>
            <w:vAlign w:val="center"/>
          </w:tcPr>
          <w:p w:rsidR="00577B7A" w:rsidRPr="00322F86" w:rsidRDefault="00577B7A" w:rsidP="00BF0E0D">
            <w:pPr>
              <w:rPr>
                <w:rFonts w:cs="Times New Roman"/>
              </w:rPr>
            </w:pPr>
            <w:r w:rsidRPr="00322F86">
              <w:rPr>
                <w:rFonts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52800" behindDoc="0" locked="0" layoutInCell="1" allowOverlap="1" wp14:anchorId="32857778" wp14:editId="454517DA">
                      <wp:simplePos x="0" y="0"/>
                      <wp:positionH relativeFrom="column">
                        <wp:posOffset>1103630</wp:posOffset>
                      </wp:positionH>
                      <wp:positionV relativeFrom="paragraph">
                        <wp:posOffset>13970</wp:posOffset>
                      </wp:positionV>
                      <wp:extent cx="135890" cy="133350"/>
                      <wp:effectExtent l="57150" t="19050" r="35560" b="95250"/>
                      <wp:wrapNone/>
                      <wp:docPr id="29" name="Oval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9" o:spid="_x0000_s1026" style="position:absolute;margin-left:86.9pt;margin-top:1.1pt;width:10.7pt;height:10.5pt;z-index:251852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I0xiiQIAAIgFAAAOAAAAZHJzL2Uyb0RvYy54bWysVEtrGzEQvhf6H4TuzXrtuE1M1sEkpBTS&#10;ODQpOctayRZIGlWSvXZ/fUfah00TCJTuQat5a755XF3vjSY74YMCW9HybESJsBxqZdcV/fl89+mC&#10;khCZrZkGKyp6EIFezz9+uGrcTIxhA7oWnqATG2aNq+gmRjcrisA3wrBwBk5YFErwhkUk/bqoPWvQ&#10;u9HFeDT6XDTga+eBixCQe9sK6Tz7l1LwuJQyiEh0RfFtMZ8+n6t0FvMrNlt75jaKd89g//AKw5TF&#10;oIOrWxYZ2Xr1ypVR3EMAGc84mAKkVFzkHDCbcvRXNk8b5kTOBcEJboAp/D+3/GH36ImqKzq+pMQy&#10;gzVa7pgmSCI2jQszVHlyj76jAl5TonvpTfpjCmSf8TwMeIp9JByZ5WR6cYmocxSVk8lkmvEujsbO&#10;h/hVgCHpUlGhtXIhZcxmbHcfIsZE7V4rsS3cKa1z1bRNjABa1YmXidQ24kZ7gilUlHEubJxmf3pr&#10;vkPd8qcj/FJ66Dx3WjJpqaM3lKUIRYKgTTrf4kGLFErbH0IicCnNHGBwdBq77KJk7WQm8aWD4eR9&#10;w04/mYrczoPx+H3jwSJHBhsHY6Ms+Lcc6Ng/Wbb6PQJt3gmCFdQH7BkP7TAFx+8Ulu+ehfjIPE4P&#10;Vhw3QlziITU0FYXuRskG/O+3+EkfmxqllDQ4jRUNv7bMC0r0N4vtflmen6fxzcT59MsYCX8qWZ1K&#10;7NbcANa/xN3jeL4m/aj7q/RgXnBxLFJUFDHLMXZFefQ9cRPbLYGrh4vFIqvhyDoW7+2T433VU28+&#10;71+Yd10PR2z+B+gn91Uft7qpHhYW2whS5SY/4trhjeOeG7JbTWmfnNJZ67hA538AAAD//wMAUEsD&#10;BBQABgAIAAAAIQDjN7Yy3AAAAAgBAAAPAAAAZHJzL2Rvd25yZXYueG1sTI/BbsJADETvlfoPK1fq&#10;rWxIBKUhG1QhOPRSFWjvm8QkEVlvlDWQ/n3Nqdw8mvH4OVuNrlMXHELrycB0EoFCKn3VUm3g+7B9&#10;WYAKbKmynSc08IsBVvnjQ2bTyl9ph5c910pKKKTWQMPcp1qHskFnw8T3SOId/eAsixxqXQ32KuWu&#10;03EUzbWzLcmFxva4brA87c9OMLYbdp/jx+FrcyqS9W42nS/4x5jnp/F9CYpx5P8w3PBlB3JhKvyZ&#10;qqA60a+JoLOBOAZ1899mMhSikxh0nun7B/I/AAAA//8DAFBLAQItABQABgAIAAAAIQC2gziS/gAA&#10;AOEBAAATAAAAAAAAAAAAAAAAAAAAAABbQ29udGVudF9UeXBlc10ueG1sUEsBAi0AFAAGAAgAAAAh&#10;ADj9If/WAAAAlAEAAAsAAAAAAAAAAAAAAAAALwEAAF9yZWxzLy5yZWxzUEsBAi0AFAAGAAgAAAAh&#10;ALYjTGKJAgAAiAUAAA4AAAAAAAAAAAAAAAAALgIAAGRycy9lMm9Eb2MueG1sUEsBAi0AFAAGAAgA&#10;AAAhAOM3tjLcAAAACAEAAA8AAAAAAAAAAAAAAAAA4wQAAGRycy9kb3ducmV2LnhtbFBLBQYAAAAA&#10;BAAEAPMAAADsBQAAAAA=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310" w:type="dxa"/>
            <w:gridSpan w:val="2"/>
            <w:tcBorders>
              <w:bottom w:val="single" w:sz="4" w:space="0" w:color="auto"/>
            </w:tcBorders>
            <w:vAlign w:val="center"/>
          </w:tcPr>
          <w:p w:rsidR="00577B7A" w:rsidRPr="00322F86" w:rsidRDefault="00577B7A" w:rsidP="00BF0E0D">
            <w:pPr>
              <w:rPr>
                <w:rFonts w:cs="Times New Roman"/>
              </w:rPr>
            </w:pPr>
          </w:p>
        </w:tc>
        <w:tc>
          <w:tcPr>
            <w:tcW w:w="1305" w:type="dxa"/>
            <w:gridSpan w:val="2"/>
            <w:tcBorders>
              <w:bottom w:val="single" w:sz="4" w:space="0" w:color="auto"/>
            </w:tcBorders>
            <w:vAlign w:val="center"/>
          </w:tcPr>
          <w:p w:rsidR="00577B7A" w:rsidRPr="00322F86" w:rsidRDefault="00577B7A" w:rsidP="00BF0E0D">
            <w:pPr>
              <w:rPr>
                <w:rFonts w:cs="Times New Roman"/>
              </w:rPr>
            </w:pPr>
            <w:r w:rsidRPr="00322F86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22080" behindDoc="0" locked="0" layoutInCell="1" allowOverlap="1" wp14:anchorId="06B0D732" wp14:editId="493C5A34">
                      <wp:simplePos x="0" y="0"/>
                      <wp:positionH relativeFrom="column">
                        <wp:posOffset>315595</wp:posOffset>
                      </wp:positionH>
                      <wp:positionV relativeFrom="paragraph">
                        <wp:posOffset>1207770</wp:posOffset>
                      </wp:positionV>
                      <wp:extent cx="135890" cy="133350"/>
                      <wp:effectExtent l="57150" t="19050" r="35560" b="95250"/>
                      <wp:wrapNone/>
                      <wp:docPr id="45" name="Oval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45" o:spid="_x0000_s1026" style="position:absolute;margin-left:24.85pt;margin-top:95.1pt;width:10.7pt;height:10.5pt;z-index:251822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/eQCiQIAAIgFAAAOAAAAZHJzL2Uyb0RvYy54bWysVFlrGzEQfi/0Pwi9N+v10SYm62ASUgpp&#10;EpqUPMtayRZIGlWSvXZ/fUfaw6YJBEr3Qau5Nd8cl1d7o8lO+KDAVrQ8G1EiLIda2XVFfz7ffjqn&#10;JERma6bBiooeRKBXi48fLhs3F2PYgK6FJ+jEhnnjKrqJ0c2LIvCNMCycgRMWhRK8YRFJvy5qzxr0&#10;bnQxHo0+Fw342nngIgTk3rRCusj+pRQ8PkgZRCS6ovi2mE+fz1U6i8Ulm689cxvFu2ewf3iFYcpi&#10;0MHVDYuMbL165coo7iGAjGccTAFSKi5yDphNOform6cNcyLnguAEN8AU/p9bfr979ETVFZ3OKLHM&#10;YI0edkwTJBGbxoU5qjy5R99RAa8p0b30Jv0xBbLPeB4GPMU+Eo7McjI7v0DUOYrKyWQyy3gXR2Pn&#10;Q/wqwJB0qajQWrmQMmZztrsLEWOidq+V2BZulda5atomRgCt6sTLRGobca09wRQqyjgXNs6yP701&#10;36Fu+bMRfik9dJ47LZm01NEbylKEIkHQJp1v8aBFCqXtDyERuJRmDjA4Oo1ddlGydjKT+NLBcPK+&#10;YaefTEVu58F4/L7xYJEjg42DsVEW/FsOdOyfLFv9HoE27wTBCuoD9oyHdpiC47cKy3fHQnxkHqcH&#10;K44bIT7gITU0FYXuRskG/O+3+EkfmxqllDQ4jRUNv7bMC0r0N4vtflFOp2l8MzGdfRkj4U8lq1OJ&#10;3ZprwPqXuHscz9ekH3V/lR7MCy6OZYqKImY5xq4oj74nrmO7JXD1cLFcZjUcWcfinX1yvK966s3n&#10;/QvzruvhiM1/D/3kvurjVjfVw8JyG0Gq3ORHXDu8cdxzQ3arKe2TUzprHRfo4g8AAAD//wMAUEsD&#10;BBQABgAIAAAAIQDfaOus3gAAAAkBAAAPAAAAZHJzL2Rvd25yZXYueG1sTI9NT8MwDIbvSPyHyEjc&#10;WJoC++iaTmjaDlwQ2+CeNl5brXGqJtvKv8ecxtH249eP89XoOnHBIbSeNKhJAgKp8ralWsPXYfs0&#10;BxGiIWs6T6jhBwOsivu73GTWX2mHl32sBYdQyIyGJsY+kzJUDToTJr5H4tnRD85ELoda2sFcOdx1&#10;Mk2SqXSmJb7QmB7XDVan/dmxxnYT3cf4fvjcnMrn9e5VTefxW+vHh/FtCSLiGG8w/OnzDhTsVPoz&#10;2SA6DS+LGZPcXyQpCAZmSoEoNaRKpSCLXP7/oPgFAAD//wMAUEsBAi0AFAAGAAgAAAAhALaDOJL+&#10;AAAA4QEAABMAAAAAAAAAAAAAAAAAAAAAAFtDb250ZW50X1R5cGVzXS54bWxQSwECLQAUAAYACAAA&#10;ACEAOP0h/9YAAACUAQAACwAAAAAAAAAAAAAAAAAvAQAAX3JlbHMvLnJlbHNQSwECLQAUAAYACAAA&#10;ACEAe/3kAokCAACIBQAADgAAAAAAAAAAAAAAAAAuAgAAZHJzL2Uyb0RvYy54bWxQSwECLQAUAAYA&#10;CAAAACEA32jrrN4AAAAJAQAADwAAAAAAAAAAAAAAAADjBAAAZHJzL2Rvd25yZXYueG1sUEsFBgAA&#10;AAAEAAQA8wAAAO4FAAAAAA==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  <w:r w:rsidRPr="00322F86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74304" behindDoc="0" locked="0" layoutInCell="1" allowOverlap="1" wp14:anchorId="2B5D49D8" wp14:editId="34E6ABDA">
                      <wp:simplePos x="0" y="0"/>
                      <wp:positionH relativeFrom="column">
                        <wp:posOffset>316230</wp:posOffset>
                      </wp:positionH>
                      <wp:positionV relativeFrom="paragraph">
                        <wp:posOffset>929005</wp:posOffset>
                      </wp:positionV>
                      <wp:extent cx="135890" cy="133350"/>
                      <wp:effectExtent l="57150" t="19050" r="35560" b="95250"/>
                      <wp:wrapNone/>
                      <wp:docPr id="39" name="Oval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39" o:spid="_x0000_s1026" style="position:absolute;margin-left:24.9pt;margin-top:73.15pt;width:10.7pt;height:10.5pt;z-index:251874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CRaAiQIAAIgFAAAOAAAAZHJzL2Uyb0RvYy54bWysVEtrGzEQvhf6H4TuzXrtuE1M1sEkpBTS&#10;ODQpOctayRZIGlWSvXZ/fUfah00TCJTuQat5a755XF3vjSY74YMCW9HybESJsBxqZdcV/fl89+mC&#10;khCZrZkGKyp6EIFezz9+uGrcTIxhA7oWnqATG2aNq+gmRjcrisA3wrBwBk5YFErwhkUk/bqoPWvQ&#10;u9HFeDT6XDTga+eBixCQe9sK6Tz7l1LwuJQyiEh0RfFtMZ8+n6t0FvMrNlt75jaKd89g//AKw5TF&#10;oIOrWxYZ2Xr1ypVR3EMAGc84mAKkVFzkHDCbcvRXNk8b5kTOBcEJboAp/D+3/GH36ImqKzq5pMQy&#10;gzVa7pgmSCI2jQszVHlyj76jAl5TonvpTfpjCmSf8TwMeIp9JByZ5WR6cYmocxSVk8lkmvEujsbO&#10;h/hVgCHpUlGhtXIhZcxmbHcfIsZE7V4rsS3cKa1z1bRNjABa1YmXidQ24kZ7gilUlHEubJxmf3pr&#10;vkPd8qcj/FJ66Dx3WjJpqaM3lKUIRYKgTTrf4kGLFErbH0IicCnNHGBwdBq77KJk7WQm8aWD4eR9&#10;w04/mYrczoPx+H3jwSJHBhsHY6Ms+Lcc6Ng/Wbb6PQJt3gmCFdQH7BkP7TAFx+8Ulu+ehfjIPE4P&#10;Vhw3QlziITU0FYXuRskG/O+3+EkfmxqllDQ4jRUNv7bMC0r0N4vtflmen6fxzcT59MsYCX8qWZ1K&#10;7NbcANa/xN3jeL4m/aj7q/RgXnBxLFJUFDHLMXZFefQ9cRPbLYGrh4vFIqvhyDoW7+2T433VU28+&#10;71+Yd10PR2z+B+gn91Uft7qpHhYW2whS5SY/4trhjeOeG7JbTWmfnNJZ67hA538AAAD//wMAUEsD&#10;BBQABgAIAAAAIQDGjWYt3gAAAAkBAAAPAAAAZHJzL2Rvd25yZXYueG1sTI9BT4NAEIXvJv6HzZh4&#10;swul0oosjWnagxdjW70vMAIpO0vYaYv/3vGkx3nz5s338vXkenXBMXSeDMSzCBRS5euOGgMfx93D&#10;ClRgS7XtPaGBbwywLm5vcpvV/kp7vBy4URJCIbMGWuYh0zpULTobZn5Akt2XH51lGcdG16O9Srjr&#10;9TyKUu1sR/KhtQNuWqxOh7MTjN2W3dv0enzfnspks3+M0xV/GnN/N708g2Kc+M8Mv/hyA4Uwlf5M&#10;dVC9gcWTkLPoizQBJYZlPAdVipAuE9BFrv83KH4AAAD//wMAUEsBAi0AFAAGAAgAAAAhALaDOJL+&#10;AAAA4QEAABMAAAAAAAAAAAAAAAAAAAAAAFtDb250ZW50X1R5cGVzXS54bWxQSwECLQAUAAYACAAA&#10;ACEAOP0h/9YAAACUAQAACwAAAAAAAAAAAAAAAAAvAQAAX3JlbHMvLnJlbHNQSwECLQAUAAYACAAA&#10;ACEAmAkWgIkCAACIBQAADgAAAAAAAAAAAAAAAAAuAgAAZHJzL2Uyb0RvYy54bWxQSwECLQAUAAYA&#10;CAAAACEAxo1mLd4AAAAJAQAADwAAAAAAAAAAAAAAAADjBAAAZHJzL2Rvd25yZXYueG1sUEsFBgAA&#10;AAAEAAQA8wAAAO4FAAAAAA==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  <w:r w:rsidRPr="00322F86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69184" behindDoc="0" locked="0" layoutInCell="1" allowOverlap="1" wp14:anchorId="105B8F82" wp14:editId="239D2261">
                      <wp:simplePos x="0" y="0"/>
                      <wp:positionH relativeFrom="column">
                        <wp:posOffset>316230</wp:posOffset>
                      </wp:positionH>
                      <wp:positionV relativeFrom="paragraph">
                        <wp:posOffset>700405</wp:posOffset>
                      </wp:positionV>
                      <wp:extent cx="135890" cy="133350"/>
                      <wp:effectExtent l="57150" t="19050" r="35560" b="95250"/>
                      <wp:wrapNone/>
                      <wp:docPr id="33" name="Oval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33" o:spid="_x0000_s1026" style="position:absolute;margin-left:24.9pt;margin-top:55.15pt;width:10.7pt;height:10.5pt;z-index:251869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YLgiQIAAIgFAAAOAAAAZHJzL2Uyb0RvYy54bWysVEtPGzEQvlfqf7B8L5vNkhYiNigCUVWi&#10;BBUqzsZrE0u2x7WdbNJf37H3kaggIVXdg9fz9nzzuLjcGU22wgcFtqblyYQSYTk0yr7U9Ofjzacz&#10;SkJktmEarKjpXgR6ufj44aJ1czGFNehGeIJObJi3rqbrGN28KAJfC8PCCThhUSjBGxaR9C9F41mL&#10;3o0uppPJ56IF3zgPXISA3OtOSBfZv5SCx5WUQUSia4pvi/n0+XxOZ7G4YPMXz9xa8f4Z7B9eYZiy&#10;GHR0dc0iIxuvXrkyinsIIOMJB1OAlIqLnANmU07+yuZhzZzIuSA4wY0whf/nlt9t7z1RTU2rihLL&#10;DNZotWWaIInYtC7MUeXB3fueCnhNie6kN+mPKZBdxnM/4il2kXBkltXs7BxR5ygqq6qaZbyLg7Hz&#10;IX4VYEi61FRorVxIGbM5296GiDFRe9BKbAs3SutcNW0TI4BWTeJlIrWNuNKeYAo1ZZwLG2fZn96Y&#10;79B0/NkEv5QeOs+dlkw66uANZSlCkSDoks63uNcihdL2h5AIXEozBxgdHccu+yhZO5lJfOloWL1v&#10;2OsnU5HbeTSevm88WuTIYONobJQF/5YDHYcny05/QKDLO0HwDM0ee8ZDN0zB8RuF5btlId4zj9OD&#10;FceNEFd4SA1tTaG/UbIG//stftLHpkYpJS1OY03Drw3zghL9zWK7n5enp2l8M3E6+zJFwh9Lno8l&#10;dmOuAOtf4u5xPF+TftTDVXowT7g4likqipjlGLumPPqBuIrdlsDVw8VymdVwZB2Lt/bB8aHqqTcf&#10;d0/Mu76HIzb/HQyT+6qPO91UDwvLTQSpcpMfcO3xxnHPDdmvprRPjumsdVigiz8AAAD//wMAUEsD&#10;BBQABgAIAAAAIQBf6ZxG3QAAAAkBAAAPAAAAZHJzL2Rvd25yZXYueG1sTI9BT8MwDIXvSPyHyEjc&#10;WJoVxihNJzRtBy6IbXBPW9NWa5yq8bby7zEnOPr5+fl7+WryvTrjGLtAFswsAYVUhbqjxsLHYXu3&#10;BBXZUe36QGjhGyOsiuur3GV1uNAOz3tulIRQzJyFlnnItI5Vi97FWRiQZPcVRu9YxrHR9eguEu57&#10;PU+ShfauI/nQugHXLVbH/ckLxnbD/m16PbxvjmW63j2YxZI/rb29mV6eQTFO/GeGX3y5gUKYynCi&#10;Oqrewv2TkLPoJklBieHRzEGVIqQmBV3k+n+D4gcAAP//AwBQSwECLQAUAAYACAAAACEAtoM4kv4A&#10;AADhAQAAEwAAAAAAAAAAAAAAAAAAAAAAW0NvbnRlbnRfVHlwZXNdLnhtbFBLAQItABQABgAIAAAA&#10;IQA4/SH/1gAAAJQBAAALAAAAAAAAAAAAAAAAAC8BAABfcmVscy8ucmVsc1BLAQItABQABgAIAAAA&#10;IQAHtYLgiQIAAIgFAAAOAAAAAAAAAAAAAAAAAC4CAABkcnMvZTJvRG9jLnhtbFBLAQItABQABgAI&#10;AAAAIQBf6ZxG3QAAAAkBAAAPAAAAAAAAAAAAAAAAAOMEAABkcnMvZG93bnJldi54bWxQSwUGAAAA&#10;AAQABADzAAAA7QUAAAAA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  <w:r w:rsidRPr="00322F86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64064" behindDoc="0" locked="0" layoutInCell="1" allowOverlap="1" wp14:anchorId="5E3CA6E6" wp14:editId="57DBA037">
                      <wp:simplePos x="0" y="0"/>
                      <wp:positionH relativeFrom="column">
                        <wp:posOffset>316230</wp:posOffset>
                      </wp:positionH>
                      <wp:positionV relativeFrom="paragraph">
                        <wp:posOffset>471805</wp:posOffset>
                      </wp:positionV>
                      <wp:extent cx="135890" cy="133350"/>
                      <wp:effectExtent l="57150" t="19050" r="35560" b="95250"/>
                      <wp:wrapNone/>
                      <wp:docPr id="245" name="Oval 2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45" o:spid="_x0000_s1026" style="position:absolute;margin-left:24.9pt;margin-top:37.15pt;width:10.7pt;height:10.5pt;z-index:25186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4HOxigIAAIoFAAAOAAAAZHJzL2Uyb0RvYy54bWysVFlrGzEQfi/0Pwi9N+v10SYm62ASUgpp&#10;EpqUPMtayRZIGlWSvXZ/fUfaw6YJBEr3Qau5Nd8cl1d7o8lO+KDAVrQ8G1EiLIda2XVFfz7ffjqn&#10;JERma6bBiooeRKBXi48fLhs3F2PYgK6FJ+jEhnnjKrqJ0c2LIvCNMCycgRMWhRK8YRFJvy5qzxr0&#10;bnQxHo0+Fw342nngIgTk3rRCusj+pRQ8PkgZRCS6ovi2mE+fz1U6i8Ulm689cxvFu2ewf3iFYcpi&#10;0MHVDYuMbL165coo7iGAjGccTAFSKi5yDphNOform6cNcyLnguAEN8AU/p9bfr979ETVFR1PZ5RY&#10;ZrBIDzumSaIRncaFOSo9uUffUQGvKdW99Cb9MQmyz4geBkTFPhKOzHIyO79A3DmKyslkMsuIF0dj&#10;50P8KsCQdKmo0Fq5kHJmc7a7CxFjonavldgWbpXWuW7aJkYArerEy0RqHHGtPcEcKso4FzbOsj+9&#10;Nd+hbvmzEX4pPXSeey2ZtNTRG8pShCJB0Cadb/GgRQql7Q8hEbqUZg4wODqNXXZRsnYyk/jSwXDy&#10;vmGnn0xFbujBePy+8WCRI4ONg7FRFvxbDnTsnyxb/R6BNu8EwQrqA3aNh3acguO3Cst3x0J8ZB7n&#10;ByuOOyE+4CE1NBWF7kbJBvzvt/hJH9sapZQ0OI8VDb+2zAtK9DeLDX9RTqdpgDMxnX0ZI+FPJatT&#10;id2aa8D6l7h9HM/XpB91f5UezAuujmWKiiJmOcauKI++J65juydw+XCxXGY1HFrH4p19cryveurN&#10;5/0L867r4YjNfw/97L7q41Y31cPCchtBqtzkR1w7vHHgc0N2yyltlFM6ax1X6OIPAAAA//8DAFBL&#10;AwQUAAYACAAAACEAIyzln90AAAAHAQAADwAAAGRycy9kb3ducmV2LnhtbEzOTU/DMAwG4DsS/yEy&#10;EjeWdt1naTqhaTtwQWyDe9qatlrjVI23lX+POcHReu3XT7YZXaeuOITWk4F4EoFCKn3VUm3g47R/&#10;WoEKbKmynSc08I0BNvn9XWbTyt/ogNcj10pKKKTWQMPcp1qHskFnw8T3SJJ9+cFZlnGodTXYm5S7&#10;Tk+jaKGdbUk+NLbHbYPl+Xhxwtjv2L2Nr6f33blItod5vFjxpzGPD+PLMyjGkf+W4ZcvN5CLqfAX&#10;qoLqDMzWImcDy1kCSvJlPAVVGFjPE9B5pv/78x8AAAD//wMAUEsBAi0AFAAGAAgAAAAhALaDOJL+&#10;AAAA4QEAABMAAAAAAAAAAAAAAAAAAAAAAFtDb250ZW50X1R5cGVzXS54bWxQSwECLQAUAAYACAAA&#10;ACEAOP0h/9YAAACUAQAACwAAAAAAAAAAAAAAAAAvAQAAX3JlbHMvLnJlbHNQSwECLQAUAAYACAAA&#10;ACEAe+BzsYoCAACKBQAADgAAAAAAAAAAAAAAAAAuAgAAZHJzL2Uyb0RvYy54bWxQSwECLQAUAAYA&#10;CAAAACEAIyzln90AAAAHAQAADwAAAAAAAAAAAAAAAADkBAAAZHJzL2Rvd25yZXYueG1sUEsFBgAA&#10;AAAEAAQA8wAAAO4FAAAAAA==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  <w:r w:rsidRPr="00322F86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58944" behindDoc="0" locked="0" layoutInCell="1" allowOverlap="1" wp14:anchorId="1F9E55F1" wp14:editId="1853D0FA">
                      <wp:simplePos x="0" y="0"/>
                      <wp:positionH relativeFrom="column">
                        <wp:posOffset>316230</wp:posOffset>
                      </wp:positionH>
                      <wp:positionV relativeFrom="paragraph">
                        <wp:posOffset>214630</wp:posOffset>
                      </wp:positionV>
                      <wp:extent cx="135890" cy="133350"/>
                      <wp:effectExtent l="57150" t="19050" r="35560" b="95250"/>
                      <wp:wrapNone/>
                      <wp:docPr id="233" name="Oval 2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33" o:spid="_x0000_s1026" style="position:absolute;margin-left:24.9pt;margin-top:16.9pt;width:10.7pt;height:10.5pt;z-index:251858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1dbigIAAIoFAAAOAAAAZHJzL2Uyb0RvYy54bWysVEtPGzEQvlfqf7B8L5vNkhYiNigCUVWi&#10;BBUqzsZrE0u2x7WdbNJf37H3kaggIVXdg9fz9nzzuLjcGU22wgcFtqblyYQSYTk0yr7U9Ofjzacz&#10;SkJktmEarKjpXgR6ufj44aJ1czGFNehGeIJObJi3rqbrGN28KAJfC8PCCThhUSjBGxaR9C9F41mL&#10;3o0uppPJ56IF3zgPXISA3OtOSBfZv5SCx5WUQUSia4pvi/n0+XxOZ7G4YPMXz9xa8f4Z7B9eYZiy&#10;GHR0dc0iIxuvXrkyinsIIOMJB1OAlIqLnANmU07+yuZhzZzIuSA4wY0whf/nlt9t7z1RTU2nVUWJ&#10;ZQaLtNoyTRKN6LQuzFHpwd37ngp4TanupDfpj0mQXUZ0PyIqdpFwZJbV7OwccecoKquqmmXEi4Ox&#10;8yF+FWBIutRUaK1cSDmzOdvehogxUXvQSmwLN0rrXDdtEyOAVk3iZSI1jrjSnmAONWWcCxtn2Z/e&#10;mO/QdPzZBL+UHjrPvZZMOurgDWUpQpEg6JLOt7jXIoXS9oeQCF1KMwcYHR3HLvsoWTuZSXzpaFi9&#10;b9jrJ1ORG3o0nr5vPFrkyGDjaGyUBf+WAx2HJ8tOf0CgyztB8AzNHrvGQzdOwfEbheW7ZSHeM4/z&#10;gxXHnRBXeEgNbU2hv1GyBv/7LX7Sx7ZGKSUtzmNNw68N84IS/c1iw5+Xp6dpgDNxOvsyRcIfS56P&#10;JXZjrgDrX+L2cTxfk37Uw1V6ME+4OpYpKoqY5Ri7pjz6gbiK3Z7A5cPFcpnVcGgdi7f2wfGh6qk3&#10;H3dPzLu+hyM2/x0Ms/uqjzvdVA8Ly00EqXKTH3Dt8caBzw3ZL6e0UY7prHVYoYs/AAAA//8DAFBL&#10;AwQUAAYACAAAACEATmsLFNwAAAAHAQAADwAAAGRycy9kb3ducmV2LnhtbEyOTU+DQBCG7yb+h82Y&#10;eLMLpa2ILI1p2oMXY1u9LzACKTtL2GmL/97xpKfJm/djnnw9uV5dcAydJwPxLAKFVPm6o8bAx3H3&#10;kIIKbKm2vSc08I0B1sXtTW6z2l9pj5cDN0pGKGTWQMs8ZFqHqkVnw8wPSOJ9+dFZFjk2uh7tVcZd&#10;r+dRtNLOdiQfWjvgpsXqdDg7wdht2b1Nr8f37alMNvtlvEr505j7u+nlGRTjxH9h+MWXDhTCVPoz&#10;1UH1BhZPQs4GkkSu+I/xHFRpYLlIQRe5/s9f/AAAAP//AwBQSwECLQAUAAYACAAAACEAtoM4kv4A&#10;AADhAQAAEwAAAAAAAAAAAAAAAAAAAAAAW0NvbnRlbnRfVHlwZXNdLnhtbFBLAQItABQABgAIAAAA&#10;IQA4/SH/1gAAAJQBAAALAAAAAAAAAAAAAAAAAC8BAABfcmVscy8ucmVsc1BLAQItABQABgAIAAAA&#10;IQBbk1dbigIAAIoFAAAOAAAAAAAAAAAAAAAAAC4CAABkcnMvZTJvRG9jLnhtbFBLAQItABQABgAI&#10;AAAAIQBOawsU3AAAAAcBAAAPAAAAAAAAAAAAAAAAAOQEAABkcnMvZG93bnJldi54bWxQSwUGAAAA&#10;AAQABADzAAAA7QUAAAAA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  <w:r w:rsidRPr="00322F86">
              <w:rPr>
                <w:rFonts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53824" behindDoc="0" locked="0" layoutInCell="1" allowOverlap="1" wp14:anchorId="6284B2CD" wp14:editId="17CC5437">
                      <wp:simplePos x="0" y="0"/>
                      <wp:positionH relativeFrom="column">
                        <wp:posOffset>316230</wp:posOffset>
                      </wp:positionH>
                      <wp:positionV relativeFrom="paragraph">
                        <wp:posOffset>-13970</wp:posOffset>
                      </wp:positionV>
                      <wp:extent cx="135890" cy="133350"/>
                      <wp:effectExtent l="57150" t="19050" r="35560" b="95250"/>
                      <wp:wrapNone/>
                      <wp:docPr id="30" name="Oval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30" o:spid="_x0000_s1026" style="position:absolute;margin-left:24.9pt;margin-top:-1.1pt;width:10.7pt;height:10.5pt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/AMdiAIAAIgFAAAOAAAAZHJzL2Uyb0RvYy54bWysVEtrGzEQvhf6H4TuzXrtuE1M1sE4pBTS&#10;ODQpOStayRZIGlWSvXZ/fUfah00TCJTuQat5faN5Xl3vjSY74YMCW9HybESJsBxqZdcV/fl0++mC&#10;khCZrZkGKyp6EIFezz9+uGrcTIxhA7oWniCIDbPGVXQTo5sVReAbYVg4AycsCiV4wyKSfl3UnjWI&#10;bnQxHo0+Fw342nngIgTk3rRCOs/4UgoeV1IGEYmuKL4t5tPn8yWdxfyKzdaeuY3i3TPYP7zCMGXR&#10;6QB1wyIjW69eQRnFPQSQ8YyDKUBKxUWOAaMpR39F87hhTuRYMDnBDWkK/w+W3+8ePFF1RSeYHssM&#10;1mi1Y5ogiblpXJihyqN78B0V8JoC3Utv0h9DIPucz8OQT7GPhCOznEwvLhGWo6icTCbTjFkcjZ0P&#10;8asAQ9KlokJr5UKKmM3Y7i5E9InavVZiW7hVWueqaZsYAbSqEy8TqW3EUnuCIVSUcS5snGY8vTXf&#10;oW750xF+KTwEz52WTFrqiIay5KFIKWiDzrd40CK50vaHkJi4FGZ2MACd+i47L1k7mUl86WA4ed+w&#10;00+mIrfzYDx+33iwyJ7BxsHYKAv+LQAd+yfLVr/PQBt3SsEL1AfsGQ/tMAXHbxWW746F+MA8Tg9W&#10;HDdCXOEhNTQVhe5GyQb877f4SR+bGqWUNDiNFQ2/tswLSvQ3i+1+WZ6fp/HNxPn0yxgJfyp5OZXY&#10;rVkC1r/E3eN4vib9qPur9GCecXEsklcUMcvRd0V59D2xjO2WwNXDxWKR1XBkHYt39tHxvuqpN5/2&#10;z8y7rocjNv899JP7qo9b3VQPC4ttBKlykx/z2uUbxz03ZLea0j45pbPWcYHO/wAAAP//AwBQSwME&#10;FAAGAAgAAAAhAFyB5MTcAAAABwEAAA8AAABkcnMvZG93bnJldi54bWxMjkFPg0AQhe8m/ofNmHhr&#10;F1ArRZbGNO3Bi7GtvS8wAik7S9hpi//e8aSnl8l7896XrybXqwuOofNkIJ5HoJAqX3fUGPg8bGcp&#10;qMCWatt7QgPfGGBV3N7kNqv9lXZ42XOjpIRCZg20zEOmdahadDbM/YAk3pcfnWU5x0bXo71Kuet1&#10;EkUL7WxHstDaAdctVqf92QnGdsPufXo7fGxO5cN69xQvUj4ac383vb6AYpz4Lwy/+PIDhTCV/kx1&#10;UL2Bx6WQs4FZkoAS/zkWLSWXpqCLXP/nL34AAAD//wMAUEsBAi0AFAAGAAgAAAAhALaDOJL+AAAA&#10;4QEAABMAAAAAAAAAAAAAAAAAAAAAAFtDb250ZW50X1R5cGVzXS54bWxQSwECLQAUAAYACAAAACEA&#10;OP0h/9YAAACUAQAACwAAAAAAAAAAAAAAAAAvAQAAX3JlbHMvLnJlbHNQSwECLQAUAAYACAAAACEA&#10;HfwDHYgCAACIBQAADgAAAAAAAAAAAAAAAAAuAgAAZHJzL2Uyb0RvYy54bWxQSwECLQAUAAYACAAA&#10;ACEAXIHkxNwAAAAHAQAADwAAAAAAAAAAAAAAAADiBAAAZHJzL2Rvd25yZXYueG1sUEsFBgAAAAAE&#10;AAQA8wAAAOsFAAAAAA==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</w:tr>
      <w:tr w:rsidR="0024155B" w:rsidRPr="00322F86" w:rsidTr="00AF565B">
        <w:trPr>
          <w:trHeight w:val="386"/>
        </w:trPr>
        <w:tc>
          <w:tcPr>
            <w:tcW w:w="398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7B7A" w:rsidRPr="00322F86" w:rsidRDefault="00577B7A" w:rsidP="00577B7A">
            <w:r w:rsidRPr="00322F86">
              <w:t>Free radical scavenging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7B7A" w:rsidRPr="00322F86" w:rsidRDefault="00577B7A" w:rsidP="00BF0E0D">
            <w:r w:rsidRPr="00322F86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55872" behindDoc="0" locked="0" layoutInCell="1" allowOverlap="1" wp14:anchorId="14C7917B" wp14:editId="4724EACF">
                      <wp:simplePos x="0" y="0"/>
                      <wp:positionH relativeFrom="column">
                        <wp:posOffset>1085850</wp:posOffset>
                      </wp:positionH>
                      <wp:positionV relativeFrom="paragraph">
                        <wp:posOffset>19685</wp:posOffset>
                      </wp:positionV>
                      <wp:extent cx="135890" cy="133350"/>
                      <wp:effectExtent l="57150" t="19050" r="35560" b="95250"/>
                      <wp:wrapNone/>
                      <wp:docPr id="227" name="Oval 2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27" o:spid="_x0000_s1026" style="position:absolute;margin-left:85.5pt;margin-top:1.55pt;width:10.7pt;height:10.5pt;z-index:251855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L0Y9igIAAIoFAAAOAAAAZHJzL2Uyb0RvYy54bWysVEtPGzEQvlfqf7B8L5tNSIGIDYpAVJUo&#10;IKDi7HjtxJLtcW0nm/TXd+x9JCpISFX34PW8Pd88Lq92RpOt8EGBrWh5MqJEWA61squK/ny5/XJO&#10;SYjM1kyDFRXdi0Cv5p8/XTZuJsawBl0LT9CJDbPGVXQdo5sVReBrYVg4AScsCiV4wyKSflXUnjXo&#10;3ehiPBp9LRrwtfPARQjIvWmFdJ79Syl4fJAyiEh0RfFtMZ8+n8t0FvNLNlt55taKd89g//AKw5TF&#10;oIOrGxYZ2Xj1xpVR3EMAGU84mAKkVFzkHDCbcvRXNs9r5kTOBcEJboAp/D+3/H776ImqKzoen1Fi&#10;mcEiPWyZJolGdBoXZqj07B59RwW8plR30pv0xyTILiO6HxAVu0g4MsvJ9PwCcecoKieTyTQjXhyM&#10;nQ/xmwBD0qWiQmvlQsqZzdj2LkSMidq9VmJbuFVa57ppmxgBtKoTLxOpccS19gRzqCjjXNg4zf70&#10;xvyAuuVPR/il9NB57rVk0lIHbyhLEYoEQZt0vsW9FimUtk9CInQpzRxgcHQcu+yiZO1kJvGlg+Hk&#10;Y8NOP5mK3NCD8fhj48EiRwYbB2OjLPj3HOjYP1m2+j0Cbd4JgiXUe+waD+04BcdvFZbvjoX4yDzO&#10;D1Ycd0J8wENqaCoK3Y2SNfjf7/GTPrY1SilpcB4rGn5tmBeU6O8WG/6iPD1NA5yJ0+nZGAl/LFke&#10;S+zGXAPWv8Tt43i+Jv2o+6v0YF5xdSxSVBQxyzF2RXn0PXEd2z2By4eLxSKr4dA6Fu/ss+N91VNv&#10;vuxemXddD0ds/nvoZ/dNH7e6qR4WFpsIUuUmP+Da4Y0DnxuyW05poxzTWeuwQud/AAAA//8DAFBL&#10;AwQUAAYACAAAACEAcxi4Ld0AAAAIAQAADwAAAGRycy9kb3ducmV2LnhtbEyPwW7CMBBE75X6D9ZW&#10;6q04DpRCGgdVCA69VAXK3Ym3SUS8jmID6d93ObXH0ezMvslXo+vEBYfQetKgJgkIpMrblmoNX4ft&#10;0wJEiIas6Tyhhh8MsCru73KTWX+lHV72sRZcQiEzGpoY+0zKUDXoTJj4Hom9bz84E1kOtbSDuXK5&#10;62SaJHPpTEv8oTE9rhusTvuzY4ztJrqP8f3wuTmV0/XuWc0X8aj148P49goi4hj/juGGzxkomKn0&#10;Z7JBdKxfFG+JGqYKxM1fpjMQpYZ0pkAWufw/oPgFAAD//wMAUEsBAi0AFAAGAAgAAAAhALaDOJL+&#10;AAAA4QEAABMAAAAAAAAAAAAAAAAAAAAAAFtDb250ZW50X1R5cGVzXS54bWxQSwECLQAUAAYACAAA&#10;ACEAOP0h/9YAAACUAQAACwAAAAAAAAAAAAAAAAAvAQAAX3JlbHMvLnJlbHNQSwECLQAUAAYACAAA&#10;ACEA4i9GPYoCAACKBQAADgAAAAAAAAAAAAAAAAAuAgAAZHJzL2Uyb0RvYy54bWxQSwECLQAUAAYA&#10;CAAAACEAcxi4Ld0AAAAIAQAADwAAAAAAAAAAAAAAAADkBAAAZHJzL2Rvd25yZXYueG1sUEsFBgAA&#10;AAAEAAQA8wAAAO4FAAAAAA==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7B7A" w:rsidRPr="00322F86" w:rsidRDefault="00577B7A" w:rsidP="00BF0E0D">
            <w:r w:rsidRPr="00322F86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56896" behindDoc="0" locked="0" layoutInCell="1" allowOverlap="1" wp14:anchorId="6E50D9D8" wp14:editId="2EC21AB9">
                      <wp:simplePos x="0" y="0"/>
                      <wp:positionH relativeFrom="column">
                        <wp:posOffset>1103630</wp:posOffset>
                      </wp:positionH>
                      <wp:positionV relativeFrom="paragraph">
                        <wp:posOffset>19685</wp:posOffset>
                      </wp:positionV>
                      <wp:extent cx="135890" cy="133350"/>
                      <wp:effectExtent l="57150" t="19050" r="35560" b="95250"/>
                      <wp:wrapNone/>
                      <wp:docPr id="228" name="Oval 2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28" o:spid="_x0000_s1026" style="position:absolute;margin-left:86.9pt;margin-top:1.55pt;width:10.7pt;height:10.5pt;z-index:251856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xGTigIAAIoFAAAOAAAAZHJzL2Uyb0RvYy54bWysVEtrGzEQvhf6H4TuzXrtuE1M1sE4pBTS&#10;ODQpOStayRZIGlWSvXZ/fUfah00TCJTuQat5a755XF3vjSY74YMCW9HybESJsBxqZdcV/fl0++mC&#10;khCZrZkGKyp6EIFezz9+uGrcTIxhA7oWnqATG2aNq+gmRjcrisA3wrBwBk5YFErwhkUk/bqoPWvQ&#10;u9HFeDT6XDTga+eBixCQe9MK6Tz7l1LwuJIyiEh0RfFtMZ8+ny/pLOZXbLb2zG0U757B/uEVhimL&#10;QQdXNywysvXqlSujuIcAMp5xMAVIqbjIOWA25eivbB43zImcC4IT3ABT+H9u+f3uwRNVV3Q8xlJZ&#10;ZrBIqx3TJNGITuPCDJUe3YPvqIDXlOpeepP+mATZZ0QPA6JiHwlHZjmZXlwi7hxF5WQymWbEi6Ox&#10;8yF+FWBIulRUaK1cSDmzGdvdhYgxUbvXSmwLt0rrXDdtEyOAVnXiZSI1jlhqTzCHijLOhY3T7E9v&#10;zXeoW/50hF9KD53nXksmLXX0hrIUoUgQtEnnWzxokUJp+0NIhC6lmQMMjk5jl12UrJ3MJL50MJy8&#10;b9jpJ1ORG3owHr9vPFjkyGDjYGyUBf+WAx37J8tWv0egzTtB8AL1AbvGQztOwfFbheW7YyE+MI/z&#10;gxXHnRBXeEgNTUWhu1GyAf/7LX7Sx7ZGKSUNzmNFw68t84IS/c1iw1+W5+dpgDNxPv0yRsKfSl5O&#10;JXZrloD1L3H7OJ6vST/q/io9mGdcHYsUFUXMcoxdUR59Tyxjuydw+XCxWGQ1HFrH4p19dLyveurN&#10;p/0z867r4YjNfw/97L7q41Y31cPCYhtBqtzkR1w7vHHgc0N2yyltlFM6ax1X6PwPAAAA//8DAFBL&#10;AwQUAAYACAAAACEAOHu0lN0AAAAIAQAADwAAAGRycy9kb3ducmV2LnhtbEyPzU7DQAyE70i8w8pI&#10;3Ojmh5YSsqlQ1R64INrCfZOYJGrWG2XdNrw97gmOoxnPfM5Xk+vVGcfQeTIQzyJQSJWvO2oMfB62&#10;D0tQgS3VtveEBn4wwKq4vcltVvsL7fC850ZJCYXMGmiZh0zrULXobJj5AUm8bz86yyLHRtejvUi5&#10;63USRQvtbEey0NoB1y1Wx/3JCcZ2w+59ejt8bI5lut7N48WSv4y5v5teX0AxTvwXhiu+3EAhTKU/&#10;UR1UL/opFXQ2kMagrv7zPAFVGkgeY9BFrv8/UPwCAAD//wMAUEsBAi0AFAAGAAgAAAAhALaDOJL+&#10;AAAA4QEAABMAAAAAAAAAAAAAAAAAAAAAAFtDb250ZW50X1R5cGVzXS54bWxQSwECLQAUAAYACAAA&#10;ACEAOP0h/9YAAACUAQAACwAAAAAAAAAAAAAAAAAvAQAAX3JlbHMvLnJlbHNQSwECLQAUAAYACAAA&#10;ACEAVx8Rk4oCAACKBQAADgAAAAAAAAAAAAAAAAAuAgAAZHJzL2Uyb0RvYy54bWxQSwECLQAUAAYA&#10;CAAAACEAOHu0lN0AAAAIAQAADwAAAAAAAAAAAAAAAADkBAAAZHJzL2Rvd25yZXYueG1sUEsFBgAA&#10;AAAEAAQA8wAAAO4FAAAAAA==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7B7A" w:rsidRPr="00322F86" w:rsidRDefault="00577B7A" w:rsidP="00BF0E0D">
            <w:r w:rsidRPr="00322F86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57920" behindDoc="0" locked="0" layoutInCell="1" allowOverlap="1" wp14:anchorId="6787EA5F" wp14:editId="64371D12">
                      <wp:simplePos x="0" y="0"/>
                      <wp:positionH relativeFrom="column">
                        <wp:posOffset>1103630</wp:posOffset>
                      </wp:positionH>
                      <wp:positionV relativeFrom="paragraph">
                        <wp:posOffset>19685</wp:posOffset>
                      </wp:positionV>
                      <wp:extent cx="135890" cy="133350"/>
                      <wp:effectExtent l="57150" t="19050" r="35560" b="95250"/>
                      <wp:wrapNone/>
                      <wp:docPr id="232" name="Oval 2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2" o:spid="_x0000_s1026" style="position:absolute;margin-left:86.9pt;margin-top:1.55pt;width:10.7pt;height:10.5pt;z-index:251857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7QMigIAAIoFAAAOAAAAZHJzL2Uyb0RvYy54bWysVEtrGzEQvhf6H4TuzXrtuE1M1sE4pBTS&#10;ODQpOStayRZIGlWSvXZ/fUfah00TCJTuQat5a755XF3vjSY74YMCW9HybESJsBxqZdcV/fl0++mC&#10;khCZrZkGKyp6EIFezz9+uGrcTIxhA7oWnqATG2aNq+gmRjcrisA3wrBwBk5YFErwhkUk/bqoPWvQ&#10;u9HFeDT6XDTga+eBixCQe9MK6Tz7l1LwuJIyiEh0RfFtMZ8+ny/pLOZXbLb2zG0U757B/uEVhimL&#10;QQdXNywysvXqlSujuIcAMp5xMAVIqbjIOWA25eivbB43zImcC4IT3ABT+H9u+f3uwRNVV3Q8GVNi&#10;mcEirXZMk0QjOo0LM1R6dA++owJeU6p76U36YxJknxE9DIiKfSQcmeVkenGJuHMUlZPJZJoRL47G&#10;zof4VYAh6VJRobVyIeXMZmx3FyLGRO1eK7Et3Cqtc920TYwAWtWJl4nUOGKpPcEcKso4FzZOsz+9&#10;Nd+hbvnTEX4pPXSeey2ZtNTRG8pShCJB0Cadb/GgRQql7Q8hEbqUZg4wODqNXXZRsnYyk/jSwXDy&#10;vmGnn0xFbujBePy+8WCRI4ONg7FRFvxbDnTsnyxb/R6BNu8EwQvUB+waD+04BcdvFZbvjoX4wDzO&#10;D1Ycd0Jc4SE1NBWF7kbJBvzvt/hJH9sapZQ0OI8VDb+2zAtK9DeLDX9Znp+nAc7E+fTLGAl/Knk5&#10;lditWQLWv8Tt43i+Jv2o+6v0YJ5xdSxSVBQxyzF2RXn0PbGM7Z7A5cPFYpHVcGgdi3f20fG+6qk3&#10;n/bPzLuuhyM2/z30s/uqj1vdVA8Li20EqXKTH3Ht8MaBzw3ZLae0UU7prHVcofM/AAAA//8DAFBL&#10;AwQUAAYACAAAACEAOHu0lN0AAAAIAQAADwAAAGRycy9kb3ducmV2LnhtbEyPzU7DQAyE70i8w8pI&#10;3Ojmh5YSsqlQ1R64INrCfZOYJGrWG2XdNrw97gmOoxnPfM5Xk+vVGcfQeTIQzyJQSJWvO2oMfB62&#10;D0tQgS3VtveEBn4wwKq4vcltVvsL7fC850ZJCYXMGmiZh0zrULXobJj5AUm8bz86yyLHRtejvUi5&#10;63USRQvtbEey0NoB1y1Wx/3JCcZ2w+59ejt8bI5lut7N48WSv4y5v5teX0AxTvwXhiu+3EAhTKU/&#10;UR1UL/opFXQ2kMagrv7zPAFVGkgeY9BFrv8/UPwCAAD//wMAUEsBAi0AFAAGAAgAAAAhALaDOJL+&#10;AAAA4QEAABMAAAAAAAAAAAAAAAAAAAAAAFtDb250ZW50X1R5cGVzXS54bWxQSwECLQAUAAYACAAA&#10;ACEAOP0h/9YAAACUAQAACwAAAAAAAAAAAAAAAAAvAQAAX3JlbHMvLnJlbHNQSwECLQAUAAYACAAA&#10;ACEAklu0DIoCAACKBQAADgAAAAAAAAAAAAAAAAAuAgAAZHJzL2Uyb0RvYy54bWxQSwECLQAUAAYA&#10;CAAAACEAOHu0lN0AAAAIAQAADwAAAAAAAAAAAAAAAADkBAAAZHJzL2Rvd25yZXYueG1sUEsFBgAA&#10;AAAEAAQA8wAAAO4FAAAAAA==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7B7A" w:rsidRPr="00322F86" w:rsidRDefault="00577B7A" w:rsidP="00BF0E0D"/>
        </w:tc>
        <w:tc>
          <w:tcPr>
            <w:tcW w:w="13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7B7A" w:rsidRPr="00322F86" w:rsidRDefault="00577B7A" w:rsidP="00BF0E0D"/>
        </w:tc>
      </w:tr>
      <w:tr w:rsidR="0024155B" w:rsidRPr="00322F86" w:rsidTr="00AF565B">
        <w:trPr>
          <w:trHeight w:val="350"/>
        </w:trPr>
        <w:tc>
          <w:tcPr>
            <w:tcW w:w="398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7B7A" w:rsidRPr="00322F86" w:rsidRDefault="00577B7A" w:rsidP="00577B7A">
            <w:r w:rsidRPr="00322F86">
              <w:t>Anti-inflammatory effects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7B7A" w:rsidRPr="00322F86" w:rsidRDefault="00577B7A" w:rsidP="00BF0E0D">
            <w:r w:rsidRPr="00322F86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60992" behindDoc="0" locked="0" layoutInCell="1" allowOverlap="1" wp14:anchorId="31631E39" wp14:editId="428B2CA6">
                      <wp:simplePos x="0" y="0"/>
                      <wp:positionH relativeFrom="column">
                        <wp:posOffset>1085850</wp:posOffset>
                      </wp:positionH>
                      <wp:positionV relativeFrom="paragraph">
                        <wp:posOffset>25400</wp:posOffset>
                      </wp:positionV>
                      <wp:extent cx="135890" cy="133350"/>
                      <wp:effectExtent l="57150" t="19050" r="35560" b="95250"/>
                      <wp:wrapNone/>
                      <wp:docPr id="239" name="Oval 2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9" o:spid="_x0000_s1026" style="position:absolute;margin-left:85.5pt;margin-top:2pt;width:10.7pt;height:10.5pt;z-index:251860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Th0migIAAIoFAAAOAAAAZHJzL2Uyb0RvYy54bWysVEtrGzEQvhf6H4TuzXrtuE1M1sEkpBTS&#10;ODQpOctayRZIGlWSvXZ/fUfah00TCJTuQat5a755XF3vjSY74YMCW9HybESJsBxqZdcV/fl89+mC&#10;khCZrZkGKyp6EIFezz9+uGrcTIxhA7oWnqATG2aNq+gmRjcrisA3wrBwBk5YFErwhkUk/bqoPWvQ&#10;u9HFeDT6XDTga+eBixCQe9sK6Tz7l1LwuJQyiEh0RfFtMZ8+n6t0FvMrNlt75jaKd89g//AKw5TF&#10;oIOrWxYZ2Xr1ypVR3EMAGc84mAKkVFzkHDCbcvRXNk8b5kTOBcEJboAp/D+3/GH36ImqKzqeXFJi&#10;mcEiLXdMk0QjOo0LM1R6co++owJeU6p76U36YxJknxE9DIiKfSQcmeVkenGJuHMUlZPJZJoRL47G&#10;zof4VYAh6VJRobVyIeXMZmx3HyLGRO1eK7Et3Cmtc920TYwAWtWJl4nUOOJGe4I5VJRxLmycZn96&#10;a75D3fKnI/xSeug891oyaamjN5SlCEWCoE063+JBixRK2x9CInQpzRxgcHQau+yiZO1kJvGlg+Hk&#10;fcNOP5mK3NCD8fh948EiRwYbB2OjLPi3HOjYP1m2+j0Cbd4JghXUB+waD+04BcfvFJbvnoX4yDzO&#10;D1Ycd0Jc4iE1NBWF7kbJBvzvt/hJH9sapZQ0OI8VDb+2zAtK9DeLDX9Znp+nAc7E+fTLGAl/Klmd&#10;SuzW3ADWv8Tt43i+Jv2o+6v0YF5wdSxSVBQxyzF2RXn0PXET2z2By4eLxSKr4dA6Fu/tk+N91VNv&#10;Pu9fmHddD0ds/gfoZ/dVH7e6qR4WFtsIUuUmP+La4Y0DnxuyW05po5zSWeu4Qud/AAAA//8DAFBL&#10;AwQUAAYACAAAACEAJx5/Pt0AAAAIAQAADwAAAGRycy9kb3ducmV2LnhtbEyPQU/CQBCF7yb+h82Y&#10;eJNtKyDUbokhcPBiBOS+bce2oTvbdAeo/97hpKfJy5t5871sNbpOXXAIrScD8SQChVT6qqXawNdh&#10;+7QAFdhSZTtPaOAHA6zy+7vMppW/0g4ve66VhFBIrYGGuU+1DmWDzoaJ75HE+/aDsyxyqHU12KuE&#10;u04nUTTXzrYkHxrb47rB8rQ/O8HYbth9jO+Hz82peF7vZvF8wUdjHh/Gt1dQjCP/LcMNX24gF6bC&#10;n6kKqhP9EksXNjCVcfOXyRRUYSCZRaDzTP8vkP8CAAD//wMAUEsBAi0AFAAGAAgAAAAhALaDOJL+&#10;AAAA4QEAABMAAAAAAAAAAAAAAAAAAAAAAFtDb250ZW50X1R5cGVzXS54bWxQSwECLQAUAAYACAAA&#10;ACEAOP0h/9YAAACUAQAACwAAAAAAAAAAAAAAAAAvAQAAX3JlbHMvLnJlbHNQSwECLQAUAAYACAAA&#10;ACEAQk4dJooCAACKBQAADgAAAAAAAAAAAAAAAAAuAgAAZHJzL2Uyb0RvYy54bWxQSwECLQAUAAYA&#10;CAAAACEAJx5/Pt0AAAAIAQAADwAAAAAAAAAAAAAAAADkBAAAZHJzL2Rvd25yZXYueG1sUEsFBgAA&#10;AAAEAAQA8wAAAO4FAAAAAA==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7B7A" w:rsidRPr="00322F86" w:rsidRDefault="00577B7A" w:rsidP="00BF0E0D">
            <w:r w:rsidRPr="00322F86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62016" behindDoc="0" locked="0" layoutInCell="1" allowOverlap="1" wp14:anchorId="703CC221" wp14:editId="65F0666B">
                      <wp:simplePos x="0" y="0"/>
                      <wp:positionH relativeFrom="column">
                        <wp:posOffset>1103630</wp:posOffset>
                      </wp:positionH>
                      <wp:positionV relativeFrom="paragraph">
                        <wp:posOffset>25400</wp:posOffset>
                      </wp:positionV>
                      <wp:extent cx="135890" cy="133350"/>
                      <wp:effectExtent l="57150" t="19050" r="35560" b="95250"/>
                      <wp:wrapNone/>
                      <wp:docPr id="240" name="Oval 2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40" o:spid="_x0000_s1026" style="position:absolute;margin-left:86.9pt;margin-top:2pt;width:10.7pt;height:10.5pt;z-index:251862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W5iigIAAIoFAAAOAAAAZHJzL2Uyb0RvYy54bWysVNtqGzEQfS/0H4Tem/XacZuYrINxSCmk&#10;cWhS8qxoJVsgaVRJ9tr9+o60F5smECj1w1pzO6OZOZqr673RZCd8UGArWp6NKBGWQ63suqI/n24/&#10;XVASIrM102BFRQ8i0Ov5xw9XjZuJMWxA18ITBLFh1riKbmJ0s6IIfCMMC2fghEWjBG9YRNGvi9qz&#10;BtGNLsaj0eeiAV87D1yEgNqb1kjnGV9KweNKyiAi0RXFu8X89fn7kr7F/IrN1p65jeLdNdg/3MIw&#10;ZTHpAHXDIiNbr15BGcU9BJDxjIMpQErFRa4BqylHf1XzuGFO5FqwOcENbQr/D5bf7x48UXVFx+fY&#10;H8sMDmm1Y5okGbvTuDBDp0f34Dsp4DGVupfepH8sguxzRw9DR8U+Eo7KcjK9uERcjqZyMplMM2Zx&#10;DHY+xK8CDEmHigqtlQupZjZju7sQMSd6915JbeFWaZ3npm1SBNCqTrosJOKIpfYEa6go41zYOM14&#10;emu+Q93qpyP8pfIQPHMthbTSEQ1tKUORWtAWnU/xoEVKpe0PIbF1qcycYAA6zV12WbJ3CpN40yFw&#10;8n5g559CRSb0EDx+P3iIyJnBxiHYKAv+LQAd+yvL1r/vQFt3asEL1AdkjYf2OQXHbxWO746F+MA8&#10;vh+cOO6EuMKP1NBUFLoTJRvwv9/SJ3+kNVopafA9VjT82jIvKNHfLBL+sjxPBI1ZOJ9+GaPgTy0v&#10;pxa7NUvA+Ze4fRzPx+QfdX+UHswzro5FyoomZjnmriiPvheWsd0TuHy4WCyyGz5ax+KdfXS8n3ri&#10;5tP+mXnXcTgi+e+hf7uveNz6pnlYWGwjSJVJfuxr12988JmQ3XJKG+VUzl7HFTr/AwAA//8DAFBL&#10;AwQUAAYACAAAACEAbH1zh90AAAAIAQAADwAAAGRycy9kb3ducmV2LnhtbEyPQU/CQBCF7yb+h82Y&#10;eJMtxSLUbokhcPBiBOS+bce2oTvbdAeo/97hpMeXN+/N97LV6Dp1wSG0ngxMJxEopNJXLdUGvg7b&#10;pwWowJYq23lCAz8YYJXf32U2rfyVdnjZc62khEJqDTTMfap1KBt0Nkx8jyTetx+cZZFDravBXqXc&#10;dTqOorl2tiX50Nge1w2Wp/3ZCcZ2w+5jfD98bk7FbL1LpvMFH415fBjfXkExjvx3DDd8yUAuTIU/&#10;UxVUJ/plJuhs4Fkm3fxlEoMqDMRJBDrP9P8B+S8AAAD//wMAUEsBAi0AFAAGAAgAAAAhALaDOJL+&#10;AAAA4QEAABMAAAAAAAAAAAAAAAAAAAAAAFtDb250ZW50X1R5cGVzXS54bWxQSwECLQAUAAYACAAA&#10;ACEAOP0h/9YAAACUAQAACwAAAAAAAAAAAAAAAAAvAQAAX3JlbHMvLnJlbHNQSwECLQAUAAYACAAA&#10;ACEA1w1uYooCAACKBQAADgAAAAAAAAAAAAAAAAAuAgAAZHJzL2Uyb0RvYy54bWxQSwECLQAUAAYA&#10;CAAAACEAbH1zh90AAAAIAQAADwAAAAAAAAAAAAAAAADkBAAAZHJzL2Rvd25yZXYueG1sUEsFBgAA&#10;AAAEAAQA8wAAAO4FAAAAAA==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7B7A" w:rsidRPr="00322F86" w:rsidRDefault="00577B7A" w:rsidP="00BF0E0D">
            <w:r w:rsidRPr="00322F86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63040" behindDoc="0" locked="0" layoutInCell="1" allowOverlap="1" wp14:anchorId="52960F94" wp14:editId="61E09281">
                      <wp:simplePos x="0" y="0"/>
                      <wp:positionH relativeFrom="column">
                        <wp:posOffset>1103630</wp:posOffset>
                      </wp:positionH>
                      <wp:positionV relativeFrom="paragraph">
                        <wp:posOffset>25400</wp:posOffset>
                      </wp:positionV>
                      <wp:extent cx="135890" cy="133350"/>
                      <wp:effectExtent l="57150" t="19050" r="35560" b="95250"/>
                      <wp:wrapNone/>
                      <wp:docPr id="244" name="Oval 2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44" o:spid="_x0000_s1026" style="position:absolute;margin-left:86.9pt;margin-top:2pt;width:10.7pt;height:10.5pt;z-index:251863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JDmigIAAIoFAAAOAAAAZHJzL2Uyb0RvYy54bWysVFlrGzEQfi/0Pwi9N+v10SYm62ASUgpp&#10;EpqUPMtayRZIGlWSvXZ/fUfaw6YJBEr3Qau5Nd8cl1d7o8lO+KDAVrQ8G1EiLIda2XVFfz7ffjqn&#10;JERma6bBiooeRKBXi48fLhs3F2PYgK6FJ+jEhnnjKrqJ0c2LIvCNMCycgRMWhRK8YRFJvy5qzxr0&#10;bnQxHo0+Fw342nngIgTk3rRCusj+pRQ8PkgZRCS6ovi2mE+fz1U6i8Ulm689cxvFu2ewf3iFYcpi&#10;0MHVDYuMbL165coo7iGAjGccTAFSKi5yDphNOform6cNcyLnguAEN8AU/p9bfr979ETVFR1Pp5RY&#10;ZrBIDzumSaIRncaFOSo9uUffUQGvKdW99Cb9MQmyz4geBkTFPhKOzHIyO79A3DmKyslkMsuIF0dj&#10;50P8KsCQdKmo0Fq5kHJmc7a7CxFjonavldgWbpXWuW7aJkYArerEy0RqHHGtPcEcKso4FzbOsj+9&#10;Nd+hbvmzEX4pPXSeey2ZtNTRG8pShCJB0Cadb/GgRQql7Q8hEbqUZg4wODqNXXZRsnYyk/jSwXDy&#10;vmGnn0xFbujBePy+8WCRI4ONg7FRFvxbDnTsnyxb/R6BNu8EwQrqA3aNh3acguO3Cst3x0J8ZB7n&#10;ByuOOyE+4CE1NBWF7kbJBvzvt/hJH9sapZQ0OI8VDb+2zAtK9DeLDX9RTqdpgDMxnX0ZI+FPJatT&#10;id2aa8D6l7h9HM/XpB91f5UezAuujmWKiiJmOcauKI++J65juydw+XCxXGY1HFrH4p19cryveurN&#10;5/0L867r4YjNfw/97L7q41Y31cPCchtBqtzkR1w7vHHgc0N2yyltlFM6ax1X6OIPAAAA//8DAFBL&#10;AwQUAAYACAAAACEAbH1zh90AAAAIAQAADwAAAGRycy9kb3ducmV2LnhtbEyPQU/CQBCF7yb+h82Y&#10;eJMtxSLUbokhcPBiBOS+bce2oTvbdAeo/97hpMeXN+/N97LV6Dp1wSG0ngxMJxEopNJXLdUGvg7b&#10;pwWowJYq23lCAz8YYJXf32U2rfyVdnjZc62khEJqDTTMfap1KBt0Nkx8jyTetx+cZZFDravBXqXc&#10;dTqOorl2tiX50Nge1w2Wp/3ZCcZ2w+5jfD98bk7FbL1LpvMFH415fBjfXkExjvx3DDd8yUAuTIU/&#10;UxVUJ/plJuhs4Fkm3fxlEoMqDMRJBDrP9P8B+S8AAAD//wMAUEsBAi0AFAAGAAgAAAAhALaDOJL+&#10;AAAA4QEAABMAAAAAAAAAAAAAAAAAAAAAAFtDb250ZW50X1R5cGVzXS54bWxQSwECLQAUAAYACAAA&#10;ACEAOP0h/9YAAACUAQAACwAAAAAAAAAAAAAAAAAvAQAAX3JlbHMvLnJlbHNQSwECLQAUAAYACAAA&#10;ACEAsiiQ5ooCAACKBQAADgAAAAAAAAAAAAAAAAAuAgAAZHJzL2Uyb0RvYy54bWxQSwECLQAUAAYA&#10;CAAAACEAbH1zh90AAAAIAQAADwAAAAAAAAAAAAAAAADkBAAAZHJzL2Rvd25yZXYueG1sUEsFBgAA&#10;AAAEAAQA8wAAAO4FAAAAAA==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7B7A" w:rsidRPr="00322F86" w:rsidRDefault="00577B7A" w:rsidP="00BF0E0D"/>
        </w:tc>
        <w:tc>
          <w:tcPr>
            <w:tcW w:w="13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7B7A" w:rsidRPr="00322F86" w:rsidRDefault="00577B7A" w:rsidP="00BF0E0D"/>
        </w:tc>
      </w:tr>
      <w:tr w:rsidR="0024155B" w:rsidRPr="00322F86" w:rsidTr="00AF565B">
        <w:trPr>
          <w:trHeight w:val="350"/>
        </w:trPr>
        <w:tc>
          <w:tcPr>
            <w:tcW w:w="398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7B7A" w:rsidRPr="00322F86" w:rsidRDefault="00577B7A" w:rsidP="00577B7A">
            <w:r w:rsidRPr="00322F86">
              <w:t>Maintenance of vascular integrity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7B7A" w:rsidRPr="00322F86" w:rsidRDefault="00577B7A" w:rsidP="00BF0E0D">
            <w:r w:rsidRPr="00322F86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66112" behindDoc="0" locked="0" layoutInCell="1" allowOverlap="1" wp14:anchorId="7F6154B9" wp14:editId="53FC32B2">
                      <wp:simplePos x="0" y="0"/>
                      <wp:positionH relativeFrom="column">
                        <wp:posOffset>1085850</wp:posOffset>
                      </wp:positionH>
                      <wp:positionV relativeFrom="paragraph">
                        <wp:posOffset>25400</wp:posOffset>
                      </wp:positionV>
                      <wp:extent cx="135890" cy="133350"/>
                      <wp:effectExtent l="57150" t="19050" r="35560" b="95250"/>
                      <wp:wrapNone/>
                      <wp:docPr id="251" name="Oval 2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51" o:spid="_x0000_s1026" style="position:absolute;margin-left:85.5pt;margin-top:2pt;width:10.7pt;height:10.5pt;z-index:251866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XGLXigIAAIoFAAAOAAAAZHJzL2Uyb0RvYy54bWysVFlrGzEQfi/0Pwi91+sjbhOTdTAJKQU3&#10;NnVKnhWtFAskjSrJXru/viPtYdMEAqX7oNXcmm+O65uD0WQvfFBgSzoaDCkRlkOl7EtJfz7ef7qk&#10;JERmK6bBipIeRaA3848frms3E2PYgq6EJ+jEhlntSrqN0c2KIvCtMCwMwAmLQgnesIikfykqz2r0&#10;bnQxHg4/FzX4ynngIgTk3jVCOs/+pRQ8rqQMIhJdUnxbzKfP53M6i/k1m7145raKt89g//AKw5TF&#10;oL2rOxYZ2Xn1ypVR3EMAGQccTAFSKi5yDpjNaPhXNpstcyLnguAE18MU/p9b/rBfe6Kqko6nI0os&#10;M1ik1Z5pkmhEp3Zhhkobt/YtFfCaUj1Ib9IfkyCHjOixR1QcIuHIHE2ml1eIO0fRaDKZTDPixcnY&#10;+RC/CjAkXUoqtFYupJzZjO2XIWJM1O60EtvCvdI6103bxAigVZV4mUiNI261J5hDSRnnwsZp9qd3&#10;5jtUDX86xC+lh85zryWThjp5Q1mKUCQImqTzLR61SKG0/SEkQpfSzAF6R+exM4jZE2onM4kv7Q0n&#10;7xu2+slU5IbujcfvG/cWOTLY2BsbZcG/5UDH7smy0e8QaPJOEDxDdcSu8dCMU3D8XmH5lizENfM4&#10;P1hx3AlxhYfUUJcU2hslW/C/3+InfWxrlFJS4zyWNPzaMS8o0d8sNvzV6OIiDXAmLqZfxkj4c8nz&#10;ucTuzC1g/bGl8XX5mvSj7q7Sg3nC1bFIUVHELMfYJeXRd8RtbPYELh8uFoushkPrWFzajeNd1VNv&#10;Ph6emHdtD0ds/gfoZvdVHze6qR4WFrsIUuUmP+Ha4o0DnxuyXU5po5zTWeu0Qud/AAAA//8DAFBL&#10;AwQUAAYACAAAACEAJx5/Pt0AAAAIAQAADwAAAGRycy9kb3ducmV2LnhtbEyPQU/CQBCF7yb+h82Y&#10;eJNtKyDUbokhcPBiBOS+bce2oTvbdAeo/97hpKfJy5t5871sNbpOXXAIrScD8SQChVT6qqXawNdh&#10;+7QAFdhSZTtPaOAHA6zy+7vMppW/0g4ve66VhFBIrYGGuU+1DmWDzoaJ75HE+/aDsyxyqHU12KuE&#10;u04nUTTXzrYkHxrb47rB8rQ/O8HYbth9jO+Hz82peF7vZvF8wUdjHh/Gt1dQjCP/LcMNX24gF6bC&#10;n6kKqhP9EksXNjCVcfOXyRRUYSCZRaDzTP8vkP8CAAD//wMAUEsBAi0AFAAGAAgAAAAhALaDOJL+&#10;AAAA4QEAABMAAAAAAAAAAAAAAAAAAAAAAFtDb250ZW50X1R5cGVzXS54bWxQSwECLQAUAAYACAAA&#10;ACEAOP0h/9YAAACUAQAACwAAAAAAAAAAAAAAAAAvAQAAX3JlbHMvLnJlbHNQSwECLQAUAAYACAAA&#10;ACEAwlxi14oCAACKBQAADgAAAAAAAAAAAAAAAAAuAgAAZHJzL2Uyb0RvYy54bWxQSwECLQAUAAYA&#10;CAAAACEAJx5/Pt0AAAAIAQAADwAAAAAAAAAAAAAAAADkBAAAZHJzL2Rvd25yZXYueG1sUEsFBgAA&#10;AAAEAAQA8wAAAO4FAAAAAA==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7B7A" w:rsidRPr="00322F86" w:rsidRDefault="00577B7A" w:rsidP="00BF0E0D">
            <w:r w:rsidRPr="00322F86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67136" behindDoc="0" locked="0" layoutInCell="1" allowOverlap="1" wp14:anchorId="0D31A950" wp14:editId="453922F3">
                      <wp:simplePos x="0" y="0"/>
                      <wp:positionH relativeFrom="column">
                        <wp:posOffset>1103630</wp:posOffset>
                      </wp:positionH>
                      <wp:positionV relativeFrom="paragraph">
                        <wp:posOffset>25400</wp:posOffset>
                      </wp:positionV>
                      <wp:extent cx="135890" cy="133350"/>
                      <wp:effectExtent l="57150" t="19050" r="35560" b="95250"/>
                      <wp:wrapNone/>
                      <wp:docPr id="252" name="Oval 2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52" o:spid="_x0000_s1026" style="position:absolute;margin-left:86.9pt;margin-top:2pt;width:10.7pt;height:10.5pt;z-index:251867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BUYvigIAAIoFAAAOAAAAZHJzL2Uyb0RvYy54bWysVEtrGzEQvhf6H4TuzXrtuE1M1sE4pBTS&#10;ODQpOStayRZIGlWSvXZ/fUfah00TCJTuQat5a755XF3vjSY74YMCW9HybESJsBxqZdcV/fl0++mC&#10;khCZrZkGKyp6EIFezz9+uGrcTIxhA7oWnqATG2aNq+gmRjcrisA3wrBwBk5YFErwhkUk/bqoPWvQ&#10;u9HFeDT6XDTga+eBixCQe9MK6Tz7l1LwuJIyiEh0RfFtMZ8+ny/pLOZXbLb2zG0U757B/uEVhimL&#10;QQdXNywysvXqlSujuIcAMp5xMAVIqbjIOWA25eivbB43zImcC4IT3ABT+H9u+f3uwRNVV3Q8HVNi&#10;mcEirXZMk0QjOo0LM1R6dA++owJeU6p76U36YxJknxE9DIiKfSQcmeVkenGJuHMUlZPJZJoRL47G&#10;zof4VYAh6VJRobVyIeXMZmx3FyLGRO1eK7Et3Cqtc920TYwAWtWJl4nUOGKpPcEcKso4FzZOsz+9&#10;Nd+hbvnTEX4pPXSeey2ZtNTRG8pShCJB0Cadb/GgRQql7Q8hEbqUZg4wODqNXXZRsnYyk/jSwXDy&#10;vmGnn0xFbujBePy+8WCRI4ONg7FRFvxbDnTsnyxb/R6BNu8EwQvUB+waD+04BcdvFZbvjoX4wDzO&#10;D1Ycd0Jc4SE1NBWF7kbJBvzvt/hJH9sapZQ0OI8VDb+2zAtK9DeLDX9Znp+nAc7E+fTLGAl/Knk5&#10;lditWQLWv8Tt43i+Jv2o+6v0YJ5xdSxSVBQxyzF2RXn0PbGM7Z7A5cPFYpHVcGgdi3f20fG+6qk3&#10;n/bPzLuuhyM2/z30s/uqj1vdVA8Li20EqXKTH3Ht8MaBzw3ZLae0UU7prHVcofM/AAAA//8DAFBL&#10;AwQUAAYACAAAACEAbH1zh90AAAAIAQAADwAAAGRycy9kb3ducmV2LnhtbEyPQU/CQBCF7yb+h82Y&#10;eJMtxSLUbokhcPBiBOS+bce2oTvbdAeo/97hpMeXN+/N97LV6Dp1wSG0ngxMJxEopNJXLdUGvg7b&#10;pwWowJYq23lCAz8YYJXf32U2rfyVdnjZc62khEJqDTTMfap1KBt0Nkx8jyTetx+cZZFDravBXqXc&#10;dTqOorl2tiX50Nge1w2Wp/3ZCcZ2w+5jfD98bk7FbL1LpvMFH415fBjfXkExjvx3DDd8yUAuTIU/&#10;UxVUJ/plJuhs4Fkm3fxlEoMqDMRJBDrP9P8B+S8AAAD//wMAUEsBAi0AFAAGAAgAAAAhALaDOJL+&#10;AAAA4QEAABMAAAAAAAAAAAAAAAAAAAAAAFtDb250ZW50X1R5cGVzXS54bWxQSwECLQAUAAYACAAA&#10;ACEAOP0h/9YAAACUAQAACwAAAAAAAAAAAAAAAAAvAQAAX3JlbHMvLnJlbHNQSwECLQAUAAYACAAA&#10;ACEAmQVGL4oCAACKBQAADgAAAAAAAAAAAAAAAAAuAgAAZHJzL2Uyb0RvYy54bWxQSwECLQAUAAYA&#10;CAAAACEAbH1zh90AAAAIAQAADwAAAAAAAAAAAAAAAADkBAAAZHJzL2Rvd25yZXYueG1sUEsFBgAA&#10;AAAEAAQA8wAAAO4FAAAAAA==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7B7A" w:rsidRPr="00322F86" w:rsidRDefault="00577B7A" w:rsidP="00BF0E0D">
            <w:r w:rsidRPr="00322F86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68160" behindDoc="0" locked="0" layoutInCell="1" allowOverlap="1" wp14:anchorId="3BFEA9A8" wp14:editId="33BF62A8">
                      <wp:simplePos x="0" y="0"/>
                      <wp:positionH relativeFrom="column">
                        <wp:posOffset>1103630</wp:posOffset>
                      </wp:positionH>
                      <wp:positionV relativeFrom="paragraph">
                        <wp:posOffset>25400</wp:posOffset>
                      </wp:positionV>
                      <wp:extent cx="135890" cy="133350"/>
                      <wp:effectExtent l="57150" t="19050" r="35560" b="95250"/>
                      <wp:wrapNone/>
                      <wp:docPr id="32" name="Oval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32" o:spid="_x0000_s1026" style="position:absolute;margin-left:86.9pt;margin-top:2pt;width:10.7pt;height:10.5pt;z-index:251868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9ICiQIAAIgFAAAOAAAAZHJzL2Uyb0RvYy54bWysVEtrGzEQvhf6H4TuzXrtuE1M1sE4pBTS&#10;ODQpOStayRZIGlWSvXZ/fUfah00TCJTuQat5a755XF3vjSY74YMCW9HybESJsBxqZdcV/fl0++mC&#10;khCZrZkGKyp6EIFezz9+uGrcTIxhA7oWnqATG2aNq+gmRjcrisA3wrBwBk5YFErwhkUk/bqoPWvQ&#10;u9HFeDT6XDTga+eBixCQe9MK6Tz7l1LwuJIyiEh0RfFtMZ8+ny/pLOZXbLb2zG0U757B/uEVhimL&#10;QQdXNywysvXqlSujuIcAMp5xMAVIqbjIOWA25eivbB43zImcC4IT3ABT+H9u+f3uwRNVV3QypsQy&#10;gzVa7ZgmSCI2jQszVHl0D76jAl5TonvpTfpjCmSf8TwMeIp9JByZ5WR6cYmocxSVk8lkmvEujsbO&#10;h/hVgCHpUlGhtXIhZcxmbHcXIsZE7V4rsS3cKq1z1bRNjABa1YmXidQ2Yqk9wRQqyjgXNk6zP701&#10;36Fu+dMRfik9dJ47LZm01NEbylKEIkHQJp1v8aBFCqXtDyERuJRmDjA4Oo1ddlGydjKT+NLBcPK+&#10;YaefTEVu58F4/L7xYJEjg42DsVEW/FsOdOyfLFv9HoE27wTBC9QH7BkP7TAFx28Vlu+OhfjAPE4P&#10;Vhw3QlzhITU0FYXuRskG/O+3+EkfmxqllDQ4jRUNv7bMC0r0N4vtflmen6fxzcT59MsYCX8qeTmV&#10;2K1ZAta/xN3jeL4m/aj7q/RgnnFxLFJUFDHLMXZFefQ9sYztlsDVw8VikdVwZB2Ld/bR8b7qqTef&#10;9s/Mu66HIzb/PfST+6qPW91UDwuLbQSpcpMfce3wxnHPDdmtprRPTumsdVyg8z8AAAD//wMAUEsD&#10;BBQABgAIAAAAIQBsfXOH3QAAAAgBAAAPAAAAZHJzL2Rvd25yZXYueG1sTI9BT8JAEIXvJv6HzZh4&#10;ky3FItRuiSFw8GIE5L5tx7ahO9t0B6j/3uGkx5c37833stXoOnXBIbSeDEwnESik0lct1Qa+Dtun&#10;BajAlirbeUIDPxhgld/fZTat/JV2eNlzraSEQmoNNMx9qnUoG3Q2THyPJN63H5xlkUOtq8Fepdx1&#10;Oo6iuXa2JfnQ2B7XDZan/dkJxnbD7mN8P3xuTsVsvUum8wUfjXl8GN9eQTGO/HcMN3zJQC5MhT9T&#10;FVQn+mUm6GzgWSbd/GUSgyoMxEkEOs/0/wH5LwAAAP//AwBQSwECLQAUAAYACAAAACEAtoM4kv4A&#10;AADhAQAAEwAAAAAAAAAAAAAAAAAAAAAAW0NvbnRlbnRfVHlwZXNdLnhtbFBLAQItABQABgAIAAAA&#10;IQA4/SH/1gAAAJQBAAALAAAAAAAAAAAAAAAAAC8BAABfcmVscy8ucmVsc1BLAQItABQABgAIAAAA&#10;IQDOj9ICiQIAAIgFAAAOAAAAAAAAAAAAAAAAAC4CAABkcnMvZTJvRG9jLnhtbFBLAQItABQABgAI&#10;AAAAIQBsfXOH3QAAAAgBAAAPAAAAAAAAAAAAAAAAAOMEAABkcnMvZG93bnJldi54bWxQSwUGAAAA&#10;AAQABADzAAAA7QUAAAAA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7B7A" w:rsidRPr="00322F86" w:rsidRDefault="00577B7A" w:rsidP="00BF0E0D"/>
        </w:tc>
        <w:tc>
          <w:tcPr>
            <w:tcW w:w="13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7B7A" w:rsidRPr="00322F86" w:rsidRDefault="00577B7A" w:rsidP="00BF0E0D"/>
        </w:tc>
      </w:tr>
      <w:tr w:rsidR="0024155B" w:rsidRPr="00322F86" w:rsidTr="00AF565B">
        <w:trPr>
          <w:trHeight w:val="350"/>
        </w:trPr>
        <w:tc>
          <w:tcPr>
            <w:tcW w:w="398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7B7A" w:rsidRPr="00322F86" w:rsidRDefault="00577B7A" w:rsidP="00577B7A">
            <w:r w:rsidRPr="00322F86">
              <w:t>Antithrombotic effects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7B7A" w:rsidRPr="00322F86" w:rsidRDefault="00577B7A" w:rsidP="00BF0E0D">
            <w:r w:rsidRPr="00322F86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71232" behindDoc="0" locked="0" layoutInCell="1" allowOverlap="1" wp14:anchorId="50388B97" wp14:editId="2450016A">
                      <wp:simplePos x="0" y="0"/>
                      <wp:positionH relativeFrom="column">
                        <wp:posOffset>1085850</wp:posOffset>
                      </wp:positionH>
                      <wp:positionV relativeFrom="paragraph">
                        <wp:posOffset>25400</wp:posOffset>
                      </wp:positionV>
                      <wp:extent cx="135890" cy="133350"/>
                      <wp:effectExtent l="57150" t="19050" r="35560" b="95250"/>
                      <wp:wrapNone/>
                      <wp:docPr id="36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36" o:spid="_x0000_s1026" style="position:absolute;margin-left:85.5pt;margin-top:2pt;width:10.7pt;height:10.5pt;z-index:251871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aHA9iQIAAIgFAAAOAAAAZHJzL2Uyb0RvYy54bWysVEtPGzEQvlfqf7B8L5tNCIWIDYpAVJUo&#10;IKDi7HjtxJLtcW0nm/TXd+x9JCpISFX34PW8Pd88Lq92RpOt8EGBrWh5MqJEWA61squK/ny5/XJO&#10;SYjM1kyDFRXdi0Cv5p8/XTZuJsawBl0LT9CJDbPGVXQdo5sVReBrYVg4AScsCiV4wyKSflXUnjXo&#10;3ehiPBqdFQ342nngIgTk3rRCOs/+pRQ8PkgZRCS6ovi2mE+fz2U6i/klm608c2vFu2ewf3iFYcpi&#10;0MHVDYuMbLx648oo7iGAjCccTAFSKi5yDphNOform+c1cyLnguAEN8AU/p9bfr999ETVFZ2cUWKZ&#10;wRo9bJkmSCI2jQszVHl2j76jAl5TojvpTfpjCmSX8dwPeIpdJByZ5WR6foGocxSVk8lkmvEuDsbO&#10;h/hNgCHpUlGhtXIhZcxmbHsXIsZE7V4rsS3cKq1z1bRNjABa1YmXidQ24lp7gilUlHEubJxmf3pj&#10;fkDd8qcj/FJ66Dx3WjJpqYM3lKUIRYKgTTrf4l6LFErbJyERuJRmDjA4Oo5ddlGydjKT+NLBcPKx&#10;YaefTEVu58F4/LHxYJEjg42DsVEW/HsOdOyfLFv9HoE27wTBEuo99oyHdpiC47cKy3fHQnxkHqcH&#10;K44bIT7gITU0FYXuRska/O/3+EkfmxqllDQ4jRUNvzbMC0r0d4vtflGenqbxzcTp9OsYCX8sWR5L&#10;7MZcA9a/xN3jeL4m/aj7q/RgXnFxLFJUFDHLMXZFefQ9cR3bLYGrh4vFIqvhyDoW7+yz433VU2++&#10;7F6Zd10PR2z+e+gn900ft7qpHhYWmwhS5SY/4NrhjeOeG7JbTWmfHNNZ67BA538AAAD//wMAUEsD&#10;BBQABgAIAAAAIQAnHn8+3QAAAAgBAAAPAAAAZHJzL2Rvd25yZXYueG1sTI9BT8JAEIXvJv6HzZh4&#10;k20rINRuiSFw8GIE5L5tx7ahO9t0B6j/3uGkp8nLm3nzvWw1uk5dcAitJwPxJAKFVPqqpdrA12H7&#10;tAAV2FJlO09o4AcDrPL7u8ymlb/SDi97rpWEUEitgYa5T7UOZYPOhonvkcT79oOzLHKodTXYq4S7&#10;TidRNNfOtiQfGtvjusHytD87wdhu2H2M74fPzal4Xu9m8XzBR2MeH8a3V1CMI/8tww1fbiAXpsKf&#10;qQqqE/0SSxc2MJVx85fJFFRhIJlFoPNM/y+Q/wIAAP//AwBQSwECLQAUAAYACAAAACEAtoM4kv4A&#10;AADhAQAAEwAAAAAAAAAAAAAAAAAAAAAAW0NvbnRlbnRfVHlwZXNdLnhtbFBLAQItABQABgAIAAAA&#10;IQA4/SH/1gAAAJQBAAALAAAAAAAAAAAAAAAAAC8BAABfcmVscy8ucmVsc1BLAQItABQABgAIAAAA&#10;IQBoaHA9iQIAAIgFAAAOAAAAAAAAAAAAAAAAAC4CAABkcnMvZTJvRG9jLnhtbFBLAQItABQABgAI&#10;AAAAIQAnHn8+3QAAAAgBAAAPAAAAAAAAAAAAAAAAAOMEAABkcnMvZG93bnJldi54bWxQSwUGAAAA&#10;AAQABADzAAAA7QUAAAAA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7B7A" w:rsidRPr="00322F86" w:rsidRDefault="00577B7A" w:rsidP="00BF0E0D">
            <w:r w:rsidRPr="00322F86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72256" behindDoc="0" locked="0" layoutInCell="1" allowOverlap="1" wp14:anchorId="2C530604" wp14:editId="081A9E60">
                      <wp:simplePos x="0" y="0"/>
                      <wp:positionH relativeFrom="column">
                        <wp:posOffset>1103630</wp:posOffset>
                      </wp:positionH>
                      <wp:positionV relativeFrom="paragraph">
                        <wp:posOffset>25400</wp:posOffset>
                      </wp:positionV>
                      <wp:extent cx="135890" cy="133350"/>
                      <wp:effectExtent l="57150" t="19050" r="35560" b="95250"/>
                      <wp:wrapNone/>
                      <wp:docPr id="37" name="Oval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37" o:spid="_x0000_s1026" style="position:absolute;margin-left:86.9pt;margin-top:2pt;width:10.7pt;height:10.5pt;z-index:251872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iDfiQIAAIgFAAAOAAAAZHJzL2Uyb0RvYy54bWysVEtPGzEQvlfqf7B8L5tNSIGIDYpAVJUo&#10;IKDi7HjtxJLtcW0nm/TXd+x9JCpISFX34PW8Pd88Lq92RpOt8EGBrWh5MqJEWA61squK/ny5/XJO&#10;SYjM1kyDFRXdi0Cv5p8/XTZuJsawBl0LT9CJDbPGVXQdo5sVReBrYVg4AScsCiV4wyKSflXUnjXo&#10;3ehiPBp9LRrwtfPARQjIvWmFdJ79Syl4fJAyiEh0RfFtMZ8+n8t0FvNLNlt55taKd89g//AKw5TF&#10;oIOrGxYZ2Xj1xpVR3EMAGU84mAKkVFzkHDCbcvRXNs9r5kTOBcEJboAp/D+3/H776ImqKzo5o8Qy&#10;gzV62DJNkERsGhdmqPLsHn1HBbymRHfSm/THFMgu47kf8BS7SDgyy8n0/AJR5ygqJ5PJNONdHIyd&#10;D/GbAEPSpaJCa+VCypjN2PYuRIyJ2r1WYlu4VVrnqmmbGAG0qhMvE6ltxLX2BFOoKONc2DjN/vTG&#10;/IC65U9H+KX00HnutGTSUgdvKEsRigRBm3S+xb0WKZS2T0IicCnNHGBwdBy77KJk7WQm8aWD4eRj&#10;w04/mYrczoPx+GPjwSJHBhsHY6Ms+Pcc6Ng/Wbb6PQJt3gmCJdR77BkP7TAFx28Vlu+OhfjIPE4P&#10;Vhw3QnzAQ2poKgrdjZI1+N/v8ZM+NjVKKWlwGisafm2YF5To7xbb/aI8PU3jm4nT6dkYCX8sWR5L&#10;7MZcA9a/xN3jeL4m/aj7q/RgXnFxLFJUFDHLMXZFefQ9cR3bLYGrh4vFIqvhyDoW7+yz433VU2++&#10;7F6Zd10PR2z+e+gn900ft7qpHhYWmwhS5SY/4NrhjeOeG7JbTWmfHNNZ67BA538AAAD//wMAUEsD&#10;BBQABgAIAAAAIQBsfXOH3QAAAAgBAAAPAAAAZHJzL2Rvd25yZXYueG1sTI9BT8JAEIXvJv6HzZh4&#10;ky3FItRuiSFw8GIE5L5tx7ahO9t0B6j/3uGkx5c37833stXoOnXBIbSeDEwnESik0lct1Qa+Dtun&#10;BajAlirbeUIDPxhgld/fZTat/JV2eNlzraSEQmoNNMx9qnUoG3Q2THyPJN63H5xlkUOtq8Fepdx1&#10;Oo6iuXa2JfnQ2B7XDZan/dkJxnbD7mN8P3xuTsVsvUum8wUfjXl8GN9eQTGO/HcMN3zJQC5MhT9T&#10;FVQn+mUm6GzgWSbd/GUSgyoMxEkEOs/0/wH5LwAAAP//AwBQSwECLQAUAAYACAAAACEAtoM4kv4A&#10;AADhAQAAEwAAAAAAAAAAAAAAAAAAAAAAW0NvbnRlbnRfVHlwZXNdLnhtbFBLAQItABQABgAIAAAA&#10;IQA4/SH/1gAAAJQBAAALAAAAAAAAAAAAAAAAAC8BAABfcmVscy8ucmVsc1BLAQItABQABgAIAAAA&#10;IQChUiDfiQIAAIgFAAAOAAAAAAAAAAAAAAAAAC4CAABkcnMvZTJvRG9jLnhtbFBLAQItABQABgAI&#10;AAAAIQBsfXOH3QAAAAgBAAAPAAAAAAAAAAAAAAAAAOMEAABkcnMvZG93bnJldi54bWxQSwUGAAAA&#10;AAQABADzAAAA7QUAAAAA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7B7A" w:rsidRPr="00322F86" w:rsidRDefault="00577B7A" w:rsidP="00BF0E0D">
            <w:r w:rsidRPr="00322F86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73280" behindDoc="0" locked="0" layoutInCell="1" allowOverlap="1" wp14:anchorId="003A70F7" wp14:editId="5D0C6E06">
                      <wp:simplePos x="0" y="0"/>
                      <wp:positionH relativeFrom="column">
                        <wp:posOffset>1103630</wp:posOffset>
                      </wp:positionH>
                      <wp:positionV relativeFrom="paragraph">
                        <wp:posOffset>25400</wp:posOffset>
                      </wp:positionV>
                      <wp:extent cx="135890" cy="133350"/>
                      <wp:effectExtent l="57150" t="19050" r="35560" b="95250"/>
                      <wp:wrapNone/>
                      <wp:docPr id="38" name="Oval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38" o:spid="_x0000_s1026" style="position:absolute;margin-left:86.9pt;margin-top:2pt;width:10.7pt;height:10.5pt;z-index:251873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M0ZiiQIAAIgFAAAOAAAAZHJzL2Uyb0RvYy54bWysVEtrGzEQvhf6H4TuzXrtuE1M1sE4pBTS&#10;ODQpOStayRZIGlWSvXZ/fUfah00TCJTuQat5a755XF3vjSY74YMCW9HybESJsBxqZdcV/fl0++mC&#10;khCZrZkGKyp6EIFezz9+uGrcTIxhA7oWnqATG2aNq+gmRjcrisA3wrBwBk5YFErwhkUk/bqoPWvQ&#10;u9HFeDT6XDTga+eBixCQe9MK6Tz7l1LwuJIyiEh0RfFtMZ8+ny/pLOZXbLb2zG0U757B/uEVhimL&#10;QQdXNywysvXqlSujuIcAMp5xMAVIqbjIOWA25eivbB43zImcC4IT3ABT+H9u+f3uwRNVV3SClbLM&#10;YI1WO6YJkohN48IMVR7dg++ogNeU6F56k/6YAtlnPA8DnmIfCUdmOZleXCLqHEXlZDKZZryLo7Hz&#10;IX4VYEi6VFRorVxIGbMZ292FiDFRu9dKbAu3SutcNW0TI4BWdeJlIrWNWGpPMIWKMs6FjdPsT2/N&#10;d6hb/nSEX0oPnedOSyYtdfSGshShSBC0SedbPGiRQmn7Q0gELqWZAwyOTmOXXZSsncwkvnQwnLxv&#10;2OknU5HbeTAev288WOTIYONgbJQF/5YDHfsny1a/R6DNO0HwAvUBe8ZDO0zB8VuF5btjIT4wj9OD&#10;FceNEFd4SA1NRaG7UbIB//stftLHpkYpJQ1OY0XDry3zghL9zWK7X5bn52l8M3E+/TJGwp9KXk4l&#10;dmuWgPUvcfc4nq9JP+r+Kj2YZ1wcixQVRcxyjF1RHn1PLGO7JXD1cLFYZDUcWcfinX10vK966s2n&#10;/TPzruvhiM1/D/3kvurjVjfVw8JiG0Gq3ORHXDu8cdxzQ3arKe2TUzprHRfo/A8AAAD//wMAUEsD&#10;BBQABgAIAAAAIQBsfXOH3QAAAAgBAAAPAAAAZHJzL2Rvd25yZXYueG1sTI9BT8JAEIXvJv6HzZh4&#10;ky3FItRuiSFw8GIE5L5tx7ahO9t0B6j/3uGkx5c37833stXoOnXBIbSeDEwnESik0lct1Qa+Dtun&#10;BajAlirbeUIDPxhgld/fZTat/JV2eNlzraSEQmoNNMx9qnUoG3Q2THyPJN63H5xlkUOtq8Fepdx1&#10;Oo6iuXa2JfnQ2B7XDZan/dkJxnbD7mN8P3xuTsVsvUum8wUfjXl8GN9eQTGO/HcMN3zJQC5MhT9T&#10;FVQn+mUm6GzgWSbd/GUSgyoMxEkEOs/0/wH5LwAAAP//AwBQSwECLQAUAAYACAAAACEAtoM4kv4A&#10;AADhAQAAEwAAAAAAAAAAAAAAAAAAAAAAW0NvbnRlbnRfVHlwZXNdLnhtbFBLAQItABQABgAIAAAA&#10;IQA4/SH/1gAAAJQBAAALAAAAAAAAAAAAAAAAAC8BAABfcmVscy8ucmVsc1BLAQItABQABgAIAAAA&#10;IQBRM0ZiiQIAAIgFAAAOAAAAAAAAAAAAAAAAAC4CAABkcnMvZTJvRG9jLnhtbFBLAQItABQABgAI&#10;AAAAIQBsfXOH3QAAAAgBAAAPAAAAAAAAAAAAAAAAAOMEAABkcnMvZG93bnJldi54bWxQSwUGAAAA&#10;AAQABADzAAAA7QUAAAAA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7B7A" w:rsidRPr="00322F86" w:rsidRDefault="00577B7A" w:rsidP="00BF0E0D"/>
        </w:tc>
        <w:tc>
          <w:tcPr>
            <w:tcW w:w="13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7B7A" w:rsidRPr="00322F86" w:rsidRDefault="00577B7A" w:rsidP="00BF0E0D"/>
        </w:tc>
      </w:tr>
      <w:tr w:rsidR="0024155B" w:rsidRPr="00322F86" w:rsidTr="00AF565B">
        <w:trPr>
          <w:trHeight w:val="350"/>
        </w:trPr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7B7A" w:rsidRPr="00322F86" w:rsidRDefault="00577B7A" w:rsidP="00577B7A">
            <w:r w:rsidRPr="00322F86">
              <w:t>Drug binding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7B7A" w:rsidRPr="00322F86" w:rsidRDefault="00577B7A" w:rsidP="00BF0E0D">
            <w:pPr>
              <w:rPr>
                <w:noProof/>
              </w:rPr>
            </w:pPr>
          </w:p>
        </w:tc>
        <w:tc>
          <w:tcPr>
            <w:tcW w:w="14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7B7A" w:rsidRPr="00322F86" w:rsidRDefault="00577B7A" w:rsidP="00BF0E0D">
            <w:r w:rsidRPr="00322F86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20032" behindDoc="0" locked="0" layoutInCell="1" allowOverlap="1" wp14:anchorId="40E5C229" wp14:editId="495668EC">
                      <wp:simplePos x="0" y="0"/>
                      <wp:positionH relativeFrom="column">
                        <wp:posOffset>2423795</wp:posOffset>
                      </wp:positionH>
                      <wp:positionV relativeFrom="paragraph">
                        <wp:posOffset>47625</wp:posOffset>
                      </wp:positionV>
                      <wp:extent cx="135890" cy="133350"/>
                      <wp:effectExtent l="57150" t="19050" r="35560" b="95250"/>
                      <wp:wrapNone/>
                      <wp:docPr id="43" name="Oval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43" o:spid="_x0000_s1026" style="position:absolute;margin-left:190.85pt;margin-top:3.75pt;width:10.7pt;height:10.5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aZciiQIAAIgFAAAOAAAAZHJzL2Uyb0RvYy54bWysVFlrGzEQfi/0Pwi9N+v10SYm62ASUgpp&#10;EpqUPMtayRZIGlWSvXZ/fUfaw6YJBEr3Qau5Nd8cl1d7o8lO+KDAVrQ8G1EiLIda2XVFfz7ffjqn&#10;JERma6bBiooeRKBXi48fLhs3F2PYgK6FJ+jEhnnjKrqJ0c2LIvCNMCycgRMWhRK8YRFJvy5qzxr0&#10;bnQxHo0+Fw342nngIgTk3rRCusj+pRQ8PkgZRCS6ovi2mE+fz1U6i8Ulm689cxvFu2ewf3iFYcpi&#10;0MHVDYuMbL165coo7iGAjGccTAFSKi5yDphNOform6cNcyLnguAEN8AU/p9bfr979ETVFZ1OKLHM&#10;YI0edkwTJBGbxoU5qjy5R99RAa8p0b30Jv0xBbLPeB4GPMU+Eo7McjI7v0DUOYrKyWQyy3gXR2Pn&#10;Q/wqwJB0qajQWrmQMmZztrsLEWOidq+V2BZulda5atomRgCt6sTLRGobca09wRQqyjgXNs6yP701&#10;36Fu+bMRfik9dJ47LZm01NEbylKEIkHQJp1v8aBFCqXtDyERuJRmDjA4Oo1ddlGydjKT+NLBcPK+&#10;YaefTEVu58F4/L7xYJEjg42DsVEW/FsOdOyfLFv9HoE27wTBCuoD9oyHdpiC47cKy3fHQnxkHqcH&#10;K44bIT7gITU0FYXuRskG/O+3+EkfmxqllDQ4jRUNv7bMC0r0N4vtflFOp2l8MzGdfRkj4U8lq1OJ&#10;3ZprwPqXuHscz9ekH3V/lR7MCy6OZYqKImY5xq4oj74nrmO7JXD1cLFcZjUcWcfinX1yvK966s3n&#10;/QvzruvhiM1/D/3kvurjVjfVw8JyG0Gq3ORHXDu8cdxzQ3arKe2TUzprHRfo4g8AAAD//wMAUEsD&#10;BBQABgAIAAAAIQCirdp+3gAAAAgBAAAPAAAAZHJzL2Rvd25yZXYueG1sTI/BbsIwEETvlfoP1lbq&#10;rTghDUQhDqoQHHqpCrR3J16SiHgdxQbSv+/2VI6jmZ15W6wn24srjr5zpCCeRSCQamc6ahR8HXcv&#10;GQgfNBndO0IFP+hhXT4+FDo37kZ7vB5CI7iEfK4VtCEMuZS+btFqP3MDEnsnN1odWI6NNKO+cbnt&#10;5TyKFtLqjnih1QNuWqzPh4tljN022I/p/fi5PVfJZp/Giyx8K/X8NL2tQAScwn8Y/vD5BkpmqtyF&#10;jBe9giSLlxxVsExBsP8aJTGISsE8S0GWhbx/oPwFAAD//wMAUEsBAi0AFAAGAAgAAAAhALaDOJL+&#10;AAAA4QEAABMAAAAAAAAAAAAAAAAAAAAAAFtDb250ZW50X1R5cGVzXS54bWxQSwECLQAUAAYACAAA&#10;ACEAOP0h/9YAAACUAQAACwAAAAAAAAAAAAAAAAAvAQAAX3JlbHMvLnJlbHNQSwECLQAUAAYACAAA&#10;ACEADmmXIokCAACIBQAADgAAAAAAAAAAAAAAAAAuAgAAZHJzL2Uyb0RvYy54bWxQSwECLQAUAAYA&#10;CAAAACEAoq3aft4AAAAIAQAADwAAAAAAAAAAAAAAAADjBAAAZHJzL2Rvd25yZXYueG1sUEsFBgAA&#10;AAAEAAQA8wAAAO4FAAAAAA==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  <w:r w:rsidRPr="00322F86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19008" behindDoc="0" locked="0" layoutInCell="1" allowOverlap="1" wp14:anchorId="13041142" wp14:editId="1E16DD8E">
                      <wp:simplePos x="0" y="0"/>
                      <wp:positionH relativeFrom="column">
                        <wp:posOffset>1601470</wp:posOffset>
                      </wp:positionH>
                      <wp:positionV relativeFrom="paragraph">
                        <wp:posOffset>47625</wp:posOffset>
                      </wp:positionV>
                      <wp:extent cx="135890" cy="133350"/>
                      <wp:effectExtent l="57150" t="19050" r="35560" b="95250"/>
                      <wp:wrapNone/>
                      <wp:docPr id="42" name="Oval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42" o:spid="_x0000_s1026" style="position:absolute;margin-left:126.1pt;margin-top:3.75pt;width:10.7pt;height:10.5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8fAiQIAAIgFAAAOAAAAZHJzL2Uyb0RvYy54bWysVFlrGzEQfi/0Pwi9N+v10SYm62ASUgpp&#10;EpqUPMtayRZIGlWSvXZ/fUfaw6YJBEr3Qau5Nd8cl1d7o8lO+KDAVrQ8G1EiLIda2XVFfz7ffjqn&#10;JERma6bBiooeRKBXi48fLhs3F2PYgK6FJ+jEhnnjKrqJ0c2LIvCNMCycgRMWhRK8YRFJvy5qzxr0&#10;bnQxHo0+Fw342nngIgTk3rRCusj+pRQ8PkgZRCS6ovi2mE+fz1U6i8Ulm689cxvFu2ewf3iFYcpi&#10;0MHVDYuMbL165coo7iGAjGccTAFSKi5yDphNOform6cNcyLnguAEN8AU/p9bfr979ETVFZ2OKbHM&#10;YI0edkwTJBGbxoU5qjy5R99RAa8p0b30Jv0xBbLPeB4GPMU+Eo7McjI7v0DUOYrKyWQyy3gXR2Pn&#10;Q/wqwJB0qajQWrmQMmZztrsLEWOidq+V2BZulda5atomRgCt6sTLRGobca09wRQqyjgXNs6yP701&#10;36Fu+bMRfik9dJ47LZm01NEbylKEIkHQJp1v8aBFCqXtDyERuJRmDjA4Oo1ddlGydjKT+NLBcPK+&#10;YaefTEVu58F4/L7xYJEjg42DsVEW/FsOdOyfLFv9HoE27wTBCuoD9oyHdpiC47cKy3fHQnxkHqcH&#10;K44bIT7gITU0FYXuRskG/O+3+EkfmxqllDQ4jRUNv7bMC0r0N4vtflFOp2l8MzGdfRkj4U8lq1OJ&#10;3ZprwPqXuHscz9ekH3V/lR7MCy6OZYqKImY5xq4oj74nrmO7JXD1cLFcZjUcWcfinX1yvK966s3n&#10;/QvzruvhiM1/D/3kvurjVjfVw8JyG0Gq3ORHXDu8cdxzQ3arKe2TUzprHRfo4g8AAAD//wMAUEsD&#10;BBQABgAIAAAAIQDSggwK3gAAAAgBAAAPAAAAZHJzL2Rvd25yZXYueG1sTI9BT8MwDIXvSPyHyEjc&#10;WLpM7arSdELTduCC2Ab3tDFttcapmmwr/x5zgput9/z8vXIzu0FccQq9Jw3LRQICqfG2p1bDx2n/&#10;lIMI0ZA1gyfU8I0BNtX9XWkK6290wOsxtoJDKBRGQxfjWEgZmg6dCQs/IrH25SdnIq9TK+1kbhzu&#10;BqmSJJPO9MQfOjPitsPmfLw4xtjvonubX0/vu3O92h7SZZbHT60fH+aXZxAR5/hnhl98voGKmWp/&#10;IRvEoEGlSrFVwzoFwbparzIQNQ95CrIq5f8C1Q8AAAD//wMAUEsBAi0AFAAGAAgAAAAhALaDOJL+&#10;AAAA4QEAABMAAAAAAAAAAAAAAAAAAAAAAFtDb250ZW50X1R5cGVzXS54bWxQSwECLQAUAAYACAAA&#10;ACEAOP0h/9YAAACUAQAACwAAAAAAAAAAAAAAAAAvAQAAX3JlbHMvLnJlbHNQSwECLQAUAAYACAAA&#10;ACEAx1PHwIkCAACIBQAADgAAAAAAAAAAAAAAAAAuAgAAZHJzL2Uyb0RvYy54bWxQSwECLQAUAAYA&#10;CAAAACEA0oIMCt4AAAAIAQAADwAAAAAAAAAAAAAAAADjBAAAZHJzL2Rvd25yZXYueG1sUEsFBgAA&#10;AAAEAAQA8wAAAO4FAAAAAA==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7B7A" w:rsidRPr="00322F86" w:rsidRDefault="00577B7A" w:rsidP="00BF0E0D"/>
        </w:tc>
        <w:tc>
          <w:tcPr>
            <w:tcW w:w="12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7B7A" w:rsidRPr="00322F86" w:rsidRDefault="00577B7A" w:rsidP="00BF0E0D"/>
        </w:tc>
        <w:tc>
          <w:tcPr>
            <w:tcW w:w="13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7B7A" w:rsidRPr="00322F86" w:rsidRDefault="00577B7A" w:rsidP="00BF0E0D">
            <w:r w:rsidRPr="00322F86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21056" behindDoc="0" locked="0" layoutInCell="1" allowOverlap="1" wp14:anchorId="6E3E5C7C" wp14:editId="696F0152">
                      <wp:simplePos x="0" y="0"/>
                      <wp:positionH relativeFrom="column">
                        <wp:posOffset>702945</wp:posOffset>
                      </wp:positionH>
                      <wp:positionV relativeFrom="paragraph">
                        <wp:posOffset>17780</wp:posOffset>
                      </wp:positionV>
                      <wp:extent cx="135890" cy="133350"/>
                      <wp:effectExtent l="57150" t="19050" r="35560" b="95250"/>
                      <wp:wrapNone/>
                      <wp:docPr id="44" name="Oval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44" o:spid="_x0000_s1026" style="position:absolute;margin-left:55.35pt;margin-top:1.4pt;width:10.7pt;height:10.5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7TgiQIAAIgFAAAOAAAAZHJzL2Uyb0RvYy54bWysVFlrGzEQfi/0Pwi9N+v10SYm62ASUgpp&#10;EpqUPMtayRZIGlWSvXZ/fUfaw6YJBEr3Qau5Nd8cl1d7o8lO+KDAVrQ8G1EiLIda2XVFfz7ffjqn&#10;JERma6bBiooeRKBXi48fLhs3F2PYgK6FJ+jEhnnjKrqJ0c2LIvCNMCycgRMWhRK8YRFJvy5qzxr0&#10;bnQxHo0+Fw342nngIgTk3rRCusj+pRQ8PkgZRCS6ovi2mE+fz1U6i8Ulm689cxvFu2ewf3iFYcpi&#10;0MHVDYuMbL165coo7iGAjGccTAFSKi5yDphNOform6cNcyLnguAEN8AU/p9bfr979ETVFZ1OKbHM&#10;YI0edkwTJBGbxoU5qjy5R99RAa8p0b30Jv0xBbLPeB4GPMU+Eo7McjI7v0DUOYrKyWQyy3gXR2Pn&#10;Q/wqwJB0qajQWrmQMmZztrsLEWOidq+V2BZulda5atomRgCt6sTLRGobca09wRQqyjgXNs6yP701&#10;36Fu+bMRfik9dJ47LZm01NEbylKEIkHQJp1v8aBFCqXtDyERuJRmDjA4Oo1ddlGydjKT+NLBcPK+&#10;YaefTEVu58F4/L7xYJEjg42DsVEW/FsOdOyfLFv9HoE27wTBCuoD9oyHdpiC47cKy3fHQnxkHqcH&#10;K44bIT7gITU0FYXuRskG/O+3+EkfmxqllDQ4jRUNv7bMC0r0N4vtflFOp2l8MzGdfRkj4U8lq1OJ&#10;3ZprwPqXuHscz9ekH3V/lR7MCy6OZYqKImY5xq4oj74nrmO7JXD1cLFcZjUcWcfinX1yvK966s3n&#10;/QvzruvhiM1/D/3kvurjVjfVw8JyG0Gq3ORHXDu8cdxzQ3arKe2TUzprHRfo4g8AAAD//wMAUEsD&#10;BBQABgAIAAAAIQCfVTVL2wAAAAgBAAAPAAAAZHJzL2Rvd25yZXYueG1sTI9Lb8IwEITvlfofrK3E&#10;rTgPFaI0DkIIDr1U5XV34m0SEa+j2ED677uc2uOnmZ2dKVaT7cUNR985UhDPIxBItTMdNQpOx91r&#10;BsIHTUb3jlDBD3pYlc9Phc6Nu9Meb4fQCA4hn2sFbQhDLqWvW7Taz92AxNq3G60OjGMjzajvHG57&#10;mUTRQlrdEX9o9YCbFuvL4Wq5xm4b7Of0cfzaXqp0s3+LF1k4KzV7mdbvIAJO4c8Mj/p8AyV3qtyV&#10;jBc9cxwt2aog4QUPPU1iEBVzmoEsC/l/QPkLAAD//wMAUEsBAi0AFAAGAAgAAAAhALaDOJL+AAAA&#10;4QEAABMAAAAAAAAAAAAAAAAAAAAAAFtDb250ZW50X1R5cGVzXS54bWxQSwECLQAUAAYACAAAACEA&#10;OP0h/9YAAACUAQAACwAAAAAAAAAAAAAAAAAvAQAAX3JlbHMvLnJlbHNQSwECLQAUAAYACAAAACEA&#10;sse04IkCAACIBQAADgAAAAAAAAAAAAAAAAAuAgAAZHJzL2Uyb0RvYy54bWxQSwECLQAUAAYACAAA&#10;ACEAn1U1S9sAAAAIAQAADwAAAAAAAAAAAAAAAADjBAAAZHJzL2Rvd25yZXYueG1sUEsFBgAAAAAE&#10;AAQA8wAAAOsFAAAAAA==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3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77B7A" w:rsidRPr="00322F86" w:rsidRDefault="00577B7A" w:rsidP="00BF0E0D">
            <w:pPr>
              <w:rPr>
                <w:noProof/>
              </w:rPr>
            </w:pP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</w:tcPr>
          <w:p w:rsidR="00577B7A" w:rsidRPr="00322F86" w:rsidRDefault="00577B7A" w:rsidP="00BF0E0D">
            <w:pPr>
              <w:rPr>
                <w:noProof/>
              </w:rPr>
            </w:pPr>
          </w:p>
        </w:tc>
      </w:tr>
    </w:tbl>
    <w:p w:rsidR="00467268" w:rsidRPr="00322F86" w:rsidRDefault="00467268" w:rsidP="00467268">
      <w:pPr>
        <w:rPr>
          <w:color w:val="A6A6A6" w:themeColor="background1" w:themeShade="A6"/>
        </w:rPr>
      </w:pPr>
    </w:p>
    <w:p w:rsidR="00FB4698" w:rsidRPr="00322F86" w:rsidRDefault="00005813" w:rsidP="00FB4698">
      <w:pPr>
        <w:rPr>
          <w:color w:val="A6A6A6" w:themeColor="background1" w:themeShade="A6"/>
        </w:rPr>
      </w:pPr>
      <w:r w:rsidRPr="00322F86">
        <w:rPr>
          <w:color w:val="A6A6A6" w:themeColor="background1" w:themeShade="A6"/>
        </w:rPr>
        <w:t>[ASK Q15</w:t>
      </w:r>
      <w:r w:rsidR="00467268" w:rsidRPr="00322F86">
        <w:rPr>
          <w:color w:val="A6A6A6" w:themeColor="background1" w:themeShade="A6"/>
        </w:rPr>
        <w:t xml:space="preserve"> </w:t>
      </w:r>
      <w:r w:rsidR="007F7E9F" w:rsidRPr="00322F86">
        <w:rPr>
          <w:color w:val="A6A6A6" w:themeColor="background1" w:themeShade="A6"/>
        </w:rPr>
        <w:t xml:space="preserve">IF TWO OR MORE PROPERTIES </w:t>
      </w:r>
      <w:r w:rsidR="00C00333" w:rsidRPr="00322F86">
        <w:rPr>
          <w:color w:val="A6A6A6" w:themeColor="background1" w:themeShade="A6"/>
        </w:rPr>
        <w:t>IN Q1</w:t>
      </w:r>
      <w:r w:rsidRPr="00322F86">
        <w:rPr>
          <w:color w:val="A6A6A6" w:themeColor="background1" w:themeShade="A6"/>
        </w:rPr>
        <w:t>4</w:t>
      </w:r>
      <w:r w:rsidR="00C00333" w:rsidRPr="00322F86">
        <w:rPr>
          <w:color w:val="A6A6A6" w:themeColor="background1" w:themeShade="A6"/>
        </w:rPr>
        <w:t xml:space="preserve"> </w:t>
      </w:r>
      <w:r w:rsidR="00895364" w:rsidRPr="00322F86">
        <w:rPr>
          <w:color w:val="A6A6A6" w:themeColor="background1" w:themeShade="A6"/>
        </w:rPr>
        <w:t xml:space="preserve">ARE RATED EQUALLY </w:t>
      </w:r>
      <w:r w:rsidR="00895364" w:rsidRPr="00322F86">
        <w:rPr>
          <w:color w:val="A6A6A6" w:themeColor="background1" w:themeShade="A6"/>
          <w:u w:val="single"/>
        </w:rPr>
        <w:t>AND</w:t>
      </w:r>
      <w:r w:rsidR="00895364" w:rsidRPr="00322F86">
        <w:rPr>
          <w:color w:val="A6A6A6" w:themeColor="background1" w:themeShade="A6"/>
        </w:rPr>
        <w:t xml:space="preserve"> RATED MOST IMPORANT RELATIVE TO OTHER PROPERTIES. ASK Q16 IF ONE PROPERTY IS RANKED HIGHER THAN OTHER PROPERTIES</w:t>
      </w:r>
      <w:r w:rsidR="00467268" w:rsidRPr="00322F86">
        <w:rPr>
          <w:color w:val="A6A6A6" w:themeColor="background1" w:themeShade="A6"/>
        </w:rPr>
        <w:t>]</w:t>
      </w:r>
      <w:r w:rsidR="00065550">
        <w:rPr>
          <w:color w:val="A6A6A6" w:themeColor="background1" w:themeShade="A6"/>
        </w:rPr>
        <w:t xml:space="preserve"> </w:t>
      </w:r>
      <w:r w:rsidR="00AF565B" w:rsidRPr="00322F86">
        <w:rPr>
          <w:color w:val="A6A6A6" w:themeColor="background1" w:themeShade="A6"/>
        </w:rPr>
        <w:t>DO NOT INCLUDE ANY PROPERTY RANKED 99.</w:t>
      </w:r>
      <w:r w:rsidR="00FB4698" w:rsidRPr="00322F86">
        <w:rPr>
          <w:color w:val="A6A6A6" w:themeColor="background1" w:themeShade="A6"/>
        </w:rPr>
        <w:t xml:space="preserve"> ERROR MESSAGE:</w:t>
      </w:r>
      <w:r w:rsidR="00FB4698" w:rsidRPr="00322F86">
        <w:t xml:space="preserve"> </w:t>
      </w:r>
      <w:r w:rsidR="00FB4698" w:rsidRPr="00322F86">
        <w:rPr>
          <w:color w:val="A6A6A6" w:themeColor="background1" w:themeShade="A6"/>
        </w:rPr>
        <w:t>“Please revise your responses on this page and select only one item per rank order.”</w:t>
      </w:r>
    </w:p>
    <w:p w:rsidR="004A307F" w:rsidRPr="00322F86" w:rsidRDefault="004A307F" w:rsidP="004A307F">
      <w:pPr>
        <w:tabs>
          <w:tab w:val="left" w:pos="720"/>
        </w:tabs>
      </w:pPr>
    </w:p>
    <w:p w:rsidR="00467268" w:rsidRPr="00322F86" w:rsidRDefault="00647ECC" w:rsidP="00467268">
      <w:pPr>
        <w:pStyle w:val="ListParagraph"/>
        <w:numPr>
          <w:ilvl w:val="0"/>
          <w:numId w:val="24"/>
        </w:numPr>
      </w:pPr>
      <w:r w:rsidRPr="00322F86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971584" behindDoc="0" locked="0" layoutInCell="1" allowOverlap="1" wp14:anchorId="6292A5CA" wp14:editId="2EEF3204">
                <wp:simplePos x="0" y="0"/>
                <wp:positionH relativeFrom="column">
                  <wp:posOffset>3190875</wp:posOffset>
                </wp:positionH>
                <wp:positionV relativeFrom="paragraph">
                  <wp:posOffset>375920</wp:posOffset>
                </wp:positionV>
                <wp:extent cx="2438400" cy="676275"/>
                <wp:effectExtent l="0" t="0" r="0" b="0"/>
                <wp:wrapNone/>
                <wp:docPr id="321" name="Text Box 3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0" cy="676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15EB8" w:rsidRPr="00562FBB" w:rsidRDefault="00415EB8">
                            <w:pPr>
                              <w:rPr>
                                <w:color w:val="A6A6A6" w:themeColor="background1" w:themeShade="A6"/>
                              </w:rPr>
                            </w:pPr>
                            <w:r>
                              <w:rPr>
                                <w:color w:val="A6A6A6" w:themeColor="background1" w:themeShade="A6"/>
                              </w:rPr>
                              <w:t>SHOW ONLY NUMBER OF RANK POSITIONS EQUAL TO NUMBER OF PROPERTIES SHOW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21" o:spid="_x0000_s1055" type="#_x0000_t202" style="position:absolute;left:0;text-align:left;margin-left:251.25pt;margin-top:29.6pt;width:192pt;height:53.25pt;z-index:25197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fwdgwIAAG4FAAAOAAAAZHJzL2Uyb0RvYy54bWysVE1v2zAMvQ/YfxB0X52k6ceCOkXWosOA&#10;Yi3WDj0rstQYk0VNUhJnv35Psp0G3S4ddrEp8pHix6MuLtvGsI3yoSZb8vHRiDNlJVW1fS7598eb&#10;D+echShsJQxZVfKdCvxy/v7dxdbN1IRWZCrlGYLYMNu6kq9idLOiCHKlGhGOyCkLoybfiIijfy4q&#10;L7aI3phiMhqdFlvylfMkVQjQXndGPs/xtVYy3mkdVGSm5Mgt5q/P32X6FvMLMXv2wq1q2ach/iGL&#10;RtQWl+5DXYso2NrXf4RqaukpkI5HkpqCtK6lyjWgmvHoVTUPK+FUrgXNCW7fpvD/wsqvm3vP6qrk&#10;x5MxZ1Y0GNKjaiP7RC1LOnRo68IMwAcHaGxhwKQHfYAyFd5q36Q/SmKwo9e7fX9TOAnlZHp8Ph3B&#10;JGE7PTudnJ2kMMWLt/MhflbUsCSU3GN+ua1icxtiBx0g6TJLN7UxeYbGsi2CHp+MssPeguDGJqzK&#10;bOjDpIq6zLMUd0YljLHflEY3cgFJkXmoroxnGwEGCSmVjbn2HBfohNJI4i2OPf4lq7c4d3UMN5ON&#10;e+emtuRz9a/Srn4MKesOj54f1J3E2C7bTIPxdJjskqodBu6pW5rg5E2NqdyKEO+Fx5ZgkNj8eIeP&#10;NoTuUy9xtiL/62/6hAd5YeVsi60refi5Fl5xZr5Y0PrjeDpNa5oP05OzCQ7+0LI8tNh1c0UYC4iL&#10;7LKY8NEMovbUPOGBWKRbYRJW4u6Sx0G8it1bgAdGqsUig7CYTsRb++BkCp2mlDj32D4J73piRlD6&#10;Kw37KWav+Nlhk6elxTqSrjN5U6O7rvYDwFJn+vcPUHo1Ds8Z9fJMzn8DAAD//wMAUEsDBBQABgAI&#10;AAAAIQC+t+rt4AAAAAoBAAAPAAAAZHJzL2Rvd25yZXYueG1sTI9NT4NAEIbvJv6HzZh4s0tJQESW&#10;piFpTIweWnvxtrBTIGVnkd226K93PNnbfDx555liNdtBnHHyvSMFy0UEAqlxpqdWwf5j85CB8EGT&#10;0YMjVPCNHlbl7U2hc+MutMXzLrSCQ8jnWkEXwphL6ZsOrfYLNyLx7uAmqwO3UyvNpC8cbgcZR1Eq&#10;re6JL3R6xKrD5rg7WQWv1eZdb+vYZj9D9fJ2WI9f+89Eqfu7ef0MIuAc/mH402d1KNmpdicyXgwK&#10;kihOGOXiKQbBQJalPKiZTJNHkGUhr18ofwEAAP//AwBQSwECLQAUAAYACAAAACEAtoM4kv4AAADh&#10;AQAAEwAAAAAAAAAAAAAAAAAAAAAAW0NvbnRlbnRfVHlwZXNdLnhtbFBLAQItABQABgAIAAAAIQA4&#10;/SH/1gAAAJQBAAALAAAAAAAAAAAAAAAAAC8BAABfcmVscy8ucmVsc1BLAQItABQABgAIAAAAIQCg&#10;JfwdgwIAAG4FAAAOAAAAAAAAAAAAAAAAAC4CAABkcnMvZTJvRG9jLnhtbFBLAQItABQABgAIAAAA&#10;IQC+t+rt4AAAAAoBAAAPAAAAAAAAAAAAAAAAAN0EAABkcnMvZG93bnJldi54bWxQSwUGAAAAAAQA&#10;BADzAAAA6gUAAAAA&#10;" filled="f" stroked="f" strokeweight=".5pt">
                <v:textbox>
                  <w:txbxContent>
                    <w:p w:rsidR="00415EB8" w:rsidRPr="00562FBB" w:rsidRDefault="00415EB8">
                      <w:pPr>
                        <w:rPr>
                          <w:color w:val="A6A6A6" w:themeColor="background1" w:themeShade="A6"/>
                        </w:rPr>
                      </w:pPr>
                      <w:r>
                        <w:rPr>
                          <w:color w:val="A6A6A6" w:themeColor="background1" w:themeShade="A6"/>
                        </w:rPr>
                        <w:t>SHOW ONLY NUMBER OF RANK POSITIONS EQUAL TO NUMBER OF PROPERTIES SHOWN</w:t>
                      </w:r>
                    </w:p>
                  </w:txbxContent>
                </v:textbox>
              </v:shape>
            </w:pict>
          </mc:Fallback>
        </mc:AlternateContent>
      </w:r>
      <w:r w:rsidR="00467268" w:rsidRPr="00322F86">
        <w:t>Please rank the following non-oncotic properties of albumin in order of their importance to you in treating your patients, with 1 indicating the “Most important” reason.</w:t>
      </w:r>
    </w:p>
    <w:tbl>
      <w:tblPr>
        <w:tblW w:w="8372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972"/>
        <w:gridCol w:w="1268"/>
        <w:gridCol w:w="720"/>
        <w:gridCol w:w="666"/>
        <w:gridCol w:w="774"/>
        <w:gridCol w:w="540"/>
        <w:gridCol w:w="126"/>
        <w:gridCol w:w="504"/>
        <w:gridCol w:w="8"/>
        <w:gridCol w:w="450"/>
        <w:gridCol w:w="82"/>
        <w:gridCol w:w="540"/>
        <w:gridCol w:w="140"/>
        <w:gridCol w:w="490"/>
        <w:gridCol w:w="92"/>
      </w:tblGrid>
      <w:tr w:rsidR="00814B61" w:rsidRPr="00322F86" w:rsidTr="00814B61">
        <w:trPr>
          <w:gridAfter w:val="1"/>
          <w:wAfter w:w="92" w:type="dxa"/>
        </w:trPr>
        <w:tc>
          <w:tcPr>
            <w:tcW w:w="3960" w:type="dxa"/>
            <w:gridSpan w:val="3"/>
            <w:vAlign w:val="center"/>
          </w:tcPr>
          <w:p w:rsidR="00814B61" w:rsidRPr="00322F86" w:rsidRDefault="00814B61" w:rsidP="00BF0E0D">
            <w:pPr>
              <w:rPr>
                <w:rFonts w:cs="Arial"/>
                <w:lang w:val="en-CA"/>
              </w:rPr>
            </w:pPr>
          </w:p>
        </w:tc>
        <w:tc>
          <w:tcPr>
            <w:tcW w:w="1440" w:type="dxa"/>
            <w:gridSpan w:val="2"/>
            <w:vAlign w:val="center"/>
          </w:tcPr>
          <w:p w:rsidR="00814B61" w:rsidRPr="00322F86" w:rsidRDefault="00814B61" w:rsidP="00BF0E0D">
            <w:pPr>
              <w:jc w:val="center"/>
            </w:pPr>
            <w:r w:rsidRPr="00322F86">
              <w:t xml:space="preserve">Most </w:t>
            </w:r>
          </w:p>
          <w:p w:rsidR="00814B61" w:rsidRPr="00322F86" w:rsidRDefault="00814B61" w:rsidP="00BF0E0D">
            <w:pPr>
              <w:jc w:val="center"/>
            </w:pPr>
            <w:r w:rsidRPr="00322F86">
              <w:t>Important</w:t>
            </w:r>
          </w:p>
        </w:tc>
        <w:tc>
          <w:tcPr>
            <w:tcW w:w="540" w:type="dxa"/>
            <w:vAlign w:val="center"/>
          </w:tcPr>
          <w:p w:rsidR="00814B61" w:rsidRPr="00322F86" w:rsidRDefault="00814B61" w:rsidP="00BF0E0D">
            <w:pPr>
              <w:jc w:val="center"/>
            </w:pPr>
          </w:p>
        </w:tc>
        <w:tc>
          <w:tcPr>
            <w:tcW w:w="630" w:type="dxa"/>
            <w:gridSpan w:val="2"/>
            <w:vAlign w:val="center"/>
          </w:tcPr>
          <w:p w:rsidR="00814B61" w:rsidRPr="00322F86" w:rsidRDefault="00814B61" w:rsidP="00BF0E0D">
            <w:pPr>
              <w:jc w:val="center"/>
            </w:pPr>
          </w:p>
        </w:tc>
        <w:tc>
          <w:tcPr>
            <w:tcW w:w="540" w:type="dxa"/>
            <w:gridSpan w:val="3"/>
          </w:tcPr>
          <w:p w:rsidR="00814B61" w:rsidRPr="00322F86" w:rsidRDefault="00814B61" w:rsidP="00BF0E0D">
            <w:pPr>
              <w:jc w:val="center"/>
            </w:pPr>
          </w:p>
        </w:tc>
        <w:tc>
          <w:tcPr>
            <w:tcW w:w="540" w:type="dxa"/>
            <w:vAlign w:val="center"/>
          </w:tcPr>
          <w:p w:rsidR="00814B61" w:rsidRPr="00322F86" w:rsidRDefault="00814B61" w:rsidP="00BF0E0D">
            <w:pPr>
              <w:jc w:val="center"/>
            </w:pPr>
          </w:p>
        </w:tc>
        <w:tc>
          <w:tcPr>
            <w:tcW w:w="630" w:type="dxa"/>
            <w:gridSpan w:val="2"/>
            <w:vAlign w:val="center"/>
          </w:tcPr>
          <w:p w:rsidR="00814B61" w:rsidRPr="00322F86" w:rsidRDefault="00814B61" w:rsidP="00BF0E0D">
            <w:pPr>
              <w:jc w:val="center"/>
            </w:pPr>
          </w:p>
        </w:tc>
      </w:tr>
      <w:tr w:rsidR="00814B61" w:rsidRPr="00322F86" w:rsidTr="00814B61">
        <w:trPr>
          <w:gridAfter w:val="1"/>
          <w:wAfter w:w="92" w:type="dxa"/>
          <w:trHeight w:val="341"/>
        </w:trPr>
        <w:tc>
          <w:tcPr>
            <w:tcW w:w="3960" w:type="dxa"/>
            <w:gridSpan w:val="3"/>
            <w:vAlign w:val="center"/>
          </w:tcPr>
          <w:p w:rsidR="00814B61" w:rsidRPr="00322F86" w:rsidRDefault="00814B61" w:rsidP="00005813">
            <w:pPr>
              <w:rPr>
                <w:rFonts w:cs="Times New Roman"/>
                <w:lang w:val="en-CA"/>
              </w:rPr>
            </w:pPr>
            <w:r w:rsidRPr="00322F86">
              <w:rPr>
                <w:rFonts w:cs="Times New Roman"/>
                <w:color w:val="A6A6A6" w:themeColor="background1" w:themeShade="A6"/>
                <w:lang w:val="en-CA"/>
              </w:rPr>
              <w:t xml:space="preserve">[SHOW ONLY PROPERTIES </w:t>
            </w:r>
            <w:r w:rsidR="00D62F41" w:rsidRPr="00322F86">
              <w:rPr>
                <w:rFonts w:cs="Times New Roman"/>
                <w:color w:val="A6A6A6" w:themeColor="background1" w:themeShade="A6"/>
                <w:lang w:val="en-CA"/>
              </w:rPr>
              <w:t xml:space="preserve">FROM </w:t>
            </w:r>
            <w:r w:rsidRPr="00322F86">
              <w:rPr>
                <w:rFonts w:cs="Times New Roman"/>
                <w:color w:val="A6A6A6" w:themeColor="background1" w:themeShade="A6"/>
                <w:lang w:val="en-CA"/>
              </w:rPr>
              <w:t>Q1</w:t>
            </w:r>
            <w:r w:rsidR="00005813" w:rsidRPr="00322F86">
              <w:rPr>
                <w:rFonts w:cs="Times New Roman"/>
                <w:color w:val="A6A6A6" w:themeColor="background1" w:themeShade="A6"/>
                <w:lang w:val="en-CA"/>
              </w:rPr>
              <w:t>4</w:t>
            </w:r>
            <w:r w:rsidR="00D62F41" w:rsidRPr="00322F86">
              <w:rPr>
                <w:rFonts w:cs="Times New Roman"/>
                <w:color w:val="A6A6A6" w:themeColor="background1" w:themeShade="A6"/>
                <w:lang w:val="en-CA"/>
              </w:rPr>
              <w:t xml:space="preserve"> </w:t>
            </w:r>
            <w:r w:rsidRPr="00322F86">
              <w:rPr>
                <w:rFonts w:cs="Times New Roman"/>
                <w:color w:val="A6A6A6" w:themeColor="background1" w:themeShade="A6"/>
                <w:lang w:val="en-CA"/>
              </w:rPr>
              <w:t xml:space="preserve">RATED EQUALLY </w:t>
            </w:r>
            <w:r w:rsidRPr="00322F86">
              <w:rPr>
                <w:rFonts w:cs="Times New Roman"/>
                <w:color w:val="A6A6A6" w:themeColor="background1" w:themeShade="A6"/>
                <w:u w:val="single"/>
                <w:lang w:val="en-CA"/>
              </w:rPr>
              <w:t>AND</w:t>
            </w:r>
            <w:r w:rsidRPr="00322F86">
              <w:rPr>
                <w:rFonts w:cs="Times New Roman"/>
                <w:color w:val="A6A6A6" w:themeColor="background1" w:themeShade="A6"/>
                <w:lang w:val="en-CA"/>
              </w:rPr>
              <w:t xml:space="preserve"> RATED MO</w:t>
            </w:r>
            <w:r w:rsidR="00D62F41" w:rsidRPr="00322F86">
              <w:rPr>
                <w:rFonts w:cs="Times New Roman"/>
                <w:color w:val="A6A6A6" w:themeColor="background1" w:themeShade="A6"/>
                <w:lang w:val="en-CA"/>
              </w:rPr>
              <w:t>ST</w:t>
            </w:r>
            <w:r w:rsidRPr="00322F86">
              <w:rPr>
                <w:rFonts w:cs="Times New Roman"/>
                <w:color w:val="A6A6A6" w:themeColor="background1" w:themeShade="A6"/>
                <w:lang w:val="en-CA"/>
              </w:rPr>
              <w:t xml:space="preserve"> IMPORTANT </w:t>
            </w:r>
            <w:r w:rsidR="00D62F41" w:rsidRPr="00322F86">
              <w:rPr>
                <w:rFonts w:cs="Times New Roman"/>
                <w:color w:val="A6A6A6" w:themeColor="background1" w:themeShade="A6"/>
                <w:lang w:val="en-CA"/>
              </w:rPr>
              <w:t>RELATIVE TO O</w:t>
            </w:r>
            <w:r w:rsidRPr="00322F86">
              <w:rPr>
                <w:rFonts w:cs="Times New Roman"/>
                <w:color w:val="A6A6A6" w:themeColor="background1" w:themeShade="A6"/>
                <w:lang w:val="en-CA"/>
              </w:rPr>
              <w:t>THER PROPERTIES]</w:t>
            </w:r>
          </w:p>
        </w:tc>
        <w:tc>
          <w:tcPr>
            <w:tcW w:w="1440" w:type="dxa"/>
            <w:gridSpan w:val="2"/>
            <w:vAlign w:val="center"/>
          </w:tcPr>
          <w:p w:rsidR="00814B61" w:rsidRPr="00322F86" w:rsidRDefault="00814B61" w:rsidP="00BF0E0D">
            <w:pPr>
              <w:jc w:val="center"/>
              <w:rPr>
                <w:rFonts w:cs="Times New Roman"/>
              </w:rPr>
            </w:pPr>
            <w:r w:rsidRPr="00322F86">
              <w:rPr>
                <w:rFonts w:cs="Times New Roman"/>
              </w:rPr>
              <w:t>1</w:t>
            </w:r>
          </w:p>
        </w:tc>
        <w:tc>
          <w:tcPr>
            <w:tcW w:w="540" w:type="dxa"/>
            <w:vAlign w:val="center"/>
          </w:tcPr>
          <w:p w:rsidR="00814B61" w:rsidRPr="00322F86" w:rsidRDefault="00814B61" w:rsidP="00BF0E0D">
            <w:pPr>
              <w:jc w:val="center"/>
              <w:rPr>
                <w:rFonts w:cs="Times New Roman"/>
              </w:rPr>
            </w:pPr>
            <w:r w:rsidRPr="00322F86">
              <w:rPr>
                <w:rFonts w:cs="Times New Roman"/>
              </w:rPr>
              <w:t>2</w:t>
            </w:r>
          </w:p>
        </w:tc>
        <w:tc>
          <w:tcPr>
            <w:tcW w:w="630" w:type="dxa"/>
            <w:gridSpan w:val="2"/>
            <w:vAlign w:val="center"/>
          </w:tcPr>
          <w:p w:rsidR="00814B61" w:rsidRPr="00322F86" w:rsidRDefault="00814B61" w:rsidP="00BF0E0D">
            <w:pPr>
              <w:jc w:val="center"/>
              <w:rPr>
                <w:rFonts w:cs="Times New Roman"/>
              </w:rPr>
            </w:pPr>
            <w:r w:rsidRPr="00322F86">
              <w:rPr>
                <w:rFonts w:cs="Times New Roman"/>
              </w:rPr>
              <w:t xml:space="preserve">    3</w:t>
            </w:r>
          </w:p>
        </w:tc>
        <w:tc>
          <w:tcPr>
            <w:tcW w:w="540" w:type="dxa"/>
            <w:gridSpan w:val="3"/>
            <w:vAlign w:val="center"/>
          </w:tcPr>
          <w:p w:rsidR="00814B61" w:rsidRPr="00322F86" w:rsidRDefault="00814B61" w:rsidP="00814B61">
            <w:pPr>
              <w:jc w:val="center"/>
              <w:rPr>
                <w:rFonts w:cs="Times New Roman"/>
              </w:rPr>
            </w:pPr>
            <w:r w:rsidRPr="00322F86">
              <w:rPr>
                <w:rFonts w:cs="Times New Roman"/>
              </w:rPr>
              <w:t>4</w:t>
            </w:r>
          </w:p>
        </w:tc>
        <w:tc>
          <w:tcPr>
            <w:tcW w:w="540" w:type="dxa"/>
            <w:vAlign w:val="center"/>
          </w:tcPr>
          <w:p w:rsidR="00814B61" w:rsidRPr="00322F86" w:rsidRDefault="00814B61" w:rsidP="00814B61">
            <w:pPr>
              <w:jc w:val="center"/>
              <w:rPr>
                <w:rFonts w:cs="Times New Roman"/>
              </w:rPr>
            </w:pPr>
            <w:r w:rsidRPr="00322F86">
              <w:rPr>
                <w:rFonts w:cs="Times New Roman"/>
              </w:rPr>
              <w:t xml:space="preserve"> 5</w:t>
            </w:r>
          </w:p>
        </w:tc>
        <w:tc>
          <w:tcPr>
            <w:tcW w:w="630" w:type="dxa"/>
            <w:gridSpan w:val="2"/>
            <w:vAlign w:val="center"/>
          </w:tcPr>
          <w:p w:rsidR="00814B61" w:rsidRPr="00322F86" w:rsidRDefault="00814B61" w:rsidP="00814B61">
            <w:pPr>
              <w:jc w:val="center"/>
              <w:rPr>
                <w:rFonts w:cs="Times New Roman"/>
              </w:rPr>
            </w:pPr>
            <w:r w:rsidRPr="00322F86">
              <w:rPr>
                <w:rFonts w:cs="Times New Roman"/>
              </w:rPr>
              <w:t xml:space="preserve"> 6</w:t>
            </w:r>
          </w:p>
        </w:tc>
      </w:tr>
      <w:tr w:rsidR="00814B61" w:rsidRPr="00322F86" w:rsidTr="00814B61">
        <w:trPr>
          <w:gridAfter w:val="1"/>
          <w:wAfter w:w="92" w:type="dxa"/>
          <w:trHeight w:val="341"/>
        </w:trPr>
        <w:tc>
          <w:tcPr>
            <w:tcW w:w="3960" w:type="dxa"/>
            <w:gridSpan w:val="3"/>
            <w:tcBorders>
              <w:bottom w:val="single" w:sz="4" w:space="0" w:color="auto"/>
            </w:tcBorders>
            <w:vAlign w:val="center"/>
          </w:tcPr>
          <w:p w:rsidR="00814B61" w:rsidRPr="00322F86" w:rsidRDefault="00814B61" w:rsidP="00BF0E0D">
            <w:r w:rsidRPr="00322F86">
              <w:t>Transport</w:t>
            </w:r>
            <w:r w:rsidR="009412E3" w:rsidRPr="00322F86">
              <w:t xml:space="preserve"> of metabolites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vAlign w:val="center"/>
          </w:tcPr>
          <w:p w:rsidR="00814B61" w:rsidRPr="00322F86" w:rsidRDefault="00814B61" w:rsidP="00BF0E0D">
            <w:pPr>
              <w:rPr>
                <w:rFonts w:cs="Times New Roman"/>
              </w:rPr>
            </w:pPr>
            <w:r w:rsidRPr="00322F86">
              <w:rPr>
                <w:rFonts w:cs="Times New Roman"/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968512" behindDoc="0" locked="0" layoutInCell="1" allowOverlap="1" wp14:anchorId="295E920E" wp14:editId="2C15EB51">
                      <wp:simplePos x="0" y="0"/>
                      <wp:positionH relativeFrom="column">
                        <wp:posOffset>293370</wp:posOffset>
                      </wp:positionH>
                      <wp:positionV relativeFrom="paragraph">
                        <wp:posOffset>1270</wp:posOffset>
                      </wp:positionV>
                      <wp:extent cx="135890" cy="1333500"/>
                      <wp:effectExtent l="57150" t="19050" r="73660" b="95250"/>
                      <wp:wrapNone/>
                      <wp:docPr id="131" name="Group 13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5890" cy="1333500"/>
                                <a:chOff x="0" y="0"/>
                                <a:chExt cx="135890" cy="1333500"/>
                              </a:xfrm>
                            </wpg:grpSpPr>
                            <wps:wsp>
                              <wps:cNvPr id="280" name="Oval 280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79" name="Oval 279"/>
                              <wps:cNvSpPr/>
                              <wps:spPr>
                                <a:xfrm>
                                  <a:off x="0" y="21907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78" name="Oval 278"/>
                              <wps:cNvSpPr/>
                              <wps:spPr>
                                <a:xfrm>
                                  <a:off x="0" y="47625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77" name="Oval 277"/>
                              <wps:cNvSpPr/>
                              <wps:spPr>
                                <a:xfrm>
                                  <a:off x="0" y="70485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76" name="Oval 276"/>
                              <wps:cNvSpPr/>
                              <wps:spPr>
                                <a:xfrm>
                                  <a:off x="0" y="93345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6" name="Oval 306"/>
                              <wps:cNvSpPr/>
                              <wps:spPr>
                                <a:xfrm>
                                  <a:off x="0" y="120015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131" o:spid="_x0000_s1026" style="position:absolute;margin-left:23.1pt;margin-top:.1pt;width:10.7pt;height:105pt;z-index:251968512" coordsize="1358,13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PEvseAMAALgaAAAOAAAAZHJzL2Uyb0RvYy54bWzsWW1P2zAQ/j5p/8Hy95Gm6WtEiio20CQG&#10;aDDx2ThOG8mxPdtt2v36nZ0XSmFDdNPEpHxx/XJ3vnt8z8Vpjk82BUdrpk0uRYLDox5GTFCZ5mKR&#10;4G+3Zx8mGBlLREq4FCzBW2bwyez9u+NSxawvl5KnTCMwIkxcqgQvrVVxEBi6ZAUxR1IxAYuZ1AWx&#10;MNSLINWkBOsFD/q93igopU6VlpQZA7Mfq0U88/azjFF7lWWGWcQTDL5Z32rf3rs2mB2TeKGJWua0&#10;doMc4EVBcgGbtqY+EkvQSudPTBU51dLIzB5RWQQyy3LKfAwQTdjbi+Zcy5XysSzicqFamADaPZwO&#10;Nksv19ca5SmcXRRiJEgBh+T3RW4C4CnVIgapc61u1LWuJxbVyEW8yXThfiEWtPHAbltg2cYiCpNh&#10;NJxMAX4KS2EURcNejTxdwvE8UaPLT79XDJptA+dd60ypIInMA07mz3C6WRLFPPzGIVDj1J9AIBVO&#10;V2vCkRt7VLxQi5GJDcB1OEDOZhsmiZU29pzJArlOghnnuTLOORKT9YWxlXQj5aaFPMs5h3kSc+Fa&#10;I3meujk/cARjp1wjiCHBhFIm7NDb46vii0yreTio6qjAFc9Jp+Id27EGa24HOIsmaN+zW86q3b+y&#10;DFLM5YHfoDW0u7fPNW8JpJ1aBp62itHLirW8U2We+K1y/2XlVsPvLIVtlYtcSP2cAW4bl7NKvkGg&#10;ittBcC/TLWSNllXZMYqe5XB8F8TYa6KhzkAmQe20V9BkXJYJlnUPo6XUP56bd/KQ1rCKUQl1K8Hm&#10;+4pohhH/LCDhp+Fg4AqdHwyG4z4M9O7K/e6KWBWnEs4fqA/e+a6Tt7zpZloWd1Bi525XWCKCwt4J&#10;plY3g1Nb1VMo0pTN514Mipsi9kLcKNqcusvN280d0arOYQvV4VI2JHuSx5WsOw8h5ysrs9wn+QOu&#10;Nd5AeFek/gXzx9PHzIfx65nfD6e98dApQqL+ssx19O/o39EfmP2W6A932d0H/3hyAP0H41F/WN9+&#10;Ovo3N4/mUcpF9/SXZff0r28Kb4v+4z36jw+g/7g3mHT033/x6OjfXf4fvcS+xcv/aI/+owPoP42i&#10;QUf/jv7du/9/9u4f9R7T341f/+4fwl/WYcf/jv8d//8e//03APg84v+Wrj/luO8vu2P/X+HDB6fZ&#10;TwAAAP//AwBQSwMEFAAGAAgAAAAhAEMYH7XcAAAABgEAAA8AAABkcnMvZG93bnJldi54bWxMjkFL&#10;w0AUhO+C/2F5gje7SdQoMZtSinoqgq0g3l6T1yQ0+zZkt0n6732e7GVgmGHmy5ez7dRIg28dG4gX&#10;ESji0lUt1wa+dm93z6B8QK6wc0wGzuRhWVxf5ZhVbuJPGrehVjLCPkMDTQh9prUvG7LoF64nluzg&#10;BotB7FDrasBJxm2nkyhKtcWW5aHBntYNlcftyRp4n3Ba3cev4+Z4WJ9/do8f35uYjLm9mVcvoALN&#10;4b8Mf/iCDoUw7d2JK686Aw9pIk0DopKmTymovbg4SkAXub7EL34BAAD//wMAUEsBAi0AFAAGAAgA&#10;AAAhALaDOJL+AAAA4QEAABMAAAAAAAAAAAAAAAAAAAAAAFtDb250ZW50X1R5cGVzXS54bWxQSwEC&#10;LQAUAAYACAAAACEAOP0h/9YAAACUAQAACwAAAAAAAAAAAAAAAAAvAQAAX3JlbHMvLnJlbHNQSwEC&#10;LQAUAAYACAAAACEAPzxL7HgDAAC4GgAADgAAAAAAAAAAAAAAAAAuAgAAZHJzL2Uyb0RvYy54bWxQ&#10;SwECLQAUAAYACAAAACEAQxgftdwAAAAGAQAADwAAAAAAAAAAAAAAAADSBQAAZHJzL2Rvd25yZXYu&#10;eG1sUEsFBgAAAAAEAAQA8wAAANsGAAAAAA==&#10;">
                      <v:oval id="Oval 280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mMMicQA&#10;AADcAAAADwAAAGRycy9kb3ducmV2LnhtbESPwWrCQBCG74W+wzIFb3WjUgmpq4go2Eup2t6n2TEJ&#10;ZmdDdtT07TuHQo/DP/833yxWQ2jNjfrURHYwGWdgiMvoG64cfJ52zzmYJMge28jk4IcSrJaPDwss&#10;fLzzgW5HqYxCOBXooBbpCmtTWVPANI4dsWbn2AcUHfvK+h7vCg+tnWbZ3AZsWC/U2NGmpvJyvAbV&#10;2G0lvA9vp4/t5Xu2ObxM5rl8OTd6GtavYIQG+V/+a++9g2mu+vqMEsAu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ZjDIn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79" o:spid="_x0000_s1028" style="position:absolute;top:2190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ozVM8QA&#10;AADcAAAADwAAAGRycy9kb3ducmV2LnhtbESPT2vCQBDF7wW/wzJCb3WjpVZTVymiUC9S/93H7DQJ&#10;ZmdDdqrx27uC4PHx5v3evMmsdZU6UxNKzwb6vQQUceZtybmB/W75NgIVBNli5ZkMXCnAbNp5mWBq&#10;/YU3dN5KriKEQ4oGCpE61TpkBTkMPV8TR+/PNw4lyibXtsFLhLtKD5JkqB2WHBsKrGleUHba/rv4&#10;xnIhbt2udr+L0/F9vvnoD0dyMOa1235/gRJq5Xn8SP9YA4PPMdzHRALo6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KM1TP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78" o:spid="_x0000_s1029" style="position:absolute;top:4762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cBwqMQA&#10;AADcAAAADwAAAGRycy9kb3ducmV2LnhtbESPwWoCQQyG74W+w5CCtzqrpSqroxRR0Eup2t7jTrq7&#10;uJNZdlJd3745FHoMf/4vXxarPjTmSl2qIzsYDTMwxEX0NZcOPk/b5xmYJMgem8jk4E4JVsvHhwXm&#10;Pt74QNejlEYhnHJ0UIm0ubWpqChgGsaWWLPv2AUUHbvS+g5vCg+NHWfZxAasWS9U2NK6ouJy/Amq&#10;sd1IeO/3p4/N5fyyPryOJjP5cm7w1L/NwQj18r/81955B+Op2uozSgC7/A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3AcKj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77" o:spid="_x0000_s1030" style="position:absolute;top:7048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F/k2sQA&#10;AADcAAAADwAAAGRycy9kb3ducmV2LnhtbESPT2vCQBDF74LfYRnBm260VCV1FREFeyn+vU+zYxLM&#10;zobsVNNv3y0IHh9v3u/Nmy9bV6k7NaH0bGA0TEARZ96WnBs4n7aDGaggyBYrz2TglwIsF93OHFPr&#10;H3yg+1FyFSEcUjRQiNSp1iEryGEY+po4elffOJQom1zbBh8R7io9TpKJdlhybCiwpnVB2e344+Ib&#10;2424r/bztN/cvt/Wh/fRZCYXY/q9dvUBSqiV1/EzvbMGxtMp/I+JBNC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xf5Nr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76" o:spid="_x0000_s1031" style="position:absolute;top:9334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xNBQcQA&#10;AADcAAAADwAAAGRycy9kb3ducmV2LnhtbESPT2vCQBDF74V+h2WE3upGi1GiqxRRaC9S/93H7JgE&#10;s7MhO9X027tCwePjzfu9ebNF52p1pTZUng0M+gko4tzbigsDh/36fQIqCLLF2jMZ+KMAi/nrywwz&#10;62+8petOChUhHDI0UIo0mdYhL8lh6PuGOHpn3zqUKNtC2xZvEe5qPUySVDusODaU2NCypPyy+3Xx&#10;jfVK3Kb73v+sLqeP5XY0SCdyNOat131OQQl18jz+T39ZA8NxCo8xkQB6f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MTQUH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06" o:spid="_x0000_s1032" style="position:absolute;top:12001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fQ9ocQA&#10;AADcAAAADwAAAGRycy9kb3ducmV2LnhtbESPT2vCQBDF74LfYZlCb7pRaZDUjRRRsJdS/93H7DQJ&#10;yc6G7Kjpt+8WCj0+3rzfm7daD65Vd+pD7dnAbJqAIi68rbk0cD7tJktQQZAttp7JwDcFWOfj0Qoz&#10;6x98oPtRShUhHDI0UIl0mdahqMhhmPqOOHpfvncoUfaltj0+Ity1ep4kqXZYc2yosKNNRUVzvLn4&#10;xm4r7mN4P31um+tic3iZpUu5GPP8NLy9ghIa5P/4L723BhZJCr9jIgF0/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30PaH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814B61" w:rsidRPr="00322F86" w:rsidRDefault="00814B61" w:rsidP="00BF0E0D">
            <w:pPr>
              <w:rPr>
                <w:rFonts w:cs="Times New Roman"/>
              </w:rPr>
            </w:pPr>
            <w:r w:rsidRPr="00322F86">
              <w:rPr>
                <w:rFonts w:cs="Times New Roman"/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966464" behindDoc="0" locked="0" layoutInCell="1" allowOverlap="1" wp14:anchorId="5FF16029" wp14:editId="4A02E7A6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1270</wp:posOffset>
                      </wp:positionV>
                      <wp:extent cx="135890" cy="1333500"/>
                      <wp:effectExtent l="57150" t="19050" r="73660" b="95250"/>
                      <wp:wrapNone/>
                      <wp:docPr id="100" name="Group 10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5890" cy="1333500"/>
                                <a:chOff x="0" y="0"/>
                                <a:chExt cx="135890" cy="1333500"/>
                              </a:xfrm>
                            </wpg:grpSpPr>
                            <wps:wsp>
                              <wps:cNvPr id="309" name="Oval 309"/>
                              <wps:cNvSpPr/>
                              <wps:spPr>
                                <a:xfrm>
                                  <a:off x="0" y="120015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3" name="Oval 293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2" name="Oval 292"/>
                              <wps:cNvSpPr/>
                              <wps:spPr>
                                <a:xfrm>
                                  <a:off x="0" y="22860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1" name="Oval 291"/>
                              <wps:cNvSpPr/>
                              <wps:spPr>
                                <a:xfrm>
                                  <a:off x="0" y="48577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89" name="Oval 289"/>
                              <wps:cNvSpPr/>
                              <wps:spPr>
                                <a:xfrm>
                                  <a:off x="0" y="71437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85" name="Oval 285"/>
                              <wps:cNvSpPr/>
                              <wps:spPr>
                                <a:xfrm>
                                  <a:off x="0" y="94297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100" o:spid="_x0000_s1026" style="position:absolute;margin-left:2.85pt;margin-top:.1pt;width:10.7pt;height:105pt;z-index:251966464" coordsize="1358,13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VafpQMAALgaAAAOAAAAZHJzL2Uyb0RvYy54bWzsWVFP2zAQfp+0/xD5faRJ29FGhAmxgSYx&#10;QIOJZ+M4bSTH9myXlP363TlxKAW2waaJh7wkOfvu7Dvfdz47ex/WtYhuuLGVkjlJdkYk4pKpopKL&#10;nHy7PHo3I5F1VBZUKMlzcsst+bD/9s1eozOeqqUSBTcRKJE2a3ROls7pLI4tW/Ka2h2luYTOUpma&#10;OiDNIi4MbUB7LeJ0NHofN8oU2ijGrYXWj20n2ff6y5Izd1aWlrtI5ATm5vzT+Oc1PuP9PZotDNXL&#10;inXToC+YRU0rCYP2qj5SR6OVqR6oqitmlFWl22GqjlVZVox7G8CaZLRlzbFRK+1tWWTNQvduAtdu&#10;+enFatnpzbmJqgLWbgT+kbSGRfLjRtgA7mn0IgOuY6Mv9LnpGhYthRavS1PjG2yJ1t6xt71j+dpF&#10;DBqT8XQ2B/UMupLxeDxtVdOMLWF5Hoix5adfC8Zh2Bhn10+m0RBE9s5P9u/8dLGkmnv3W/RA56fx&#10;aB78dHZDRYS094pn6n1kMwvuetJBCQRvMu3i72k3oebeWJppY90xV3WEHznhQlTa4hRpRm9OrGu5&#10;Axc2S3VUCQHtNBMSn1aJqsA2TyDM+KEwEViSE8oYl27q9YlV/UUVbTssV7tgMBWPTBTxE9vQBn04&#10;AqxIMN1/uVvB29G/8hICDaPBD9Ar2hw76QwWErhRrISZ9oLj3wt2/CjKPfx74fT3wr2EH1lJ1wvX&#10;lVTmMQXChSmXLX/wQGs3uuBaFbcQO0a1ycdqdlTB8p1Q686pgWwDwIAM6s7gUQrV5ER1XyRaKvPj&#10;sXbkh+CGXhI1kL1yYr+vqOEkEp8lhP08mUww3XliMt1NgTCbPdebPXJVHypY/wRytWb+E/mdCJ+l&#10;UfUVJNoDHBW6qGQwdk6YM4E4dG1WhVTN+MGBZ4MUp6k7kReahVXH2LxcX1Gjuxh2EPynKkDtQRy3&#10;vLgeUh2snCorH+R3fu38DbDHVPUf8J/Ox/fwj/Tz8T8gfyvrBBgNyMccMCC/yxKvC/npFvLTFyA/&#10;TWfvQ/kzbPyh6BjgP2z89wrY17jxQ33UHpB84Z/OfdBi0QGngz8t/Cez6e7uFPMGVKhPnnK6Mjic&#10;rUJFP9T924eVkDeGun+zuh/q/r+5HwmHkQ7Z3bk/nd0/9yP9/Lp/N5mMB/g/heKh+B+Kf3/J9Qp3&#10;/9n0/u4P9PPhP5+k8wH+A/yHW79/d+vn/wHA7xF/Id39ysH/L5u0vyW8++G0/xMAAP//AwBQSwME&#10;FAAGAAgAAAAhABN0cQjcAAAABQEAAA8AAABkcnMvZG93bnJldi54bWxMjkFLw0AUhO+C/2F5BW92&#10;s5FaSbMppainItgK4m2bfU1Cs29Ddpuk/97nyZ6GYYaZL19PrhUD9qHxpEHNExBIpbcNVRq+Dm+P&#10;LyBCNGRN6wk1XDHAuri/y01m/UifOOxjJXiEQmY01DF2mZShrNGZMPcdEmcn3zsT2faVtL0Zedy1&#10;Mk2SZ+lMQ/xQmw63NZbn/cVpeB/NuHlSr8PufNpefw6Lj++dQq0fZtNmBSLiFP/L8IfP6FAw09Ff&#10;yAbRalgsuaghBcFhulQgjqwqSUEWubylL34BAAD//wMAUEsBAi0AFAAGAAgAAAAhALaDOJL+AAAA&#10;4QEAABMAAAAAAAAAAAAAAAAAAAAAAFtDb250ZW50X1R5cGVzXS54bWxQSwECLQAUAAYACAAAACEA&#10;OP0h/9YAAACUAQAACwAAAAAAAAAAAAAAAAAvAQAAX3JlbHMvLnJlbHNQSwECLQAUAAYACAAAACEA&#10;nylWn6UDAAC4GgAADgAAAAAAAAAAAAAAAAAuAgAAZHJzL2Uyb0RvYy54bWxQSwECLQAUAAYACAAA&#10;ACEAE3RxCNwAAAAFAQAADwAAAAAAAAAAAAAAAAD/BQAAZHJzL2Rvd25yZXYueG1sUEsFBgAAAAAE&#10;AAQA8wAAAAgHAAAAAA==&#10;">
                      <v:oval id="Oval 309" o:spid="_x0000_s1027" style="position:absolute;top:12001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Gup08QA&#10;AADcAAAADwAAAGRycy9kb3ducmV2LnhtbESPT2vCQBDF7wW/wzJCb3WjUkmjq4gotBepf3ofs2MS&#10;zM6G7Kjpt+8KBY+PN+/35s0WnavVjdpQeTYwHCSgiHNvKy4MHA+btxRUEGSLtWcy8EsBFvPeywwz&#10;6++8o9teChUhHDI0UIo0mdYhL8lhGPiGOHpn3zqUKNtC2xbvEe5qPUqSiXZYcWwosaFVSfllf3Xx&#10;jc1a3Lb7OnyvL6fxavc+nKTyY8xrv1tOQQl18jz+T39aA+PkAx5jIgH0/A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xrqdP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93" o:spid="_x0000_s1028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2gEI8QA&#10;AADcAAAADwAAAGRycy9kb3ducmV2LnhtbESPQWvCQBCF7wX/wzJCb3WjUrHRjRRRqJdStd7H7JiE&#10;ZGdDdqrx33cLBY+PN+9785ar3jXqSl2oPBsYjxJQxLm3FRcGvo/blzmoIMgWG89k4E4BVtngaYmp&#10;9Tfe0/UghYoQDikaKEXaVOuQl+QwjHxLHL2L7xxKlF2hbYe3CHeNniTJTDusODaU2NK6pLw+/Lj4&#10;xnYj7rPfHb829Xm63r+OZ3M5GfM87N8XoIR6eRz/pz+sgcnbFP7GRALo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NoBCP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92" o:spid="_x0000_s1029" style="position:absolute;top:2286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CShuMUA&#10;AADcAAAADwAAAGRycy9kb3ducmV2LnhtbESPQWvCQBCF7wX/wzKCt7pJimJTV5GgYC+lanufZsck&#10;mJ0N2amm/94tFHp8vHnfm7dcD65VV+pD49lAOk1AEZfeNlwZ+DjtHheggiBbbD2TgR8KsF6NHpaY&#10;W3/jA12PUqkI4ZCjgVqky7UOZU0Ow9R3xNE7+96hRNlX2vZ4i3DX6ixJ5tphw7Ghxo6KmsrL8dvF&#10;N3ZbcW/D6+l9e/l6Kg6zdL6QT2Mm42HzAkpokP/jv/TeGsieM/gdEwmgV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MJKG4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291" o:spid="_x0000_s1030" style="position:absolute;top:4857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PY/z8QA&#10;AADcAAAADwAAAGRycy9kb3ducmV2LnhtbESPT2vCQBDF70K/wzJCb7qJRbGpqxRRqBepf3qfZsck&#10;mJ0N2anGb+8KBY+PN+/35s0WnavVhdpQeTaQDhNQxLm3FRcGjof1YAoqCLLF2jMZuFGAxfylN8PM&#10;+ivv6LKXQkUIhwwNlCJNpnXIS3IYhr4hjt7Jtw4lyrbQtsVrhLtaj5Jkoh1WHBtKbGhZUn7e/7n4&#10;xnolbtttDt+r8+/bcjdOJ1P5Mea1331+gBLq5Hn8n/6yBkbvKTzGRALo+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z2P8/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89" o:spid="_x0000_s1031" style="position:absolute;top:7143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1mlFMQA&#10;AADcAAAADwAAAGRycy9kb3ducmV2LnhtbESPT2vCQBDF70K/wzJCb7pRUdLUVYoo1EvxT3ufZsck&#10;mJ0N2VHjt3cLQo+PN+/35s2XnavVldpQeTYwGiagiHNvKy4MfB83gxRUEGSLtWcycKcAy8VLb46Z&#10;9Tfe0/UghYoQDhkaKEWaTOuQl+QwDH1DHL2Tbx1KlG2hbYu3CHe1HifJTDusODaU2NCqpPx8uLj4&#10;xmYt7qvbHnfr8+9ktZ+OZqn8GPPa7z7eQQl18n/8TH9aA+P0Df7GRALox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dZpRT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85" o:spid="_x0000_s1032" style="position:absolute;top:9429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hSvEcQA&#10;AADcAAAADwAAAGRycy9kb3ducmV2LnhtbESPT2vCQBDF74LfYRnBm25UlJC6ShEFeyn+ae/T7DQJ&#10;ZmdDdtT023cFwePjzfu9ect152p1ozZUng1Mxgko4tzbigsDX+fdKAUVBNli7ZkM/FGA9arfW2Jm&#10;/Z2PdDtJoSKEQ4YGSpEm0zrkJTkMY98QR+/Xtw4lyrbQtsV7hLtaT5NkoR1WHBtKbGhTUn45XV18&#10;Y7cV99l9nA/by89sc5xPFql8GzMcdO9voIQ6eR0/03trYJrO4TEmEkCv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YUrxH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vAlign w:val="center"/>
          </w:tcPr>
          <w:p w:rsidR="00814B61" w:rsidRPr="00322F86" w:rsidRDefault="00814B61" w:rsidP="00BF0E0D">
            <w:pPr>
              <w:rPr>
                <w:rFonts w:cs="Times New Roman"/>
              </w:rPr>
            </w:pPr>
            <w:r w:rsidRPr="00322F86">
              <w:rPr>
                <w:rFonts w:cs="Times New Roman"/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969536" behindDoc="0" locked="0" layoutInCell="1" allowOverlap="1" wp14:anchorId="6C7DB494" wp14:editId="2D857379">
                      <wp:simplePos x="0" y="0"/>
                      <wp:positionH relativeFrom="column">
                        <wp:posOffset>131445</wp:posOffset>
                      </wp:positionH>
                      <wp:positionV relativeFrom="paragraph">
                        <wp:posOffset>1270</wp:posOffset>
                      </wp:positionV>
                      <wp:extent cx="135890" cy="1333500"/>
                      <wp:effectExtent l="57150" t="19050" r="73660" b="95250"/>
                      <wp:wrapNone/>
                      <wp:docPr id="99" name="Group 9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5890" cy="1333500"/>
                                <a:chOff x="0" y="0"/>
                                <a:chExt cx="135890" cy="1333500"/>
                              </a:xfrm>
                            </wpg:grpSpPr>
                            <wps:wsp>
                              <wps:cNvPr id="281" name="Oval 281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4" name="Oval 294"/>
                              <wps:cNvSpPr/>
                              <wps:spPr>
                                <a:xfrm>
                                  <a:off x="0" y="22860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7" name="Oval 297"/>
                              <wps:cNvSpPr/>
                              <wps:spPr>
                                <a:xfrm>
                                  <a:off x="0" y="48577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0" name="Oval 300"/>
                              <wps:cNvSpPr/>
                              <wps:spPr>
                                <a:xfrm>
                                  <a:off x="0" y="71437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8" name="Oval 308"/>
                              <wps:cNvSpPr/>
                              <wps:spPr>
                                <a:xfrm>
                                  <a:off x="0" y="120015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3" name="Oval 303"/>
                              <wps:cNvSpPr/>
                              <wps:spPr>
                                <a:xfrm>
                                  <a:off x="0" y="94297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99" o:spid="_x0000_s1026" style="position:absolute;margin-left:10.35pt;margin-top:.1pt;width:10.7pt;height:105pt;z-index:251969536" coordsize="1358,13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JTZrhwMAALYaAAAOAAAAZHJzL2Uyb0RvYy54bWzsWd9P2zAQfp+0/8Hy+0jTtGsbkaIKBprE&#10;AA0mno3jtJEc27Pdpt1fv7Pzg1JgiG6a+pCXJGffnc+f7zsnzvHJuuBoxbTJpUhweNTDiAkq01zM&#10;E/zj7vzTGCNjiUgJl4IleMMMPpl+/HBcqpj15ULylGkEToSJS5XghbUqDgJDF6wg5kgqJqAzk7og&#10;FkQ9D1JNSvBe8KDf630OSqlTpSVlxkDrWdWJp95/ljFqr7PMMIt4giE266/aXx/cNZgek3iuiVrk&#10;tA6D7BFFQXIBg7auzoglaKnzZ66KnGppZGaPqCwCmWU5ZX4OMJuwtzObCy2Xys9lHpdz1cIE0O7g&#10;tLdberW60ShPEzyZYCRIAWvkh0UgAzilmsegc6HVrbrRdcO8ktx815ku3B1mgtYe1k0LK1tbRKEx&#10;jIbjCYBPoSuMomjYq3GnC1icZ2Z08eXPhkEzbOCia4MpFaSQeUTJ/B1KtwuimAffOARqlPrjsIHp&#10;ekU4crJHxSu1GJnYAFz7A+R8ttMksdLGXjBZIPeQYMZ5rowLjsRkdWlspd1ouWYhz3POoZ3EXLir&#10;kTxPXZsXHL3YKdcI5pBgQikTduj98WXxTaZVOyxUtVQQimekM/GBbXmDPjcCrEUzaf9kN5xVo39n&#10;GSSYywM/QOtoe2wPovcE2s4sg0hbw+htw1rfmTJP+9a4/7Zxa+FHlsK2xkUupH7JAbdNyFml3yBQ&#10;zdtB8CDTDWSNllXRMYqe57B8l8TYG6KhygAloHLaa7hkXJYJlvUTRgupf73U7vQhraEXoxKqVoLN&#10;zyXRDCP+VUDCT8LBwJU5LwyGoz4IervnYbtHLItTCesPKQ3R+Uenb3nzmGlZ3EOBnblRoYsICmMn&#10;mFrdCKe2qqZQoimbzbwalDZF7KW4VbRZdZebd+t7olWdwxaqw5VsSPYsjytdtx5CzpZWZrlP8kdc&#10;a7yB8K5I/Q/mTwZPmQ/y+5nf748/N+Xv9frY0b+jf0d/YPYh0X+0Q//RHvQfjIej0dAZwj716ltO&#10;R/+O/h39D4r+EWza9eeRf+938vt3/1E4iDr67354NG/SXHQv/7LsXv7rD4VD2v2jHpxjVacjNf3H&#10;e9A/hBOrcFgffnTbf3Pw0PG/+/h/coh1eB//US/a4X+0B/8ng/6k2/677b87+/t3Z3/+HwD8HPHH&#10;0vWPHPf3ZVv2Z4WPv5umvwEAAP//AwBQSwMEFAAGAAgAAAAhAHeqGwDbAAAABgEAAA8AAABkcnMv&#10;ZG93bnJldi54bWxMjs1qwzAQhO+FvoPYQm+NJPcX13IIoe0pFJoUSm+KtbFNrJWxFNt5+25P7WkY&#10;Zpj5iuXsOzHiENtABvRCgUCqgmupNvC5e715AhGTJWe7QGjgjBGW5eVFYXMXJvrAcZtqwSMUc2ug&#10;SanPpYxVg97GReiRODuEwdvEdqilG+zE476TmVIP0tuW+KGxPa4brI7bkzfwNtlpdatfxs3xsD5/&#10;7+7fvzYajbm+mlfPIBLO6a8Mv/iMDiUz7cOJXBSdgUw9cpMVBKd3mQaxZ6dVBrIs5H/88gcAAP//&#10;AwBQSwECLQAUAAYACAAAACEAtoM4kv4AAADhAQAAEwAAAAAAAAAAAAAAAAAAAAAAW0NvbnRlbnRf&#10;VHlwZXNdLnhtbFBLAQItABQABgAIAAAAIQA4/SH/1gAAAJQBAAALAAAAAAAAAAAAAAAAAC8BAABf&#10;cmVscy8ucmVsc1BLAQItABQABgAIAAAAIQDWJTZrhwMAALYaAAAOAAAAAAAAAAAAAAAAAC4CAABk&#10;cnMvZTJvRG9jLnhtbFBLAQItABQABgAIAAAAIQB3qhsA2wAAAAYBAAAPAAAAAAAAAAAAAAAAAOEF&#10;AABkcnMvZG93bnJldi54bWxQSwUGAAAAAAQABADzAAAA6QYAAAAA&#10;">
                      <v:oval id="Oval 281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S+pEsQA&#10;AADcAAAADwAAAGRycy9kb3ducmV2LnhtbESPT2vCQBDF70K/wzIFb7qJRQmpqxRRqBfxX+/T7DQJ&#10;ZmdDdqrx27tCocfHm/d78+bL3jXqSl2oPRtIxwko4sLbmksD59NmlIEKgmyx8UwG7hRguXgZzDG3&#10;/sYHuh6lVBHCIUcDlUibax2KihyGsW+Jo/fjO4cSZVdq2+Etwl2jJ0ky0w5rjg0VtrSqqLgcf118&#10;Y7MWt+u3p/368v22OkzTWSZfxgxf+493UEK9/B//pT+tgUmWwnNMJIBeP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kvqRL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94" o:spid="_x0000_s1028" style="position:absolute;top:2286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IGcV8QA&#10;AADcAAAADwAAAGRycy9kb3ducmV2LnhtbESPT2vCQBDF74LfYRmhN91oW9HUVYoo1Eup/+5jdpoE&#10;s7MhO9X47V1B6PHx5v3evNmidZW6UBNKzwaGgwQUceZtybmBw37dn4AKgmyx8kwGbhRgMe92Zpha&#10;f+UtXXaSqwjhkKKBQqROtQ5ZQQ7DwNfE0fv1jUOJssm1bfAa4a7SoyQZa4clx4YCa1oWlJ13fy6+&#10;sV6J+243+5/V+fS63L4PxxM5GvPSaz8/QAm18n/8TH9ZA6PpGzzGRALo+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yBnFf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97" o:spid="_x0000_s1029" style="position:absolute;top:4857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FMCIMQA&#10;AADcAAAADwAAAGRycy9kb3ducmV2LnhtbESPT2vCQBDF7wW/wzJCb3WjpVZTVymiUC9S/93H7DQJ&#10;ZmdDdqrx27uC4PHx5v3evMmsdZU6UxNKzwb6vQQUceZtybmB/W75NgIVBNli5ZkMXCnAbNp5mWBq&#10;/YU3dN5KriKEQ4oGCpE61TpkBTkMPV8TR+/PNw4lyibXtsFLhLtKD5JkqB2WHBsKrGleUHba/rv4&#10;xnIhbt2udr+L0/F9vvnoD0dyMOa1235/gRJq5Xn8SP9YA4PxJ9zHRALo6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xTAiD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00" o:spid="_x0000_s1030" style="position:absolute;top:7143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VEATsQA&#10;AADcAAAADwAAAGRycy9kb3ducmV2LnhtbESPwWrCQBCG70LfYZlCb7qxokjqKkUU2kvR2N6n2WkS&#10;zM6G7FTTt+8cBI/DP/8336w2Q2jNhfrURHYwnWRgiMvoG64cfJ724yWYJMge28jk4I8SbNYPoxXm&#10;Pl75SJdCKqMQTjk6qEW63NpU1hQwTWJHrNlP7AOKjn1lfY9XhYfWPmfZwgZsWC/U2NG2pvJc/AbV&#10;2O8kfAzvp8Pu/D3bHufTxVK+nHt6HF5fwAgNcl++td+8g1mm+vqMEsCu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1RAE7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08" o:spid="_x0000_s1031" style="position:absolute;top:12001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ycMSMQA&#10;AADcAAAADwAAAGRycy9kb3ducmV2LnhtbESPwWrCQBCG70LfYZlCb7qxokjqKkUU2kvR2N6n2WkS&#10;zM6G7FTTt+8cBI/DP/8336w2Q2jNhfrURHYwnWRgiMvoG64cfJ724yWYJMge28jk4I8SbNYPoxXm&#10;Pl75SJdCKqMQTjk6qEW63NpU1hQwTWJHrNlP7AOKjn1lfY9XhYfWPmfZwgZsWC/U2NG2pvJc/AbV&#10;2O8kfAzvp8Pu/D3bHufTxVK+nHt6HF5fwAgNcl++td+8g1mmtvqMEsCu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MnDEj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03" o:spid="_x0000_s1032" style="position:absolute;top:9429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OeOcMA&#10;AADcAAAADwAAAGRycy9kb3ducmV2LnhtbESPT2vCQBDF7wW/wzIFb3WjQZHUVYoo1Iv49z5mp0kw&#10;OxuyU43f3hUKPT7evN+bN1t0rlY3akPl2cBwkIAizr2tuDBwOq4/pqCCIFusPZOBBwVYzHtvM8ys&#10;v/OebgcpVIRwyNBAKdJkWoe8JIdh4Bvi6P341qFE2RbatniPcFfrUZJMtMOKY0OJDS1Lyq+HXxff&#10;WK/EbbvNcbe6XtLlfjycTOVsTP+9+/oEJdTJ//Ff+tsaSJMUXmMiAfT8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YOeOc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540" w:type="dxa"/>
            <w:gridSpan w:val="3"/>
            <w:tcBorders>
              <w:bottom w:val="single" w:sz="4" w:space="0" w:color="auto"/>
            </w:tcBorders>
          </w:tcPr>
          <w:p w:rsidR="00814B61" w:rsidRPr="00322F86" w:rsidRDefault="00814B61" w:rsidP="00BF0E0D">
            <w:pPr>
              <w:rPr>
                <w:rFonts w:cs="Times New Roman"/>
              </w:rPr>
            </w:pPr>
            <w:r w:rsidRPr="00322F86">
              <w:rPr>
                <w:rFonts w:cs="Times New Roman"/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967488" behindDoc="0" locked="0" layoutInCell="1" allowOverlap="1" wp14:anchorId="73ABBD66" wp14:editId="1E8DE718">
                      <wp:simplePos x="0" y="0"/>
                      <wp:positionH relativeFrom="column">
                        <wp:posOffset>64770</wp:posOffset>
                      </wp:positionH>
                      <wp:positionV relativeFrom="paragraph">
                        <wp:posOffset>10795</wp:posOffset>
                      </wp:positionV>
                      <wp:extent cx="135890" cy="1333500"/>
                      <wp:effectExtent l="57150" t="19050" r="73660" b="95250"/>
                      <wp:wrapNone/>
                      <wp:docPr id="316" name="Group 31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5890" cy="1333500"/>
                                <a:chOff x="0" y="0"/>
                                <a:chExt cx="135890" cy="1333500"/>
                              </a:xfrm>
                            </wpg:grpSpPr>
                            <wps:wsp>
                              <wps:cNvPr id="310" name="Oval 310"/>
                              <wps:cNvSpPr/>
                              <wps:spPr>
                                <a:xfrm>
                                  <a:off x="0" y="120015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1" name="Oval 311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2" name="Oval 312"/>
                              <wps:cNvSpPr/>
                              <wps:spPr>
                                <a:xfrm>
                                  <a:off x="0" y="22860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3" name="Oval 313"/>
                              <wps:cNvSpPr/>
                              <wps:spPr>
                                <a:xfrm>
                                  <a:off x="0" y="48577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4" name="Oval 314"/>
                              <wps:cNvSpPr/>
                              <wps:spPr>
                                <a:xfrm>
                                  <a:off x="0" y="71437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5" name="Oval 315"/>
                              <wps:cNvSpPr/>
                              <wps:spPr>
                                <a:xfrm>
                                  <a:off x="0" y="94297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316" o:spid="_x0000_s1026" style="position:absolute;margin-left:5.1pt;margin-top:.85pt;width:10.7pt;height:105pt;z-index:251967488" coordsize="1358,13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J3tpnAMAALgaAAAOAAAAZHJzL2Uyb0RvYy54bWzsWd1P2zAQf5+0/yHy+0iTtNBGpKiCgSYx&#10;QIOJZ+M4bSTH9my3affX7+x8UAIdokwTD3lJ4o/z+X6+3/nsHJ+sC+atqNK54AkKDgbIo5yINOfz&#10;BP28O/8yRp42mKeYCU4TtKEanUw/fzouZUxDsRAspcqDQbiOS5mghTEy9n1NFrTA+kBIyqExE6rA&#10;Bopq7qcKlzB6wfxwMDj0S6FSqQShWkPtWdWIpm78LKPEXGeZpsZjCYK5GfdU7vlgn/70GMdzheUi&#10;J/U08B6zKHDOQWk71Bk22Fuq/NlQRU6U0CIzB0QUvsiynFBnA1gTDDrWXCixlM6WeVzOZQsTQNvB&#10;ae9hydXqRnl5mqAoOEQexwUsktPr2QqAp5TzGHpdKHkrb1RdMa9K1uJ1pgr7Blu8tQN20wJL18Yj&#10;UBlEo/EE4CfQFERRNBrUyJMFLM8zMbL4+ndBv1Hr29m1kyklOJF+xEm/D6fbBZbUwa8tAi1OYEiF&#10;0/UKM4DJ2WJ1Q6cWIx1rgGsnQAE4bzCqUdgNk12A1lgcS6XNBRWFZz8SRBnLpbZTxDFeXWpT9W56&#10;2WouznPGoB7HjNunFixPbZ0rWJrRU6Y8sCRBmBDKzciNx5bFd5FW9bBc1YLBVBwzrYib2NZo0GY1&#10;wIo0prsvs2G00v6DZuBo1hucgnagbd1BbTDj0NuKZTDTVjB6XbDub0Wpo38rHL4u3Eo4zYKbVrjI&#10;uVAvDcBMM+Ws6t8gUNltIXgQ6QZ8R4kq+GhJznNYvkuszQ1WEG3AnyCCmmt4ZEyUCRL1F/IWQv1+&#10;qd72B+eGVuSVEL0SpH8tsaLIY984uP0kGA5tuHOF4egohILabnnYbuHL4lTA+gcQqyVxn7a/Yc1n&#10;pkRxD4F2ZrVCE+YEdCeIGNUUTk0VVSFUEzqbuW4Q4iQ2l/xWkmbVrW/ere+xkrUPG3D+K9FQ7Zkf&#10;V33tenAxWxqR5c7JH3Gt8Qba21D1X/gPMD3hv/MAq/sN/O+Z34k6DY165tsY0DO/jhIfi/lhh/lh&#10;lSC9iflhOD5s0p9+42+Sjp7+/cb/JIH9iBt/1KF/tAf9h+PR0dHICkKGuvOUU6fBzdmqyej7vL97&#10;WGniRp/3b2f3fd7/nvuR5jBSp/TtuX/Yof9wD/ofBcOop/8uFvfJf5/8u0uuj7j7jzr0d5v4G4/9&#10;k2E46enf07+/9ft3t37uHwD8HnEX0vWvHPv/ZbvsbgkffzhN/wAAAP//AwBQSwMEFAAGAAgAAAAh&#10;AEGux4DdAAAABwEAAA8AAABkcnMvZG93bnJldi54bWxMjsFqwzAQRO+F/oPYQm+NLIemxbEcQmh7&#10;CoUmhZLbxtrYJpZkLMV2/r7bU3NaZmeYeflqsq0YqA+NdxrULAFBrvSmcZWG7/370yuIENEZbL0j&#10;DVcKsCru73LMjB/dFw27WAkucSFDDXWMXSZlKGuyGGa+I8feyfcWI8u+kqbHkcttK9MkWUiLjeOF&#10;Gjva1FSedxer4WPEcT1Xb8P2fNpcD/vnz5+tIq0fH6b1EkSkKf6H4Q+f0aFgpqO/OBNEyzpJOcn3&#10;BQTbc7UAcdSQKn7IIpe3/MUvAAAA//8DAFBLAQItABQABgAIAAAAIQC2gziS/gAAAOEBAAATAAAA&#10;AAAAAAAAAAAAAAAAAABbQ29udGVudF9UeXBlc10ueG1sUEsBAi0AFAAGAAgAAAAhADj9If/WAAAA&#10;lAEAAAsAAAAAAAAAAAAAAAAALwEAAF9yZWxzLy5yZWxzUEsBAi0AFAAGAAgAAAAhAGwne2mcAwAA&#10;uBoAAA4AAAAAAAAAAAAAAAAALgIAAGRycy9lMm9Eb2MueG1sUEsBAi0AFAAGAAgAAAAhAEGux4Dd&#10;AAAABwEAAA8AAAAAAAAAAAAAAAAA9gUAAGRycy9kb3ducmV2LnhtbFBLBQYAAAAABAAEAPMAAAAA&#10;BwAAAAA=&#10;">
                      <v:oval id="Oval 310" o:spid="_x0000_s1027" style="position:absolute;top:12001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IiWk8QA&#10;AADcAAAADwAAAGRycy9kb3ducmV2LnhtbESPwWrCQBCG7wXfYRmht7qJUpHUVUQU2kup2t6n2TEJ&#10;ZmdDdtT07TuHQo/DP/833yzXQ2jNjfrURHaQTzIwxGX0DVcOPk/7pwWYJMge28jk4IcSrFejhyUW&#10;Pt75QLejVEYhnAp0UIt0hbWprClgmsSOWLNz7AOKjn1lfY93hYfWTrNsbgM2rBdq7GhbU3k5XoNq&#10;7HcS3oe308fu8j3bHp7z+UK+nHscD5sXMEKD/C//tV+9g1mu+vqMEsCu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iIlpP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11" o:spid="_x0000_s1028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8QzCMMA&#10;AADcAAAADwAAAGRycy9kb3ducmV2LnhtbESPT2vCQBDF7wW/wzIFb3UTRZHUVYoo1Iv49z5mp0kw&#10;OxuyU43f3hUKPT7evN+bN1t0rlY3akPl2UA6SEAR595WXBg4HdcfU1BBkC3WnsnAgwIs5r23GWbW&#10;33lPt4MUKkI4ZGigFGkyrUNeksMw8A1x9H5861CibAttW7xHuKv1MEkm2mHFsaHEhpYl5dfDr4tv&#10;rFfitt3muFtdL6PlfpxOpnI2pv/efX2CEurk//gv/W0NjNIUXmMiAfT8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8QzCM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312" o:spid="_x0000_s1029" style="position:absolute;top:2286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xatf8QA&#10;AADcAAAADwAAAGRycy9kb3ducmV2LnhtbESPT2vCQBDF7wW/wzKCt7qJokh0lSIKehH/tPcxO02C&#10;2dmQHTX99l2h0OPjzfu9eYtV52r1oDZUng2kwwQUce5txYWBz8v2fQYqCLLF2jMZ+KEAq2XvbYGZ&#10;9U8+0eMshYoQDhkaKEWaTOuQl+QwDH1DHL1v3zqUKNtC2xafEe5qPUqSqXZYcWwosaF1SfntfHfx&#10;je1G3KHbX46b23W8Pk3S6Uy+jBn0u485KKFO/o//0jtrYJyO4DUmEkAv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cWrX/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13" o:spid="_x0000_s1030" style="position:absolute;top:4857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FoI5MQA&#10;AADcAAAADwAAAGRycy9kb3ducmV2LnhtbESPT2vCQBDF70K/wzKF3nSTBkWiqxRRaC/iv96n2TEJ&#10;ZmdDdqrx27tCocfHm/d78+bL3jXqSl2oPRtIRwko4sLbmksDp+NmOAUVBNli45kM3CnAcvEymGNu&#10;/Y33dD1IqSKEQ44GKpE21zoUFTkMI98SR+/sO4cSZVdq2+Etwl2j35Nkoh3WHBsqbGlVUXE5/Lr4&#10;xmYtbtt/HXfry0+22o/TyVS+jXl77T9moIR6+T/+S39aA1mawXNMJIBeP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haCOT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14" o:spid="_x0000_s1031" style="position:absolute;top:7143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7OQkMQA&#10;AADcAAAADwAAAGRycy9kb3ducmV2LnhtbESPQWvCQBCF74L/YRmhN91ErUjqKiIK9SJV2/s0O02C&#10;2dmQnWr6711B6PHx5n1v3mLVuVpdqQ2VZwPpKAFFnHtbcWHg87wbzkEFQbZYeyYDfxRgtez3FphZ&#10;f+MjXU9SqAjhkKGBUqTJtA55SQ7DyDfE0fvxrUOJsi20bfEW4a7W4ySZaYcVx4YSG9qUlF9Ovy6+&#10;sduKO3T788f28j3ZHF/T2Vy+jHkZdOs3UEKd/B8/0+/WwCSdwmNMJIBe3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ezkJD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15" o:spid="_x0000_s1032" style="position:absolute;top:9429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P81C8QA&#10;AADcAAAADwAAAGRycy9kb3ducmV2LnhtbESPQWvCQBCF74L/YRmhN91EUSR1lSIK7UVqbO/T7DQJ&#10;ZmdDdtT037sFwePjzfvevNWmd426UhdqzwbSSQKKuPC25tLA12k/XoIKgmyx8UwG/ijAZj0crDCz&#10;/sZHuuZSqgjhkKGBSqTNtA5FRQ7DxLfE0fv1nUOJsiu17fAW4a7R0yRZaIc1x4YKW9pWVJzzi4tv&#10;7HfiDv3H6XN3/pltj/N0sZRvY15G/dsrKKFenseP9Ls1MEvn8D8mEkCv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j/NQv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814B61" w:rsidRPr="00322F86" w:rsidRDefault="00814B61" w:rsidP="00BF0E0D">
            <w:pPr>
              <w:rPr>
                <w:rFonts w:cs="Times New Roman"/>
              </w:rPr>
            </w:pPr>
            <w:r w:rsidRPr="00322F86">
              <w:rPr>
                <w:rFonts w:cs="Times New Roman"/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970560" behindDoc="0" locked="0" layoutInCell="1" allowOverlap="1" wp14:anchorId="44E75311" wp14:editId="796A9AB9">
                      <wp:simplePos x="0" y="0"/>
                      <wp:positionH relativeFrom="column">
                        <wp:posOffset>74295</wp:posOffset>
                      </wp:positionH>
                      <wp:positionV relativeFrom="paragraph">
                        <wp:posOffset>-4445</wp:posOffset>
                      </wp:positionV>
                      <wp:extent cx="135890" cy="1323975"/>
                      <wp:effectExtent l="57150" t="19050" r="73660" b="104775"/>
                      <wp:wrapNone/>
                      <wp:docPr id="319" name="Group 31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5890" cy="1323975"/>
                                <a:chOff x="0" y="0"/>
                                <a:chExt cx="135890" cy="1323975"/>
                              </a:xfrm>
                            </wpg:grpSpPr>
                            <wps:wsp>
                              <wps:cNvPr id="282" name="Oval 282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5" name="Oval 295"/>
                              <wps:cNvSpPr/>
                              <wps:spPr>
                                <a:xfrm>
                                  <a:off x="0" y="25717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8" name="Oval 298"/>
                              <wps:cNvSpPr/>
                              <wps:spPr>
                                <a:xfrm>
                                  <a:off x="0" y="49530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1" name="Oval 301"/>
                              <wps:cNvSpPr/>
                              <wps:spPr>
                                <a:xfrm>
                                  <a:off x="0" y="72390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7" name="Oval 307"/>
                              <wps:cNvSpPr/>
                              <wps:spPr>
                                <a:xfrm>
                                  <a:off x="0" y="119062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4" name="Oval 304"/>
                              <wps:cNvSpPr/>
                              <wps:spPr>
                                <a:xfrm>
                                  <a:off x="0" y="95250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319" o:spid="_x0000_s1026" style="position:absolute;margin-left:5.85pt;margin-top:-.35pt;width:10.7pt;height:104.25pt;z-index:251970560;mso-width-relative:margin;mso-height-relative:margin" coordsize="1358,132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/qySjwMAALgaAAAOAAAAZHJzL2Uyb0RvYy54bWzsWUtP3DAQvlfqf7B8L3ltWBIRKgQFVaKA&#10;ClXPxnF2Izm2a3vJ0l/fsfPYZUGtupUqDtlDNmPPwzOeb/zI8cd1w9Ej06aWosDRQYgRE1SWtVgU&#10;+Nv9xYcjjIwloiRcClbgJ2bwx5P3745blbNYLiUvmUagRJi8VQVeWqvyIDB0yRpiDqRiAjorqRti&#10;gdSLoNSkBe0ND+IwPAxaqUulJWXGQOt514lPvP6qYtTeVJVhFvECw9isf2r/fHDP4OSY5AtN1LKm&#10;/TDIHqNoSC3A6KjqnFiCVrp+oaqpqZZGVvaAyiaQVVVT5n0Ab6Jwx5tLLVfK+7LI24UawwSh3YnT&#10;3mrp9eOtRnVZ4CTKMBKkgUnydpFrgPC0apED16VWd+pW9w2LjnIeryvduH/wBa19YJ/GwLK1RRQa&#10;oyQ9yiD8FLqiJE6yedpFni5hel6I0eWn3wsGg9nAjW4cTKsgicwmTubf4nS3JIr58BsXgT5O8VE8&#10;xOnmkXDkaB8VzzTGyOQGwrVfgJIk9Zk5uklypY29ZLJB7qXAjPNaGTc4kpPHK2NhBMA9cLlmIS9q&#10;zqGd5Fy4p5G8Ll2bJxzA2BnXCHwoMKGUCZt6fXzVfJFl156G8HPugXKPSSfSURtt0OcswFwMTvs3&#10;+8RZZ/0rqyDFXB54A6OibdtRb4UL4HZiFYx0FEz+LNjzO1HmgT8Kx38WHiW8ZSnsKNzUQurXFHA7&#10;DLnq+IcIdH67EDzI8gmyRsuu7BhFL2qYviti7C3RUGcAElA77Q08Ki7bAsv+DaOl1D9fa3f8kNbQ&#10;i1ELdavA5seKaIYR/ywg4bNoNnOFzhOzdB4Dobd7HrZ7xKo5kzD/EVRpRf2r47d8eK20bL5DiT11&#10;VqGLCAq2C0ytHogz29VTKNKUnZ56NihuitgrcafoMOsuN+/X34lWfQ5bqA7XcgDZizzueN18CHm6&#10;srKqfZJv4trHGwDvitT/QH6WPkc+0H+P/DidR0P5e70+TvCf4D/B35eKtwV/2Mt2G6Ru4c+O9oD/&#10;LEuTbkmFderVXc4E/wn+E/zfHPyTEDZJW/B39N+v/nM4/Ezw3z14DDvpafPvjgHT5r8/KLyl1T8J&#10;5zvwn+8B/yjKwsO4v/yYlv/h4mHC/3T4f3aJ9fYO/0k428H/bA/8Z2kMV2pOcNr9b+4dJ/hP8N8f&#10;/v4bAHwe8dfS/acc9/1lm/Z3hZsPTie/AAAA//8DAFBLAwQUAAYACAAAACEAl9NrYN0AAAAHAQAA&#10;DwAAAGRycy9kb3ducmV2LnhtbEyOQUvDQBSE74L/YXmCt3azDdoSsymlqKci2Ari7TX7moRmd0N2&#10;m6T/3ufJnoZhhpkvX0+2FQP1ofFOg5onIMiV3jSu0vB1eJutQISIzmDrHWm4UoB1cX+XY2b86D5p&#10;2MdK8IgLGWqoY+wyKUNZk8Uw9x05zk6+txjZ9pU0PY48blu5SJJnabFx/FBjR9uayvP+YjW8jzhu&#10;UvU67M6n7fXn8PTxvVOk9ePDtHkBEWmK/2X4w2d0KJjp6C/OBNGyV0tuapixcJymCsRRwyJZrkAW&#10;ubzlL34BAAD//wMAUEsBAi0AFAAGAAgAAAAhALaDOJL+AAAA4QEAABMAAAAAAAAAAAAAAAAAAAAA&#10;AFtDb250ZW50X1R5cGVzXS54bWxQSwECLQAUAAYACAAAACEAOP0h/9YAAACUAQAACwAAAAAAAAAA&#10;AAAAAAAvAQAAX3JlbHMvLnJlbHNQSwECLQAUAAYACAAAACEAJf6sko8DAAC4GgAADgAAAAAAAAAA&#10;AAAAAAAuAgAAZHJzL2Uyb0RvYy54bWxQSwECLQAUAAYACAAAACEAl9NrYN0AAAAHAQAADwAAAAAA&#10;AAAAAAAAAADpBQAAZHJzL2Rvd25yZXYueG1sUEsFBgAAAAAEAAQA8wAAAPMGAAAAAA==&#10;">
                      <v:oval id="Oval 282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f03ZcQA&#10;AADcAAAADwAAAGRycy9kb3ducmV2LnhtbESPT2vCQBDF70K/wzJCb7oxpRKiq4gotJfiv96n2TEJ&#10;ZmdDdqrx27tCocfHm/d78+bL3jXqSl2oPRuYjBNQxIW3NZcGTsftKAMVBNli45kM3CnAcvEymGNu&#10;/Y33dD1IqSKEQ44GKpE21zoUFTkMY98SR+/sO4cSZVdq2+Etwl2j0ySZaoc1x4YKW1pXVFwOvy6+&#10;sd2I++o/j7vN5edtvX+fTDP5NuZ12K9moIR6+T/+S39YA2mWwnNMJIBeP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n9N2X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95" o:spid="_x0000_s1028" style="position:absolute;top:2571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805zMUA&#10;AADcAAAADwAAAGRycy9kb3ducmV2LnhtbESPT2vCQBDF7wW/wzJCb3WjRUmjq4gotBfxT3ufZsck&#10;mJ0N2VHTb98VBI+PN+/35s0WnavVldpQeTYwHCSgiHNvKy4MfB83bymoIMgWa89k4I8CLOa9lxlm&#10;1t94T9eDFCpCOGRooBRpMq1DXpLDMPANcfROvnUoUbaFti3eItzVepQkE+2w4thQYkOrkvLz4eLi&#10;G5u1uG33ddytz7/vq/14OEnlx5jXfrecghLq5Hn8SH9aA6OPMdzHRALo+T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DzTnM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298" o:spid="_x0000_s1029" style="position:absolute;top:4953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cyWUsQA&#10;AADcAAAADwAAAGRycy9kb3ducmV2LnhtbESPTWsCQQyG7wX/w5BCb3VWS0VXRxFRaC+lft3jTrq7&#10;uJNZdlLd/vvmUOgxvHmfPFms+tCYG3WpjuxgNMzAEBfR11w6OB13z1MwSZA9NpHJwQ8lWC0HDwvM&#10;fbzznm4HKY1COOXooBJpc2tTUVHANIwtsWZfsQsoOnal9R3eFR4aO86yiQ1Ys16osKVNRcX18B1U&#10;Y7eV8NG/Hz+318vLZv86mkzl7NzTY7+egxHq5X/5r/3mHYxnaqvPKAHs8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3MllL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01" o:spid="_x0000_s1030" style="position:absolute;top:7239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h2l1cMA&#10;AADcAAAADwAAAGRycy9kb3ducmV2LnhtbESPT2vCQBDF7wW/wzIFb3UTRZHUVYoo1Iv49z5mp0kw&#10;OxuyU43f3hUKPT7evN+bN1t0rlY3akPl2UA6SEAR595WXBg4HdcfU1BBkC3WnsnAgwIs5r23GWbW&#10;33lPt4MUKkI4ZGigFGkyrUNeksMw8A1x9H5861CibAttW7xHuKv1MEkm2mHFsaHEhpYl5dfDr4tv&#10;rFfitt3muFtdL6PlfpxOpnI2pv/efX2CEurk//gv/W0NjJIUXmMiAfT8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h2l1c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307" o:spid="_x0000_s1031" style="position:absolute;top:11906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riYOsQA&#10;AADcAAAADwAAAGRycy9kb3ducmV2LnhtbESPQWvCQBCF7wX/wzJCb3WjUpXoKiIK7UVqbO9jdkyC&#10;2dmQHTX9912h4PHx5n1v3mLVuVrdqA2VZwPDQQKKOPe24sLA93H3NgMVBNli7ZkM/FKA1bL3ssDU&#10;+jsf6JZJoSKEQ4oGSpEm1TrkJTkMA98QR+/sW4cSZVto2+I9wl2tR0ky0Q4rjg0lNrQpKb9kVxff&#10;2G3F7bvP49f2chpvDu/DyUx+jHntd+s5KKFOnsf/6Q9rYJxM4TEmEkAv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K4mDr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04" o:spid="_x0000_s1032" style="position:absolute;top:9525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moGTcUA&#10;AADcAAAADwAAAGRycy9kb3ducmV2LnhtbESPT2vCQBDF74V+h2UKvdWNfxokZiMiCnopVdv7NDsm&#10;wexsyE41fvtuodDj4837vXn5cnCtulIfGs8GxqMEFHHpbcOVgY/T9mUOKgiyxdYzGbhTgGXx+JBj&#10;Zv2ND3Q9SqUihEOGBmqRLtM6lDU5DCPfEUfv7HuHEmVfadvjLcJdqydJkmqHDceGGjta11Rejt8u&#10;vrHdiHsb9qf3zeVruj68jtO5fBrz/DSsFqCEBvk//kvvrIFpMoPfMZEAuvg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yagZN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vAlign w:val="center"/>
          </w:tcPr>
          <w:p w:rsidR="00814B61" w:rsidRPr="00322F86" w:rsidRDefault="00814B61" w:rsidP="00BF0E0D">
            <w:pPr>
              <w:rPr>
                <w:rFonts w:cs="Times New Roman"/>
              </w:rPr>
            </w:pPr>
            <w:r w:rsidRPr="00322F86">
              <w:rPr>
                <w:rFonts w:cs="Times New Roman"/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965440" behindDoc="0" locked="0" layoutInCell="1" allowOverlap="1" wp14:anchorId="09BEAC76" wp14:editId="72EAEB14">
                      <wp:simplePos x="0" y="0"/>
                      <wp:positionH relativeFrom="column">
                        <wp:posOffset>121920</wp:posOffset>
                      </wp:positionH>
                      <wp:positionV relativeFrom="paragraph">
                        <wp:posOffset>1270</wp:posOffset>
                      </wp:positionV>
                      <wp:extent cx="135890" cy="1304925"/>
                      <wp:effectExtent l="57150" t="19050" r="73660" b="104775"/>
                      <wp:wrapNone/>
                      <wp:docPr id="222" name="Group 22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5890" cy="1304925"/>
                                <a:chOff x="0" y="0"/>
                                <a:chExt cx="135890" cy="1304925"/>
                              </a:xfrm>
                            </wpg:grpSpPr>
                            <wps:wsp>
                              <wps:cNvPr id="284" name="Oval 284"/>
                              <wps:cNvSpPr/>
                              <wps:spPr>
                                <a:xfrm>
                                  <a:off x="0" y="117157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83" name="Oval 283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6" name="Oval 296"/>
                              <wps:cNvSpPr/>
                              <wps:spPr>
                                <a:xfrm>
                                  <a:off x="0" y="29527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9" name="Oval 299"/>
                              <wps:cNvSpPr/>
                              <wps:spPr>
                                <a:xfrm>
                                  <a:off x="0" y="53340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2" name="Oval 302"/>
                              <wps:cNvSpPr/>
                              <wps:spPr>
                                <a:xfrm>
                                  <a:off x="0" y="76200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5" name="Oval 305"/>
                              <wps:cNvSpPr/>
                              <wps:spPr>
                                <a:xfrm>
                                  <a:off x="0" y="99060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222" o:spid="_x0000_s1026" style="position:absolute;margin-left:9.6pt;margin-top:.1pt;width:10.7pt;height:102.75pt;z-index:251965440" coordsize="1358,130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cNjNiAMAALgaAAAOAAAAZHJzL2Uyb0RvYy54bWzsWUtP3DAQvlfqf7B8L3ltgEQEhKCgShRQ&#10;oeJsHGc3kmO7tpcs/fUdOw9goUVsq4pDOISMPQ/P53l4nb2DVcPRHdOmlqLA0VaIERNUlrWYF/j7&#10;9cmnXYyMJaIkXApW4Htm8MH+xw97rcpZLBeSl0wjUCJM3qoCL6xVeRAYumANMVtSMQGTldQNsUDq&#10;eVBq0oL2hgdxGG4HrdSl0pIyY2D0uJvE+15/VTFqL6rKMIt4gWFt1j+1f966Z7C/R/K5JmpR034Z&#10;ZINVNKQWYHRUdUwsQUtdP1PV1FRLIyu7RWUTyKqqKfM+gDdRuObNqZZL5X2Z5+1cjTABtGs4bayW&#10;nt9dalSXBY7jGCNBGtgkbxe5AYCnVfMcuE61ulKXuh+Yd5TzeFXpxv0HX9DKA3s/AstWFlEYjJJ0&#10;NwP4KUxFSTjL4rRDni5ge56J0cXnPwsGg9nArW5cTKsgiMwDTubvcLpaEMU8/MYhMOC0Oxtwurgj&#10;HMVAe1Q804iRyQ3A9VuAomgnSnd6FF6GKUlSH5+jsyRX2thTJhvkXgrMOK+VcUskObk7MxbWAdwD&#10;lxsW8qTmHMZJzoV7Gsnr0o15wqUZO+IagScFJpQyYVOvjy+br7LsxtMQ/pyToNxnphPpqAdtMOcs&#10;wI4Mrvs3e89ZZ/0bqyDQXDR4A6Oix7aj3goXwO3EKljpKJi8LtjzO1Hm038Ujl8XHiW8ZSnsKNzU&#10;QuqXFHA7LLnq+AcEOr8dBLeyvIfY0bIrPkbRkxq274wYe0k0VBtIDKig9gIeFZdtgWX/htFC6p8v&#10;jTt+CG6YxaiF6lVg82NJNMOIfxEQ9lk0m7ly54lZuhMDoR/P3D6eEcvmSML+R1CrFfWvjt/y4bXS&#10;srmBQnvorMIUERRsF5haPRBHtquqUKopOzz0bFDiFLFn4krRYdddbF6vbohWfQxbCP5zOaTaszju&#10;eN1+CHm4tLKqfZA/4NrjDWnvStV/yf9kLf+TDfK/7zxT5g9VZ0ijKfNdDZgyv68S7yrzs+2nmQ/0&#10;2zt/nKXx1PjXDx1T+k+N/8kB9h02/ixbS/9sg/RPk2TWHabhhPrir5zp3D+d+6dzv/+N8J66fxKO&#10;9yP+d7+j3979d7bh1mo6/K9dOUzdf+r+77z7J2H6pPs7+u3pn2Xh9pT+0+F/uvX7d7d+/hsAfB7x&#10;F9L9pxz3/eUx7W8JHz447f8CAAD//wMAUEsDBBQABgAIAAAAIQCEq+xs3AAAAAYBAAAPAAAAZHJz&#10;L2Rvd25yZXYueG1sTI5BS8NAEIXvgv9hGcGb3U21tcZsSinqqRRsheJtmp0modndkN0m6b93POll&#10;4OM93nzZcrSN6KkLtXcakokCQa7wpnalhq/9+8MCRIjoDDbekYYrBVjmtzcZpsYP7pP6XSwFj7iQ&#10;ooYqxjaVMhQVWQwT35Lj7OQ7i5GxK6XpcOBx28ipUnNpsXb8ocKW1hUV593FavgYcFg9Jm/95nxa&#10;X7/3s+1hk5DW93fj6hVEpDH+leFXn9UhZ6ejvzgTRMP8MuWmBr6cPqk5iCOTmj2DzDP5Xz//AQAA&#10;//8DAFBLAQItABQABgAIAAAAIQC2gziS/gAAAOEBAAATAAAAAAAAAAAAAAAAAAAAAABbQ29udGVu&#10;dF9UeXBlc10ueG1sUEsBAi0AFAAGAAgAAAAhADj9If/WAAAAlAEAAAsAAAAAAAAAAAAAAAAALwEA&#10;AF9yZWxzLy5yZWxzUEsBAi0AFAAGAAgAAAAhAKVw2M2IAwAAuBoAAA4AAAAAAAAAAAAAAAAALgIA&#10;AGRycy9lMm9Eb2MueG1sUEsBAi0AFAAGAAgAAAAhAISr7GzcAAAABgEAAA8AAAAAAAAAAAAAAAAA&#10;4gUAAGRycy9kb3ducmV2LnhtbFBLBQYAAAAABAAEAPMAAADrBgAAAAA=&#10;">
                      <v:oval id="Oval 284" o:spid="_x0000_s1027" style="position:absolute;top:11715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VgKisQA&#10;AADcAAAADwAAAGRycy9kb3ducmV2LnhtbESPQWvCQBCF7wX/wzKCt7pRWwmpq4go2ItUbe/T7DQJ&#10;ZmdDdtT4711B6PHx5n1v3mzRuVpdqA2VZwOjYQKKOPe24sLA93HzmoIKgmyx9kwGbhRgMe+9zDCz&#10;/sp7uhykUBHCIUMDpUiTaR3ykhyGoW+Io/fnW4cSZVto2+I1wl2tx0ky1Q4rjg0lNrQqKT8dzi6+&#10;sVmL23Wfx6/16Xey2r+Ppqn8GDPod8sPUEKd/B8/01trYJy+wWNMJICe3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lYCor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83" o:spid="_x0000_s1028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rGS/sQA&#10;AADcAAAADwAAAGRycy9kb3ducmV2LnhtbESPT2vCQBDF7wW/wzKCt7pRUUJ0lSIKehH/tPcxO02C&#10;2dmQHTX99l2h0OPjzfu9eYtV52r1oDZUng2Mhgko4tzbigsDn5ftewoqCLLF2jMZ+KEAq2XvbYGZ&#10;9U8+0eMshYoQDhkaKEWaTOuQl+QwDH1DHL1v3zqUKNtC2xafEe5qPU6SmXZYcWwosaF1SfntfHfx&#10;je1G3KHbX46b23WyPk1Hs1S+jBn0u485KKFO/o//0jtrYJxO4DUmEkAv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axkv7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96" o:spid="_x0000_s1029" style="position:absolute;top:2952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x+nu8QA&#10;AADcAAAADwAAAGRycy9kb3ducmV2LnhtbESPT2vCQBDF70K/wzJCb7pRMdjUVYoo1EvxT3ufZsck&#10;mJ0N2VHjt3cLQo+PN+/35s2XnavVldpQeTYwGiagiHNvKy4MfB83gxmoIMgWa89k4E4BlouX3hwz&#10;62+8p+tBChUhHDI0UIo0mdYhL8lhGPqGOHon3zqUKNtC2xZvEe5qPU6SVDusODaU2NCqpPx8uLj4&#10;xmYt7qvbHnfr8+9ktZ+O0pn8GPPa7z7eQQl18n/8TH9aA+O3FP7GRALox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Mfp7v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99" o:spid="_x0000_s1030" style="position:absolute;top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oAzycQA&#10;AADcAAAADwAAAGRycy9kb3ducmV2LnhtbESPT2vCQBDF74LfYRnBm260VDR1FREFeyn+vU+zYxLM&#10;zobsVNNv3y0IHh9v3u/Nmy9bV6k7NaH0bGA0TEARZ96WnBs4n7aDKaggyBYrz2TglwIsF93OHFPr&#10;H3yg+1FyFSEcUjRQiNSp1iEryGEY+po4elffOJQom1zbBh8R7io9TpKJdlhybCiwpnVB2e344+Ib&#10;2424r/bztN/cvt/Wh/fRZCoXY/q9dvUBSqiV1/EzvbMGxrMZ/I+JBNC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KAM8n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02" o:spid="_x0000_s1031" style="position:absolute;top:7620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s87osMA&#10;AADcAAAADwAAAGRycy9kb3ducmV2LnhtbESPzYrCQBCE74LvMLSwN52orEjWUUQU3Mvi77030ybB&#10;TE/ItJp9+x1B8FhU11dds0XrKnWnJpSeDQwHCSjizNuScwOn46Y/BRUE2WLlmQz8UYDFvNuZYWr9&#10;g/d0P0iuIoRDigYKkTrVOmQFOQwDXxNH7+IbhxJlk2vb4CPCXaVHSTLRDkuODQXWtCooux5uLr6x&#10;WYv7ab+Pu/X1d7zafw4nUzkb89Frl1+ghFp5H7/SW2tgnIzgOSYSQM/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s87os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305" o:spid="_x0000_s1032" style="position:absolute;top:9906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Saj1sMA&#10;AADcAAAADwAAAGRycy9kb3ducmV2LnhtbESPzYrCQBCE7wu+w9CCt3Wiokh0FBEFvSz+7N7bTJsE&#10;Mz0h02p8+x1hYY9FdX3VNV+2rlIPakLp2cCgn4AizrwtOTfwfd5+TkEFQbZYeSYDLwqwXHQ+5pha&#10;/+QjPU6SqwjhkKKBQqROtQ5ZQQ5D39fE0bv6xqFE2eTaNviMcFfpYZJMtMOSY0OBNa0Lym6nu4tv&#10;bDfivtr9+bC5XUbr43gwmcqPMb1uu5qBEmrl//gvvbMGRskY3mMiAfTi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Saj1s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</w:tr>
      <w:tr w:rsidR="00814B61" w:rsidRPr="00322F86" w:rsidTr="00814B61">
        <w:trPr>
          <w:gridAfter w:val="1"/>
          <w:wAfter w:w="92" w:type="dxa"/>
          <w:trHeight w:val="386"/>
        </w:trPr>
        <w:tc>
          <w:tcPr>
            <w:tcW w:w="39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B61" w:rsidRPr="00322F86" w:rsidRDefault="00814B61" w:rsidP="00BF0E0D">
            <w:r w:rsidRPr="00322F86">
              <w:t>Free radical scavenging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B61" w:rsidRPr="00322F86" w:rsidRDefault="00814B61" w:rsidP="00BF0E0D"/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B61" w:rsidRPr="00322F86" w:rsidRDefault="00814B61" w:rsidP="00BF0E0D"/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B61" w:rsidRPr="00322F86" w:rsidRDefault="00814B61" w:rsidP="00BF0E0D"/>
        </w:tc>
        <w:tc>
          <w:tcPr>
            <w:tcW w:w="5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14B61" w:rsidRPr="00322F86" w:rsidRDefault="00814B61" w:rsidP="00BF0E0D"/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B61" w:rsidRPr="00322F86" w:rsidRDefault="00814B61" w:rsidP="00BF0E0D"/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B61" w:rsidRPr="00322F86" w:rsidRDefault="00814B61" w:rsidP="00BF0E0D"/>
        </w:tc>
      </w:tr>
      <w:tr w:rsidR="00814B61" w:rsidRPr="00322F86" w:rsidTr="00814B61">
        <w:trPr>
          <w:gridAfter w:val="1"/>
          <w:wAfter w:w="92" w:type="dxa"/>
          <w:trHeight w:val="350"/>
        </w:trPr>
        <w:tc>
          <w:tcPr>
            <w:tcW w:w="39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B61" w:rsidRPr="00322F86" w:rsidRDefault="00814B61" w:rsidP="00BF0E0D">
            <w:r w:rsidRPr="00322F86">
              <w:t>Anti-inflammatory effects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B61" w:rsidRPr="00322F86" w:rsidRDefault="00814B61" w:rsidP="00BF0E0D"/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B61" w:rsidRPr="00322F86" w:rsidRDefault="00814B61" w:rsidP="00BF0E0D"/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B61" w:rsidRPr="00322F86" w:rsidRDefault="00814B61" w:rsidP="00BF0E0D"/>
        </w:tc>
        <w:tc>
          <w:tcPr>
            <w:tcW w:w="5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14B61" w:rsidRPr="00322F86" w:rsidRDefault="00814B61" w:rsidP="00BF0E0D"/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B61" w:rsidRPr="00322F86" w:rsidRDefault="00814B61" w:rsidP="00BF0E0D"/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B61" w:rsidRPr="00322F86" w:rsidRDefault="00814B61" w:rsidP="00BF0E0D"/>
        </w:tc>
      </w:tr>
      <w:tr w:rsidR="00814B61" w:rsidRPr="00322F86" w:rsidTr="00814B61">
        <w:trPr>
          <w:gridAfter w:val="1"/>
          <w:wAfter w:w="92" w:type="dxa"/>
          <w:trHeight w:val="350"/>
        </w:trPr>
        <w:tc>
          <w:tcPr>
            <w:tcW w:w="39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B61" w:rsidRPr="00322F86" w:rsidRDefault="00814B61" w:rsidP="00BF0E0D">
            <w:r w:rsidRPr="00322F86">
              <w:lastRenderedPageBreak/>
              <w:t>Maintenance of vascular integrity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B61" w:rsidRPr="00322F86" w:rsidRDefault="00814B61" w:rsidP="00BF0E0D"/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B61" w:rsidRPr="00322F86" w:rsidRDefault="00814B61" w:rsidP="00BF0E0D"/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B61" w:rsidRPr="00322F86" w:rsidRDefault="00814B61" w:rsidP="00BF0E0D"/>
        </w:tc>
        <w:tc>
          <w:tcPr>
            <w:tcW w:w="5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14B61" w:rsidRPr="00322F86" w:rsidRDefault="00814B61" w:rsidP="00BF0E0D"/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B61" w:rsidRPr="00322F86" w:rsidRDefault="00814B61" w:rsidP="00BF0E0D"/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B61" w:rsidRPr="00322F86" w:rsidRDefault="00814B61" w:rsidP="00BF0E0D"/>
        </w:tc>
      </w:tr>
      <w:tr w:rsidR="00814B61" w:rsidRPr="00322F86" w:rsidTr="00814B61">
        <w:trPr>
          <w:gridAfter w:val="1"/>
          <w:wAfter w:w="92" w:type="dxa"/>
          <w:trHeight w:val="350"/>
        </w:trPr>
        <w:tc>
          <w:tcPr>
            <w:tcW w:w="39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B61" w:rsidRPr="00322F86" w:rsidRDefault="00814B61" w:rsidP="00BF0E0D">
            <w:r w:rsidRPr="00322F86">
              <w:t>Antithrombotic effects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B61" w:rsidRPr="00322F86" w:rsidRDefault="00814B61" w:rsidP="00BF0E0D"/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B61" w:rsidRPr="00322F86" w:rsidRDefault="00814B61" w:rsidP="00BF0E0D"/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B61" w:rsidRPr="00322F86" w:rsidRDefault="00814B61" w:rsidP="00BF0E0D"/>
        </w:tc>
        <w:tc>
          <w:tcPr>
            <w:tcW w:w="5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14B61" w:rsidRPr="00322F86" w:rsidRDefault="00814B61" w:rsidP="00BF0E0D"/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B61" w:rsidRPr="00322F86" w:rsidRDefault="00814B61" w:rsidP="00BF0E0D"/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B61" w:rsidRPr="00322F86" w:rsidRDefault="00814B61" w:rsidP="00BF0E0D"/>
        </w:tc>
      </w:tr>
      <w:tr w:rsidR="00814B61" w:rsidRPr="00322F86" w:rsidTr="00814B61">
        <w:trPr>
          <w:trHeight w:val="350"/>
        </w:trPr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B61" w:rsidRPr="00322F86" w:rsidRDefault="00814B61" w:rsidP="00BF0E0D">
            <w:r w:rsidRPr="00322F86">
              <w:t>Drug binding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B61" w:rsidRPr="00322F86" w:rsidRDefault="00814B61" w:rsidP="00BF0E0D">
            <w:pPr>
              <w:rPr>
                <w:noProof/>
              </w:rPr>
            </w:pPr>
          </w:p>
        </w:tc>
        <w:tc>
          <w:tcPr>
            <w:tcW w:w="13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B61" w:rsidRPr="00322F86" w:rsidRDefault="00814B61" w:rsidP="00BF0E0D"/>
        </w:tc>
        <w:tc>
          <w:tcPr>
            <w:tcW w:w="144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B61" w:rsidRPr="00322F86" w:rsidRDefault="00814B61" w:rsidP="00BF0E0D"/>
        </w:tc>
        <w:tc>
          <w:tcPr>
            <w:tcW w:w="5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B61" w:rsidRPr="00322F86" w:rsidRDefault="00814B61" w:rsidP="00BF0E0D"/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814B61" w:rsidRPr="00322F86" w:rsidRDefault="00814B61" w:rsidP="00BF0E0D">
            <w:pPr>
              <w:rPr>
                <w:noProof/>
              </w:rPr>
            </w:pPr>
          </w:p>
        </w:tc>
        <w:tc>
          <w:tcPr>
            <w:tcW w:w="76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B61" w:rsidRPr="00322F86" w:rsidRDefault="00814B61" w:rsidP="00BF0E0D"/>
        </w:tc>
        <w:tc>
          <w:tcPr>
            <w:tcW w:w="5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14B61" w:rsidRPr="00322F86" w:rsidRDefault="00814B61" w:rsidP="00BF0E0D">
            <w:pPr>
              <w:rPr>
                <w:noProof/>
              </w:rPr>
            </w:pPr>
          </w:p>
        </w:tc>
      </w:tr>
    </w:tbl>
    <w:p w:rsidR="00467268" w:rsidRPr="00322F86" w:rsidRDefault="00467268" w:rsidP="00467268">
      <w:pPr>
        <w:tabs>
          <w:tab w:val="left" w:pos="720"/>
        </w:tabs>
        <w:ind w:left="360"/>
      </w:pPr>
    </w:p>
    <w:p w:rsidR="00D76A82" w:rsidRPr="00322F86" w:rsidRDefault="00D76A82" w:rsidP="00467268">
      <w:pPr>
        <w:tabs>
          <w:tab w:val="left" w:pos="720"/>
        </w:tabs>
        <w:ind w:left="360"/>
      </w:pPr>
    </w:p>
    <w:p w:rsidR="000120CB" w:rsidRPr="00322F86" w:rsidRDefault="00D76A82" w:rsidP="00467268">
      <w:pPr>
        <w:tabs>
          <w:tab w:val="left" w:pos="720"/>
        </w:tabs>
        <w:ind w:left="360"/>
        <w:rPr>
          <w:color w:val="A6A6A6" w:themeColor="background1" w:themeShade="A6"/>
        </w:rPr>
      </w:pPr>
      <w:r w:rsidRPr="00322F86">
        <w:rPr>
          <w:color w:val="A6A6A6" w:themeColor="background1" w:themeShade="A6"/>
        </w:rPr>
        <w:t>[ASK 15B IF Q4_1=5 (SELECTED “NEVER” FOR “ALBUMIN 5%” IN Q4]</w:t>
      </w:r>
    </w:p>
    <w:p w:rsidR="00D76A82" w:rsidRPr="00322F86" w:rsidRDefault="000120CB" w:rsidP="00467268">
      <w:pPr>
        <w:tabs>
          <w:tab w:val="left" w:pos="720"/>
        </w:tabs>
        <w:ind w:left="360"/>
      </w:pPr>
      <w:r w:rsidRPr="00322F86">
        <w:t>15B.</w:t>
      </w:r>
      <w:r w:rsidR="00D76A82" w:rsidRPr="00322F86">
        <w:t xml:space="preserve">  You</w:t>
      </w:r>
      <w:r w:rsidRPr="00322F86">
        <w:t xml:space="preserve"> indicated that you never use albumin 5% for a patient </w:t>
      </w:r>
      <w:r w:rsidR="00D76A82" w:rsidRPr="00322F86">
        <w:t xml:space="preserve">who needs volume expansion but is not bleeding and not septic.  </w:t>
      </w:r>
    </w:p>
    <w:p w:rsidR="00D76A82" w:rsidRPr="00322F86" w:rsidRDefault="00D76A82" w:rsidP="00467268">
      <w:pPr>
        <w:tabs>
          <w:tab w:val="left" w:pos="720"/>
        </w:tabs>
        <w:ind w:left="360"/>
      </w:pPr>
    </w:p>
    <w:p w:rsidR="00D76A82" w:rsidRPr="00322F86" w:rsidRDefault="00D76A82" w:rsidP="00467268">
      <w:pPr>
        <w:tabs>
          <w:tab w:val="left" w:pos="720"/>
        </w:tabs>
        <w:ind w:left="360"/>
      </w:pPr>
      <w:r w:rsidRPr="00322F86">
        <w:t>Please briefly tell us why you never use albumin 5% for this type of patient.</w:t>
      </w:r>
    </w:p>
    <w:p w:rsidR="00D76A82" w:rsidRPr="00322F86" w:rsidRDefault="00D76A82" w:rsidP="00467268">
      <w:pPr>
        <w:tabs>
          <w:tab w:val="left" w:pos="720"/>
        </w:tabs>
        <w:ind w:left="360"/>
      </w:pPr>
    </w:p>
    <w:p w:rsidR="00D76A82" w:rsidRPr="00322F86" w:rsidRDefault="00D76A82" w:rsidP="00D76A82">
      <w:pPr>
        <w:tabs>
          <w:tab w:val="left" w:pos="720"/>
        </w:tabs>
        <w:ind w:left="360"/>
      </w:pPr>
      <w:r w:rsidRPr="00322F86">
        <w:t>[Large text box]</w:t>
      </w:r>
    </w:p>
    <w:p w:rsidR="000120CB" w:rsidRPr="00322F86" w:rsidRDefault="000120CB" w:rsidP="00467268">
      <w:pPr>
        <w:tabs>
          <w:tab w:val="left" w:pos="720"/>
        </w:tabs>
        <w:ind w:left="360"/>
      </w:pPr>
    </w:p>
    <w:p w:rsidR="00D76A82" w:rsidRPr="00322F86" w:rsidRDefault="00D76A82" w:rsidP="00D76A82">
      <w:pPr>
        <w:tabs>
          <w:tab w:val="left" w:pos="720"/>
        </w:tabs>
        <w:ind w:left="360"/>
        <w:rPr>
          <w:color w:val="A6A6A6" w:themeColor="background1" w:themeShade="A6"/>
        </w:rPr>
      </w:pPr>
      <w:r w:rsidRPr="00322F86">
        <w:rPr>
          <w:color w:val="A6A6A6" w:themeColor="background1" w:themeShade="A6"/>
        </w:rPr>
        <w:t>[ASK 15D IF Q</w:t>
      </w:r>
      <w:r w:rsidR="00B527A5" w:rsidRPr="00322F86">
        <w:rPr>
          <w:color w:val="A6A6A6" w:themeColor="background1" w:themeShade="A6"/>
        </w:rPr>
        <w:t>6</w:t>
      </w:r>
      <w:r w:rsidRPr="00322F86">
        <w:rPr>
          <w:color w:val="A6A6A6" w:themeColor="background1" w:themeShade="A6"/>
        </w:rPr>
        <w:t>_1=5 (SELECTED “NEVER” FOR “ALBUMIN 5%” IN Q</w:t>
      </w:r>
      <w:r w:rsidR="00B527A5" w:rsidRPr="00322F86">
        <w:rPr>
          <w:color w:val="A6A6A6" w:themeColor="background1" w:themeShade="A6"/>
        </w:rPr>
        <w:t>6</w:t>
      </w:r>
      <w:r w:rsidRPr="00322F86">
        <w:rPr>
          <w:color w:val="A6A6A6" w:themeColor="background1" w:themeShade="A6"/>
        </w:rPr>
        <w:t>]</w:t>
      </w:r>
    </w:p>
    <w:p w:rsidR="00D76A82" w:rsidRPr="00322F86" w:rsidRDefault="00D76A82" w:rsidP="00D76A82">
      <w:pPr>
        <w:tabs>
          <w:tab w:val="left" w:pos="720"/>
        </w:tabs>
        <w:ind w:left="360"/>
      </w:pPr>
      <w:r w:rsidRPr="00322F86">
        <w:t xml:space="preserve">15D.  You indicated that you </w:t>
      </w:r>
      <w:r w:rsidRPr="00322F86">
        <w:rPr>
          <w:u w:val="single"/>
        </w:rPr>
        <w:t>never</w:t>
      </w:r>
      <w:r w:rsidRPr="00322F86">
        <w:t xml:space="preserve"> use albumin 5% for a patient who needs volume expansion </w:t>
      </w:r>
      <w:r w:rsidRPr="00322F86">
        <w:rPr>
          <w:u w:val="single"/>
        </w:rPr>
        <w:t>in the presence of blood loss when blood transfusion is not indicated (adequate Hb) and patient is not septic</w:t>
      </w:r>
      <w:r w:rsidRPr="00322F86">
        <w:t xml:space="preserve">.  </w:t>
      </w:r>
    </w:p>
    <w:p w:rsidR="00D76A82" w:rsidRPr="00322F86" w:rsidRDefault="00D76A82" w:rsidP="00D76A82">
      <w:pPr>
        <w:tabs>
          <w:tab w:val="left" w:pos="720"/>
        </w:tabs>
        <w:ind w:left="360"/>
      </w:pPr>
    </w:p>
    <w:p w:rsidR="00D76A82" w:rsidRPr="00322F86" w:rsidRDefault="00D76A82" w:rsidP="00D76A82">
      <w:pPr>
        <w:tabs>
          <w:tab w:val="left" w:pos="720"/>
        </w:tabs>
        <w:ind w:left="360"/>
      </w:pPr>
      <w:r w:rsidRPr="00322F86">
        <w:t>Please briefly tell us why you never use albumin 5% for this type of patient.</w:t>
      </w:r>
    </w:p>
    <w:p w:rsidR="00D76A82" w:rsidRPr="00322F86" w:rsidRDefault="00D76A82" w:rsidP="00D76A82">
      <w:pPr>
        <w:tabs>
          <w:tab w:val="left" w:pos="720"/>
        </w:tabs>
        <w:ind w:left="360"/>
      </w:pPr>
    </w:p>
    <w:p w:rsidR="000120CB" w:rsidRPr="00322F86" w:rsidRDefault="00D76A82" w:rsidP="00467268">
      <w:pPr>
        <w:tabs>
          <w:tab w:val="left" w:pos="720"/>
        </w:tabs>
        <w:ind w:left="360"/>
      </w:pPr>
      <w:r w:rsidRPr="00322F86">
        <w:t>[Large text box]</w:t>
      </w:r>
    </w:p>
    <w:p w:rsidR="00B527A5" w:rsidRPr="00322F86" w:rsidRDefault="00B527A5" w:rsidP="00B527A5">
      <w:pPr>
        <w:tabs>
          <w:tab w:val="left" w:pos="720"/>
        </w:tabs>
        <w:ind w:left="360"/>
      </w:pPr>
      <w:r w:rsidRPr="00322F86">
        <w:rPr>
          <w:color w:val="A6A6A6" w:themeColor="background1" w:themeShade="A6"/>
        </w:rPr>
        <w:t>[ASK 15C IF Q8_1=5 (SELECTED “NEVER” FOR “ALBUMIN 5%” IN Q8]</w:t>
      </w:r>
    </w:p>
    <w:p w:rsidR="00B527A5" w:rsidRPr="00322F86" w:rsidRDefault="00B527A5" w:rsidP="00B527A5">
      <w:pPr>
        <w:tabs>
          <w:tab w:val="left" w:pos="720"/>
        </w:tabs>
        <w:ind w:left="360"/>
      </w:pPr>
      <w:r w:rsidRPr="00322F86">
        <w:t xml:space="preserve">15C.  You indicated that you </w:t>
      </w:r>
      <w:r w:rsidRPr="00322F86">
        <w:rPr>
          <w:u w:val="single"/>
        </w:rPr>
        <w:t>never</w:t>
      </w:r>
      <w:r w:rsidRPr="00322F86">
        <w:t xml:space="preserve"> use albumin 5% for a patient who needs volume expansion </w:t>
      </w:r>
      <w:r w:rsidRPr="00322F86">
        <w:rPr>
          <w:u w:val="single"/>
        </w:rPr>
        <w:t>for resuscitation in sepsis</w:t>
      </w:r>
      <w:r w:rsidRPr="00322F86">
        <w:t xml:space="preserve">.  </w:t>
      </w:r>
    </w:p>
    <w:p w:rsidR="00B527A5" w:rsidRPr="00322F86" w:rsidRDefault="00B527A5" w:rsidP="00B527A5">
      <w:pPr>
        <w:tabs>
          <w:tab w:val="left" w:pos="720"/>
        </w:tabs>
        <w:ind w:left="360"/>
      </w:pPr>
    </w:p>
    <w:p w:rsidR="00B527A5" w:rsidRPr="00322F86" w:rsidRDefault="00B527A5" w:rsidP="00B527A5">
      <w:pPr>
        <w:tabs>
          <w:tab w:val="left" w:pos="720"/>
        </w:tabs>
        <w:ind w:left="360"/>
      </w:pPr>
      <w:r w:rsidRPr="00322F86">
        <w:t>Please briefly tell us why you never use albumin 5% for this type of patient.</w:t>
      </w:r>
    </w:p>
    <w:p w:rsidR="00B527A5" w:rsidRPr="00322F86" w:rsidRDefault="00B527A5" w:rsidP="00B527A5">
      <w:pPr>
        <w:tabs>
          <w:tab w:val="left" w:pos="720"/>
        </w:tabs>
        <w:ind w:left="360"/>
      </w:pPr>
    </w:p>
    <w:p w:rsidR="00B527A5" w:rsidRPr="00322F86" w:rsidRDefault="00B527A5" w:rsidP="00B527A5">
      <w:pPr>
        <w:tabs>
          <w:tab w:val="left" w:pos="720"/>
        </w:tabs>
        <w:ind w:left="360"/>
      </w:pPr>
      <w:r w:rsidRPr="00322F86">
        <w:t>[Large text box]</w:t>
      </w:r>
    </w:p>
    <w:p w:rsidR="000120CB" w:rsidRPr="00322F86" w:rsidRDefault="000120CB" w:rsidP="00467268">
      <w:pPr>
        <w:tabs>
          <w:tab w:val="left" w:pos="720"/>
        </w:tabs>
        <w:ind w:left="360"/>
      </w:pPr>
    </w:p>
    <w:p w:rsidR="00467268" w:rsidRPr="00322F86" w:rsidRDefault="00467268" w:rsidP="00467268">
      <w:pPr>
        <w:tabs>
          <w:tab w:val="left" w:pos="720"/>
        </w:tabs>
        <w:ind w:left="630"/>
      </w:pPr>
    </w:p>
    <w:p w:rsidR="004A307F" w:rsidRPr="00322F86" w:rsidRDefault="004A307F" w:rsidP="00005813">
      <w:pPr>
        <w:pStyle w:val="ListParagraph"/>
        <w:numPr>
          <w:ilvl w:val="0"/>
          <w:numId w:val="24"/>
        </w:numPr>
        <w:tabs>
          <w:tab w:val="left" w:pos="720"/>
        </w:tabs>
      </w:pPr>
      <w:r w:rsidRPr="00322F86">
        <w:t xml:space="preserve">Thank you for your interest and time in completing this survey. </w:t>
      </w:r>
      <w:r w:rsidRPr="00322F86">
        <w:rPr>
          <w:color w:val="A6A6A6" w:themeColor="background1" w:themeShade="A6"/>
        </w:rPr>
        <w:t xml:space="preserve"> [END]</w:t>
      </w:r>
    </w:p>
    <w:p w:rsidR="004A307F" w:rsidRDefault="004A307F" w:rsidP="00363133">
      <w:pPr>
        <w:pStyle w:val="ListParagraph"/>
        <w:ind w:left="990"/>
      </w:pPr>
    </w:p>
    <w:p w:rsidR="004A307F" w:rsidRDefault="004A307F" w:rsidP="00363133">
      <w:pPr>
        <w:pStyle w:val="ListParagraph"/>
        <w:ind w:left="990"/>
      </w:pPr>
    </w:p>
    <w:sectPr w:rsidR="004A307F" w:rsidSect="007C4D13"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1133" w:rsidRDefault="006A1133" w:rsidP="00E84E5E">
      <w:r>
        <w:separator/>
      </w:r>
    </w:p>
  </w:endnote>
  <w:endnote w:type="continuationSeparator" w:id="0">
    <w:p w:rsidR="006A1133" w:rsidRDefault="006A1133" w:rsidP="00E84E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087927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15EB8" w:rsidRDefault="00415EB8" w:rsidP="007712F6">
        <w:pPr>
          <w:pStyle w:val="Footer"/>
          <w:jc w:val="right"/>
        </w:pPr>
        <w:r>
          <w:t xml:space="preserve">  Grifols – ICU Albumin Utilization  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6AA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1133" w:rsidRDefault="006A1133" w:rsidP="00E84E5E">
      <w:r>
        <w:separator/>
      </w:r>
    </w:p>
  </w:footnote>
  <w:footnote w:type="continuationSeparator" w:id="0">
    <w:p w:rsidR="006A1133" w:rsidRDefault="006A1133" w:rsidP="00E84E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C83DA2"/>
    <w:multiLevelType w:val="hybridMultilevel"/>
    <w:tmpl w:val="0E923220"/>
    <w:lvl w:ilvl="0" w:tplc="C748B7B0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9414A6"/>
    <w:multiLevelType w:val="hybridMultilevel"/>
    <w:tmpl w:val="D75C83D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15F34E9E"/>
    <w:multiLevelType w:val="hybridMultilevel"/>
    <w:tmpl w:val="B2DAC82E"/>
    <w:lvl w:ilvl="0" w:tplc="485A371C">
      <w:start w:val="1"/>
      <w:numFmt w:val="bullet"/>
      <w:lvlText w:val="o"/>
      <w:lvlJc w:val="left"/>
      <w:pPr>
        <w:ind w:left="1080" w:hanging="360"/>
      </w:pPr>
      <w:rPr>
        <w:rFonts w:ascii="Wingdings" w:hAnsi="Wingdings" w:hint="default"/>
        <w:color w:val="auto"/>
        <w:sz w:val="28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90A5A9B"/>
    <w:multiLevelType w:val="hybridMultilevel"/>
    <w:tmpl w:val="F438CE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B322D0"/>
    <w:multiLevelType w:val="hybridMultilevel"/>
    <w:tmpl w:val="56E608F2"/>
    <w:lvl w:ilvl="0" w:tplc="DF40597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  <w:color w:val="auto"/>
        <w:sz w:val="28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EBF3E85"/>
    <w:multiLevelType w:val="hybridMultilevel"/>
    <w:tmpl w:val="CD8CF252"/>
    <w:lvl w:ilvl="0" w:tplc="63F06AC0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FC469F1"/>
    <w:multiLevelType w:val="hybridMultilevel"/>
    <w:tmpl w:val="293A2294"/>
    <w:lvl w:ilvl="0" w:tplc="D2A479C6">
      <w:start w:val="1"/>
      <w:numFmt w:val="bullet"/>
      <w:lvlText w:val="O"/>
      <w:lvlJc w:val="left"/>
      <w:pPr>
        <w:ind w:left="1080" w:hanging="360"/>
      </w:pPr>
      <w:rPr>
        <w:rFonts w:ascii="Arial" w:hAnsi="Arial" w:hint="default"/>
        <w:u w:color="31849B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292E06E7"/>
    <w:multiLevelType w:val="hybridMultilevel"/>
    <w:tmpl w:val="15C0CC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AC7563F"/>
    <w:multiLevelType w:val="hybridMultilevel"/>
    <w:tmpl w:val="E668BD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C3D592A"/>
    <w:multiLevelType w:val="hybridMultilevel"/>
    <w:tmpl w:val="ACEA164A"/>
    <w:lvl w:ilvl="0" w:tplc="9F807336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E693DEF"/>
    <w:multiLevelType w:val="hybridMultilevel"/>
    <w:tmpl w:val="85FA4478"/>
    <w:lvl w:ilvl="0" w:tplc="DF40597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  <w:color w:val="auto"/>
        <w:sz w:val="28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40EC6873"/>
    <w:multiLevelType w:val="hybridMultilevel"/>
    <w:tmpl w:val="3ED03A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6794889"/>
    <w:multiLevelType w:val="hybridMultilevel"/>
    <w:tmpl w:val="054EF4FA"/>
    <w:lvl w:ilvl="0" w:tplc="D2A479C6">
      <w:start w:val="1"/>
      <w:numFmt w:val="bullet"/>
      <w:lvlText w:val="O"/>
      <w:lvlJc w:val="left"/>
      <w:pPr>
        <w:ind w:left="1080" w:hanging="360"/>
      </w:pPr>
      <w:rPr>
        <w:rFonts w:ascii="Arial" w:hAnsi="Arial" w:hint="default"/>
        <w:color w:val="auto"/>
        <w:sz w:val="28"/>
        <w:u w:color="31849B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4C1339FA"/>
    <w:multiLevelType w:val="hybridMultilevel"/>
    <w:tmpl w:val="B0A2D23C"/>
    <w:lvl w:ilvl="0" w:tplc="A04897F8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C187224"/>
    <w:multiLevelType w:val="hybridMultilevel"/>
    <w:tmpl w:val="429018B2"/>
    <w:lvl w:ilvl="0" w:tplc="D76E4396">
      <w:start w:val="1"/>
      <w:numFmt w:val="decimal"/>
      <w:lvlText w:val="%1."/>
      <w:lvlJc w:val="left"/>
      <w:pPr>
        <w:ind w:left="990" w:hanging="360"/>
      </w:pPr>
      <w:rPr>
        <w:rFonts w:asciiTheme="minorHAnsi" w:hAnsiTheme="minorHAnsi" w:cstheme="minorHAnsi" w:hint="default"/>
        <w:b w:val="0"/>
        <w:i w:val="0"/>
        <w:color w:val="auto"/>
        <w:sz w:val="22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5">
    <w:nsid w:val="4E364042"/>
    <w:multiLevelType w:val="hybridMultilevel"/>
    <w:tmpl w:val="C2C4733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4FBA4E37"/>
    <w:multiLevelType w:val="hybridMultilevel"/>
    <w:tmpl w:val="E668BD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94B6003"/>
    <w:multiLevelType w:val="hybridMultilevel"/>
    <w:tmpl w:val="432201A8"/>
    <w:lvl w:ilvl="0" w:tplc="D38C3F54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  <w:color w:val="009999"/>
        <w:sz w:val="28"/>
        <w:u w:color="31849B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>
    <w:nsid w:val="67AC0C9B"/>
    <w:multiLevelType w:val="hybridMultilevel"/>
    <w:tmpl w:val="CD8CF252"/>
    <w:lvl w:ilvl="0" w:tplc="63F06AC0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AB61769"/>
    <w:multiLevelType w:val="hybridMultilevel"/>
    <w:tmpl w:val="EB84BC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E9F114B"/>
    <w:multiLevelType w:val="hybridMultilevel"/>
    <w:tmpl w:val="A90252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07226AF"/>
    <w:multiLevelType w:val="hybridMultilevel"/>
    <w:tmpl w:val="BB845A02"/>
    <w:lvl w:ilvl="0" w:tplc="018A6F28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74D23B3"/>
    <w:multiLevelType w:val="hybridMultilevel"/>
    <w:tmpl w:val="310855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AFC7756"/>
    <w:multiLevelType w:val="hybridMultilevel"/>
    <w:tmpl w:val="E73EB3B6"/>
    <w:lvl w:ilvl="0" w:tplc="16DEC75C">
      <w:start w:val="1"/>
      <w:numFmt w:val="upperLetter"/>
      <w:lvlText w:val="%1."/>
      <w:lvlJc w:val="left"/>
      <w:pPr>
        <w:ind w:left="1440" w:hanging="360"/>
      </w:pPr>
      <w:rPr>
        <w:rFonts w:hint="default"/>
        <w:color w:val="31849B" w:themeColor="accent5" w:themeShade="BF"/>
        <w:sz w:val="22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8"/>
  </w:num>
  <w:num w:numId="2">
    <w:abstractNumId w:val="3"/>
  </w:num>
  <w:num w:numId="3">
    <w:abstractNumId w:val="11"/>
  </w:num>
  <w:num w:numId="4">
    <w:abstractNumId w:val="19"/>
  </w:num>
  <w:num w:numId="5">
    <w:abstractNumId w:val="15"/>
  </w:num>
  <w:num w:numId="6">
    <w:abstractNumId w:val="7"/>
  </w:num>
  <w:num w:numId="7">
    <w:abstractNumId w:val="0"/>
  </w:num>
  <w:num w:numId="8">
    <w:abstractNumId w:val="16"/>
  </w:num>
  <w:num w:numId="9">
    <w:abstractNumId w:val="22"/>
  </w:num>
  <w:num w:numId="10">
    <w:abstractNumId w:val="1"/>
  </w:num>
  <w:num w:numId="11">
    <w:abstractNumId w:val="6"/>
  </w:num>
  <w:num w:numId="12">
    <w:abstractNumId w:val="17"/>
  </w:num>
  <w:num w:numId="13">
    <w:abstractNumId w:val="4"/>
  </w:num>
  <w:num w:numId="14">
    <w:abstractNumId w:val="12"/>
  </w:num>
  <w:num w:numId="15">
    <w:abstractNumId w:val="10"/>
  </w:num>
  <w:num w:numId="16">
    <w:abstractNumId w:val="2"/>
  </w:num>
  <w:num w:numId="17">
    <w:abstractNumId w:val="14"/>
  </w:num>
  <w:num w:numId="18">
    <w:abstractNumId w:val="20"/>
  </w:num>
  <w:num w:numId="19">
    <w:abstractNumId w:val="18"/>
  </w:num>
  <w:num w:numId="20">
    <w:abstractNumId w:val="5"/>
  </w:num>
  <w:num w:numId="21">
    <w:abstractNumId w:val="21"/>
  </w:num>
  <w:num w:numId="22">
    <w:abstractNumId w:val="23"/>
  </w:num>
  <w:num w:numId="23">
    <w:abstractNumId w:val="13"/>
  </w:num>
  <w:num w:numId="2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AAA"/>
    <w:rsid w:val="00005813"/>
    <w:rsid w:val="000103AA"/>
    <w:rsid w:val="000120CB"/>
    <w:rsid w:val="0003394A"/>
    <w:rsid w:val="00065550"/>
    <w:rsid w:val="0006735C"/>
    <w:rsid w:val="00070F82"/>
    <w:rsid w:val="00074D71"/>
    <w:rsid w:val="00075166"/>
    <w:rsid w:val="000812E9"/>
    <w:rsid w:val="00085355"/>
    <w:rsid w:val="00090D43"/>
    <w:rsid w:val="00091506"/>
    <w:rsid w:val="000B7962"/>
    <w:rsid w:val="000C0512"/>
    <w:rsid w:val="000C5979"/>
    <w:rsid w:val="000E03AF"/>
    <w:rsid w:val="000E6760"/>
    <w:rsid w:val="000F1BE2"/>
    <w:rsid w:val="00124D39"/>
    <w:rsid w:val="0013146C"/>
    <w:rsid w:val="00135296"/>
    <w:rsid w:val="00151E3E"/>
    <w:rsid w:val="001616BD"/>
    <w:rsid w:val="00164151"/>
    <w:rsid w:val="00171737"/>
    <w:rsid w:val="0017621A"/>
    <w:rsid w:val="00191DC8"/>
    <w:rsid w:val="00196980"/>
    <w:rsid w:val="001A14CD"/>
    <w:rsid w:val="001B2AEC"/>
    <w:rsid w:val="001E11AA"/>
    <w:rsid w:val="001F1BC3"/>
    <w:rsid w:val="0021430C"/>
    <w:rsid w:val="002271C3"/>
    <w:rsid w:val="0024155B"/>
    <w:rsid w:val="00257EE9"/>
    <w:rsid w:val="00262218"/>
    <w:rsid w:val="00263919"/>
    <w:rsid w:val="00273196"/>
    <w:rsid w:val="002B002C"/>
    <w:rsid w:val="002D471E"/>
    <w:rsid w:val="00301CFA"/>
    <w:rsid w:val="00322F86"/>
    <w:rsid w:val="003323A2"/>
    <w:rsid w:val="003460DF"/>
    <w:rsid w:val="00357DCF"/>
    <w:rsid w:val="00363133"/>
    <w:rsid w:val="00371469"/>
    <w:rsid w:val="00372C78"/>
    <w:rsid w:val="0037346D"/>
    <w:rsid w:val="00381C09"/>
    <w:rsid w:val="003A7477"/>
    <w:rsid w:val="003C2AAA"/>
    <w:rsid w:val="003C7836"/>
    <w:rsid w:val="003D5581"/>
    <w:rsid w:val="003E248B"/>
    <w:rsid w:val="003E3381"/>
    <w:rsid w:val="003F1454"/>
    <w:rsid w:val="004158D0"/>
    <w:rsid w:val="00415EB8"/>
    <w:rsid w:val="00430ACF"/>
    <w:rsid w:val="00434122"/>
    <w:rsid w:val="00460084"/>
    <w:rsid w:val="00467268"/>
    <w:rsid w:val="00473641"/>
    <w:rsid w:val="004A307F"/>
    <w:rsid w:val="004A429B"/>
    <w:rsid w:val="004B0637"/>
    <w:rsid w:val="004E1FDC"/>
    <w:rsid w:val="004E5290"/>
    <w:rsid w:val="004F16FD"/>
    <w:rsid w:val="0050723A"/>
    <w:rsid w:val="00523CD0"/>
    <w:rsid w:val="00530D46"/>
    <w:rsid w:val="00532412"/>
    <w:rsid w:val="00534D98"/>
    <w:rsid w:val="005465BE"/>
    <w:rsid w:val="0056187E"/>
    <w:rsid w:val="00562FBB"/>
    <w:rsid w:val="005704C6"/>
    <w:rsid w:val="00577B7A"/>
    <w:rsid w:val="005876FB"/>
    <w:rsid w:val="005920D3"/>
    <w:rsid w:val="005B61A0"/>
    <w:rsid w:val="005C249F"/>
    <w:rsid w:val="005C3562"/>
    <w:rsid w:val="00600A62"/>
    <w:rsid w:val="00610B3B"/>
    <w:rsid w:val="006301FC"/>
    <w:rsid w:val="006372E8"/>
    <w:rsid w:val="00647ECC"/>
    <w:rsid w:val="0065048B"/>
    <w:rsid w:val="00672E9A"/>
    <w:rsid w:val="00676756"/>
    <w:rsid w:val="006A1133"/>
    <w:rsid w:val="006E7DF6"/>
    <w:rsid w:val="006F27A4"/>
    <w:rsid w:val="0070160A"/>
    <w:rsid w:val="007510F3"/>
    <w:rsid w:val="00760C5B"/>
    <w:rsid w:val="007712F6"/>
    <w:rsid w:val="007B5A98"/>
    <w:rsid w:val="007C4D13"/>
    <w:rsid w:val="007F7E9F"/>
    <w:rsid w:val="00814B61"/>
    <w:rsid w:val="0086130D"/>
    <w:rsid w:val="00867CB5"/>
    <w:rsid w:val="008863EB"/>
    <w:rsid w:val="00895364"/>
    <w:rsid w:val="008A5AF4"/>
    <w:rsid w:val="008B073B"/>
    <w:rsid w:val="008B6738"/>
    <w:rsid w:val="008C0D01"/>
    <w:rsid w:val="008E13E5"/>
    <w:rsid w:val="00913F55"/>
    <w:rsid w:val="00914014"/>
    <w:rsid w:val="00922D24"/>
    <w:rsid w:val="00926AA6"/>
    <w:rsid w:val="009412E3"/>
    <w:rsid w:val="00955417"/>
    <w:rsid w:val="00964501"/>
    <w:rsid w:val="00982825"/>
    <w:rsid w:val="00985C18"/>
    <w:rsid w:val="009A066B"/>
    <w:rsid w:val="009A4678"/>
    <w:rsid w:val="009B48A5"/>
    <w:rsid w:val="009C68DA"/>
    <w:rsid w:val="009D2305"/>
    <w:rsid w:val="009E357F"/>
    <w:rsid w:val="00A01E68"/>
    <w:rsid w:val="00A06031"/>
    <w:rsid w:val="00A06E20"/>
    <w:rsid w:val="00A40225"/>
    <w:rsid w:val="00A574AE"/>
    <w:rsid w:val="00A70E6A"/>
    <w:rsid w:val="00A8002E"/>
    <w:rsid w:val="00AA3422"/>
    <w:rsid w:val="00AB141D"/>
    <w:rsid w:val="00AF565B"/>
    <w:rsid w:val="00B165AD"/>
    <w:rsid w:val="00B211D6"/>
    <w:rsid w:val="00B30A73"/>
    <w:rsid w:val="00B3156A"/>
    <w:rsid w:val="00B33F22"/>
    <w:rsid w:val="00B527A5"/>
    <w:rsid w:val="00B75903"/>
    <w:rsid w:val="00B95E1B"/>
    <w:rsid w:val="00B97F6A"/>
    <w:rsid w:val="00BA614D"/>
    <w:rsid w:val="00BC280C"/>
    <w:rsid w:val="00BC30FC"/>
    <w:rsid w:val="00BC3744"/>
    <w:rsid w:val="00BD542F"/>
    <w:rsid w:val="00BE0171"/>
    <w:rsid w:val="00BF0E0D"/>
    <w:rsid w:val="00C00333"/>
    <w:rsid w:val="00C25802"/>
    <w:rsid w:val="00C42CEC"/>
    <w:rsid w:val="00C46DC5"/>
    <w:rsid w:val="00C70EAE"/>
    <w:rsid w:val="00C73776"/>
    <w:rsid w:val="00C857DB"/>
    <w:rsid w:val="00C94521"/>
    <w:rsid w:val="00CB007E"/>
    <w:rsid w:val="00CC743D"/>
    <w:rsid w:val="00CD615E"/>
    <w:rsid w:val="00CE6F14"/>
    <w:rsid w:val="00CE7146"/>
    <w:rsid w:val="00CE7148"/>
    <w:rsid w:val="00D22CD3"/>
    <w:rsid w:val="00D27510"/>
    <w:rsid w:val="00D3559C"/>
    <w:rsid w:val="00D62F41"/>
    <w:rsid w:val="00D7534E"/>
    <w:rsid w:val="00D76A82"/>
    <w:rsid w:val="00D8591E"/>
    <w:rsid w:val="00DA05F5"/>
    <w:rsid w:val="00DB212B"/>
    <w:rsid w:val="00DC53AF"/>
    <w:rsid w:val="00DE384E"/>
    <w:rsid w:val="00E261A0"/>
    <w:rsid w:val="00E30A64"/>
    <w:rsid w:val="00E623D2"/>
    <w:rsid w:val="00E70D7D"/>
    <w:rsid w:val="00E71EF7"/>
    <w:rsid w:val="00E84E5E"/>
    <w:rsid w:val="00EA6033"/>
    <w:rsid w:val="00ED087E"/>
    <w:rsid w:val="00EE12B6"/>
    <w:rsid w:val="00EF529E"/>
    <w:rsid w:val="00F02CA4"/>
    <w:rsid w:val="00F411E9"/>
    <w:rsid w:val="00F45DCF"/>
    <w:rsid w:val="00FB0070"/>
    <w:rsid w:val="00FB07AD"/>
    <w:rsid w:val="00FB18B4"/>
    <w:rsid w:val="00FB4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2AA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84E5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4E5E"/>
  </w:style>
  <w:style w:type="paragraph" w:styleId="Footer">
    <w:name w:val="footer"/>
    <w:basedOn w:val="Normal"/>
    <w:link w:val="FooterChar"/>
    <w:uiPriority w:val="99"/>
    <w:unhideWhenUsed/>
    <w:rsid w:val="00E84E5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4E5E"/>
  </w:style>
  <w:style w:type="paragraph" w:styleId="BalloonText">
    <w:name w:val="Balloon Text"/>
    <w:basedOn w:val="Normal"/>
    <w:link w:val="BalloonTextChar"/>
    <w:uiPriority w:val="99"/>
    <w:semiHidden/>
    <w:unhideWhenUsed/>
    <w:rsid w:val="003D55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558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271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71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71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71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71C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2AA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84E5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4E5E"/>
  </w:style>
  <w:style w:type="paragraph" w:styleId="Footer">
    <w:name w:val="footer"/>
    <w:basedOn w:val="Normal"/>
    <w:link w:val="FooterChar"/>
    <w:uiPriority w:val="99"/>
    <w:unhideWhenUsed/>
    <w:rsid w:val="00E84E5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4E5E"/>
  </w:style>
  <w:style w:type="paragraph" w:styleId="BalloonText">
    <w:name w:val="Balloon Text"/>
    <w:basedOn w:val="Normal"/>
    <w:link w:val="BalloonTextChar"/>
    <w:uiPriority w:val="99"/>
    <w:semiHidden/>
    <w:unhideWhenUsed/>
    <w:rsid w:val="003D55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558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271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71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71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71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71C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7999BB-C8AA-4950-ACF8-C3FE4FA2B2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539</Words>
  <Characters>877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</Company>
  <LinksUpToDate>false</LinksUpToDate>
  <CharactersWithSpaces>10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 brudney</dc:creator>
  <cp:lastModifiedBy>Grifols</cp:lastModifiedBy>
  <cp:revision>2</cp:revision>
  <cp:lastPrinted>2015-01-14T14:50:00Z</cp:lastPrinted>
  <dcterms:created xsi:type="dcterms:W3CDTF">2015-12-02T21:20:00Z</dcterms:created>
  <dcterms:modified xsi:type="dcterms:W3CDTF">2015-12-02T21:20:00Z</dcterms:modified>
</cp:coreProperties>
</file>